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3CFF" w14:textId="77777777" w:rsidR="00C85B7D" w:rsidRDefault="00C85B7D" w:rsidP="00247D9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ditional file 1 </w:t>
      </w:r>
      <w:r w:rsidRPr="00C85B7D">
        <w:rPr>
          <w:rFonts w:ascii="Times New Roman" w:hAnsi="Times New Roman" w:cs="Times New Roman"/>
          <w:sz w:val="24"/>
          <w:szCs w:val="24"/>
        </w:rPr>
        <w:t>Sensitivity analysis</w:t>
      </w:r>
    </w:p>
    <w:p w14:paraId="30BFC01D" w14:textId="030EB64E" w:rsidR="00247D96" w:rsidRPr="00C85B7D" w:rsidRDefault="00C85B7D" w:rsidP="00C85B7D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85B7D">
        <w:rPr>
          <w:rFonts w:ascii="Times New Roman" w:hAnsi="Times New Roman" w:cs="Times New Roman"/>
          <w:sz w:val="22"/>
        </w:rPr>
        <w:t>(</w:t>
      </w:r>
      <w:r w:rsidR="00247D96" w:rsidRPr="00C85B7D">
        <w:rPr>
          <w:rFonts w:ascii="Times New Roman" w:hAnsi="Times New Roman" w:cs="Times New Roman"/>
          <w:sz w:val="22"/>
        </w:rPr>
        <w:t>1</w:t>
      </w:r>
      <w:r w:rsidRPr="00C85B7D">
        <w:rPr>
          <w:rFonts w:ascii="Times New Roman" w:hAnsi="Times New Roman" w:cs="Times New Roman"/>
          <w:sz w:val="22"/>
        </w:rPr>
        <w:t>)</w:t>
      </w:r>
      <w:r w:rsidR="00057E6F" w:rsidRPr="00C85B7D">
        <w:rPr>
          <w:rFonts w:ascii="Times New Roman" w:hAnsi="Times New Roman" w:cs="Times New Roman"/>
          <w:sz w:val="22"/>
        </w:rPr>
        <w:t xml:space="preserve"> </w:t>
      </w:r>
      <w:r w:rsidR="00247D96" w:rsidRPr="00C85B7D">
        <w:rPr>
          <w:rFonts w:ascii="Times New Roman" w:hAnsi="Times New Roman" w:cs="Times New Roman"/>
          <w:sz w:val="22"/>
        </w:rPr>
        <w:t>Scores of FS-14 in the end of treatment</w:t>
      </w:r>
      <w:r w:rsidR="00057E6F" w:rsidRPr="00C85B7D">
        <w:rPr>
          <w:rFonts w:ascii="Times New Roman" w:hAnsi="Times New Roman" w:cs="Times New Roman"/>
          <w:sz w:val="22"/>
        </w:rPr>
        <w:t xml:space="preserve"> (per protocol set </w:t>
      </w:r>
      <w:r w:rsidR="00057E6F" w:rsidRPr="00C85B7D">
        <w:rPr>
          <w:rFonts w:ascii="Times New Roman" w:hAnsi="Times New Roman" w:cs="Times New Roman" w:hint="eastAsia"/>
          <w:sz w:val="22"/>
        </w:rPr>
        <w:t>analysis)</w:t>
      </w:r>
    </w:p>
    <w:tbl>
      <w:tblPr>
        <w:tblStyle w:val="a7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985"/>
        <w:gridCol w:w="1984"/>
        <w:gridCol w:w="1985"/>
        <w:gridCol w:w="1134"/>
      </w:tblGrid>
      <w:tr w:rsidR="00247D96" w:rsidRPr="00C85B7D" w14:paraId="3ED20BD5" w14:textId="77777777" w:rsidTr="00B02666">
        <w:trPr>
          <w:trHeight w:val="245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4739F66C" w14:textId="77777777" w:rsidR="00247D96" w:rsidRPr="00C85B7D" w:rsidRDefault="00247D96" w:rsidP="00B40385">
            <w:pPr>
              <w:jc w:val="left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Item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5AF5791" w14:textId="63AD5B9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A 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8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2BF1059" w14:textId="6B92B7A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B 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9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6E2E26C" w14:textId="77777777" w:rsidR="00247D96" w:rsidRPr="00C85B7D" w:rsidRDefault="00247D96" w:rsidP="00B40385">
            <w:pPr>
              <w:jc w:val="center"/>
              <w:rPr>
                <w:i/>
                <w:iCs/>
                <w:sz w:val="21"/>
                <w:szCs w:val="21"/>
              </w:rPr>
            </w:pPr>
            <w:r w:rsidRPr="00C85B7D">
              <w:rPr>
                <w:i/>
                <w:iCs/>
                <w:sz w:val="21"/>
                <w:szCs w:val="21"/>
              </w:rPr>
              <w:t>Median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153CFF" w14:textId="77777777" w:rsidR="00247D96" w:rsidRPr="00C85B7D" w:rsidRDefault="00247D96" w:rsidP="00B40385">
            <w:pPr>
              <w:jc w:val="center"/>
              <w:rPr>
                <w:i/>
                <w:iCs/>
                <w:sz w:val="21"/>
                <w:szCs w:val="21"/>
              </w:rPr>
            </w:pPr>
            <w:r w:rsidRPr="00C85B7D">
              <w:rPr>
                <w:i/>
                <w:iCs/>
                <w:sz w:val="21"/>
                <w:szCs w:val="21"/>
              </w:rPr>
              <w:t>P-value</w:t>
            </w:r>
          </w:p>
        </w:tc>
      </w:tr>
      <w:tr w:rsidR="00247D96" w:rsidRPr="00C85B7D" w14:paraId="387754C2" w14:textId="77777777" w:rsidTr="00B02666">
        <w:trPr>
          <w:trHeight w:val="252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1B1CB456" w14:textId="2FBCFD86" w:rsidR="00247D96" w:rsidRPr="00C85B7D" w:rsidRDefault="00247D96" w:rsidP="00B40385">
            <w:pPr>
              <w:rPr>
                <w:sz w:val="21"/>
                <w:szCs w:val="21"/>
              </w:rPr>
            </w:pPr>
            <w:bookmarkStart w:id="0" w:name="OLE_LINK7"/>
            <w:r w:rsidRPr="00C85B7D">
              <w:rPr>
                <w:sz w:val="21"/>
                <w:szCs w:val="21"/>
              </w:rPr>
              <w:t>Physical fatigue</w:t>
            </w:r>
            <w:bookmarkEnd w:id="0"/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73F056F" w14:textId="769CCD8B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5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3.75, 6.00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7C04407" w14:textId="5CDCB396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6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</w:t>
            </w:r>
            <w:r w:rsidRPr="00C85B7D">
              <w:rPr>
                <w:rFonts w:hint="eastAsia"/>
                <w:sz w:val="21"/>
                <w:szCs w:val="21"/>
              </w:rPr>
              <w:t>5.00,</w:t>
            </w:r>
            <w:r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rFonts w:hint="eastAsia"/>
                <w:sz w:val="21"/>
                <w:szCs w:val="21"/>
              </w:rPr>
              <w:t>6.25</w:t>
            </w:r>
            <w:r w:rsidRPr="00C85B7D">
              <w:rPr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5FE65B4" w14:textId="01AD6D82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-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</w:t>
            </w:r>
            <w:bookmarkStart w:id="1" w:name="_Hlk121940025"/>
            <w:r w:rsidRPr="00C85B7D">
              <w:rPr>
                <w:sz w:val="21"/>
                <w:szCs w:val="21"/>
              </w:rPr>
              <w:t>-2.00, 0.00</w:t>
            </w:r>
            <w:bookmarkEnd w:id="1"/>
            <w:r w:rsidRPr="00C85B7D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B90AE31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 xml:space="preserve"> 0.007*</w:t>
            </w:r>
          </w:p>
        </w:tc>
      </w:tr>
      <w:tr w:rsidR="00247D96" w:rsidRPr="00C85B7D" w14:paraId="13784057" w14:textId="77777777" w:rsidTr="00B02666">
        <w:trPr>
          <w:trHeight w:val="245"/>
        </w:trPr>
        <w:tc>
          <w:tcPr>
            <w:tcW w:w="1809" w:type="dxa"/>
            <w:vAlign w:val="center"/>
          </w:tcPr>
          <w:p w14:paraId="54FB70D7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Mental fatigue</w:t>
            </w:r>
          </w:p>
        </w:tc>
        <w:tc>
          <w:tcPr>
            <w:tcW w:w="1985" w:type="dxa"/>
            <w:vAlign w:val="center"/>
          </w:tcPr>
          <w:p w14:paraId="4D24C431" w14:textId="78865723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3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2.00, 3.00)</w:t>
            </w:r>
          </w:p>
        </w:tc>
        <w:tc>
          <w:tcPr>
            <w:tcW w:w="1984" w:type="dxa"/>
            <w:vAlign w:val="center"/>
          </w:tcPr>
          <w:p w14:paraId="16876EB5" w14:textId="19E25B6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3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1.75, 4.00)</w:t>
            </w:r>
          </w:p>
        </w:tc>
        <w:tc>
          <w:tcPr>
            <w:tcW w:w="1985" w:type="dxa"/>
            <w:vAlign w:val="center"/>
          </w:tcPr>
          <w:p w14:paraId="64AEE69A" w14:textId="754EBC76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1.00, 0.00)</w:t>
            </w:r>
          </w:p>
        </w:tc>
        <w:tc>
          <w:tcPr>
            <w:tcW w:w="1134" w:type="dxa"/>
            <w:vAlign w:val="center"/>
          </w:tcPr>
          <w:p w14:paraId="24D17B69" w14:textId="77777777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519</w:t>
            </w:r>
          </w:p>
        </w:tc>
      </w:tr>
      <w:tr w:rsidR="00247D96" w:rsidRPr="00C85B7D" w14:paraId="2283FB48" w14:textId="77777777" w:rsidTr="00B02666">
        <w:trPr>
          <w:trHeight w:val="252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0749113E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Total score</w:t>
            </w:r>
          </w:p>
        </w:tc>
        <w:tc>
          <w:tcPr>
            <w:tcW w:w="1985" w:type="dxa"/>
            <w:vAlign w:val="center"/>
          </w:tcPr>
          <w:p w14:paraId="19271D84" w14:textId="54C9CD7A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8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5.00, 9.00)</w:t>
            </w:r>
          </w:p>
        </w:tc>
        <w:tc>
          <w:tcPr>
            <w:tcW w:w="1984" w:type="dxa"/>
            <w:vAlign w:val="center"/>
          </w:tcPr>
          <w:p w14:paraId="0CA407F4" w14:textId="1BD97D6D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9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7.00, 10.00)</w:t>
            </w:r>
          </w:p>
        </w:tc>
        <w:tc>
          <w:tcPr>
            <w:tcW w:w="1985" w:type="dxa"/>
            <w:vAlign w:val="center"/>
          </w:tcPr>
          <w:p w14:paraId="0BD1DB8F" w14:textId="68A0E976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-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3.00, 0.00)</w:t>
            </w:r>
          </w:p>
        </w:tc>
        <w:tc>
          <w:tcPr>
            <w:tcW w:w="1134" w:type="dxa"/>
            <w:vAlign w:val="center"/>
          </w:tcPr>
          <w:p w14:paraId="0CE0AE1B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 xml:space="preserve"> 0.016*</w:t>
            </w:r>
          </w:p>
        </w:tc>
      </w:tr>
    </w:tbl>
    <w:p w14:paraId="4DF0BDC2" w14:textId="77777777" w:rsidR="00B02666" w:rsidRDefault="00B02666"/>
    <w:p w14:paraId="3402107B" w14:textId="7596000C" w:rsidR="00247D96" w:rsidRPr="00C85B7D" w:rsidRDefault="00C85B7D" w:rsidP="00C85B7D">
      <w:pPr>
        <w:spacing w:line="480" w:lineRule="auto"/>
        <w:rPr>
          <w:sz w:val="22"/>
        </w:rPr>
      </w:pPr>
      <w:r w:rsidRPr="00C85B7D">
        <w:rPr>
          <w:rFonts w:ascii="Times New Roman" w:hAnsi="Times New Roman" w:cs="Times New Roman"/>
          <w:sz w:val="22"/>
        </w:rPr>
        <w:t>(</w:t>
      </w:r>
      <w:r w:rsidR="00247D96" w:rsidRPr="00C85B7D">
        <w:rPr>
          <w:rFonts w:ascii="Times New Roman" w:hAnsi="Times New Roman" w:cs="Times New Roman"/>
          <w:sz w:val="22"/>
        </w:rPr>
        <w:t>2</w:t>
      </w:r>
      <w:bookmarkStart w:id="2" w:name="OLE_LINK5"/>
      <w:r w:rsidRPr="00C85B7D">
        <w:rPr>
          <w:rFonts w:ascii="Times New Roman" w:hAnsi="Times New Roman" w:cs="Times New Roman"/>
          <w:sz w:val="22"/>
        </w:rPr>
        <w:t xml:space="preserve">) </w:t>
      </w:r>
      <w:r w:rsidR="00247D96" w:rsidRPr="00C85B7D">
        <w:rPr>
          <w:rFonts w:ascii="Times New Roman" w:hAnsi="Times New Roman" w:cs="Times New Roman" w:hint="eastAsia"/>
          <w:sz w:val="22"/>
        </w:rPr>
        <w:t>Scores of</w:t>
      </w:r>
      <w:r w:rsidR="00247D96" w:rsidRPr="00C85B7D">
        <w:rPr>
          <w:rFonts w:ascii="Times New Roman" w:hAnsi="Times New Roman" w:cs="Times New Roman"/>
          <w:sz w:val="22"/>
        </w:rPr>
        <w:t xml:space="preserve"> </w:t>
      </w:r>
      <w:bookmarkStart w:id="3" w:name="OLE_LINK12"/>
      <w:bookmarkStart w:id="4" w:name="_Hlk120649806"/>
      <w:bookmarkEnd w:id="2"/>
      <w:r w:rsidR="00247D96" w:rsidRPr="00C85B7D">
        <w:rPr>
          <w:rFonts w:ascii="Times New Roman" w:hAnsi="Times New Roman" w:cs="Times New Roman" w:hint="eastAsia"/>
          <w:sz w:val="22"/>
        </w:rPr>
        <w:t>S</w:t>
      </w:r>
      <w:r w:rsidR="00247D96" w:rsidRPr="00C85B7D">
        <w:rPr>
          <w:rFonts w:ascii="Times New Roman" w:hAnsi="Times New Roman" w:cs="Times New Roman"/>
          <w:sz w:val="22"/>
        </w:rPr>
        <w:t xml:space="preserve">ymptoms </w:t>
      </w:r>
      <w:r w:rsidR="00247D96" w:rsidRPr="00C85B7D">
        <w:rPr>
          <w:rFonts w:ascii="Times New Roman" w:hAnsi="Times New Roman" w:cs="Times New Roman" w:hint="eastAsia"/>
          <w:sz w:val="22"/>
        </w:rPr>
        <w:t>S</w:t>
      </w:r>
      <w:r w:rsidR="00247D96" w:rsidRPr="00C85B7D">
        <w:rPr>
          <w:rFonts w:ascii="Times New Roman" w:hAnsi="Times New Roman" w:cs="Times New Roman"/>
          <w:sz w:val="22"/>
        </w:rPr>
        <w:t xml:space="preserve">cale of </w:t>
      </w:r>
      <w:r w:rsidR="00247D96" w:rsidRPr="00C85B7D">
        <w:rPr>
          <w:rFonts w:ascii="Times New Roman" w:hAnsi="Times New Roman" w:cs="Times New Roman" w:hint="eastAsia"/>
          <w:sz w:val="22"/>
        </w:rPr>
        <w:t>S</w:t>
      </w:r>
      <w:r w:rsidR="00247D96" w:rsidRPr="00C85B7D">
        <w:rPr>
          <w:rFonts w:ascii="Times New Roman" w:hAnsi="Times New Roman" w:cs="Times New Roman"/>
          <w:sz w:val="22"/>
        </w:rPr>
        <w:t xml:space="preserve">pleen-kidney Yang </w:t>
      </w:r>
      <w:r w:rsidR="00247D96" w:rsidRPr="00C85B7D">
        <w:rPr>
          <w:rFonts w:ascii="Times New Roman" w:hAnsi="Times New Roman" w:cs="Times New Roman" w:hint="eastAsia"/>
          <w:sz w:val="22"/>
        </w:rPr>
        <w:t>D</w:t>
      </w:r>
      <w:r w:rsidR="00247D96" w:rsidRPr="00C85B7D">
        <w:rPr>
          <w:rFonts w:ascii="Times New Roman" w:hAnsi="Times New Roman" w:cs="Times New Roman"/>
          <w:sz w:val="22"/>
        </w:rPr>
        <w:t>eficiency</w:t>
      </w:r>
      <w:bookmarkEnd w:id="3"/>
      <w:bookmarkEnd w:id="4"/>
      <w:r w:rsidR="00247D96" w:rsidRPr="00C85B7D">
        <w:rPr>
          <w:rFonts w:ascii="Times New Roman" w:hAnsi="Times New Roman" w:cs="Times New Roman" w:hint="eastAsia"/>
          <w:sz w:val="22"/>
        </w:rPr>
        <w:t xml:space="preserve"> in the end of treatment</w:t>
      </w:r>
      <w:r w:rsidR="00057E6F" w:rsidRPr="00C85B7D">
        <w:rPr>
          <w:rFonts w:ascii="Times New Roman" w:hAnsi="Times New Roman" w:cs="Times New Roman"/>
          <w:sz w:val="22"/>
        </w:rPr>
        <w:t xml:space="preserve"> (per protocol set </w:t>
      </w:r>
      <w:r w:rsidR="00057E6F" w:rsidRPr="00C85B7D">
        <w:rPr>
          <w:rFonts w:ascii="Times New Roman" w:hAnsi="Times New Roman" w:cs="Times New Roman" w:hint="eastAsia"/>
          <w:sz w:val="22"/>
        </w:rPr>
        <w:t>analysis)</w:t>
      </w:r>
    </w:p>
    <w:tbl>
      <w:tblPr>
        <w:tblStyle w:val="a7"/>
        <w:tblW w:w="10319" w:type="dxa"/>
        <w:tblInd w:w="-8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11"/>
        <w:gridCol w:w="2004"/>
        <w:gridCol w:w="2282"/>
        <w:gridCol w:w="1120"/>
      </w:tblGrid>
      <w:tr w:rsidR="00247D96" w:rsidRPr="00C85B7D" w14:paraId="400B6271" w14:textId="77777777" w:rsidTr="00B02666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F1A9F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Items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ED1ABA" w14:textId="11C5EE8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A (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8)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75106" w14:textId="0D5BC04D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B (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9)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5C2BE6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Median/</w:t>
            </w:r>
            <w:proofErr w:type="gramStart"/>
            <w:r w:rsidRPr="00C85B7D">
              <w:rPr>
                <w:sz w:val="21"/>
                <w:szCs w:val="21"/>
              </w:rPr>
              <w:t>MD(</w:t>
            </w:r>
            <w:proofErr w:type="gramEnd"/>
            <w:r w:rsidRPr="00C85B7D">
              <w:rPr>
                <w:sz w:val="21"/>
                <w:szCs w:val="21"/>
              </w:rPr>
              <w:t>95%CI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CCC6F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P-value</w:t>
            </w:r>
          </w:p>
        </w:tc>
      </w:tr>
      <w:tr w:rsidR="00247D96" w:rsidRPr="00C85B7D" w14:paraId="182D1BE3" w14:textId="77777777" w:rsidTr="00B02666">
        <w:tc>
          <w:tcPr>
            <w:tcW w:w="2802" w:type="dxa"/>
            <w:tcBorders>
              <w:top w:val="single" w:sz="12" w:space="0" w:color="auto"/>
            </w:tcBorders>
            <w:vAlign w:val="center"/>
          </w:tcPr>
          <w:p w14:paraId="0FCC51A9" w14:textId="74EA2464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5" w:name="_Hlk120649335"/>
            <w:r w:rsidRPr="00C85B7D">
              <w:rPr>
                <w:sz w:val="21"/>
                <w:szCs w:val="21"/>
              </w:rPr>
              <w:t xml:space="preserve">Fear </w:t>
            </w:r>
            <w:bookmarkStart w:id="6" w:name="_Hlk122121167"/>
            <w:r w:rsidRPr="00C85B7D">
              <w:rPr>
                <w:sz w:val="21"/>
                <w:szCs w:val="21"/>
              </w:rPr>
              <w:t>of cold and cold extremities</w:t>
            </w:r>
            <w:bookmarkEnd w:id="5"/>
            <w:bookmarkEnd w:id="6"/>
          </w:p>
        </w:tc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2C658B40" w14:textId="7A8D41E1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1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4.00)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vAlign w:val="center"/>
          </w:tcPr>
          <w:p w14:paraId="4E9BDB55" w14:textId="085B25AE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4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2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4.00)</w:t>
            </w:r>
          </w:p>
        </w:tc>
        <w:tc>
          <w:tcPr>
            <w:tcW w:w="2282" w:type="dxa"/>
            <w:tcBorders>
              <w:top w:val="single" w:sz="12" w:space="0" w:color="auto"/>
            </w:tcBorders>
            <w:vAlign w:val="center"/>
          </w:tcPr>
          <w:p w14:paraId="4C3A37DA" w14:textId="0EE365B8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-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2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707D7637" w14:textId="5A34D059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25*</w:t>
            </w:r>
          </w:p>
        </w:tc>
      </w:tr>
      <w:tr w:rsidR="00247D96" w:rsidRPr="00C85B7D" w14:paraId="239F3B33" w14:textId="77777777" w:rsidTr="00B02666">
        <w:tc>
          <w:tcPr>
            <w:tcW w:w="2802" w:type="dxa"/>
            <w:vAlign w:val="center"/>
          </w:tcPr>
          <w:p w14:paraId="15938957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Lassitude and lack of strength</w:t>
            </w:r>
          </w:p>
        </w:tc>
        <w:tc>
          <w:tcPr>
            <w:tcW w:w="2111" w:type="dxa"/>
            <w:vAlign w:val="center"/>
          </w:tcPr>
          <w:p w14:paraId="58089915" w14:textId="0FF00C5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2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3.00)</w:t>
            </w:r>
          </w:p>
        </w:tc>
        <w:tc>
          <w:tcPr>
            <w:tcW w:w="2004" w:type="dxa"/>
            <w:vAlign w:val="center"/>
          </w:tcPr>
          <w:p w14:paraId="5CE5A999" w14:textId="2BC13391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2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.00)</w:t>
            </w:r>
          </w:p>
        </w:tc>
        <w:tc>
          <w:tcPr>
            <w:tcW w:w="2282" w:type="dxa"/>
            <w:vAlign w:val="center"/>
          </w:tcPr>
          <w:p w14:paraId="71A82CCB" w14:textId="7E6F4CD4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5BCB5C42" w14:textId="77777777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302</w:t>
            </w:r>
          </w:p>
        </w:tc>
      </w:tr>
      <w:tr w:rsidR="00247D96" w:rsidRPr="00C85B7D" w14:paraId="48BB11A4" w14:textId="77777777" w:rsidTr="00B02666">
        <w:tc>
          <w:tcPr>
            <w:tcW w:w="2802" w:type="dxa"/>
            <w:vAlign w:val="center"/>
          </w:tcPr>
          <w:p w14:paraId="2EAEEA98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7" w:name="_Hlk119534957"/>
            <w:r w:rsidRPr="00C85B7D">
              <w:rPr>
                <w:sz w:val="21"/>
                <w:szCs w:val="21"/>
              </w:rPr>
              <w:t>Shortness of breath and laziness to speak</w:t>
            </w:r>
          </w:p>
        </w:tc>
        <w:tc>
          <w:tcPr>
            <w:tcW w:w="2111" w:type="dxa"/>
            <w:vAlign w:val="center"/>
          </w:tcPr>
          <w:p w14:paraId="076AA59C" w14:textId="07161005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.00)</w:t>
            </w:r>
          </w:p>
        </w:tc>
        <w:tc>
          <w:tcPr>
            <w:tcW w:w="2004" w:type="dxa"/>
            <w:vAlign w:val="center"/>
          </w:tcPr>
          <w:p w14:paraId="216003BA" w14:textId="2DE413B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2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.00)</w:t>
            </w:r>
          </w:p>
        </w:tc>
        <w:tc>
          <w:tcPr>
            <w:tcW w:w="2282" w:type="dxa"/>
            <w:vAlign w:val="center"/>
          </w:tcPr>
          <w:p w14:paraId="7B7BB6EE" w14:textId="76177EFB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1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5425C9C9" w14:textId="3729C890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77</w:t>
            </w:r>
          </w:p>
        </w:tc>
      </w:tr>
      <w:tr w:rsidR="00247D96" w:rsidRPr="00C85B7D" w14:paraId="550ABB81" w14:textId="77777777" w:rsidTr="00B02666">
        <w:tc>
          <w:tcPr>
            <w:tcW w:w="2802" w:type="dxa"/>
            <w:vAlign w:val="center"/>
          </w:tcPr>
          <w:p w14:paraId="4BA09074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 xml:space="preserve">Reduced </w:t>
            </w:r>
            <w:r w:rsidRPr="00C85B7D">
              <w:rPr>
                <w:rFonts w:hint="eastAsia"/>
                <w:sz w:val="21"/>
                <w:szCs w:val="21"/>
              </w:rPr>
              <w:t xml:space="preserve">food </w:t>
            </w:r>
            <w:hyperlink r:id="rId6" w:history="1">
              <w:r w:rsidRPr="00C85B7D">
                <w:rPr>
                  <w:sz w:val="21"/>
                  <w:szCs w:val="21"/>
                </w:rPr>
                <w:t>intake</w:t>
              </w:r>
            </w:hyperlink>
          </w:p>
        </w:tc>
        <w:tc>
          <w:tcPr>
            <w:tcW w:w="2111" w:type="dxa"/>
            <w:vAlign w:val="center"/>
          </w:tcPr>
          <w:p w14:paraId="69D27DBE" w14:textId="74713BF2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50)</w:t>
            </w:r>
          </w:p>
        </w:tc>
        <w:tc>
          <w:tcPr>
            <w:tcW w:w="2004" w:type="dxa"/>
            <w:vAlign w:val="center"/>
          </w:tcPr>
          <w:p w14:paraId="4B2EC66D" w14:textId="21D57614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.00)</w:t>
            </w:r>
          </w:p>
        </w:tc>
        <w:tc>
          <w:tcPr>
            <w:tcW w:w="2282" w:type="dxa"/>
            <w:vAlign w:val="center"/>
          </w:tcPr>
          <w:p w14:paraId="5C7F2CB8" w14:textId="16D14A2E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15E388FB" w14:textId="77777777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110</w:t>
            </w:r>
          </w:p>
        </w:tc>
      </w:tr>
      <w:tr w:rsidR="00247D96" w:rsidRPr="00C85B7D" w14:paraId="6D599A45" w14:textId="77777777" w:rsidTr="00B02666">
        <w:tc>
          <w:tcPr>
            <w:tcW w:w="2802" w:type="dxa"/>
            <w:vAlign w:val="center"/>
          </w:tcPr>
          <w:p w14:paraId="17C83828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8" w:name="OLE_LINK2"/>
            <w:bookmarkStart w:id="9" w:name="_Hlk122121243"/>
            <w:r w:rsidRPr="00C85B7D">
              <w:rPr>
                <w:rFonts w:hint="eastAsia"/>
                <w:sz w:val="21"/>
                <w:szCs w:val="21"/>
              </w:rPr>
              <w:t>S</w:t>
            </w:r>
            <w:r w:rsidRPr="00C85B7D">
              <w:rPr>
                <w:sz w:val="21"/>
                <w:szCs w:val="21"/>
              </w:rPr>
              <w:t xml:space="preserve">oreness </w:t>
            </w:r>
            <w:r w:rsidRPr="00C85B7D">
              <w:rPr>
                <w:rFonts w:hint="eastAsia"/>
                <w:sz w:val="21"/>
                <w:szCs w:val="21"/>
              </w:rPr>
              <w:t xml:space="preserve">and weakness </w:t>
            </w:r>
            <w:r w:rsidRPr="00C85B7D">
              <w:rPr>
                <w:sz w:val="21"/>
                <w:szCs w:val="21"/>
              </w:rPr>
              <w:t>of waist and knees</w:t>
            </w:r>
            <w:bookmarkEnd w:id="8"/>
          </w:p>
        </w:tc>
        <w:tc>
          <w:tcPr>
            <w:tcW w:w="2111" w:type="dxa"/>
            <w:vAlign w:val="center"/>
          </w:tcPr>
          <w:p w14:paraId="771F0668" w14:textId="3715B298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.00)</w:t>
            </w:r>
          </w:p>
        </w:tc>
        <w:tc>
          <w:tcPr>
            <w:tcW w:w="2004" w:type="dxa"/>
            <w:vAlign w:val="center"/>
          </w:tcPr>
          <w:p w14:paraId="7C45C69A" w14:textId="151F96E3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.00)</w:t>
            </w:r>
          </w:p>
        </w:tc>
        <w:tc>
          <w:tcPr>
            <w:tcW w:w="2282" w:type="dxa"/>
            <w:vAlign w:val="center"/>
          </w:tcPr>
          <w:p w14:paraId="1BE107D8" w14:textId="5C439693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2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22F6B3BA" w14:textId="59001B2C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67</w:t>
            </w:r>
          </w:p>
        </w:tc>
      </w:tr>
      <w:tr w:rsidR="00247D96" w:rsidRPr="00C85B7D" w14:paraId="36D7EB40" w14:textId="77777777" w:rsidTr="00B02666">
        <w:tc>
          <w:tcPr>
            <w:tcW w:w="2802" w:type="dxa"/>
            <w:vAlign w:val="center"/>
          </w:tcPr>
          <w:p w14:paraId="21802FA5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10" w:name="_Hlk120649434"/>
            <w:r w:rsidRPr="00C85B7D">
              <w:rPr>
                <w:sz w:val="21"/>
                <w:szCs w:val="21"/>
              </w:rPr>
              <w:t>Lumbar cold pain</w:t>
            </w:r>
            <w:bookmarkEnd w:id="10"/>
          </w:p>
        </w:tc>
        <w:tc>
          <w:tcPr>
            <w:tcW w:w="2111" w:type="dxa"/>
            <w:vAlign w:val="center"/>
          </w:tcPr>
          <w:p w14:paraId="4DB09A0B" w14:textId="5671387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00)</w:t>
            </w:r>
          </w:p>
        </w:tc>
        <w:tc>
          <w:tcPr>
            <w:tcW w:w="2004" w:type="dxa"/>
            <w:vAlign w:val="center"/>
          </w:tcPr>
          <w:p w14:paraId="0B126E51" w14:textId="77EC5016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75)</w:t>
            </w:r>
          </w:p>
        </w:tc>
        <w:tc>
          <w:tcPr>
            <w:tcW w:w="2282" w:type="dxa"/>
            <w:vAlign w:val="center"/>
          </w:tcPr>
          <w:p w14:paraId="5D1ED67E" w14:textId="2EE9D956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1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03177B0A" w14:textId="741F3F2C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57</w:t>
            </w:r>
          </w:p>
        </w:tc>
      </w:tr>
      <w:tr w:rsidR="00247D96" w:rsidRPr="00C85B7D" w14:paraId="51F0B61B" w14:textId="77777777" w:rsidTr="00B02666">
        <w:tc>
          <w:tcPr>
            <w:tcW w:w="2802" w:type="dxa"/>
            <w:vAlign w:val="center"/>
          </w:tcPr>
          <w:p w14:paraId="1468CE12" w14:textId="20449FA0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11" w:name="_Hlk120658379"/>
            <w:bookmarkEnd w:id="7"/>
            <w:bookmarkEnd w:id="9"/>
            <w:r w:rsidRPr="00C85B7D">
              <w:rPr>
                <w:sz w:val="21"/>
                <w:szCs w:val="21"/>
              </w:rPr>
              <w:t>Abdominal fullness and distention</w:t>
            </w:r>
            <w:bookmarkEnd w:id="11"/>
          </w:p>
        </w:tc>
        <w:tc>
          <w:tcPr>
            <w:tcW w:w="2111" w:type="dxa"/>
            <w:vAlign w:val="center"/>
          </w:tcPr>
          <w:p w14:paraId="13B64E86" w14:textId="50907031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00)</w:t>
            </w:r>
          </w:p>
        </w:tc>
        <w:tc>
          <w:tcPr>
            <w:tcW w:w="2004" w:type="dxa"/>
            <w:vAlign w:val="center"/>
          </w:tcPr>
          <w:p w14:paraId="53EF372E" w14:textId="3FC9631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1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00)</w:t>
            </w:r>
          </w:p>
        </w:tc>
        <w:tc>
          <w:tcPr>
            <w:tcW w:w="2282" w:type="dxa"/>
            <w:vAlign w:val="center"/>
          </w:tcPr>
          <w:p w14:paraId="1B24CB03" w14:textId="3D60354E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1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6D8CE9C2" w14:textId="77777777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316</w:t>
            </w:r>
          </w:p>
        </w:tc>
      </w:tr>
      <w:tr w:rsidR="00247D96" w:rsidRPr="00C85B7D" w14:paraId="4F111AE2" w14:textId="77777777" w:rsidTr="00B02666">
        <w:tc>
          <w:tcPr>
            <w:tcW w:w="2802" w:type="dxa"/>
            <w:vAlign w:val="center"/>
          </w:tcPr>
          <w:p w14:paraId="1A8702C0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Loose stool</w:t>
            </w:r>
          </w:p>
        </w:tc>
        <w:tc>
          <w:tcPr>
            <w:tcW w:w="2111" w:type="dxa"/>
            <w:vAlign w:val="center"/>
          </w:tcPr>
          <w:p w14:paraId="48814A87" w14:textId="502CF9C4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00)</w:t>
            </w:r>
          </w:p>
        </w:tc>
        <w:tc>
          <w:tcPr>
            <w:tcW w:w="2004" w:type="dxa"/>
            <w:vAlign w:val="center"/>
          </w:tcPr>
          <w:p w14:paraId="23150186" w14:textId="2BEB3004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1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25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00)</w:t>
            </w:r>
          </w:p>
        </w:tc>
        <w:tc>
          <w:tcPr>
            <w:tcW w:w="2282" w:type="dxa"/>
            <w:vAlign w:val="center"/>
          </w:tcPr>
          <w:p w14:paraId="77E83B68" w14:textId="3725BA13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1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233BFACC" w14:textId="29CC964C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29*</w:t>
            </w:r>
          </w:p>
        </w:tc>
      </w:tr>
      <w:tr w:rsidR="00247D96" w:rsidRPr="00C85B7D" w14:paraId="38273CD7" w14:textId="77777777" w:rsidTr="00B02666">
        <w:tc>
          <w:tcPr>
            <w:tcW w:w="2802" w:type="dxa"/>
            <w:vAlign w:val="center"/>
          </w:tcPr>
          <w:p w14:paraId="5E412179" w14:textId="770E42B7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12" w:name="_Hlk121941252"/>
            <w:r w:rsidRPr="00C85B7D">
              <w:rPr>
                <w:rFonts w:hint="eastAsia"/>
                <w:sz w:val="21"/>
                <w:szCs w:val="21"/>
              </w:rPr>
              <w:t>Cold</w:t>
            </w:r>
            <w:r w:rsidRPr="00C85B7D">
              <w:rPr>
                <w:sz w:val="21"/>
                <w:szCs w:val="21"/>
              </w:rPr>
              <w:t xml:space="preserve"> and more urine volum</w:t>
            </w:r>
            <w:r w:rsidRPr="00C85B7D">
              <w:rPr>
                <w:rFonts w:hint="eastAsia"/>
                <w:sz w:val="21"/>
                <w:szCs w:val="21"/>
              </w:rPr>
              <w:t>e during night</w:t>
            </w:r>
            <w:bookmarkEnd w:id="12"/>
          </w:p>
        </w:tc>
        <w:tc>
          <w:tcPr>
            <w:tcW w:w="2111" w:type="dxa"/>
            <w:vAlign w:val="center"/>
          </w:tcPr>
          <w:p w14:paraId="03AE02D7" w14:textId="6876B89B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1.00)</w:t>
            </w:r>
          </w:p>
        </w:tc>
        <w:tc>
          <w:tcPr>
            <w:tcW w:w="2004" w:type="dxa"/>
            <w:vAlign w:val="center"/>
          </w:tcPr>
          <w:p w14:paraId="45AFAA74" w14:textId="789DC7F1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2282" w:type="dxa"/>
            <w:vAlign w:val="center"/>
          </w:tcPr>
          <w:p w14:paraId="7F2AEE64" w14:textId="701029EF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0.00,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0.00)</w:t>
            </w:r>
          </w:p>
        </w:tc>
        <w:tc>
          <w:tcPr>
            <w:tcW w:w="1120" w:type="dxa"/>
            <w:vAlign w:val="center"/>
          </w:tcPr>
          <w:p w14:paraId="2D0872C2" w14:textId="28AE99A8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54</w:t>
            </w:r>
          </w:p>
        </w:tc>
      </w:tr>
      <w:tr w:rsidR="00247D96" w:rsidRPr="00C85B7D" w14:paraId="0A5211A5" w14:textId="77777777" w:rsidTr="00B02666">
        <w:tc>
          <w:tcPr>
            <w:tcW w:w="2802" w:type="dxa"/>
            <w:tcBorders>
              <w:bottom w:val="single" w:sz="12" w:space="0" w:color="auto"/>
            </w:tcBorders>
            <w:vAlign w:val="center"/>
          </w:tcPr>
          <w:p w14:paraId="5455DF11" w14:textId="77777777" w:rsidR="00247D96" w:rsidRPr="00C85B7D" w:rsidRDefault="00247D96" w:rsidP="00B02666">
            <w:pPr>
              <w:rPr>
                <w:sz w:val="21"/>
                <w:szCs w:val="21"/>
              </w:rPr>
            </w:pPr>
            <w:bookmarkStart w:id="13" w:name="_Hlk120897379"/>
            <w:r w:rsidRPr="00C85B7D">
              <w:rPr>
                <w:sz w:val="21"/>
                <w:szCs w:val="21"/>
              </w:rPr>
              <w:t>Total score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7D5B7CA5" w14:textId="68AEAB5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9.83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4.45)</w:t>
            </w:r>
          </w:p>
        </w:tc>
        <w:tc>
          <w:tcPr>
            <w:tcW w:w="2004" w:type="dxa"/>
            <w:tcBorders>
              <w:bottom w:val="single" w:sz="12" w:space="0" w:color="auto"/>
            </w:tcBorders>
            <w:vAlign w:val="center"/>
          </w:tcPr>
          <w:p w14:paraId="39C9AE3E" w14:textId="2755243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13.18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5.45)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vAlign w:val="center"/>
          </w:tcPr>
          <w:p w14:paraId="092E545F" w14:textId="79D4B42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-3.35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5.99, -0.71)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51677DCD" w14:textId="4D4996C6" w:rsidR="00247D96" w:rsidRPr="00C85B7D" w:rsidRDefault="00247D96" w:rsidP="00B02666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014*</w:t>
            </w:r>
          </w:p>
        </w:tc>
      </w:tr>
      <w:bookmarkEnd w:id="13"/>
    </w:tbl>
    <w:p w14:paraId="2AB3F3F7" w14:textId="27ACA62D" w:rsidR="00B02666" w:rsidRPr="00C85B7D" w:rsidRDefault="00B02666">
      <w:pPr>
        <w:rPr>
          <w:sz w:val="18"/>
          <w:szCs w:val="20"/>
        </w:rPr>
      </w:pPr>
    </w:p>
    <w:p w14:paraId="5A7AB727" w14:textId="27D972A8" w:rsidR="00247D96" w:rsidRPr="00C85B7D" w:rsidRDefault="00C85B7D" w:rsidP="00C85B7D">
      <w:pPr>
        <w:spacing w:line="480" w:lineRule="auto"/>
        <w:rPr>
          <w:rFonts w:ascii="Times New Roman" w:hAnsi="Times New Roman" w:cs="Times New Roman"/>
          <w:sz w:val="22"/>
        </w:rPr>
      </w:pPr>
      <w:r w:rsidRPr="00C85B7D">
        <w:rPr>
          <w:rFonts w:ascii="Times New Roman" w:hAnsi="Times New Roman" w:cs="Times New Roman"/>
          <w:sz w:val="22"/>
          <w:szCs w:val="24"/>
        </w:rPr>
        <w:t>(</w:t>
      </w:r>
      <w:r w:rsidR="00247D96" w:rsidRPr="00C85B7D">
        <w:rPr>
          <w:rFonts w:ascii="Times New Roman" w:hAnsi="Times New Roman" w:cs="Times New Roman"/>
          <w:sz w:val="22"/>
        </w:rPr>
        <w:t>3</w:t>
      </w:r>
      <w:r w:rsidRPr="00C85B7D">
        <w:rPr>
          <w:rFonts w:ascii="Times New Roman" w:hAnsi="Times New Roman" w:cs="Times New Roman"/>
          <w:sz w:val="22"/>
        </w:rPr>
        <w:t xml:space="preserve">) </w:t>
      </w:r>
      <w:r w:rsidR="00247D96" w:rsidRPr="00C85B7D">
        <w:rPr>
          <w:rFonts w:ascii="Times New Roman" w:hAnsi="Times New Roman" w:cs="Times New Roman" w:hint="eastAsia"/>
          <w:sz w:val="22"/>
        </w:rPr>
        <w:t>Scores of</w:t>
      </w:r>
      <w:r w:rsidR="00247D96" w:rsidRPr="00C85B7D">
        <w:rPr>
          <w:rFonts w:ascii="Times New Roman" w:hAnsi="Times New Roman" w:cs="Times New Roman"/>
          <w:sz w:val="22"/>
        </w:rPr>
        <w:t xml:space="preserve"> SDS and SAS </w:t>
      </w:r>
      <w:r w:rsidR="00247D96" w:rsidRPr="00C85B7D">
        <w:rPr>
          <w:rFonts w:ascii="Times New Roman" w:hAnsi="Times New Roman" w:cs="Times New Roman" w:hint="eastAsia"/>
          <w:sz w:val="22"/>
        </w:rPr>
        <w:t>in the end of treatment</w:t>
      </w:r>
      <w:r w:rsidR="00057E6F" w:rsidRPr="00C85B7D">
        <w:rPr>
          <w:rFonts w:ascii="Times New Roman" w:hAnsi="Times New Roman" w:cs="Times New Roman"/>
          <w:sz w:val="22"/>
        </w:rPr>
        <w:t xml:space="preserve"> (per protocol set </w:t>
      </w:r>
      <w:r w:rsidR="00057E6F" w:rsidRPr="00C85B7D">
        <w:rPr>
          <w:rFonts w:ascii="Times New Roman" w:hAnsi="Times New Roman" w:cs="Times New Roman" w:hint="eastAsia"/>
          <w:sz w:val="22"/>
        </w:rPr>
        <w:t>analysis)</w:t>
      </w:r>
    </w:p>
    <w:tbl>
      <w:tblPr>
        <w:tblStyle w:val="a7"/>
        <w:tblW w:w="8613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2242"/>
        <w:gridCol w:w="2268"/>
        <w:gridCol w:w="1985"/>
        <w:gridCol w:w="1275"/>
      </w:tblGrid>
      <w:tr w:rsidR="00247D96" w:rsidRPr="00C85B7D" w14:paraId="79BD8EBA" w14:textId="77777777" w:rsidTr="00B02666">
        <w:trPr>
          <w:trHeight w:val="278"/>
        </w:trPr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</w:tcPr>
          <w:p w14:paraId="30D13853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Scales</w:t>
            </w:r>
          </w:p>
        </w:tc>
        <w:tc>
          <w:tcPr>
            <w:tcW w:w="2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6A83DE" w14:textId="43951E02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A 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1D2EF" w14:textId="6BED46AA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B 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5FB41" w14:textId="77777777" w:rsidR="00247D96" w:rsidRPr="00C85B7D" w:rsidRDefault="00247D96" w:rsidP="00B40385">
            <w:pPr>
              <w:jc w:val="center"/>
              <w:rPr>
                <w:i/>
                <w:iCs/>
                <w:sz w:val="21"/>
                <w:szCs w:val="21"/>
              </w:rPr>
            </w:pPr>
            <w:proofErr w:type="gramStart"/>
            <w:r w:rsidRPr="00C85B7D">
              <w:rPr>
                <w:i/>
                <w:iCs/>
                <w:sz w:val="21"/>
                <w:szCs w:val="21"/>
              </w:rPr>
              <w:t>MD(</w:t>
            </w:r>
            <w:proofErr w:type="gramEnd"/>
            <w:r w:rsidRPr="00C85B7D">
              <w:rPr>
                <w:i/>
                <w:iCs/>
                <w:sz w:val="21"/>
                <w:szCs w:val="21"/>
              </w:rPr>
              <w:t>95%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4E40C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i/>
                <w:iCs/>
                <w:sz w:val="21"/>
                <w:szCs w:val="21"/>
              </w:rPr>
              <w:t>P-value</w:t>
            </w:r>
          </w:p>
        </w:tc>
      </w:tr>
      <w:tr w:rsidR="00247D96" w:rsidRPr="00C85B7D" w14:paraId="64562DF6" w14:textId="77777777" w:rsidTr="00B02666">
        <w:trPr>
          <w:trHeight w:val="286"/>
        </w:trPr>
        <w:tc>
          <w:tcPr>
            <w:tcW w:w="843" w:type="dxa"/>
            <w:tcBorders>
              <w:top w:val="single" w:sz="12" w:space="0" w:color="auto"/>
            </w:tcBorders>
          </w:tcPr>
          <w:p w14:paraId="781964C3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SDS</w:t>
            </w:r>
          </w:p>
        </w:tc>
        <w:tc>
          <w:tcPr>
            <w:tcW w:w="2242" w:type="dxa"/>
            <w:tcBorders>
              <w:top w:val="single" w:sz="12" w:space="0" w:color="auto"/>
            </w:tcBorders>
          </w:tcPr>
          <w:p w14:paraId="013B7BF6" w14:textId="6AABB485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43.48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12.80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20F4E3A" w14:textId="58394C99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40.86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10.69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038FA51" w14:textId="36D1BA21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63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3.64, 8.89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4E79BF1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404</w:t>
            </w:r>
          </w:p>
        </w:tc>
      </w:tr>
      <w:tr w:rsidR="00247D96" w:rsidRPr="00C85B7D" w14:paraId="63AAA3B1" w14:textId="77777777" w:rsidTr="00B02666">
        <w:trPr>
          <w:trHeight w:val="278"/>
        </w:trPr>
        <w:tc>
          <w:tcPr>
            <w:tcW w:w="843" w:type="dxa"/>
            <w:tcBorders>
              <w:bottom w:val="single" w:sz="12" w:space="0" w:color="auto"/>
            </w:tcBorders>
          </w:tcPr>
          <w:p w14:paraId="592E348C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SAS</w:t>
            </w:r>
          </w:p>
        </w:tc>
        <w:tc>
          <w:tcPr>
            <w:tcW w:w="2242" w:type="dxa"/>
            <w:tcBorders>
              <w:bottom w:val="single" w:sz="12" w:space="0" w:color="auto"/>
            </w:tcBorders>
          </w:tcPr>
          <w:p w14:paraId="5CA2B434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39.76 (10.92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8E80475" w14:textId="293C7435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37.36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9.6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7FFE6FB" w14:textId="26DE608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2.40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(-3.07, 7.87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F4CE2EF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0.382</w:t>
            </w:r>
          </w:p>
        </w:tc>
      </w:tr>
    </w:tbl>
    <w:p w14:paraId="0D1D8DD5" w14:textId="77777777" w:rsidR="00B02666" w:rsidRDefault="00B02666" w:rsidP="00247D96">
      <w:pPr>
        <w:rPr>
          <w:rFonts w:ascii="Times New Roman" w:hAnsi="Times New Roman" w:cs="Times New Roman"/>
        </w:rPr>
        <w:sectPr w:rsidR="00B026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17645E" w14:textId="64398ECA" w:rsidR="00247D96" w:rsidRPr="00C85B7D" w:rsidRDefault="00C85B7D" w:rsidP="00C85B7D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85B7D">
        <w:rPr>
          <w:rFonts w:ascii="Times New Roman" w:hAnsi="Times New Roman" w:cs="Times New Roman"/>
          <w:sz w:val="22"/>
          <w:szCs w:val="24"/>
        </w:rPr>
        <w:lastRenderedPageBreak/>
        <w:t>(</w:t>
      </w:r>
      <w:r w:rsidR="00247D96" w:rsidRPr="00C85B7D">
        <w:rPr>
          <w:rFonts w:ascii="Times New Roman" w:hAnsi="Times New Roman" w:cs="Times New Roman"/>
          <w:sz w:val="22"/>
          <w:szCs w:val="24"/>
        </w:rPr>
        <w:t>4</w:t>
      </w:r>
      <w:r w:rsidRPr="00C85B7D">
        <w:rPr>
          <w:rFonts w:ascii="Times New Roman" w:hAnsi="Times New Roman" w:cs="Times New Roman"/>
          <w:sz w:val="22"/>
          <w:szCs w:val="24"/>
        </w:rPr>
        <w:t xml:space="preserve">) </w:t>
      </w:r>
      <w:r w:rsidR="00247D96" w:rsidRPr="00C85B7D">
        <w:rPr>
          <w:rFonts w:ascii="Times New Roman" w:hAnsi="Times New Roman" w:cs="Times New Roman"/>
          <w:sz w:val="22"/>
          <w:szCs w:val="24"/>
        </w:rPr>
        <w:t xml:space="preserve">Comparison of ΔT between </w:t>
      </w:r>
      <w:r w:rsidR="00247D96" w:rsidRPr="00C85B7D">
        <w:rPr>
          <w:rFonts w:ascii="Times New Roman" w:hAnsi="Times New Roman" w:cs="Times New Roman" w:hint="eastAsia"/>
          <w:sz w:val="22"/>
          <w:szCs w:val="24"/>
        </w:rPr>
        <w:t>Group A or B</w:t>
      </w:r>
      <w:r w:rsidR="00247D96" w:rsidRPr="00C85B7D">
        <w:rPr>
          <w:rFonts w:ascii="Times New Roman" w:hAnsi="Times New Roman" w:cs="Times New Roman"/>
          <w:sz w:val="22"/>
          <w:szCs w:val="24"/>
        </w:rPr>
        <w:t xml:space="preserve"> and HCs</w:t>
      </w:r>
      <w:r w:rsidR="00057E6F" w:rsidRPr="00C85B7D">
        <w:rPr>
          <w:rFonts w:ascii="Times New Roman" w:hAnsi="Times New Roman" w:cs="Times New Roman"/>
          <w:sz w:val="22"/>
          <w:szCs w:val="24"/>
        </w:rPr>
        <w:t xml:space="preserve"> (per protocol set </w:t>
      </w:r>
      <w:r w:rsidR="00057E6F" w:rsidRPr="00C85B7D">
        <w:rPr>
          <w:rFonts w:ascii="Times New Roman" w:hAnsi="Times New Roman" w:cs="Times New Roman" w:hint="eastAsia"/>
          <w:sz w:val="22"/>
          <w:szCs w:val="24"/>
        </w:rPr>
        <w:t>analysis)</w:t>
      </w:r>
    </w:p>
    <w:tbl>
      <w:tblPr>
        <w:tblStyle w:val="a7"/>
        <w:tblW w:w="12759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2126"/>
        <w:gridCol w:w="2268"/>
        <w:gridCol w:w="1984"/>
        <w:gridCol w:w="1843"/>
        <w:gridCol w:w="1985"/>
      </w:tblGrid>
      <w:tr w:rsidR="00BE7979" w:rsidRPr="00C85B7D" w14:paraId="6C8E7EB8" w14:textId="77777777" w:rsidTr="00BE7979"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DB6D7F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rFonts w:hint="eastAsia"/>
                <w:sz w:val="21"/>
                <w:szCs w:val="21"/>
              </w:rPr>
              <w:t>S</w:t>
            </w:r>
            <w:r w:rsidRPr="00C85B7D">
              <w:rPr>
                <w:sz w:val="21"/>
                <w:szCs w:val="21"/>
              </w:rPr>
              <w:t>it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47D86" w14:textId="77777777" w:rsidR="00247D96" w:rsidRPr="00C85B7D" w:rsidRDefault="00247D96" w:rsidP="00B40385">
            <w:pPr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Time</w:t>
            </w:r>
            <w:r w:rsidRPr="00C85B7D">
              <w:rPr>
                <w:rFonts w:hint="eastAsia"/>
                <w:sz w:val="21"/>
                <w:szCs w:val="21"/>
              </w:rPr>
              <w:t xml:space="preserve"> /</w:t>
            </w:r>
            <w:r w:rsidRPr="00C85B7D">
              <w:rPr>
                <w:sz w:val="21"/>
                <w:szCs w:val="21"/>
              </w:rPr>
              <w:t>Δ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05619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A</w:t>
            </w:r>
          </w:p>
          <w:p w14:paraId="7D03BD71" w14:textId="7A0D7DC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i/>
                <w:iCs/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79961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Group B</w:t>
            </w:r>
          </w:p>
          <w:p w14:paraId="5413E57F" w14:textId="5FEE5D93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29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80903" w14:textId="77777777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HCs</w:t>
            </w:r>
          </w:p>
          <w:p w14:paraId="3E5E83B1" w14:textId="5608C666" w:rsidR="00247D96" w:rsidRPr="00C85B7D" w:rsidRDefault="00247D96" w:rsidP="00B40385">
            <w:pPr>
              <w:jc w:val="center"/>
              <w:rPr>
                <w:sz w:val="21"/>
                <w:szCs w:val="21"/>
              </w:rPr>
            </w:pPr>
            <w:r w:rsidRPr="00C85B7D">
              <w:rPr>
                <w:sz w:val="21"/>
                <w:szCs w:val="21"/>
              </w:rPr>
              <w:t>(</w:t>
            </w:r>
            <w:r w:rsidRPr="00C85B7D">
              <w:rPr>
                <w:i/>
                <w:iCs/>
                <w:sz w:val="21"/>
                <w:szCs w:val="21"/>
              </w:rPr>
              <w:t>n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=</w:t>
            </w:r>
            <w:r w:rsidR="00B02666" w:rsidRPr="00C85B7D">
              <w:rPr>
                <w:sz w:val="21"/>
                <w:szCs w:val="21"/>
              </w:rPr>
              <w:t xml:space="preserve"> </w:t>
            </w:r>
            <w:r w:rsidRPr="00C85B7D">
              <w:rPr>
                <w:sz w:val="21"/>
                <w:szCs w:val="21"/>
              </w:rPr>
              <w:t>3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F01B4" w14:textId="29B01970" w:rsidR="00247D96" w:rsidRPr="00C85B7D" w:rsidRDefault="00247D96" w:rsidP="00B40385">
            <w:pPr>
              <w:jc w:val="center"/>
              <w:rPr>
                <w:i/>
                <w:iCs/>
                <w:sz w:val="21"/>
                <w:szCs w:val="21"/>
              </w:rPr>
            </w:pPr>
            <w:r w:rsidRPr="00C85B7D">
              <w:rPr>
                <w:i/>
                <w:iCs/>
                <w:sz w:val="21"/>
                <w:szCs w:val="21"/>
              </w:rPr>
              <w:t>Median</w:t>
            </w:r>
            <w:r w:rsidR="00B02666" w:rsidRPr="00C85B7D">
              <w:rPr>
                <w:i/>
                <w:iCs/>
                <w:sz w:val="21"/>
                <w:szCs w:val="21"/>
              </w:rPr>
              <w:t xml:space="preserve"> </w:t>
            </w:r>
            <w:r w:rsidRPr="00C85B7D">
              <w:rPr>
                <w:i/>
                <w:iCs/>
                <w:sz w:val="21"/>
                <w:szCs w:val="21"/>
              </w:rPr>
              <w:t>(CI)*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13F84" w14:textId="63CCA41E" w:rsidR="00247D96" w:rsidRPr="00C85B7D" w:rsidRDefault="00247D96" w:rsidP="00B40385">
            <w:pPr>
              <w:jc w:val="center"/>
              <w:rPr>
                <w:i/>
                <w:iCs/>
                <w:sz w:val="21"/>
                <w:szCs w:val="21"/>
              </w:rPr>
            </w:pPr>
            <w:r w:rsidRPr="00C85B7D">
              <w:rPr>
                <w:i/>
                <w:iCs/>
                <w:sz w:val="21"/>
                <w:szCs w:val="21"/>
              </w:rPr>
              <w:t>Median</w:t>
            </w:r>
            <w:r w:rsidR="00B02666" w:rsidRPr="00C85B7D">
              <w:rPr>
                <w:i/>
                <w:iCs/>
                <w:sz w:val="21"/>
                <w:szCs w:val="21"/>
              </w:rPr>
              <w:t xml:space="preserve"> </w:t>
            </w:r>
            <w:r w:rsidRPr="00C85B7D">
              <w:rPr>
                <w:i/>
                <w:iCs/>
                <w:sz w:val="21"/>
                <w:szCs w:val="21"/>
              </w:rPr>
              <w:t>(CI)**</w:t>
            </w:r>
          </w:p>
        </w:tc>
      </w:tr>
      <w:tr w:rsidR="00BE7979" w:rsidRPr="00BE7979" w14:paraId="558A4E46" w14:textId="77777777" w:rsidTr="00BE7979">
        <w:tc>
          <w:tcPr>
            <w:tcW w:w="1419" w:type="dxa"/>
            <w:vMerge w:val="restart"/>
            <w:tcBorders>
              <w:top w:val="single" w:sz="12" w:space="0" w:color="auto"/>
            </w:tcBorders>
            <w:vAlign w:val="center"/>
          </w:tcPr>
          <w:p w14:paraId="31A05BE5" w14:textId="77777777" w:rsidR="00247D96" w:rsidRPr="00BE7979" w:rsidRDefault="00247D96" w:rsidP="00B40385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BE7979">
              <w:rPr>
                <w:rFonts w:eastAsia="等线"/>
                <w:color w:val="000000"/>
                <w:sz w:val="21"/>
                <w:szCs w:val="21"/>
              </w:rPr>
              <w:t xml:space="preserve">Upper </w:t>
            </w:r>
            <w:r w:rsidRPr="00BE7979">
              <w:rPr>
                <w:rFonts w:eastAsia="等线" w:hint="eastAsia"/>
                <w:color w:val="000000"/>
                <w:sz w:val="21"/>
                <w:szCs w:val="21"/>
              </w:rPr>
              <w:t>Jiao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F22E30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8E2EB03" w14:textId="3081FFF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(</w:t>
            </w:r>
            <w:r w:rsidRPr="00BE7979">
              <w:rPr>
                <w:sz w:val="21"/>
                <w:szCs w:val="21"/>
              </w:rPr>
              <w:t>-0.01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6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45EAA6D" w14:textId="4F961D1E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6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05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4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EBD1DB7" w14:textId="6756B66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8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829FB13" w14:textId="1B68C55D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0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5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D920303" w14:textId="359A8D5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0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2)</w:t>
            </w:r>
          </w:p>
        </w:tc>
      </w:tr>
      <w:tr w:rsidR="00247D96" w:rsidRPr="00BE7979" w14:paraId="02220BD5" w14:textId="77777777" w:rsidTr="00BE7979">
        <w:tc>
          <w:tcPr>
            <w:tcW w:w="1419" w:type="dxa"/>
            <w:vMerge/>
            <w:vAlign w:val="center"/>
          </w:tcPr>
          <w:p w14:paraId="35E9B882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2582E56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6BF694A6" w14:textId="0645C85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4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5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1)</w:t>
            </w:r>
          </w:p>
        </w:tc>
        <w:tc>
          <w:tcPr>
            <w:tcW w:w="2268" w:type="dxa"/>
          </w:tcPr>
          <w:p w14:paraId="6DB1845C" w14:textId="4CE7DBD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4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0)</w:t>
            </w:r>
          </w:p>
        </w:tc>
        <w:tc>
          <w:tcPr>
            <w:tcW w:w="1984" w:type="dxa"/>
          </w:tcPr>
          <w:p w14:paraId="4E2FB887" w14:textId="049FBB4D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8)</w:t>
            </w:r>
          </w:p>
        </w:tc>
        <w:tc>
          <w:tcPr>
            <w:tcW w:w="1843" w:type="dxa"/>
          </w:tcPr>
          <w:p w14:paraId="17C6FDAB" w14:textId="1D68538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0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6</w:t>
            </w:r>
            <w:r w:rsidRPr="00BE7979">
              <w:rPr>
                <w:rFonts w:hint="eastAsia"/>
                <w:sz w:val="21"/>
                <w:szCs w:val="21"/>
              </w:rPr>
              <w:t>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09)</w:t>
            </w:r>
          </w:p>
        </w:tc>
        <w:tc>
          <w:tcPr>
            <w:tcW w:w="1985" w:type="dxa"/>
          </w:tcPr>
          <w:p w14:paraId="47FE4ECE" w14:textId="052CA2E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0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5</w:t>
            </w:r>
            <w:r w:rsidRPr="00BE7979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247D96" w:rsidRPr="00BE7979" w14:paraId="321B8114" w14:textId="77777777" w:rsidTr="00BE7979">
        <w:tc>
          <w:tcPr>
            <w:tcW w:w="1419" w:type="dxa"/>
            <w:vMerge w:val="restart"/>
            <w:vAlign w:val="center"/>
          </w:tcPr>
          <w:p w14:paraId="6F2C996E" w14:textId="77777777" w:rsidR="00247D96" w:rsidRPr="00BE7979" w:rsidRDefault="00247D96" w:rsidP="00B40385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BE7979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Middle </w:t>
            </w:r>
            <w:r w:rsidRPr="00BE7979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Jiao</w:t>
            </w:r>
          </w:p>
        </w:tc>
        <w:tc>
          <w:tcPr>
            <w:tcW w:w="1134" w:type="dxa"/>
            <w:vAlign w:val="center"/>
          </w:tcPr>
          <w:p w14:paraId="1D0713DE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3391DC47" w14:textId="3E23F6D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2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71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4)</w:t>
            </w:r>
          </w:p>
        </w:tc>
        <w:tc>
          <w:tcPr>
            <w:tcW w:w="2268" w:type="dxa"/>
          </w:tcPr>
          <w:p w14:paraId="7DBC6535" w14:textId="654A8C6C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33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9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09)</w:t>
            </w:r>
          </w:p>
        </w:tc>
        <w:tc>
          <w:tcPr>
            <w:tcW w:w="1984" w:type="dxa"/>
          </w:tcPr>
          <w:p w14:paraId="3F83A527" w14:textId="7EE1297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5)</w:t>
            </w:r>
          </w:p>
        </w:tc>
        <w:tc>
          <w:tcPr>
            <w:tcW w:w="1843" w:type="dxa"/>
          </w:tcPr>
          <w:p w14:paraId="3863AF99" w14:textId="46586A15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35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10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64)</w:t>
            </w:r>
          </w:p>
        </w:tc>
        <w:tc>
          <w:tcPr>
            <w:tcW w:w="1985" w:type="dxa"/>
          </w:tcPr>
          <w:p w14:paraId="63543FAB" w14:textId="1C72A4DB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44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15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79)</w:t>
            </w:r>
          </w:p>
        </w:tc>
      </w:tr>
      <w:tr w:rsidR="00247D96" w:rsidRPr="00BE7979" w14:paraId="021E75B1" w14:textId="77777777" w:rsidTr="00BE7979">
        <w:tc>
          <w:tcPr>
            <w:tcW w:w="1419" w:type="dxa"/>
            <w:vMerge/>
            <w:vAlign w:val="center"/>
          </w:tcPr>
          <w:p w14:paraId="64339CB4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0F8753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0DC73E24" w14:textId="04C08CC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6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4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9)</w:t>
            </w:r>
          </w:p>
        </w:tc>
        <w:tc>
          <w:tcPr>
            <w:tcW w:w="2268" w:type="dxa"/>
          </w:tcPr>
          <w:p w14:paraId="2FA7AD64" w14:textId="77F9EEA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0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7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1)</w:t>
            </w:r>
          </w:p>
        </w:tc>
        <w:tc>
          <w:tcPr>
            <w:tcW w:w="1984" w:type="dxa"/>
          </w:tcPr>
          <w:p w14:paraId="4EB3A5A7" w14:textId="1F000EA0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5)</w:t>
            </w:r>
          </w:p>
        </w:tc>
        <w:tc>
          <w:tcPr>
            <w:tcW w:w="1843" w:type="dxa"/>
          </w:tcPr>
          <w:p w14:paraId="5CE6C6B7" w14:textId="48EA88E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0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8</w:t>
            </w:r>
            <w:r w:rsidRPr="00BE7979">
              <w:rPr>
                <w:rFonts w:hint="eastAsia"/>
                <w:sz w:val="21"/>
                <w:szCs w:val="21"/>
              </w:rPr>
              <w:t>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2)</w:t>
            </w:r>
          </w:p>
        </w:tc>
        <w:tc>
          <w:tcPr>
            <w:tcW w:w="1985" w:type="dxa"/>
          </w:tcPr>
          <w:p w14:paraId="1C624C86" w14:textId="752B21B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(-</w:t>
            </w:r>
            <w:r w:rsidRPr="00BE7979">
              <w:rPr>
                <w:sz w:val="21"/>
                <w:szCs w:val="21"/>
              </w:rPr>
              <w:t>0.1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5)</w:t>
            </w:r>
          </w:p>
        </w:tc>
      </w:tr>
      <w:tr w:rsidR="00247D96" w:rsidRPr="00BE7979" w14:paraId="2AD596EA" w14:textId="77777777" w:rsidTr="00BE7979">
        <w:tc>
          <w:tcPr>
            <w:tcW w:w="1419" w:type="dxa"/>
            <w:vMerge w:val="restart"/>
            <w:vAlign w:val="center"/>
          </w:tcPr>
          <w:p w14:paraId="6595C5F0" w14:textId="77777777" w:rsidR="00247D96" w:rsidRPr="00BE7979" w:rsidRDefault="00247D96" w:rsidP="00B40385">
            <w:pPr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Lower Jiao</w:t>
            </w:r>
          </w:p>
        </w:tc>
        <w:tc>
          <w:tcPr>
            <w:tcW w:w="1134" w:type="dxa"/>
            <w:vAlign w:val="center"/>
          </w:tcPr>
          <w:p w14:paraId="3DD782B3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0FBDD6D6" w14:textId="69E4F0B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67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37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29)</w:t>
            </w:r>
          </w:p>
        </w:tc>
        <w:tc>
          <w:tcPr>
            <w:tcW w:w="2268" w:type="dxa"/>
          </w:tcPr>
          <w:p w14:paraId="00E78000" w14:textId="4A45CB0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81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8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41)</w:t>
            </w:r>
          </w:p>
        </w:tc>
        <w:tc>
          <w:tcPr>
            <w:tcW w:w="1984" w:type="dxa"/>
          </w:tcPr>
          <w:p w14:paraId="4C263294" w14:textId="603DCEB0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3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6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12)</w:t>
            </w:r>
          </w:p>
        </w:tc>
        <w:tc>
          <w:tcPr>
            <w:tcW w:w="1843" w:type="dxa"/>
          </w:tcPr>
          <w:p w14:paraId="706F228B" w14:textId="68923D76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37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06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76)</w:t>
            </w:r>
          </w:p>
        </w:tc>
        <w:tc>
          <w:tcPr>
            <w:tcW w:w="1985" w:type="dxa"/>
          </w:tcPr>
          <w:p w14:paraId="728D1E70" w14:textId="12B9B0F1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44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18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82)</w:t>
            </w:r>
          </w:p>
        </w:tc>
      </w:tr>
      <w:tr w:rsidR="00247D96" w:rsidRPr="00BE7979" w14:paraId="5878F979" w14:textId="77777777" w:rsidTr="00BE7979">
        <w:tc>
          <w:tcPr>
            <w:tcW w:w="1419" w:type="dxa"/>
            <w:vMerge/>
            <w:vAlign w:val="center"/>
          </w:tcPr>
          <w:p w14:paraId="5F0B5BF5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1D3B4BF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41C9EF0F" w14:textId="0EF2F76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47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63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04)</w:t>
            </w:r>
          </w:p>
        </w:tc>
        <w:tc>
          <w:tcPr>
            <w:tcW w:w="2268" w:type="dxa"/>
          </w:tcPr>
          <w:p w14:paraId="7AE4ECF6" w14:textId="728A61F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5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6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38)</w:t>
            </w:r>
          </w:p>
        </w:tc>
        <w:tc>
          <w:tcPr>
            <w:tcW w:w="1984" w:type="dxa"/>
          </w:tcPr>
          <w:p w14:paraId="3B638364" w14:textId="3E2F297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3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6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12)</w:t>
            </w:r>
          </w:p>
        </w:tc>
        <w:tc>
          <w:tcPr>
            <w:tcW w:w="1843" w:type="dxa"/>
          </w:tcPr>
          <w:p w14:paraId="73B46E10" w14:textId="4D4CBF4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0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4)</w:t>
            </w:r>
          </w:p>
        </w:tc>
        <w:tc>
          <w:tcPr>
            <w:tcW w:w="1985" w:type="dxa"/>
          </w:tcPr>
          <w:p w14:paraId="6BEF5ABD" w14:textId="78C5D567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3)</w:t>
            </w:r>
          </w:p>
        </w:tc>
      </w:tr>
      <w:tr w:rsidR="00247D96" w:rsidRPr="00BE7979" w14:paraId="1A3649FF" w14:textId="77777777" w:rsidTr="00BE7979">
        <w:tc>
          <w:tcPr>
            <w:tcW w:w="1419" w:type="dxa"/>
            <w:vMerge w:val="restart"/>
            <w:vAlign w:val="center"/>
          </w:tcPr>
          <w:p w14:paraId="340777B1" w14:textId="77777777" w:rsidR="00247D96" w:rsidRPr="00BE7979" w:rsidRDefault="00247D96" w:rsidP="00B40385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BE7979">
              <w:rPr>
                <w:b/>
                <w:bCs/>
                <w:sz w:val="21"/>
                <w:szCs w:val="21"/>
              </w:rPr>
              <w:t>Shenque</w:t>
            </w:r>
            <w:proofErr w:type="spellEnd"/>
          </w:p>
          <w:p w14:paraId="1D8787E3" w14:textId="77777777" w:rsidR="00247D96" w:rsidRPr="00BE7979" w:rsidRDefault="00247D96" w:rsidP="00B40385">
            <w:pPr>
              <w:widowControl/>
              <w:rPr>
                <w:sz w:val="21"/>
                <w:szCs w:val="21"/>
                <w:highlight w:val="green"/>
              </w:rPr>
            </w:pPr>
            <w:r w:rsidRPr="00BE7979">
              <w:rPr>
                <w:b/>
                <w:bCs/>
                <w:sz w:val="21"/>
                <w:szCs w:val="21"/>
              </w:rPr>
              <w:t xml:space="preserve">(CV8) </w:t>
            </w:r>
          </w:p>
        </w:tc>
        <w:tc>
          <w:tcPr>
            <w:tcW w:w="1134" w:type="dxa"/>
            <w:vAlign w:val="center"/>
          </w:tcPr>
          <w:p w14:paraId="7374C6FC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6202A23D" w14:textId="1A09948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7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6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91)</w:t>
            </w:r>
          </w:p>
        </w:tc>
        <w:tc>
          <w:tcPr>
            <w:tcW w:w="2268" w:type="dxa"/>
          </w:tcPr>
          <w:p w14:paraId="1A16DF32" w14:textId="41DC66A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7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(</w:t>
            </w:r>
            <w:r w:rsidRPr="00BE7979">
              <w:rPr>
                <w:sz w:val="21"/>
                <w:szCs w:val="21"/>
              </w:rPr>
              <w:t>0.06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7)</w:t>
            </w:r>
          </w:p>
        </w:tc>
        <w:tc>
          <w:tcPr>
            <w:tcW w:w="1984" w:type="dxa"/>
          </w:tcPr>
          <w:p w14:paraId="7A7D3D41" w14:textId="32570A9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1</w:t>
            </w:r>
            <w:r w:rsidRPr="00BE7979">
              <w:rPr>
                <w:sz w:val="21"/>
                <w:szCs w:val="21"/>
              </w:rPr>
              <w:t>.1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7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78)</w:t>
            </w:r>
          </w:p>
        </w:tc>
        <w:tc>
          <w:tcPr>
            <w:tcW w:w="1843" w:type="dxa"/>
          </w:tcPr>
          <w:p w14:paraId="31A3DA61" w14:textId="14528705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74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34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1.13)</w:t>
            </w:r>
          </w:p>
        </w:tc>
        <w:tc>
          <w:tcPr>
            <w:tcW w:w="1985" w:type="dxa"/>
          </w:tcPr>
          <w:p w14:paraId="75FD8723" w14:textId="5898D809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68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31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1.11)</w:t>
            </w:r>
          </w:p>
        </w:tc>
      </w:tr>
      <w:tr w:rsidR="00247D96" w:rsidRPr="00BE7979" w14:paraId="789D6F16" w14:textId="77777777" w:rsidTr="00BE7979">
        <w:tc>
          <w:tcPr>
            <w:tcW w:w="1419" w:type="dxa"/>
            <w:vMerge/>
            <w:vAlign w:val="center"/>
          </w:tcPr>
          <w:p w14:paraId="2FC16DEA" w14:textId="77777777" w:rsidR="00247D96" w:rsidRPr="00BE7979" w:rsidRDefault="00247D96" w:rsidP="00B40385">
            <w:pPr>
              <w:widowControl/>
              <w:rPr>
                <w:b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AA27F47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36F99565" w14:textId="7C944A7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1</w:t>
            </w:r>
            <w:r w:rsidRPr="00BE7979">
              <w:rPr>
                <w:sz w:val="21"/>
                <w:szCs w:val="21"/>
              </w:rPr>
              <w:t>.2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84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2.02)</w:t>
            </w:r>
          </w:p>
        </w:tc>
        <w:tc>
          <w:tcPr>
            <w:tcW w:w="2268" w:type="dxa"/>
          </w:tcPr>
          <w:p w14:paraId="1FE50BED" w14:textId="3F5B7B5F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1</w:t>
            </w:r>
            <w:r w:rsidRPr="00BE7979">
              <w:rPr>
                <w:sz w:val="21"/>
                <w:szCs w:val="21"/>
              </w:rPr>
              <w:t>.1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9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40)</w:t>
            </w:r>
          </w:p>
        </w:tc>
        <w:tc>
          <w:tcPr>
            <w:tcW w:w="1984" w:type="dxa"/>
          </w:tcPr>
          <w:p w14:paraId="31073A79" w14:textId="503EBB9E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1</w:t>
            </w:r>
            <w:r w:rsidRPr="00BE7979">
              <w:rPr>
                <w:sz w:val="21"/>
                <w:szCs w:val="21"/>
              </w:rPr>
              <w:t>.1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7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78)</w:t>
            </w:r>
          </w:p>
        </w:tc>
        <w:tc>
          <w:tcPr>
            <w:tcW w:w="1843" w:type="dxa"/>
          </w:tcPr>
          <w:p w14:paraId="7D5AF059" w14:textId="3D129333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0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7)</w:t>
            </w:r>
          </w:p>
        </w:tc>
        <w:tc>
          <w:tcPr>
            <w:tcW w:w="1985" w:type="dxa"/>
          </w:tcPr>
          <w:p w14:paraId="24C36F9C" w14:textId="7AA4C8C7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0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6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4)</w:t>
            </w:r>
          </w:p>
        </w:tc>
      </w:tr>
      <w:tr w:rsidR="00247D96" w:rsidRPr="00BE7979" w14:paraId="225CECA0" w14:textId="77777777" w:rsidTr="00BE7979">
        <w:tc>
          <w:tcPr>
            <w:tcW w:w="1419" w:type="dxa"/>
            <w:vMerge w:val="restart"/>
            <w:vAlign w:val="center"/>
          </w:tcPr>
          <w:p w14:paraId="4ABBA0C5" w14:textId="77777777" w:rsidR="00247D96" w:rsidRPr="00BE7979" w:rsidRDefault="00247D96" w:rsidP="00B40385">
            <w:pPr>
              <w:widowControl/>
              <w:rPr>
                <w:sz w:val="21"/>
                <w:szCs w:val="21"/>
              </w:rPr>
            </w:pPr>
            <w:proofErr w:type="spellStart"/>
            <w:r w:rsidRPr="00BE7979">
              <w:rPr>
                <w:sz w:val="21"/>
                <w:szCs w:val="21"/>
              </w:rPr>
              <w:t>Zhongwan</w:t>
            </w:r>
            <w:proofErr w:type="spellEnd"/>
          </w:p>
          <w:p w14:paraId="1B13701F" w14:textId="77777777" w:rsidR="00247D96" w:rsidRPr="00BE7979" w:rsidRDefault="00247D96" w:rsidP="00B40385">
            <w:pPr>
              <w:widowControl/>
              <w:rPr>
                <w:sz w:val="21"/>
                <w:szCs w:val="21"/>
                <w:highlight w:val="yellow"/>
              </w:rPr>
            </w:pPr>
            <w:r w:rsidRPr="00BE7979">
              <w:rPr>
                <w:sz w:val="21"/>
                <w:szCs w:val="21"/>
              </w:rPr>
              <w:t>(CV12)</w:t>
            </w:r>
          </w:p>
        </w:tc>
        <w:tc>
          <w:tcPr>
            <w:tcW w:w="1134" w:type="dxa"/>
            <w:vAlign w:val="center"/>
          </w:tcPr>
          <w:p w14:paraId="53C124D6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33AEFBD6" w14:textId="5FF9E3B7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84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43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17)</w:t>
            </w:r>
          </w:p>
        </w:tc>
        <w:tc>
          <w:tcPr>
            <w:tcW w:w="2268" w:type="dxa"/>
          </w:tcPr>
          <w:p w14:paraId="5B000F44" w14:textId="3398CFC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91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2.07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16)</w:t>
            </w:r>
          </w:p>
        </w:tc>
        <w:tc>
          <w:tcPr>
            <w:tcW w:w="1984" w:type="dxa"/>
          </w:tcPr>
          <w:p w14:paraId="2C568B55" w14:textId="11B0780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1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1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9)</w:t>
            </w:r>
          </w:p>
        </w:tc>
        <w:tc>
          <w:tcPr>
            <w:tcW w:w="1843" w:type="dxa"/>
          </w:tcPr>
          <w:p w14:paraId="0F2BF760" w14:textId="0CA5D0D7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4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7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00)</w:t>
            </w:r>
          </w:p>
        </w:tc>
        <w:tc>
          <w:tcPr>
            <w:tcW w:w="1985" w:type="dxa"/>
          </w:tcPr>
          <w:p w14:paraId="24BDD9E5" w14:textId="1EB76FA2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6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2)</w:t>
            </w:r>
          </w:p>
        </w:tc>
      </w:tr>
      <w:tr w:rsidR="00247D96" w:rsidRPr="00BE7979" w14:paraId="575A0BE4" w14:textId="77777777" w:rsidTr="00BE7979">
        <w:tc>
          <w:tcPr>
            <w:tcW w:w="1419" w:type="dxa"/>
            <w:vMerge/>
            <w:vAlign w:val="center"/>
          </w:tcPr>
          <w:p w14:paraId="61EE8612" w14:textId="77777777" w:rsidR="00247D96" w:rsidRPr="00BE7979" w:rsidRDefault="00247D96" w:rsidP="00B40385">
            <w:pPr>
              <w:widowControl/>
              <w:rPr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169A597A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3A67573E" w14:textId="10A1C2B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46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92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03)</w:t>
            </w:r>
          </w:p>
        </w:tc>
        <w:tc>
          <w:tcPr>
            <w:tcW w:w="2268" w:type="dxa"/>
          </w:tcPr>
          <w:p w14:paraId="298AA8A9" w14:textId="08676D6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6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9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39)</w:t>
            </w:r>
          </w:p>
        </w:tc>
        <w:tc>
          <w:tcPr>
            <w:tcW w:w="1984" w:type="dxa"/>
          </w:tcPr>
          <w:p w14:paraId="47752BA5" w14:textId="39F9D0B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1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1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9)</w:t>
            </w:r>
          </w:p>
        </w:tc>
        <w:tc>
          <w:tcPr>
            <w:tcW w:w="1843" w:type="dxa"/>
          </w:tcPr>
          <w:p w14:paraId="75182105" w14:textId="50497C4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13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5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8)</w:t>
            </w:r>
          </w:p>
        </w:tc>
        <w:tc>
          <w:tcPr>
            <w:tcW w:w="1985" w:type="dxa"/>
          </w:tcPr>
          <w:p w14:paraId="39B7B2FB" w14:textId="7E425EB5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29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7)</w:t>
            </w:r>
          </w:p>
        </w:tc>
      </w:tr>
      <w:tr w:rsidR="00247D96" w:rsidRPr="00BE7979" w14:paraId="5E5EC68A" w14:textId="77777777" w:rsidTr="00BE7979">
        <w:tc>
          <w:tcPr>
            <w:tcW w:w="1419" w:type="dxa"/>
            <w:vMerge w:val="restart"/>
            <w:vAlign w:val="center"/>
          </w:tcPr>
          <w:p w14:paraId="34871953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proofErr w:type="spellStart"/>
            <w:r w:rsidRPr="00BE7979">
              <w:rPr>
                <w:sz w:val="21"/>
                <w:szCs w:val="21"/>
              </w:rPr>
              <w:t>Danzhong</w:t>
            </w:r>
            <w:proofErr w:type="spellEnd"/>
          </w:p>
          <w:p w14:paraId="3DE3436B" w14:textId="77777777" w:rsidR="00247D96" w:rsidRPr="00BE7979" w:rsidRDefault="00247D96" w:rsidP="00B40385">
            <w:pPr>
              <w:widowControl/>
              <w:rPr>
                <w:sz w:val="21"/>
                <w:szCs w:val="21"/>
                <w:highlight w:val="yellow"/>
              </w:rPr>
            </w:pPr>
            <w:r w:rsidRPr="00BE7979">
              <w:rPr>
                <w:sz w:val="21"/>
                <w:szCs w:val="21"/>
              </w:rPr>
              <w:t>(CV17)</w:t>
            </w:r>
          </w:p>
        </w:tc>
        <w:tc>
          <w:tcPr>
            <w:tcW w:w="1134" w:type="dxa"/>
            <w:vAlign w:val="center"/>
          </w:tcPr>
          <w:p w14:paraId="529E3789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1AC5708B" w14:textId="28B7BB27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5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1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08)</w:t>
            </w:r>
          </w:p>
        </w:tc>
        <w:tc>
          <w:tcPr>
            <w:tcW w:w="2268" w:type="dxa"/>
          </w:tcPr>
          <w:p w14:paraId="237B3BF2" w14:textId="02DC715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6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0)</w:t>
            </w:r>
          </w:p>
        </w:tc>
        <w:tc>
          <w:tcPr>
            <w:tcW w:w="1984" w:type="dxa"/>
          </w:tcPr>
          <w:p w14:paraId="49B77646" w14:textId="3FC9592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1)</w:t>
            </w:r>
          </w:p>
        </w:tc>
        <w:tc>
          <w:tcPr>
            <w:tcW w:w="1843" w:type="dxa"/>
          </w:tcPr>
          <w:p w14:paraId="1E414096" w14:textId="2E30B3A3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19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6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3)</w:t>
            </w:r>
          </w:p>
        </w:tc>
        <w:tc>
          <w:tcPr>
            <w:tcW w:w="1985" w:type="dxa"/>
          </w:tcPr>
          <w:p w14:paraId="48577636" w14:textId="5338432F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3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05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4)</w:t>
            </w:r>
          </w:p>
        </w:tc>
      </w:tr>
      <w:tr w:rsidR="00247D96" w:rsidRPr="00BE7979" w14:paraId="4F00A8E1" w14:textId="77777777" w:rsidTr="00BE7979">
        <w:tc>
          <w:tcPr>
            <w:tcW w:w="1419" w:type="dxa"/>
            <w:vMerge/>
            <w:vAlign w:val="center"/>
          </w:tcPr>
          <w:p w14:paraId="74F37C90" w14:textId="77777777" w:rsidR="00247D96" w:rsidRPr="00BE7979" w:rsidRDefault="00247D96" w:rsidP="00B40385">
            <w:pPr>
              <w:widowControl/>
              <w:rPr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3BFE97C0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311068E8" w14:textId="2B93846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3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0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0)</w:t>
            </w:r>
          </w:p>
        </w:tc>
        <w:tc>
          <w:tcPr>
            <w:tcW w:w="2268" w:type="dxa"/>
          </w:tcPr>
          <w:p w14:paraId="5D95630C" w14:textId="5DF4F28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0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9)</w:t>
            </w:r>
          </w:p>
        </w:tc>
        <w:tc>
          <w:tcPr>
            <w:tcW w:w="1984" w:type="dxa"/>
          </w:tcPr>
          <w:p w14:paraId="4705AA3C" w14:textId="2A6DB7A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1)</w:t>
            </w:r>
          </w:p>
        </w:tc>
        <w:tc>
          <w:tcPr>
            <w:tcW w:w="1843" w:type="dxa"/>
          </w:tcPr>
          <w:p w14:paraId="3F60A8B2" w14:textId="1D684EE1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1.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45)</w:t>
            </w:r>
          </w:p>
        </w:tc>
        <w:tc>
          <w:tcPr>
            <w:tcW w:w="1985" w:type="dxa"/>
          </w:tcPr>
          <w:p w14:paraId="7A3499E4" w14:textId="30763E9D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9)</w:t>
            </w:r>
          </w:p>
        </w:tc>
      </w:tr>
      <w:tr w:rsidR="00247D96" w:rsidRPr="00BE7979" w14:paraId="285043C6" w14:textId="77777777" w:rsidTr="00BE7979">
        <w:tc>
          <w:tcPr>
            <w:tcW w:w="1419" w:type="dxa"/>
            <w:vMerge w:val="restart"/>
            <w:vAlign w:val="center"/>
          </w:tcPr>
          <w:p w14:paraId="675B8CB0" w14:textId="77777777" w:rsidR="00247D96" w:rsidRPr="00BE7979" w:rsidRDefault="00247D96" w:rsidP="00B40385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Governor vessel</w:t>
            </w:r>
          </w:p>
        </w:tc>
        <w:tc>
          <w:tcPr>
            <w:tcW w:w="1134" w:type="dxa"/>
            <w:vAlign w:val="center"/>
          </w:tcPr>
          <w:p w14:paraId="3E312AAF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7F3F40E1" w14:textId="554A8CCD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8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36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91)</w:t>
            </w:r>
          </w:p>
        </w:tc>
        <w:tc>
          <w:tcPr>
            <w:tcW w:w="2268" w:type="dxa"/>
          </w:tcPr>
          <w:p w14:paraId="38A8F89E" w14:textId="1909937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3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9)</w:t>
            </w:r>
          </w:p>
        </w:tc>
        <w:tc>
          <w:tcPr>
            <w:tcW w:w="1984" w:type="dxa"/>
          </w:tcPr>
          <w:p w14:paraId="4556890F" w14:textId="4E2B925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7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3)</w:t>
            </w:r>
          </w:p>
        </w:tc>
        <w:tc>
          <w:tcPr>
            <w:tcW w:w="1843" w:type="dxa"/>
          </w:tcPr>
          <w:p w14:paraId="23D4DF1D" w14:textId="45A6DF56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10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7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6)</w:t>
            </w:r>
          </w:p>
        </w:tc>
        <w:tc>
          <w:tcPr>
            <w:tcW w:w="1985" w:type="dxa"/>
          </w:tcPr>
          <w:p w14:paraId="38802D22" w14:textId="434CCD06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3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0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1)</w:t>
            </w:r>
          </w:p>
        </w:tc>
      </w:tr>
      <w:tr w:rsidR="00247D96" w:rsidRPr="00BE7979" w14:paraId="2F178842" w14:textId="77777777" w:rsidTr="00BE7979">
        <w:tc>
          <w:tcPr>
            <w:tcW w:w="1419" w:type="dxa"/>
            <w:vMerge/>
            <w:vAlign w:val="center"/>
          </w:tcPr>
          <w:p w14:paraId="2A44D547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DB6D02C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595CF77B" w14:textId="28086F3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8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3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01)</w:t>
            </w:r>
          </w:p>
        </w:tc>
        <w:tc>
          <w:tcPr>
            <w:tcW w:w="2268" w:type="dxa"/>
          </w:tcPr>
          <w:p w14:paraId="5E8F1F2B" w14:textId="1F6B2C5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6)</w:t>
            </w:r>
          </w:p>
        </w:tc>
        <w:tc>
          <w:tcPr>
            <w:tcW w:w="1984" w:type="dxa"/>
          </w:tcPr>
          <w:p w14:paraId="33ABADA2" w14:textId="789A7D3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7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3)</w:t>
            </w:r>
          </w:p>
        </w:tc>
        <w:tc>
          <w:tcPr>
            <w:tcW w:w="1843" w:type="dxa"/>
          </w:tcPr>
          <w:p w14:paraId="5C30E0BD" w14:textId="2DD2B8A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1)</w:t>
            </w:r>
          </w:p>
        </w:tc>
        <w:tc>
          <w:tcPr>
            <w:tcW w:w="1985" w:type="dxa"/>
          </w:tcPr>
          <w:p w14:paraId="5A2A9809" w14:textId="74623DA9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5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9)</w:t>
            </w:r>
          </w:p>
        </w:tc>
      </w:tr>
      <w:tr w:rsidR="00247D96" w:rsidRPr="00BE7979" w14:paraId="3C57F648" w14:textId="77777777" w:rsidTr="00BE7979">
        <w:tc>
          <w:tcPr>
            <w:tcW w:w="1419" w:type="dxa"/>
            <w:vMerge w:val="restart"/>
            <w:vAlign w:val="center"/>
          </w:tcPr>
          <w:p w14:paraId="34D31089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proofErr w:type="spellStart"/>
            <w:r w:rsidRPr="00BE7979">
              <w:rPr>
                <w:rFonts w:hint="eastAsia"/>
                <w:sz w:val="21"/>
                <w:szCs w:val="21"/>
              </w:rPr>
              <w:t>P</w:t>
            </w:r>
            <w:r w:rsidRPr="00BE7979">
              <w:rPr>
                <w:sz w:val="21"/>
                <w:szCs w:val="21"/>
              </w:rPr>
              <w:t>ishu</w:t>
            </w:r>
            <w:proofErr w:type="spellEnd"/>
          </w:p>
          <w:p w14:paraId="202E3954" w14:textId="77777777" w:rsidR="00247D96" w:rsidRPr="00BE7979" w:rsidRDefault="00247D96" w:rsidP="00B40385">
            <w:pPr>
              <w:rPr>
                <w:sz w:val="21"/>
                <w:szCs w:val="21"/>
                <w:highlight w:val="yellow"/>
              </w:rPr>
            </w:pPr>
            <w:r w:rsidRPr="00BE7979">
              <w:rPr>
                <w:sz w:val="21"/>
                <w:szCs w:val="21"/>
              </w:rPr>
              <w:t>(BL20)</w:t>
            </w:r>
          </w:p>
        </w:tc>
        <w:tc>
          <w:tcPr>
            <w:tcW w:w="1134" w:type="dxa"/>
            <w:vAlign w:val="center"/>
          </w:tcPr>
          <w:p w14:paraId="285A1206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22724719" w14:textId="669F432E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9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09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3)</w:t>
            </w:r>
          </w:p>
        </w:tc>
        <w:tc>
          <w:tcPr>
            <w:tcW w:w="2268" w:type="dxa"/>
          </w:tcPr>
          <w:p w14:paraId="151E5889" w14:textId="6D903BCC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55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6)</w:t>
            </w:r>
          </w:p>
        </w:tc>
        <w:tc>
          <w:tcPr>
            <w:tcW w:w="1984" w:type="dxa"/>
          </w:tcPr>
          <w:p w14:paraId="48373A10" w14:textId="59C327E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0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0)</w:t>
            </w:r>
          </w:p>
        </w:tc>
        <w:tc>
          <w:tcPr>
            <w:tcW w:w="1843" w:type="dxa"/>
          </w:tcPr>
          <w:p w14:paraId="09BB5DCB" w14:textId="0803241C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0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3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0)</w:t>
            </w:r>
          </w:p>
        </w:tc>
        <w:tc>
          <w:tcPr>
            <w:tcW w:w="1985" w:type="dxa"/>
          </w:tcPr>
          <w:p w14:paraId="7409F063" w14:textId="77E47E78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3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0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4)</w:t>
            </w:r>
          </w:p>
        </w:tc>
      </w:tr>
      <w:tr w:rsidR="00247D96" w:rsidRPr="00BE7979" w14:paraId="1EAF4D41" w14:textId="77777777" w:rsidTr="00BE7979">
        <w:tc>
          <w:tcPr>
            <w:tcW w:w="1419" w:type="dxa"/>
            <w:vMerge/>
            <w:vAlign w:val="center"/>
          </w:tcPr>
          <w:p w14:paraId="15900CCA" w14:textId="77777777" w:rsidR="00247D96" w:rsidRPr="00BE7979" w:rsidRDefault="00247D96" w:rsidP="00B40385">
            <w:pPr>
              <w:rPr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24752AF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153BF159" w14:textId="06E1306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0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30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5)</w:t>
            </w:r>
          </w:p>
        </w:tc>
        <w:tc>
          <w:tcPr>
            <w:tcW w:w="2268" w:type="dxa"/>
          </w:tcPr>
          <w:p w14:paraId="37A69AC8" w14:textId="5153048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40)</w:t>
            </w:r>
          </w:p>
        </w:tc>
        <w:tc>
          <w:tcPr>
            <w:tcW w:w="1984" w:type="dxa"/>
          </w:tcPr>
          <w:p w14:paraId="0D8CAE05" w14:textId="2EDEE9A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0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0)</w:t>
            </w:r>
          </w:p>
        </w:tc>
        <w:tc>
          <w:tcPr>
            <w:tcW w:w="1843" w:type="dxa"/>
          </w:tcPr>
          <w:p w14:paraId="68FCB49B" w14:textId="7B8CEB2F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0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3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0)</w:t>
            </w:r>
          </w:p>
        </w:tc>
        <w:tc>
          <w:tcPr>
            <w:tcW w:w="1985" w:type="dxa"/>
          </w:tcPr>
          <w:p w14:paraId="41A98064" w14:textId="13D4A806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5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2)</w:t>
            </w:r>
          </w:p>
        </w:tc>
      </w:tr>
      <w:tr w:rsidR="00247D96" w:rsidRPr="00BE7979" w14:paraId="00D4C2F9" w14:textId="77777777" w:rsidTr="00BE7979">
        <w:tc>
          <w:tcPr>
            <w:tcW w:w="1419" w:type="dxa"/>
            <w:vMerge w:val="restart"/>
            <w:vAlign w:val="center"/>
          </w:tcPr>
          <w:p w14:paraId="463370AF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proofErr w:type="spellStart"/>
            <w:r w:rsidRPr="00BE7979">
              <w:rPr>
                <w:rFonts w:hint="eastAsia"/>
                <w:sz w:val="21"/>
                <w:szCs w:val="21"/>
              </w:rPr>
              <w:t>Shenshu</w:t>
            </w:r>
            <w:proofErr w:type="spellEnd"/>
          </w:p>
          <w:p w14:paraId="3E76BAA6" w14:textId="77777777" w:rsidR="00247D96" w:rsidRPr="00BE7979" w:rsidRDefault="00247D96" w:rsidP="00B40385">
            <w:pPr>
              <w:rPr>
                <w:sz w:val="21"/>
                <w:szCs w:val="21"/>
                <w:highlight w:val="yellow"/>
              </w:rPr>
            </w:pPr>
            <w:r w:rsidRPr="00BE7979">
              <w:rPr>
                <w:sz w:val="21"/>
                <w:szCs w:val="21"/>
              </w:rPr>
              <w:t>(BL23)</w:t>
            </w:r>
          </w:p>
        </w:tc>
        <w:tc>
          <w:tcPr>
            <w:tcW w:w="1134" w:type="dxa"/>
            <w:vAlign w:val="center"/>
          </w:tcPr>
          <w:p w14:paraId="6BE33A4F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0740D7E6" w14:textId="0809A59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5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1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92)</w:t>
            </w:r>
          </w:p>
        </w:tc>
        <w:tc>
          <w:tcPr>
            <w:tcW w:w="2268" w:type="dxa"/>
          </w:tcPr>
          <w:p w14:paraId="5DA734F2" w14:textId="78E1C65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4)</w:t>
            </w:r>
          </w:p>
        </w:tc>
        <w:tc>
          <w:tcPr>
            <w:tcW w:w="1984" w:type="dxa"/>
          </w:tcPr>
          <w:p w14:paraId="72A71010" w14:textId="38B603CF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97)</w:t>
            </w:r>
          </w:p>
        </w:tc>
        <w:tc>
          <w:tcPr>
            <w:tcW w:w="1843" w:type="dxa"/>
          </w:tcPr>
          <w:p w14:paraId="0E202216" w14:textId="68275FEF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13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2)</w:t>
            </w:r>
          </w:p>
        </w:tc>
        <w:tc>
          <w:tcPr>
            <w:tcW w:w="1985" w:type="dxa"/>
          </w:tcPr>
          <w:p w14:paraId="01C86B9B" w14:textId="603EAD58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42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9)</w:t>
            </w:r>
          </w:p>
        </w:tc>
      </w:tr>
      <w:tr w:rsidR="00247D96" w:rsidRPr="00BE7979" w14:paraId="4180897F" w14:textId="77777777" w:rsidTr="00BE7979">
        <w:tc>
          <w:tcPr>
            <w:tcW w:w="1419" w:type="dxa"/>
            <w:vMerge/>
            <w:vAlign w:val="center"/>
          </w:tcPr>
          <w:p w14:paraId="7D487DA2" w14:textId="77777777" w:rsidR="00247D96" w:rsidRPr="00BE7979" w:rsidRDefault="00247D96" w:rsidP="00B40385">
            <w:pPr>
              <w:rPr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108A302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236277CB" w14:textId="7522A66F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6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52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7)</w:t>
            </w:r>
          </w:p>
        </w:tc>
        <w:tc>
          <w:tcPr>
            <w:tcW w:w="2268" w:type="dxa"/>
          </w:tcPr>
          <w:p w14:paraId="139A6816" w14:textId="08822DB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2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5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6)</w:t>
            </w:r>
          </w:p>
        </w:tc>
        <w:tc>
          <w:tcPr>
            <w:tcW w:w="1984" w:type="dxa"/>
          </w:tcPr>
          <w:p w14:paraId="2597D675" w14:textId="39BCDDC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97)</w:t>
            </w:r>
          </w:p>
        </w:tc>
        <w:tc>
          <w:tcPr>
            <w:tcW w:w="1843" w:type="dxa"/>
          </w:tcPr>
          <w:p w14:paraId="4D0AFE66" w14:textId="49984963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1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3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6)</w:t>
            </w:r>
          </w:p>
        </w:tc>
        <w:tc>
          <w:tcPr>
            <w:tcW w:w="1985" w:type="dxa"/>
          </w:tcPr>
          <w:p w14:paraId="39CE7C3A" w14:textId="5F8CE787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6)</w:t>
            </w:r>
          </w:p>
        </w:tc>
      </w:tr>
      <w:tr w:rsidR="00247D96" w:rsidRPr="00BE7979" w14:paraId="55171CF6" w14:textId="77777777" w:rsidTr="00BE7979">
        <w:tc>
          <w:tcPr>
            <w:tcW w:w="1419" w:type="dxa"/>
            <w:vMerge w:val="restart"/>
            <w:vAlign w:val="center"/>
          </w:tcPr>
          <w:p w14:paraId="7B27B176" w14:textId="77777777" w:rsidR="00247D96" w:rsidRPr="00BE7979" w:rsidRDefault="00247D96" w:rsidP="00B40385">
            <w:pPr>
              <w:rPr>
                <w:sz w:val="21"/>
                <w:szCs w:val="21"/>
                <w:highlight w:val="yellow"/>
              </w:rPr>
            </w:pPr>
            <w:r w:rsidRPr="00BE7979">
              <w:rPr>
                <w:b/>
                <w:bCs/>
                <w:sz w:val="21"/>
                <w:szCs w:val="21"/>
              </w:rPr>
              <w:t>Neck</w:t>
            </w:r>
          </w:p>
        </w:tc>
        <w:tc>
          <w:tcPr>
            <w:tcW w:w="1134" w:type="dxa"/>
            <w:vAlign w:val="center"/>
          </w:tcPr>
          <w:p w14:paraId="3CD00463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13452202" w14:textId="4D57F7F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8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0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48)</w:t>
            </w:r>
          </w:p>
        </w:tc>
        <w:tc>
          <w:tcPr>
            <w:tcW w:w="2268" w:type="dxa"/>
          </w:tcPr>
          <w:p w14:paraId="5E366A9C" w14:textId="05210ED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9)</w:t>
            </w:r>
          </w:p>
        </w:tc>
        <w:tc>
          <w:tcPr>
            <w:tcW w:w="1984" w:type="dxa"/>
          </w:tcPr>
          <w:p w14:paraId="68A4D23D" w14:textId="1D94593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1</w:t>
            </w:r>
            <w:r w:rsidRPr="00BE7979">
              <w:rPr>
                <w:sz w:val="21"/>
                <w:szCs w:val="21"/>
              </w:rPr>
              <w:t>.4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7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99)</w:t>
            </w:r>
          </w:p>
        </w:tc>
        <w:tc>
          <w:tcPr>
            <w:tcW w:w="1843" w:type="dxa"/>
          </w:tcPr>
          <w:p w14:paraId="162259C3" w14:textId="72443494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84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29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1.46)</w:t>
            </w:r>
          </w:p>
        </w:tc>
        <w:tc>
          <w:tcPr>
            <w:tcW w:w="1985" w:type="dxa"/>
          </w:tcPr>
          <w:p w14:paraId="3EDA3B06" w14:textId="3B9B08B9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1.13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66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1.56)</w:t>
            </w:r>
          </w:p>
        </w:tc>
      </w:tr>
      <w:tr w:rsidR="00247D96" w:rsidRPr="00BE7979" w14:paraId="0C2CD9B3" w14:textId="77777777" w:rsidTr="00BE7979">
        <w:tc>
          <w:tcPr>
            <w:tcW w:w="1419" w:type="dxa"/>
            <w:vMerge/>
            <w:vAlign w:val="center"/>
          </w:tcPr>
          <w:p w14:paraId="72BEE3A7" w14:textId="77777777" w:rsidR="00247D96" w:rsidRPr="00BE7979" w:rsidRDefault="00247D96" w:rsidP="00B40385">
            <w:pPr>
              <w:rPr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0307927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7EA48DD4" w14:textId="43233E1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89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85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81)</w:t>
            </w:r>
          </w:p>
        </w:tc>
        <w:tc>
          <w:tcPr>
            <w:tcW w:w="2268" w:type="dxa"/>
          </w:tcPr>
          <w:p w14:paraId="09E1F4DB" w14:textId="60421E0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8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7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19)</w:t>
            </w:r>
          </w:p>
        </w:tc>
        <w:tc>
          <w:tcPr>
            <w:tcW w:w="1984" w:type="dxa"/>
          </w:tcPr>
          <w:p w14:paraId="3C7B2C55" w14:textId="5F2F182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1</w:t>
            </w:r>
            <w:r w:rsidRPr="00BE7979">
              <w:rPr>
                <w:sz w:val="21"/>
                <w:szCs w:val="21"/>
              </w:rPr>
              <w:t>.4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7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99)</w:t>
            </w:r>
          </w:p>
        </w:tc>
        <w:tc>
          <w:tcPr>
            <w:tcW w:w="1843" w:type="dxa"/>
          </w:tcPr>
          <w:p w14:paraId="5C608A40" w14:textId="3DA1F4E5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2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3)</w:t>
            </w:r>
          </w:p>
        </w:tc>
        <w:tc>
          <w:tcPr>
            <w:tcW w:w="1985" w:type="dxa"/>
          </w:tcPr>
          <w:p w14:paraId="7EA49D20" w14:textId="45AA8383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BE7979">
              <w:rPr>
                <w:b/>
                <w:bCs/>
                <w:sz w:val="21"/>
                <w:szCs w:val="21"/>
              </w:rPr>
              <w:t>.47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12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94)</w:t>
            </w:r>
          </w:p>
        </w:tc>
      </w:tr>
      <w:tr w:rsidR="00247D96" w:rsidRPr="00BE7979" w14:paraId="49BD8DED" w14:textId="77777777" w:rsidTr="00BE7979">
        <w:tc>
          <w:tcPr>
            <w:tcW w:w="1419" w:type="dxa"/>
            <w:vMerge w:val="restart"/>
            <w:vAlign w:val="center"/>
          </w:tcPr>
          <w:p w14:paraId="2FA87248" w14:textId="77777777" w:rsidR="00247D96" w:rsidRPr="00BE7979" w:rsidRDefault="00247D96" w:rsidP="00B40385">
            <w:pPr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Upper arm</w:t>
            </w:r>
          </w:p>
        </w:tc>
        <w:tc>
          <w:tcPr>
            <w:tcW w:w="1134" w:type="dxa"/>
            <w:vAlign w:val="center"/>
          </w:tcPr>
          <w:p w14:paraId="6C350E38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4A6F60EC" w14:textId="3A11E7D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42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07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5)</w:t>
            </w:r>
          </w:p>
        </w:tc>
        <w:tc>
          <w:tcPr>
            <w:tcW w:w="2268" w:type="dxa"/>
          </w:tcPr>
          <w:p w14:paraId="2DE60AD6" w14:textId="6386AB90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42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8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-0.18)</w:t>
            </w:r>
          </w:p>
        </w:tc>
        <w:tc>
          <w:tcPr>
            <w:tcW w:w="1984" w:type="dxa"/>
          </w:tcPr>
          <w:p w14:paraId="6D3A8A0F" w14:textId="2CBE581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2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6)</w:t>
            </w:r>
          </w:p>
        </w:tc>
        <w:tc>
          <w:tcPr>
            <w:tcW w:w="1843" w:type="dxa"/>
          </w:tcPr>
          <w:p w14:paraId="79CF44E0" w14:textId="093CDB06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48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04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93)</w:t>
            </w:r>
          </w:p>
        </w:tc>
        <w:tc>
          <w:tcPr>
            <w:tcW w:w="1985" w:type="dxa"/>
          </w:tcPr>
          <w:p w14:paraId="1F924714" w14:textId="39841E6B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64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20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1.00)</w:t>
            </w:r>
          </w:p>
        </w:tc>
      </w:tr>
      <w:tr w:rsidR="00247D96" w:rsidRPr="00BE7979" w14:paraId="77BF0D3F" w14:textId="77777777" w:rsidTr="00BE7979">
        <w:tc>
          <w:tcPr>
            <w:tcW w:w="1419" w:type="dxa"/>
            <w:vMerge/>
            <w:vAlign w:val="center"/>
          </w:tcPr>
          <w:p w14:paraId="07FA97C4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39CE570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251ACC1C" w14:textId="5BF8547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20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98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7)</w:t>
            </w:r>
          </w:p>
        </w:tc>
        <w:tc>
          <w:tcPr>
            <w:tcW w:w="2268" w:type="dxa"/>
          </w:tcPr>
          <w:p w14:paraId="10152085" w14:textId="407095EB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2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9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1)</w:t>
            </w:r>
          </w:p>
        </w:tc>
        <w:tc>
          <w:tcPr>
            <w:tcW w:w="1984" w:type="dxa"/>
          </w:tcPr>
          <w:p w14:paraId="158D59B2" w14:textId="1D469F4F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2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6)</w:t>
            </w:r>
          </w:p>
        </w:tc>
        <w:tc>
          <w:tcPr>
            <w:tcW w:w="1843" w:type="dxa"/>
          </w:tcPr>
          <w:p w14:paraId="6AB6D129" w14:textId="7EAB22E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2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8)</w:t>
            </w:r>
          </w:p>
        </w:tc>
        <w:tc>
          <w:tcPr>
            <w:tcW w:w="1985" w:type="dxa"/>
          </w:tcPr>
          <w:p w14:paraId="02830763" w14:textId="1C8FC2F1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BE7979">
              <w:rPr>
                <w:b/>
                <w:bCs/>
                <w:sz w:val="21"/>
                <w:szCs w:val="21"/>
              </w:rPr>
              <w:t>.50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04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84)</w:t>
            </w:r>
          </w:p>
        </w:tc>
      </w:tr>
      <w:tr w:rsidR="00247D96" w:rsidRPr="00BE7979" w14:paraId="7B463D60" w14:textId="77777777" w:rsidTr="00BE7979">
        <w:tc>
          <w:tcPr>
            <w:tcW w:w="1419" w:type="dxa"/>
            <w:vMerge w:val="restart"/>
            <w:vAlign w:val="center"/>
          </w:tcPr>
          <w:p w14:paraId="776C1123" w14:textId="77777777" w:rsidR="00247D96" w:rsidRPr="00BE7979" w:rsidRDefault="00247D96" w:rsidP="00B40385">
            <w:pPr>
              <w:rPr>
                <w:b/>
                <w:bCs/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Thoracic segments</w:t>
            </w:r>
          </w:p>
        </w:tc>
        <w:tc>
          <w:tcPr>
            <w:tcW w:w="1134" w:type="dxa"/>
            <w:vAlign w:val="center"/>
          </w:tcPr>
          <w:p w14:paraId="07DA682D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60DB2E95" w14:textId="60CD0A8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3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4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5)</w:t>
            </w:r>
          </w:p>
        </w:tc>
        <w:tc>
          <w:tcPr>
            <w:tcW w:w="2268" w:type="dxa"/>
          </w:tcPr>
          <w:p w14:paraId="5396F8B9" w14:textId="3A3433B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4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4)</w:t>
            </w:r>
          </w:p>
        </w:tc>
        <w:tc>
          <w:tcPr>
            <w:tcW w:w="1984" w:type="dxa"/>
          </w:tcPr>
          <w:p w14:paraId="61D0AEF1" w14:textId="395A669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7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5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07)</w:t>
            </w:r>
          </w:p>
        </w:tc>
        <w:tc>
          <w:tcPr>
            <w:tcW w:w="1843" w:type="dxa"/>
          </w:tcPr>
          <w:p w14:paraId="1DD4364F" w14:textId="066630AA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44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17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77)</w:t>
            </w:r>
          </w:p>
        </w:tc>
        <w:tc>
          <w:tcPr>
            <w:tcW w:w="1985" w:type="dxa"/>
          </w:tcPr>
          <w:p w14:paraId="7134379C" w14:textId="523669BF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b/>
                <w:bCs/>
                <w:sz w:val="21"/>
                <w:szCs w:val="21"/>
              </w:rPr>
              <w:t>0.60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(0.31,</w:t>
            </w:r>
            <w:r w:rsidR="00BE7979">
              <w:rPr>
                <w:b/>
                <w:bCs/>
                <w:sz w:val="21"/>
                <w:szCs w:val="21"/>
              </w:rPr>
              <w:t xml:space="preserve"> </w:t>
            </w:r>
            <w:r w:rsidRPr="00BE7979">
              <w:rPr>
                <w:b/>
                <w:bCs/>
                <w:sz w:val="21"/>
                <w:szCs w:val="21"/>
              </w:rPr>
              <w:t>0.93)</w:t>
            </w:r>
          </w:p>
        </w:tc>
      </w:tr>
      <w:tr w:rsidR="00247D96" w:rsidRPr="00BE7979" w14:paraId="2312F4E4" w14:textId="77777777" w:rsidTr="00BE7979">
        <w:tc>
          <w:tcPr>
            <w:tcW w:w="1419" w:type="dxa"/>
            <w:vMerge/>
            <w:vAlign w:val="center"/>
          </w:tcPr>
          <w:p w14:paraId="50AD86AF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C14B653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31A36452" w14:textId="3519F12D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6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53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06)</w:t>
            </w:r>
          </w:p>
        </w:tc>
        <w:tc>
          <w:tcPr>
            <w:tcW w:w="2268" w:type="dxa"/>
          </w:tcPr>
          <w:p w14:paraId="644C7348" w14:textId="7FB090B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5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77)</w:t>
            </w:r>
          </w:p>
        </w:tc>
        <w:tc>
          <w:tcPr>
            <w:tcW w:w="1984" w:type="dxa"/>
          </w:tcPr>
          <w:p w14:paraId="63EF74A9" w14:textId="5C1DFD2D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7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5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1.07)</w:t>
            </w:r>
          </w:p>
        </w:tc>
        <w:tc>
          <w:tcPr>
            <w:tcW w:w="1843" w:type="dxa"/>
          </w:tcPr>
          <w:p w14:paraId="745B599F" w14:textId="1965A747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9)</w:t>
            </w:r>
          </w:p>
        </w:tc>
        <w:tc>
          <w:tcPr>
            <w:tcW w:w="1985" w:type="dxa"/>
          </w:tcPr>
          <w:p w14:paraId="6F8A2DFB" w14:textId="0C83A832" w:rsidR="00247D96" w:rsidRPr="00BE7979" w:rsidRDefault="00247D96" w:rsidP="00B40385">
            <w:pPr>
              <w:jc w:val="center"/>
              <w:rPr>
                <w:b/>
                <w:bCs/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41)</w:t>
            </w:r>
          </w:p>
        </w:tc>
      </w:tr>
      <w:tr w:rsidR="00247D96" w:rsidRPr="00BE7979" w14:paraId="0613F9A8" w14:textId="77777777" w:rsidTr="00BE7979">
        <w:tc>
          <w:tcPr>
            <w:tcW w:w="1419" w:type="dxa"/>
            <w:vMerge w:val="restart"/>
            <w:vAlign w:val="center"/>
          </w:tcPr>
          <w:p w14:paraId="2949884D" w14:textId="77777777" w:rsidR="00247D96" w:rsidRPr="00BE7979" w:rsidRDefault="00247D96" w:rsidP="00B40385">
            <w:pPr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Lumbar segments</w:t>
            </w:r>
          </w:p>
        </w:tc>
        <w:tc>
          <w:tcPr>
            <w:tcW w:w="1134" w:type="dxa"/>
            <w:vAlign w:val="center"/>
          </w:tcPr>
          <w:p w14:paraId="04FEB1AA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39F2895F" w14:textId="3F46292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35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6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2)</w:t>
            </w:r>
          </w:p>
        </w:tc>
        <w:tc>
          <w:tcPr>
            <w:tcW w:w="2268" w:type="dxa"/>
          </w:tcPr>
          <w:p w14:paraId="288CC759" w14:textId="33AC1D1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21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4)</w:t>
            </w:r>
          </w:p>
        </w:tc>
        <w:tc>
          <w:tcPr>
            <w:tcW w:w="1984" w:type="dxa"/>
          </w:tcPr>
          <w:p w14:paraId="3BC85FE6" w14:textId="0586972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9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3)</w:t>
            </w:r>
          </w:p>
        </w:tc>
        <w:tc>
          <w:tcPr>
            <w:tcW w:w="1843" w:type="dxa"/>
          </w:tcPr>
          <w:p w14:paraId="1113C7BC" w14:textId="0051BA56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1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43)</w:t>
            </w:r>
          </w:p>
        </w:tc>
        <w:tc>
          <w:tcPr>
            <w:tcW w:w="1985" w:type="dxa"/>
          </w:tcPr>
          <w:p w14:paraId="3EE22E38" w14:textId="40D04DB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35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1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8)</w:t>
            </w:r>
          </w:p>
        </w:tc>
      </w:tr>
      <w:tr w:rsidR="00247D96" w:rsidRPr="00BE7979" w14:paraId="1E73853A" w14:textId="77777777" w:rsidTr="00BE7979">
        <w:tc>
          <w:tcPr>
            <w:tcW w:w="1419" w:type="dxa"/>
            <w:vMerge/>
            <w:vAlign w:val="center"/>
          </w:tcPr>
          <w:p w14:paraId="475D574E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2EB2ACB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72D59751" w14:textId="01A5CD42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63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58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94)</w:t>
            </w:r>
          </w:p>
        </w:tc>
        <w:tc>
          <w:tcPr>
            <w:tcW w:w="2268" w:type="dxa"/>
          </w:tcPr>
          <w:p w14:paraId="071AFC02" w14:textId="6CE4AAC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5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4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64)</w:t>
            </w:r>
          </w:p>
        </w:tc>
        <w:tc>
          <w:tcPr>
            <w:tcW w:w="1984" w:type="dxa"/>
          </w:tcPr>
          <w:p w14:paraId="31429CB0" w14:textId="17611A3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49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3)</w:t>
            </w:r>
          </w:p>
        </w:tc>
        <w:tc>
          <w:tcPr>
            <w:tcW w:w="1843" w:type="dxa"/>
          </w:tcPr>
          <w:p w14:paraId="6381DC1C" w14:textId="6BCF0723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1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39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04)</w:t>
            </w:r>
          </w:p>
        </w:tc>
        <w:tc>
          <w:tcPr>
            <w:tcW w:w="1985" w:type="dxa"/>
          </w:tcPr>
          <w:p w14:paraId="07E605A7" w14:textId="1241B62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06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2)</w:t>
            </w:r>
          </w:p>
        </w:tc>
      </w:tr>
      <w:tr w:rsidR="00247D96" w:rsidRPr="00BE7979" w14:paraId="684E94AA" w14:textId="77777777" w:rsidTr="00BE7979">
        <w:tc>
          <w:tcPr>
            <w:tcW w:w="1419" w:type="dxa"/>
            <w:vMerge w:val="restart"/>
            <w:vAlign w:val="center"/>
          </w:tcPr>
          <w:p w14:paraId="50CAC654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R</w:t>
            </w:r>
            <w:r w:rsidRPr="00BE7979">
              <w:rPr>
                <w:sz w:val="21"/>
                <w:szCs w:val="21"/>
              </w:rPr>
              <w:t>enal region</w:t>
            </w:r>
          </w:p>
        </w:tc>
        <w:tc>
          <w:tcPr>
            <w:tcW w:w="1134" w:type="dxa"/>
            <w:vAlign w:val="center"/>
          </w:tcPr>
          <w:p w14:paraId="0E277091" w14:textId="77777777" w:rsidR="00247D96" w:rsidRPr="00BE7979" w:rsidRDefault="00247D96" w:rsidP="00B40385">
            <w:pPr>
              <w:rPr>
                <w:b/>
                <w:bCs/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Baseline </w:t>
            </w:r>
          </w:p>
        </w:tc>
        <w:tc>
          <w:tcPr>
            <w:tcW w:w="2126" w:type="dxa"/>
          </w:tcPr>
          <w:p w14:paraId="1A161B4F" w14:textId="50C01BC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08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77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0)</w:t>
            </w:r>
          </w:p>
        </w:tc>
        <w:tc>
          <w:tcPr>
            <w:tcW w:w="2268" w:type="dxa"/>
          </w:tcPr>
          <w:p w14:paraId="5D2254C1" w14:textId="1B78BA09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-</w:t>
            </w:r>
            <w:r w:rsidRPr="00BE7979">
              <w:rPr>
                <w:sz w:val="21"/>
                <w:szCs w:val="21"/>
              </w:rPr>
              <w:t>0.32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1.12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03)</w:t>
            </w:r>
          </w:p>
        </w:tc>
        <w:tc>
          <w:tcPr>
            <w:tcW w:w="1984" w:type="dxa"/>
          </w:tcPr>
          <w:p w14:paraId="091A4CA7" w14:textId="03379D8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5)</w:t>
            </w:r>
          </w:p>
        </w:tc>
        <w:tc>
          <w:tcPr>
            <w:tcW w:w="1843" w:type="dxa"/>
          </w:tcPr>
          <w:p w14:paraId="50FB62A8" w14:textId="5A66290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22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4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52)</w:t>
            </w:r>
          </w:p>
        </w:tc>
        <w:tc>
          <w:tcPr>
            <w:tcW w:w="1985" w:type="dxa"/>
          </w:tcPr>
          <w:p w14:paraId="5704A584" w14:textId="7DF4CB4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0.49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0.21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82)</w:t>
            </w:r>
          </w:p>
        </w:tc>
      </w:tr>
      <w:tr w:rsidR="00247D96" w:rsidRPr="00BE7979" w14:paraId="5896A668" w14:textId="77777777" w:rsidTr="00BE7979">
        <w:tc>
          <w:tcPr>
            <w:tcW w:w="1419" w:type="dxa"/>
            <w:vMerge/>
            <w:vAlign w:val="center"/>
          </w:tcPr>
          <w:p w14:paraId="29AA2430" w14:textId="77777777" w:rsidR="00247D96" w:rsidRPr="00BE7979" w:rsidRDefault="00247D96" w:rsidP="00B4038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F3B0486" w14:textId="77777777" w:rsidR="00247D96" w:rsidRPr="00BE7979" w:rsidRDefault="00247D96" w:rsidP="00B40385">
            <w:pPr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Week 4</w:t>
            </w:r>
          </w:p>
        </w:tc>
        <w:tc>
          <w:tcPr>
            <w:tcW w:w="2126" w:type="dxa"/>
          </w:tcPr>
          <w:p w14:paraId="162986A3" w14:textId="74F61048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11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01,</w:t>
            </w:r>
            <w:r w:rsidR="00BE7979"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42)</w:t>
            </w:r>
          </w:p>
        </w:tc>
        <w:tc>
          <w:tcPr>
            <w:tcW w:w="2268" w:type="dxa"/>
          </w:tcPr>
          <w:p w14:paraId="521EDBBA" w14:textId="0185BD05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4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8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2)</w:t>
            </w:r>
          </w:p>
        </w:tc>
        <w:tc>
          <w:tcPr>
            <w:tcW w:w="1984" w:type="dxa"/>
          </w:tcPr>
          <w:p w14:paraId="04E05779" w14:textId="07A30CF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 xml:space="preserve"> </w:t>
            </w: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7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3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35)</w:t>
            </w:r>
          </w:p>
        </w:tc>
        <w:tc>
          <w:tcPr>
            <w:tcW w:w="1843" w:type="dxa"/>
          </w:tcPr>
          <w:p w14:paraId="2D887BD3" w14:textId="1C406C01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sz w:val="21"/>
                <w:szCs w:val="21"/>
              </w:rPr>
              <w:t>-0.0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27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12)</w:t>
            </w:r>
          </w:p>
        </w:tc>
        <w:tc>
          <w:tcPr>
            <w:tcW w:w="1985" w:type="dxa"/>
          </w:tcPr>
          <w:p w14:paraId="68031056" w14:textId="33267074" w:rsidR="00247D96" w:rsidRPr="00BE7979" w:rsidRDefault="00247D96" w:rsidP="00B40385">
            <w:pPr>
              <w:jc w:val="center"/>
              <w:rPr>
                <w:sz w:val="21"/>
                <w:szCs w:val="21"/>
              </w:rPr>
            </w:pPr>
            <w:r w:rsidRPr="00BE7979">
              <w:rPr>
                <w:rFonts w:hint="eastAsia"/>
                <w:sz w:val="21"/>
                <w:szCs w:val="21"/>
              </w:rPr>
              <w:t>0</w:t>
            </w:r>
            <w:r w:rsidRPr="00BE7979">
              <w:rPr>
                <w:sz w:val="21"/>
                <w:szCs w:val="21"/>
              </w:rPr>
              <w:t>.08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(-0.10,</w:t>
            </w:r>
            <w:r w:rsidR="00BE7979">
              <w:rPr>
                <w:sz w:val="21"/>
                <w:szCs w:val="21"/>
              </w:rPr>
              <w:t xml:space="preserve"> </w:t>
            </w:r>
            <w:r w:rsidRPr="00BE7979">
              <w:rPr>
                <w:sz w:val="21"/>
                <w:szCs w:val="21"/>
              </w:rPr>
              <w:t>0.23)</w:t>
            </w:r>
          </w:p>
        </w:tc>
      </w:tr>
    </w:tbl>
    <w:p w14:paraId="1D3D0D24" w14:textId="0595C1DC" w:rsidR="00247D96" w:rsidRPr="00C85B7D" w:rsidRDefault="00247D96">
      <w:pPr>
        <w:rPr>
          <w:sz w:val="18"/>
          <w:szCs w:val="20"/>
        </w:rPr>
      </w:pPr>
    </w:p>
    <w:p w14:paraId="5D3ACEC4" w14:textId="341B2EBA" w:rsidR="00057E6F" w:rsidRDefault="00057E6F"/>
    <w:p w14:paraId="11DC77F4" w14:textId="51F29213" w:rsidR="00057E6F" w:rsidRDefault="00057E6F"/>
    <w:p w14:paraId="61DAB2D9" w14:textId="1E0C27C5" w:rsidR="00057E6F" w:rsidRDefault="00057E6F"/>
    <w:p w14:paraId="535E6A7C" w14:textId="6828008B" w:rsidR="00057E6F" w:rsidRDefault="00057E6F"/>
    <w:p w14:paraId="61A9CB1B" w14:textId="3123CC12" w:rsidR="00057E6F" w:rsidRDefault="00057E6F"/>
    <w:p w14:paraId="4558944C" w14:textId="723E0591" w:rsidR="00BE7979" w:rsidRDefault="00BE7979"/>
    <w:p w14:paraId="50688356" w14:textId="5483573A" w:rsidR="00BE7979" w:rsidRDefault="00BE7979"/>
    <w:p w14:paraId="4DB635DE" w14:textId="77777777" w:rsidR="00BE7979" w:rsidRDefault="00BE7979"/>
    <w:p w14:paraId="623D71C5" w14:textId="77777777" w:rsidR="00BE7979" w:rsidRDefault="00BE7979">
      <w:pPr>
        <w:rPr>
          <w:rFonts w:ascii="Times New Roman" w:hAnsi="Times New Roman" w:cs="Times New Roman"/>
        </w:rPr>
        <w:sectPr w:rsidR="00BE7979" w:rsidSect="00B02666">
          <w:pgSz w:w="14175" w:h="16840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26AF6DD" w14:textId="155A310E" w:rsidR="00247D96" w:rsidRPr="00C85B7D" w:rsidRDefault="00C85B7D">
      <w:pPr>
        <w:rPr>
          <w:rFonts w:ascii="Times New Roman" w:hAnsi="Times New Roman" w:cs="Times New Roman"/>
          <w:sz w:val="24"/>
          <w:szCs w:val="24"/>
        </w:rPr>
      </w:pPr>
      <w:r w:rsidRPr="00C85B7D">
        <w:rPr>
          <w:rFonts w:ascii="Times New Roman" w:hAnsi="Times New Roman" w:cs="Times New Roman"/>
          <w:sz w:val="22"/>
        </w:rPr>
        <w:lastRenderedPageBreak/>
        <w:t>(</w:t>
      </w:r>
      <w:r w:rsidR="00247D96" w:rsidRPr="00C85B7D">
        <w:rPr>
          <w:rFonts w:ascii="Times New Roman" w:hAnsi="Times New Roman" w:cs="Times New Roman"/>
          <w:sz w:val="22"/>
        </w:rPr>
        <w:t>5</w:t>
      </w:r>
      <w:r w:rsidRPr="00C85B7D">
        <w:rPr>
          <w:rFonts w:ascii="Times New Roman" w:hAnsi="Times New Roman" w:cs="Times New Roman" w:hint="eastAsia"/>
          <w:sz w:val="22"/>
        </w:rPr>
        <w:t>)</w:t>
      </w:r>
      <w:r w:rsidRPr="00C85B7D">
        <w:rPr>
          <w:rFonts w:ascii="Times New Roman" w:hAnsi="Times New Roman" w:cs="Times New Roman"/>
          <w:sz w:val="22"/>
        </w:rPr>
        <w:t xml:space="preserve"> </w:t>
      </w:r>
      <w:r w:rsidR="00057E6F" w:rsidRPr="00C85B7D">
        <w:rPr>
          <w:rFonts w:ascii="Times New Roman" w:hAnsi="Times New Roman" w:cs="Times New Roman"/>
          <w:sz w:val="22"/>
        </w:rPr>
        <w:t xml:space="preserve">Correlation </w:t>
      </w:r>
      <w:r w:rsidR="00057E6F" w:rsidRPr="00C85B7D">
        <w:rPr>
          <w:rFonts w:ascii="Times New Roman" w:hAnsi="Times New Roman" w:cs="Times New Roman" w:hint="eastAsia"/>
          <w:sz w:val="22"/>
        </w:rPr>
        <w:t>figure</w:t>
      </w:r>
      <w:r w:rsidR="00057E6F" w:rsidRPr="00C85B7D">
        <w:rPr>
          <w:rFonts w:ascii="Times New Roman" w:hAnsi="Times New Roman" w:cs="Times New Roman"/>
          <w:sz w:val="22"/>
        </w:rPr>
        <w:t>s with symptoms and TTM</w:t>
      </w:r>
      <w:r w:rsidR="003753A5" w:rsidRPr="00C85B7D">
        <w:rPr>
          <w:rFonts w:ascii="Times New Roman" w:hAnsi="Times New Roman" w:cs="Times New Roman"/>
          <w:sz w:val="22"/>
        </w:rPr>
        <w:t xml:space="preserve"> </w:t>
      </w:r>
      <w:r w:rsidR="00057E6F" w:rsidRPr="00C85B7D">
        <w:rPr>
          <w:rFonts w:ascii="Times New Roman" w:hAnsi="Times New Roman" w:cs="Times New Roman"/>
          <w:sz w:val="22"/>
        </w:rPr>
        <w:t xml:space="preserve">(per protocol set </w:t>
      </w:r>
      <w:r w:rsidR="00057E6F" w:rsidRPr="00C85B7D">
        <w:rPr>
          <w:rFonts w:ascii="Times New Roman" w:hAnsi="Times New Roman" w:cs="Times New Roman" w:hint="eastAsia"/>
          <w:sz w:val="22"/>
        </w:rPr>
        <w:t>analysis)</w:t>
      </w:r>
    </w:p>
    <w:p w14:paraId="657A2D8D" w14:textId="20C265E2" w:rsidR="00531640" w:rsidRDefault="00723539">
      <w:pPr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CCB6558" wp14:editId="76C34BF9">
                <wp:simplePos x="0" y="0"/>
                <wp:positionH relativeFrom="column">
                  <wp:posOffset>-436245</wp:posOffset>
                </wp:positionH>
                <wp:positionV relativeFrom="paragraph">
                  <wp:posOffset>233680</wp:posOffset>
                </wp:positionV>
                <wp:extent cx="5935980" cy="2727325"/>
                <wp:effectExtent l="0" t="0" r="7620" b="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2727325"/>
                          <a:chOff x="0" y="0"/>
                          <a:chExt cx="5935980" cy="2727325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017" t="27566" r="652" b="2633"/>
                          <a:stretch/>
                        </pic:blipFill>
                        <pic:spPr bwMode="auto">
                          <a:xfrm>
                            <a:off x="0" y="0"/>
                            <a:ext cx="2825750" cy="2726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141" t="27957" r="561" b="2030"/>
                          <a:stretch/>
                        </pic:blipFill>
                        <pic:spPr bwMode="auto">
                          <a:xfrm>
                            <a:off x="3206750" y="120650"/>
                            <a:ext cx="2729230" cy="2606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AB8437B" id="组合 7" o:spid="_x0000_s1026" style="position:absolute;left:0;text-align:left;margin-left:-34.35pt;margin-top:18.4pt;width:467.4pt;height:214.75pt;z-index:251666432" coordsize="59359,272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Ho5KjQAgAA/wcAAA4AAABkcnMvZTJvRG9jLnhtbNyV3W7TMBTH75F4&#10;B8v3W76WZI2WToixCYmPioG4dh0nsZbYlu023RMgnoF34W0Qr8Gxk3Zbh7RpcAMXde3YPh9//459&#10;crrpO7Rm2nApShwdhhgxQWXFRVPiTx/PD44xMpaIinRSsBJfM4NP58+fnQyqYLFsZVcxjcCIMMWg&#10;Stxaq4ogMLRlPTGHUjEBk7XUPbEw1E1QaTKA9b4L4jDMgkHqSmlJmTHw9WycxHNvv64Zte/r2jCL&#10;uhJDbNa32rdL1wbzE1I0mqiW0ykM8oQoesIFON2ZOiOWoJXm90z1nGppZG0PqewDWdecMp8DZBOF&#10;e9lcaLlSPpemGBq1kwmk3dPpyWbpu/WFVpdqoUGJQTWghR+5XDa17t0/RIk2XrLrnWRsYxGFj+ks&#10;SWfHoCyFuTiP8yROR1FpC8rf20fbVw/sDLaOgzvhKE4L+E0aQO+eBg+zArvsSjM8GekfZaMn+mql&#10;DuC4FLF8yTturz16cDAuKLFecLrQ4wDkXGjEqxInGAnSA/E/vn3/+fULSpwqbr1bMm4gLqE3kl4Z&#10;JOTLloiGvTAKkIVCcquDu8v98I63ZcfVOe86pKX9zG172RIFHiNPopucEgXe93j5jVYji2eSrnom&#10;7FhcmnWQsxSm5cpgpAvWLxkkp19XERw5FLYFf0pzYcdDN5p+gARctcV5GOW+4uI8zTLYXeIsjTGC&#10;uouzxOtBCmM1s7TdZrvNaJTKAJZoObyVFXghKyt9Yo/BMj6O0zy9wTLLZr7Wd3CB9trYCyZ75DqQ&#10;EoTtzZP1G2NdPDdLXBF0wrVCOr3HWffFn4kLc+rCiY2hQ+efQfVoD9Wj/wxVYO4BVLPoCHgGCuJ8&#10;lgK0gGqawReHaphMr8Sfo5rEYeaphLsygj4ACiiRYnuZwv05i8HdeJlmYQar/UWwvRJvkPz71Prr&#10;Fl4ZT/70Irpn7PYY+rff7fkvAAAA//8DAFBLAwQKAAAAAAAAACEA1BKBgmqDAgBqgwIAFQAAAGRy&#10;cy9tZWRpYS9pbWFnZTEuanBlZ//Y/+AAEEpGSUYAAQEBANwA3AAA/9sAQwACAQEBAQECAQEBAgIC&#10;AgIEAwICAgIFBAQDBAYFBgYGBQYGBgcJCAYHCQcGBggLCAkKCgoKCgYICwwLCgwJCgoK/9sAQwEC&#10;AgICAgIFAwMFCgcGBwoKCgoKCgoKCgoKCgoKCgoKCgoKCgoKCgoKCgoKCgoKCgoKCgoKCgoKCgoK&#10;CgoKCgoK/8AAEQgDrAOs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y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KXiHxH4f8ACWkTeIPFOt2um2Nvt8+8vrhYoo8sFG5mIAyxA57kVWm8deC7fxha&#10;/D2fxVp669e6bNqFno7XafaprSJ40knWPO4xq8salgMAuozk15P/AMFAbzxppX7OWs65onj3wHoe&#10;g2lrIfGH/Cf/AA/vPElte2LLs8iO1tb+zbzGdkA+Z85wFyQR8Z/8EXPEGtaP+0f4s8AyavdeJFvt&#10;H1K51DxN4g+DesaHqdrLaX0FrFpS3+raxdzSWtvunjS1SEiLy8tIhwJQD9OgQRkUVHAAF4Ofep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PI/28NT8B6L+yP441T4m+GrnWNFi0gC602zu/s8kzNKixbZcHyiJSjb8Hbjdg4r5P/4Jyy6Hd/tj&#10;XHiTxh4W1DTfFmq6P41it9PtfGDajpmnSWevWNtqrojRq267kWwm80nDskwAXBz9Xft7eOb74bfs&#10;e/EDxrp+kaLfPY+H5N9t4ksPtVi0bsqOZoMjzkVGZjHkb9u3vXwL/wAE9/jN+w7+w1+0FceGPB/7&#10;R3wn1Lwr4w8Hz6lrniTSfhrD4du9O1NLmD7PYiSDInhlSa7k8lhuha3BJPm0AfqpAu1cDpUlMiOd&#10;xx3p9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Hm/wC103xbT9nDxY/wJtZpvFg03/iTxWyxtKzb13iMSEIZPL37dxA3YrwL9kDSP2vb79oy&#10;Dxn8Y9N8UW/hjxL4R1a91DQPEcdr5GhSLf2sWjW8YiLYu2tUvpLnaWXcYjnkV9CftU/Ge8/Z5/Z+&#10;8UfGbTvDy6pcaDp/nwWMkxijkcuqLvcKxSMFtzMAcKrHFeQfsyftU/HbxT+0Lb/AT426n8L9ebWf&#10;BN14j0vWfhbq1zcR6ekFxbQtbXaTZwX+1K0UgYeYIZvkXbyAfT0Q6kU6o4QRuqS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+IP2kf8Agob+0l4M+Mfx&#10;A+Dvwq8O+FLG68GXn2tbjxFo97dBtGg0iK9lumEUkQJubqdbGDa3ySRSMwcfKPsT4d+JdR8XeA9D&#10;8VaxpZsbrVNItbu4sWzm3kkiV2jOecqSR+FAG3RRRQB5L+2h4K/aZ+IPwVu/Cn7LHinwjpPiC7kR&#10;J5fGWky3lrJb7l8xNqMMErkHcGBBIwM5Hnn7In7IHxq+AfxZufGHiq++Eml6DcaLcW9xofwx8Ay6&#10;W19dvNA8VxcTTTyswiSOVUjXA/0hj2Fer/tbeJ/iz4N/Zy8WeJ/gZp8l14rs9N36RDBZfaZA29Q7&#10;pF/y1dYy7KhyGKgYOcV4T+yB8UP2zfHP7RUOp/FnUvEUngrxN4S1bVINB1zwjbaevh9Yb+1t9JPm&#10;JEsxubuD7dNNDKziMxR7FjU4IB9cQn7wqSmxYxxTqACuR+OHxv8Ah5+zt8M9S+LnxU1O4tNF0x7e&#10;KVrPT5rueae4uI7a3ghghRpJpZZ5ookjRSzPIoA5rrq8B/4KcDQZP2M/Etrr2p+JLN7rWPD9tot1&#10;4QaxXU01aTW7GPTvs0l/FLbwSG9a2AndMw581WRkV1AOr+A/7WXhH9oHWr7RPDnwx+ImhvY2qzyT&#10;+M/AV/pEMqlgu2N7mNQ7c52jnHNepKdy5r5A/YJ8Q/tQeGfjfrnwX/a4+J/xD1LxD/wiceq6TpPi&#10;nU/DV9YmzFwsTTxzaRplnKJg7KjLNuUhsrkgkfX6fdHFAC0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B5GKKD0oA/Nv9tPwh+2oP20dR1fwn8Kvih4is9Wa7tPCmqeEdUtE0ay0&#10;2XQvKgS4SW4QxzR6tvnd3RsxMm0kqVr9CPh/beJrPwVoln40uY5tZh0q3TVpovuyXIiUSsPYvuNf&#10;kD8QPD/wB1Pxn4ssfit+yz+wOLy4j02LwXq+uaJdTz2eif2Jp6afhF0R/Njjjx5aO0ZWMJEFCIjN&#10;+u/wvtVsfhv4dsorqxmWHQ7NFl0u28m2cCFADFHj5Iz/AArgYGB2oA6OivEv2i/2pfiL8LPid4d+&#10;DPwd+AN5468ReINIvNT8v+3rTTba1trZ4Y23S3DDdIWmTCKCSAx6CvQfgz4r+JHjPwLa698V/hqP&#10;COtSySrcaGusQ33lKrkI3nQkodygNgdM4NAHL/tt6b4q1b9lTxxZeC/GVn4f1L+xHkh1fUNU+xQw&#10;IjK8m+4wfJDRq6+Zj5d2e1fKv/BNG8uPiP8AtC23xy0T42aHrSeIPBOuXPizTdL8bS6hG0zaxDBp&#10;9vbwyKhMNhFZXcDXKooke574zX07+35Z+Ab/APY+8d23xO8Q32k6L/Y4a41DTdPN1cQyLLG0JSEf&#10;64mURjy+NwOMjOa+WP8Aglv8Mfjzb/tDaj8QP2hfD3iiG6t9P8SXOg3Fx8MZdBsF/tnVbS+vRI8t&#10;1M0krPBB5UQCiNI5eWLHAB+g0X3c+9OpsLBlO31p1ABXy/8A8FTvjz8Kvg38DG8O/Gn4q/Czw7of&#10;jHydIhtfigszQXt5NqenQxuFhuIX8mGOaeSWRSDCfKmLKkT7vqCvBP8Agpd/wnC/sdeJbv4c2OrT&#10;atZ6toN0n/CPeHYdU1KKGLWrGWeWyt5opY/tkcCyyQSuhWCZI5jjy9wAPn7/AIJNeKvgmvxj8VeC&#10;/hh8a/gv8QLyTwzHe32sfCu81DUpreNbhY0huby5vrpVX5iVhG1jgtyAa+8r++GnWM16/wAywQs7&#10;KPQDNfLf/BPrxJ4d8SeKNZvfD/xS/aL8RRvpKt/xebSRBYx/vcbraRbOANNkFSAzfKDxxX0F8YLL&#10;4l3/AMN9Ut/g94y0Xw/4iMcbWOreItCk1OztwJFMvmW0dxbtJuiEijEqbWZWO4KVIB8r/s7f8FUf&#10;G/xf8daPp3iz4NaTpuieLNS8PjwzLp/iE3F2llrFtezWsk6eWF81fsZEsanERfBZipr7UByM1+Rf&#10;7EvjT4f2v7e2geMPhx8Ivhvdat4s1aGXVvGPh/8AZXu/DzXNnexXEsd5BqN1rMiRLcCKRw8cTtMN&#10;x2tkmv10HS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PTpRQxwuaAPzy+MGu/E&#10;7x5+118V/D8GgftLeJ9H8M65p9jpf/CltW03TtM0rdpVnO9lKLy8tmmnzN5xkXeuy5jTgoQfvnwo&#10;skXhbTUlt76NhYQho9TZWuVOwcSlSymQfxEEgtnBPWvy5/bY8b+A9B/by8b6g8usaCGuJrDWo7X9&#10;orxZ4evNYurTw2upW8sVnp19Dbw2zDFsjKjGSfzeAclv03+GGqx638NPDutQ2V5apeaHZzrbahcP&#10;NPEGhRgssjku7gHDMxLE5JJNAH5wf8FPH+FHwe/bQs/GXxx+AHwVk0bxNoNxPpfifx98aL/Q7u9v&#10;IRaRFUjitZRFtj3qVQEMAGZlPyt9Kf8ABKD49fAf4hfBCT4cfDP4n/DG+1bSdQu7668L/DnxlJq8&#10;elWVxcO1vuknCTSZXgylFVmB2gYxWB/wUV8dfE/4cftE/D3xd+zhc6hqXxEh8M6tFbeFV+H8+vWs&#10;2ltLbCe7bybiA20iSeSiybiWWVkxhia1v+Cf37LvifS7zw1+0j8Sta1q216x0TxFp0vh/VvCK6Q0&#10;c2p6rDe3LrF5sjR26m1gSCHcQi72yTIQAD1X9unTr/xB+zp4i8JyaDp1zpOqaXPDq95qPjoeHltF&#10;wDEReGCURFpNq78ApnI3HivGv2GPh98ePhT8bYNB+M66xp1vqXg68k0Gw1r9oubxS10kM9mHkhsJ&#10;rC3JWMTRBrlXYR+ciEfvga9a/wCCjXhjwF4y/Ys8eeHPijrMVj4euNOhOrzTaabxXhS6hcxGAf63&#10;zNvlhMHJfGDXyd+wL4w0D4if8FDtMtvg1b/ELT/h34H+Gvi7TtH8O/EDw1JaNoV5cavokdxY2s8z&#10;+ZNbxvp7BYirG3OVL7WjQAH6NW+MHA71JUcIYZ3VJQAV4T/wUb0qTxR+ylrXgyw8eaPod9q2taFa&#10;2aa5rDWNtqzNrNiP7JedAXiW+B+wF1BK/bMgHpXu1fMf/BV/4bfA/wAX/ssXPjL4y/s3eB/iKfDn&#10;iDRH01fHPh0aha6MtxrNhDPqDqFMht4IybieJCFnhtmik3IzAgHlf/BLP4VfFT4S/FK+8L/FWx8M&#10;+D7i38N6wdK8B6H40Oryz2Nx4kur6C6kCxokSW0d2louMlssTgYFfcWryW0el3Mt2m+EW7mWNf4l&#10;2nI/KviH/gmGvgbw/wDHHxFY/DL9kD4SfDjw74q8Lza9oMnw5+G8Oh30OmpqTW1jHqMsSqLl7mFf&#10;taAKmxTtKkjdX2/qk8lrp1xcwweY0cLMsZ5LkA8fjQB8BfCT4afs02dn+zL+0p4c8E+KtK0nxhfW&#10;On+G/D6+OPPhtY0S7m0d7iEr+/MMMrr5YI+zq/lnd5dfoUOlfln+xr4q8G6j+0f4F/aI+G/7GPwl&#10;8N3nijVrTSvFl7pHgOe31WLV9QiuLq/W2nZgsH2JFhjuWEf76WRjuXpX6mDpQAUUUUAFFFFABRRR&#10;QAUUUUAFFFFABRRRQAUUUUAFFFFABRRRQAUUUUAFFFFABRRRQAUUUUAFFFFABRRRQAUUUUAFFFFA&#10;BRRRQAUUUUAFFFFABRRRQAUUUUAFFFFABRRRQAUUUUAFFFFABRRRQAUUUUAFFFFABRRRQAUUUUAF&#10;FFFABRRRQAUUUUAFFFFABRRRQAUUUUAFFFFABRRRQAUUUUAFFFFABRRRQAUUUUAFFFGR60AFFGaK&#10;ACiiigAooooAKKKKACiiigAooooAKKKKACg5IwKKCeKAPyh+NP7Zn7JviP8Aaa+Inxc0b9vT9kfV&#10;4dE1yAaDpXxI0U6jrNhJFploXisXj1GJrmNnJKrGhUTGVB84ev1C8A64/ijwLoviXcjf2jpNtc5j&#10;tmhU+ZEr5EbEtGOfusSR0JOK+Mf2lPi3+2V8NP2gvHfhj9nPw7G3g/Vby1vfFniI+FbVNU0ab7Ha&#10;xzTaZDvRtcYW6RlmkVjCV27pFVYl+1PCUxuPC2my/wBo3V0ZNOhf7VfQiOab5B88igKFc9WAAAJI&#10;wKAPiD/grtr/APYXxM8D6p4U/wCEkt/Emi6Be6hJqWi/EC40NYtJN9Y21wqiBS11OXuIisZKqFV2&#10;J4xX0T+wN4mj8Q/AmSzGra9fTaL4q1jSLy88R+JH1eeaa1vZIXdbp1DSxEr8nHC4HavnX/gqDcfC&#10;b4tfHfwn8G/Fs/7Pfi220vQb6+1jwL8bPEAs/Il821EV3bypazSRShX243qGSU/I33l+jP2AvF/h&#10;nxf+zZpf/CHeGPh/o2m6Rf3mlW+mfC+8efRLcW07Rbbd2t4Nw+XkiMDOcFhyQC7+2l4d+JXjr4OX&#10;Hw48AfAjSPH1vr7G11zTdW8cSaD9nt8b1mjnS0uWLiRUwAq4+9u4xXjH7Gv7Lvxd8C/tU6x8b/if&#10;+z1D4ThvNB1CKxltfjNP4ggt7q8ubSa8EVo+nWwja5e2jlkm8wnfCAF+ckepf8FCtb/aC8F/s46t&#10;8Sv2dfiOugat4cjN5dRf8IqurNfQ8KUEZlQrs3eYWXcSEIA5rxf9h79pT4xfEb9qaH4eXn7Y2j/G&#10;TwrN8OrrU9Tu9B+HJ0ePRNSS7s0iillMz7zLHLcFI+GAgctjC5APtaD7tSUyLPOTT6ACvlT/AIKu&#10;eIPjX4J+DVr4w+Fh/wBBnuLfQdWK+PrrQpFuNS1fSraxMTwQSKWa4KwtLIUWKGebJKyPj6rrxf8A&#10;bW+PX7KPwe+HD+GP2wbe1uvCfiy1uLS+03VPDz6jY3cK+WJI54/LdNpMqYDj5ieM4oA8O/4J/aP+&#10;0R8Jv2qfEnwZ/aQ1O9k1O48Bw6tpqv8AFa98RwtAt0sLHZc20PkMrNtHB3Bjt4Bx9n3N1FZW8l5c&#10;HZHHGXkPooGa+Yf+Cf2vf8E0rTxR4k8DfsKfDPQ/DmrLYw3viKLT/Ccun3E1uW2xGR5Y1eRASdq5&#10;IGTgCvprVtg0u5aW2My/Z33R/wB8YOV/EcUAfPPgL/gpF+zd8QPHfg7wj4V8F+KWj8YW9rd6X4gk&#10;8Pxx2Np9v842Amcy+ZG95HBJLFhG3R4LlMgV9KDpX5q/sF6H4S8Ta74AuvC3ws+FPh/w/N4mj1u1&#10;8P3Xx/v9S8Q6bNHbvBb2r2MsBBe0jzFHaeb5UGHC9Of0qHSgAooooAKKKKACiiigAooooAKKKKAC&#10;iiigAooooAKKKKACiiigAooooAKKKKACiiigAooooAKKKKACiiigAooooAKKKKACiiigAooooAKK&#10;KKACiiigAooooAKKKKACiiigAooooAKKKKACiiigAooooAKKKKACiiigAooooAKKKKACiiigAooo&#10;oAKKKKACiiigAooooAKMg9DSP93pXgviX/goT+zv8MP2h/GHwD+M/wAQNH8J3XhvTdKvLO41S/Cn&#10;UI7xJ2O1ccCMw4znndQB73QSB1Ncr8Ivjh8I/j34dn8W/Br4gab4j021vWtLi80ubzI451RHMZP9&#10;4K6H6MKpfG346eCfgXF4XufHNyYLfxR4st9BtblpESOG4mimkV5GYgKmIWGfUj1oA7eisHQ/iX8O&#10;PEGorpOhfEDQ768mz5drZ6rDLI2AScKrEnA5PsK3gQeQaACiiigAooooAKKKKAA9K+LfhH4r/wCC&#10;kE/xE+L0Hwe8MfDfVPDVr8XtVh0qfxxrOpQ3iRiK2/dqsUTIIgSduD3NfaR6V8P/ALU/xG/a9sPj&#10;Xrmh/G/X/Gnw/wDgrHcBdJ8TfB/Q4r++vLfaNxvbs+bNp4zuB8q3DAYKyg9AD62+D1z8Wbn4e6bP&#10;8c9O0Gz8VN5v9qW/hi4mlsVxK4j8ppgrnMXllsjhi2MjBroLjXNFtNVttCutXtY768jkezs5LhVl&#10;nWPb5jIhOWC713EA43DOMivnP/glBqmm6x+xda3uheMdZ8QaOvxL8fQ+H9a8Qatc393d6XF4y1mO&#10;yd7i6Zppv9GSEK0jFioWnfthfAX4+/GD9pH4R+Jvgd8T7zwPH4f0nxMmseKrXQ7fUPIFwuniKAxX&#10;B2/vDE53dR5XvQB9KZGcZorwj9nPw/8AEvwP8YNR8GfFP9vS3+JOox6G8v8AwhreHtOsbixHmxD7&#10;WwtmMm0Z2YYBcy+oFe70AFFFFABRRRQAUUUUAFFFFABRkZxmivNf2nP2ofhB+yP8Pofij8bdUvLH&#10;RbjV4dNjuLHTpLgieUOUDBAdqnYRubCgkAnkUAelZA6mg5IwK+ffgR/wUS+Cn7Qnx/1T9nnwR4W8&#10;YW+qaXodlqjXmseGZ7W2kjuDdbRucDYR9kfBbAbcAuSGx9BNyuKAPzv/AGwP2Ff2w/Hn7YWpfFD4&#10;YfDPwz4m0vxDcXS23irVvHE9hcaFYz6D/Zv2L7OIH3RxXW6+Ro2Bd5GVguA1fengPQtS8LeBdG8N&#10;a3qzX17p+k29td3z9biSOJUaU+7EE/jX51/GT9pj9sj4L+MPiZ8P/Hf/AAUU0fR9e8IyW48G6Hff&#10;BQNN4qV7OGcSQNHcFdrTSPbKFyQ8LFsAjP6IfDjVNZ1v4d6DrPiW3kh1C80a1nv4ZYwjpM0Ks4Kj&#10;hSGJyO1AHyL/AMFErDVtA+PXhWfwD+zDofiLW/FHhm/02x8SXHwzGsk6m9xaRwQ3E/kultEkRluS&#10;8xVW+yqm7Bwfav8AgnzqnjbUv2d4bbxvptvDJpviDVNP0+8tfDCaPHqdnBdyRwXotERFh85FD4VQ&#10;DnIHNcL8YP8Ago14t+BP7R2qfBnx1+yD48uNAt7B7vR/Gmh2qXFpqEYWzAAJZQjeZPOhUnI8gHBD&#10;8e9fBL4ot8ZfANn8Qf8AhCNe8OreNIE0zxHZ/Z7pVViocpk/KwG5SDyCDQBzf7bVh8UdT/ZV8bWP&#10;wXj1qTxPJo7DSYvDk0Ed9K+9dyQPPLFGjsm5QzOoXOc8YPzn/wAE7n+EPhf48SeDtG+B3xe8EeJr&#10;/wAH3V3LB8RPiZo2qW93HFcWizmO2tNXupndXlizMYFVQxVnUyKr/TH7XXwX1b9oj9nDxZ8FtC1m&#10;Cwu/EGlm2huLrd5J+dWMcu35vLcKY3xk7Xbg9K+bP2D/APgmtrX7G37WPiL4g+E/hT8LvCng+/0z&#10;VkWXwTpSW95qMl9fW13BbyIsCeVDZBLqGPDHek8eQPLUAA+2YhhadUcH8Q981JQAV4H/AMFLz4aT&#10;9j3xB/wk3/CSlpNe8Ox6Cng9LdtRfW212wXSkiW6ZYDu1A2gYTERbC+/5c175Xz7/wAFQ73wxa/s&#10;SeMLbxl4Qk1zT9SvdF0ybT18UXmix7rvWLK1jmuL6zZZ7e1iklSWdkP+pjlBDKSpAPP/ANgfwP8A&#10;tc3vxy8QfGT9sbwd4wt9bbwqmk6TqWtzaDFZ/Z/tKytEkGlSuxlLAMZJOABhcZIr6z1eJZtHuo55&#10;BGr27h5Cxwo2nnivz5/4JD+JPGv/AA0V4y8IeNNUjt57PQ9Rtf8AhH1+L/ifxVJDJYa3JYSSyf2x&#10;dPHab/KWRFWIO8c6nfgMtfdfxa8aJ8Pfhxq3jGXwfrXiFbO1y+j+H7Frm9uQzBCsca8sRuycdFBP&#10;agD83/8Agndr83gb4h/DXwBd+C/h2fDP2gWXhT4kz/s66xpj+Jdkb+WbLV5711aaRV3JPLH+/XLK&#10;X3ZP6lDpX5g/sWeKbH4g+Mvg74Q0jSf2hNR8P6DPp+oaF8O/GWiafaaX4Jj+yny2muo4EuLpLVW8&#10;qJZGJxjO7Ga/TwMoHWgB1FFFABRRRQAUUUUAFFFFABRRRQAUUUUAFFFFABRRRQAUUUUAFFFFABRR&#10;RQAUUUUAFFFFABRRRQAUUUUAFFFFABRRRQAUUUUAFFFFABRRRQAUUUUAFFFFABRRRQAUUUUAFFFF&#10;ABRRRQAUUUUAFFFFABRRRQAUUUUAFFFFABRRRQAUUUUAFFFFABRRRQAUUUUABIAyabvT+9VLxVeX&#10;GneGNS1C0fbNb2M0kTYzhlQkH8xXx5+y9/wUb/aA8efs1fDvxz4r/YT+K2uaprPgXSL7Utb0/T7N&#10;Le/uJrOKSS4jXzRhJHZnUYGAw4FAH2g7KRgGvlf4wfEP9lf4QftOeK0t/hl4g+KXxW8V6NpL3ngX&#10;wv4VXU7iztbdZ47aWWaVVttPik8x/nuZ41Yr8ucEV9PWUz3ljDeSW8kLSwq5hkxvjJA+U+46H3ry&#10;39ob9kb9mb423sXj/wCKnhWHTfEWmw+Xp/j3RdUl0jWdPTPCx6hbvHMEzz5bMYz3UjigDJ/Yf+NP&#10;in4rR/Ejwt41/Z10v4Zap4F8eR6NceH9L1aG8WRZtG0zU45pJIYo4/N8vUER1XcqmPAdxg1P+3b8&#10;IfgX8V/hnoGoftKeNPD+h+CvB3jG18R65N4puIobC4jghnj8maSV0SNSZg24nqnvU/7HX7Oelfs+&#10;ad401Oy+PWufEWbx14vXXLvX/EElrJcKY9MsNNigMlqiRybINPh+faGYklsk5PVftDfs5/B79qbw&#10;Avw1+M/hyTUdNh1KG/s2ttQntLizvISTFcwTQOkkUqEkqysPfIOKAPlv4C/Fb/gndpn7Snw9tP2Y&#10;v2P9YRfFmtX2keG/i5Z+C30/RPtaaRf3zxW9xdmOW8EltY3QE1vFJBxgygkA/bsXc18xaT+xN8ft&#10;G+PHwx8Vap+1vfeMPAfw78VXmvWui+MdFik1lJpND1PSo411CDy1miC6k7ESwmT92uZGJOfpyN1X&#10;NAElFc/8LPif4N+M3w10H4tfD7UzeaH4k0mDUtIumjKGa3mQPG+08jKkHBroAcjNACF1BwTS5z0r&#10;z/x7+0T8N/hx8bPDXwR8aaxDpt94o8L6zrmn319cxw24h0250y3mjLOw/eM2qwlQM5VJD2rqPDfj&#10;7wN4tkktvCnjLStUkhUNMmm6hHOYwTwSEY4/GgDYooBz0ooAD0rx39oH9s74R/s4a3N4X8Y6X4g1&#10;LUodATVvsOg6YLh5ElvI7G1gUs6KZri6lWGJSQCwJYoo3V7Eelfn3+3p8V4fBP7aPh/xV8Yv2Q7P&#10;UtM8OaTFceEfE118XLPR11SeO5d1WW1luUS4SFiJUSVWKSfOAODQB9i/s4/FzwP8c/hFp/xG+HXh&#10;u+0WwuL7ULWfRdSsY7e606+tb2e0vbWaOJnRZYrqCeN9jOpZSQzAhjwf7dn7P/7R3x68F6NpP7Pv&#10;xpXwv/Z99JNr2iTTXFrH4it2UBbV7y1dZ7QA5O9A4OSGRhxUv/BOI2z/ALH/AIa1C20PTNNjvNU1&#10;y8W10nxH/a6HztZvZTLLebmFxcyF/MncEr57ygcAV2X7VPx2/wCGcfgRrHxfh0FNUmsJ7G2trOa6&#10;FvE013ewWcbSykERRK86vI+DtRWbtQB8v/sbfBPxF4B/bn0C8X9hC++FFvoPwh8S6f4g8QW+rW+q&#10;6Zrl5d6roElv5WoIwnnfbZ3bFbmKGRRkhSGzX3JXzN+yp+3lr37Rvx4uPh/cfDnT7Dw1q2ja3q3g&#10;LXrLWjcTanYaXq0Wly3U8OwLDHcTSebbMrOJYVZvlPFfTNABQWA6mimTAkcGgBwdTwGpc56V8k+P&#10;/D37cF1/wUF+IGrfs2a54P03QZPhP4NiuJvHGn3s0E90mo+JSwtvIYKHVHj8zPOHh7Yr3X9nuH9o&#10;220TUbf9pTxN4L1LVVvV+xN4LtbiGKKHYPllE7Ft+7J44xigD0GiiigAooooAK8q/a2+NXwq+Bvw&#10;qXWPjL8Pte8TaHresW+iyaP4f8KzaxJNNcbhErwRKxCM6iMMRgyPGo+Z1B9VrA8ba54G0jSo7H4g&#10;X+nRWWsXsWmQ2+pbTHezTtsjt9rcOXJxtwc89s0AfF37LPxS+E3wn/bF0rwR8IPgl8ZtDh+Lirpl&#10;3/wtLwjqOnWWj2ej2Op3tvb6e90gzmS5l/c7m2qSRjFfd7fdP0rwL4OfGf4Y/EP9pzx/8KvGHxU8&#10;I+JfFnhXxk934J0iC3je98PacdIsYJ4hJsGJvtLXxfaxYR3Cq2F+Ue/HpQB+X/xt+E3xns/H/wAS&#10;tc+FHxW8b6l4V+CtzDB4ouvFnx91a31S8kOn2+oSG0VI3SFBDcIqM5PmSK64Xbmv0f8AhnrVn4l+&#10;HHh/xHp32v7PqGh2lzAdQkL3Gx4UZfMY/efB+Y9zmvg39sXxT+yvqHxy+Lmt/tFfAj4az/Erwiun&#10;Q/Br/hJPh/LqF7r6rZxXKyM6jbdI11LJbxx5/ctbs5++Mfe/gHVdV1vwLour67on9m311pNtPeaf&#10;/wA+srxKzxf8BYlfwoA+d/26v2c/iP8AE74oeDfih4e+Anhz4saHoWk6hY3/AIB8SeKDpca3E7wt&#10;HqEbmCWOR0WOSPY6j5ZmIORg99+wj8F/HvwH/Z+s/AvxFt9Ps746tf3sOiaRqMl3aaNbXFw8sNhD&#10;NIqtKkKMsYYquQvAAryH9uv/AIKieHf2QvGv2Dw29l4tm0eJrbxN4HtrO6j1OO4mWJ7a4im8owvG&#10;qv8AvEzu2vuBJUqfbf2Mfit4g+NvwH0z4m+KPGeh65e6pcXLy3Hh2xuILW3/AHrYtkFwBI5iH7sy&#10;FV3lSwABAoAw/wDgoZ+0B4k/Z/8A2cNW1f4f2/ipvFWqRm08NzeFfh7qniKWG44ZnaHT7W48vEYf&#10;a8yrGX2gtzXnH7BnxLsvGvxNmtP+GiP2hPFF03hmSabRvix8FdU8O6fCfNgBkW5utKtYWnUttESS&#10;sSrSMFYIWXtv+Cn/AIXXXf2P/Emsz/GXx14Lh0VYbuS7+H89rHe3bCaMJATcxuoVnKjIKYPJJUFT&#10;82/8E4PiF8YPHn7bEn/C3dV+KUjaX4Q8T6XYx/Erx5ot8GuLXVtNgvBbW2k2cCNsdIt00rMVEkQj&#10;GJXNAH6JQDG4VJUcRC9vpVHU/GfhDRbr7FrPinTrSbaD5N1fRxtg+zEGgDSrk/jZ46+FHw1+Gmq+&#10;M/jdqmn2vhe1jjTVJNSt/OifzZUiji8sKxlaSR440jVWZ3dVUFmArrFYN0rw7/goingGX9lbWIvi&#10;Hda9DCfEfhsaHN4XEX9oRa5/b2n/ANjtB5ytFvGp/Yj+8BjwPmG3NAFn4EfFz9jnx98bvHPhz4Dz&#10;aM3jTTbop41msvD81rJdSRP5TkXEkKJeCOT927RPIqSDYxDDFetapBJLptzDHIFdoHVW3bdpK4zn&#10;tz3r41/4J63nwRb9oPUPDXw903xmr+HfBuoaV4b1rxJLbNb6/axa5INW1OPyQGMk2p5ZmdVDEbkU&#10;Ka+x9cw+i3kZi8wG2k+VmPPynjNAH5CfAXXl8LfEP4V/DD4X6X+yXefFbwb4hCalNoP7WkD+JPFV&#10;xHHIktvPCumvI8spJkmXY2WViqoBgfrl4Gu/GOseENL1P4g+GLPRtams431XSdP1Q3sFpORl40uD&#10;FEZlU8BzGhPXaOlfnb/wS/8AjdfW+h/Cz4VJ+1J8OLaCK1hs4/h3b/BfUIdStESNgtiuqPcKjtGA&#10;F+0tD+8CbiCXzX6VCRcD5qAHUUUUAFFFFABRRRQAUUUUAFFFFABRRRQAUUUUAFFFFABRRRQAUUUU&#10;AFFFFABRRRQAUUUUAFFFFABRRRQAUUUUAFFFFABRRRQAUUUUAFFFFABRRRQAUUUUAFFFFABRRRQA&#10;UUUUAFFFFABRRRQAUUUUAFFFFABRRRQAUUUUAFFFFABRRRQAUUUUAFFFFABRWXrnjbwt4Z1TRtF8&#10;Qa3b2d14i1JtP0OCaTa17dLbT3TQxjuwgtriXH92Jj2rR85e470ARat5f9l3Pm2TXK+Q+63UAmUY&#10;+4M+vSvzd1v9vD48fE74IeNvC/wa8b+C/wBm+7+HPgHUbzR/hdr2lvJ40EFhZSNAn2S+jggggxEq&#10;7oI7uPb92boa/SiR1RC7NtCjJY9q+Tf2oP2kv+CZPx00+8+Ef7QfhfTfiTpllK0d5t8FXGr2tjJy&#10;GK3EcTCNxyC0bbhyM0AfSnw51S9174d6DrWqTNJdXmi2s9xJtxukeJWY4+pr46/a68r4h/tb69Y6&#10;5+zX/wALR8N/DvwxpuoeJtF1DxfPHLaw3JlJuNM0pITHeyqkbNJvkVmwET5iFP1v8HfiP8Kfil4A&#10;sfFHwa8U2Oq6CkYt7WbT5CViCKB5TKfmRlGAVYBh3FeO/G/x38ePCf7TVu/wg/Yc0XxZeL4ZC2Pj&#10;+8161sZ2jMhM1kJHQuFUhX2k7WzkDigDk/2E/B37MPxA+L/jr4p/sr6VD4c0fwb4stdGhbwlq0n9&#10;m+J7O68N6XqQkurcsYzJHJqZClQGU26gn5nB77/goZ8VPF/ws+EWgWXgoeLGvvFfjay0LZ4FS0Or&#10;NDLFPLILY3TKivsgbkHf2T5iKxf+CdKePYfEnx4i+IX7PeifDa8b4wxzpoug28Pk3Xm+GtDmkvGn&#10;hRVupJJpJd0vJypQnMZrt/20/FXgj4dfDzQfip43+FPiTxevhbxhZ6hpen+F4TJcW95tlhjuGXcA&#10;Y1ErBsnA3gnpkAHz/wDBn4ffsO/F/XBpX7On7cXjzR/iZbs/naRq3xIvU8Q2lwiF3S+0bUW80kKG&#10;Zo5oMFQT0Ga+z/D1trNloNjZeItVS+1CK0iS+vY7fyluJgoDyBASEDNltoPGcV8sTftf6j4v/ai+&#10;Cvh7Vv2JvEHhm68VeLtQ0f8A4THxv4ft1ks7dPDmsah5dpOrM6Su9kikZwYjNnqK+s8DA5z6UAfn&#10;T/wyb/wTp/YQ+Afgn4fftc/HjWLfxpaeGbeC40Pwz461e4vdWuIoQJnsNLtGa5ljyrECOEhRjOK+&#10;9fgnr/grxV8G/Cfij4bXlxceHdS8NWF1oNxdb/NlspLdHgZ/M+fcYypO75s9ea+UNH/4Jz/GH9km&#10;18Wal+xF4x8L65H4tjum1vSfiXo6f2rdtKDn/ie2yC4lAJwq3STEAKPMAFfTH7LngDXPg/8AszfD&#10;v4S+KPKbVPC3gXSNI1E277ozPbWcUMm0913IcHuKAPIv27vhh+xa/wAT/BP7SX7b3jbwjZ+HvCXh&#10;fX9C0vRfFzR7L671O50eYSQKW3yzoulmNYo1d3+0nA4AOT+w98R/2TL744+Ifhz+zn+yD4l+HUkn&#10;hO31iHxDr/g86Kmv2JuXhVobedhdBVkBIM8MWQcqGHNetftHfsifCH9pzU/D/i3xm2taT4o8H/am&#10;8H+MPDGsy2OpaM1yIhP5TodjpIIYt8cqSRv5a5U4Fcj+z9+yx8d/hl+0jq3xm+MP7RcPj2zbwTD4&#10;e0KS58Ox2OoRRLePcM1y8LeTM2WwGRI/92gD6ETGwbRS1GJAq4204TKaAHHpXwh/wUq8TT/C79rD&#10;wF8QPCvijwW2satodt4duNH8U/Ce/wDEyww3eqx29veSyQXcEWnwfabhI/MchnZiBu27R93k5XNf&#10;Cv8AwVA+Gc/xk+Nfhn4ffCrwz8SpvHP9gWupXl54F1PSrWGXTrPVY7u2jn/tMGORkvYElUJhhzuy&#10;rYIB9KfsYeMm+IP7N/h3xRcav4bvJ5pr+C6fwr4XudEsobiG+uIZYBY3Ukk1tLFJG0UsbsWE0chw&#10;ucDhf+CoWo/Frwz+ypqXif4a/E/wp4Ys7HUNP/4SFvFXgu711b+1fULWP7HFbWriSSWbcYRGqO0r&#10;TKimMsJF7j9izwBP8L/2b/Dvg++8Ca54dvFuNQu9U0/xNq1vfahJe3OoXFzcXdxPbfuZJbiaWS5b&#10;YAoM5GFxtGR/wUcfwqP2M/GEPjC7163tp202C1m8MS20eoLfSalapZ+RJdRyRQv9qaDEzqRF98FS&#10;oYAHjP8AwTx8V/G/x5+0Dc6x8TNJ1LSdP0n4fNpWm6an7OGreDLJolu4Hizc6hcz+a0YMojt4ymF&#10;mlYg7ePtUsFGSa+Hf+CY/wAX/id4k+JUfhP4wfGL4l61q19oPipF0TxZqmiXljaT6D4rm0G8KyWF&#10;hbSmQPDA6O7FHS5kABMZI+4JOVxQBy/wV+MXgz49/B3wn8cvAM1wdC8Z+G7HXNFa8iEcxtbu3SeL&#10;emTtbZIuVycHjJrpn/ej5TX5o2H7L3/BIT9jr4FeF/g98V/CcXxA8eeEPBdjZ+JbXwLqGrX91e3V&#10;raIlxcGC2uNtuGaN32vswD0r9Dfg5rnhLxP8J/C/ibwDbSQ6FqHh2xudFhl3bo7SSBHhU7iTkIVB&#10;ySfWgD52/bv0D9um/wDiJpt58KRrmofCRdGUeJtF+GGr2dj4tlvPNk3tE96qxyW/leVhIZ4JtwbB&#10;fIAxf+CU0Hw3g8ffHRfhB4W8b6P4f/4SrRxHZfEDStSs9RW7GkQC68xdQUSs3m53Ou5GPKsw5r2L&#10;9s/9rC4/ZT8IaLqeifC2/wDGGteIdSns9I0Oxv4LXzDBZXF7M7SzsEULBbStjOWICgEmsb9gb9rn&#10;x1+114Z8ReKvHHwrtvBrWN1Ytpui/wBtR3t19lubKK6jlnaL5FLrICqqT8vXB4oA911jWdM0DTLn&#10;WtZvEt7Szt3nuriU4WKNFLM5PoACTXh/wR/4KRfsz/HzxlH4I8H3HiayurzW20rSZvEHhO7sYdSm&#10;+wrfoYWlQfJLalpYmcJ5qRyFNwUmvYvHOkQ+IfCOr6Bc6SuoR32lz28lg0vli5V42Ux7v4d2cZ7Z&#10;zX5v/sxfs4/GL9m79tXwDeftCeCfGa6L4o8SSReDoda8faPe2elajaaFcwW/yWsCTzumnxTQRlmw&#10;ELltzfNQB+nAORkUU2POzmqepeJvD2j3sGm6rrlnbXF1uNtb3F0iPNtUs20E5bCgk46AZNAF6vA/&#10;26PCfinxDbfC/VvhxrfhdfGGg/FKHU/B+g+ML6a2sfEF6mk6nG9k0sMcrxutrJc3KsI32tag44yP&#10;fAcjNeI/tk/Bn43fFWL4d+LP2e9X8L2/iX4f/EP/AISKCHxe1wtldRtpGp6a8Ra3R3DY1DePlx+7&#10;wSM0AeWfsrfsq+I9GvvhF40s/GfhXXm8I69401X4leKNFuG3aj4ovru8g1CziXbkww3s13Gd7hkN&#10;lGhXI+X7BbGOa+X/ANh/4L/t4/AWRvA/xq1P4VXvhO68VeJvEF3ceGbvUTfrcavq97qpiVZ4VjKJ&#10;NetHktkogOMnFfUBoA+MdZ/4KRfGWO48Xave/wDBLvx7er8N5Vj8U30Pi7w1N/Zchto7po8/btzM&#10;tvLFMwjDFUkQnqBX1t4O8SWnjPwjpfi/T49sGrabBeQqJFfaksYcDcpIbhuoODX5r/tYeC/DXxm/&#10;bP8AipoFn8Wfht8O00zUNNtPE+i+JvjNrGjnxgG022lW7urGzmjhaPZILXJG91tiHyu0V+k3gays&#10;7DwVpGn2QsRDDpdvHCNM5ttqxqAIj/zzx93/AGcUAeC/td/Ev4pfAr43eCfi7B8OfFXiz4f2ej6l&#10;ba7ovgubTxcnVJDCLWaeK8uIBPCsYnXCMSrsjEYGRtf8E5/GnjLx7+zqPEXjjXmvbpvFGsR2sNzr&#10;VtqF3p1qt7KIbK6ntXkia5hTbHIFdwrKRk4r5h/4K2aL+yL+0F8S18DfFb4leDZtS8L+Fb7Tm8N+&#10;NPCt7fRWOoXD2l3bXcJS2kjEm2HyWcciK5kAOcrX0T/wSq0fTNF/Y+0m30J/C8enya1qk2n6b4Ns&#10;JLfTdLge7kZLOESwxOyxA7N5QbsZ560Adv8At0eK4/BH7JHjzxRP4HsfEkdroMhm0fVLdpbWaMsq&#10;u0yJ8zRopMjAYO1DgjqPi3/gk58VfhR8T/2s9Y1rwfqPw18aeIbjQfE1v4o8bfD+HatjHZ63b21i&#10;zLHNLHDHqFvtkVTh5P7NZyzjBH2b+3jqcei/sjeONWbx9feF2t9H3Qa9plnLcXFpL5qeWY4opYmk&#10;YvtXYHUNuwTgkHwD/gnj8Wf2kYvjhL8Gv2i449Dk1Lwnda1o+jyfCCLQZNW8m4tYprz7TDf3CM0Z&#10;uI1eIorZuEbICkEA+zdZ1fSfD2kXXiDxBqdvY6fY28lxe315MsUNvEilnld2IVFVQSWJAABJr8p/&#10;iJ8VP2VPBf7RXxIT4mP+xr42vNS8e3t/Y6t4+/axtdN1qG3lk3Jbz2psJRD5YO1Iwx2oFBLH5j+r&#10;7BJEYSfMrDBVun0r8qP27Lf9rr/hb/iJL74r/FKCPVtY8SaV4f8AAPgWXTbWPUJFl06XQEjkjg+2&#10;QwXNsdQinu1lDRTlWUr5eGAP1dRtw6V4H/wU68QaR4a/Yn8Z6p4g8J6Pq+ntJpdvqA8Q28slhpkE&#10;2qWkUmrXKxMr+RYo5v3KspC2ZIZMbh75F938a8T/AOCh2p/FrSP2SvE978EZvEieIPtekp/xR2nx&#10;3WrPYvqlol+lpHIrJ57WZuVR3UrGxDnhTQB8z/8ABH742eCPin43l0TwZeeA/EzeHvBN9ot54q8C&#10;xjybGOw8R31pZ2zeXLJFGt1apFeIoIZgN5Lhlavvq+KfY5Q/mbfLbcsP3sY7e/pXyv8A8E7fDXgz&#10;wr4i1rS/Btt8f7SBtNWR7P4taNDZ2CsZBlrcRW8QMxPXr8ua+qNQhe60+e0t5vLaSFkWVeqsVwD+&#10;tAHwz8G7X/gpBY+JIdV/Zl8Iaxa/DqGFnt9H/aW1eL+1LxQPkS1W0WW8tc/d3Xsu5B1gr7K+Evi/&#10;XvHvw10Pxn4s8C3vhrU9U02K41Dw7qTAz6fMyjdC5HBZTkZ4zXxf+zt/wTG+OXgHxz8O/iH8TNY8&#10;N3PiLwRq1hZJr2n6jcyzJo9rDObplMig+dqV1OZ7hT8oKry2K+9PJI6N/wDWoAkooooAKKKKACii&#10;igAooooAKKKKACiiigAooooAKKKKACiiigAooooAKKKKACiiigAooooAKKKKACiiigAooooAKKKK&#10;ACiiigAooooAKKKKACiiigAooooAKKKKACiiigAooooAKKKKACiiigAooooAKKKKACiiigAooooA&#10;KKKKACiiigAooooAKKKKAPnn9uz9mr4j/tK698ErX4feNNZ8MweEPi5PrviDxJ4ev4be+02yPhbx&#10;BYB4fNVg5e5vraFlCk7JnOAFJGX8FvDXw7+D37TVn8Lte/4KP+J/GvjK40m5ng+GnibxdYTXEkCq&#10;C1ybWKNZQEBBDnC8967b9tj9nP4h/tQ/B+L4dfDX476t4BvINahvri90tplXU4I0lVtPneCWKeOC&#10;QurM0EscgMa4Yjcp+ff2ev2Zfi78LP2o/hforfsZeDfBOh+E49eutZ8a+Ar9JLPV5LmzWGNpvNVb&#10;tp2bktNvJ/vnrQB9t6+LltCvFs4FlmNrJ5UTdHbacKfYmvyW0T45/tdeCfB1r4dtvGnx28PtZ+Fz&#10;Ja6NpvwJubWzi8dAgL4fhaPTgJ9M6j7TloWUBvtBJNfrdqItTp84vn2w+S3nNuIwuOeR04r879I8&#10;cfFfwz4hj0j/AIJL+OPiD8QNHiuAkui+Po5L3wpbR55WDVr5luowB0CvcKAMKuKAPu/4b+FdM8Oe&#10;HRqEPhiy0rUtZWK+16OztliEt60EaSSMFGC2EVc+iivmj9ubx58L/hF8VLfxR4X/AG2PFXg34oX+&#10;nRR6b8O/C9jJ4mk1uNC2wnQI0lkZSSQZ4xFgdZVAyPrDTGv5rC3l1WGOO8aBftMcLlkWTA3AHuAc&#10;4PpXzW/xs+G3wj/4KE+OIfjh8QtH8I29/wCA9HHhSbWpLaxg1SNHnN0xuJAvmyRP5ahS52q5wOSa&#10;AO+/Yh+JH7UfxT+EU3iX9rP4LQ+CfEC6rJDptrHJGkmo6eEjMV5LbJPcfYZHZpFNu08rIEBLAtsX&#10;qv2iPBnjDxx8Np9N8DfGe48B6hbTLdJr8dhbXUQVA26KeK5Vo3hYH5h8pwOGXrXnf7CfxhvPjOvx&#10;U8V6P4yufEXg2P4rXsPw/wBcuG3Ld6ebKyknEL4HmQR6hJfwxsMjy4lAJABrN/4KYWvgvX/hJ4L8&#10;IfEjw7od/wCH9b+KmiWWsyeJLT7RY2sBeRzJNEzCORWKLEBJlMzAkEgUAcL+yr+3n42+Lf7RVn+z&#10;d4j8MeFfipb6a11I3xn+ENrdzaDo9xFBIPLvmmje2tLmQb4RHbXtzITKQ0cSbjX2Gc7AAfpXiHxL&#10;+JqfB79pD4G/Av4Y3uj2ukeKpta07U/B+n2kSG3sINKlvIdQjVMeVFDNaRW3ACMdRUdQte35wM4/&#10;WgD81PFP7b7+KPGVtqnxP/a1+PWj6Zq095/YuvfCr4LzJ4Rjjts+e1tdTWU1zqKRKGd7jDxtHHJK&#10;irGrEfc37Nlj8XLLwg3/AAsn4xaV4+024WG58K+LLHTUtbi/sZIwyvcLDiBm5UiSJVV1Odo7/EPh&#10;rwF8L/hLqlr4E/a/1z40/Dfw/wCG7XUrL4dWeqTWd34c8Ni8tZ7J5rPUbW2YsyW1xNDD9qLCKOYg&#10;gnkfoR8KvDfgjwt8L/Dvhf4aSxN4d03QrO08PtbzCSM2UcKJAVcffXywuGycjmgD5y/4KV/Gvwz8&#10;MdU+HPgfx94k+LdjoXjC+vrOS0+FOlhZdTvEFuYLSfUfMjNmXDy+XCjq9wysFOImVvPf2GdI8OfG&#10;Lx14l1X4BWPx9+Ftx4F8W/2bqkPxC1Sa/wBL1yKMxNLDJBcyyKk5SQ5C4ePKtvYErXv/AO2f8bPC&#10;vw503Q/hX4z/AGZ/EnxM0zx19rsptN0fR4ru1Ro1jYRXAlIUGQOxjB6mJscgZ8p/4J/eNrXwV8ev&#10;FH7L/hD9n/xv4H0GTw+3jOT/AIWFePcX9zfXN59mcRyNI7GBY4I1AYkgjGcUAerf8FI9S8ZaT+wX&#10;8XNS+HVzcR69B4D1B9HktWdZBcCE7CpT5h82Pu8+lY/hjVv+CpjeJtNXxl4P+BEejNfwjVZNN1nW&#10;GuFtt480xB4Qpk2btu4gbsZNexfF28+JNl8LtfvfgxpGnah4sh0i4fw5ZaxcGK1nvAh8pJXAJVC+&#10;MkdBX5ufGrx98Xr3SNEn/a++K/xf0H4pr8RvCi+H/Cen2L6T4Zdm8Q6ek6QSWDOL5fIaYH7ROyFc&#10;nYD0AP1L7c1+cv8AwV58U/BnwH+1F4F8VfHCy+Euuaa3gm6gs/DvxQ+K154dMcv2os1zbLbaddCQ&#10;7cK7MRgBQFHLH9Gf4ce1fEH/AAUb+K3jD4G/tM+CfiB8E/HRt/F99pNloOpafqHg9tV0+y02/wBY&#10;hs4L+Rlnia2P2u4WMlSxkUYI+UGgD0z/AIJm/tF/sxfF/wCAmn+BfgJ4m+HMF54dWWTVPBnw+8dH&#10;XYdIjnuZpIpBPLBbzOkoPmbmhRdzOilwm49d/wAFCPGFv4D/AGNvHXii/wDBvh7XrSHTYY9QsPFj&#10;sumJayXMUU1xc7SGMUETvOyoQ7CHanzEV5j/AME7f2evC8Wk+Ev2jtM+J+oa7daX4Z8TeF57a68P&#10;rpxgv7nxPPd6tG0QdjEkF7ai1htwSkEduwUsH47f/gqBbaXdfsMeOP7WuJYlh/sye2kt9DGpSC6j&#10;1O0kt9loZIxcN5yx4jLAMcAhh8pAPBP+CROg/s6+DviL4i0P4G/tI/st+MpL7RZr2+074J30txrM&#10;O+8Ery3DS6teMtsZZ5Cw8tMzTKxbJwfvaTGOTjmvz0/Z7/4KCfGb4NfFZ/D37Y3hvxNb6W3h2O48&#10;7/hSS6H9hha4hi+3TTJqFxugRmEbgIAjSoSQMA/oSzllzj8KAPj++/4Jn+OvgH4G8ReF/wBgf44w&#10;+GdP8QWN1BeeD/Hek/2xpshnRlYpcBkvYDlyQBMyL/zzIGK+lvgJ4C1H4VfBHwb8L9WvYbm68N+F&#10;NP0u6uLfPlyyW9tHEzLnnaShIz2r4j/ac+JPiXSf2y/H3hP4y/EH9pDTdJa80tfhza/Cm3tYdNms&#10;zplqZ0G6Jpbi4+2G6ZnyVAeNAAY2r7z8BlT4N0ko2pEf2Xb/APIYXF4f3a8zjA/e/wB/gfNmgDwD&#10;/gpT8d/hv8BfC/gPXvin4H8N6ppd34yYf2h4okKQadJDYXVyhjb/AJ+JmhFtECcNJcKMNnaeb/4J&#10;KRadoXhLx94HX4OeE/COpab4is7jVo/BwuPs7yXdjFcrbyfaJJHE9skiwSDIUMhCqgwK67/gpB8V&#10;fjD8H/AHhXxf8MvDlxqWmxeJifFEdrpsN0ywi0uGtgRKdqRtei1SSTqiMzAgjIg/4Jw6n8d7vw74&#10;ysvjP4zk8TRW+uWz6X4kk0+0gF7NJZxSXqxm1RElhiuWkjjkILMqDLMeaAPcPizcPafDPxJdx2L3&#10;TRaBeOtrHCZGmIgc7AoILE9MAgnOK/H74AX+j/C3xZ8Ofiz8Df2pf2Y77xhrGm6pd3unWHhGe8vv&#10;B0dvptxdzy3qDVWltoUSFraeQrGySSooDbiB+rf7V3ivxB4D+CeseNvDNl4vu7zSUW7jsfA1nDca&#10;hdbDkwqkyOuxujHGQuSCDXxV+yF8QPFsX7Q3w31aXWP2h0uvGV0y+IrX4jeGfDWmWDqdMubgpLLb&#10;afFcXDrIi7UR1Yn5j8qsCAfdf7OPxL134z/s9eA/jD4o8HT+HdT8WeDdL1nUfD90G8zTJ7q0jnkt&#10;X3AHdGzlDkA5XkCvzW/4KneOvCHwr/b0tfGGveN/hDqs1veQXV1p/wAQviRNos+jafN4d1LS5bF4&#10;1tZt1rPJfx3ZeM7yUZduSrD9WowAgAr4L/bw/an/AGuNC+Ofjb4PfBEapqHhnR/DdvJ4gg0n4K/8&#10;JB9kjuLbdIHmOowrIxQs3lGI/LxhgeQD60/ZH0g+H/2UfhjoLfEpfGhsfh7otufGCkka7ssYV+3j&#10;PP77Hm88/PXEf8FGfD3xt1b9k/xVr/wA/aUsfhTr3hvRdS1ZvFer2ZmsY4I9Nu0cXJX5o4kMi3Hm&#10;qGaNrdG2Pgo1D/gm/wDtAfC74lfs+eHfhN8P/wDhKlm+H/gvQLKQ+NLbZf39g9kFstSLhmWdLmOB&#10;3EqkhmV+4r2b4m/Djwl8YPhv4h+E/wAQdK+3aD4q0S70jXLPzCvn2dzC8M0eRyN0bsMjkZoA+S/2&#10;Lv2vP2jPih8eNJ8E/G/4iahZ6frGm3N1oGm+I/2e9S8LPr6JHu32t1c30yhkUiVoJESYoGOwYYj7&#10;WPIxXzv8Cf2StO8O/E3SfiX4x/a78YfFW48GrdWfhW08QXmntHpDyReTM7mzgjaa48l/LLykkLIc&#10;jLZr6IPSgD8r/wDgpX4S+Pd/8dfG3jrULDxVofhm18Qw6bat4V+DNtqzalZS6EslpcreCwnnkmk1&#10;JJLNyr4to1hZtm9WP6VfCRbuP4W+GY9S066s7geH7MT2t+2ZoG8hMxycDLqeG4HIPFfKOq/8FEv2&#10;yNMh+IV5F+wjY3Fv8L5ki8XTx/EmyH2aQ2kV4yKCBvK280Uhxx84Ayc19ceBvE8HjbwTo/jK3h8u&#10;PVtLt72ONW3BVljVwM9/vdaAPBfjd+2Z8YPhv+0EvwE8F/sC+LPHN5eafJqGk6po/izQLeO+s4lh&#10;E1xsu7yN4kSWZYf3gUl8bQQQa9I/ZP8Aj437SHwpT4i3Xwy1DwbeRatfabqXhnVry2mudPubWdoZ&#10;YpGtnePcGQ5Cscd6+Yf+Cqg0fxH8cPht4Ah8deE/AOtXOhard6f8Q/EXxIv/AA7LDHHJbLJp8T2U&#10;iNN5u8SMshKDyQfvYr33/gnv4H0P4efsy6R4Y0DxJ4R1mGO8vJJdW8Fa9canZ3krzszytdXDvLPM&#10;zEmR3Ykvu5oA0f2yPg18Gvjx8PrX4efG74vax4U0m6umJXR/GkmitqHycwuyOhmQZDbSSAQD2BrH&#10;+AP7CPwu/Z++KP8AwtvQfid8RPEOsL4dk0O3/wCEy8eXurRW9m0sUpVI53ZUbdCnzDnGRXP/APBW&#10;L4LfBL4sfsc+Itc+NHw3l8Rp4UhXUtHjttWuLGW2uN6J5gngIdEAb95wfkDcZwR4t/wTo8OeGvhT&#10;+1n/AMIFaa14M8VXuvfDm81WHX/AXxF1vV4NKhju7JGtLqC/vLiJWlMqtFKNrsLacYAyCAffJAYZ&#10;24/rX5x/tD/sC/tceN774tab4S/ZG+E+vX3jHxde6h4T+KmufFq9s9e0q3mlDQyRomkyrDLAMeQF&#10;kZY9ke4SYbd+iWtWmo3+jXljo+qfYrya1kS1vPJEn2eQqQsmwkBtpwdpIBxivzL+KP7U/wC2Z8ML&#10;T4heH9W/by/4r7wr4kubDwp8OG+C+678TRRyBYDDKkpQG6HMbjKx7hvIw2AD9FPgf4h+NniXwW2o&#10;fHv4XaD4R1xb2RE0nw74tk1q3NuAu2T7RJZ2hDElgU8rACg7jnA8E/4Ko/BHXviX8ONH+IGl+CfD&#10;PiC38IyTNeaZq/w71rxLfy/aZbWJfsVrpN7bSnBG6TIkwi7vkCOT9UxZ2/jXzT/wUu+OXxw+D3w9&#10;0XR/g/8AC/4g6pF4n1ew0/UfFHwzitZtU8PvJrOlwqyw3UM0brJBPeZZo2A8kLlS4dADxX/gkquk&#10;aT8cfGXheT4W6f4X1WDwzDNPbxfBPxN4SuJImnG0l9avZ1nTIOFjUEEZLYBFfY37RXg34l+Ovg/q&#10;nhz4PfFX/hCfEnnWl1pniN9PF1Hbtb3UNw8ckW5fMiljieF1DKdkrYIODXgn7CXhDXLn4ya38Tvi&#10;TafHjUvEn/CMrpttr3xh0/TrWGKzM6yNbWyWEEKb2kVXYspOFHIHFfV1zaxXtvJbXMe6OVCkgz/C&#10;RigD89v2Gv2x/wBqnxL4k+Gfgj42fH6TUtF1a1tbG38VXnwB1TT9N8X3KW3z/YtXmvNrGVkaSOaS&#10;3jE6jdGuGFfokOlfL/wg/YO8D+CPGXh3SF/ap8X+KPC/w31CObwb8OdQvrBrXQZY42S3R3hgW4lW&#10;GMlYllclVAzuxmvqAdKACiiigAooooAKKKKACiiigAooooAKKKKACiiigAooooAKKKKACiiigAoo&#10;ooAKKKKACiiigAooooAKKKKACiiigAooooAKKKKACiiigAooooAKKKKACiiigAooooAKKKKACiii&#10;gAooooAKKKKACiiigAooooAKKKKACiiigAooooAKKKKACiiigAooooA4T9pL4ieKPg/+z145+K3g&#10;nwo2u6z4Z8I6jqmk6Kisxv7iC2kljgAX5jvZQvHPPFfM37IH7ZPjjx/+0N4a+GEH7aXwx+OWm+KP&#10;Dd3qerN8PdKhgk8LtEiNG0hguZtsMrMYlScCUMOpwRX0z+0nN8WIP2fPHMvwGRG8cL4R1I+EFlVS&#10;p1L7NJ9myG4I83ZwePWviL9hj4QftBfDv9vHHjrUvi9rWly215qEd54uhs7XT4LS5060eJ5hZQQp&#10;Pe/ajdxMj7vLAUr0yQD9DPEK3raBfLpq5uDaSC3Hq+07f1r88dE/bp/Z10L/AIJrQ/s7z/H6G3+O&#10;8Phs6O/w7i1QjxSvjAuWMa2AxceV9tJYOE8ryMMG2c1+i1zAt1bSWzlgsiFWKsQRkdiOhr83Pip8&#10;cfiT+zz8e9X+E3ww/aa1yfRvD9jfpfeKPFXwpg1y60tbK2iu7iyj1AXUElw0NtMkh8xHYLgs7tkk&#10;A/Q/wc2r/wDCK6WPEIb+0v7Nh+3bu03lrv8A/Hs18l/8FM7WPwdrfh/xha+MzrGpeIZDZaN8NdW+&#10;Dl144tdRlgQyPNDaWZjubZlRv3kizJGRt3AnFfRf7O3w5ufh94B83VPivr/jW+12Yanf+IPEEy75&#10;3kijAEUKBY7aEIiBYkAA5YlnZ3b5y/4K+eKl8F+FfBPirw1d+PofFOiSa1rOiv8AD/VtNsLkW1nY&#10;Ga93zX9vMhTyV4iUAyNgHOOADo/2ELb9oD4wC1+KXxc8bax4e0rwzdzWOlfDmw+EN34JsWkNuB58&#10;kF/NPdXUQWYhCJFh8xWOwvGpX1f9sjwDe+P/ANnvXtHt9d8N2dtbW5vdUTxlov2/S7q0hVnlhuYw&#10;yusZUZ8yNg6FQRnBU+Z/8ErfiN8XviF8JvGI+NfiTxBf6xpPjprSOHxTr1hqF9aW76bYXMSSSWFr&#10;bwqGWcTKoVzsmUl/m2r7V+0qvhN/2d/Hi+PdcvNL0P8A4Q3VP7Y1TT8/aLO1+yS+bNFjnzETcy45&#10;yBQB+YH7Nv7aH7MXwj8Vy6Z8BdV/ZB+Gutaxb/Zbv4kf8Lg1LWpBalwp8m0uNMtdqB9p8t7xUVsA&#10;lq/V/wAKJPH4X02K+8Q/2xMthCJtWVI1F62wZnxHhBvPzYUbfm44r86vgF4H/a4/aV8ZeCPBfxc0&#10;vxJo/g/w74b1a18F+IF+FMOmxMt1o9xZxyX+68fdF5Um4W6qEecQs2PLXH6DfCf4eaX8I/hb4Z+F&#10;Gg3U09j4X8P2ek2c1wcySRW0CQoznuxVAT70Afnz8QPGXw18b2nhPxt+0PY/Gb9pbT/GOi+JfElt&#10;oOkWum6PoGm6Hot9Y2txfnSpru1+1wsdQtXhz9quJY2LBQCRX6I/Da98G6l8PNC1L4cm1Ph240e1&#10;l0E2Ue2E2TRKYPLGBhPL24GBgYr85/AnxN8f+CPhw37KXgf9on4G+HPD+gabeeHtF8WfES/m0vxV&#10;4a0aR1DWTWE6Ks0qLFEu9JRFIYYnb7or7a/ZI+Inwb8SfCfT/APwE1e71bw14H02y0Gx1uS1dbe8&#10;jt7dY1MMjACbCoAzL8uehNAFH9sTSfiDY6Bp/wAUvAv7VejfDFfC6zz6g3jDTLW60LUEYxFftoma&#10;KSPyzH8skM0TL5j5LZAHE/sGftoeJv2tdb8QQ+Ivg3ap/YFrFFa/FLwpDdy+GvEqM7ZSwuLy2gkk&#10;2kbmWPzoRuGJ3NSftf6L4K+If7Vfwj+G3iD4L+FfFWqR+FPGHiPR7zxVZ/alspLFNMhWO2hfMRuH&#10;uL60cSMCyR202wqWJqv+xX8Uv2qLX4iv8BP2s/E2h614gk+G+k+KWk0XQf7O/sqWcmK406WMTShv&#10;LlVtsm4blHQUAfTiRZXcTXzn4V/bnl+L/iWLSvAX7Cvxh8SeGT4kfTYvHSWPh+HSVkhujby3QS71&#10;aK78mKRHJYWxchCUV+Afo6P7gxX5t/su/BPxnefES48a3H7O/wASNfE3xSvrubxlov7RVxYac6rq&#10;b4ll0iC8iiAjVQGgMR8xUwwbccgH6Snhce1fCX/BVux+CPjH4g6X4Q8S+DPGU3i2z8P6be6Xe+D/&#10;ABsdFkv5pNct49M09mAbzV+3os7OUb7OsLSYPSvu0fd59K828deGv2ZvFvxz8J2vxF8KeGdU+IGk&#10;2lzqXg99S02Oa+soUISWeFypaIAuFzkZJOO9AHM/8E8tT8G6h+yj4ft/A/gK48Nw6brGuaXqmj3W&#10;tnU5ItVs9ZvbTUpDeEK155l9DdS/aGVTKJPMIUsQJP8AgorqXgrTP2OPGEvj/wAISa5p85061h0+&#10;PWW03/TJtRtobOY3agtaJFcvBM04BMSxFwCVxXafs83HwTvPg9oVz+znHpa+C2t3/sRdFh8u3C+a&#10;4kAXAIfzfM37hu37t3zZrm/27vGepeAv2TvF/iHTfBOm+IN1va2d3putaW17Z/Zbm7htriee3UEz&#10;wwwyyTPGB8yxEd6APjH9g/4d+D/2hPiBN8Pf2pote8XeKNX8O+LLC61a8+JN7qkNpb+HfG8mk3Ni&#10;kcoRore6ktbC4VzzceVOjqBEM/pM0SIu6vhH/gl3Ho3gj48apoHww/Zw8D+CfBfjzwzq3ibRIfDH&#10;g2TTr6y0+11oWWmtfTuczG/he4vY4iEMIR12kktX3hMSEznvQB+V/wC2X8Tf2XpP2hviPda18Uf2&#10;WfGknxIsdHvfCvifx7+0Lp+j6h4KtX0azSELbNHK0tq//ISglhdTJ9uY4ClZG/Sn4N2v9lfCHwrY&#10;DxjD4i+z+G7GNvEEMwkj1PFug+1KwJDLJ98MCQQ2cmvz8/bct/G2n/tQ/E/RvEfxB+PWh6hq9rp/&#10;/CmdI+G8NnNpN9FHpVsJXbzIGZHF4s6yIWCrGiyA/PhfqL/gn5oH7Svg/wAKeJPCX7QmteItRtrG&#10;+sR4cvfFckEl6Q1jE13H5kCRiSJLkyJG5UMVHOetAHD/APBS/wAZfDXxh4v8B/BV/EfgTXPFGi+I&#10;oNevPhP448TPpNv4msZbPU0iQ3PkyohRrW4nTepQvZhW27lz1n/BNv4Zap4E8O+N/EM+ieDfDdh4&#10;k8TR3ml+BPAvioaxY+H41t0jZPtCxxr5krKZWVECgtxnrUP7Z2tf8Eyk+J/h+H9tT4f+E9a8UaPY&#10;m90N/EXgWbVWht5hNCfmW3lQoT5v7tiQG+faCFau8/Y6179jfX/CGrT/ALGXhDw1o+jR6kq6vF4Z&#10;8HnRo5Lryxhnj8iHzG2bRuweOM8YoA3/ANpz4m/D74VfBrW9e+JXxLs/B9jeWrabb+Ib5mWO0url&#10;TFCxKgkHey4NfAH7FP7F9r4G/a0+Gnxl+Hsnwh1SyurS21XVvFOkeO5Ly/f/AIkctrPBbWk0Id3u&#10;ZzDemclCgM6EfNk/fn7U+q/s9aZ8FtX/AOGpNJ02+8E3KJbaxaato738EokYIqmFI3YncRghcqec&#10;jGa8L/Zk8Tf8Eho/ih4c8M/sw/CjwBpvi2BHh8OXelfCx7K8i2W779t29mjKfJEgLNICwJBJLYIB&#10;9aCUgbVHbvX55ftJ+EPi78Xfj54s8QfCbRvDGk6h9js7L4iL4c/a0vvD7XTC3BjjuYIdElUMLcoF&#10;lVg5RgOMCv0JAx1GK/J//gon+zn4H8MftKeK/EPhb9nL4J+D/D7a9pcWveJvEn7Pdr4gaeO80i8k&#10;GqNM42xqL+3gtHSNCczNK+SRkA+/v2IvhJ8EPDPwY8NfF74NeGtN0+Dxp8P/AAyY10XXZtSsY9Ot&#10;dMjSxtrOeVIzJaxxSN5beVF5nmNIUVpGFb37YKXM37JfxRitPG994Zkb4d60I/Eml2M91daSxsJs&#10;XcMECtLNJEf3ixxqXcoFUEkCk/YquLq7/Y2+Et1fafqVpNJ8MtBea11iyjtryFjp0BKTwxKscUoP&#10;DoiqqsCFAAAqz+1bLrcP7L3xKm8MfDez8ZakvgHWTp/hHUrcTW+tzfYptljLG3DxzNiJlPBDkd6A&#10;Pjf/AIJw/srfHfwn8eI/iLrXgT4b+CfBdr4ivda0e38BfEWTWk1SC68PaZphtol+zxAWxnsHvvMc&#10;lyzoCuQzn9DG+6a/Mj/gnP8ADH9nb4e/tb+DdS/Z1i8A+M7rVtD1B/F2paH8B7Tw3deEz9lJUx3E&#10;UKNGskn+jm3cs5D5J+U5/Tdj8tAH5J/tc6R45vv2hvEGp/F7wl8M/GGraB9kT4ieK/Cv7N/iy90r&#10;TP3KSwrqUsGvBJWSBopGULK0cTIXCqQT+qPgS4tLvwPotzp9zYzwSaTbtBNpkJjtpFMSlWiUsSsZ&#10;HKqSSFIGT1r4t+P/AIG8K+L/ABb+0V428FfFP4meHfD3hea0/wCFreF/Dt9psdp4mu/7JtpJvJa5&#10;heW3caebSOR1ZVkAVVwysa+yfhbN4Zu/hl4dufBds0OjyaDZtpEMmcx2phTylOechMCgD5B/4K4+&#10;Gfj/AOKr7RbX4U6RqcGn6d4S1TUW1jRvh7Z67M97DPakWbm5tpxbo9sbqRdqq0kkMaAkkKfUP+CU&#10;8d3H+yLYidvEk0LeItWew1LxXoLaXd6jam9k8q7+xtDCbWORMMkXlrtUgYr5q/4LW/Ffw1deJtG8&#10;PaJ8TNI1O68O2zJdeC1+IKaPcafqxubO5ttQkjaRFuAtukyCN9wH2gPtOMj6r/4Jua1qnif9mW18&#10;WX/i621aHV/EOq32mraeIP7UTTrSW8keKx+1bm80woRGSCRlcA4FAHrnxU8Z/D/4e/D3VvGnxU1S&#10;zsvDun2bS6vcX8e6FYeh3Lg7s5wFAJJIABJxXkn7N/xb/YUl+LXiD4I/s022h6f4os7c3muWOleF&#10;bixWdVKCTZO8CRXLRNNGsscTu0DSqsioWAPQft2N8Ol/ZM8an4rx6o2h/wBmp9p/sRlF55nnR+QY&#10;d4K7/O8vG4FfXjNfOH7C158HYP2r9P8AB2h6V45kv9B8I+KLTQfEviS8tJINeuv7X09/EV03kKG8&#10;/wC1vp6FiFjIjJjH3jQB9t65pi65o15o0t1cW63ltJA1xZ3DRTRBlK7kdeUYZyGBBBwR0r8uPix4&#10;S+KfhIfEP9o7w18SPGl58OfhH4gv9N1+31j9ozXo/E19HYS+XdSWqAGFJGwxt7dyTcfuxvj8wY/U&#10;8lSoUivzd/aN+If7P1v43+J/xH8Yfs6+AL39ojw348CfCvQ9Q+G813fa1BazwCyJlC7JprlEfy7o&#10;kC185GP+pOQD9J4sbPlryP8Aa8+N/wAX/wBn/wAGJ8R/h/4B+H+paFp1vPceLdZ+IfxRfwvaaRCv&#10;l+XJ5w0+7WQMWcHd5ezauN+/C+uRElOa8H/4KVReCZP2Q9dk8d6rqtnDb+IPDdxpEmiaSL+6k1mL&#10;XtPk0qFLZmVZxJqC2kbRllDq7KSASQAcX+wZ/wAFJ7T9tP4j698P7WL4Vzf2Loq3zX3wx+Klz4oj&#10;UmYReXPIdItIIGySQvnPIcH93tBYfT2sbjpF0qztH/osn7xQSy/KeQBycfn6V8Z/8E5fhf8AFXw1&#10;+0T458X+K/Bfjbw74buLfUZfDeleJPDkVii/2hq8upTrLLHO/wBplSeeYRnau2J2HWvs7VCw0u4a&#10;G2EzeQ+2Fhw52/d+h6UAfmP/AME8f2VPj9c/FXwx8R7Kz8C2ng4z+H9Xk8daV44uZtT8SS2dtfR3&#10;E02nS20cttc3pu0a4inYNC8LJhiBj9Rh0r8lf2I/hr8DvDvx/wDhT4/8DfD/AOG1x8RdU1xR40+H&#10;ulfAGz0mbwLmGQzvDfxwrJG1s/7rzGdvOByuM1+tQ6UAFFFFABRRRQAUUUUAFFFFABRRRQAUUUUA&#10;FFFFABRRRQAUUUUAFFFFABRRRQAUUUUAFFFFABRRRQAUUUUAFFFFABRRRQAUUUUAFFFFABRRRQAU&#10;UUUAFFFFABRRRQAUUUUAFFFFABRRRQAUUUUAFFFFABRRRQAUUUUAFFFFABRRRQAUUUUAFFFFABRR&#10;RQB4L+3X4X+Lvjjwl4O8E/Bz4G+FfG15rHi65stXbxrfXFvp2iadLoWrRz3khtg0h37lsgqq3OoA&#10;nABZfDf2TfgxB+yx+2F4b8AfEX9lr4ReH9f8V6DqUug698M/EOo3E9rHbojTLcW95CuInDBVlVj8&#10;3ykc5r6++NfxJ/4U78HfFXxbfw/caovhnw7eaodNs/8AW3YghaXykwD8zbdo4PJ6V5/8Cv22P2T/&#10;ANo/xxY6Z8L9aubjxLcaS7xRah4RvrOeK2GHeMyzwIq4OMpu5I4BoA9tf7tfmf8A8FHf2QPiZZfF&#10;Txh+1pbeC/A7+E9DguNS1bSpPjjrOkNq9ubSOO7e5sIbFoTI8Mflsiy/vo0RTuJC1+mD8oRX5Fft&#10;wfDj4Z3f7UHxj+JXiO88A6L4+0vWrebwH4d1j9ne11rUPEjJZ25iljv2QmUyS5iVicxmP5sAA0Af&#10;q54JurS98GaTfWFvHDbzaXbyQQxZ2IhjBVRkZwBxyM47Cvkz/gsl8Q/Dfwn+EnhPx9rNj4zmvLHX&#10;J10uTw14E07WbGOSS3aNzqUmotHBY2pjdlMzTwdSAx6V9C/s0+Dvi34N+Gsdt8Z/iu/i7VLxkuo7&#10;qTw/FpxsomhjH2XyonZW2OHO7I+/jHFeA/8ABWHVvHdyPhf8NvBnxdsvB0fibxJeQ6pqGseLrrQ9&#10;Pmhjtt/lTXVriVST9xEkQsc8nFAFz/gi7puoWX7Jd1f6h4c+ENh/aXiq4ureX4O+If7SsryIwW6p&#10;NdyCadEvMJsaKOaWNI0hCvj5V+hP2ldZ8P8Ah39nfx54g8W6ZfXulWPgzVLjUrPTJjHcz26WkrSR&#10;xOOVkZQQrDoxBr4d/wCCavxu1z4KfFO1/Zl8NfDT4Sx+FfE3xK1zRbjVvhdqV5cvc6taaLFqcuqy&#10;zXG77ZC0Pk2ss5kZ0uGiibPb7I/a6+OWmfs+fs9eJviLf3EIvItJuYdDhutOnuobjUWgk+zQyJAj&#10;vseQAMcYAJyRQB8bfsTeCPiv+z98ePhDF8SPE9zeeGviHb31t4J0vQ/j3r2ux6W8ek3F4FvLO+xB&#10;dQC3ikXz0CiKcwAId6sP0Tzlckc1+bP/AAS+8E/sy6B+0DoPj74bfGnQ28WeJNKuTq3hnTv2fW0C&#10;Rt9u80tut20f+jRpIokKBgHMSg5JFfpISCMZ7UAfmd+34kV7+1J8T4vi/wDGH4reELq3tdNPwf0f&#10;wr8GP+EisNdB02BpZo7lNKuf3hvfOga2aWNoxH5udsyFPqH/AIJw3P7S1p4Q1zwb8f01+a10mPSW&#10;0O88S6Hb2VyJZ7FJr20H2eKKOeK3nbylmVMN8wySpr5i/bf1v4XfDb9s34h6z+038LrTxlp+rRaZ&#10;d+D21L9oJdAk0yzj023imtotOF3FtjNzFNN5mzfJJLJ1VUr9DPgpqOg698HfCeueGtMNnpt34bsZ&#10;9OtGumnMEDW6NGnmMSZCFIG8klsZPWgDxD/gol8GfGHxQ0Xwr4j8K/C6TxM3hi8urojw346bw34n&#10;0+SRY0SfS75njhzgvHLbzvEkoeM+avl7JPPv2QNM+LPhPxRdWfwW/Yx8d+HbzXdQtpPHfxJ+P/xG&#10;0vVNQuLeNhmOFNN1K/mnbZuWMO8ESFt2Wxsb13/god8LvgV47/Z61jUfjdN4b0yztreGz/4SLxD4&#10;Bj8RLZ28t9ZyvD9kZWMiSzWtrkAYDxRSHmNSPnn/AIJNeAvhR4A/aI8e6b8Cz4V1zw1N4WsZD4p8&#10;L/BWLwmv2nz5AbORlRWuSFxIByFB9aAP0BQ/L0r8XNUHhzTP2uNC8ZXPhL4N+B7XWPidDcWul2Pg&#10;W4fxFcXyeJhZzWiTXN75U12V8q7lZYAUgnLKMoGP7RpnYM180eBf+Cjn7JXxJ8VW/hLxcmoaT4ss&#10;vFVxpFrpeqeD76RorsXDWyyRXAtzHtfAIkDAANycA0AfTHUV8Y/tsR/tBR/HDTPir+zj8FfjlZ+K&#10;LXSbjQrjXvBOn+C7+zvtPWfzVDQa1qsDjLszo6KGAyHUcKfs0/d49K+Iv+Cjvx+s/wBj/wDaR8I/&#10;tF2Hivwjdau/hGbQ7fwv4oa/DQRz3i/6ZA1nBNsMkjRQNvUbyI1Uk8UAe9fsGeCI/h1+y54b8OHw&#10;X4w0K4kutUv9SsfH02myaw97d6ndXV1dXB0y4nswZ55pbhVgkKKkyLhCCi9P+078YL74CfA/Wvi3&#10;YfDzVfFZ0c2rXGgaHptzeXl1BJdRRTeTBawzSzSLE7uI1QhimGZFLOvmH/BKY6cf2FfBlxpF+1xZ&#10;3V9rl1Z7NPltbeCGXWr6RLe1imAkSziVhFbBgD9njhJC5wOo/wCCgOl+KdX/AGP/ABpa+D/GcegX&#10;UdrbT3Goya8dLH2OK7hlu4BeAg2rTWyTQiUEFDKGBBFADv2eP2yPgj+0Z4ruPCvw58KfETTdStdJ&#10;+1zf8Jl8HfEPh2IQLIqbFuNTsLeKVw0oxGjs2NzAYDEewTDKfjX5uf8ABIjwR4L079sjx7q3w01a&#10;317S9H03xDaf8JTqHxCutau7mxvvEC32kQW0V3NJNbQwWX+izHAWR7O3bLMGZv0jm+5QB+Zv7WH7&#10;Pfxn+Ln7fXjDWvg/4f8Ah/4oksdfjh1jUfF3ja50a+8OWd14NGniwSBrR/tVl5t2upJNbsVa4a5g&#10;ba8JK/ol8KvDOoeEPhn4d8Iazr7atd6VoVnZ3Wqt1vJIoURpjnP3yu78a+Qvif8AFT/gh/8AGLx3&#10;qHxG+MXwo+H3ijxHqDRjUtc8QfBm5vLu48qNYk8yWWwZn2xxogyeFRQOAK+x/Bz+HB4R0tvBNrDb&#10;6P8A2bB/ZMFvb+THHbeWPKVY8DYoTaAuBgcYGKAPn/8A4Ka+AviT41+GPh228G+Mr7QdBj16U+N9&#10;S0vxhFoU8NmbG5SCU3byxbYo7xrWSRFfc8aOoDZweR/4I3+APiP4J+FPi66+IPgvxRprajrFi0Wp&#10;eMvFUWr3+qzR2EMdzcebFc3C/ZzMHMPzKTGVJUZrP/4LDap8HfFPhfwX8KfF3xi+G2l+JH1i6vdH&#10;8J/EvUkh07V1bTL2LdNuzs8vLzRSMpUTQRjritP/AII/aXommfD3xhHa/FHwd4k1SK90i01yPwBe&#10;NdaVZzW+lW8C7J8BZZZEjWSVl6OxHJFAH1P8RLLXtR8EaxYeE5Y49Wm0u4TSppgNsdyYm8pjnjAf&#10;aa/Ov9mL9lb9qnwB+2r8OfF/xL8C/FDWoWlTVdT1rxN8So9S0bSM6JPbX48pb1s3TX7KYlSJkEF0&#10;/KlAF/QL43azoOk/DnVbXxD4jm0eLVLR9Nh1K3t5JHt5p1MaOojBbIZgQcYGOSK+A/2PfiRB8TPj&#10;h8Efg5N4z8D2dn8J5b5fDt94b0nW1vvESvp08MkMn2mzjit45Bi5lDOd0tvHjOBQB+kWSRyvUV8n&#10;+FP+CaPxN8I+K/FmoeH/APgoj8W7XQ/EWpx3NjoKppdwlgixKph33dpK0i7gSv3cDAO4gsfrLqMg&#10;da/KT9vDQp/ht+0Vq3gP4TLfWNpb6/Z2Oqax45/aO8YafGtxf6Xe6lFcKkN6IobUyWv2RTlV86RV&#10;AAFAH6n+D9EvvDPhHS/Dep+JLzWrnT9NgtrjWNRWMXF9JHGqtPKI1VN7kFm2qq5Y4AGBXO/tAaf8&#10;VNX+BHjbSfgVqtrYeOLrwjqUXg2+viBDbaq1rItpJJkH5FnMZPB4B4NY37FPiFfFv7Gvwk8VprU2&#10;pLqfwy0G7Go3H2jzLrzNOgfzW+0ySTbmzuPmyPJk/OzNljrftFfDvxJ8X/2f/HXwn8GeMJvDuseK&#10;PB+p6RpOvW7MsmmXNzayQxXSlfm3Ru6uMHPy8UAfO37OvjT9oP4g/HH4c6Zpn7PnxU+H/h/wf4Xu&#10;rL4iXnxL1bSpF16Q2qR25T7He3DX9z9ojWU3hCoU8zDEybT9gHpzXxj+zJ/wT++Jvwy+P/hX9ojx&#10;nZ+FdM1mBr6PXo/DtzPIlrpEemQ6bpmhW7SAM1pEIjdHcB++LEA7s19nMAVIagD5HfSf+CSH7bXi&#10;R/j6fEXgDxNeg2aX2pSax9nW7zaW93brcRuyCfEFzAw3qdu/acFWUfVmmx6fFp0EelLCtqsKrbrB&#10;jy/LwNu3HGMdMdq/K39qf4Pfs7+Av2ivi3IfBfw88E61Y6vbXvgjwXJ8A7PWF8bSPptqWuGuHgfH&#10;m3Ae2McJjEZhMjAtIxP6e/Dee/uPh1oFxqugRaTdSaLatcaXbxhY7OQwruhUDgKhyoA4AFAHyL/w&#10;Un03xP8ADn43eC/jx8JfhVJ4k16PQ9Rsb3TZPgZq3i3T5opHtz50smmYe2uV8sKhfdvjMigdx6X/&#10;AMErP7Gm/ZGsdV0fU7q4/tLxFq95eR3Hg248PraXMt5I8ttFp9yTLbQxuSiK5LbQCetef/tufGz4&#10;v3H7R2m/B/wNoH7R+h6bp/h26vLjX/hL4c0u5s9RlMtsFRjewTElRI4ypTBDAhuo9c/4J5+Ebzwd&#10;+zylnqHgbxloVxd+JNWvbiP4gXEUmsXzzXckhvbnyVVEkmJ8zYoAXcBjigDY/bz16Pwz+yB4+1yf&#10;wHY+JY4dBfztH1O3ea2lRmVWeVE+Zo41JlYKQcRnBHUfHf8AwSP+M/gLxv8AGyx+H3gXV/hv4xHh&#10;fwl4o0iXxN4C08RLpFnaeIY1sVwk8iRxahFK0yq37xzpzOXcEbfsr9uHVfiVon7KHjbVPhBfalb+&#10;JIdHzpc2i2qTXgcyIGECSfKZShYLu4DEE9K8H/4J5aF4P8KfFG40/RdE/aI0m9vvDlxc3Fl8VrO1&#10;g0yV/OtvMdBDGm65DMuG6bWf1FAH2RtzyR39K+Zb3/gpF8G/CPxF8TeDfjB8DPitpeseGfEV3p1n&#10;qmj/AAK8V61Y39qjkRXMF7Z6U8TK64LBWKKdwV5FAc/TTYBwBx1b2r8e/wBv/wCGVjrn7RPiPQvF&#10;3xGs/Fni3XPEniHSLHw3f/GG7tdNj+3TabNoL3lj9oW1W2thDdWc9qV3TJdMxDFkKgH7EQ/c/lXg&#10;n/BRvQ73xZ+zL4m8Lar4f8PS+GZtLjuta1TxB8V5/B8dpLBqNhLCDqENpO1vGUFxI0wwQ1vFFtYX&#10;DSQ+9xfdzXzd/wAFavMX9hHxZcx20DPa654auYp7jS5b5bJovEGnSC8+zRKzXRtyonEGCsphCN8r&#10;MQAeWf8ABKv4j6L40+JHibT9K+NHg/xP9n0GNmtfDf7YF58SJIB5yjc9pPZW4s17ecCxJ+THOa+2&#10;b9bp7CZbJ1WdoWEJboGwcE/jXzF+wN8Z9Q+J3jDWtOvf2nfDfjwW2kJILHRfg9eeG5LY+YB5jy3E&#10;jLKP4dgAIPPavp7U4JLvT7i1hlMckkLKrr1UkEZoA+JfgN4l/bL1nWvhH8JfE3wP+JWh+KvCesNP&#10;8W/iB4k1bSjoviCApL9pEDwXkk14kkrqbdDCpgQKr+WVxX3MOlfBP7PH/BMX42fD7xr8PPiH8Sdf&#10;8N3fiDwTq2n2keu2N1cyTLo9pBP9oKmUZ8/Ubmcz3A+7lV5OK+9h0oAKKKKACiiigAooooAKKKKA&#10;CiiigAooooAKKKKACiiigAooooAKKKKACiiigAooooAKKKKACiiigAooooAKKKKACiiigAooooAK&#10;KKKACiiigAooooAKKKKACiiigAooooAKKKKACiiigAooooAKKKKACiiigAooooAKKKKACiiigAoo&#10;ooAKKKKACiiigDhf2k9N+Juufs8+OtG+C2uQab4wu/COpQ+FtQuZFSO11BraQW8rMcgBZNpJPAxX&#10;wX/wSb8Z/Efxx+0TqukeENH8YaH4V8O6/q8+tW3jD4j6ZrUk8FxY2EUNvi0v7qSWVL2C6lMzBU2O&#10;MNlyg+2v22NB0/xN+x38VvDer+JrTR7XUPh7rNvc6tqF08NvZRvZSq00kkasyIgO4soJABIBNfnv&#10;+yx4t+Ovj39pLwLqvwj+CnwL8H+J/DvhG8g0exTwzrHh1fEFq8SLJIp+xjzYo1AcQnJQkNQB+rjH&#10;C9K/Nf8AaA0ZJf2y/HmkfHP9lj47fEC5vNUjuvAV94L+MWgaTbppa20CtFb2Fx4is5lRJvMJlaJS&#10;zScgAKW/R6xa+ayhOoiP7R5S/aFhYlA+BuCk84z0zzivyR/bv8I2sn7cPjS08H3fhvXI9TuNQt/F&#10;mu/8Ifqd9qehi/0u2tvsfmW9u6P9nWNbqGPeNkkuSBnNAH60aIvl6Taxi1mt9trGFguZA8kfyj5X&#10;YFgWHchiCc4J618o/wDBWK+kl8O+AfCXivUPG9r4H1jXrqPxhcfD34Y3HifUo1SDdbsIorC8EEXm&#10;Z3uUVjlQpPIH1J4Pto9P8IaVpkd1LMsOmwRrNMpV5AsajcwPIJ75718u/wDBWObw7ovhHwN42+Jl&#10;tY614J0vxBcf8JL4JvPGQ0X+3PMg2wbXMiCcxPlzCThgc44FAHZf8E4fDfwg0/4LzRfCvxF4+13T&#10;9N164is7z4mfDm58N31mXgt2kit7e50+xdrc/I3mLGys5cb2KEL6Z+1JD4/f9mn4hL8I1uP+EsPg&#10;fVv+EXNmwWYaj9jl+zeWTgB/N2YJIwcV4n/wSS1DR9Z+Cfi7XPBl1aWvhe9+IFxL4U8J2vio6x/w&#10;jNn9iswbFrgs3LTCa58sMVjF0qDhQB7p+0noNp4q/Z58d+F9Q1eDT7fUvBuqWtxqF1dNBHbJJaSo&#10;ZHkUExqoO4sASoGR0oA+R/hr8Zf2l9K/aO+BH7Nmt/Emw8dabH4rvL/WvH/h3XbMXNxpsfhfWVbT&#10;dcs4pAwuEv3sXSaJGhmMO5hDJGBJ9zFgBnPTNfmZ/wAE2v2gfhhd/tI+B/gf4W+CnwDbVLO2vLO6&#10;8T/Dn4fajZahaeTpbTmbzrixiWNZI5LcNmQlku4yMiVSf01LMR1NAH5y/tq/BH4K+KP2pfGFlqPx&#10;48H+E/G2seNNJ1/w7D8X/h3dx6XeyHwxPod1aWupyPFDqELWtxHKkEEhe3vIJ2cNvwn358G/C9z4&#10;G+EnhjwRe+K21640Xw/Z2FxrUigNfyQwJG05AJALlSxGTjdX54/t1/G6z1T446p8Pv2sPDuqat4W&#10;utJ064T4Vt8ZNH0fT4xJaxNKl3HGRdXH74SD55FjcA4RlINfZ37IHwJ+H3wX8Ctq3wiiutJ8M+Kr&#10;HT9T03weupG6sdCLWyl47RtxAjbIOFwmRlQAaAON/wCCnmr/AB2u/gnb/DX4FfAT4j+MLrxBqVq+&#10;rXvw98QaPpb2dnb3lrJPaS3GoalZyQm7gM0KSW4lZMOzBfkDZ/7APgrS/B3ibxAll+yL8avhjJPp&#10;sBab4reP9N1mC9AkPy26Wetag0bKeSzJGCCAGJ4G9/wU58GeBvHH7K0mnfE/xoug+GbHxt4X1PxB&#10;f/ariGQ2drrllcTQxNb/AL3zpEjaOMJ8zO6gda8M/wCCbnxePx0/bV8Xa94a+MN18QPC3hn4Y2ui&#10;6J4qv9BubK8lX+055PIujNGiyzR4KmRB823LANkUAffa9K/Jvwtrv7Stn/wUL1L4Owf8JR/wmuoa&#10;3YTal4lk+JmlvpPkwa7Lcu6Wn283CRNpL/ZfswtgxmO5lwN9frGmdgyK/HLUrrWV8X/8KS8J+CPg&#10;y0Nv8bf7Q0b4oX3hnVo5p9QXV/tEVo+qraFfOabFs0gYqVJiGc0Afsd/DXw7/wAFIG+Elv8AHqzt&#10;filpfxb02HWvh7HbWvi/4bfDvVPEcNrd2mrxX9oLiGy025WN4biBJY8uN4Z1dNu1q+uvhRcfFi58&#10;A2M3xs07QbTxOTL/AGpb+GbmaaxT96/l+U8yq5zHs3ZUYbcBkAE/HH/BVLWPhn4K+NHhHxp+0L4T&#10;0/xx4Nl8Nz2dn4HufHy6PJBqPn7vt4haWMXAMZWPccmMrkYzQB9D/sEeHvDPhb9lfw7YeD/FnizX&#10;bS5v9Wv5dY8ceE7rQdSubq61S7ubl5NPure3ltY/Pll8qMxIohEezKFWPI/8FTPD3jLxL+yzqUVl&#10;8afBPgfwzaXVpd+KdW8ZeCb/AFz/AFN7bS2a28FndwM0hukiXyyswm3rGEO4htz/AIJqjUf+GL/B&#10;r6l4vt9aEk+qSWNxba42praWbapdta2H2tiWuTaW5itDKSS7WxOTnNO/4KZaV4k1n9iLxtY+ELC+&#10;uNQxp0kC6TapNeIE1K1dpLYOyqLhFVnidjhJFRz93FAHh/8AwT51zxT8WP2vbz4reOfHum6pe6X8&#10;NLjR7Gz0f9mDxb4EiSKW+s5ZJXutZJhumYwx4hBLqMsgVfN3fc03MfSvkf8A4J6+P9Q8V/EbUNMv&#10;fir8fte8nw2z/Y/izpekQ2MJE0I3RNZQpI0/OBuYrtL8Zwa+uJM7eDQB+X//AAU4+G3xem+Onizx&#10;h4s8U+NLrRV1+xXw14Y8I/Fy00hbvQZ/D0ls0QsZL63Bkh1tPtM8sg/eW80axs+yRB+iXwMstQ0z&#10;4I+D9P1fT7W0u4PCunx3VrY3HnQwyLbRhkjk3N5iAggNk7gAcnOa/Pn9qLUvB/wz/wCCgnxKtLv4&#10;afAPxldeNJbLU5JfiN4avdQvtIaz8OwmS2e4SzljhVrawe4S2ViQGeUj99X6NfDa4tb3wBod7Yx6&#10;YsE2j2skK6L/AMeYUxKQIOB+6x9zgfLjgUAfHn/BUW98R6H4tsPFUnwo+JVxpmj2dpeWvjjwzofw&#10;6m0/SpP9Ogmt/N8VXkMqyypPGXwjRhUiEbBnnB9B/wCCWXifxD4w+DOseINW/wCEye0n1oHTbjxh&#10;p/g23M0flLuaD/hFJ5rZ492QWlYS7sjG3FYf/BXSH+zvAfw38d2+leEdYu/DvxCS7sfDPjLTbm+t&#10;tZkayuovJS1t4pGmlUSGRcrhDH5mfkrh/wDglxN8d9R8b+MPHPhnwf8ACXR/CniTxZ53jLQfDkOp&#10;abe6HcR2axpGljNbIiu5WN3YkBwzMOcZAPtb4ktr6+AdcPhSaGPVV0e5bS5LhlEaXAiby2YtwFD7&#10;ck8Yr4l/ZV8O/t7eIPix8Nfin8QYvHtjp/8AaTaZr+j6t4gsbiwGkQaRL9ovrhLWaSN57nVJIGt2&#10;Us4t0ZW2AEH7c8cX1lp/gzWNQ1O0tbi1t9LuJbiC+ZRBJGsbFlkyCNhGQcgjGetfmT+ybY6n8Uvi&#10;5Y6j+z58b9S+C76xb3B0Hwb8PfA+qXXhmdxG8iSXD36rarHhCcW0cIfIw5yKAP1KDMDx/n/61fm7&#10;+0p8S/2vdJ/aD+JPwf1n4k+G/H1hcSafKdD0L9kbXfFS6LbNbpJDBdTQalFCshJMoTdKTv34j3iM&#10;foX8L5fH9x8NPDs/xZtNPg8VPodo3iaDSpC9rHqBhX7QsLNyYhLvCk8lcZr4D/bE8Q+L9O/4KBX+&#10;m/Bf4i/Erw/Prlza6H4on8N+KtJsLM6inhvUNWslWG6spmbdDYeW9w7bV8wDOEwAD7j/AGarDV9K&#10;/Zz8AaX4g1fVdQv7bwTpUV9f67ov9m31zMtnEHluLT/l1mZgWeH/AJZsWT+Gud/bN1TV/Cn7O/iT&#10;4nWH7QGvfDey8GaXdeIde8R+HNDsNQuf7Os7Waa4iEN9bzxsCi7uED5jUBhkg7n7LXj3Svip+zJ8&#10;OfifoWr6xqFj4k8B6RqlnqHiERjULmK4sopUlufLVE89lcM+1VXeWwoGAOZ/bq1/4peHf2UPHd18&#10;IfghpvxE1iXwzqMP/CK6xqUVra3kbWc2UmaT5XjJ2oyZBZXPIoA+U/2Gf2rP2ufHP7Ydn8Kfi5qP&#10;xmh0e0u77Tdat/ipb+BrKH7cmlW+oxwRpoUcs804t7y2mKiWNFUyZZzFJGP0OPSvzi/YW8RfCv40&#10;ftq6B41+FvwQ8M6HL4f8PvBql1H8ZG1qQww6eLC3uLe1DlZpzEsMD3h3s0S4ZiSDX6Onp0oA+afG&#10;3/BQz4VfDD40+LPhf8Zvgj8TbabwvqEC6L4h8O/BjxN4gsdStpbOCYyJdWOmSxrIskkkbIjuoCKd&#10;+4vHH9D6Rq9trel22tWKTLDeW0c8Int3ikCOoI3I6hkODyrAMp4IBr8uf+ClvwXuvFf7Tfij/hKv&#10;HK+IdXv9UF14d8GL8X7rS0/sJ9C+z+XLZLOkKRwahG13I0i5mjlK5IQiv0x+FmmX2h/DLw7ompW9&#10;pFcWeg2cFxHYH/R0dIUVlj/2AR8vtigD4t/4Kfv8APDHxb8O+E/Fn7Nvg3xRrnizS9Sv9Bl8TSTh&#10;9T1pnsLGGzgWJl3yMvlSyDOfJs3xg/MPc/8Agmbd6U37MMOg6T4K8M6Guh+J9Y0qWPwXHMmlXktv&#10;eyRPd2qzSSSCKVlLgM7nnqa5T/goB44/ao8NfEbwfofwM0u8XTta0e8s49atdMt549N1iSa3jhnu&#10;JJv9THHbNdyBgPmkRAcgkHuv+CeXiPxt4j/Z5x448TSa1JpvijV9N03VbiG2iuLuxt72SOCWdLYC&#10;NJmRQXVVXB7CgDP/AOCn3wK1D49fsf8AibQdAs/FF5q2mwJf6XpfhPxQdKuL6WKVHMJlN1bRYKq3&#10;+tlVFOG6qK8a/wCCaep/CP4ifGu88c+EvgL8aNO1fSfDFzYXHib4ifG7SPFun2Pmz2zzWMS2ev6h&#10;LDLI0Mb72gjUrbEMynarfRP7fmieG/Ef7HXj/RvGHja18O6bNobfa9XvoXkghVZEYLIiAs6OQI2V&#10;QSQ5ABzXyz/wTf1yz+Kv7Wq/EU/Bvwr8PJNE+Gt3pEOl+CfBd/p9vrUMl5ZP9puJp7aFCYfKCwxf&#10;Myi5nPHNAH3triazLo11F4cura31BreQWE97A0sKTbTsZ0VlZkDYyoZSRkAjrX5O/FWH4hfYPiv+&#10;zT4h/ac8A6zH4s8W6gfG03g/9jHx1rwsby4lze2keo2N1cRxvuLLnzGkgJ+QxlF2/rYSqDByf9qv&#10;zU1DxZ4z+Hf7QHxS03WviP8AtHeGY7v4kajdafY/DHQdFbRprd5crKgu4pZPMYcytld7lmxzQB+l&#10;8R+TpivBf+Ckeva5Zfsta74e8F+ModN13UbjT3gsE8UW+kXurafDqNrLqdnZ3NxLGkNzNYC5gjkL&#10;oEkmjJdB8w96iOUr5p/4Kv8Awm+EXxI/Y/17W/ihYeEUm8O3Wm3mkan4u8PLqEKuuqWUjaeAI3mC&#10;35iSycQjewuAACQKAPNf+CZ2oaBrPxu8Uan8DPBPjLwb8O18Lwx3Hhnx940stSvLjVvtAP2uCC3v&#10;7xreIRbkZ3ZBIzKQGC5r62+MXh3xX4r+G2qaJ4H+KmpeCtTkjje38TaTp9pdXFkEkV32RXkMsLb0&#10;VozvjbAckYYKw+K/+CWE3hPxn+014v8AiNZfBHwL8JdXXwXBYXHw/wDCPhOXTJbyD7UrrqMvmW8I&#10;dVI8pdgON3zc4r7X+LGs+N/Dvw61bVvhz4Fj8Ta1Db5sdDm1BLVbollDKZX+VQFLNz1xjvQB+eH7&#10;LX7cH7UnxE/aZ8E+G28d/HDVPBusX+mXMmsfEDTPAWl6XqGmahBcTWMwGnQSXu64SBnjhxDJgDeY&#10;z8p/TgdK/K39j7xP4I+Mv7QPwg0qw/Ze8F+EfF3hOO2GvWdp8ZPtcFp5SSyzRw2CSETy2808yxKS&#10;/wBnVmQYCgD9Uh0oAKKKKACiiigAooooAKKKKACiiigAooooAKKKKACiiigAooooAKKKKACiiigA&#10;ooooAKKKKACiiigAooooAKKKKACiiigAooooAKKKKACiiigAooooAKKKKACiiigAooooAKKKKACi&#10;iigAooooAKKKKACiiigAooooAKKKKACiiigAooooAKKKKACiiigDxf8AbvsfiN4i/Zn8R/Db4bfA&#10;rXPiBceMtPuvD+o6boGsaTZ3FjZ3VpOj3oOqyJbSBDsXy23FjIuUZQ2Pjv4H/CX9rrxl+0H4V8G/&#10;tE/tGftDfDPxppfh+8/4V/e+K9M8Aaza39uEVbsRz2NpOBciPaW85VdkyQzc4+8Pjz4F+MXxA8I2&#10;+ifBP42R+AdVi1RJrjWJPDUeqedbiOQNB5UksYXLMjb8kjy8Y+Ykef8Awg/ZK+K2gfGDT/jX+0P+&#10;03efETVdBsbi18NWqeF4NJtdO+0KFnl2RySGSRkAXJYADPFAHtUom0vQGbUdWkZrezPn3zRruJVO&#10;ZMAbc8FsBcZ7dq/NPUvG9/8AA+20/wCLHw//AG7v2k9ch+Klg/jLWJPDfw18GsthpMYjgbXryK50&#10;+IRW7RrCcxB5nQKfLOOP021Syh1PTLjTbgEx3ELRybf7rDB/Q18r+Bf+CYsXgv4X+MPhzL8f9X1Z&#10;tf8AAsPgjQb6+0mFToXhqM7fsEaq371jEShlbBOFOOOQD6e0C5iv9Dsr+11NryOazikjvHUKZ1Kg&#10;hyFAA3DngADPGK+Mf2tdR8T/AB2/by0D4I/DX9qb4S+HPFHgHTU1bS/CPj/4Uajqs119thkjkK3A&#10;1O2tpwyR5EcaedHt3FsNX2d4f0W38O6FZ+H7Ld5NjZx20BbqURAo/HgV5L43/Yg+E3xT8dePPF3x&#10;PhbVIfGsOjiCFFMM+jXGnRzpFdWtwh8yKbM5YOpBXbjkEigCT9jbxF43ni8ffDX4meJfBeqeIvBH&#10;jSPS9Wm8B+BLjQLGNptJ07UI08qe9u2mfyr2NjKHUfME2Axlmu/tv/ETwL4C/Zx8Qab498G614lt&#10;/Ftq/hmz8L+HPLF9rNxfxtAtrC0jpHGzKzkyO6qiqzE8Vn/sa/sweN/2Z3+I0/j/AOMdx43vPG3j&#10;iPW4dWvrJYbmO3h0bTNLhhm2fLJKI9OUtIAA5bOB0rV/a3/Z28R/tHeDvD2leDPivN4L1rwv4utf&#10;EGk65Do8d8EnhjmjCNDI6qylZm78ECgD49/ZY+F/xD8C/t2eCY/2mfBvxD+Ht1qkMmq+EdOvde0X&#10;WtI8Ua9ZeHBo07z3tjDFNb3f9kxCQ2ZjW3kNoZo2LQla/RJS4Oc/pXzf4X/Yx/aLvfjX8P8A4qfH&#10;b9tKbxnY/D3X7vWtL0GPwDbacs13NpN/pe55kndtqxahM23HLBelfSGCBkUAfnT+zRF8af2iH+IP&#10;7X/wC/bC/Z48UWHiy6t9S8SWeq/s+6u11YS2unw2ybop9eS4hLWtvbkK2I3AEsYxKzP94fAXxpaf&#10;Er4HeDfiNYXVvcW/iDwrp+pQT2umtZxSJPbRyhkgZ5GhUhsiMu5QHaWbGT4Ld/8ABMzwro3wB8H+&#10;CPhZ8Rrzwz8QvA/gW28Mab8RtNs1WXUbOGDyvs9/bg7Lu2blhG5JjLExshJJ92/Z8+GcnwT+Avgn&#10;4NT6qt9J4R8I6bor3qptFwbW1jg8wDsG2Zx2zQB43/wUg8VQan4O8Nfs8+Fvhl4n8YeOPGOuwan4&#10;P0fwtqlnYSWkmkXNvfNqU91eBoYLe3mFruLJIXeaKMRvvwPM/wDgmb4Gv/Av7QPxE0T4naJ418I+&#10;MrXTxJZ/D/xFeadeafY6TdX09559je2Kj7ZG11LMC0wWWP7hXGDXt/7Tf7LPxP8AjD8YPBvxt+Dn&#10;7Rs3w913wj4d1zRGkHheHVI7611OfS55AVkkTYyPpUOGBOQ7iqn7Pn7KHxb+GXxz1T4+fGz9pqX4&#10;gatfeE4dAs4x4Tg0uO0t0uWuC37qV95LPjnGAKAPYPH+veJfC3gnVvEXg7wPdeJtVsrGSfT/AA9Z&#10;30FtLqMyqSsCS3DpFGzHgNIyqM8kCvzBuvhH+1ho13pvw/8Aj5cftDfCb4aa18SIb7TblJfh3rWk&#10;aNqtxqAuLOGaO2imulgN40YRisiCUoXwW3V+nvjzSfFWv+CtU0PwX4tGg6td2EkWm601it19imKk&#10;LMYWZRJtODtJAOMZrwAfsUftG+PdY0m1/aO/bbuvGHhfS9as9Vm8M6f4DttLW+uLWZZ7cSzLNK2x&#10;Jo45NoAyUXnGcgHunwn8I+MfAvgGx8KePfipqnjbVrXzPtXibWNPs7W4vN0ruu+OzhhgXYrLGNka&#10;5CAtlizH5M8S/DT9o/8AaJ/ap8U/Hj4S/H34N2Nr4RvrzwQui+OPg3e6jNGkLxzsHlGtxLIRJKSJ&#10;Y44twOCp2ivtrI29a+XdK/4JT/sr69488dfEn41/Dex8T614y8b3mt/bze3kJgglSJEgKxyqpK+W&#10;fmA5zQB7j8C9D8eeGvhhpWi/EzXfCupa3D5326+8F+H5NK0yXMzsnk2slzctFhCobMz7nDMNobas&#10;P7SXhPU/HXwR17wpo3wh8N+Pbq8hiWHwj4u1ptP07USJkbbNcJbXLRBQC4IhkyyKMDO4aHwm+E/g&#10;D4HfD/T/AIXfCrw3Ho+g6X5v2HT45nkWLzZXmf5pGZjmSR25JxnAwMCuf/aA+Gnxy+I+nabbfBL9&#10;of8A4V9NazSNqFx/wi0OqfbEIAVNskieXtIJyM5z7UAfNv7GXwE1r4NftxrrXin9nX4S/Bu61z4V&#10;6lFaeDfh14svNcuNeS31HTfM1CaaTS7GG3S3M8UQQb3lN4CeIRj7YlyVwPWvAfgh+yR8afBn7RNn&#10;+0N8dv2rJvH97pXgvUvDuj6ePBsGlx20d9d6fczylo5XLndp0IAOAAWr32YFk2g0Afkh8aPiH4D/&#10;AGi/j3Z/F/wvB+0F4GPxMV/GHw98I+HPDGi6t/ws2I6OPD76nYuDO+lb9NmtVk+2NAiQyW8x2Pux&#10;+pnwp0G38KfC7w14Ys/Dc2jR6b4fsrWPSLi5SaSxWOBEEDSISrsgG0spIYrkEivkf4X/APBLX9p3&#10;4Oy+An8Df8FFbyEfDX4dP4I8KrN8MbOTytHY2GY3/wBJHmP/AMS21+fj7rcfNx9naJZ6nYaHZ2Gr&#10;6r9uu4LWOO7vvIEf2iQKA0mwEhdxydoJxnGaAPk3/gor8avhpafELwt8OpdW+JOgeKvBdxa+Kf8A&#10;hYngfw3ZahZeDIbv7Tp0NzqS3bbXguB9ri2RxTOFjkYhAu8e4fsx/s33nwFg8Sa74s+KureNvFXj&#10;DVI7/wASeJNWs7a2a4kjhWGJI4LaNI4o0jRVCgE8ZJJ5ryf9sH/gnd8Q/wBpf4geLvFvgb9qy88D&#10;6f488C6T4Y8UaPD4Rg1AXMOn3Wo3MMqSySoY2zqMqkAEYVTXtP7Pfw8+NPw58P32nfGz4+f8LAvb&#10;i8ElnqH/AAjMWl/ZotgHlbI5HD/MC24kdcYoA5T/AIKB+Lrbwf8Asya1LN448XaHJqU9tplq3gTQ&#10;rDUtW1Ca5lWFLG3t9Qje2d5y/lfvAoAYncuNw8v/AOCd/wANPH1/4F8N+MfD37a3xe1Twz4ZnuNH&#10;v/hv8QPCfhy0ms57dWhaxums7BZUaFipHlTlTsUBmUkH2r9rX9nvWv2lPhrZeDPDPxOm8H6ppXij&#10;S9e0nXodLS9+z3VjdJcR5hdlV1LIAQSODXnH7L/7F37Sf7PPju613Xf225vFGg6t4m1DXfEHh6b4&#10;f21r9uu7sMXxOk7NEokKuAFP3MdDmgD6TdmHOP8Avmvyf/bfs/jnP8YJfiN/wUb/AGVvghoOh6Pf&#10;Onh/4qXHgvW9c0d7PMkcIvp7C/We3PlysjG6tY4B5jASEHn9YMMPm/Svh7W/+CRHxa8W/FW8+LPx&#10;L/bY/wCE6vn1OS60e3+IHw4g1W10hS5KR29q12tshQEKJRCJDjJbNAH1/wDBHVbLXPgv4R1vTdZ8&#10;O6lb3nhfT57fUPCKkaTdI9tGyy2QLPi1YENF8zfuyvzHqeM/bCufh54n+Fj/ALNfxE1/UtLi+Nke&#10;p+BNP1LS1HmWs11o2ozvLvJHl7be0uCrYPzhBjnI9I8FaRrHh/wbpOg+Idbj1LULHTLe3vtShsVt&#10;Uu5kjVXlWFSwiDMCwQEhQcAnGa8s/a8/ZE8G/tgQ+APDnxHtoLzw/wCEvH3/AAkGraTcNKv9oRjS&#10;dSsliDRMrIRJfRy5BGRER3oA87+BX7K/x+t/jb4O+I/x3+J3wqurf4e6fd23h2z+GfgmfSZ9Sae2&#10;Ns0t2ZbyZVQRksIIhtD4bdhQK+qmzt4rxr4QfsC/sj/AHxzb/En4QfBm10fWrWKSK3votSu5GVHU&#10;q42ySsvIJ6jjtXsrdKAPzX+If7N+rftkftFeGfi3+zZ+0L4TsfD/AMafBknxGhsvF3w7u7nVE0m7&#10;0Kz0WVoZ0uY41X7Pd20iQSgNHOzv84LKP0O8E+F7fwN4M0jwVY3M08Oj6Xb2UM0xzJIsUaoGb3IX&#10;J96+OfhJ/wAEs/2nfgj/AMIOvgb/AIKMXkY+Hvw2j8DeG/tHwws38vSE+ybUf/Sfnf8A0GD5+Oh4&#10;5r7S0i2vrLSbWz1PUftl1FbolxdeUE89woDPtBIXJycZ4zigD5U/4KUfsB+Nv20tQ0270i38N6pp&#10;+l+FNStLbR/El9cQJBqbzW09vdxeVG6lisElsxbGyO5dhuI2nq/+CXPhSbwJ+zE/gi60Lw3o82j+&#10;NNdtJ/DvhS5kuLTRHS/lDWHnyQQm4eE/I0uwB2GQWHNbHxZ+Af7YHjH4g6j4k+Gn7cf/AAieh3TR&#10;mx8P/wDCuba++xgRqrDznuFZ9zhn5UY346DNdJ+yR+z7rf7Nnw1vfBfif4mzeMNV1bxTqmvatr02&#10;lJZefc3109xIBCjMqKGfAAJ4FAHI/t/eEtI+L3hbwv8As7ah8c/Ffgubx7rjWFuvhPQdOvpdQEcL&#10;Tssv2+1nSGKIR+aZECsCgwT0ryz/AIJ7/HnW/G/xuvfA2tftJ/Gzxdpv/CO3k3hCb4leD/Dljpfi&#10;a1tbuG3n1PT59Nt47qQQyNHGRceVuW6Rwjgq6+7/ALWf7MGo/tHaVoN34T+LGo+CfEXhm+uJ9H8R&#10;abYR3TwrcW721wnlyEKd0MjKGzlTgjOMVS+Ff7Hnhn4TfELwV4u0LxLcSab8P/hrceEvDmkyQL8o&#10;urm2nu7p3z8zSfYrQBcAL5bHndwAexru24P0r88/+Chn7LHi7xN4X+KXjzUP2F/gD4Z0e3tdQ1i5&#10;+Oms/Ea/m1TSraBWuJNak0y30FmlmiSNpfswuWVyuwuysc/oFrlnqeoaJeWGj6p9hu57WSO1vvIE&#10;n2eQqQsmwkBtp52kgHGK+VfjD+wT+2V8dfhJ4o+CfxE/4KOTT6B4w8O32ia5Bb/Cqzjkks7qB4Jl&#10;VvtJ2sY3bDc4PNAH1xF93pXzZ/wUw8J/D7xl8LNL0j4rfttX3wb0IapDOzafa6TJNq97BdW11Z+T&#10;9vtZ5PtEFxbxyRC2Acuw4YhMfSce4LhjXmv7QP7Kvwk/aOv9B8Q+ObPUbPxB4TkuJPCfinQdUls9&#10;Q0d51RZmhkQ4IcRxho5FdG2LlTgUAfOv/BOB/E/xW+OPiL9ow/Er4v8AxA8PSeHZfD+i+OviX4Z0&#10;PRbWeS21Ax3FvZ2drBb38ZWaB1kNzDEpaLGGYZH1F8cfit4N+DvgOPxR47nuo9P1LxFovh6OSziD&#10;ut1q2qWulWpIJGEFxew72/hTc2DjB8//AGRf2afiz+yva6h8Nr/4zw+LvBDXV/qOjtqWkiHV4L29&#10;1Ca9uTPLGRHOrSXErAhEILAYwK3P2yP2Z9J/a6+BzfAzxBcQrpd14v8ADGq6pDPv23Nrpmvafqc1&#10;tlCGUzR2bxBgQVMgPagDwj4IfsIfGzwZrPw18AeM/jL8M7zwP8JtShufDFx4b8GzWviLVfs8TRQJ&#10;e3L3bxZ2NmVo48zMNxCZIr7PXpXhfw7/AOCcf7Fnwk8aab8R/h38DLTTda0m48/T76PVLx2hkwRk&#10;K8zKeCeoIr3MMD3oAWijcPWjOOtABRRuB6GigAooyD0NFABRRRQAUUUUAFFFFABRRRQAUUUUAFFF&#10;FABRRRQAUUUUAFFFFABRRRQAUUUUAFFFFABRRRQAUUUUAFFFFABRRRQAUUUUAFFFFABRRRQAUUUU&#10;AFFFFABRRRQAUUUUAFFFFABRRRQAUUUUAFJuX1of7teNeKfjf420j9urwf8As82f2P8A4R/W/hrr&#10;WuX263Jn+1Wt5YwxbXzwuy4kyuDk45GKAPZdy+tG9f71fGHhL/gpD8V5Pjr4k/Z9tPgXc+OPELeL&#10;/FkHhm30e+hsIoNN0aewjYXEkxI3sL5cOBgsoXA3A0aV/wAFgvDXizQb/wAafD/9m7xRq3h7QfCW&#10;jeIvFmrHULeA6TbX8tzC0ZiY7pJYZLSUOi9QCQeOQD7Q3KO9JvXGd1fHHhT/AILM/s7eMvjPY/DT&#10;RrG1k0vVvFVz4a0fWF8VWJu7jU4opZAracH+0xwyNC0azMu0sU4AYGvcv2N/2i9Q/a0/Z38M/tFS&#10;/C++8Jaf4t0i01XQ9P1S+innls7i3jmjlby+EzvIC9SFDdGAoA9U3p/epd6jq1fGXif9sT44/CD4&#10;0fEn4ffEDxpZaxp2h/FH4b6J4cm03w1HDNDb+I9Xs7OSCUNMVkCi52+aMMoywViAp1fEX/BWn4Uf&#10;Dz4z6t8Kfif4M/smPT4tZe1urfxTYXl3L/ZsbyymWxgkaa2WRUJiaQDdlc4JxQB9c7h603emM7q8&#10;L/Z1/bGvfjN8S5PhH49+CmreB9cn8I2/inQ7XUNSgul1DSZZjD5oaLiORH2BozyvmLya89/aR/be&#10;+KPwu/ar0/wt4I03TZ/ht4PbTYfi1qE1qzz2k2qTGK08qQMAgj2l5MgnDp0zQB9cblx1or5G/aO8&#10;WftreGP2xfhn8Hvht+0/4d03w78UJteeOK6+G8d3NpMdhZpcoiym7Xz95baWIXA5FfWOkW+o2ekW&#10;trq+oLd3UVuiXV0kPliaQKAzhMnaCcnbk4zjJoA5m8+NPgDTtPGsX95qMVm33bt9BvBE3fIfytp4&#10;BPB6CuP+EH7df7Jf7Qcd1P8AAr42aX4yWzmWK8bwxHLfCGRgSqt5KNtJAJAPJAr+ev8A4Lvft0fE&#10;H9o/9qS8/Z9tPGN43gH4ZzR6dpugeSYYhqccQS8uZFyfOfzPNjSQ9I+FA3OW+Lfh/wDEDxv8KfGu&#10;l/Eb4c+JrzRtc0a8S60vVNPmMc1tMp4ZSPyI6EEg5BIr7TBcH1sVgVWlO0mrpW0+Z8tiuJIUMU6U&#10;YXinZs/sfT4q+FJLptPW11ozRxrJJCPDN9uVGLBWI8nIBKsAe+0+lPPxI8Of9A7Xv/CXv/8A4zXz&#10;P/wTq/bZh/aP/Yt0b9r/AMb3jXF0vw3tJvFU0Fj5Ie+s5tQivDHHk/L5sT7eeRj1r58+Iv8AwUb/&#10;AGi/Evj+bxN4P8VPoelrcL9j0aOGN0EangSFlJZmHXBA9PWvDwOR47MKk6dNfBo29r9jqzPiPAZV&#10;Spzq39/VJb27n6L3XxV8KWiLLeWutRK0ixq0nhm+ALswVV/1PUsQAO5NSr8SPD5GDpuvf+Evf/8A&#10;xmvKvgd+0XYftLfA6z8bxaW9nfWfijTbPVrc8qtwt3bO2w91IdSPTOO1a3x++P8Aqnw71SPwx4Wt&#10;YzfeWs009wm5EQ5wAMjJOPwrhWCxDxDoW95O33HovMcL9TWKv7jSa+Z33/Cx/D55Gm69/wCEvf8A&#10;/wAZqO3+KnhW/g+0WVtrUseWAaPwzfMuQSpGRD2IIPuK439n3463vxOluPDfiOzWPUreE3CzW8eI&#10;5YgwHTPDAsPr1r53/wCChP7aXjf9m74VaH4B+FOo/Ydf8QXl/M+peSGNrbJdyAmPIK7y3HIOB9a2&#10;w+V4rEY5YOK99mOIzjB4XLnjZN8i+8+vf+FkaARgadrmf+xXv/8A4zUb/FLwrBcR2clvrayzbjFG&#10;3hm+3PjrgeTzjNfjB8M/22v2n/hd4zi8Z6N8ZdevJkYfaLPV9Skure4j3q7IUlYgAkAErhgMgEAm&#10;v1u+D3xa0/45eEvh/wDFrTbdoY9a0i6nkhZSPLkCqrqM9QHDAE9Rg16GdcOYzInB1GpRlpddzzcg&#10;4owefOcYRcZRV7PsdsPiT4eA+bT9eH/cr3//AMZpl18UfC9layXd3aa3HDFGXllk8M3yqigZJJ8n&#10;gAV8Y/GT9ub4w6546uk8AeI/7J0mzvJUsY4bZd88YIAMu4Hk7ScDGNxHPFe9fAn4+6l8d/2fvEmp&#10;eIreNdU06xuob37PGVjbMLMrDJPbr9PeuPFZTi8LhViJ2szrwefYHG4x4anfmX3O3Y9XX4leHGUS&#10;LY68QRlW/wCEXv8An/yDQPiR4ePB07Xv/CXv/wD4zXz5+3X+2LrHwL0mx+GHw9jaLxFqmlx3bak8&#10;YK2VuSyBlByGkLIwGRhQMnOQK8o/ZG/4KAfEqD4j23g34yavPrljrV1FbW920KLLaTOwRPugAoSQ&#10;D3HX2rShkWYYjAvFRXur72u6McRxNluFzJYObfNtfon2Z9rQ/FLwlcyTQW9vrUjW8gjmVPDN8TG+&#10;1W2t+54O1lOPRge9Sf8ACyfDo4/szXv/AAl7/wD+M1lxeI7PwkPHHijUQ32aw1QTzCNcsVXTrQmv&#10;BU/bd+IH/CUC8Ok2Z0n7Rn7GI/3vlem/P3vwxmuPC4DFYy7pq9j0cbmmEwMoqq99v8z6Kn+KfhS2&#10;lit5rXW45LiQpCknhm+BkYKWIH7nk4Un6A1IPiP4fx82na97f8Uvf/8Axms2bX7LxTL4J8R6cW+z&#10;31408O/g7WsLhhn3wa8s+PX7WXiPwb4zk8HeA7S3VrBtl9cXkO7e+M7VGRgDPWs8PhMRiqvsqa1K&#10;xeYYXBYdVqr0ex7JN8TPDkStJLY66qqu5mbwxf4A9f8AU0lv8UPDF5brcW1nrkkciho5I/DN8VZT&#10;yCD5PSuM+B3xvb4y+ANS/tKy8jVNNtdt95a/u5N6PtdfTO1sr2IrZ1/4h2nwz+D2m+Irm0adjp9t&#10;FbRqfvyNEMAn04PNRPD1qdf2TXvXtY0p4zD1sL9Yi/dtc3G+JXh0/wDMO17/AMJe/wD/AIzUf/C1&#10;fCxvPsQtda85Y/MMP/CM324LnG7Hk9MgjNeL+Av2sPFcviO3tPGlpbzWNwwjZrWHa8bEjDdTn6cV&#10;7OhJ+Jc7D/oAxH/yNJWmJwlbCyUai3JweYYbHQcqTvYn/wCFk+Hsbzpmvf8AhL3/AP8AGaiuvin4&#10;Vs4vPvbfW4U3qm6Tw1fAbmYKo/1PUsQB6kivKPEH7Umvr4nZtA0+H+y45Avlzp+8lAJyc5+XPpzi&#10;vSNd1+18VfDiy8RWKssV3qOmuiuMEf6bDwamvha2HgpTWjDD47D4qpKFN6o0j8SNA4H9m69/4S9/&#10;/wDGad/wsjw6eP7L17/wl7//AOM1B8RfHlt4IsoXNt51xcMwhi3Y6Dkn26fnSfDr4g23jizlJtvI&#10;uLfHmR7sgg/xD2qPZVPZ89tDb21H23s76klr8UvCt/C0tlba1KiyPGzR+Gb5gGRirLxD1DKVI7EE&#10;U8fEXQM/8g7Xv/CXv/8A4zTPhvIqeGrp2bGNf1Y/+VC4rS0vxJYavdSWtvuVl9f4hWeptczW+Knh&#10;hbxbA2mtec8bSJD/AMIzfbigIBbHk9AWAz7inn4jaC3XTte/8Je//wDjNF2w/wCFn2OP+gBd/wDo&#10;+2qTWfF1jo94tpLGzt/y02/wj+tTKcYK7LhCdSVoq5HL8TPDdtC009jriJGpZ2bwxfgKAOSf3PSl&#10;h+Jvhu4hW4t7HXHjkUMjr4XvyGB6EfuelXfEM0dx4SvriFtyvpsrK3qPLNP8J/8AIq6Z/wBg+H/0&#10;AVW+pBR/4WPoH/QM17/wl7//AOM1FF8UvCtxNNawWutvJAwWaNfDN8TGSAQCPJ4yCD9DXRqwYZU1&#10;y1nqltouseL9YvC3k2s0Msm0ZO1bSMn9BSbsrscU5SsicfEfw9nB0/Xv/CXv/wD4zUdx8U/CcDwx&#10;TW+tRtcSeXAreGr4GRtpbaP3PJ2qxwOwPpXmNv8AtJa+/iP7Rc6fD/Zhk/491X94qfXue9ek+JLq&#10;K9v/AApeR5McutM6n2NhdVyYXHYfF3VN7bndjcuxeX8vto25ldE//Cx9AHLafruP+xXv/wD4zTh8&#10;SPD2f+Qbr3H/AFK9/wD/ABmvlH9oz9sX4nL8RdT8KfD7XP7L0/SbxrcSwwr5s0iEq5YsCMbgQAB2&#10;B717D+xx+0NrXxq0DUtN8XrGdU0pkLzQxbVlicHaxH97KsD9Ae9ceHzzB4jHPCxvdaetj1sZwrm2&#10;BymGYVEuRpddUntf1PTLT4p+Fb+0ivrK11uaGeNZIZo/DN8yupGQwIh5BHOakHxJ8Pnppuvf+Evf&#10;/wDxmovh7dQ2fwp8PXU77Vj0G0LH/tglXNA8T2eszSW8asjqMqrd19a9VzjGVup87GnKUXJLYqR/&#10;FPwtLdSWUdrrbTQqrSxL4ZvtyBs7SR5PGcHHrg1L/wALI8Pjrpuvf+Evf/8Axmm6McfETXif+gfY&#10;/wA56n1rxdYaVfLZSBmPHmFR9z/Gic4wV2KMJVHZIq3fxU8K2Nu13eWutxRLjdJJ4ZvlUZOByYfU&#10;0rfEnw+uQdN178fC9/8A/Gab8RJo7jwDdTxNuV2gKsO/71Kb8Q/HUHgmyjnMPnTXDlYYs46DqfYH&#10;A/GlUqxpU3OWyKpUalaoqcFdvYkHxI0DOP7M17/wl7//AOM1HbfFPwreK7WttrUojkaORo/DN8dr&#10;KcMp/c9QRgjsar/Dn4jW/jdJIntPIuIVBdA2VYHuKo2viu08FeCda8TXsbSR22uX37uPq7G6cKPz&#10;IrOOIpToe1i7ruaTwtaniPYyj717WNofEnw+eP7O17/wl7//AOM1JpPjXRNa1VdGtV1CG6a3edY7&#10;3Sbm23RoyKxBljUNgyJkA5+avKfBX7Sev3viiKy8S2sLWd1MEiFuhDRZPHf5q9R1A7vifoxX/oAa&#10;l/6OsazweOw+OjzUXdbG2Oy7FZbUUKys2rnjX7Zv/BUz9hn/AIJ9eJtD8I/tZ/GS68M6h4ksZrzR&#10;ra38I6rqXnwROqSOTY2swTDMow5UnPANeNf8RKP/AARnP/N12qf+Gp8Uf/K2vgr/AIO4LY3X7T3w&#10;ZQL93wHq3/pbb1+TP9kMOor9AyXhWjmuBVeVRq7asvI+IzbiCeW4x0VBOyT+8/rI/ZH/AOClP7JP&#10;7c1x5v7L3iXxf4ksVknibXpfhZ4hsNLWWEKZITf3lhFbLKA6/uzJvO4YBr36b/V1+a3/AAasxGD/&#10;AIJo6pF6fFfWP/Seyr9KZAWXAr5LFUVh8ROmvstr7j6SjU9tRjPukzwG9+K3xu0v/gohovwg1HxV&#10;p6+B9W+Ht7qVrotrYq0v2iG4jQTyTsu/JDkCNcKAMncT8v0ACD0NeG+Iv2INI8SftN2v7U037QHx&#10;Kt9Zsbdray0e11WyXTYbRijSWojNmZDE7IGbMhbJOGA4r26FGU5YVgaklFFFABRRRQAUUUUAFFFF&#10;ABRRRQAUUUUAFFFFABRRRQAUUUUAFFFFABRRRQAUUUUAFFFFABRRRQAUUUUAFFFFABRRRQAUUUUA&#10;FFFFABRRRQAUUUUAFFFFABRRRQAUUUUAFFFFABRVXW9b0fw1ot54j8Q6nb2On6fayXN9e3Uojit4&#10;UUs8jseFVVBJJ4AGa8p8D/t6/snfEVdQk8K/FlZI9L0ebVbqW80W9tUaxiXdJcRNPCizxqvzFoi/&#10;HNAHr7DK4ryf4+fsoaR8bfGXh/4p6H8T/FHgXxj4Zt7m10nxT4SktGuFtLjaZ7Z4723uIJY2KI2G&#10;jJDIpUgjNel+HPEmh+LfD9j4q8Oail3p+pWcd1Y3UYO2aGRQ6OMjOCpBq550eMg0AfF+tf8ABNHx&#10;L4d/aL+HepfBr4n+OPDel6T4P8ZyeJ/iXp+rafNrFzreq32jS750u4ZY5zOlvdk4t2jjMSbfLYRV&#10;jeC/+CR9vp3xV8aeALTx3428L/CyfwL4T0Kzg0nXLGQ+KI7OXUZbyK982KWZGMk0TvKghd/OcK+C&#10;wH3T5qd80CQHkCgD5z8C/wDBNb4V/DT4lv4z8DfETxVp2hHVrvVIvAtv9gXTY7y4jkSSTzPsv2xk&#10;zI0gga4aEOFYJ8ox6N8Ov2bfD3wu/Zb8O/speEPGHiK10nwx4LsvDWla7b6isOqR29rbJbxT+dEi&#10;qs+2NWLKgXdn5ccV6JJdQxIzyPtVQSzN2AryLxN+33+yL4T0XRde1X4yW0lv4it5LjRE03Tbu8mv&#10;LeOQxtcJDbxPJ5O4HExURsMEMQQSAclYf8E3Ph9P4e1K08ffF/xv4s1zWPH3hbxZrHizXLqyF/d3&#10;Hh+/s73T7YiC1jhW3DWUaOqxK7K8h3h23jiX/wCCL/wAur6FtS+LHjy6sbXWtYvrPS5ZtNEcUWpm&#10;f7ZaNItkJpo3898SSu8yAKElUCvor4S/tL/An47X19pnwi+JWn69cabY2t5fQ2RbMMFyHMLncBw3&#10;lyD2KMpwVIHL+KP+CgH7H/g3S7fWtf8AjZYpa3V9f2sMlvZXM+Xsp2t7tyIomKxRTKyPMcRgj71A&#10;Ff8AZ4/Yr8PfATx1cfE3Uvi34w8ca8fDVv4d0vUPGFzaM2l6RDK0qWcK2tvApUuwZpJA8r7E3O20&#10;V5347/4JdXfjWP4laTZ/tufFbR9F+KusTaj4q0Oy0zwvPGZJIo4gkU91o01yiIkUYj/ekptyCDzX&#10;0V4B+MHwz+KMupQfD7xjZ6q+kXKQaktqxzA7xLMmcgZVo3R1YZVgwIJqj4s/aC+DPgX4o+HPgr4u&#10;+IFjYeKvF0c8nh3RZy3m3ywgeYVwMDGR1IyTgZNAGDdfsr+EtR8ffC34kat4r1y61P4T6fqFposk&#10;08OL8XdmlrI91iIb2CRhgU2DcSSCOK9QP3a8R+I//BRX9kT4SfEf/hUfxA+IuqWPiJriWC30xPBO&#10;rztcvEoaQQtDaMkwRSCxjZgAck17NpGq2WuaVa63prs1veW6T27SQtGxR1DKSrAMpwRwQCOhANAH&#10;4Af8FvP+CO/7St98Z7f9r79mP4RXfjDw148toDrWi+DNDkmvdI1JYB5s08EW5pIpyjTfaVAAkZkk&#10;CkxNL8H/ALL/AOwB+17+2H4xtfCHwI+BXiDVEm1KGyvdbbS5o9N0xpMkPdXOzZAgUFjk5IGFDEgH&#10;+qXT20XwZ8Jbfx14t+JeqaXplnpomupGuYljhX0GYyevAGSSSAMk1xXwZ/as+BXxw8XjwV4O+LHi&#10;i31GSMvbw6kkUHn+qoShy2OcelfX4HiLNKWXOEKXMoqylZ6ep8pjspyv68ueryOTvy9X6EH7IX7G&#10;ng79nD9nTTv2OLk2d5Y6X8NdO0rXLzS7U2aahPI999quAqsSjSyO7k7iSXJJzXzJ8Rf+CYf7Q+if&#10;EC40L4c6PDrOgtMv2LWZ9St4SkTHpKjMG3KPvFFIOMgZO0e/ft5ftb/Cr/gnp8N/Efx9+LvjfxFJ&#10;DFpun2eh6dZyRG41fUZWv2itFPlbVBWGRyxwFVXJzgCvx91r/g6E/blu/iXZ+JdF8L6LZ+GYY1F5&#10;4XeQyyXDANki6KBkzleiHG33rLIf7ecqlXCWalvfa/8AmRxBg8jrxp08Xe8drb2/yP3B+EX7O2g/&#10;s0fBLT/Aek38l5czeJtNvNUvpMgT3LXlsrMq5OxQFVQo7Lzkkk6fx3/Z6uPibfx+I/DeoRW+pLGs&#10;Uy3Tt5UkYzg8KSrD2GDnmvm7/gm//wAFF/h5/wAFOP2em8Z6Fr2uaR4t8N67o9t428LzXMciWMs9&#10;2vkzRSeUPMify5GQnkGNgw45+sfFKaF4GsRqXin4r6xZQu2xXmuIuT6ACLJrw6k8dh8c3O/tL6+p&#10;7kaGX1cvVKNvZpK3oY3wH+Ah+FRn1zXb+O41a5jMObeRvKii3A4GQCxJUEkgYwAB1LfP/wC3r+xD&#10;4s/ak+EmjeMvhVDDP4o8PX98kdjcXAi+22z3cm6NXdhGjhvmBYcjI3DgH6c8M2+jeN9L/tfwz8Vd&#10;ZvbcuyGSG5iwCOoIMWR+Nec/Ef4s+A/2c/gnN8R/iF8R9Zt4ku7tLLTra4h829mFxIBGimPJJxkn&#10;oOtbYTGZhTzKNeld1b6Lv5WOfGYDK6mUyoVbKlbe/wCJ+Zfww/4J5/td/E3xjF4Rh+CutaOm8fat&#10;U8QWb2drbx71Vn3yAb8bs7E3OVBIU4OP1g+Ffwm0X4IeHvAPwl0GUyWuiaTc24kO4ea+xS74ZmI3&#10;OWbbk4zgHAr5z+BH/BUH4O/F74i2fw98Q6l4s8LLqH7uz1TUtTtWgMxI2RuVj+Td2Y8A4BxnI+m9&#10;a8HXX/CaaHCfG+tN5kd2RI00W5cInT933716nE2aZzjpwp42HJbVL16nj8J5XkeDpzrYCr7S+jfp&#10;02PBvjD/AME5/EWueN7nxF8LvFOl29jqF1JNNp+oo8QstxB2xmNGDjJbAKptAA+bJI9e+HnwG0X4&#10;AfAjXfCun6h9uuZtNu5r7UGtxEZnMTAcAnAUcDJPfntW54qv/C3gmeG18T/F/V7OSdS0Ub3MZJUH&#10;GeIjgfX+lN8VaBBqfw51XW9L+IesXdvJo9xJG32mIpIvlMecRg47Hoa8fEZhmGIwsaVSV4LbQ9rC&#10;5XlmGxsq1FLne+u1/I8p/bb/AGMrr9oTw9Y/ELwDLt8V6XpqW0drNMFiv7cFnEWW+WNwzuVbgHcV&#10;bgqyeW/slf8ABOj4haf8Qrfx18d9K/sq10e5juNP02HUIpZLqdWDKzNEzBUUgHGQWPGMZz9f2Pgy&#10;cWEJfx9ry/uVJ/0iIAcf9c6fZ+Fkv4fPsPiVrU0ecb4ryFh+YjrejneYUMDLC05e4/v9EYYjh3K8&#10;RmSxc1761t0v3ZUstA07xTJ428OasjNa3urLBOqOVO1tOtAeRyDXiC/sK+Kj4r8qbxXp39i/af8A&#10;XBn+1eV/ubNgbtndgdcfw1vfHT41/Dz9lHwJ4y+LfxU+IevQ6fZ+Ire1jis5YWuLyaSztNiqpQb2&#10;+bnHREJx8pNfC/hP/gvZ4juviFa23jP4e6haeF5NQ23V1Za0sl5FbkkCQIYQrOBgkZGcEDtXVk+X&#10;59iaFSpgYNxW70/C/X0ObO8Xw/TxFOGNkubotfxt0P06u9D07w1c+DPD2lRlLWxvngt1ZidqLYXA&#10;UZJyeK8z+O/7JOqePvFcnjHwHq9nbzXzbtQt9QmdV34xvQqrHnupGPftWz4H8T+FPjX4T8A/Fb4f&#10;fEnWrzRvEUhurCeS4h8yNWsp22kKh2yKQUZTnaQwPIrxT9or/gpX8IfgV8RJ/hzpGreK/FFxYrt1&#10;C50zUbZYoJs4MWWj+Zh3xwDxXFl9LM/rjjhYtz1uvzudma1MnWBX1uSUHazv91j6A+DfwPsvgt8P&#10;9Qhmv/tWp6hal9RuIyfL3KjbUQHHyruPJALE5OBhRrar8PNO+Jvwi03w1qUzxBtNtnhmj6xyCIYb&#10;GfmHJ47g9utcH+z38avh9+1N8I5vH3w++JOueZFasmqaTdXMPn2M2wny5AI+QecMOGHTkEDstP0/&#10;TvC/w3tPFPiL4latp9na6PDNcyvdRLHEvlj1j/ADkngcmuWs8XHFN1U1UT173OzDRwM8AlRa9nbd&#10;bWOB8B/sia/Y+JIdR8caxYvZ27CTytPmcvK4OQCWRdo9SCTx2zkeuQIB8Tph/wBQGL/0dJXlfwz/&#10;AGl/gx8VfFkfgzw98VfFEN9MrG3XUFihWZh/Ap8vBY9h37V3UHg25/4WLNAPG+tD/iSRN5vnRbj+&#10;+cbf9XjFVjZ46VRfWU0/MnLYZfGi3hGmutjF1/8AZZ8O6r4nOraZrD2djJIHm0+O33YOfmCNuGwH&#10;0wcc44wB13jHR9P0DwPb6RplssNvb6ppqRRr0UfbYa8r+I37U/wQ+F/jWbwH4g+Lniia9tiq3bWK&#10;xSxwOf4GYR/eHGQM4zg85Fdx4n02x1/wNa+ItC+I+rX1nd3+nvbzLdRNG6tdwgMMR9RnI9xz6UYi&#10;OM9nCVZPla0uVhJZe6844dpyT1SZ0/jzwFYeO7GO3uJ2hmgYtDMqg7cjofUewI6UzwH8P7HwLayR&#10;Q3LTTTkGaZlAzjsPQfUms3xPHofgfTP7Z8T/ABV1mzgLhPMmuYuW7AARZNJ4WGg+OtNOreFvitrF&#10;5AsmxnjuYuGHYgxZH41hev7G32fwOj/ZvrF7rn/E1fhmu7w1cqR/zMGrf+nC4rXstIsrCZ57a2VW&#10;kbLEd6434c+ELmfw/cMPG2tRbdc1Ndsc8QB23043HMfU4yfcnGBW6PBdyenj/Xv/AAIi/wDjVZK9&#10;jdpXG3jf8XRsQP8AoA3f/o+2q1q3hLT9ZulurgMrD73ltjePQ1zV14Mux8R7KAeN9aO7RLp/NNxF&#10;uGJrcbR+7xjn06gVtr4EvFxt8fa9/wCBEP8A8aqZQjNWZcZSpyvFl7xDHHb+E76CJQqx6bKqqOgG&#10;w8VJ4T/5FXTP+wfD/wCgCuf8TeBrxfD2oO/jrXGC2UrMrXEW1vkPX93UnhjwXdSeGtPkHjvXV3WM&#10;J2rcRYHyDgfu6rYk6vaAuBXNaLb2moeJPFVheRLJFPdQJJG65DKbWMEGrB8D3mP+R+17/wACIv8A&#10;41XP+G/BdzJ4p8QJ/wAJtrSNFdwAus8WXzbxnLfu+vb6Ch+Yehk237NOiweJf7Rk1hpNPWXeli0f&#10;zY/ul93I/DOOM9z1nim2jt9V8K28CbFXXGCqvQAWN1x9Ky0uPDE+tt4cj+Lmrm9DbGt/tUWd2Omf&#10;Kxmo/FPg25i1zw2D421p/M1p1VmuIsx/6HcnI/d8HjH0J+tcuFo4Wjzextq9TsxWJxuI5frDbstL&#10;9v66nkPx/wD2FNd8ceNbzxz8ONf0+BtSn82806/Ro40kI+Z0aNWJ3Hkgr1LHccgV6Z+zX+ztYfAD&#10;w1dWs2pLf6lqEive3iW4jAAHyxjqdoyTyepJwM4HVXnhhLCIz3/xJ1qFAeZJLyFR+Zjp3/CGXE8O&#10;+D4ga46svB+0w4I/79VyYfKsvw+LdenG03+u53YrP82xWXRwdWd6cbW0XTZX62HfDmGC9+Ffh+2l&#10;QMraDaBlP/XFKvaJ4Z0/Q5XltiWdu7HoPSuT8B+HFs/hjous3vj/AFi1h/sO1lkC3ESxxgwqcDMZ&#10;4HQdTVrw8mieL45JPDnxU1m5ELYk2XEWVyPQxV6EvY+0SfxdDyo+29m3G/L17GtogJ+Ieu8f8uNj&#10;/wC16t6v4U07V7xby4DKy/eCt98Z71y+i+ELn/hO9agHjbWlK2dkWkWeLc2fO4J8vtjj61unwbdb&#10;sDx/r3/gRD/8aq5RjPRkRnOD91jfiOscHgO6gRQoVoQqjsPOSnePPAtl460+O2uJ2hkhYtDMqglS&#10;RjBz1XoSOM4HNYfxH8G3MPhC6uD411qba0X7uaaIqf3qDtGKx/ix8RfAPwTtY5PHPxa16O4mXdBY&#10;280TzSLuClgoj6AnqcdDjOKxxEsPGi/atKPW+xthIYqpiIqgm530tqzrvAHw4s/A6SOtw1xcTcST&#10;MoXAHYDt+ZqroGgaZ4l8LavoOs2iy29xrl+skZ7/AOkuQR6EHkHrxXP/AAm+IHgL4z2T3fgf4s69&#10;NJEu64tJpokmiBJAJUx9DjqM1peB/B1xcWGoSL411uPbrd8D5c8Q3YuHGT+76nqanDxwssPalZxf&#10;YrFfXKeKft7qafXRpmX4O/Zq0bw34kGualrP2+GFt9rbtbhNpzkFjuO7H0HPPtXY3zKvxN0cemga&#10;l/6Psahi8ORXFy1lD8S9ZeaP/WRLeQ7l+o8uqlpoM+j/ABQ0wy+INQvvM8P6jt+3SI3l4nsvu7VX&#10;rnnOegow+Hw+Gp2orqGKxeKxlTmrybdvwPxj/wCDr20+1/tR/B3C9PAOrf8Apbb1+WLaRkf6sV+r&#10;/wDwdOW/2n9qr4Qrjp8P9VP/AJPW9fmKdMwO59q/dOCqfNkMX5v8z8e4uq8ucNf3Ufuv/wAGt8Jh&#10;/wCCcetQn+H4sax/6T2VfpFX5y/8GwieT/wTy16Idvi1q/8A6TWVfo1X5HmemY1l/ef5n6bgf9yp&#10;/wCFfkFFFFcJ1BRRRQAUUUUAFFFFABRRRQAUUUUAFFFFABRRRQAUUUUAFFFFABRRRQAUUUUAFFFF&#10;ABRRRQAUUUUAFFFFABRRRQAUUUUAFFFFABRRRQAUUUUAFFFFABRRRQAUUUUAFFFFABQTjmimmTj7&#10;tAHH/tAaN4c8V/Avxn4T8YfDfUvGGkar4V1Cz1bwno7Ri71m1lt3jls4TJLEnmSozIu6SMZYfMvU&#10;fC9ha/tAXGia38HPgLP8bfF/w9m+Fuv2OqaZ8ZfhnLp95oMw051sbfTr6eztrm/d5NkRjJugVy3m&#10;ggZ/RQkE7c5PuKOATk0AflT8a/2Kv2hfh14Hs/C/7LPw48RaLpusfCPwPP8AEqGHRb2+XVpbXW1b&#10;U4JreO5tpbu6+wlxLbpcQzzwqYlYF1B3vgL+xn4z8dfEL4f6D8RfCeu6x8Mbn4i63eT+Hf8AhUWp&#10;+DdH0y2/sBo9q6dfaje3MVpNc7fkuDCrTbykZDBm/Tc8/MeKTgj5WoA/G/4o/B/4j+AP2YfiTcft&#10;M/AT4nao2k/s86tY/BjUrPRb+VfC99btq5laWdfl01xEbST7ROUWSBQis+PLb1qx0/8AaGtvBOsf&#10;BTw38H/iJd634g+N/hjxZofiS18N3c2jrop0XR4muGvtphwk9tMHh3FwfmK7Tur9IvHXgrwt8TPB&#10;WsfDrxxpEeoaLr2l3Gm6xp8zMq3VrPG0UsbFSDhkYrwQeeMVd0fSNL0DR7XQtHtRBa2NulvawLki&#10;ONFCqoJ5wAAPwoA/H7R/gB+2n4H+C3xU8UJdeINL8e6b8B/Hcfi5rP4K6rpja5fy2b/ZTca7d61N&#10;bapcrKBJbSWdqdoEit5CttP1t4E1Dw/+y3+0/qnxq034LeLPFXwv8ffDDwzZ/D3xL8P/AAfda7/Y&#10;8FjHcAWL29lHLPDDLHPDKkgTyyVIYrhc/aTokqeTMu5WG1lZeo7/AIVjfDr4deCvhP4Nsfh78PNB&#10;j0vRdNR00/TYZHMduhdm2JuJ2oCx2oPlUYVQFAAAPkL9ri6/aE8MXXhP9tD9j/8AZt8UL4m8UeF9&#10;S8Bat4PvtHRLq0F2sk2i6teQQtIIoLTUFAlLHdHBqMzuF8sgea/ta/sm+MPgm/g74VfDCL4oaX4d&#10;0X4F6h4Wh8V/DLwOdfvfEd9LJGZLHUo/IuPs0Vw4ed7gJExd2xcxd/0iwM4OeaTvyd1AHyB+x1ov&#10;iTw1+2R/YFx4Tt9BurP9mzwpD460WxkMkNnqSX2oLaxMdzZlEHnZyxbYI8kjbXiP7UfinWfGPxW+&#10;MHxc1v4I/GJfiB4T8QaZbfBePTPgj4l1C3kt9LK3DyxXdrYSW+28mkmjz5uNsUbMQDX6JeF/hv4I&#10;8Fa3rnibwx4fjtdQ8SagL3XLwMzSXkwjWNWZmJOFRFVVGFUDAArcA43AkcelAHzX8UdF8ffEj9rz&#10;9l/4t2Xw61qHT9P03xTceInm02VRo0l1pMKxR3JI/cs0mYwGwSwIHNfTQ6VECAOBUq8DFAHw/wD8&#10;FHPD/wARNU/Z98B6zoFrey+H9OWVte+zMTFFIwiW3eRAegPmqHIIUvjILrn478BaL4x8R+MdN0j4&#10;e2t1NrU14g05bHIlEuchgf4cHnPG3qSMGv1d8ISa/qvw3s9Cu/h5b6hp8+n+TIlxqEe2eMgghkZT&#10;wR2OaxPhn8BvAnwf1qTxF8OP2e9O02+lh8priPWN7hO4BcHGfbFfV5XxHHL8tlhnTu9bP17+h8Rn&#10;HCdTMs2jio1LLS6e6t29T8wP+DrDwN8Wbr4NfDHxxH4kZfDWjX1tY+J9H+1SbrjUriC8azuSgUxu&#10;Iktr9DIzBlN0AoYSOV/EQnPJr+vf4p/DnSPj3H4s+Enxc+DFjr2geIPDNnaaxot9qCNHLD512VbO&#10;3hg3zKRhkZFYEHBH58ax/wAGs/7Kl58T7PxLo+seNbPwvDGgvPC7eILaWS4I3ZIujGGTJK/wnG33&#10;ruyDibC4HCOhXi9NVZb3OnNshr4jERqUmney1e1j5o/4NX/BXxNuvjR8UPiNpniQweDdP0zw/pus&#10;6ObiRftupXGsQy2c4jC+W/kxW9+pZmDp9rUKCJHK/rD+2RpviZfHdtql3BcHS3tFS0k5MQkydwHo&#10;3T0JrY+Bv7Mfw+/Yt+AOi/Af4D/BiHQ9B0/XNPlaRtWjluL66N5Bma4k2AyyuVUFz0AUABVCjzv9&#10;tL/gsj+xP+x7qt58Pfj7qdjqHiCxkhN54S0mZL+7hEgJVmTZsXA5ILBgCDjkV49XMKmOzuWIpU+a&#10;+y62tY7KmWwp5OsPVqcvn/XQ7r9ivTPE48Tapq6RXC6O1iYpHLYje43oVAHdgu/kZwGwcZGfmP8A&#10;4K2eAPHV7pPgz4g2WiXM2gWP9pWl3fRgGOCd72RlVh/DkA4YjBxjOeK+kv2K/wDgpN+zB+2xpcmm&#10;fssatpGoXmn6ZDf6l4ZF8treafDMSPngaMdH+VyhZVYqCfmXPpuk6df+Nfhlc+D/ABN8LbXVtK1C&#10;S8hvLW61GPZMjXEm5SNvY9+uRkYNRSzKpgc6WLnTs09Y7abfeZ4jJaWPyGWDjU36+e/3H4o+E/D/&#10;AIh8WeJ9P8NeFLG4utSvbyOGygtUZ5HlZhtwEBJOT2Fft/4Z0rxDoMPgXQ/FmpfbdUs9Fkh1K7Er&#10;P59wtvEsj7mAZtzAnJAJzyK4r4V/stfB/wCC3ilfGnwy/Zq0vS9WW3eGO9j1rzHRGxu2+Zu2k4xk&#10;YOMjoSK7XWda8aHxpocp8ERqyx3XloNUQ7vkXPO3jH611cTcQRzyrDkhyxiuu7vY5OEuG55DTqOp&#10;NSc302SX6ngPx1sPENl8T9WfxFFMDNdPJZtMdweAk7CpyeNo4GeMY46D0j4IWHiKx+BfiafVop0t&#10;ZrC4bT1lY4K+Q24qCeBnvxmvRtUTX9d2trXwlsbzy8+X9qv4ZNmcZxuTjoPyqn401XxhB4B1ezHg&#10;COCBdHuFyupxkRr5TdFC9h29q8mtmHtsLGjy2t1PXw2UvD46Vdzun09fMd8W7DX9S+HcdtoKNI37&#10;priKNCXeMDoMA9G2n6A/SuU/Z70/xHDrNxfmKSPT/JKyGSM4kfPG3jGRznGOtd3Y6146NhCq+Ao9&#10;vkqM/wBsR88dfu1INd8cYyPh6n/g4T/4muWNflounbfqehUwvtMQqt9j82/+C+fw5+IGv6VovxJ0&#10;TQbq48O6B4ovoNevIWBS0lubDSBbmRQc4YxyKGxgNhcguoP5jAg8r+Br+i+50F/iFD4u8J+NvhDp&#10;2t6be61F9t03UbqKWEsLG0IBV0IJGFYHsSMcivnjwl/wRy/ZP8IfES0+IFt8EtUu3s9Q+1w6TqHi&#10;yOay3ZJVGjMWWQHGFJI4AORnP6Bwvxthcmyt4WtTbcb8rXW/R/5nwvEfB+LzTMvrFGaSla9+nocl&#10;/wAEffhZ8TfBn7Etini3w9dWLeKvGmqan4ZiupAGuLKbRRHFMozlFeSOQru27lw4G1wx+DfG/g7x&#10;X8P/ABVfeDvHWi3On6tY3DRX1rdLh0cHkn1z2YHBByM9a/bG/OvaHe+E9E0f4Z2un2djevFp9jaX&#10;8SRIi2U6rGqqoWNQvQAYAGBXN/Fn9mT4W/HLXovFPxT/AGbNL1bUIoRCt5LrGx9gOQCU27sds5xX&#10;k5TxV9RzSvialO6qu7tuvQ6M64OlmOW4fD0qlnSVtdn/AF0PkT/gi94J+IEep+PfiBuuIfDDaH9g&#10;kWTzFju77dvVlGNjmNBIGO7KeevGHOPfP279D8cal+z/AOEr7QILqXS7OGN9aFvJ8iDyUEbuoPIB&#10;zzjAJ7ZGfaNB0K5+G3w8TwN4H+EdnpWk6fYPDaWlrqiBIk2knjbkkkkknJJySSSTVjw3e+Kr7wPp&#10;+nXHw6hurWTSoY3SbVIysqGMDBUr0I6g15GMzj61nP1/kW+z7L9fM9jA5B9VyH+z3PWz1Xd/ofmj&#10;4Y0zxBq+v2emeE7W6m1Ka5RbOK13eYZCeNuOQc85/Wv0X1PS/HM3hvUNI0+Wb/hJG+HKwwyLcgSC&#10;92yAESZwG8z+LIGec96g8C/BPwl8NddPiTwR8AtPsb4xmMXKayGZVPUDcDtz6jHHHStlda8ap8RZ&#10;px4Gj8z+xIl8n+1EwB5z852+vaqzfOI5lWhKEbKPff8A4YzyHh+eVUakZzu56abL/gn5fa1p2saR&#10;q91pniKzuIL+3uGjvIbpSsiSBiGDA8g565719ofsP6L460f9nK6ufFUN1DY3fijT5dFW6c7TD9qt&#10;wzIpPyqWz6A9RmvVPG/wK8F/EfxL/wAJj40/Z802+1IoqNdSauFZwn3d20ANjpzngAdABW3431Dx&#10;ZbeFIbJfh/DbwRajp4jWPUo9o23cO1QAvAOAPQfhXTm2fxzDBRoRppNWu/Tsc2S8M1crzCdedS61&#10;t3+Z5N+2tpvij/hLNO1WaC4bR/sSxwvvJjWfexbjsxXb2GQOM4NQ/sWab4l/4Te91WCGYaT9haO5&#10;k3bY2mypVeuGON3QHHtmvddRuvFGsWjWWsfC+1urdiMw3GpROp54OCnrRpk/iXRrMWOk/C61tYQc&#10;iO31KKNRz1wExXmrMrZf9WUPmer/AGP/AMKX1vne97f8HsT/AA2DN4ZuvLOP+J9qo+h/tC4q9omm&#10;6taXc0t7cMys33f759fauX+HmueNIfD88dt4GWRf7a1Ms39qIuGN9OSMbexyM98Z71uDxH46JwPh&#10;8v8A4OI+P/Ha83mZ7bj1JLrj4n2P/Yv3n/o+2roB0rg7nXvGh+ItlK3gVfM/sS6VY/7VTlTNb5Od&#10;vY449/atr/hI/HY4/wCFep/4OE/+JqRml4q/5FrUv+wfN/6AaPCf/Iq6Z/2D4f8A0AVz/iTxF43b&#10;w9qCy+AkVTZShm/tZDtGw8420eGPEfjaPw3p8cfgJHUWMIVv7WQbhsHP3aAOvUEDBrko7LUdQvfG&#10;dhpNz5N1M0aW824rsc2aBWyORg46VcHiXxyc5+H8f/g4T/4msPw94h8Zr4p8QPB4FSRpLuAuv9qo&#10;Nh+zxjGdvPHNKUeaLRUW4yUkeL2fg/xfJ4pHh+DTLiPUEmx7ow5zuHYDnd0x0zXvWvW80N74Qhu5&#10;PMkXWSJHznc32C6BP51N/bPjcvk/D2PPX/kLpx/47WL4q1rxnLrPhwS+B1Vl1tjGP7VQ+Y32O5GP&#10;u8cEn8MV52X5dHA8zUm+ZnqZpm1TNOTmilyq2hz/AO0FpviKbVLa+WOSXT1hwuxTtjfdzuIGOeMc&#10;9jXT/BCw12w8HNHrayIGmZraORSGRPfIzyckdeDWq2s+O3OD8Po+fXWE/wDiaJNc8dpGc+AE9P8A&#10;kMR//E04ZfGnjHieZ69OhnUzGVTARwvKtHe/U4PxtoHiPXvgD4aOhq0kdvpFnJeQRscugt152j72&#10;Dziub/Z48N+J7jxrHrlrDNDY26st67MVWTKkBP8AaOSDjtjPpXovw613xnH8OtBit/AqyRJotqI5&#10;TqiLvXylw2NvGfTtWvB4h8a5wngGIn/Z1eP/AOJqK+XU62OjiHJq3Q2w+cVsPls8JGKtLr6/18iT&#10;Q1b/AIWHrgP/AD4WP856m1jSNbuNZhubO72Rr0b/AJ5/h3zXP6LrvjMeOtalTwKrSNZ2QeP+1UG0&#10;AzY52855+mK3Dr3jvHHw+T2/4m6f/E16FSCqaPoeTTl7N3XoHxLBHgW7H/TSH/0clfHX/BQXw14s&#10;s/jUfEuqiSXTL2wi/s2T5zHCqDa8fIwDvJbAJ4kB719VfEPXfGr+ELqG68DLGjPETJ/aiNj96nbb&#10;WhrLeIfEdg+m638KrO8tZMeZb3WpRSI2DkZDIQcEA/UV5+bZcsywbo81up7XD+cyyHMlilBS0aa8&#10;n2fRnyf/AME8vDXi26+Kt14k08TQ6Va6e6XzNvCTM33EyBtZgRnBIwBnFfVvhuLUJvCWtW+lTKt0&#10;2rakLeRhkK/2iTB796dpR8TaBYR6ZonwvtbS3jXEcFtqUSIv0AXA5rN8C6540isL5IvA6SKdbvix&#10;/tRBhjcPkfd7HjPellmXf2bg/Yc13q77biz7OpZ3mjxfIo7JL0792ed+CNE8Wjxvaw2lncQ3UFwr&#10;TmaNvkXvu4OOPX17V7Ffgj4n6OD/ANC/qX/o6xqNdb8c/MR8P493/YXj/wDiap2mp67ffFHTP7c8&#10;PLYbPD+oeXtvFm3/AL6yz0Axjj65rfB4NYOLXM3d3OPMMfLH1FJxSsraH5B/8HPVqLn9rD4Sgfw/&#10;D3VD/wCT1vX5unSF9f8AP51+mn/BynbC6/a2+FII+78OdU/9L7evz1bSD0Ar+iuAqPNw7B+cvzPw&#10;jjary5415I/ZT/g2cj+zfsBeIosfd+LOrf8ApNY1+iHmr6V+Zv8AwbdeJ/ifb/s3eJfBcfwnibwn&#10;/wALI1aZvF//AAkEQZbj7LZfuPsezeR0+fdjnpXv37XdnZfFH9tbwj8Cvij8Qda0HwWvwd8S+JbS&#10;30fxHPpP9o6vbXumw+Y80Do7/ZoJ2cR7tv78sysFGPxTN9M0r/45fmfrmW/7hS/wr8j60EyHPPSh&#10;JA5wK+G/GXxt+J+o/wDBGPQ/iZq3xA1K38TavpGl2dtrUMxhuNUWTUo4IszDHkm6g2gzjG3zi47V&#10;1f8AwS21fxjYeLfjV8KvG0GqaPN4b8X6a9h4L1LxZJr39g2tzpVs4VdQkZmmE0qTTFCcx7sdCK84&#10;7D67ooooAKKKKACiiigAooooAKKKKACiiigAooooAKKKKACiiigAooooAKKKKACiiigAooooAKKK&#10;KACiiigAooooAKKKKACiiigAooooAKKKKACiiigAooooAKKKKACiiigAr4ptPhHD8Y/23rrUPgN8&#10;ZfitZ+F/h1rU998RdWb4wa/c6ZqesSAyJoNtZzXj2qxRBxJOEjCRL5UKBSx8v7Wrwnwb/wAE2f2P&#10;vh7rg8Q+Cfh7rGl3A1abUzFZ+PdbS3a7mlaaWUwC88pi8rM7AoQxYkg5oA+PfAv/AAUj/a5/ZV/Z&#10;Z8K/Fz41QeGfHmh638NfF+taHb/6ZFrC3mkujwm9v5Z5I5YZllw+23RoAmd0oFelfE79ub9uT4Kf&#10;FGz/AGbfEsXwm8ReMtY1PwydL8RaToOpWelwWup3stpNFNbvfTSmSIoHjlEyrMN2Y48V9S/8Mhfs&#10;2P4c0Xwfc/CLSZ9K8O6VqOmaPp9yrywwWd+gS8g2uxDpKowwfdkelZXgn9hL9lH4cW8aeFfhHbxt&#10;DrFlqkV1dahdXU63VmzNat508rybIizbI93lrk4XmgD5z+H/AO3T+2p8S/jN/wAMp6H/AMKpsvG3&#10;h+88TyeJvFmqaDqK6RqNppVzaQxRWtot951rJP8AagXkeedYAhYRzbgo8i8P/wDBcT9pJ/hB4T17&#10;XfhD4NuPFnii08OeJYdN02G6Funha6t5ZNSuBm5YvLbva3OH3BArw7lJOW+p/wBq39gLTvihe6d4&#10;k+C3gvwLa6pHrWpanq8nimLUP9KuLxYhLKJLSZHwTEu+BswygAMvy1ufAv8A4Jw/s2fCz4VeCfA3&#10;irwNp/ibWvCPwxHgl/Et5blJrvTpI1FzGVUhVSVgWwBlc4BFAHyr8Z/+Cyfx08OfCjxF8ePhnc/D&#10;+60XQ/DereK9L8NxfD3xJrmoatosFzciz+03Gnv9m0VLiC2LC/uDJGHZswKkZdvTNQ/4KA/tT2/j&#10;rxL43g0X4fj4b+GPjVpXguTTH0q9bWb61vtN066+0C5F2IYZInvSMGCRZVwB5ZUs/umo/wDBOD9i&#10;bVdO07Rrz4A6WbHS/C6+HLXT47q5S2fS1V1S1miWUJcIokfb5ocoWypB5roND/Y+/Zu8KeED4E0f&#10;4XWqaS+uWWsS20t1PLvvrS3t7a3uGd5CzOkNrbpkk5EYLZJJIB8d/DL4nfF79pvx38HfBHxG+Pfi&#10;zwv4d+NGl+KvHGpS+HvEUun3Fz9iuLG3sPD9ncxsslnElvcvcSC3ZJZTBuLcyE+q/Fvw/wCIv2JP&#10;Engb4v8Ah79ovx74h8C6f4x/svxvo3jLxfJqkenWF/GIY5mllzM4hnEcge4kldQ7AMFOK7vwH+wL&#10;8MF+E83wF+MejWHijwrovii51LwD801ve6LBKzOsSXETpJG8ZkkjV4mUmMgHqa7TTP2Nv2a9K+Ee&#10;vfAuD4W2k3hfxQjJ4j0++up7mTUwwA/fzyyNNIQAACzkjHBFAHzTr/jD45/Fb9gb9oP9rHR/jZ4k&#10;8Ox+ItP8Qaz4BbT7plk0zRNO0+WOz+yFjttXuGt1uJJVUv8AvnClW2SJrftSvrXiX4I/D+9tfj18&#10;So/GmueBI4PBPgrwF4glsLnWdclto3TULqaFg8kMJ+aQTMYApYurnaD9DfEv9kn4A/F34N2f7Pnj&#10;nwPJN4NsIkht9B0/WLyxi8lYXgELG1ljeSIxyOpjdmRs5YEgEcTe/wDBM/8AYzuk0aN/hxrCyeH9&#10;PlstHuofH+txXFtbSMrPCJUvBIYyUU7SxA2jAFAGL+zZ4o+M3w7/AGrNZ/Zz+L/ju58RNqnwt0bx&#10;dHNcTGQWOo+dNY6jBFn7tu7wwTIvRWkmChV2geX/ALUXx8+NqftLax8dPhj491a2+HfwBvNL0/xx&#10;oNldMLXXZL5la+81BxI1pbPA4J+75xPUcfRHwc/ZoX4c/G7xR8ZtW1pbqbUdD03w74Zs1klk/svR&#10;bIzSRxNJMzPLK89xPI7knPyDnbmsHxZ/wTF/Yp8d6j4h1XxJ8LNSdvFl9Pe+JLa08cazbW2oTzAL&#10;K8kEN4sRLqAD8mCAB0FAHkv7T3wY0TxF+3b8D9M0L43/ABastC+J3/CT3niTTfD/AMavEVjZ3S2u&#10;mxT2phht75I7ZFdt22EIGzggjivtDSNNg0bSrXR7aa4kjtLdIY5Lu6eaVlVQoLySEvIxA5ZiWY8k&#10;kkmuXi+Avwli1fwfry+Dbc3ngG1uLbwhcNJIW02KaBYJVTLfNuiVVO7dwOMHmuwHAxQB5D41+Ier&#10;fDb4A6Pqmgwo13eJFaQzSHPk7kdi+CPmOEwAeATnnGD5b8K/jn8Q9G8aWceo69dala3lxHBPb31y&#10;zjDMBlSc7SM59+9exaXP8L/FfwosfCXi7xHpe02arJHNfxrJDIMjcMtlWH/1jwSKwPh/8IPgn4J8&#10;QJ4hufiVp2pSQDNvHcXsAVG/vYDcn0r1MLiMFTws4VI3keHjsLmFTHQnSnaOl/I9FikNv8RtYucF&#10;vL8O2D49cTXpxXy34n/aE+KHiDxHLr9n4outPj8wNBZWlwwiiQHgEdG9yRz6Y4r6Ss/HXgh/iNqk&#10;8vi7S/Jk0OxjWRtQi2swmvMrndyQGGR6EetefeJfgH8Cdf8AE0mt2fxMsbGCaQPJY299AVznnad3&#10;APp27VOW4jB0Zy9vG+lkVnGFzDE04LDStZ6/5mZ+0f8AtKa74M/4J/8Ain9plfCrahqHhnR21QaV&#10;Z3RhN3LaThgiyBHMZcx9Qrbc9Gxz/KD4n8T+I/G3iK+8XeL9dvNU1XUruS51DUb+4aWe5mc7mkd2&#10;JZmJOSSc5Nf1/eMrr4U2/wAO7fwRpHiPSY7FdR0+Jre31CLKxfa4t7fe9NxJ9iTX4G/tz/8ABvD+&#10;0P8AB/4h61rf7Jes6H4/8EveKdFs4/EltHq0Eb5PlSRyMquI8YMgYbgQcZzX0nCuZZfhcRVVR8rl&#10;s327Hl59gsdUw9Nr3rLX17nx7+wn+0B4x/Zd/a9+Hnxw8EpqE91ofiqzkm03TdRe1fUrcyqs1mZF&#10;ViEmjLRsNrAq5yrDg/0wftaftBeM/gX8AdNi8CBYL7X9Wv7X+0mJDWiCeVmZBj7x6A/w9eTjH5k/&#10;8Efv+CDnxD+G/wC0P4X/AGpf2y/Hvh7w9Y+EZrLXfDvhfS/EUE15c6kjiWNLoqdsKQsqllBYucKC&#10;BuNfrd4r8FfBP44fCCTwH498SaSu67u3tLj7fEJrSQ3EhWRMtxwR7EVGeZlleIzilNLnjG3M11/4&#10;YnA5fmUMnq04PllL4fL/AIc/Pf4T/Hr4l/Bzx3b+P/DHiG4a6hJFzb3UrPFdRsRvjlUnkHrxgggE&#10;fMOP040TxD/wmdx4J8WtZ/Z/7T0mW6+z+Zv8rzIIn25wM4zjOBn0FfLPwk/4J6/Dnw548t9d+J/x&#10;r8O6vo9mxkGm2t0kZnYHKrIS33O5A5OAOnNfUWoeMPh7Y+LPD0Wn+KdHjtrW3uUCw30SxxL5aBV4&#10;bAGBwPauLiTGZfjKsPq0dUtXa1+y+QcKZfmmBpz+ty0eyvfXqzc8X+KZtAnjs7W3V3dd7NJ0289P&#10;fI/D37R+MrtNU+GGsXyoUWTRLk7G7fump1/4u+GOqKq33i/RZNhyu7UouP8Ax6s/x1468DS+BdZs&#10;LXxhpLu2k3CRxx6hESSYmAAAb8K+bfI4pH1sYz9o23oafiPXbrw94YhvbOLzJPLjVSy5Vcgcnnj/&#10;ABIqD4feKdR8QQTR6jHueLH75Y9ob2PbP07U6Dxv8O7vS4YL3xlorKYVDJJqEJ7dMFqdp3i34YaX&#10;F5Nh4v0SFMdF1KLn/wAep81NU+W2pHJU9spX07GPc+IW8J2fj3xLHb+Y1jqYnWNn27tunWZ68+nv&#10;Xzunx5+KieIh4lHiq4Lef5n2MyN9nI/ueXnG3H49855r6E0Dxb8PLrVPFllqnijSJLe81lP3c19F&#10;tlj+wWqnqeRlWH1BHauIHwC+BA8RLq3/AAs2xaz8/wAz+zm1GHbt/ubt2cfrXoZfiMJRjNV43b2P&#10;JzXC47EVISw8tt/8zv4tfPihPA3iR7fyWvrozmHdu2FtPuGxnAzjPpXlPx5+MPjkeN7jw7oupz6b&#10;a6bJ5a/ZZirTEgHczDHHoOn1r1DW/F/w9ttY8Lwad4p0hbe11KQbYr6LbEn2O4UZw2AMkD6kVX8e&#10;eG/gV8Q7uLUdf8WaWLiMbfOt9WiRmX0JzzjtWGErUaWI56kbo6sdh8VWwihTnaWl3+YfCLx9q/xD&#10;+FN3qeuwqtzbCa2kmVcCfbEG8zGOMhuQOMg4xnaOj0S6k0n4aWGpRRtI0WjwMqKuefLXH4Dv7VTP&#10;iP4ZaF4Sl0XQ/FeixW8Nm6QQRahFx8p/2uST+JNL4P8AHfgL/hDdLsbrxhpA26ZCkkcmoRcfuxkE&#10;Fv0rnqSjKs5RVlfY7KMakaCjKV3bcg8C+NtY17VpNO1NBIjqzq0cOPL9uv3frk5I5rRiUD4oXHf/&#10;AIkMX/o6Siy8T/C3TGaaw8VaHE0jFmZdQiyc/wDAunHTpWUnjrwQ/wAR5rj/AITDSxH/AGJEol/t&#10;CLaW86Q4zu64qajjKXurQqlGcI2k7nJeOfjf4s0vxdcafoZhhtbG6aIxzW4JmK4B3HJ43BsYwcEd&#10;67DxBrTeIvhvZa15DR/aNQ012Vl5B+2Q59e/14qvrukfA7xJrC65qfifSWuNwM23VowJcAABhu7A&#10;dsU7x54w8BL4UhsdP8XaSyx6lp4WKPUIjtRbuEk/e6ADPsBW1adGVOKgrPqc+Hp4mnUk6krrp5HJ&#10;/tI/FHxT4d1K28JeH7uSyjkt1uJruFyJH+ZgEB/hA25ODk5HQAg6P7N/xI8Q+MbC80PxDK1w9iqt&#10;FeyNl3Viflb1Ix164/Ot/wAaR/Br4h2K6f4i8WaS/ktujmj1SJXT1AO7oe4qfwnefCLwJpK6L4e8&#10;W6RHGrbmY6nEWdj3Y7uTWsq+HeD9moe93MI4XFxx7qufu9h3gy9bTfBOoXkUTSNDrWrMsarksRqF&#10;xWV4D+I2u654g/s7UY1eOYFl8qP/AFePx+79c8nrVr4eeNPAqeHbiG98Y6UhbXNUYLJqEQyrX87A&#10;4LdCpBB7g5rS0/XvhPpk8lzp/ifQoZJOXZNQiyf/AB7gewryK1OvKtCUZWS3Xc92jVoU6M4zhdvZ&#10;9iS5Xf8AE+wb/qX7v/0fbVB4q8b3eh6qtha2qsFAMzSZ+YH0x7d8Gqd1478ED4k2dyPGWlmFdDuk&#10;aT+0I9qsZrcgZ3dcA8e1ad34m+F2qPHc3vizRZHj5jZtRi4/8e6VpWhUlG0HYyoypxneorot67Mt&#10;94Mu7tAyiXTJHVW6jMZPNcN8S/G2r+E/h5otpomYpL+yjR7pesSiNchfQnPXt25wR1HiXx/4DPhv&#10;UII/GeksxsplVV1GIljsPA+aqMWqfC7xN4Fs9E17xZpDI1jCGVtRiDRsEHI+bgis8VSrVcPKEHaX&#10;RmuEq0aOKjOrHminscj8DfiN4l1DxD/wjOs3Ul7FOrPHNPIS8RA9fQ+n5dwfQvC6Y8W+JiD/AMvt&#10;v/6TR1l+D4Pg14Gjk/sTxfpIklOXmk1SIsR6Z3dKTw5498FReK/EEkvjDS1Sa8gMbNqEQDAW8YyP&#10;m554rPL6GIw+H5Ksrs2zLEYbFYt1KEeWL6fr5Fm5+IFxD4hOniw/0dZvKb/noTnG76e1XPGAJ1/w&#10;s3T/AInz8f8AbjdUkviP4XPff2q3ivRWuFH+s/tKLP8A6FWV4q8eeCJta8MvB4x0tlh1xnlZdQiI&#10;RfsV0uT83AyQPqcV0UY1ouTnK/b0OWrOlJR5I2stfM67U9UGnIsphLZPTdipBcC6s1mC7dy561lP&#10;49+Hso2y+NtHI99Si/8AiqST4geAEjwvjXR+mMDUov8A4qtLS5tzN8p8z/ta/Hbxl8OPgv4M8AeE&#10;ZPsn9veG4Wu7+NiJEiWKMGNOPlzu5bOQOB1yPn34HftA+PPgf40h8TaHeyXdvKVj1HTbmY+XdRZz&#10;tzztYZO1+cHqCCQfr/x38OPg58c/gfofhzxJ4s0m11Oz0S2FheNfReZbS+SgKkE5xkYK+3qK88+B&#10;v7Gfwy8E+M08U/E34q+HdajsyrWmnw3iCNpAfvSBm+YDsvQnrkcV8jmWW5xWziNajP3dOu3yP0jI&#10;c84XwvDNTDYqmnVd7q3xX216W/A+lvDku/x5rblfvafYH/0fV/U/EE1lqUdmlkzKcbj3b6Vzui+O&#10;PA6eO9anPjHS1jeysljc6hFhsedkA7ucZGfSt0+Ofh88gkbxro+5fun+0ouP/Hq+slGXKknY/N4u&#10;PM7og+JmZPBF4xP/AC0h/H98laus30umWLTRxGQ9B7e59q5b4j+PPBM3hC6tLbxhpcrs8JCx6hEW&#10;P71D0DVtP8QPAEyYk8baOR3H9pRc/wDj1VK/La4RspXZf0jUH1CyWaS3KH+fuPasPwbObLw/q16s&#10;TOY9b1F9ka5ZsXEnA9TV2Px/4AjUInjXRwMcY1GL/wCKrC8C+PPBEGmahFc+MNLQtrl8yq+oRDcp&#10;uHII+boQePWiz5bXDTnvYr+DfiH4h1nxGmn6hFG0cx+7FH/quPr0+ua3tRjC/FHSBn/mAal/6Psa&#10;jsde+FOmzNd2HibQ4ZJPvMuoRDH/AI9x+FV4/Emg6/8AFHS10PXLO9MPh/UPM+yXSSbcz2WM7ScZ&#10;wcZ64NY4enUpwaqSu7m2KqUatROnHlXY/KP/AIOM7cXH7XnwuXH3fhvqf/pfb18ENpeBmv0F/wCD&#10;he38/wDbE+GI/wCqbal/6cLevhxtK2oTiv6D4BqcvDkF5y/M/BuO5f8AC+/SJ+sH/BuTBs/Yl8WI&#10;DwPi5qvH/bpY19ofF39nz4I/H7S7PRfjd8KfD/iy10+5+0WNvr+kxXSW8uMb0EgO04446ivjj/g3&#10;aTyv2M/GEeOnxd1X/wBI7CvvivxTNv8AkaVv8UvzP2PK/wDkXUv8K/I5HVfgL8Gdc03UNH1j4X6D&#10;dWmraXDpupWs2lxNHc2cQxFA6kYaNAflU8DtTvhB8Cfg3+z/AOHZPCPwS+GGheFNLmuDcTafoGlx&#10;2sTzEAGQrGACxCgZPYCusorzzuCiiigAooooAKKKKACiiigAooooAKKKKACiiigAooooAKKKKACi&#10;iigAooooAKKKKACiiigAooooAKKKKACiiigAooooAKKKKACiiigAooooAKKKKACiiigAooooAKKK&#10;KACvlfxP+3R+06vxV+LmgfC/9kDw74n8J/B/WrXT9b1L/haUlprWoeZpNpqUj2unvpTW7bEutgV7&#10;1C5jP3dwFfVFfJfiP9kn9sXS/ix8aNQ+EPxa8B6T4Y+MWu21/c3moaVdzatpKpo9lpsoiAcQuxFq&#10;XUsOC4z0oA7TRv8Agpn+ybq114ZtT4t1iEeKv7KSzvm8K37WNncakUSytru9SFra1mlkkSNY5JFL&#10;MygZyMyaB/wUr/ZO8W+K38FeGvFev319/aWr6Zb/AGXwNqrxXWoaZNPDe2MEotvLnuY3t5f3MbNI&#10;6gMqsrKT83/FL/gjj8WtfUeGvAfx9s20PQLrw5f+A4/EF1qROmTaRc2lyttJbwTpbSwTTWxd3ZGk&#10;BkOMEAj07U/+Cffxm0P4VeFfD/wv+LegWPibwl8UvGXjHTdU1DS5ZLctrN/qt1BGUVsloRqCBjnD&#10;GI44IoA1vHn/AAVe+AXh/wCHeveOvCvhjxVcyeEfHHhTQPF2m+LfB+r+HZNMTWtXtLAXP+n2StKY&#10;Y7o3BjRSWEaoWTeGHVL/AMFJ/wBlD/hHW15PE3iI3SeIpNCbwz/wgmrf24t+luty0J0v7N9s4gdZ&#10;d3lbdh3ZxzXm3gz9g/8AaIuf2e7X4F/FDxT8P45LP4leEvF8/iDQ7a+kutYutN8Q2erXr3huGO6W&#10;dbTy0K8KX5G1QKu+Mv2AfjBZftR65+158Hvid4etvE114t/tPSdP17T55LMWsmjQ6bPDN5bBt+Yv&#10;MVl6dD3oA67xN/wVZ/Yk8K6X/bV38TdSvLVPCsXiW7l0fwhqd79i0h5Z4je3HkW7/Z4o5LaZZWk2&#10;iEr+827hnX8Q/wDBR39kbw78SP8AhVmofEa6fUP7bs9G+2Wfhy/uNP8A7Quo0khtPtscDW/nNHIj&#10;+X5m4K4YgA5ryHwB/wAEtPE3gj4f/FTwpJ8VdPvL74lfA+bwbNeNpzqtvqU8+szzXW3P+o36ooEY&#10;+bERyeRXhfjP4F/GDwP8VbX9jbwLeahq2kXnxo8P+Kr4N4FvkaMx2lot1OupEG0+zKbfcAWEwclN&#10;uADQB9Op/wAFHPFPjbWtH8E/s+/s8R+KvEHjHVdY/wCEIt9S8XDTrO50XS3hhu9ZvZxbTNZ25uJ4&#10;ookjjuJJPNjO1cuE6jSf2vPjd4T+J3gv4aftJ/sx2Xg0eMNWutKttf0jx4mr2BvEgE0CxH7LBKyT&#10;ASIDNHAyugARw24eL/s/fsnfG2z8C/D3Wvhnrdv4T+KHwKOt+DbgeJtHmk0rxHo91NDMQxTazI/k&#10;Wk6SxklWVkbksB7B8W/2af2iP2gv2d9a8FfFH4q+GLPxv/a1vqvgjV/D+jyrZ6DfWzK8Mn7xjJN8&#10;wO7JBwxAoAg8b/t/a1oPwq+Nnxd8F/AS78RaX8Jr6+sdJa21xYR4gnsbL7RfOztCVs4IJFlhMpMr&#10;M0LbULFI3n/aM/at/aH+F3wR039oP4Z/Aj4f654fm8M2+pajD4q+Kl9o92lxOqGK0t4rfQ75bhmZ&#10;1RWZ4ssR8oBJGf4y/Y8+LWg/8E+7n9jj4G+KvDC6xrnhy/0jxJ4i8U21y8U/262uEvLxFgIYzmaY&#10;SDcdpG7PatAfswfGzx38LvhP4D+MHi/wtu8A+JLG/wBetdBtbj7Lq1vZQ7LeMCYllbeFdt2VyOKA&#10;Oo/Z+/aU8T/E/wAe638Hfi18KF8F+MtD0PS9bk0iHXTqMM+n3ySCOaOYwQElJ4LqB12fK0OckOpr&#10;m/jl+31pPwS/al8J/s6SfDiXVNN1dYB4q8XR6oI4vDcl1KYrBJIvKbzPPkVxnegQJnnpUvgDw14h&#10;8a/8FB/HHxpOgXlloPh34fab4Qsby8tniGp3v2u4vbmSPcBvijWW3jDjguZQCQMnyD4ufsIftpeO&#10;H+M2k6R44+FNxb/FXXor2z1nWbHUxqGkQW0ca2ESeW+wmB0MgxjLSP2NAHonx2/a3/bP+F37TPg/&#10;9n7wT+yp8L9dtfiBcasPCmuap8bNR0+TytPtluJXu7ePw5cCBmVwFWOWYE9WA5r6U0iXVZtItZ9e&#10;sre2vmt0a8t7O6aaGKUqN6JIyI0ihsgMUQsBkqucDxvxH+zZ458YfGr4I/GTxH42sZLr4X6brEOu&#10;xx2z/wDE0mvtPjtvMi5+QB0LkNnIOK9sB+XNAHx1+2X+3Tbfsh/CLwr4d8E+HNL1TxhrtiJoU1HD&#10;Q2NsjANPLGrK7FzuSMAqpKuxb93sf5V+DP8AwVx/aU8G+M7e9+K8+m+LNDkkRb+yk0W3tp448/M8&#10;DwJGA+OgcMp6fLncPUf+Cof7K/xF+IHg7wT8fvh3oV7rEen6Cml61p9jCZJbePzGeGZUUFnBaV1b&#10;AO3CnGCxHxP8KfhB8Rfjd4vt/A/wy8K3Wp31xIiMtvCTHAGON8rAYjQf3jj8+K/UOHct4fxGQupX&#10;5XLXmbeq9O36n5HxJmvEeH4g9nR5lG65Ulo7/n5n7EeO/wBoT4T/AA38Fa5+0bqIF54ei8H6Te2z&#10;afCsjXHnXF0sSpg7cs7ou7O0ZySACR+ePiX/AIKsftaar44uPEWg+INL0vTGvfNtfD66HazQxQg8&#10;QtK8fmvkD5mDKTkldvAH3J4u/ZGk8Z/s16j+yXbeJmtprfwDoNnb6nNEGHnW1zcSIWA/hZogDjnB&#10;OOa/M3xH+yP+0h4Y8bXHgG8+C/iKa+t7wW3mWekzSW8jEgKyyquwocg7iQADzjBx5vCmG4fqe2+t&#10;NNp6c23L3Xmd3GGL4jpeweGUlFpX5V9rqmfql8DP2hfB/wC1R+z5ovxV0TRbexuX8Qafa6tpu9JG&#10;s7pL6APGSvYgh1yASjqSBmuV/bD/AG49E+B2tr4A+GmgaTqniKJgdSbUIWa3s1IyEYIylpDkHG4b&#10;Ryc5Aq5+yJ+zHqP7LP7MemeDPEkyya1qXirT9S1ryZS0aTveWyhF/wB2OONT2JBPevHP2/8A9k74&#10;iW3xMvPjJ4O0261rT9euFN1b2Nq0k1pKEC42qCWQheuOD1rxcDh8oqZ3KnOX7q75b7PXRP5Hv5li&#10;s8o8PQqwX72y5urWmr+89l/Y5/bT8OftBzt4E8faJpuleK13vaw2kBW3v4hlj5e8sRIgHzISSQNy&#10;5G4J+WP/AAXe/wCCt3x6+G/xWg/Y1/Ze+IZ8J2fh13vfFHiPwrqzR6lcXkk8xWzeSPDW6RptZowc&#10;v5ilsABa+/P+Cdv7Jnj/AE/x9bfHbxxp9xo1ppYnj03T7y3Mc91I8bxMzKwBRFDnGRljjsMn8n/+&#10;Dhf9hr4hfCH9pu8/az0LwVeP4J8fXDNea2JDNHDqySyRyRSYH7kMiRlAchsNg54r08HhcljxH7OL&#10;5oW0T25jmp4rOavD8alZNSvZvZ28z49+AP7bn7Vv7L3jBvG3wQ+OniPRLua+t7vUbeHVJGttSeB3&#10;eNbqFiUuEBkkyjhlIkYEYJr+mr9gD9rPQ/26v2dPhh+0gdF0Wx1LWdOvovEGlaTdefDZX8WEliyR&#10;lc4EgRssqyKCWxuP8p/hnwz4i8aeIbHwj4R0S61PVNUvI7XTtPsbdpJrmZ22pGiKCWYsQAB1Nf1C&#10;/wDBJT9jzXf2Jf2O/hf8F/G2kNYeJriHUtU8UWX2wTrBe3AQlAwGAAixqQMgMGwT1rp4yo4CNOnK&#10;CSm30te3nb8DThqpi5VJxfw269yX9oT/AIKJr4U8bN4V+B/hjQ9Ss7HdHf6rqds8kc8w/hhEbp8i&#10;85ck7j0AADN6Z8IP2jvBf7RfwU1y+ttOtbLXrDQ5/wC1tNVR8jGJsSxnqUY9O4PB6ZPyX+0R+yJ8&#10;VPhL49mstI8O6hrml3kjT6fqGm2Ly5XPKSKgOx13D2PUdwPev2Pv2bvFvwk+Evinx/413Wt5r3h2&#10;ZIdLZcNBCsbsGf0Y5+72HXmvLzDB5LTymM6Mrz066vvdGGV4/P6ueTp14vk1uraJdLHoX7Tv7TPh&#10;L9nrwlaafp2l2d94mv7QPp+nSRZSNMY8+bbghMggAEFyCBgBmXg/2bP27rb4h+Mh4J+L/h3R9Nmv&#10;nVNKvNOtWSJpDx5UgdmIYn7rZwTx1wS39u/9mvxf8QINP+L3gpJL6bTdHjtL7S4Y8yGFWdxJGByx&#10;BkIK9cAEeleT/so/sq/Ejx38SrHxBr+i3mi6Xod9DdTz39o0bSujBljRWAzkjlugFRhcHk88nlUn&#10;L39db6p9El1Lx2Pz6nn0adKL5LrS2jXVs+wb/wAWeCfhra+NfGvjB7e20+w1qN5JGjBxmws8Koxy&#10;WY4AHUn1NfNCf8FJ/Eq+OfNl+Gui/wDCN/bMfZ1hb7b5GcZ37/L8z+LG3B+7n+Kvf/ir8KpvjV4H&#10;8ffD6z1P7LNda7bvBOVyokjsrF1B9iVAPfmvh6L9mr43S+NR4BX4dal9sN19n882r/Zwf7/m427M&#10;c5z09+KjI8LlVajUeKauu+mnf1NeJMZnWHxFNYVPl8l17PyPvyy8T+C/iKngvxn4Oe2utP1DUJpI&#10;Zo4wNw+x3OVI7EMCCDyGUgjIrC+LX7R3hD4ba5/wjel+FIdWvI/+PxVmWJYT2XOxst6jHHr2qf4W&#10;/C1vgz4L8AfDqbU/tkun6ldGa427Q0klvdyvj2Bcgd8AVwnx+/Z78dal45uPFXhHT31KHU5PMljj&#10;ZVaFsAYOSMjjivKwlHBVMY41Je6r26eh7OOr5jTy+M6UffaV+tu56n4C+JHg/wCLfgW81fSNOht7&#10;mG2db6xdVL27lDjnAypwcNgZHYEEDe8LQ6RY+AtNv7u0hCRaTC8jNCDwIgc9Oa4L4BfCPWfhl4F1&#10;bUPEcwW81a1DPaLz9nVEfAJ7sd5zjgdK73QtKt9b+G+n6XdD93No8Ck+n7tcH8Dz+FcmIjRjiHGm&#10;/dvod2DniKmEUqq9+wnh3xT4Q8VXUljp1nH5ke47ZLYDeoIG4e3PQ4PtUKadp6fE2YCwhI/sGL5f&#10;LH/PaT2qLwX8NLfwvqzapLffaHAZYBsxtU9z74yPTmrgAPxPmGP+YBF/6PkrOp7Pm9x3Oii6ns/f&#10;3IdT8aeCdI1j+xbq2j87cBIy2oKxkjgE++e2ffFN+IdhpreFlZLGEf8AE2075ljHOb2H9Kp618Jr&#10;LVtfbVlvjHHNJvmhVf4uM4+pyfxrR+IEEdt4SiijXaq6ppqqq9sXsFVU9nyrlJpurzPnNz+zNMTj&#10;+zoP+/Q/wo/svTX5/s+D/vyv+FSthlO7vxQuEXatZmxzfw007Tz4eud1hC3/ABUGqjLRjp/aFwP5&#10;VvJY6TIxVLG3O3/pitY/wyw3h26JH/Mwat/6cbit6K0hhZnjGCxy1AHN3emac3xOsQLGHb/YN2dv&#10;ljB/f29dB/ZumAD/AIl9v/35Wse7GPifYj/qX7z/ANH21bphRwpbtzQBleKNK04eG9RYWMP/AB4T&#10;H/VD+4ad4U03Tm8LaazafDk6fD/yxH9we1TeKf8AkWtS/wCwfN/6AaPCf/Iq6Z/2D4f/AEAUAWDp&#10;mmEf8eEI/wC2Qrn/AAzpenDxZ4kVrGEhby325jHH+jR106qq/dFYHhn/AJG7xN/1+W//AKSx0AXP&#10;N0B73+zha2/mBclfKH+HWsnxlpthFrXhkJYw8684P7sc/wChXXHT2rVi8N2UeqHVB1PPl9g3rVDx&#10;sf8AiceGT/1HnH/kjd1nFy1bKko6cp86/tPft2W3w38YN4F+EWgaPqF1YTNHq97qFqzwxyDjykCM&#10;pLA/eOcA8cnO3vP2UP2ovC/7RGjSaLrWj2dj4msofMvLGGLEc0ecedFnJ25IBBJKkjkggn5p/a4/&#10;ZT+I/gr4mah4r8O6Nea1pevajNdwyWNm0j28kjl2jdUBPBPB6Ee9erf8E+f2afGfgbUbj4xeM4Zd&#10;Pa906S0sdNmjKyGNnRzI4P3TlOB1x1r5HC4zPJZ3KlUT5L7W0S7pn6XmGV8I0+EYV6NROtZWd9XL&#10;qmuiWv3Htlj4t8LfD74LaBrms2cUjNodosMKxrvnk8heBx+Z7Cqvwt+NXhb4h6m2hXnhqDTbxube&#10;HcsizADJAO0fMACcY6DIzg4XUvhsvxJ+BvhvT4rkxXFvotpLasfulvIUYPsRWX8FvgHq/hPxIvir&#10;xTNGs1qGFnDbybhllKlmPpgnAr2sRUzSOYxVOP7vqz47DUsnllNSVWT9t0X5f8E7jRLCxPxB1xDZ&#10;w7RZWOF8sYHM9aepal4V0e4W2vo7ZJJOi+SOPrxx+OKq6Git8QtdyP8Alxsfw5npvifwLHrWqLqE&#10;V20e4ATLjOQPT3r2oRi5e8eBUckrx8iP4k6fpzeCLuZLGEHdDhljH/PZKz/ib8Q/Cvw3gjhfSILq&#10;9m+aK1UKvy55YnBwPw5P4kafxBto7T4e3FrDnbF5CLn0EqCsD41fCO78dSQ6zoVwFvoEEflSNhZE&#10;yT+BGfxrjx0sRHDy9grs9DLY4SpioLFO0Ope+GvxC8MfESxZoNHgtryEZuLNlDFV7MDgZHvgc9qu&#10;fD/TtOfTb5nsoT/xPr//AJZDgC5esX4NfCi68BRzalq0qtfXC7CkbZREznGe5966D4exiXStQRu+&#10;vagD7/6TJRg5YiWHi6ytLsLHxwkcVJYd3hfQ0bWbQLueS1t7W2Z4zhh5Y/w5rMvLS1tvilpJt7dY&#10;92galu2KBn9/Y1o6b4asdNvXvYi2452hv4RVPUFB+KWjj/qA6l/6Psa2puVvfOWfJze5sfll/wAF&#10;+bf7T+2R8NV9PhnqX/pwt6+L/wCyOP8A61fb3/Bd238/9s74cj/qmOpf+nG3r5B+wJnG39K/dOB6&#10;lsgivN/mfg/Hn/JQP0R+lv8Awb2x+R+yD40j/wCqvap/6R2FfeNfCn/BAFPJ/ZO8cRgfd+L2qf8A&#10;pFp9fVXxx/ai+B37N8emn4y+PI9Jl1lphpdnHp9xeXFysKq00iw20cknlxh0Lybdib13MNwz+P5r&#10;/wAjKt/if5n7Rlf/ACLaP+GP5I9Borl9Q+MXw00r4YN8aL/xzpsfhMaUupjxB9qBtmtGQOswccFW&#10;UjGMk5AGScVR+Bv7RHwh/aN0C88S/B/xf/attpt8bPUEk0+4tJ7WfYkgSSG4jjlQmORHG5QGVlYZ&#10;BBrzzuO2ooooAKKKKACiiigAooooAKKKKACiiigAooooAKKKKACiiigAooooAKKKKACiiigAoooo&#10;AKKKKACiiigAooooAKKKKACiiigAooooAKKKKACiiigAooooAKKKKACiiigApoiQdqdRQA1o1xk1&#10;5T8Zf23v2QP2dvEJ8IfHb9o/wf4R1RbNLtrHxBrkVrIIGJCyYkIwpKtz7GvWCeOlfFv7a/7RHhDx&#10;n+0PZ/so/FHTvGukfDzR7S31fxrqWl/DzW9Qh8RuzZg0uGaxtJUMXy75zuHG1Bnc2AD6t8DfFX4a&#10;fE37Yvw98daXrX9nmAXw029Sb7P50CXEW/afl3wyxyLnqrqRwaveGvFfh3xlpX9t+FNatdQs/tVx&#10;am6tJQ6edBM8E0eQeqSxyIw7MjDtX52/Fv4P+Kda8R/HP9pz4PaH48s9Wsvih8Pbv4dLpdtqNjHN&#10;ZiPQorp1s9qefH5BnilWRGCJGwIQqazNS1P9qn4TeBfD2r6Ve+LpNU+LnjLx58PprPVLu4EmnPP4&#10;t1WbS9RRJTmNFs9yJIox5UkJB2quAD9Nh8w2kZ/rTS2OSa/LX9svVf2gPAPx/lm+Ffgn4gLcfDPx&#10;V4KEeqRr4g1CbUdBgvNP/tO5tktx9hlie2NyssUgmuHbeVUHBFzW/hL+1Z4P+Fej/F74UzfEqT4h&#10;618SPibYXy3l9fSpHpf9o6z/AGenkSHyootiW7wSFRnfHtYqVFAH6carq+laDpdxrmt6jDZ2dnbv&#10;PdXVzIEjhjVdzOzHhVAySTwBXm3jf9tr9kT4cy6VF48/aS8F6S+uWEV7o632vQxm7tpVDRzIC2Sj&#10;A5DdCK/Mjxz4gsE1jVPAXg3VPiVb+CdS8CfDO3+JWn+PJtRQLDeeOba11+YRXx3hHszcRyuB5ZQS&#10;bTtFfS17fXf7OfxR+PXhf4h+GvE2j698QPGcOreEfHmj/C2bxPBqWjf2faQJpnlxxukRikhnXy5i&#10;ifvdwPzHAB9qeF/ih8OfGmtX3hrwj450vU9Q023trjULOxvUkktobhC8EjhTkLIoLKejAEjpXJ+K&#10;P2y/2UvBlha6n4t/aI8G6bb32rXOmWc934ggRZby3lMM8Ckty8cgKMP4WGDg18d+Lrn9sL9nf4X/&#10;AAw/a60X4HXGofEPxX8OLjwB4y8J+HPD6wxwahKktxoF5LbW+5LeCG73wSsCVij1AsSFjJGZ+1R+&#10;zhq/7I3g3wn4N+E9jqGv6hcfBXU/Bl99q+H93rcGqXM7rNNMsltn7Ld3F00khaYCFt7FmBUCgD9C&#10;fC3j7wT45mv7fwd4q0/VJNKuvs2pJY3SyNazbFfY+CdrbWVsHswPequv/Fr4X+FfHGi/DHxN490e&#10;w8R+I45X0HRLq+SO61BYgDIYYyQzhQRnAOM18sfsReCvF/wl/azi+GWqztJfW/7NfhN/HgVsr/a0&#10;V5fwW7vjjzmgSRCepSCLsFrw79rD4r6D4s+N3xU+OmueG/Hdt48+GmvabZfCDT7f4X69dC4hsGW4&#10;u3ingsnhKXbyPCCHwfIUng0Afa3j/wD4KH/sM/Cnxxc/DP4lftYeA9D8RWk7QXGi6n4ighuY5FGW&#10;Uxs27IBGeOK9i0jVtN17SbXXNFvY7mzvLdJ7S4hbcksbqGV1PcEEEH0NfM/xaTxJ8Rv2yf2WPilp&#10;PgvWI9NTTvFd1q0kmmyqNNNxpEPlx3GV/csWyoD4JZSBzxX1AOnFAHl+ivaeFfhbY+KPFHxh1DR9&#10;NW1QyNMtgsMW7gIDJbknkgDLEn1NY3wq+J/wi+JWrPpXw4+OuoG+x/x7HS7C2mkHX5VezUuB7ZxX&#10;ln7b+k+K7z9n3wRqemlm0azkzqixgkLK6AQyHA4UDzV3EgAyKOSRXgv7Ouk+KtW+NvhyDwbuW+TU&#10;45N6D/Vxqcux4OBsyMkY57V9Fgcno4nLJ15VLNX000t39T5HMs+xGFziGGjSvF211u79n5H3tY+F&#10;tc/4WLqUA+JWtBl0WxYzLb2O5gZrsBT/AKNtwMHGADljkkYwuqX2laPqa6Pq3x7v7e8baBBN/Zqy&#10;HPTg2vftWvEsi/ELWvIH7z/hHbDbj1869r5J8QjXBrt2viVZv7Q89jefaM7t/fP+cY6cV5mAwixc&#10;mnK1j180zGWBjFxhzXPp3x34X1yHRLWVviXrUytrWnKFkt7HCk3kIDfLbA5BORzjI5yMg7Y8Ha+e&#10;H+Keve/+j6f/APItch4NTxD/AMKS0FfFBm+1f21pwH2n7/l/2jFsz/wHb15rt/GSasdMxpe/G796&#10;I/vY9q5HTtUcE+u56FOrzYdVOXdbELeDtfUfJ8Vde/8AAfT/AP5Frk9E8LwP8P5L/wAU/Ei+h0+3&#10;uLuS4+1WuntDGFnly58y2OO5JJxk8YHFdv4QGqHSFGrFtxY+WH+8E7Z/WvmL9uqPxyf2ctKfw0t4&#10;dLXXr0659n+55f2iTyzJjnbu/DOM9q2weG+sYqNLmtd73MMdivqmAnXUb2V7dyT9l/wv+wH4Y8dX&#10;3h/9l6bR/DOta0yzXzaL4H0vTW1B4SxQlxYJ5rL5kjLySNzkcZr0z49eM/C3wB0Rfi98XfjnqWj+&#10;HdA029u9U1i9hstttGqp0C2vzMxIULtYsxUKMmvzl8PjXH12yHhhbn+0TcoLD7HnzfO3DaExzuz0&#10;x3r2L/g4F0j42at/wSuZ9B1n7LeWdnaT+NluJVVriyHkieLoQzGZojgY+6efX3s0ySjhcbSp+0up&#10;2Tvuj5zIs+rZhhKsnSScVdWWjPin9oL/AIOq/wBoC58Yx2v7LfwutbDQbTULlZr3x3NBfXWqW29P&#10;IdIrWC3Wxk2CQspe5GXUBhsJk+3v+Cb3/BY34Yf8FMvCHi3wRcapr3gnx3pOj3d1/wAIbfalYXse&#10;oWKxnM0NwthAzgE4ddismQQSDkfzdYxX2f8A8EEtH+J+r/8ABRLR2+G+sR2dvZ+FdZuPE6tIF+0a&#10;YLRlkiHynJMrQnHB+Xrxg/SZvw3llHLZSprllBXTvv6+v4HFl2d5hUx6jJ8yk9V/l6H7f/t4f8FH&#10;/h/+wxa2ng2Xxj4m8T+NLqxtbu38MwLZW0aWsjyL50lybF1QDynAQBnJKZUKxccb+xL/AMFevAn7&#10;VnxEj+FHjq/8SeB/EGo3CxeH4ftVjqEGoHYzMplXTo/JcbTw67Txhs8V+cP/AAUa8KfEPwp+2r8Q&#10;h8RtL1C2n1LxHdX2lyagS32jT5JW+zSRsSd0flqqrg4XaU4KlR5T8PfDPjnxl460nwv8NNLvrzxB&#10;eX8aaRb6bn7Q0+7KlCv3SCN27I24ySME16mD4GyfEcOqvOXvuPNzX0Wl7W2stn1PDxXGOcU88dOK&#10;tFSty21avb72f0ZeE/CutS654mSP4la1GY9bjWRo7exzKfsNodzZtjzghflwMKOM5J2T4Q10MUHx&#10;V10v6fZ9P/8AkWqfwzivYBr1vdkrcLqdushbkh/7Nss5/GsPw/oXjiPxwtxOkylbjdNcPkoUyffk&#10;eg7ZFfkcafNze9sfqcqso8q5d/wNDxL4X12PxD4dhf4k61I0mqShXa3sd0Z+xznIxbAE4GPmyME9&#10;8EYvxA+K/gD4Xaguk+MP2gtagum5a1hsbKaRB6ssdoSuffGa7bxbGB4m8LhR/wAxab/0iua+Cfj1&#10;pfibSfjB4gg8WljeNqUkm9gcPGxyhHAyNuBn2r0cpy+jj67hOVklf1PKzzM62WYeMqUb3dtenqfb&#10;lnCvi3wfN4h8L/GrVNRs5beXbNBHp7I+AQRlbb1GOuRVjwh4Y1w+DtMm/wCFpa3DGdNhbatvYbUX&#10;yxxlrUnA9zn1rxv9g7S/FFp8K/FGp3vmLpN3cE6ejqRulWIiWQccg/u1yCRmMjjBr074haZ4n1X4&#10;FWNp4VEjTf2fbNcRwthnhEQ3KPXtx3A/CubEYWNDHOgpXSdrnVhMdLEZbHESjZtXsa2hrF4kaQaB&#10;8dNUvGhx5otl05ymfXFrVVPDGvf8LFmgHxL1rzP7Fjbzvs9juI86T5f+Pbbjv0zz16V478AtL8U3&#10;vxFtbvw+sixW0oOoSKcKIc8q3rnsO5+ma98Az8Srhs/8wGL/ANHSVOLw8cPUUYyuXgMZPF0XOULG&#10;bfy2emaxHoGpfHfUoL6bb5NrJ/Zqu2TgYBtcnkcVX8f+GNeh8NrJL8S9amX+1LAbJLexC83cIDfL&#10;bA5BORzjIGQRkV88+M9C8b2nji40rxLDcSatNcZzyzXDH7rIe4PbHTpxjFfRE9prtl8JNLs/FUpk&#10;vo73TRdMW3Et9th79ziqxWEp4enGUZJ3/AzwOOq4qtOEoNWL2s2Fx4cs/wC0dc+NWsWkG4BpLiPT&#10;lUE9sm1qTTNI1DWbKPUtK+MetXEEnMc0MOnMrD6/Za8t/a20rxVJqlnqxSV9HjgCAKcrHPubJI9w&#10;VAPsRxnnX/ZN0vxVZaVfXupLIml3G02UcjcFudzAeh4571UsJT+p+1U1fsKOYVJZh7Bw0XU6v4c+&#10;FteufD9xJH8TNahH9uamu2K3sSCRfTgt81sTkkFj2yTgAYFbv/CHeIf+ira//wCA+n//ACLTPhgM&#10;eGrg/wDUwat/6cLiuhUEHk1wnqHBXnhfX0+JFnbn4ma0WbRLphMbex3qvnW42j/RtuDnPIzkDBxn&#10;O4PCPiLHPxW8Qf8AgLp//wAi068VT8UbFiP+YBd/+j7epNZtNfl1WGSwmCxDp6L67vWqSuJuxl+J&#10;fC3iCPQNQkb4o65IospTsa3sMMNh44tQcfQg89af4Y8I6/J4a0+RPijr0atYwkRrb2GF+QcDNqT+&#10;ZJrb8UKD4Z1HK/8AMPm/9ANO8Jf8irpn/YPh/wDQBUjM8+D/ABCBn/ha2v8A/gPp/wD8i1g+HPDH&#10;iCXxR4hjX4ma1GyXUAeRbex3Sf6PGcnNsRkDj5QBj3ya7wbscn8qwPDSqPFvibC/8vlvj/wGjoAh&#10;HhjXDL5DfFjXlb+75Gn/APyLWN4s8L6/FrPh1G+Jety+ZrTKrPb2OYz9juTuGLYDP8PORhjxnBGX&#10;YaD46Hjnz5Fm8z7QWkuOfLKbvr0/2e1dd4yXGseF/Ua8/wD6Q3Vc2HxEqyk2rWZ1YjDxw8o8sk7q&#10;7scV8Svin4B+FN4uleNv2gdYt7lwD9lisrKaVVIOGZUtCQOOpFb/AIQmtvHGiJ4g8IfG/Vr6zk4E&#10;1vFpzAHuD/ovBHcHkV8RftMaX4n0r46eJE8WFmuJtSeaGRl4e3J/dYOBkBNq/VSOSK95/wCCcel+&#10;KIfD/iDVLouuj3FzGtojcbplB8xxxyMbBnPVSO1fPYHPMTic2lhpU7RV1frp39T7LNOFcHgeG6eP&#10;hXvJ2bWltbaLrdHsHw78La7c/DvQZ0+Jmtwq2jWrLBFb2JWMGFflBa2LYHQZJPqSea2ovCWvSqGX&#10;4ra9/wABt9P/APkWqfhq11G4+DGhxaU22ZtBs+nU/uUyB70fDbT9ctZ7h71JI4GXCrJnlsnken9a&#10;+ilWcayjy79T4qNGMqDnzbdCnovhTxA3jvWoV+JeuKy2dkWmWCx3PnzsA5tscdsAHnnPFbv/AAhW&#10;vn73xV17/wAB9P8A/kWk0ID/AIWJrxxz9hsf/a9aeqnVftMf2E/L/F+feugwbscj8RfCuu2vhG6d&#10;/ibrcyhod0c1vY7T+9T+7bA+/XtV/VdJ1DRbVtR1b4xazbwjAaSaHTwMngf8uvWr3xMAPge6Y8nd&#10;Dz/22SvP/wBpTS/EctzZ6ggkfTI49rBfupKSeSO2RgA/h355MbiJYXDyqRjex25fhYYzFRpTlyp9&#10;TstL0bUNbtFvdL+MWt3ELcLLDFpzKffItazfA3hjXJNOvjH8S9ah265fLtjt7HDEXD5b5rY8nqcc&#10;ZPAArB/Zu0/xDDDdajN5i6bMo8hWOFeTP3lH07/4V2HhU3p8K6z/AGaq/af7Y1Lydw43+fJj9aWF&#10;xUq2FVWUbPsGNwscLjJUoSuk7X/zJl8N608jQr8WtcZx1XydOyP/ACVqnZ6VqekfFDTTf+K7/VPM&#10;0DUNv26O3Xyv39l08mGPr3znoMY5zwPhFfE3/CXQfZluPtAnUXHmbvu5/j9seten6iqj4m6M2P8A&#10;mAal/wCj7GjB4p4qLbVrMeOwawc1FSUrq+h+aX/Bb2z+1ftp/DsBc7fhfqJ/8qNvXyq2jAjGz9D/&#10;AIV9ef8ABZWz+2ftu+AUI6fCrUT/AOVK3r5v/sMYO5P0r9u4NqcuRxXm/wAz+feO6TlxA35RPsD/&#10;AIIN/DnxfF8OPHXxBHxz8VJo8fxO1S1b4frZ6T/ZLS/YrA/ajJ9hN/5vPQXflcf6uvZf2p4vFfwm&#10;/bJ8L/tKXPwh8VeMfDE3wj1/wlJH4Q8PzapdaZqU99p91Dvt4VaQRXCQSo0wGxGgjEhUODXHf8EL&#10;rdYf2c/iFHj7vxi1Mf8Akhp1fbOxcYxX5VmWuYVX/ef5n7NlmmXUf8MfyR8JeL/2efjJrH/BKPT/&#10;ANla38LeI7fxloOl6Pq2raTptm6sYBqiXsmn2tyy/Z5rmKFWjCIzYeNBwCufUv8AgnRp3xEstU+J&#10;dzPZfEi3+Ht1r1hJ8Pofi2142uA/YYxf5N+Td/ZvPAEQnJIIl2fu/LFfTexfShVVegriO4WiiigA&#10;ooooAKKKKACiiigAooooAKKKKACiiigAooooAKKKKACiiigAooooAKKKKACiiigAooooAKKKKACi&#10;iigAooooAKKKKACiiigAooooAKKKKACiiigAooooAKKKKACiiigApuxP7tK+dpx6V8bal8Uf22/H&#10;vxg/aC1D4XfHrQdK0n4R+JbWx0HwnqnhGKaG+i/sGw1GQTXYcSqWkuJF3KPlGPSgD7IkVQu4DmuN&#10;1r4EfDHxT8XNG+NviTRbq+8QeHrWSDQ5rnV7prWx8wEPJHaGT7OsxUlfOEfmbTt3Y4r5bb/gsd4L&#10;0P8A4V5c+Nfh3pmn2PjiTw5atJcePtPi1EXGrXENrG1rpbMbm6gjnnUSSDaVQMwVlUmuj8f/ALeP&#10;x80fxR8Tvhcv7ONnpd54G+Hup6/J4psfGUWqW+nyRwyPZR3MIt49ks+zeItzEICTxgkA+s9if3aq&#10;a/oul+INGuvD+s2S3FnfW7293bvnEsTqVZT7EEivj7wP/wAFTvEejaX4V8PfHL9nzUNJ1zxFbeBZ&#10;NOlh1qGRL+38Q61b6MLoqqfuDFPP5jQ5YlMANk8dF8TP+CjOieCP2hNT+GF5oOoWtj4R1LV7bWpg&#10;0Mkd8tp4cXWNwyN0YCuEAByWXng4oA9E8AfsF/sr/DXQ/FXhvRfhvc6la+NdFXRvEv8AwlHiLUNa&#10;ku9NVZFWx8y/nmeO2UTS7YEKxr5jbVBNereFPDmneE/Dlj4V0o3TWumWcVratfX0t1MY40CL5k0z&#10;NJK+AMu7M7HlmJJNfGvgn9pX9sL44+K4vhlYfEXR/BMmifDGx8d+NNeg8J/2ncJDqc159j0+0tcn&#10;zPLhtHLvhndmVVUnNaXw6/bi8cPfeANdvfi1pvi7wxL47uvBnj7UF8E3uh3NjqE8CTaa81vepHJA&#10;xEkauAoRhMrA0AfZJRSckUyQhGwO/pXyL4p/av8A2lPEv7LPx8/aX+E95ocOm+GZda/4VpcahY70&#10;Wy0qyfz71wD/AKQZrmCXy1JVQrITkAgzfthftqfFz4Y/sw6Jf/BOLTrz4i6t4NtvEOoT3lr5lrpV&#10;iscTXF1Imf4mfy41zyzegNAH0d4P+FPgLwH4n8QeM/DeheVq3iq+S78QahLdSzS3UiRLEgLSO2xE&#10;RQqxrtRR91Rk11EYGzOK8L+Bnx78faz+0T4g+A3xMmtbhpfBGkeMPCl9a2oiLWN00tvcW0gB5eG4&#10;gLbu6XEfcGvOf2lP22fiz8NP2qrPQ/AkOny/DPwO2mQfFy6ltd80U2qTGK18uTPyeUB5jjniRM4z&#10;QB9d7VHAFLXyL+0j4g/bI8P/ALZPwv8AhJ8Of2s7bSfDfxPm1+T7LJ8P7K6k0uOwso7iNI5XfMu4&#10;tgs3OOlfWWkW1/ZaTa2eq6l9suobdEuLzyRH58gUBpNo4XccnA4GcUAcJ4F1zWH8A6dpkvw11G8t&#10;xaKvmLcWeyVfXDzg4+oH0FT+E9E0TwIJB4K/Z8k0rzjmX+z106HeffbOM15R+0f+1Pcfs1/APw3B&#10;4f03ztd16xePSpZFzDb+WE3yv6keYuF7nrwCD80/Az/goZ8a/AvjmG/+Jniq88RaLNiO+s51TfGp&#10;P+sjIA+Yeh4I9K9rB5JmGMwMsRS+HXS+9t9P8z5vMOIcqy/MY4etrLTW3w32ufdVj4o8RD4jalM3&#10;w61VnbRbFWgFzZ7lUTXeGz5+MHJHBzlTkDjM+padZavqK6zqnwEuLi6XbtuZv7PZxg8fMZ88Vc8P&#10;X8Wq+PtQ1C13LHP4c02SPd1wZbw/1Fc34n+P6aL4kfSbHSRcW9tI0dxL5hDMw67ePXjn0ry6dOtK&#10;Vobo9ytWw8YqVS2uxpeP/EviCTQraI/DfVINutacVZ7mzIJF5CQvyz9SQAO2SMkDJraj8W+I3bB+&#10;F2sfT7XY/wDyRVbxlqNtq/g/TdUs33Q3GtaVJGeeQb2AirnjDxfH4XijWKDzZpc7ULdAO5rOMZSl&#10;ZbmspQhT5nsJL4q8TBf3fwv1gH/r6sv/AJIrm/CWsajqPgZ9Gv8A4WahfWtxPeJNG01k0citcSbk&#10;KtPz1IPGD7iuw8MeIIPEmmrqEUZTDFJI852kf4g5/GvHfjR+0Mf2e/glb6lp2mm41TVNSvrfTd4/&#10;dxuLiUl39QB0Hc1pRo1q1ZUqfxPYwxOJw+Hwsq1V+6lqXPh5+zz8KPhZ4oHjXwR+zjqVrqSxskdx&#10;Lq0E3lBjyUWW7ZUPbcADgkDgkVveP2/4TbUrHwv4v+Dl3qGm6hY31rfaTfmxmivIZI1V42RpijKV&#10;PKtwQcc18f8Aww/bm+NfhDxtBrXjLxPca5pbMY7zTrjaMoW5ZCANrDtnjtX0t+1n+0lbfAv4HL+0&#10;rpOgvqcem+Hbi/srGR/L80yrCsYY9uZFJx2BAr08dlmY4fE041XzOVknfd9tTx8rzbKsThakqEeV&#10;RV2rW07+Z+b/AO0x/wAGyX7LOv8AjmPWfg18YfGHw1t7q+uLrUvDuvNpOqwpDI6mKGyJvLeWCOPE&#10;qbpmuWYFeQUJf7I/Yq/4Ju/s3f8ABOT4PeLNO+AHwp8UX994i024bVPGXinVdMur+WDyjsi8yBo1&#10;WBeWCxxjJOTuODX42/Gf41fE74/+O7r4k/Frxlea1q1wqx/ab6XcY4V+5GoAwqqD0A6knqST99f8&#10;Ebv24fih4rg8S/sm/ETVL3WrGPwfeXfh6+urrLabFBDta3GRkod4IycjGOmK+yz3hfPsJkqq1sRz&#10;xjbmj2269bHzeTcTZRis39nChyc2z/4HS59Zft7fAD9kn47/AA0XxD+1b4Kk8LtpmnrNH45XWtJs&#10;b+ztbfdI6CeaVg0AEsm6N1ZB5m7Abaw4X/gnP+zH/wAE9/AN5J8V/wBljzPidqElww0/xFf+KNF1&#10;OawaNSrrbmCSNYjh8MwXd82N2OK/B/8A4Khftw/EL9u39rXxJ8R/EfjK/vvDOl6pdWHgPTLqPyY9&#10;N0tJSIlEQJVJGVVaRsku3UkBQPKf2ev2hvi7+yv8XNI+N3wP8Y3GieIdFuBJbXUJysi/xQyp0kjY&#10;cMh4I9wCMKOQ5t/Y/s/rDSavyX930OutmWW/2kqroJtO3M1r6n9cnhLxR4ij1/xK8fw31SQya5GZ&#10;FW5s90TfYbUbWzOOcANxkYYc5yB0S+KPEWMj4W6v/wCBdl/8kVxX7KXxf0H48fCmP46eGTMNN8W2&#10;+m6zZ/aoRHIIbjSLCVdygnadrcjJwe9bumfF21vvEK6WbDZBNJ5cU3mZOfXHoePzr8+9jO7023Pt&#10;XWpxSu99iHxP4o8RN4i8ONL8OdURo9UlKRtdWeZT9kuBgYnIHGW5IGAec4Bk8T6ZpfjPyx4v+AE2&#10;p+SxMYvhp0uwn03TnHStjxYceJfC5x/zFpv/AEiua+P/ANoH9s74rah8QtQ0LwD4jl0jTNNvJIIf&#10;s8IEspU7WLkg/wAQOBXbl2X4nMKzhR0aV73OHNsyweW0FPEK6b0R9Zan4j1m30G6tbf4W6pBGtrI&#10;BtuLIKo2nsJ/5VD4M8UeI4/CWlxp8NNWkUadAFkS6sgHHljkZuM4+oBrz/8AZS/aE1746fDjXYfF&#10;yRnVtHUrcTW8W1JYpEYxt1+9lXB9lB6mvUdM1uz8N/C+y1y/J8u20eB2UfxHy1wPxOB+Nc2Iw9TD&#10;4h0pr3kzpwmKo4rCRrU/haFTxJr9v/qPhRqybuu26sR/7cVi23ijxD/wsiaVvhvqm86JGvki6s92&#10;3zpPm/1+Mduufaqfgr47J4l8SJoWo6YtulxLstpFkJOecBuOp4HGOa6aP/kp9wBx/wASGH8P38lZ&#10;1KVSlK0zajWp1o3hsDeItbdvNf4U6qzf3jcWOR/5MVi/EPxN4gk8NxpJ8ONVhX+1LE+Y91ZkZF3C&#10;QvE5OSeB2yecDms/xh8fk8PeJ5NF0/SRcQ2k3l3MjSEFmGMheOxyOa3vFms22veA7XWLNiYrjUdN&#10;kT2/0yHj86upRq04qUlo9iKOIw9So4weqLb+J/EUyssvwr1Zl44a6sf/AJIpf+Eo8RRoqw/CvV1A&#10;6L9qsf8A5Irwv9qj9pPxv4W8cTfDrwLqRsUsoYzeXSxjzTIwDgKTngIV7c7j6Ctf9kr9obxZ8QdX&#10;uPAvje7F1cRWnn2d15YDsqkBg5Hfkdu9dksrxUcEsS7cu9utu558c6wcsw+qq/Ntfpc9F+HHifxD&#10;D4euEi+HOqTD+3NTYtHdWYAJvpyV5nHKklT2yDgkcne/4SzxL/0S/WP/AALsv/kiofhtKsfhi5d2&#10;xt17Vj+H9oXFaGl+JLTVLl7WEMrL93P8Q9a8tyUXZntKMnqcteeKfEf/AAsmzmPw41beNEulWD7V&#10;Z7mBmt8t/r8YGAOueRx1I3U8VeJdvzfC/WM9/wDSrL/5Iou+fifYf9i/d/8Ao+2rZlvIbeVYXPzN&#10;7VRJy3ibxZ4mbw/qEf8AwrTVlDWMo8xrqywo2HnAuM/lUnhfxT4jj8NacifDTVnVbGEB1urLDfIO&#10;RmfNbfihQPDWpcf8w+b/ANANQeH7yOx8HaddTn5V0+Hdj/cFFwIT4s8SgcfC/WP/AALsf/kiue8O&#10;+KPEg8U+IJI/h1qsnmXUG+Nbqzyh+zxgA5nxnHPGevY8V2Ok6xDq0JliXay/eU9qzPDZVfFniYn/&#10;AJ/Lf/0ljqeaPLcbjJOwxvFfiQc/8Kw1j/wLsf8A5IrD8VeKfEMut+G2k+G+qR+XrTFVa6syZD9i&#10;uRtGJ8A8k84GB1zgGa1+L1rceIP7P+xf6K0vlrNv5zuwG+hHOK1vGRX+2/C5H/Qefp/143dZ0a1G&#10;tfk6bmtbD1sO0qi31MfxXpWmeN1jTxj8A7jUljbdGt8dPkCn1G6etKz13VtJslsdO+EmqW8Ma7Y4&#10;4bixVVH0+0dK+a/j/wDtV/EaXx/qHhvwZrr6ZYaZeNbq0MY8yR0JVyxOeN2cD0ANesfsl/HTXPi5&#10;omoaX4sKyalpjJumjj2rJE4O0n/ayrZ/D1ryMLnWX4jMJYeC9/XW1r23PoMbw3nGDyiGMqv927O1&#10;9r7abK51fw08TeI4vh7oMCfDnVJ400W1WOaO6swrr5K4YBpwcHryAfYVsyeK/EiDK/C7WPp9rsef&#10;/JinfDJhH8MPDrH/AKANnz/2wSteyv4L4OIc/L97Ne3pzanzWtjjNE8UeI/+E71qf/hXGqMzWVkG&#10;iW6s8oB52CSZ8HOTjB7cgcZ3j4q8SHr8L9Y/8C7L/wCSKTRf+Si67/14WP8AOet4thgKoRwfxH8T&#10;+I5fCV1FJ8OdVhjLxbpJLqzKj96n92cn9PyrXfxP4huY8S/CvV2U9Q11YnP/AJMVN8TsHwPeHH8c&#10;P/o5K0Nd1e20W0a7uM4BwqL/ABGpk4qLctioxlKVo7mVH4n8RRIIovhXqyqvYXVjx/5MVh+B/FHi&#10;KDT75IvhxqkwbW75spdWY2k3D5U5nGSDwccemRzXW6Fr1tr1u1xArKVOJEbtWR4LvYtP0LVb6dsR&#10;w61qLsx9BcSGlGUeXmT0HKMue0lqTp4l15P3g+FWrbm6t9qsef8AyYrPtNY1TVfihpo1Pwxe6aI9&#10;B1DZ9smgfzP39l93ypH6d846jGecN8MfFSHXtbGlXFh5KzHFu27PbofrWtqQ/wCLoaLx/wAwHUv/&#10;AEfY1FGrTrRvBl16FbDy5aqsz89/+Ctln9r/AG6PAygfd+E+on/yp29eFnRQf4D/AJ/Gvof/AIKi&#10;2v2v9u/wUmOnwk1A/wDlUt68n/sgHgfhzX6twvW5cpivNn4zxnT5s7b8kfT/APwRHg8j4D/EiHH3&#10;fjLqX/pv06vs6vjn/gi/F5HwZ+J0R/h+M+pD/wAp+m19jV+c47XGVH/ef5n6pl6tgaX+FfkFFFFc&#10;p2BRRRQAUUUUAFFFFABRRRQAUUUUAFFFFABRRRQAUUUUAFFFFABRRRQAUUUUAFFFFABRRRQAUUUU&#10;AFFFFABRRRQAUUUUAFFFFABRRRQAUUUUAFFFFABRRRQAUUUUAFFFFABRRRQANypFfNPjf/gm9onj&#10;f4kfEDxlbftY/FzQdD+KOp29/wCNvAvh280W303UGjsLexKC4OltqMKPBbRh1jvEyS2CoOK+lqKA&#10;Pknx/wD8Ee/2evGF1r9v4c+J/j/wjpGu3Gj3q+H/AAveaaltp+o6W1s1jewPcWM1wXia0gYQSyyW&#10;rMuWgY8ja+GX/BNqL4a6L4w8G3H7Zvxe8Q+HfHQ1dvEmga9b+F2W7n1BHSW4a6g0SK9eWMPiLfcM&#10;qrHGhVkQJX05XG/Gz44+CvgPouja545W8MOu+KLDQLH7FbiRvtd5L5cW4FhhN3VucDsaAPJfit/w&#10;TW+CXxas7KPVPG/jLTbzSfCGg6DoeqaRqNrHc6c2j6pFqmn6hEXtnX7VHdwxPllaFgu1oipIOCn/&#10;AASm+Dz3uteKPEXxg8feI/EGvTapc6rrXiS+spGvLq/0YaRLJIlvaQoqiAKyxxCJFdeAEwg9i8Tf&#10;tR/BrwD8aJPgf468Vw6LqUfhu01pr/VriK2sfJub5rGCLzpHA857hdix4yxZQMlgKn/4a1/ZVHg2&#10;3+Ip/aZ+H3/CP3Uk0drr3/CZ2P2OZ4l3Sqs3m7GKLywByo5OKAPGvBP7EPi3xv4K8E+OPGXxB8Yf&#10;Cv4r+DvDI8LXXjD4dapp0rarpkEh8pJYb62u7WeBiPNQTQGWIyPgoWYHqrj/AIJ8fBfUP2ePGH7P&#10;WteK/F+oHx5qLap4q8aXutLJrl1qe2FEv1mMXlQzRrbwKixxLEgiULGBkH0jXf2kP2d/C8GgXPib&#10;49eC9Oj8Vso8LyX3im0hXWCxAUWpeQfaMlhjy92cjHWtTRviz8LPEXjK++HPh/4l+H77xBpYJ1PQ&#10;bPWYJby0wEJ82FXLx4EsZ+YD/WL/AHhkA8u+I37Efhrxb+yPa/saeBfjL408B+F49FbRr6+8JppM&#10;t/qOnPbS281rK2o2F1EolEpdpIo45Q6go6Dcp5Txf/wSi/ZR+Lfwfi+GH7R3h6P4oata6Kukaf8A&#10;ETxt4V0F/ENnYpjyoIp7XTYIlWMD5f3OTklixOa9wh+PfwLufiLdfB+3+NHhOTxbY2zXF54XTxHa&#10;nUbeFRlpHtt/mqgHJYqABWL/AMNifsj/AGCHVP8Ahqb4c/ZblkW3uP8AhOLDy5Wby9oVvOwxPnQ4&#10;x181MfeGQDhPgB+zJqPw8/aP8QfEseD7Xw94Z0HwLpPgX4daLZtCM6baSTXM12Uh+WLzZZ1jWPAI&#10;S1ViqmQgch47/wCCWcPjb/hZGlWX7dXxp0PQ/iprE+o+LPDum2fhCaB5JYo4dkU154fnukRI4o1T&#10;9+SmwFSDzX0d4E+Lvwo+KMupQ/DL4n+HfET6Pd/ZdXXQdagvDYz4z5UwidvLfHO1sH2riPij+2L8&#10;F/hJ+0L4O/Zq8XX2oL4i8cRSPpb21nvtYNrBUE8m4eUZGO1Bg7iD6UAWZ/2W/BN746+F/wARNU8V&#10;eILrU/hNp99aaDLNdQkXq3dolpK93iEb32IrAxmMBskgjivUM8Zr56+Ln/BQCw+D3xr0n4Dan+yj&#10;8WtW1jxFPeR+GbjRNL0uS11cWkQlneF5NQjYKqMG/eKhI6AnivfdIvpNU0m11KbTbiza4t0lazu1&#10;USwFlB2PtLLuGcHBIyOCetAHgfx0/ZY0z9p34CaFZQagbPXtHsWl0O6Z28os4XfFKvOUfYvzAblK&#10;gjI3I/zz8Df+CZfxa1nx3CfjbpMek6Db4lult9Qikmu8H/VL5TtsB7seg6c9Pr7QND+HmhfC2z8W&#10;eLN1vDFYLNdXDX0yqPwD9ScAADkkAdcVifD74mfs+/EnX/8AhGtFiv7e7kUtCt9dTRiXvtU+actj&#10;nFe3g80zTDYGdKj8D3dtr727HzeYZPkmKzGFXEO09NL/ABdrnd6FZQ6b8Q9QsbWPbHD4d01I13Zw&#10;olvAOv0rH8SfATQdd8QtrkWrz28dw5e5t441+Yn+6cfL6nIbkmuB/aX+JnwW/ZT8M+LPi58QhttN&#10;L8O2b6dYNq0scmo3jSXnl2sR3El3KDHBCgMxwoY1+X/iz/gs7+0hf/EC61vwloGi2Hh9tQ8yz0O4&#10;SaWRbcEfu3m8wEsQOWA4J4HSt8lyHOc3U6mEjot29F6FZznmT5Zy0sS9ei7H7L+OLK303wtp9laR&#10;qkMOtaWiqvQKL2D0+la/iDw3p3iO2W31BX+XJRo2wyn/AD6180/sqftKfBP9tT4E2vxG8IaW2n6t&#10;a+ItPtNe8PyaxLNPp7Nfxqpb5h8siAsjAY6gHcjY9g+INz8HvhnbQ3PiaG53TtiG3hvpmkYdzjzB&#10;wPWvFqYfFYfEOjOLU07Ndbo9eGIwtbCqspLkaT8jvdH0qy0ezXT7FNsadBnPU5zXkXxR/Z70r9oX&#10;4KxaDPfNa6jZahezaTd7jtSX7RKNrrzlWHB4yOo9D0nw8b4RfE3TJNS8LxXDeVJsmgmvp1kiPbK+&#10;ZwDjIP17ggZZT4UfDv4XzeOfG7vb2drcXW5vt8wMhFxIFRVDjcxxgDv1Pc0UZYmjiE46TT09RVlg&#10;8RgpKbTpta9rHzP8Lv8Agnf8XtZ8awWfxPsItH0SNt95dW99FJJMAfuRqrHDN/eYYAyeSAp+l/jn&#10;8Bfh38Y/BNn+z74rsLj/AIR3UtFutPkhtbpklijVI/LZXyTuQqrAnIJX5gwyD5f8L/2xfgN488aW&#10;/hPXfBd/ocV2xjttQutalaLzM/Kr4Ybc/wB7oDjPcj2vWPh74STxlokUdhN5ckd0WX7dNzhExzvr&#10;0c0xWaTxEJYm8WtV0+aPHyTA5JGhOOEfMnpK+r9D8SPjx/wSg/bU+C/xEn8G6X8G9W8W2YiWez1v&#10;wnYzXlrLGxI27vLVlkUgqVdQe4+VlJ+4f+CYP/BMbxV+y/4F8R/tAfHSySDxbqvhW4h0fTYb52Om&#10;WskJMiTx7QvnMQvG5wo4+Vs19zaj4S+GelSx2+qDypJGARX1KfJznBxv4HB56cVT8b/D3whD4E1i&#10;+tLGTK6TcPHINQmYf6piD9/Br18y4zzjNMvWFq2S0u0rOVu/T1tucuX8IZVl+OeJg22tk3ov1P56&#10;v+Cv/wDwRc/af/Z5/aL8UfGH4M/CG58TfDHxJNe+IrC88G6CfI8OQM5llsriCLcLcQ78I4+SSMAr&#10;tZZI4/GP2F/+CRH7Zv7c3xC0bRPDPwt1rw74Tvrx49V8ea5o8sen6fFGR5pBYL5soB+WJSCzEcqN&#10;zD+opPAHgKy0qO81C0eOMQqXkk1KYAZA/wBv1p2k+Cfhvq0H2vS4Wmj7supT8fUb+PxrGnxZmFPA&#10;qioptK3NbXsdVThzB1MZ7Tm63sZ/wO8E+Hfhro2pfDzwlpFpp+l6Hd2lhp1jY2qwQQQxaXYoiJGv&#10;yooVQAo4A4Fbdj8PvDOna22vwWzibcWVfMO1WOckD3z3yPTFfn9/wWb/AOCjekf8E0vhtcaZ8O/B&#10;EmoeOvHGvXNt4TuLy5laz06O1sNOa4uJR5gMjKbqMJH/ABFiSQq4P5B6N/wXN/4KQ6R8TL34lf8A&#10;C7PtQvFZR4dvLXfpcGdvMcO4FSNvHzH7xrjy/IcyzKhKtS0Xnpc6sZnGBwNZUpq7XZbH9Pni058T&#10;eFwf+gvN/wCkVzXz18dv2BNV8aeN7zxj8NPE+n2q6jcGW50/UIWjSFiOSjRKcgtk4KjHqc1yH/BM&#10;n9sf4df8FJv2cfCfxztPAl5oerWfiq60HxdprX8zQpqEOmmd2t3L5MLJPC6k4YFihztJb0D9ob9p&#10;v4F/AjxLH4Pt/DF5rmpKpa+hs9YlQWvorMWOWI/h6gda5cFHM8JjZUsOnzrRrfYnNP7JxWBjUxb9&#10;zRp/8MegfA39n7Rv2fPhxqmg2mp/2heX3mTX2pNbLGZMIQkYAJIRRnAJPzM5GN20dpoukWWv/DSx&#10;0bUE3Q3GjQo+FGR+6XkZzyOo46ivOvg/41+DPx9+Glx4v8HW88c8Fsyajp02pTebZy7SQrDfyDjK&#10;sOGAPcMBa8T6n8I/hF8JtN8d+Ore8W3aztk229zOzyyOgwqgOB6nqAAPwrlr/WqmLaqJ+0vr3udm&#10;HlgaOBTpteztv0sbvg74HaN4X8Qf2/Lqs115Eha0ieJQE643ddxHGCNuCOnYbUeF+J020f8AMBiH&#10;/keSvCfg9+1V8C/il4uh8Gaj4L1PR7q+nWLT3l1KaWOV2z8rFXG05AA4Iye2K9cT4f8AhMfEKa0b&#10;T5vKXRY3/wCP6bqZnHXfnpRjKeLpVLV00x5fiMDXouWGacdSPxZ8BtE8S+I316PVprVbiTfdwRxL&#10;hjgZKnjaTySSGyTmtjxppdro3ga20qxiCQ2+paaidB0vIPQdTXhevftZ/AHTPFI0fTPB2rX1gsmy&#10;XU49QlUD5iCVQvlhgAjJGc9BXp+p6N8OfFnw6sfGPheCaS1vr7T2t5GvJ+Ue7hUggv15I9u1ViKO&#10;NhTj7aLS6XIweIy+tWl9XknLrYwv2h/2VW+LWvf8Jp4U1u3stSaFIbmG6hIiuNvRyygsGC/LnDZC&#10;qPlxWj+zp+zbD8GJLjXNY1eK+1a8hWMmGDEduoOSqMRuOTjJ4zgccZrC/aW+M/wP/Zt0+2h1rRrn&#10;UtWvcNb6PbatKsnl5wZWJc7F4wMj5iCB0JEf7NXxv+B/7SEF1ZaTo91pmr2hLyaTdatKztH2kUhx&#10;uHY46Hr1FdTeayy3VP2S620/zscUY5FHNrJr229r9X5dz1r4ZLnw3dKe/iDVvx/4mFxW1a6bY2Uk&#10;k1nEqs5yxrjfhz8PfCd54enmuNPmLLrmpoMX0w+Vb6dV6P6Ac9+tbp+GfgoddOm/8GE//wAXXj8s&#10;T37iXR/4ufY/9i/ef+j7atwwxyFXZMlehxXC3Xw78JD4lWdoLCby20W6dl+3TcsJrcA5356E963k&#10;+GXgzbzp03/gwn/+LqrdwNDxSQfDOpH/AKh83/oBqLwxFHN4T02ORNy/2dCMHv8AIKxPEvw38IQ+&#10;H9Qmh02bK2crLuv5scIfV/Wn+F/hv4Om8NadNJp8xZ7GEt/xMJ+TsH+3RboB0ljZW9ink20QVf51&#10;j+G9p8W+Js/8/lv/AOksdI3wz8F4z9gm/wDBhP8A/F1y9v4V8CaJqXirV9atpo7PTZI5ZJDfT/u4&#10;xbIzHh8njJ7mp/dxjrokUuecrLVs6iD4eeGYtb/t6O3k87zN+0ynaHznd+vTOPYU3xoAut+F/wDs&#10;PP8A+kN3Xhdt+0/8DJfEf9mzeDNWj0/dhb9tQm3DgcmMPwM+/avVda8D+CbrUPCt5p9nM0N5qx+b&#10;7dMd6GyuWGMvxyB0we3rXFg8TgcRzLDtPXWx6GYYDM8Hy/W4SjdaXPOPjh+xhqXjbxhdeMfAOt2d&#10;q+oTCS6sbyIoiPj5nVkBOWPJBHUscnOK9C/Z9+BGn/A7w9dWh1Bb2/vpPMvLzyQnQcRr1O0c9T1J&#10;PGcV1P8AwrTwV/0Dpv8AwYT/APxdMuPhl4MMfGmzf+DCf/4uoo5TgcPiniYx999fXyNsRnuaYrAR&#10;wVSd6atpp02130HfDFQ/ww8Oqfu/2DZhv+/KVsWtlbWYYwLjd1rivht8PfCd18PNBvLmwlZ5tGtX&#10;ZhfTLkmJSeA4ArXj+HngS5H+j2skm1sN5epTHH/j9eg+XmPI96xPop/4uLr3/XhY/wA563zjODXB&#10;6L8PPCTeOtatpbCXZHZ2TKPt03BJmzzvyelXb/wp8M7K8WzusxyMDhW1Ofjvz8/H40SlGO7BRlLZ&#10;XL/xPIHgi8/34f8A0clamsaXa6vbtZ3keVbo3dT6j3rjfiH8PfCdr4Qubm3sJlZXhwxvpj/y1QdC&#10;9bT/AA28FRx7n0+ZVUdTqE/H/j9ElGUbPYcZSjJNbmpo2h2Oh23kWgb5uWZ/vNWT4BjEuk6lE4BV&#10;te1AMD3H2l6li+G3gmVAy6fMQeQf7Qn5/wDH65/wV8PvCk9hfy3NhN8mt3yBhfTLhRcOBn5/T/Jp&#10;RjGMeVbBKUpSvJ6m/onw98O+HtSbVLCGTzDwiySFggx0H/18+2KXUWI+KGjZ/wCgBqX/AKPsay7L&#10;QfhTqF6dMspfMmX+FdSn59gd/P4Utr4Z0bw78UtLOj2skfnaBqHmbriSTOJrLH3mOOvaooxoxjan&#10;sVWlWlK9Ru/mfGH/AAUdtPtX7fPg9PT4Qagf/KpbVwH9i4PT/P516n+3xbi4/wCCgXhRcdPg9fn/&#10;AMqtvXMnSl6bTX6Jw/V5cuS9T8t4opc+at+SPV/+CPcP2f4VfFSJf4fjVqQ/8p2m165+0L+1ro/w&#10;L8ZaH8LtF+FHizx14q1zR7/WYfD/AIQitTNbaXZPBHcXsz3U8ESxrJcwIq7zJIz4RWKtjwH/AIJM&#10;/BL4dDWfit8bm0a6/wCEmj+LOo2C3n9rXXlC3/s3Tfl+z+b5OefvbN3vXq37Sfwa/aBs/wBo3w/+&#10;0/8As6+G9C8Q3sfw+1Xwfrmg69rDWCiG5urS6gvI5hHJkxSW8ivEV+dZhhlK8/E4t3xU/Vn6Jgf9&#10;zp+i/I9a+F/xl8BfFn4PaT8cvCur7fDur6OupQ3V4vkmKErubzQ3+rZMMGB+6VIPSuX/AGRv2u/h&#10;3+2P4Q8QeOfhno2tWenaF4sutD8zWrNYGvGgWNhcxKGY+TIkqMhYKxB5Veleb6D+xd8T7n9i7T/2&#10;Kr34gt4cis9Itf7Q8ZaSsV1/aFw87XF5a/ZJVAWBnYryxLxttIHOdj9gD9mD44/szSfE6D4yfFWz&#10;8TQ+KPH02raB9j0aCzENuYIo97LEAFZ9igx8qgiGD8xxznUfRFFFFABRRRQAUUUUAFFFFABRRRQA&#10;UUUUAFFFFABRRRQAUUUUAFFFFABRRRQAUUUUAFFFFABRRRQAUUUUAFFFFABRRRQAUUUUAFFFFABR&#10;RRQAUUUUAFFFFABRRRQAUUUm9fWgBaKTen96gOp6NQAtFNEiHo1AkQ9GoAdXiv7ePwW+I3xp+Dul&#10;Q/CaxtL3X/CvjbR/E1hpd7dCBNRNjciU23mn5Y2dcgM3yg4yQOa9oMiDq1HmJ/eoA/M3/god8K/j&#10;98Whc/tQfFX9nqDw3bXfiz4U+DvDvw+8Q6/ZXc+rsPH+n3MzXUlo80EMMjTpCFDyHaHZgMhazvGP&#10;wi+NHg79ubwX8cfEH7IMLSeNPiRq2p6H8J5Nb0prmOO08MtbvdmRZjZLcSMu4L52Nsa7nBOB+nGt&#10;aHoPiSzjste0i0voYbqG5hivLdZVSeGRZYZQGBAdJER1bqrKrDBANMu9D0S/1K11nUdGtZ7zTy5s&#10;bqa3VpLYupVijEZTcpIOCMjigD8qbn/glL+2LpGl3yXmmeLbjT/Hfw5bQNS8J+A9c8IRw6F5l9fz&#10;tYXE+v6betHaCO8Qedp37xXRz5cm2Jh9vfsLfsweJ/2d9c+LGoeM9F3XXij4gQXela3cXkN1d6np&#10;8Oh6XaJNPLGqkuZra4zuVCTltoDCvoSIqu52O2nB0IyGoA/NzxX+x7+354k/ar8M/Fi/+Hcy6T4Z&#10;+OGo6zcaXobeFbDR7nSr+w1LTvt8Bjt11We5RL2Oa5+1XKiQI4SGZvL2aPhX/gmh8VdO+APg/wAB&#10;aj8FtFGo6D+xnP4Hkg+1WjCDxTLHZ741bfglpIpSZwdmRndyK/RLzExndSh1PQ0AfNn7Jn7L3jD4&#10;G/tC+IPFz+BrHR/DuofBvwToluLGaEK+q6fJq32wFIznKpc2o3kYYYCk7SB4L+0F8HP2xPHHiX42&#10;a637EfjDW/FGv69px+FvizSfF3huOz06z0oLJYt/pGqRTx+ZcNcNKPKzskUYYrX6G7l/vUnmIBnd&#10;QB89+PPhH8aviJ+0z+zp8bL/AMIx2sHg3TfETeOF+3wk6fcXumRQxooDfvgZlZcx7gBycDmvobmk&#10;LqOrUvUUAeF/GHwB4l8f/s36LZ+Fbfz7jT2hvJLdWO6VFjkUhOOW+YHHGdpxzgHw74L/AAz8aeLv&#10;iFp1vpWkTRra3Udxcz3CskccauDkn3x05JP6fUvw9j+IP/CEaWdOutGFv9kXyVmt5S4XtnDYzWwk&#10;XxIJxHd6B/4Dzf8Axdephc0rYXCyoxSaf4Hh47JaOMx0K8ptWtp3sfIv/BaD4B/ED47/ALP2sHwB&#10;BDcXHg/+y/EWoWkkhEk1pBHq0coiGMM4EwfaSCVRgMsVVvxhnhltZZLe5ieOSNikkcilWVgeQR2O&#10;a/o/tY/iIfiJqn+k6J5n9i2JkLW8u3b5t3jHzZzndnt0r5W+I2n/APBMeT43ahefESw+Fr+MP7ZU&#10;6jNJpN8y/bAw5dkPk5DAbiTgHO7vX1fCXFlfJ8LPDexc1q1y9H1v5HzfFXDdDMMVDEe2jBuyal1t&#10;28zzn/giH+z/APEb4cfA/wAV/GXxfYR2em+NvE3h6HQ7eRmE5Wy1CRZZHQj5VLzbVydx8tjgKVZv&#10;qL9rLwH4ofxZF4ytbFrixmt0t8w5Zo2XPDD0OeDXpHjBfHH/AAjFiYLrQPsv9raZ9n+y28u0f6ZD&#10;sx82Nudv4dK6AwfEwr+8vNAwR3t5v/i6+ZxWc18VnE8c170nt+Fvkj6LD5LRo5PHBKWi6+e9zyP9&#10;kTwH4msdcvPG1/ZNBYvZvaw+dlWlcyIxIB/hGwgk45wBnBxzv7YHwq8afEX4C6Zqfg+x+2DQ9X1C&#10;6vbVMmRozPKNyrj5tvU98cjNe/pD8UFH7u60HHXi3m/+LrE8Aw/EX/hFkNrdaL5ZvLrAmt5s5+0S&#10;Z6N0zn8K5Vj6kccsTZXTvY6HlNKWWvB3dmrXPzf8DeBfFfxG8U2vg3wfpMl1qF1JtjjUD5QOrMf4&#10;VHUscYr9JtA0G+8MzeCfDuoTrLPp+jyW8zxklWZIIlJBODjI4yAaXRfBGvaDeyahoWieD7O4ZNrT&#10;WelvG7AkEglWyRkZ/Kq+tJ8Rl8a6H513onmeXdeWVt5tv3Fzn58/TFdWcZxUzSUU42Ufv1OPIchh&#10;k8ZPn5nL7tCXx78Ptb8Ra4uo6dKrxyIkbLNJ/q+uSBj7vtyck1qeJtPfSvhPqunSzNI0Wg3CszNn&#10;J8lvpx/SqWt+LfEfhiSGHxL4y8I2DXBIt1vXeIykYzt3SDOMjp6iovHi/EU+BNaa6vNDaH+ybgye&#10;XbzbivlNnGXxnHrXlTlOUFF7Ht04Uo1JOL1667Gt4s8OXfirwnHp9hc+XJtjZQz4V8Do2AT7jHcC&#10;qvw18Har4Xt5pdVkw9xj9ykmVXHc8dfx6U37b490jQhqepa14dtbWG3DzTXEUqrGoHJZi4AAHU9K&#10;NC8ReLvE9j/afhrxR4W1C3LlftFj5kqbh1G5ZCMij2lRUbdB8tL6wm/i6K5+Hv8AwdUfs5eL4Pj/&#10;AOHf2r9PF/eaLeWv/CL6kI9OY22l3FtDBdQO8+4gNcC9mVUKrj7GTlt2F/Jbr2r+vjxd8I4vjn4b&#10;8dfCv4r+F/Cuv6BrOpJBrGk6pZSyQzj7FaYwN4IwApBzuDDII4x8m6J/wQ1/4Jc6T8b7zWl+Hfgm&#10;81S83xf8IXeeILiS0gYqpxHa+cGVgFyOTjJPevs8l4ojgcF7CpBy5drHy+bZDLEYv2sJpc3d/wBX&#10;PEf+DWv9m/xn8OvgFrf7QPimLULK2+IXjqG00LT73TWiSW00/TL0/bopC371JZL2WHhQAbNvmbdh&#10;e7/ae+Enjj4U/FrVrfxfpxWPUr+e7sbuP5oriJ5CwKse4zgg8givvrUdJ8QeBo/Cuj6dD4Z0nS9J&#10;uHisbe1tXhtrOGOxnAXG4BI1jBwBgDA7Cvzl/a+/4OYP2Uvhz4um8C+BvhVa/FaXSdSmtbrUFtVt&#10;7AbQB5ttNKZDMpORkKoO3IJBBrkyvMsdWzepiaVLn5t0ui6a+Qs4yfBzyunh6lTl5dn3+R9If8E5&#10;fhF4403/AISD4vanp32XRbzQZrKxeb5WupC6sZEXHKAIV3EjJOFzhsei/tffB/xj8T/gX4Xv/Bth&#10;cX91o8MLyafbx7nlSSJFLDkElSBwASck9q479g//AIKhfAf/AIKG+Dtf0/8AZ08SabZX3hm1xfeF&#10;tZ0t7O8itSgCzxRLKyvBuPl7lPysAGC7k3eqfEz9ovSP2aPgxZ/EH4s+PvDGlafDo8b2ltOshub0&#10;rGuIoY/MBlk5UYXgZycDJHnYjGY6pnHtuS1S+kba+SOzD5fl9HInhnUvTtrK/wCJ8i/Ar4F/EL4l&#10;fEPT9P0zw/f29rb30TahqDWpCWibi247iozhTgZySMCvvHxX4ffxRr2teGBeGD+0PCJthcbSxj3v&#10;Ku7GRnGc9ea+bfgN/wAFfP2ffj148T4e6L40sfD95NCz21x4q01rO3nYEfu1k89lDnOQGxnGAScA&#10;/RKD4hD4hTMb3RfMGixFj5Eu3y/Of/aznOeelPPMRmFTFReIpOm0tmn+pPD2Cy/D4Saw9XnTbuz4&#10;f1z4QfE3w74oHg/UvBeoi/aTbDCtuzed8xXKEcEEg4IyD2r66+E3w81v4Z/s7aX4c8RFlvH1ixuJ&#10;oXUZgZ76E7Opzj8PpXz/APFX/guB+yh8LPiBJ8P28f2+vy20hhvNU8N6HLcWcEqytGyGVpl34K7t&#10;0YZCrKVZs19AaB8Y7P4+fCGw+Jvwq8eeGde0DUNTsvst/p8M/Li8iG1g7AoQ2NysAwHYcVtm2IzS&#10;thYfWKThHo2nrp5mWR4HK8LjZzw9VTls0umv4nyz/wAFGvhF458OfHC/+Kt9p7S6Hr32cWd5ESyx&#10;SR28cbRScfIxKFh2IPBzuAg/4J4fCPxz4o+OGm/EvTNOMei6DJIb2+lyquzROgiTj5mywYjoAOSD&#10;jP234xXXP7CkPj2+8HjTty+b/atu3kg5+XPmPtznpUnhOy8SW2ixHwVJ4RTT5Pnh/su0cQvnqw2P&#10;t/EVf+sFb+yfqvJ05b9Lenc5/wDVbD/239b9p15rdb+vY0vhiT/wjNwP+o9q3/pwuKv6dpF1Z6jN&#10;dy3W5ZAcLzXKfDxfiJ/wj85tLrRVT+3NTz5lvKTu+3T7jw3TdnHtjNbSn4lMfl1Lw/8AT7PN/wDF&#10;181zW0PsmrvQlumH/CzrHn/mAXf/AKPtq38dOv4VwdxD8Rz8R7HN1ovnf2JdFT9nm27fOt85+fOc&#10;49utboX4ngYN9oP/AICz/wDxdAF/xW6Dw3qQLf8AMPm/9ANHhZQ3hPTQW/5h0PTt8grA8SxfEs6B&#10;qHn3WhlfscvmbbeYErsOcfP1pfDH/CyV8Naf5V5oSx/YYdu+3myBsHX5+tFwOpt4Ps8Hls7Nz96v&#10;M/ib4G1H4heGfHnhXSJtt1cSWzWq8HzHSCGRU54AYrtyemc114PxKbhb/QDg9reb/wCLrC8PR/EM&#10;eJ/EAivNFEn2uDzi1vLjP2ePGPm9PXvWVanHEUXBvdGlGrPD1ozjumn+p8a23wx+INz4h/4ROPwd&#10;qP8AaCtta1a1YMvGeemODnrivsfw54YuvBfh74f+Fry5M0tjqAjkkYYy32C6z3PQ+9Ol8f3lt4k/&#10;4Rebx/4LXVPMCf2c07C43EZC7PM3ZIwcY707xPD8Rf7b8OGa70Mt/bTeSUgmwG+x3PJy3Tbu6d8V&#10;42UZPhstqSlTnzN6b7H0nEPEeMzyFKNamoqOul9b9dTurm3EoUByvzZ4p0hCxbSe3esF1+J56Xug&#10;/wDgNP8A/F02WP4nPGQt9oP3f+feb/4uvePlyHwJay33wj0G0t5fLZ/D9qFb0/cJ6U7wd4b1PR7m&#10;S5vm8tduPLVshuetZPw3X4jf8K70FrO60QQ/2La+T5tvNu2+UuM4fGcelbDP8SnXCX/h/Of+feb/&#10;AOLrKVOEqibeppGtONNwS3HaQQ3xC14H/nxsf/a9Y/iX4e63qevtfWU6tFM2WkklOYuPzx2GKZpC&#10;fEYeOtZMd3onmfYrLzGaCbaVzNtx831z+FT6l4213RdXg0HWPG/hG1vrplFtZ3DukkpLbRtUyZOT&#10;wMDk1GIp0qkUpuxph6lelN+y1du3Q0viDB9l8AXFuXZvL8hdznJOJU5Na+s6dJqlk1tHMV5yPQ/X&#10;2rjviEPiM/hG6a6u9FMW6LPlW8uf9auMZbHWtLVdV8deHrBtS1zX/DNpbxY8ya5SVEXJAGSXxySB&#10;9TWkvZxp2eiRjHmcrxOg0exfTLJbaSUu3Vvb2FYHhS0mv/DmsWVvctDJJrGpIsi9VJuJMH8KXStW&#10;8c65ZpqOja/4ZureTmOa3jldG5xwQ+DyKyvBKfEVbC/a1vNEVf7avt/mW8v3vtD7ujdM9PanaMoW&#10;QSlKM7vcxPDvw/8AFsPiOBZrGW3WCVWkmz8oXrwc8/zrur7C/E/RQT/zANS/9HWNYOk/Eq61vXG8&#10;M6P8R/BV1qUbMsmn29wzzKVOGBQSbhg9eOKuWieKR8UdLHiK509v+Kf1AQ/YY3XH7+yzneT7Yx71&#10;y4PD0qMXyO52Y7FYjE1E6sbO3ax8p/ttQC6/4KEeF125x8G74j/wbW9Zv9kg8Fa6D9r61Nx/wUP8&#10;NIo+78GL7/0721B0t8cqPyr7vJ58uDSPzfP6XNmDfkjpv+CUkfk+Dfi5Ht+78bNQH/lM0uvqyvlv&#10;/glrGYvDfxiQjp8btQ/9Nel19SV8viP94n6s+ywumGgvJfkFFFFYnQFFFFABRRRQAUUUUAFFFFAB&#10;RRRQAUUUUAFFFFABRRRQAUUUUAFFFFABRRRQAUUUUAFFFFABRRRQAUUUUAFFFFABRRRQAUUUUAFF&#10;FFABRRRQAUUUUAFFFFABRRRQAV5X+138Evgz8cvgV4i0D41fCbw34wsbHSby9sbPxNocF9Hb3KW7&#10;7Z0WZGCyLnhgAw7GvVKgubOO7hktbmCOSKRSskcigqykYIIPUEUAfmR8Nv2avh94H/Zy/Y0/4Zu8&#10;PaD8MPEfjD4kQtrni3wn4VsI7ydh4U8QlppA8LR3EwTeEadJUVyGZHAKNf0T9sX9qrxDrerfBvx7&#10;+2fN4JTwLH488n4gN4Z0UXfi650fWjaWltOk9o1qhFuVaZbaKF5Tgx+UMiv0Zi8GeD4bfTbS38Ka&#10;bHDo8vm6REljGFsZNjx7oRj902yR1yuDtdh0JFZevfBT4Q+KrWOz8T/CfwzqMMWoSX8cN9oVvMq3&#10;TsWe4AdCBKzEkv8AeJOSaAPz78O/ty/tVa98LviX8bPiV+0LrXhWPTZ/CGgeGvDPh/wPpFz5Goav&#10;aaXJJMDeImJGaeQRNcTi3gNwzzJMiJGMr4Oft8/tMfEzxZJ+zj46/ai1jwHa2fxQ1HSrr4m65p/h&#10;a41yKxj0K31C2gmNrDNo/mSXDzoJoodrRxbQqyhiP0j1X4X/AA617S9S0TxB8PtDvrHWPL/tezu9&#10;KhkivtgVU85GUiTaqKBuBwFUDoKybn9nr4CXunS6NefBDwfNZ3EcEc9rL4atWjkWEEQqymPBEY4Q&#10;EYXtigD4e+Mn7Vnxd+HvxE1i78D/ABy8O6oupeA/hnp998XdP8F2EYsbXVPE+pWF5rGCsm5I4fmj&#10;imkktopWMnl7WkVvrv8AZo167m+GWuQ3P7VVn8WZNH1m6t08WTabZW0sCrFG4t7v+z1jt5ZY9+Wk&#10;iihUq6jywwLN30/wy+H1zZ3On3PgLRZLe801NPvLeTS4WSazTdtt3BXDRLvfEZyo3tgcmp/CXgfw&#10;l4B0KHwv4F8KaZoumW+fI07SbGO3gjycnbHGAoyeeBQB+cWn/t8ftgfCv4cfF3XNY+LVx8QfGuj/&#10;AAf1zxX4T0aHS9CvvD8k1nMiC4srjS1guooYxNGXs9QDTSbSUmUK+avh79tX9ti3ki+HPiH48app&#10;fh7XvE3h6yk+KXiV/Bd3q2gLeNN9o2xaMZrBYpAieS9zCzISwcy8Efox4X+Dnwp8E6hqGq+Dvhf4&#10;d0m61bP9rXWl6LBbyXuevmsiAyZyfvE9a4z4p/si/Dnxn8I9Q+E3w40rR/AtvqN7Fd3EmheFbB4Z&#10;pUbP762kiMM4PQh1ORQB8SfB/wDaa/bW+PXxim+Bnh/9um8h0+1i+JTr4y0XwXoTXF9Hot9ocOnO&#10;izWUkAI+2SiQhCsiSSY2t5TxUD+3n+3b4B/Z/wBK+LNx8Um8Zat8Qf2cND+IFvp//CM6ZbweGLy7&#10;udPimFoAsXmQrFelsXk0gEkYYuqEoPun9l79kLwB+zH4Kbw9pzR65qtzqGoX2oeIL7TYIppZr2VZ&#10;LhUWJQsMTMkY8pAExEgwdorvIvht4Dt7SGxt/A+jRw2+lDS4IY9MiVIrEBQLVQFwIcKv7sfL8o44&#10;FAH55/Dn9qH9vXxz488B/A9vj3q+kWPib41DQP8AhNNVt/B+p65JpreD9a1Se3kj0gTafFLHcWUM&#10;kEoiU4MYljmUSLLg/DX4y/tJeIP2nh4k8Y/tiXEOu+Ffh18QdE0u88QabpFppeq3Gma8ttbXN4kV&#10;krBzH5by+QY1zCCqIhdG/SLw18HfhV4Ls7PT/Bvww8O6Tb6dfPe2EGm6LBAltctG0TTRqiAJIY5J&#10;ELrhirsCcEgtuvhF8Kp7uLUrz4a+HXuLeS4kt55NFgZ43nyZ2VtmQZCTvI+/nnNAHzj/AME0fj58&#10;V/ibrXjT4cfGf4xa94q1zw9Z6Tey/wBtWOhSRwrdrON9rfaGkVvc27tA5SKSFLiED94X3qR4l+1l&#10;8W9I8Y/tJ+MP2wdE+KOm2v8AwzTqljpWh6NJrkcZ1LJSfXQYi4L4t5IkU4JzHIBgg1+gPgb4WfDf&#10;4ZWU1h8NPh7ofh63upfNurfQ9Jhs0lkx99liVQW9zzXN67+yh+y14o1m68Q+Kf2avh/qOoXkrS3l&#10;9feDbGaaeQ9Xd3iLMSe5JNAHyh+07+yd+xP8Yv2/f2cfHWqfswfDfXIfiFD4s1HxBeX/AILsZ213&#10;bpMM0El2zxE3DKW3KZCxU8jBr7t0nSdK0DSrXQtD023s7Gyt0gs7O1hWOKCJFCpGiqAFVVAAAGAB&#10;gVSj8I+E4rjTbuHwvpySaPG0ejyCyQNZIy7GWE4/dAqNpC4yBg8cVqjkc0AeE/Gbxz4o8D/s16Pd&#10;eFrg28195NpcXCKd8UTRuSVP8LEqF3Y43HHOCPCfgn488WeDfiNptx4fv3DXV3FbXVu2WSaNmAII&#10;46ZyD2I/P6i8M+IPA2rfDGz8LeJdOvrq3lsVhuof7CupI2+jLGVPsQfcGsnwF8O/gJ8ONa/4SHw/&#10;o2tNdBdsUl1o97Ls91zDwfevYweOwuHwc6VSF5ProfO5hleOxWYQrUqloq2lzi/+Cg/jXxv8PfgP&#10;8SPFHw91m60/VI/DWixJeWX+tiil1GeKUqf4D5Tv84wV+8CCAR+QhYkkknPc881+41x4s8Gaz401&#10;qy1rT7y5sb7w/Z289vN4funWRfNvNysnlfdKtjJGDyOxFfLXiT/glJ+yxrPjW48R6b428Zadptxe&#10;ecuh2/h64McSEgmJXaHcF6gc5APHSve4U4gy/J6VSniI6t3TSvfTY+e4y4ZzLOsRTqYaSslZxbtb&#10;zOk/4JneL/H/AIq/Ys06DxvHM9vpfja0stAvLjezT2a3tsR8zMdypIZIhtwAsYXHykn0b9rDxH4o&#10;/wCEgt/DjO8Wl+SssaxqVE0nOcn+LHHHGM11e/4Y/Dv4daP4C8B6Heafpum6ppqWtrFoN1Giot7C&#10;x5MYBY4PqWJ7k10fiLXfhn4ts1sPEWjaheRK+9Y5vDt5w3r/AKrivnJ47DvM5Yjk91ttLyZ9TRy3&#10;ERyeGFdR80Uk33scz+yh4h8V6z4bvtO1kySWNlJGmnTy5JwQ26MN/EFwv03YzjAEfxH8YeIfBXwC&#10;k1PwzP5NxJqdzAbhUy0StdTZZfQ8Yz2z64rtNE8Y+A/D2nx6XpGn6lb28K7Y4o/Dt4FUf9+qxvCP&#10;i3wZqHgdtE1qxv5oZri7E0TaDdOjK1xIccREd/qD6EVySrU5Yj2nLpfY7Y4WtHBOipe9a1z5k+Hn&#10;jfxV4O8X2us+Hb+RbhphHJGxLrMjEZRhn5gfz6EYIBH1xr+4eNtBKtn9zeH/AMcSuJ8H/D/4F+Ct&#10;eTxLo+ja011FnyTdaLeyLGT/ABAGHqOx7Zre1rx74dfxpoc4XUtscd2Gzod2DyiYwDFk/gOO9dGY&#10;YyjiqsZQja25yZTl+IwVGUasrtvTyPhj4q674o8S/EPWdW8YiRdQk1CUXEMjN+5IYjYA2SoXAUDs&#10;ABzxX0j+yV4g8Var+zb4osdbEjWVlb3aabNJuJZTAxdck4wD2AGM+9dZ8QvhF+zp8Sdd/wCEj17w&#10;xq8d40ha4ms9FvovtDED7+IsHp+pz1re1PV/h14T+GGq+F/COjXljarpNysMEeg3aIGMbckmLA5P&#10;Umu7MM0w+Ky+FCMLNW6beh5+WZJjMHmcsRUndO/XV+qPn/8A4KJ+IvFw13wz4WlEkWhrpP2mF03K&#10;s90WKODztYonl44yvnNyQ+Bxv7Duv+K9L+Pmn6XoXmSWt/FJHqkILlFhClvMIBAyGCgE5A3dOa+s&#10;PHul/Bv4u+GLfQfHXh7ULyOGH9zJ/wAI/eiSBimCUYRcH9OB6CqPwq8AfAX4N+ZP4J8O6pHdS5WS&#10;+uNDvZJiuc7dxi6fSro5vhYZS8M4e89L/r6mdfIsZUzpYpVPdvfz9LGT+0X8QvF3wv8AhH8R/GHg&#10;mZY9Rh1y1ihnaHf5KyWljGzgf3lDFgTkAjkEV+d41rWE1f8A4SBdVuBfrcfaBfLM3nCXdu3h87t2&#10;ed2c596/TrRvF3gvU73xZputWF9cWt9rCiSF9AunV4zYWqlXHlHGSG4ODjB6EE+Kp+w5+zjH46/4&#10;Sf8AtbxM2nLeed/YR0G68nbn/V7vJ3bc++ccVrkOa4HL6M41oXb1vvfyMeJclzLMsRTnh56LS17W&#10;fc8T/wCCovxr+OXiD/gizqnxG0fw/Hq3iDVNPurDWGFi/wDyDX+0W11d7UZdrLa75t/3ARu2lflr&#10;+cJSP4QOtf17/GbQ/g18VvB9j8HfGfha6u/C+rJdabqmlNoN3GktpJYXETRgCMHGG6LyAM9BX4t/&#10;tR/8Gx/xU0bxjdaj+yd8ZNN1jQ7zUpns9J8V6LqNncada4BjRpkt5FnbJK52rwATkk16nDWc5fhX&#10;UhU91Sd1pp6fIWc5XjatOlJPm5Uk/XufLf8AwRD8WfEjwn/wU1+Gd18M/Dq6pdXl9cWOqQvbvIIt&#10;NntpY7ufCMuPLgaSQMSVUpkhgCD9+f8ABa34gfEHWP2itD+H2sa7eN4d0fwdps2i6aw2wRSSwAzS&#10;LgDcxIALHJAGOBxXun/BKP8A4It/B7/gnV4j1j47fEjx/eeOPHrWc9r4dvrTwpfWtppFrLBslKoy&#10;sWlfc6mRjtCEAAEsT9F/te/sl/Ar9tf4N6LoXi+61jTPEGj6OBoOt2uhXbC3maNOJAIv30eV+7nH&#10;JI55rSHEWXU+J4Ytw5oJWvbW7628jDE5DmFbh6WHUuWbd7X/AAv5n4cW1zcWVzHeWc8kU0MivDJG&#10;xVkYHIYEdCD3r9Mv2yv2j/j1p3/BI3w944utdvZ/EHjDwxpml+JNYkWSO6NrJPcmRt0RTDOsSRsz&#10;ZDrIwYEvmuT/AGMP+CYf7I3jn4iz+I7/APbE0P4oaT4fVGvtJ8A2c0rQXDEmH7Q8Rl2KdkhCkAvs&#10;PYNX6DfFfwh8Ffjfo2ufBvx/4bvrrwzrXhOKxurGLRLuPaqzMyFAsQKFCEZWAwCox0xXfxVxNlWM&#10;zDDOlByVOSbbVtNNNdTzOGOHczw2Dr+0lyuceVK99e+h/NmSDxuwB+lffH/BBb4r/EHSvjf4i+Dd&#10;lcyTeGdWsLPUbyB2laO3uodRtVjdAG8tGdZGDEqWYRrgjact+K3/AAQa+N+k/ECSz+EHxK0zV/Dc&#10;sheC+1nSdQtbqCMyMAjxrbMsjLGEJYFQzEgAAV93fsQfsRfBr9gv4O3GlaVqupa14s1rVNNfxB4g&#10;k8P3cCzLHeRskUasmERQTgZLMSepIFexxXxVkeMyN0aMueU7WVrcu2rvtY4+G+Hc2w2cRqVIuKi7&#10;t33XZepT/bn17xTqHxxn0bWDJHYWNjCukx7mCyRsgZ5MEkEmQspIxxGoOSua3/8AgnvrnilfHuq+&#10;HbfzJNJk0/zrosWZYZgwCY5wpYFgeMnYOeK9t+J/hP4HfF6GNfGvh3UppoV2w3kOh3scyLnO0MIu&#10;me319atfDbTPg38J9MbTPBPh/ULUSbfPnOgXrSSkdCzGLJ/lX5xLNMPLKVhVD3rb9PX1Pr6eR4yO&#10;dPFufu3vbr6fIz/GfirXfCHwS1bWfDkvl3H/AAkOpxrJt3FA2pXClhz1A6Z6elfPvhXxn4q8KeJY&#10;PEmg6jL9sWT7rEsJsn5lYfxhu/fuMHBH0t4M8X+EbrwpeaZqdtfzw3GtaoZI/wCwrqRGR76dsHbE&#10;RnB5HUHIOCCBkeGPAHwN8JeIV8Sabo+tNPGzNCJtFvWSNj3AMPBHY9q+BzTK8Zi8bTqUqnKl+H/D&#10;n6lkuc5fl+ArUa1LnctnZfc/Q7lmb/hY+msTlj4euzn/ALbW1cx448T+LrLxS8NpdTQrEf3Mcahl&#10;YY6kY+b6HOKuzfEDw5/wsWxuNmp7E0O6T/kB3YbJmtyPl8rJHHUDA49RWw/j7whLKs0lrqTMv3GP&#10;h68yPp+54r2K1GpVpqMZWaPn8PXjRqOUoqRe1uSeXwbeSXUXlyNpshkj3Z2t5ZyM968f/aS8Y+I/&#10;D3wv8P6Pol00FvqVmsd7JGCGKrGnybh0Byc9zjHTOfSPEfxH8MS+Hb+KNdU3NZygZ0G7A5Q9zFgf&#10;jWVPqXw78Y+ALXw14l0/Up4ZLGFWA0G8O1gg+ZWEXUdiKyx2HqYjBypQlZtbm2W4mjhcdTr1Yc0Y&#10;u7R4R+zn418S+HviTYaZpd6zWupXAgvLdssjrk/NjPDDru9/QmvVPjz4+8VfDb4d/ELxh4NKLqNr&#10;NZrbu0PmeVvigRnA7lVYsM5GRyCMg63w/wDC/wAGfhvfSal4f0nWDcSKF8640O9dkHouYeM9/Wrm&#10;leM/CN3rniWDUrXUJ7e6uIQ0LaDdPvT7MikMvlcZ9COR7GuDLMvxmFy+VKpP3ns+x6mcZrgcbm0M&#10;TSpWgmrp6c1vT7j82bjVtVutUbXbjU55L17jzpLySZjKZCcly+c7s85znNfe/wCzf4/8XfEr4T+A&#10;/E3ja486+/4SGeBrho9rSqlpdqrn1YgckYBriLv9iz9nm58bN4jh1nxJDp7XXnf2LHoF15KrnJjD&#10;eTu2ZzjngcdK9k1LxT4J0m48K6XoWn31vaWOqERwR6BdoqILK5UBR5QzyRwMnGT0BNcOQ5PmGX4i&#10;dSvO6fS97+Z9FxlxNk+eYOjSwlO0o6ttWtp8K+ZY+K/iHxLpl9Ba6dNJb27Lu8yPHzsD0zjI/kc9&#10;66XwbfapqPhq3u9WQ+e8eWY4+b3wMY+lU7jx74RukC3FvqUmDkK3h28P/tGnj4jeFo0/1eq9MYHh&#10;+8/+NV9BToVIYh1HK9+h8LUxFOeHjSUEmuvc4fxbrHiDRvgJ4a/sRmjjm0e0jupY15RDAvftk8Vg&#10;/ALXfENv4xTR7N5JLK5VjexsCVjwpw/sd2Fz3Bwc4BHceBvGfhG5+GWiaRqVtqEyf2HbRTINCu3V&#10;v3Kg4IiII9wcHqKuaFrPw28Lo66Ho9/a+YwLeX4evef/ACFXJXy+tVx8aynZLod2GzLD0ctnhpU7&#10;ylsx1/d6jY+IPFV7o0HnXcOiWr2sW0ndIFuNowPU8Yr87fEWraxrevXWq69PJJe3Fyz3TyyEt5hb&#10;JBJyevHJPTrX6DaX498Nr461mdo9S2SWVmq/8SS7J4M2cgRZHXjIGe2cVxfir4Dfsy+K/FS+LdQ8&#10;J6tFN5vmTQ22i30cU7btxLqIsHOcHpxXFn2U4jNIQVKVrM9rg/iLA5DWqSxFPm5lZNJN6dPRlL9m&#10;7XfE+u/snrJ4l8xvst4sFhNIGzLbrPHtOSTkA7lGMABAAOK88/bb1vxFefFr+xdS3pY2ljH/AGfH&#10;8wVwwBd8HIJLArkAcIAema968TeIvAmhfDdvDHhvTL20trdYEt7dNBuo0RRKnGTEB+vJ9zUfxI0L&#10;4N/Fm0ji8X6Fqkska7YbqPQL1JYxuBwG8rocfqfWtMdleIxOUxw0J2krXfe3d9jkyvPMHg8/eOqU&#10;vck5aL7N+3oeI/sPa14ig+JdxolkXfT7ixZ75fm2xsv3GxnAOcjJB44rpv2vfiZ45+Fv7PN9c+A7&#10;9rO41TxneWF1eRIfMggeS4ZmRh9xiUVd3UbzjDbSPS/hxpPwe+Fdi1p4Q0PUoWk4muH0G9aSTk43&#10;N5XbNQWWqfD3xX4P1jwp4t0i9u7G/wBUv1nt30G7dXRrhyOkRweh9VI7GjBZZicPk7wznaTvr2v2&#10;Hjs7wOL4jjj/AGX7tNXi/tJd+mp+afh/xHrfhPXLbxP4a1aazv7OYS2t1C+HVgevfP0Iwc4PU1+l&#10;vwf8Xa745tPA3i7xNGseoah4MvJ7xI4yi+Y0lgWwCTt57dq8g8GfsR/s8+EvHMPiu81jxLqVrb3D&#10;TQ6TeeHbryuvyBiIcsF9D1717xpuuaNrHxL0m30WC6jjt/D+obluNOmtwAZrLGPNRc9O2ccdMiuf&#10;h7Ksbl3O6736Xv8AP5nr8ccSZTnro/U4WcVrJqzd+noj5z/agt/tf/BRfw+m3O34K3v/AKd7atX+&#10;yf8AplUH7QVubn/go3oIX/oid7/6d7auoOmYHIr9Gy+py4dH4zmlFyxbZQ/4JkJ5OkfGaMj7vxu1&#10;D/01aVX00Z4wNxPFfIH/AATh+MXgi2+KXxq+Bjxa5/bx+L+oX24eE9ROn+T/AGVpfH9oCD7GJOP9&#10;UZvM/wBmuz/aU+Knx+1v9pnw/wDsvfAbx/p/hFm+HOreMdc1+90WO/kmFvd2dpbWUcchCqrtcSvI&#10;/LARoFxuJrw6rvVk/Nn0dFWoxXkj6NEqHoaFkV+Aa8K+D/xj+Mv7Rn7D2h/FrwHdaHofjTXNGXzb&#10;rUoGksbO5jmMFzMEzlkHlyuik4+6CcZqp+wN8Xfi/wDFmw8eN8QPG9r4y8P6L4sWw8E+P7TR0sU8&#10;RWotIGuJUjj/AHbxx3TTwrMnyyCPIyMM2ZofQVFFFABRRRQAUUUUAFFFFABRRRQAUUUUAFFFFABR&#10;RRQAUUUUAFFFFABRRRQAUUUUAFFFFABRRRQAUUUUAFFFFABRRRQAUUUUAFFFFABRRRQAUUUUAFFF&#10;FABRRRQAUUUUAeO/Fj48+MPA37XXwl+A2kWGmvo/jzR/Et5rFxcQubiJ9PSwMAhYOFUE3Um/crE4&#10;XG3BzF8Sv23Ph18L9W+KGka34W1qeT4U+G9G1rXGtY4St1DqUl2kSQZkGXU2cm7ftADLgnnC/tJf&#10;soeI/jf8TvAvxk8B/HbVPA3iLwHb6tb2F3Y6LaX8dzDqC2wmWSO5Vl4+ypgjBGTXnXxP/wCCZutf&#10;F2817U/F37WPilbnxp4X0/RPH76fotjAuux2Nzcz2sm1Y8W7L9qkQiPAdcZ5oAiT/gq34X1HxZZ+&#10;FPDP7L/xI1T+1vGmpeENBvrWLT1h1LXLOKWd7RC90CgaGCaQTOFiVY23upBFc6P+CrGv6z8Q/C9x&#10;8Pv2c/E3iDw7rXw48Ra3q2h2VrbJrWk3+j6xDp13FM8t2tuEiYXSsqlmkdE8tmBAb1bwR+wF4F8D&#10;6j4Q1Gy8c6tM3g/4sav48s1mji/f3eoWGoWUlu+F/wBUq6hIykfNlFycZriZv+CV9jpF1a6p8N/2&#10;lvFfhu9t9M8WadNc2lhaS/aLbX9dk1i6RlkQjKSSGONhyFAbluaANDxH/wAFVfg94d1bwpczfDTx&#10;TJ4X8VXmg2tv4wZrKG2gm1eeG3tF8iW4W6mUTXEUcjwwyJGSdxAViPSP2Z/2sdK/ab0HxN4v0H4X&#10;eJND0Xw74l1XQ49T1pbcLqVxp1/dWNy0CRSu5RZLUkMyruEigZYOF+fPFf8AwQ/+DOttdQaD8Xdb&#10;0u387RL3R2bR7G7utK1DSntpLWeC5njaVY/MtUdoARGxZsjk19O/AL9n7Rf2fvhfdfC/w74ivby3&#10;uvEmvayby4CrMkuqard6lIo2gDEcl26Keu1Fzk5oA8b8Ef8ABVv4M+Jfhx42+M/if4ceKvDng/wR&#10;4avNdu/EGofY547i2tnKOgitp5JYJyR8kE6RyPnhTg4o6X/wVw+FN+tx4am+DfiyPxsb7TbbSPAd&#10;ve6XdXuqfby4gaKWC7e2UZjfeJJUaLHzhcilf/gk78OPFeoeNrn4y/FPVfFcPjbwJqPhO+j/ALIs&#10;9Pf7FeSRyPJNJbRqbu4Roo/Lml3MmGx9455L4mf8E37n4P8Awrfxb8N7zWvE/jLS/Eml6nodz4L8&#10;N6Fo95ZfZWb5o4fKit7liHO9ZmHmYHzLigDprD/grb4S17Wh4K8Jfss/EvVPEy/8JMLjw3DDp8dx&#10;btoU1lFfB2lu1jHN8hQ7sPsZR8zIGm0X/gr98BrrwPdfEjxR8NvGXh/RZvAdl4w8L3mrWtsD4i0u&#10;6mhhhkt0SZmRjLPEu2YRnDhvu/NWB+wX+wb448OapcftCfHTUNe03xRqN541SLR9WmtZbg2eu3un&#10;zmW6aAtGtwo02I7ImMa+awy2Aa6rVf8AglB8FPEXws8NfCbxP4v1bUNP8L/BjT/h3YtcQwkyW9nJ&#10;ZyQ3rgqVM2+yjJXGwhmGMUAVNN/4K2/DHVrzSvB+m/A/xld+MtW8dJ4Vi8G6fdaZdXMd5Lo95q0E&#10;jTw3bW3kyQWUq+YJSI3/ANZsCuy4fh//AIKu3ni34x2uj2H7OviW18J2fgHxFrPiy4u/sbahpN/p&#10;GoCzuLUxx3TeZtYEfu1kDmSNlYruI7j4Uf8ABNXwR8NfE/g3xtdePmvNU8H+PZfFEEmm+F9O0qG6&#10;kbQ9Q0cW7w2cKKI1i1GWXcPmMijJwSKj0D/gmtong34jyfEzwP8AHXxJpN9cjxMl79ntbZvNj1m+&#10;W9kUFkJQxTKuxhyQMNnJoA7r9kr9rnS/2rdAvte0z4Xa94bitFgkhfVrqxuI7yKZCytHLZXE8e4A&#10;fPGzCRCRuUZFeZ/tH/t2/EP4TftXaP8AD3wl4Y0a8+Hug/2dF8WNbu45WutLm1OYw2AhZZBGoBRn&#10;k3qx2lcYzmu6/ZO/Ym0v9l/xb4s8fyfEa68Qax4whsYdRm/sW0023VLXzvLYW9oiRmVvPffMRvfC&#10;bidorzv4g/8ABMjx/wCNIvilounftn6/pujfFjWZNQ8Q6e3gzSrmSImKKKOOKeWMyKsSwp5fOVIz&#10;1JoAk/aI+J37e/gz9rz4c/BH4YfHP4T2fh34nTa41g+t/CHUb280iLT7RLgK8sWvwJdM+/buEcIX&#10;rtPSvqrSYtUg0m1g1y9hub1LdFvLi1tzDHLKFG90jZ3KKWyQpdiAcFmxk+Y3/wCyvpGr/Eb4TfE/&#10;WfHGpXWpfCfT9RtbFpI48an9sso7WSSfjhgsYcbcfMTnivVulAHmc/xK034WfBHS/Ed7A9xI1tHD&#10;aW68eZMVJAJ/hXAJJ9u5wK4v4b/tY65q/iu30jxvpVklrdMsUc1hC6skhOATudsrzjjp1rs7r4aW&#10;fxT+CGk+Hp7l4Jo7aOazmXokoVgNw7jDEEe9cP8ADb9lLxLp3iq31bxtfW62tpIsqR2cxZpHBBA5&#10;AwAfzr1MJ/Zywkva/F0/4B4WO/tb69D2D9z+r3PUNd8SaX4L8T+JvF2tyMtnpnhWzurplUsRGkl8&#10;zYHc4FfG3jr/AIKEfHbWfG02s+CtXj0nR1mH2XSZLCGXMYP/AC0ZlLbmHXawA6Dkbj9keIvDOmeN&#10;PEfibwdq4f7LqnhSztbjy2wxR5L1Wwexwa+LfHP7BHx20HxvNoXhDw8dW0tph9k1RbmKNRGTwZFZ&#10;gwK98AjuM5xXbw//AGVzT+t2vbS+3n8zzeKJZ1yw+p3t15d7n1L8N/jppH7QHwgsfGFhZSWdxD4k&#10;0y21K0bJ8q4F3bMQrH7ykMCD1wexBFei+K/Ftr4XiUNF50kufLjyB+P0rzX4YfArT/2f/g5Y+EYN&#10;Qa7urjxNpt3qVx0V52vLZTtHZQFAH0z1r0/X/DFh4ntlgvAyMmfLkj6jNeRW+rfWpez+C+nofQ4X&#10;639Rh7V/vLa9v+HJ/D2uWniTTVv7RWUbirI3VT6cVj+C7+DSfAX9p3T7Y4bq8Zun/PzLx+Nbmj6L&#10;Z+H7FbCxUhOT83JJznNYngGzt9T8DfYLlcxyXV4rg+huZa53y83kdaUvZ67jPCHxM0/xTqkml/Y3&#10;hkO5rcs4O9Rjj/e6nHIwOtWPEJ/4rrw+f+mV5/6AlO8MfDvRPDF9JqFm0kkjbghkbOxT2H+PWm+I&#10;Rjx14fG7/lnef+gJVVPZ83ubCoqpye/ued/E79pHUfDnieTw74R0y2kjspGivJrxGO+QHBCAEYA9&#10;TnPYYGT1z+M7H4g/BnV/EenwtFu0e6SaF+qOIWyue496w/iN+zbYeL/ETeIdD1dbBrhi17G0ZdXf&#10;P3l5GCec+/410moeEdI8DfB/V/DujI3lR6PdFmZss7mFssfc11VpYN4eCpr3up5+GjmCxU/atcnT&#10;/gF/xN4w07wL4Tj1jUgz4jjRIY8bnYjoM46DJ+gNZXw5+LNl48uZNOksPst1HHv8vzNyuvseD9eK&#10;1PFPg7T/AB14Vi0e/kaP5Y3ikUcowHX8sj6Gsv4afB638C3Ump3Ooi6upI9isse1UX2+tYx+r/V3&#10;zfF0Oif1v61Hl+DqYvj34m2nwe8I/ED4g3ECytZaxEbeFs4kmawskjUkA4BYgZ7D2r5W0n/goJ+0&#10;DZeK/wC39Uv9OvLFpP3mimwWOFVyM7HA8wNgHBZmAzyDwK+tPFPw40n4saF488A60xWHUNXjRZNu&#10;fKkFhZlZB7qwBHuK+bNK/wCCbPxIm8WfYtY8YaZHo8bD/ToFZppFyMgRkYU4z1Y4OOtexk88pjRm&#10;sUlzdPTy8z53iCnnksVTeCvy9bd/M93+O3x88N/D74M6X+0Z9huNQ03TLC41pba3XbJPENMuZAq7&#10;8YJGOvSvwu/aW/ao+Mn7VHxJuPiT8VPGF5eSZePS7NmVY9Pti5ZIEEaopwCAW2hnIyxJr94PjT8F&#10;PBPxB+HelfAbVbWSHQdThuNKmitZNjR27adcx/Ke2B0r8W/2lP8Agmh+1f8As/fEi48I2nwi17xL&#10;pszPLpWr+GtLnv45LfewTzDDH+7l243KQOTxkc19PwDWyWniKrxFlP7Lla1utr6XPF44pZxKhS9j&#10;dx68t/i87H01/wAEZv2+/ifqviw/sffFLWtQ17S7jQZl8G3MzxsdIFtDPNJCzFfMkjdPlTc7eWIU&#10;RFCH5fiX/g4c/wCCgPxM+L37RFv+yJ4X8ezw+A/h9ptgLrR7OGS3+0awbZTLJOxP78xhwsZGEUM2&#10;BlmJ/Qb/AIJHf8E0PiF8JdSm/aq+PuiT6PqH9hSf8IjobTFbiATxTRzPdRFcxt5ezbHkkCU7grLt&#10;Hx3/AMF8v+CTH7Qmq/GjT/2xP2cfhDfeKtB8YaTYQ67pfhHSZ7u/tNRS3AaeWGIM7pKFz5ijClcN&#10;jIJVWtkP+tkpUrclt9OXn6tdP+CbYOnnP+rEVWvzX21vy+Z+WXgH4g+OPhZ4u03x/wDDjxXqGh61&#10;pN7FeabqemXTRTW88bbkkVgeoNf0KeDf+CyN/pn/AASt039vPXk0/WvHdx4dg0FrU6fPb2dx4gFz&#10;MjbkXogVGlbaVRipRWTcCv4Mfs8/sm/tH/tW+L4/BP7P/wAGfEHia6+329peXGmaXLJbae8zMsZu&#10;p1Ux2yHY53SFRhG9DX79az/wRyF7/wAExtP/AOCf2nappNv4w0Xw1a6vDq1r5kdnca8LiZneTqxR&#10;1kePdjjIfbxtquJJZPLEUFUavzLmt0j5mmTxzKNGs6d/hdr9X5eZ+Jnxi/aV+P3x++JM3xd+MHxd&#10;17XvEUkxki1G+1Fy1qPOaYRQKCFt4lkd2SKJVjj3HaoFfrL/AMEPv+ConxT/AGjvD+pfsk/tD+Jr&#10;jXte0Q2GpeG/El/NLNe3touoW6zRXMhB8xoy6Ykdt7B8HdtzX5H/ABb+Anxn+A3xFm+E3xf+Ges+&#10;H/EMMxjXS9QsXSS4xK0Qkh4xPG0iOqSRlkfHyk1+sn/BDP8A4JlfFX4AaTqP7Xvx98M3Xh/VdY+w&#10;6Z4Z8P6hG8N3b2rahbtNNcRNjYXMcYVGAYBSTjdivV4pWSLI/d5U9OS1vLt0tueXw7/an9rq97fa&#10;vf8AU+5P2pf2p/GfgTxjJ8Ovh1cQWstrDG9/fyW4kkWRgHCIHBTGwjJIbO/sVrW/ZP8A2lvEvxU1&#10;O48EeOjBJqFva+dbXkMOxp1Bw28D5QQSvIABz04JpP2k/wBk3Uvij4lPjvwPqVrDfzQJHeWtzlVn&#10;K4AfcM4ITg8HO1enJrT/AGY/2ZLn4OXFx4m8TalBc6pdQCJUt1O23XOWAY8tk4ycDoK/P5yyp5Uk&#10;l+8/G/X5H1FOnnqztyk/3V/lboekfDHnw5ckf9DBq3/pwuK6DY1c/wDDEY8N3P8A2MGrf+nC4roq&#10;8I+qOdu0P/C0bE/9QC7/APR9tWzcX9pZFY5nwzdKx7x/+LoWPH/MBux/5Htq17rS7a+dZbhOVGBg&#10;0adQ1KviiNm8M6iWI/5B8x4/3DTvCrBfCmmlj/zD4c/98CjxU+3w1qQI/wCYfN/6AaPCihvCmm5H&#10;XToev+4KALiTQzR+bG25a878ZfE7w/8ACHTPG3xF8SxzNZ6bcWzSR26bnkZoIlVQPUsyjngZySBk&#10;16IsESR7IxgZ6V5z45+F2jfGPR/G/wAOdemlhtdTmtVaaA4aNlghdGGfRlBx0OMGsq/tPZS9nv0N&#10;8L7H6xD23w3V7dup8b3n/BRH9oq58dt4ltdctYdL+2b4/DwsoWiEII/dGUp5hJA5bcDk5AAwo+wf&#10;h/8AF3QPjf4Z8E/EPQLeWGO61yRJYJlw0Uq2V2HT3wR1718aXn/BP/8AaKg8cN4XtvDMc+ni68uP&#10;XluIxA0Wf9btLbwAO2Mg8cjmvsn4b/B/R/gd4U8EfDzRruS4W112V5rib70kr2V2zNjsCScCvmOH&#10;3nH1mp9bvy+fe/TyP0LjaPCUcDQ/sy3P15e1vtef4npt5e29knmzvt5pwkS6gV423Ky5FNvdOgvo&#10;/LnXjORThDHawBIl+VV2ivqlzcx+caGJ8LIyPhn4dJb/AJgVn/6JSttjuPyn61i/C07vhn4dGOmh&#10;Wn/olK3GjWMZVetV6knP6MfL+IGuD/pxsP8A2vWT4p+Mdj4f1v8AsiDTWuPKkxcSLIBjpkL6kc8H&#10;HNa+iqJfiHr3tY2P856xfFnwbg1/XG1e01L7Os0m64j8vPpkr6E8/ia48b9a9nehud2X/U/bP6zf&#10;lt07l/xnqlrrnw2k1i0OY5hAy+371Mg+4ror/ULfTLRriduOm1R1Nc74w0e20H4aSaNZL+7h8lR7&#10;nzkyfxOTXST2MN/btBcJuVq6I83s1f4rHG/Z+0dr2v8AgGnX8Go2wuLfp39vauPtPFen+CfA2teK&#10;dV3NDa65fHbGuWZjdOqgfUkD8a7KzsY7OBYIV2qvauS0fw1pfi7wlrPh3W4PMtbnXL9ZFVsEf6S5&#10;BHoQQCPpU1Pa+xfJ8VtPUun7H265/hvr6dTgPAv7Umq6r4rj03xTpNtHZ3c3lwvaq2+Isfl3EnDD&#10;seB6+1eoX6Fvido7Y+9oGpH/AMj2NcF4K/ZbsfD3idda1vWxewW8m+1gERX5gflLHPOPbvXf35x8&#10;TtFA7aBqX/o+xrhyuOYRpy+tb30PVzueUyxEXgF7ttfX+tz55+NNuJv+CkeiqV/5ohen/wArFtXc&#10;nTkx939a5H4pxed/wUq0dSP+aH3v/p5tq9J+xD+7X0+Fny0Uj47GU+atc4H/AIJ2QmOX43RKR8vx&#10;yv8At/1CdJrtv2h/2QfDH7QHijQ/iHa/FHxj4F8UaDpd9pVt4m8C31tDdT6ZetA11YTLd29xDJDI&#10;9tbuCY/NjeINFJGSxPH/APBPhPK1H45J6fHS/wD/AE0aTX0ZXnT+NnqU9KaPD/GP7C3gzxJ+zlef&#10;sqeG/i3408LeDZvD1no9nY+H5NO82xhgILOkt1ZzPM8+MTfaDMsgLDaN77uu/Z6+B3ib4EeGpvC2&#10;uftC+L/H1tiJNN/4SzS9Ctf7MhRdohgXR9MsU2Hg/vFcjAwQMg+hUVJYUUUUAFFFFABRRRQAUUUU&#10;AFFFFABRRRQAUUUUAFFFFABRRRQAUUUUAFFFFABRRRQAUUUUAFFFFABRRRQAUUUUAFFFFABRRRQA&#10;UUUUAFFFFABRRRQAUUUUAFFFFABRRRQAUUUUAFDHaM0Ujfd6UAeH/EL9v/4MfD34q+Ivg6/g74ha&#10;5q/hOO2fxFJ4V+Hepana2H2iBbiIST28LICYmDEZyAea7/wV+0B8GviF4Q8N+OvCfxK0W50zxfps&#10;N/4Zn/tCNDqNvKoZHiViGbII4AyK+S/jJ+wR+0R8Wvjl+0d8RPh98YfGvw91DxRY6Mvw71LRfEwg&#10;07Ubi30iGNvtVvGSzJ5yNC5YK2wkr0Brw/xt/wAE/f2h/Eni7Sb/AEH4B+KfDPhzWPhz4V0rw94Z&#10;0NfD12/gaeyMn2m1a7vZGltgrMri4tBI0oHzKCBQB+nlv8RPAl3ry+FrXxnpMupt5gXTo9Siadth&#10;IfEYbd8pBzxxg56VzfxE/aX+CXw38Far498Q+PrCbTtDnhh1U6XMLyS2klmSFFaOEswJd1HI469q&#10;+NNA/YR+MXgu38M/Ejwv8F7ebx9pv7UWs+I7rXLq8t1uJtBmg1WNJJJ1fd9nl8633RL82X3GPIOP&#10;BvD/AOwz+3hdwW18/wCzJfaOutfD6HSNe0ezttB063s9Si1XT71v+PW5Z7uALFOsU87vO38QTccg&#10;H63a54t8M+ErVb/xT4gsNMhkYrHNqF4kKsQjOQC5AyFVmPoFJ6A1Ha+PfBd9rFx4dsvF2lzajZx+&#10;ZdWEWoRtNAv950DblHuQK8T/AG0v2d9R/aC+JfwCiufAUGv+HPC3xautZ8Xw3XlGG3sv+EY1y2jk&#10;kjkI81Dd3NohRQ2fMGV2hiPh+z/4J2/tb6Jc+LLPXbnxFpOr6fN4y1A+P3/sKy0vUbe9a7kgWW+Q&#10;nUJUaKWNWjmVEgK/K5VBQB+mmq/Hf4YadYQ6jZ+K7XVEm1ay04Losy3jpNdXcdpGWWIkqglkUM54&#10;QBicAGtUfEfwGdVu9DHjXR/tthEZb6zGpxebbIBktIm7cgA5yQBivyg8PfBfxJ8XP2ltM8N/Az9m&#10;BPCU2h+Gvg3qmt6TZ6xp0wlhsPHsN7d6kzWs7wbTa2dxKp3mWZId20swWu38WfsNftMa34Huvhro&#10;37M1zZeM9LvPHF34g+Kf9qWOzxhb6it+bO3RxN57s4uLeNknSOOHyvlYgA0AfpZoPjrwh4rluIPC&#10;vijTdSktGC3iWF9HM0DHoHCE7eOecVx3xA/ax+CHww+N3hP9njxl4sNr4q8bQzS+H7EWsjpIsZAO&#10;+RQViJJwoYjceBmvFf2S/wBk3Xf2f/2mrHxN4c+FsPh7w3dfADQtI1y4spIVS5122vLhnEqo5aSZ&#10;Ypf9aQQQcbzjA8V/aN8FftO+OPHPxm8bXH7EHxO1bxhL4g01fhD4g0W60BrG2tNLKzW7h59Vimj8&#10;+4efzAYgQhTIJGKAPqH4q/8ABRL4N/B74u2PwQ8VfDf4pTeINWuLqLRItJ+F2q3kOqG3jEk7W0sU&#10;JSZUQhiykgCvc9J1FNY0m11aK1uIVurdJlhu7dopYwyg7XRgGRhnBUgEHg189/ET4cfGD4j/ALU3&#10;7Nvxmm+H01taeGNO8SSeNd13D/xKZ7zS4ooo2w/z5mDJmPcBjJwOa+jKAPN/B/hHwpb/AA6sfEOs&#10;6zq9tGLFZZnj8TXsUS/RUmCqPYAAdhR4Nn+FHj6eW28NeJtfklh+Z45PE2pI2D3AabkVm+KfBWue&#10;OfgJpOm+H3/0iCOK4+z7secFVhs+uTkZ4yo6dRx/wG+GXjT/AITm31+90y6061sG3SNdQvG0uRjY&#10;AQM+ueld1HD0amFlUlKzXQ8zEYvE08bClGF4vdnpNp8PfDv/AAsTVLaTUNaCR6JYuJP+Envg3M12&#10;Dl/O3FflGFJIByQASc+N+O/2x/2cPAvjubwYJvGeprazrFc6lp/iq9eCNs4cDddAsF77QfQZNeu/&#10;FHw/rXiyPxx4Z8NT+XqGoeB4LexdpTGFldr9VO4cryRz2r8yfEfh3XPCWuXXhnxLpc1lf2M3l3Vr&#10;Ou14mHb/AAI4IwRwa9XIMpweZTn7aVrLRfr8jxeKM6x2VxgsPHSXX9D9LNV0PwF4n8Eab4q8KeI9&#10;WvrO+1bTTbzr4qvpUdHu4RkAzkA8nBwCp5GCAR0WpeDPBWiW7Xmqa/rcMa9ZJfF+oAf+j68T/Y6+&#10;HXjv4e/s328PjewktW1Pxlp97YWdwx3xW7XVoAGU/cJZWbb1+bJwcgenfHzwt4j1+C0vNGgmuoLf&#10;d51vCu5gTj5gOpPbAFeRUw1OOMdFS91O1+mh7lHGVqmXxruD5mk7ep0mn+B/Bus20d5pmua5NC4y&#10;skXi7UGB/wDI9ZPgH4feHZfCsd3PqGtLm8ug3l+Jr6NQBcSDOFmAzgcnueTkmm/ADwz4h8PaLeS6&#10;3FJAt1MrW9rIuCvy8vjPBOQMHBG2tTwtp82q/DeSwt52jkkuL1UZfe5l4+hrlqRjGpyp6HXSqSqU&#10;VJqztsOtPB3gq/Zksdd1qZo22yLH4v1A7T/3/rJ1v4faDH410O3W+1zbLHdFmPia/ZhhFxhjNuX3&#10;wRnvS/DnwF4h0LX31LU/3McaOm1XB83pj/gPf1yO1bviEEeOtAwM/u7z/wBASnUjGEuWLuVRnOcO&#10;aSscv4x1T4P+BdQi0vxH4o8QR3Ey7hFF4o1Jyq54J2z/AC57Z64PpVzxZ4J8JXfw51bWdL1jWpoz&#10;o9xJDIfFV/JG/wC6YjIachh6ggg9DXkfxr+E/ju28f3mqW+kXWpQalcPNbzWkLSbMn/VtjO3bkD0&#10;I6dwPUvCfgzWfA37P+qaHrsytcHSbyVo1bIi3RN8mfb24z+dddfC4enhoVITu30PPwuLxVbGTpTh&#10;aK6m5H8P/Clnp0VxeavrkaLArM7eLdQVRx/13wKj0fwz4B1+A3Oi+ItaulHBMPjDUGx/5HqH4seH&#10;dd8TfD2Ox0ANJIrQvLbrj98oHTn0OG/4DXL/AAD8IeKtI1u41jUrK4s7U25Ty54yplbPHB5GPpg5&#10;rGNGnLDyqOWvY6KmIqRxUaSjdPqall4Z8GaHP4v1nXta1i3s9N1RXmm/4Sa+XbGLC1cliJssck/M&#10;2TgKucKAPOdN/aj/AGcdR8T/ANhSah4wt7bfiLVLjxHqAhJ45wLjco56lQBg5rsvjN4L17x98Ofi&#10;N4b8NtILyTWIZIo4/vTbLGxcxjkfeA2/jXxbpngTxnq/iX/hDtM8KahLqittbT/sjiROgyykZQcj&#10;JbAHevWynLsDjKE5Vp2a87fM8PO81zDA4iEKELp9bX+R91eMfCHhPTNR0DULjV9ZW1+3zvPNN4ov&#10;mCRrZ3DlgxmJTp95cHGRnBIr8w/2vf8AguxP4f8AiNdeD/2QvCn9oaPpt00T+JvEvifV511LAwTD&#10;DHdRFEDZw5Ztw52rwT9+ftX/AAm+IPiL9kRvg14L1RpPElx4XvdOsbwzPGz3P9k3KBty7nBJHUZP&#10;Pev51tQ0++0nULjStUsZra6tZmhura4jKSQyKcMjKeVYEEEHBB4NfScC5DlebVqs8T73La0fXq+5&#10;5PF2dZlgaNKFH3ebd+a6H7U/8E3f+CnXww/begvPhJ8S9K1Twz8QbbTXntbW18ZalJZ60iQZmkhD&#10;zZjYMHYwMXwmCHfD7eo/4KE/8FCfgR/wTn+DXh+81uy17xJ408QabBJofhO38Z39qJIgFEk8kgkY&#10;QRLyBtU5bAAwCV/LH/glV8NfiJ8R/wBuPwUvw/imH9h3ratrFzG0ipDYQDM29kB2hx+7AbCszqpI&#10;3V13/BxJ8LviR4e/aj8K/FLXYriTwz4i8C6fBoNxmRoYpYIgs8WSAivkh9qkkhgx61tj+Gcqo8Vw&#10;wcJWg1zON9b/AMt/P8iMDxBmVbhuWIkryT5VK3Tu/Q6L9n//AIOLPitpvxIt1/aM+EGn3fhW6kSO&#10;6bwf4j1mzvLMF1zMPOvpln2pv/d4QsSDvGMH9B/2u/2/P2aP2Vv2Xm/bX07UvEXirQNW0C0Hg+DT&#10;fE1+rareXDzGGJ5jKTDH+7feWyECNhS+FP8AOdu+XDcf0r7c/bZ/ZI/aC8Pf8EWfhP4/8WXOrR2/&#10;h7VptT1DQ/s1y5i07UZZBazThgBAkZjwNylc3KhSNwz0cQcO5Th8Rh3D3FOSTV91+nb5mWSZ5mla&#10;jWjL3uVXv2PM/F//AAcN/wDBSDxP8TNN8e6b420nR9NsFiW48I6fb3Umn3+12YmaS5uJbsFgwRvK&#10;uIxhFKhWLM36r/8ABJn/AIKa+F/+CmXwU1bTfGugapovxE8Ialpf/CSWth4g1JtOuYJ71EjuLfzb&#10;hymdrAozF0ZdwY8Gv5xBnv8An/n/ACK/Ub/g1/8Agz451v4+eOvjpa6hfWvh3QtK03SrmL7LJ9mv&#10;7q51K2dR5mRH5kSwltpBbE4IwDznxDk+W0MrdSEFFxsk118joyTMsbVzBRk3JS3/AMz9pvjn8Wvg&#10;h8BpYdP8Tat4putSuIhNDptj4o1BpDHu27iTcBVHBxkjO04zV74I+Pfgz8edNmufBut+JVurVVN5&#10;YXfijUFkg3Zxn/SCCDg8gkdea+df+CgHwx8a6T8Yrz4jSWF5c6LqVrbmK9SFmhtGRFiMLNyFywDj&#10;OATIcZINdF/wTm+GHjW18ZX3xKv7K7s9IbTfItzNCypes7A7kzjcFC9cEfNweDXys8ty+OTrEqfv&#10;77q1+1jup5xmks+eFdP3Ntune59EfD7wFoE2gXEs9/ra7dc1NP3fie+jG1b6dQcLMATgct1Y5JJJ&#10;JrWtfB3gy+lkhs9b1uR4zhlXxfqHB/7/ANN8FWsl74M1C2t5WR5Nb1dVcfwn+0LiqHgfwPr2j699&#10;vvgscaBh8jA+ZnH6f4V8nUrVY1EoxuurPuaVGlOjOUppNbLuJP8ADvQP+Fi2Vt9v1za2h3Tk/wDC&#10;T3xcETQAAP524Dk5XOCcE8gVur8MvDe3nUfEH/hWaj/8fpJ/+Sm2P/YAvP8A0fbV0DIXwd+K6jmO&#10;Q8SfDTw9D4f1CddR17ctlKwDeKb9l4Q9QZ8H8etL4Z+HXh2bwzp87X+vZaxiJ2+KdQVQdg7CcAD2&#10;HFdB4q/5FrUv+wfN/wCgGqui20t34JsbeKby2bTYQGXsdgqZOyHFXZUT4c+GpU3x6lr7D28Xaj/8&#10;frmrbwl4O0TUfFGq63resWtlp8kcs9wfFF8myMWqMzOwmy2BnkkkD2ArtPD2l3ek2pjup9xZshR0&#10;Fea/G3wNr/xG+H/xE8J+FpXW+uPs7WyqcGZkghfys5H3wuzk4G7nis6lSpGi5pa2N6NOlUxUacpW&#10;i2lfyvuef2v7Yv7NV34q/sFr7xnHYswC6w/iHUFhJwP4ftG8DJxyo6ZPHNeta74I8L3OoeGLnT9U&#10;1qWG71YkSHxPfPlDZXLAqTMdh4HK4OCRnBIP532ngPxre+JR4NtvCOpHVtwDab9ikEyfLnlCMjgg&#10;kkAAHPSv0K8E+FtU8E+Cvhz4V1y6ae7sbxYriRupb7BdZHU9Pr2r5/Ic0x2YSmsRC1utrfLU+x4w&#10;yHJ8lhReCq8zktVdPotdO/Y6Z/h34ZiG6XVNeUereLdQ/wDj9H/CtvDc0f8AyENe6Z/5GzUef/I9&#10;HjzRdW1aGM6cGdUP7yENjd71peGbG+sNGjttQlLyKpyT29q+gjVk6zhb5nxkqcVRU7q/Y5f4cfDv&#10;w/c/D3QbyW/1wNNotq7LF4mvo1BMKnCqswCj2AAHYVsP8MvDbjH9peIP+A+LNR/+P074aq7fC/w6&#10;qtjOg2gB/wC2CVpaNY3lp5v2ufdu+7WjlaSRny6XOP0z4e6APHWsWjX2ubY7OzZWXxNfK3zednLC&#10;bJHHAJIHOMZNZfivxV8FfBmsNoWueK/EQuVALxw+JtSk2exKzcH2/wAa7DTkLfELXuf+YfY/znr5&#10;Y+IfhrXvDHi2807xDCyTyTtKsjNu81Sxw6nqRXj51mGIwFFSpRvd2Pe4fyvCZpiJQrz5UlfdJv7z&#10;6F8Y+D/CF94Bl1rRtZ1i4ik8lopG8UX0qMplTnDTEHr36Gty78CeEdNgM97rGuxxqMs8ni7UAB/5&#10;Hrifh74Y8QeGPgFcWfiG3khkmu45o4ZD80aNLFgEfwnjOO2fXNdp8UPDGq+JdMhTSXy8EhdoGbAf&#10;g/r2Hbmu2OIqPBqty62vY8yph6NPHOi5+6nbm6W7jrXwJ4TvoVurPV9ckjYZDJ4u1Aj/ANH1h+EP&#10;BHhhdI1G9vdV1qJIdYvgzL4ovo1CrO/LYmGTjqTyepya3Phr4a1Lw5o7Q6o+2SaTeIQ2QnA/X1+l&#10;cj488MeIPGPwW8UeH/DKlrybWrxo4/M2+YEvSzJn3UFcHg5weM1cq9VYR1VHVJuxEaNGWMVJT926&#10;XN+pV8P/ABK+APibxGnhfSPGniBrqSQpE0niTU0jdh6MZsHPbnmuusfDGmeH/ihpbaddahJ52gah&#10;uN9q1xdYxPZY2+dI23rzjGcDOcDHxn4Z8I+JfEviiHwtoWmzNqTT7BEQUaJgeS393b39MV9r21tN&#10;aeO/DttcNukj8M6gshznLCWwzXlZHmeLzKE3Why2fbRnvcTZLgcnqU44epzcyu9U7eenRni3j2Lz&#10;v+ClmlAr0+Bl5/6ebavVzYjb90flXmniiHzv+Cmemj/qhN4f/KzbV7M1gMfdr6inU5Y2PjakOaZ4&#10;z+wNHs1v46p6fHW+/wDTRpNfQ1fP/wCwrHs8TfHpQfu/Ha+H/lH0ivf2JA4Fc8viOiOkbC0VGZmA&#10;5A/OnRuXpFDqKKKACiiigAooooAKKKKACiiigAooooAKKKKACiiigAooooAKKKKACiiigAooooAK&#10;KKKACiiigAooooAKKKKACiiigAooooAKKKKACiiigAooooAKKKKACiiigAooooAKCcDNFB6UAQiZ&#10;z0/WnCQscEV8qf8ABVXx98SPBfhH4PaP8Ob/AMeK3ij422Oj6zp/w21S3stY1OybSNWna3hmuJoY&#10;1zJBE53SIMRdex4bwV8ZP2yv2d9E1Ky1bwt4h8nx38QdF8PfCXTfjNrdvfalpsk8bi7nv5bCeQPD&#10;uCGONZmclW+ZdwwAfczRqF4FQgndivifwz+35+2N8Qvj7p/7JPhDwT8Obbxnbt4ph8Ra5qK3r6aJ&#10;NJk0vypbeFZhKVlTUdrRs5KMM7mCMredfCX/AIKJ/Gr43ePbXxpbSSafF4k1D4c2UHh3+0pTZaVe&#10;3t1rtvfMhQo00Ly2cfysQHRFzzQB+j8agnDd6WRVjVVC+1fm58Lf+CmH7VXgz4I/CXwj4sTTfEHj&#10;Tx3oOua9deJLb4c+ItdhgsbO8jgjgaz0hZ7hpnacAzEpFGqDILMqnpPir/wV++Kngzwv4Z8dL8Md&#10;O0mRvDGj6n4y8B6t4R8RXOtadNeXJgkhnkhtVg0lF2lopL7aZV/hTGSAffy4zkjFNmsbS/tpLK8g&#10;SWGVCk0MihldSMFSOhBHb3r59/Yv+JfxT+KXwF+IPiG68Vrea3a/ErxhYeHrvXI2mhtY4NRuI7ON&#10;1RlZoowqLtVgdq4DA8181/scfti/twS/s2+CdBg8QeFfFnjLUPhPdfEzxV4g8ZfbfLks2kQR2ECr&#10;NlHyWG/PloAMRnNAH3d8J/2evgL8BbW+svgZ8FPCXguHVLr7TqcPhPw3a6ct5N/z1lFvGgkf/abJ&#10;rrjEpGDXxP4I/wCClfxx8XfF3wWviL4baH4P8C+NbvRbbw/eeJtL1L/icm+gjJ+z6rCGsobgXDtD&#10;HZ3CxyTsgCNl1rW+Hn/BQL43xfFjxb4I/aB8MeEvBK6Xp+u3mkaN4isdT02drexeTyblb+RJLPUI&#10;ZIlSVzbkPCsnzISCKAPsIxKeKjIAbao4HFfKf7BX7f8A49/ab+NHiz4L/EDSNLaTRfB+k+JNL1rR&#10;fCWt6Rbz297cXkBhVNXije6CNaZF1CDDIHwACpFcl+1D+0v8c9L/AGnNT+Kvwz8ZXtv8NfgbdaXY&#10;/EbRrfHk6vNqDqbjfxktaW7wycdPOzQB9s7sjfn/AOtUwr4v/aa+GniPUv25fgr4b8K/tR/FbS/D&#10;3xQbxLc65peh+OJoLUraadFcWwt1C/uUDsTheoODX2RpGnjSNKtdJW8uLgWtukQuLuYySy7VA3Ox&#10;+8xxknueaAOI+HviPxHbeB9Lt7bwBfXEaWihZ47y3AceoDSAj8Rn1rb/AOEk8Ug7v+Faaj/4H2v/&#10;AMdrM0HX18K/Bux13yt/2fTY/LVuhYnAH0yRn2rH+H/xe13XPEkej6zHE0d05EJjj5Q9h9Pc5rWN&#10;GpUg5roYTxFOnUVN7s0LPxL4lX4japMfh3fNI2i2KtCLy2yoE12Q2fMxzkjAOfl56iotb8J+GvEm&#10;ux+KfEP7N9nqGpQ7fK1C8h0+WdNpyuHZywweRzx2rdjlEHxH1m427vL8O2DY9cTXtfL3in9pz4p6&#10;74kk1rSfEU2nW/mA29jC48sKDwDn7xPc9/aunA4PE4uUvZO1lqcWZ5hhcFGLrxvd9rn0R498ReJH&#10;0a1SX4eXsKrrWnMGa8tjki8hIXAkPJOAOwzzgc1tjxR4qJx/wrPUf/Bha/8Ax2uW0Dx7c/Ev4P6L&#10;4svLJbea41zTlmjRsjcmoxKSPYlSf8aw/wBob4teKPDeuR+EfDVw1nthWaa6jPzvnOFHoP51jRwt&#10;StiPYx3OitjqNHCqu9j0UeKfFa8j4aahn/sIWv8A8drG+HfiXxMnhiOKL4eX8yrd3R8xLy2HW4kO&#10;OZAeOn4VS/Zz+I+sePdIvNO1/wDeXGm+WPtWeZVfdjPuNh575/PqfhkAvhKNl/5/bv8A9KZazq05&#10;UajhLc2w9aGIoxqR6oF8SeKV/wCaZ6j/AOB1p/8AHaw9e8R+JT420OVvh7fIyxXe2Nry2y+UXkfv&#10;MDHviu8jlDsyj+Guf8SY/wCE88P5H/LK8/8AQErM29SM+KPFAIP/AArTUPX/AI/7X/47WX468S+K&#10;H8Da1BL8O76JX0m4DSNe2xCAxNzgSZOOvAzXlPxi+OvjpvHN1pHh/UZNNttLuXgVYD80rK2C7fiO&#10;B2H1r0jw746u/iJ8BtW8QajbLHOul3kM237rssTfMPTNddbBVqFGNWWzPPw+Y4fEYiVGG6N6y8U+&#10;KhZQ/wDFt9QOIV+b7da88f8AXWpR4o8VZyPhrf8A/gfa/wDx2vDf2x/i54s8N3Ok/D3wzqM9jFNp&#10;Iub6a3k2tOrlkVM9QBsYnnncvpXL/snfGPxnZfEqy8FaprN1fafqhePybiYt5Um0tvBOT/CePeum&#10;nlNeeB+spq29jiqZ9h6eZfU+Vt3tfzPfvCfiLxNFrniVk+Hl7I0muRtIq3dsPKP2G0G05k5OAGyM&#10;jDYzkHGwvibxGJMr8Mr7f/1/WnP/AJFrhPjT8Xr74GfDn4hfEbS9LS7urXXraO2ikbC+ZJZ2Uasf&#10;YFs44zjGa/P9P2hvjNH47HxGT4gal/aQvPtO43LeVuz93y87duONuMYroyvI8VmlOdSDSS09X2Of&#10;OuJMJk9aFOpFyb19F3P0k8UeIPEj+IvDjSfDy+Rk1SYxq15bEyH7HOMDEnHBJ5449cV85ftYf8Eo&#10;v2XP2u/HMnxP8Z/BnxR4e8QXUm7VNU8J69Y27aiQoVTMkpljLDH31RXP8RbAx7b8HPi3d/G74ffD&#10;34mX+lLZ3OoajdC4t42LKJIre7iYjPQEoSAckZwScZr5l/aA+Ovj/wAa/EfVIE8RX1np9lfSQ2dl&#10;DcFFjCnYT8uMklc0ZTh8wjjZRw83TlHdp+execZhlscDTqVoe0jOzV1+J7p+zR+yj8IP2LPhlqXg&#10;v4DfAO+07+0LdX1nWLzVLee91KSOHyxLNKZcnHzMI0Cxq0khRF3tnW+KvwV+HP7UvwJtPg98ev2e&#10;ZPFHh25tLWRrW4v4YiJEUFJY5I5klhbqNyMrbWZTwzA5f7H3xg8V/Ev4c+ItE8X3st5daOMx30rD&#10;c8UqPhTxyVKNz6MB2qx+0p8V/Evwz+C3hmy8J3clrd6pawr9tiYbokSJCQOOpJHPoD61zVKWOlmT&#10;hKTdS/xX1v3udFLFYD+x/bRh+7t8NvwPnT4B/wDBBf8AYd+A/wAR7X4lN8GvG/jK4sZEm0/TvGXi&#10;bT7izt50dXWXyoBD5pG3bslLxkMcoTgj661xJfFviXU/DHir4QNqmm6p4ZFnqOj6g1nNDc27ySK6&#10;SI7lHjZWKlGyCM5GDXyx8Hfjn8QPAfjiyvE8SX11aXF5Gt9ZzXBdZlJxj5s4PzHBHevrvxf4iXwj&#10;rOueLZLUzDTPB5uzCrbTJ5byvtz2zjrW+bUswp4iP1io5t7O/wDVjHJcZl+Iws5UKfIo7o+EPFP/&#10;AAbh/wDBNXxF8SdN8dab+zv460TTrJYxc+EdL8fI2nagVdmYzNPLLdKWDBT5VxGAqLtCtuZvrT4c&#10;/Bf4c/ss/AjS/gl8BP2ev+EU8L6Xqlm1np9rfQyZdr2JizyPM8ksjNwZHZmJIycDj458Q/H/AOMf&#10;iTxX/wAJnffEDUlvFl3wGG4ZEhG4sFVQdoALHAxxX1Dqn7UOo6P/AME+tf8A2lfFWjyalceDNLk1&#10;O+tUmEbX5sJFmKhtpCFxHtzg4Jzz0rozPAZpRo03WquabStfZvbf8zlyjOMtxeIqRo0+VpN3tvYq&#10;ftaf8FZf2Q/2KLqbQv2h/FsOma1b29vcSeG7W+t7rUjFK21JBbxSM5HBOccKM9Oa2P2UP+ClX7M/&#10;7ath5v7NniO28QXUVil5d6NHqlrFfWcLMVBlgeQPHyOhHHGeor+Uz4k/Efxv8XvH2sfFD4keKL7W&#10;td1y+ku9T1TUrgyTXErnJZmPtgAdAAAAAAK6/wDY/wD2lvF37If7Svg39obwdqOoRyeG9etrnUbT&#10;Tb77O+o2KyqbizLYI2yxBozkEDdnGQK9ypwbGOW86qXmlfy22/4JzQ4mm8Yrw929vM/rS+HviDxL&#10;H4fuI4/h7qE2dc1Ni6XlsACb6cleZOoJ2nsSOMjBrcHiLxSDkfDPUv8AwOtP/jtM+E8vneE5pgPv&#10;a9qp/wDKhcV0Yky7Lj7tfAvc+zWxwl34m8T/APCyLKX/AIV5fBhol0qw/bLbJBmgJbPmY4wBjOef&#10;rW6virxZt5+Geo/+B1p/8dpLtB/wtCxb/qAXZ/8AI9tWnqGrjT5UiaJm3DOewoA53xL4q8Ut4ev0&#10;f4cagqtZyhpGvrX5RsPPEmad4Y8S+J08Naekfw31CRRYwhXW+tcMNg55lrc8Uqp8M6if+ofMf/HD&#10;TvCX/Iq6Z/2D4f8A0AUAZx8UeK26fDPUP/A60/8AjtYHh3xF4lXxP4hlT4e3ztJeQGSP7Zbfuz9n&#10;jABzJg568ZrvlxjrXlfxX8fX/wAMfCfj/wAY6TFvurWS2W16YWR4IY1c56hWYHHfGO9RUqRo05Tl&#10;01NKNKWIrRpx3k0l8zrD4i8RGTzB8L7zd/e+3Wmf/RtZPijxF4lk1rw2zfDu+j2a4zRq15bEyH7H&#10;cjaMScHBJ5wMA98Cvh+0+NPxVs/En/CWw+PNSOobgWme6Zg2ABgr0xgelfbXhTxhL4+8M/D7xjNb&#10;GKS/1ASyIx6MbC7z+teJlGeYfNJzhCPK1+KfU+k4h4Xx3D9OnOtNSUu3R6aHTHxP4rIIPwz1Ln/p&#10;+tP/AI7TH8T+KokZh8M9R/8AA60/+O10LvsGSKHw8f4V7x8ucN8NvEvieL4e6DDD8PL6aOPRbVUl&#10;jvbYBwIlG7BkBGffBrZl8VeK0HHwz1H/AMDrX/47TvhcAvwy8OYP/MCs/wD0Slbm9JwRg8UAcLpX&#10;iPxI3jrWZB8PL5naysg0a3tsCmDNg58zHPt6c1sSeIPEcpHmfC++b/evrT/47UmjL5fxE17af+Yf&#10;YfznrJ8S/ETWNL197G0tk8uFsMsi8ycfy9MVjWrU6UE5o2w9CpiJtQ3IfiH4k8Sv4PuoJPh3fQpu&#10;h/eNeWzY/epjgSE+1baeJ/FUi7j8M9S/8D7X/wCO0z4gTi8+H9xdbGXzPs7bWGCMypwfetjVtROk&#10;WLXCRF8MAB259a2j71rGL93cyx4o8VA/8kz1D/wOtP8A47WD4H8SeJ47C/WD4e30v/E8vWYre2ww&#10;TcOSvMnbp79s12mlam2pWi3Jj2HkEfT0rnPDGpRaN4Z1rVpkZkttX1KVgo7C4kJpVGoxdwj77sup&#10;YXXfEQfzV+F19ub+IXlp/wDHaqWmravqXxQ0v+0/DNxp3l6BqBTz54pPMzPZZx5btjHHXGc8d8cf&#10;4b+OviK78TQw6nDCbW5mWPyo05jycZB4z+NegXwB+J2jH/qX9S/9H2NcuFxVDFRbp9NzsxmCxGBm&#10;o1lq0eS6kiSf8FNtOMh6fAe8/wDT1bV7l5MB4WvBdcmMP/BTbTWB6/Am8H/lZtq9tN4fWt5VeV2O&#10;eNGUtT5w/Yj8b+O4/wBov48+AIfgxqzeHW+M19cN44/tSw+xrN/Y+k/6N5Hn/at/+15Wzn71fUkp&#10;wnSvAf2GiG8V/Hpv+q7X3/pn0ivoAgMMEVoZvQ/MrxDYfD8/GDWviVcJb/8ADQkP7Tdtpul3ZmYa&#10;uuglYQLVBnd/Z5tTI5QDyi+WILDNfpjCFB+UfrWTJ8OPh9L4tXx9L4H0dteSHyk1ptNiN2sf9wTb&#10;d4X2zithUVDlaAHUUUUAFFFFABRRRQAUUUUAFFFFABRRRQAUUUUAFFFFABRRRQAUUUUAFFFFABRR&#10;RQAUUUUAFFFFABRRRQAUUUUAFFFFABRRRQAUUUUAFFFFABRRRQAUUUUAFFFFABRRRQAUUUUAc18Q&#10;PhB8OvilqHhrVfHfh37fceD/ABHHr3h2T7VLH9k1BLee3WbEbqJMRXMy7X3J8+duQpFb40/Az4Wf&#10;tBeB5Ph78W/C/wDamltcxXMaw309rPbXETBo54Li3eOa3lRgGWSN1dTyCK66kf7vWgD5Q8U/8Eqf&#10;gZrnxh8C6toujXWm+DPC/hnxNa38Nj401m11y61TVLnTJftv9pw3K3jyFLO4SWV7je6z7TuVmFep&#10;eHP2DP2SPCE+mz+FPg1Z6b/Y/wDYY0uGx1C6iitxo/n/ANnBY1lCYh+0z9v3hkJk3kDHnfxW/bs+&#10;M/hD4rfFLwd8O/2aND17QfhFp9peeKNe1b4lDSZpEm09L5hBA1jJGdsbYzJPGCRyVHNReH/+Ctf7&#10;M9z4xXQPGzav4c0+98CeF/FOk6peaPeXO+11tbhohdJbQSCwWIwojyzuse+ZV3A4yAdrN/wTf/ZB&#10;fwnp/guy8Aa5p9no+oXt3otxo/xA1yyvNNN4QbqC2u7e9S4t7aUqu+1jkWA7V/d/KMVPFP8AwS//&#10;AGGvGKtb6x8EWjs5PD9no02l6Z4o1SxsZ7W0Ura+Za29ykMk0IJ8u4ZDNGeVcHmuv0v9r79nXWtD&#10;8O+JNN+KNvJaeLPEV3oegv8AY51Nxf2sNzPcxMpjDRCKK0uHd5AqKIjlhlc8XH/wUj/Zi8S/D7Vv&#10;HXw38dG+TSbWyvCuv6JqukR3VndXEcMV5A09lvubdmkXbPAkkTEqN4B3AA9W+EvwQ+GHwN8JXHgf&#10;4X+G207TLrU7rULmGTULi5aW6uZGlnlaSeR3Jd2Zj82MnjFee+Jv+Cc37HfizwR4V+Hep/Cq6g0n&#10;wZobaL4fj0rxZqtjNHpjBQ9jLPbXUct1bOFXfDO8kb4G5TWron7bH7NPiL40N+z9o3xN87xOt5dW&#10;SQnR7xbSe8tommuLSK+aEWs1xFEjvJAkrSoqMWUBSRwHij/gqf8Asv8A/CvdZ8afCbxHc+KrrSbe&#10;yu4tMk0u+0wajY3F7DaLe2c13bol5bB5l/f2/mRtwA3zA0Adkf8Agn1+yR/wsGx+JMHwvuILrTtR&#10;stRtdJtfFGpw6L9tswgtLt9JS5FhLcQ+XGyTPA0iNGjBgygivpX/AATm/Y60nVtU1ZPhTdXa6tZ3&#10;9rJpureK9UvdPsob3d9rSysri5e308S7m3fZY4s5qv8Atrfts6f+x3a+AbRfhprXirVviH44t/De&#10;j2Ol6bfyxQu8Uk0k00tnZ3RQLHEzCPZukwxGEjldM/x5/wAFOP2TfBdr4utbHxvqGrat4R0vV7qS&#10;ws/C2p+XqUmnK5u7a0uvspgu5YmRlkWB5DFtYuFCtgA6j4M/sJ/syfs/+PYfij8LfBusWniGPQTo&#10;smr6j421fUZrmw8wSJBOby6l+0CNhiIy72hUssZRWKnl/Fv/AAS2/Y+8aXnii41XT/iRa2/jbULm&#10;+8VaTovx28X6bpupT3ChJnksrTVY7b50VVZRGFKqBjAAqPwp/wAFJ/2f9T8JXnxE8aa23hrQ7PwR&#10;4e8Rzf2tpupRaig1e7urS1gNlJZpIzyT23lQrGZJZnfAiUbDJ1Hwq/bu/ZZ+N3iu18B/Db4ptea1&#10;dahdWK6XdaDf2dxFdW9utzPBKlxAhhkjiZWZJApBO3G4EUAddF+zx8H4td8D+Jh4SZr/AOG9lc2n&#10;gu5k1K5ZtPhuLdbeZeZCJt0SKuZd5GMgg5NdpXguv/8ABSr9izwzYabqWpfGzdb6ppp1Jbi08O6j&#10;cpY2AnaA316Ybdhp9r5qSJ9ouvKiJRvn+U494gmiuIUuIJVkjkUMjq2QwI4II7UAcX4E1Twvd/Db&#10;TtG1bWLMLJp6x3ET3aq2CCCOoI/nTvDXhr4ZeFNQfVNO1u3aZs7Gm1BW2Kf4QM9OnXJ96k+G/hnw&#10;1ceAtLubnQbGR2s1aSSS0RmJxySSK1rHQfA9/uNnoOmybG2tts4+P0qlOcY2RnKnTlJSa1Me18Re&#10;Hn+I+rSSa3Z+W+hWCZN0m0kTXmR19/yrzPxR+yt8MNc8SS6vo3xEt9Ms5pA7afAY2Vf7wQ7xtB7D&#10;BC+44Hp1l4X8MH4l6pAfDljsXQ7BlT7ImAxmvATjHUgD8q1n0HwRHdLZPoWmiRhlUNmmT+la4evX&#10;w8m6crX3MsRhMPiklVjexy+sp4F8J+B9N8NeGr3T4ba11rTRHDDdIePtsJZic8k8sSevJPerXj/w&#10;r8MfiVbwxa/rVqskDZhuLe8jWRR3XJzkH3FTfETwv4ah0K1eLw7YoTrmmqWW0QHBvYQR06EEj8as&#10;+I0+H/he3W61Pw7Y4biNY9PQlj6dP51g60qL9o5Wfc3+rxrR9ko3vshPBtp8PvAWhR6H4e1axWNf&#10;mkka8TfK2OXY55Jx+AAA4AFR/DXxH4eh8LRxz69Zq32y7O1rpM83Mpz1q9omk+BtesV1HTtA06SK&#10;TO1vsKDocEdOxrP+G/hXwxN4Vjkl8OWLMby7G5rRCTi5kAHT0o5/ae9e9yvZqiuRK1vwOhHifwwO&#10;niGw/wDAtP8AGuf8Q+I/D7eOtBlTXbNlWK83MLpMD5Exnmt2Pwp4Sctt8Nacef8Anzj/AMKw9d8L&#10;eGV8c6DEvhyxCvHeblFmmGwiYzxQBi+Pvhl8IfiHrEWu6vrUNvdBds0lnfRJ54GMB85yQOAeDjjJ&#10;AGNTxTe+DtH+GGraJompafDBDotxHBBDcp/zybgc8n9Sa6I+DvCXbwxp/wD4BJ/hWP8AEDwr4Xt/&#10;AetyQ+HLBWXR7llZbNAQfKbB6Vcq1SpFRb0WyMoUKMJOUUrvc5f4ufDD4a/Gzw7p9prfiqG0u7GF&#10;jY3VveIfLLqAQyk4ZcqpxwflGCOc5vwS+A/wx+DeqP4hXxzDqWpNG0S3ElwkcaIccBAx545JJ9gK&#10;9HtfDPhKHToZZ/DmnhRCpZms4/T6VLaeHfBV9AJ7Xw7prq3cWcf+FWsXWjR9ipe72MJZfg5Yn6w4&#10;e8upxmoaJ8N/iPZeNvBfjibT7zTNS1iNZIZrhPmH2C0wynPBDAkMOQw46V8vxf8ABNMf8J1tf4y6&#10;L/wjf2zLMLj/AE0wZztxjZv7Zzjvj+Gvrnwh4X8MS6/4oWXw5YsI9ejWPdZp8q/YLQ4HHAySfqTW&#10;2fCvg1pfL/4R/TS3937JHn+VdGDzLHYCMlQnZM58fk2X5lUjLEQu49djjrDSvhv8O7fwX4M8Eyab&#10;ZaXpuoSpDbwXK7UH2O4yzHOSSxyWJyzMSSSTXC/GP9k74U/FLxTP4y074kR6TeXkm+9VZI545GwB&#10;uClgVPHPOPYd/UvFHhXwwniTw2ieHLFVk1aYSKLRPmH2O4ODxzyAfqK474p/GX4Z/DrWF8P2ngex&#10;1K8Uf6SscEaLD7E7Tk+3auGWaf2Zeu6nLfd97npU8ljnCjhYUue2y9DZ+Hvgj4Y/Bn4d3nhDwhr8&#10;LxyCeeea5v0eSaRkxk4IA4VVAAAwo6kkluueFPhx8V/hNpvg7xbrsKw/YbWRZIL5EkikWMcjORnk&#10;jBBHPTOCJPBXiT4bfE7wTdatovh3T4biG1cXVm1pH5lu+w/7PIPZu+D0IIHQeDfCfheXwfpMsnhv&#10;T2ZtNtyzNZoST5a89OtFPFe2ksRCd29biqYCOHg8LOnZLRxZ5N8K/wBlH4V/DrxVB4t1X4jx6tcW&#10;c6y2MXmxwojDOCwDsX5wRyBxyCDivTY9f8Ov8R7h212z2toMS7vtSY/10nHXrW8nhDwnn5vDGnf+&#10;AMf+FYY8LeGF+JM8H/COWPl/2HEQv2RMA+dIM4x1ratia2InzVJNsww2DwuDp+zpRSR4P4h/4J//&#10;AAT1Pxd/a2j/ABSbT9Lkk3z6X50UrDLE7Y5WbKqAQo3K5GMktmvYL/TfAPgb4W6f4H8L6parZ2F7&#10;p0UEbXiu20XkJJJJ57kn+VbWoXPw10zU10e50Gx87OHK6em1MjjJx3zx1qHx/wCF/DMPhpZIvD1i&#10;rf2rp43LaIODeQgjp3GR9KKmYVsWlCU+bl/AmhlOFwMnOnS5ebqfz2ft/f8ABvL+1L8B/iVr3iH9&#10;lixX4k/D95kn0WW01K3bV4llkI+zTWwIMrxHrLGoRlIfCEtGno//AASO/wCCB37RA/aK8G/tG/tb&#10;zWvgXw34T1Gz8Q6bpP8Aa1u2pahe284lht5Ist9nRXjVpN43FflUZYsn72f8Ij4UJOPDOn/+AUf+&#10;FNfwn4TUgf8ACM6f/wCASf4V7kuKM0qYP6u2trXtrb8jzo8PYCOJ9tZ97dDD+HHiTQbfw/cRSa7Z&#10;pnXdUKq10mcHULgg9e4x+BrdXxV4fzn/AISKx/8AApP8a/Fz/gvJ/wAFYPij+zp46tf2N/2WdX03&#10;w/qUM91qvizxVpMkMl/bNJqN35OnYAP2YiJI5mDfM0c8OAqnLfmD8G/+Cgn7ZHwF8a3HxB+HXx81&#10;6G+vL6K71KO+uPtUF60cpk2yxy7lZCS25QACGI6VpgeFsdjsH7dSSvqk76kYviDC4XE+xavbdo/r&#10;GufEugN8SrGb+3rPb/YV0u/7UmMme34znrxW43iLwnKVM+t6ezL03XUfH618yf8ABNX9rHwX/wAF&#10;AP2e/Av7SDeDPD+malqWgajbeJND02WO4j0/ULe7iidG43R71CzpG/zrFcR5LAhm734gftFfC3wd&#10;4im0DSPh7ZasLf5ZrqGOJED91B2HOPX14968FYXEe2lRUdYuz+R6k8dhadCNacrRlseoeJ/E/h9v&#10;Duoxp4gsmLWMwUC6T+4feneFfFHh5PDGmo+v2KsLCEFTdJx8g96w9Pvfhv47+Hd14m8MaRp8kMlj&#10;Nx9jjWSFwhJRhj5WGf5EZBBP5p/8Fav+CteqfA7WIf2XP2WbLSbTW7PSYl8VeLFtbed7eSW3x9mg&#10;xu8uVN25nYB1cAADBJ6MvyvGZpjFhqEby/JeZjj81weX4P6xVenl19D9VP8AhKPDeP8AkYbH/wAC&#10;k/xrlY5vBfiTUPF2ga5qdnLY6k8cM6G8VfMja0RWAIIPQkZBzX4W/sh/8Fnv2mvgb8SrXUPjRrv/&#10;AAn3hW6uk/tjTdYs4nuEiwVJt5NoKMN27HRiozxX7hfBXV/hh8WNOuviF4Ls9MvtH1hLO702eGGG&#10;RDDJaROMFcr3OcEjOa6M84fxuSzVPEJOMlo1qn5GWTZ7hc2i50HaUej3XmeX2v7DHwfi8SfbZ/iu&#10;02lhsrp7SwiRsDoZQcYJ9FBwce9e0a1qvhXT9Q8J2Gn6zZC3tdY2qq3SnYgsbpRnn6Dnua2x4d8F&#10;G6+xL4e03zcZK/Y4/wDCsjxX4W8NR674ZSPw7YqH111kC2afMPsV0cHjnkA/UCvm8LgMJgb+xgo3&#10;3Pp8dm2Y5ny/Wqjny6K/T+vvOk/4Sjwz/wBDFY/+Baf402XxR4b2fL4isf8AwLT/ABo/4RLwp/0L&#10;Gn/+AUf+FNk8I+FCjA+GNP6f8+Sf4V2HnmJ8L/Enh6L4ceH4J9es1ZNDtFZWukBBEKcdetbcvifw&#10;0OU8RWI9f9KT/GsP4aeFvDE3w28P3E/hyxd30S1Z3a0QliYVJJOK218K+EJF+Tw1prD1FnH/AIUA&#10;Yei+JPD3/Cf65LJrlntaxsQrfakwcGfPer96fh7qF6t/d3umSSL/ABNcJ83GORnB/HOKz9M8L+Gv&#10;+E/1yL/hHbHatjZFU+yJgEmfJ6cZwKr+IvE/wq8MaqukapoVp5xI8zy9NQiIEA5bjpg54yfahUfb&#10;actyZVo0dXKxY+JXiLw+/g66hg1yzYl4cBLpM/61Pet7/hJPCs8ZWXX7Blbhg10nP61znjnQvCV3&#10;8P5tU0/QbDbKIHikSzVSVaVMdgehro28J+Eoxk+GdPVR3+xx8fpRsPfUcniPwrGoSPX9PUDgBbtO&#10;P1rnPA/iHw7/AGdqMU2uWSq+uX/3rpeVNw5z17iuiXwn4SZdy+GdOI/68o/8KwPAXhbwzLYag03h&#10;2xbGu36jdZocKLhwB06AUPzHtsUtG8DfCnQtb/tqx1e38xWBgjfUlKxn1HOT+JNaMuqafqHxP0ld&#10;N1KG48vQdR3+TKrbf39j1x06VoW2ieBL24ktbfQ9NeSE4dVs04/SqMmi6RpPxR0n+zNLt7ffoGo7&#10;/s8KpuxPZYzgc9azp0adH3YqxpUr1MRJOcm7dzxvxlL5P/BS/S2HH/Fi7z/0821evfbif42/OvGP&#10;iLL5H/BSjST6/A28H/lZtq9R+3YH3q87FVuWtY9XCUeahf1OB/YMfzPEXx4YnOfjrff+mfSa+hK+&#10;d/2AWMmsfHRx/wBF0vv/AE0aTX0RXp09aaZ5VRWqNBRRRVGYUUUUAFFFFABRRRQAUUUUAFFFFABR&#10;RRQAUUUUAFFFFABRRRQAUUUUAFFFFABRRRQAUUUUAFFFFABRRRQAUUUUAFFFFABRRRQAUUUUAFFF&#10;FABRRRQAUUUUAFFFFABRRRQAUUUUAFI/3TmlooA+Y1/4Jo/s+eO/2ufiR+0/+0X8Avhl49uPFFxo&#10;7+E7rxN4NtNSv9HSzsIrd1WS5gYxZlRnXy2xzk4NR/HP9h/xv8UPEHxx1jRPEmi2sfxQ8D+HND0V&#10;LhZA1lJp099JI0u1CAjC6QLtycqcgcV9PPgLnFYPir4kfD3wLqejaH428faLo994j1D7B4fs9V1S&#10;G3l1S62F/s9ujsDNLtVm2IC2FJxgE0AfG/7KX7P0/if9s/4mfEbwlqa3XgXwva3Ft4Ri1DSZDZp4&#10;m1K2t01mdUfZ58YNrHyMfNd3SBvmJql4b/4JoftLRfDDxX8LJvGXhPwr4d1TR9MtNJ8EeH/FOs6l&#10;odtdW2oQXLXtvBfoTpSmKJ4ls7bMI3jn5Qa+14viP8Px8QF+E8njzRh4qbSf7UXwy2qRf2gbHzPK&#10;+1fZ93meT5nyeZt27vlznit7A9KAPmX4Ifs4/tZ/ArWdc+Gfg/x74Gt/h3qHiDXtZs9YmtbqfXVk&#10;1AzSxQeSQtuvk3MquZi8nmJHsMSl96/N8H/BIz9sfxDe6f4j+Ivxy0jWNYk8Ix6H4i1DXfiH4i1s&#10;3kqahZXpv4Fvg0VkZXtWDWttHFEm8YMm1dv6Nah4i8P2OuWfhm81yzh1LUIZprDT5LpFnuY4tnmv&#10;GhO51TzI9xAIXzFzjcMw+J/FnhbwTokniLxr4m0/R9NhdFmvtUvI7eGNncIgLyEKCzMqjnliAOTQ&#10;B53+0p8CPEnxr8TfCfXdA1iys1+HvxQg8T6it6HzcW6aXqVmY49oP7zfeo3zYG1W5zgH5H8Y/wDB&#10;LL9s34heOW8aeO/j7p2uXkd54othfa14+8QXUNzp+rW11bxMmmSA2GnS28U0aCO3iO8RnMoyQfu3&#10;4ifFX4Z/CDQY/FXxa+I2g+F9KlvobKHU/EWsQWNu9xM22KESTOqmR2+VUByx4AJrY1LVNP0fTbjV&#10;9X1CG1tLSF5bq6upQkcUaLuZ3ZsBVABJJIAAzQB8AfHP9i/40/Dv4dyftCfEPxp4Ws9W8H+HfhkL&#10;CHS7fUL+ze+8M67fXTtcBLcTC1livkUyJGzQkSSFSIxuxf2V/gl+1N8avjB4g/bj+HVz4LXWI/ix&#10;fXVimrxX9rpOq2M+hWlhLLbP5H2iQRuhCyPGglMbf6sEY/QrR/HvgbxHrMnhrw9420m+1KDTbbUZ&#10;rCy1KKSeKzuGkWC4ZFYsIpWhmCSEbXMUgUna2NqPlORQB+bOmf8ABF/41+HdHgWPx/pGuXmveA7b&#10;w34zt1+Jnivw7p4aG5vZBcCDRbiAalE0d6yNa3W0DadsqiRwf0W8HeGtN8F+EdL8HaNAI7PSdNgs&#10;rWNWdgkcUaooy7MxwFHLMx9STzWlgelFAHN/DeCK6+G+lW8o+VtPRWHtitDRfDtvoxkaKVpGfoW7&#10;L6Vyvw70HxVP4J0ua08eXVvHJaKY7dbGBhGPTLJn8+a3D4b8Y4/5KTef+C22/wDiKeuwvMNNH/Fz&#10;9WP/AFL+n/8Ao+9q9ceHrSfUhqLOw7snZj61yth4e8Wf8LI1KBPiDdLIui2Jab7Db5ZTLd4XGzGA&#10;QenPzc9q3v8AhFvGOc/8LIuv/Bdbf/EUk2Pfcb8RlH9g2uf+hg0v/wBLoKr+PPAZ8WxxPbXCxzwg&#10;hXYHDDrj2574rN+IXh7xXBodu9x4/uZl/tvTgFawtxhjeQgNwnY4PpxzxWxF4a8YscD4kXn46dbf&#10;/EVnWpU60OWexpRq1KNRThui14J8MReFdI/s9JvMZpGeSTH3mPH6AAfhUHwzGfCEbY/5fbz/ANKZ&#10;aRvDPjHH/JR7z/wXW3/xFYnw48PeLJ/C6vB4/uoV+2XWI1sLc4P2iTJ5TPJ5/HiqpxjThyomc5VJ&#10;OUt2dva2sVsX8oH5myc1ja9/yPvh/wD65Xn/AKAlJ/wjHjL/AKKTdf8Agutv/iKwte8O+K18a6HH&#10;J8QLpnaO72SfYbcFPkXPGzBz71RJ3v4VjfEX/kn2vHH/ADBrr/0U1V08NeMSOPiTd/8Agvtv/iKy&#10;PH/h7xZF4I1p5viHdSKuk3BeNrC3AceU2RwmeRQB1DWMOoaPHaTA7Wt1+716Cl0TR4NHtvKhkLbm&#10;y7GsfTPDPjA6fCV+I10v7pcL/Z9txx0+5U//AAjHjH/opF1/4Lrb/wCIqOSPNcrmly8oeDAv/CQe&#10;LAB/zMEf/pvs6uDQ4V1j+1hLzn/V+9cr4V8PeKn8Q+Jlj+IF1Gya5GsjCxg/eN9htTu5TjgheOPl&#10;HfNby+GfGOOPiRdf+C22/wDiKu7Jtcb4t/5Gbwuc8/2xN/6RXNeF/Hr4G+OpvHd14m8PaVLqVvqU&#10;nmN9njy0TYA2sP5GvWPFPh7xXH4j8Nxy+P7p2bVJRGxsIP3Z+yTnIwmDwCOeOfXFbT+HPF+OfiTd&#10;f+C+2/8AiK4Mwy+jmNH2dTTqvU9LKs0xGU4r21G19tdmjgfgD8K9e+HvgfVtV8R/ubjVLXctnt+a&#10;FVV8bv8AaO7p2x1J4Hp3ghR/whejnH/MLt//AEWtY+s+G/Fy6JeO3xEumX7LJlf7PtxkbTx9yq/g&#10;zw54tbwnpbRfEO6jVtOgKxjT7c7R5Y45TPH51vhcLTweHjRhsjnxmMq4/EyxFT4pO7sdmw46Vzmf&#10;+LmXBJ/5gMX/AKOkp7+GfGIXJ+JN31/6B1t/8RWFD4c8VN8R5oT4+uvM/sWMmT7DBkr5z/LjZj+t&#10;dByljV/himo641/DfCO3nkLzx7SSD1OPqc/nV7x9Alt4TjhiXCrqmmqvsBewVN/wjXi8f81Iuv8A&#10;wXW//wARWH8RPDviqLw4rz+PrqVf7UsRsbT4AMm7hAPCdjg+nHPFY0qNOjJuPU2q4itWjFTekTus&#10;KVIJx9Ka0QPftxWGvhrxhtyfiNef+C+2/wDiKR/DXjAjA+I91/4L7b/4itvQx6H89n/Bx3+xZ48+&#10;Hf7VN5+2HoXhXVLjwj4/uJo9Y1ppFlgtdYtrq4tfIwqgwo1tBasu8ne5lw38I/N/T7G91S+h03S7&#10;Ga4uriZYrW3t4i8ksjEBVVRyzEkYAySTiv7BtD+GZ8beCrzRPFeuRahp8muakZbDUdFtLiF3S/n+&#10;crJGRksN3oCeMDFeb/BP9hP9iz4U+OtQ8QfA7wp4H07xBe3C3N9Ppeg6dJcebHKXEgGxjGVdidy4&#10;IJ+lfa5bxZUweB9jKm5OK0d/z06HyeO4fjiMZ7SNSyk9V/keV/8ABDL9jXxf+xV+x94N8CfE3w/f&#10;6P4u8SWur+IvE+k31wjtZXE9xaRwxAKB5f8AosFsWRizLI0gJH3V7f4nfs7/ABH0jxldf2JoVxql&#10;tcStPDdWkefvNnaR2I5HfivQP2kPjJ4N/ZW0S8+N3xy+NzaL4f0Pw3dT3moz2NvuJ863CwRoE/eS&#10;SMVVUALM2AOpr8k/iN/wdffF9viLYN8Jvgjbx+FIblRqsev3ccmoXUQm+ZoWhjWOBmi6BllCt1LD&#10;ivLy2Oa47FVMRh4c12230u+h05nRyunh6dCvK1rWtufsn8Kvhrqnwu+Dd/oWs3KyXVxDcXMyx/di&#10;ZoQNme+AvJ9SccYNfh3/AMFnf2RviX8Cf2oNQ+MWo6Xc3XhXx80eo6XrX2fbEtw0SGW2JDHDIRxn&#10;BYYbFfpt/wAE4/8AgqH8Lf8Agp18I9e1PwV43vvDvi/Q7WZvEHgPUltZbiC3ORHcxSCJPPgYbVLq&#10;oMbnawGUZ7n7ff7U/wADf2f/AIP2fw9+NdzJ4z1DXNGhez8EzaLbmOe2kVonlaaSBkjAXzFyCZMs&#10;AAASw68hxuaZXn3u0nKpLSUdm766du99jmzrB5Zi8jV6qjCNnGT+63/A3PwX+GHwv8e/Gbx7pvww&#10;+GPhq61jXNYult7Gws48tIx7n+6o6ljwAOa/pK/YZ+C19+zp8ENK+B+p6l9suvDWl6fZXVx5YXdI&#10;tpEW4BYcEkcE5xmvjn/gmx+1V+xLf/E+XwD8OPhHa/CnxBrU0MOjy2mk211/aUp3L5XmpbBoWwxP&#10;OFIJywwAfvTw14d8Vv4n8QJH8QLpWW7g3yCxt/n/ANHj5PyY4HHFdnGmcY7HYiFCvSdNQ1Se7b63&#10;Wnloc/B+W4HD0ZV6FVVHLS66eVnqdbH4etE1X+0tzZ3bvL9G9apeMABr3hcgf8zA/wD6Q3dRt4b8&#10;XL8v/Cy7o/8AcPtv/iKxfFGgeLI9c8NxyfEC6kMmtMI2awtx5bfY7k7hhOeMjnjn1xXw/Nc+05eU&#10;7yVBIm1ifwOKCoVT/u1g/wDCM+Me/wASbr/wXW3/AMRTZvDXjIRk/wDCybr/AMF9t/8AEUAO+GKh&#10;vhh4dUj/AJgNoP8AyAlbNnYwafE0Vup2nnk1xXw18O+K5/h7oM1v8QbqGNtFtSkIsIGCL5S4UZTP&#10;HvzW1J4Z8ZY/5KTefhp1t/8AEUAGmf8AJRNc/wCvCx/nPXD+O/gzr+q+KJdT0Vo5ILybdIZZMNEe&#10;CSeORnJAGTxW7ovh3xY/jrWol8f3SutnZFpfsMBLgmbA+5jjnp681unwz4wBwfiRdf8Agutv/iK1&#10;o1qlF3ic9fD08QrSMrXNCXwz8JToayFjbrCJG9WMyFscDjJOOOldhPAl1E0Mg4YYauG+I/h3xVB4&#10;RunuPiBdSruhzG1hAAf3qeiZrci8NeMWTP8Awsm7/HTrb/4ism+aV2bRioxstjoIIUt4Vhj+6owK&#10;57wCqSabqKMP+Y9qA/8AJl6f/wAIz4y/6KTdf+C62/8AiKwPA/h7xZLY35h+IF1Eo1u+VlWwtzuI&#10;uHBblO55/lQUdPpHhWy0i/kv4pmYt9xW/g/xqtqP/JT9F/7AOpf+j7Gl/wCEW8Yf9FHuv/Bdbf8A&#10;xFZtppmtab8T9M/tXxLNqG7QNQ8vzraOPy8T2WfuAZzkdfTjvQ5OW4opRPD/AIvS+V/wUl0chv8A&#10;mh95/wCni2r0L7Y3TdXmfxyuBB/wUf0OTP8AzRG9H/lYtq7I6inXeP8Avqvl80q8uKa8kfY5PQ58&#10;Cn5sy/8Agno2+9+OD5+98dL4/wDlJ0mvcviN8Q/BHwp8G33j/wCI/imz0XRdNjV77Ur6YJFCpYKM&#10;n1LEKB1JIA5Ir5c/4J2eEPiDL8XfjV47T4x6gvhtfjBfwHwT/Y9n9nab+ydK/wBI+0eX9o3f7Pmb&#10;OOlX/wBvTwL+07r2jWPiq9sNE8VeA/CvxL8MeIm8H+FvC93LrtzY2ep28txvzcPHemNA04hjhV3M&#10;Kqu5sK30dD+DH0PlcSrYiS82fQ3wo+Mnwx+N/hRfHXwm8b2OvaS0zQm9sZNyrIuNyMDgqwyMggHm&#10;sD4a/tY/s6fGLxzffDb4X/GTRNa13TYZJrrTbG63SCNHWN3XoJFV2UMybgCwBIyK8i/Y41yS2+IX&#10;xU+LGrfDjxhoPh/4keMln8J6fqngnUba4njtrBEnup7cweZZCVhhRcLE0hjwASQDw/7F/izwb8df&#10;2nNL+LHif4R+OvAl94U8OatoPwz8C3/wV8RaNY6LplxNbyXU93qF3p8VpLdTfY4NsaSlEUFY/MZm&#10;dtTE+24jk0+o4QVOCc1JQAUUUUAFFFFABRRRQAUUUUAFFFFABRRRQAUUUUAFFFFABRRRQAUUUUAF&#10;FFFABRRRQAUUUUAFFFFABRRRQAUUUUAFFFFABRRRQAUUUUAFFFFABRRRQAUUUUAFFFFABRRRketA&#10;BRRuHTNG5fWgAPSvi3/grr8EfF/xx1X4M6V4Csbptb0XxVq+saHe2sbH7JqFto9zLbMWA+TdIojy&#10;cZ34r7SLAdTRuHTNAH5GxXX7aHxG8UfED9vL4c/D3XNE+Knj79nTxc/g/T5tPbz9IW0udLgsbeNW&#10;VlE5EU1wkbBt0kh4YEitj4bXH7THjb+z/DXhb49eMB4L1X4keErK+/4R34ieKNWvbVnlmF9/xMtU&#10;toJ445YwolgQmOMqpUR5r9Wsj1o3KOpoA/MHwB4Y13wD+3t4F134la78VNY0vwXq/wAUNC8GXGpe&#10;MdbunuNk+j3GnWcrvOVu98YvFQ3O9ZfJjDl/Ii2eJw/Fj4+eP9Bl0aSXx5feHfG3gexvbjT/ABB4&#10;01vxHN/bUOtadMyzreWsUGn3ccDSiSCyC2/Bwo2jP7VZGM5o3D1oA+U/+ClPwY034t+OP2a/7Rtv&#10;E8kel/Hy2kuG8O+ItS0/yYTomrOZZDZTR9JIoVEjcqHZAQs0iv8AEPxb+L3xw+Ivj/xVaWUvxNtN&#10;D8WL470HxJpF/wDEXX7u4jlFreDTrd7GOCKy01TJFH5BtX3vGyrK0m5yf2KyD0NBZRyWoA/Kqfxj&#10;8WPDXwwTRvhZ8Qfiha/Dm2+G/wAH4vEl/Za5q899pumy+IdWi1+a2lmd7iK4+zJHHNLGfOSFVKlf&#10;LiK3/wBnr9pPXPh1+1ZP4rk+NfxQ1r4O6P8AFDU9JtZ/EWrapqWy2l8O2r2UUqys8ssZuGcxPMGY&#10;swYsWO4/o/8AFv4X+G/jP4D1D4c+K59QhsdQ8ovcaTqUlpcxPHKksckc0RDRsrorAg9qx/gP+zz8&#10;Ov2dPDuoeHPh/HqEratqr6lrWqaxqct5fajeOiIZp55SXkbZGijJ4VQB0oA/Ka8+KX7dniDw1ot5&#10;4z+KHjHQbe6+GUE/w71LV/G3iXTbn+3G1C/8+R4NPtbgarcoFswLS+Jh8vaAh3sw/YXwUfEZ8G6S&#10;fGM0Mmr/ANmW/wDakltGyxtc+WvmlFYAhS+7AIBA61ooyhQCadQBy3w+a6X4Yaa1kAZv7OUxhvXF&#10;R+DrnxBLqUi6g0zRc+Z53Zvb/wCtxWd8PPFGr2vgrS7aL4e61cpHaqFnhktNj47jdOrYPuAa2z4x&#10;1sDj4Ya9+Ell/wDJNZSpuUlK9rG0K3LTlDlTv17D9PI/4Wjq3P8AzANP/wDR97XQMCRgVwNh4r1l&#10;fiPqU/8AwrrW2ZtFsVaESWm5QJrv5j/pGMHOBgk5ByAME7//AAmet/8ARMNf/wC/ll/8k1qYifEj&#10;I8P2n/Ye0v8A9LoKPHcusx6Ur6Rv+9++MR+YD2rD+IXi7V59Ct1k+HWuQga1pzeZJJaYyLyEgfLO&#10;eSRgcYyeSBkjXXxjrZOR8Mde/wC/llx/5M1nVp+0puN7GlOfs6ila5Y8ESazNpCtrG4tn920n3iv&#10;bPvUfw1IPhCMf9Pt5/6VS0xvGOu9B8Mte/7+WX/yTWP8OvFusQeGVjj+HGtzD7XdHzI3s8HNxIcc&#10;3AOR0PHXpnrTpx5Y2vexNSXNNu1vQ7qMyFm3gYz8uKwdf48f+H8/88rz/wBASl/4TPW/+iYa/wD9&#10;/LL/AOSawtf8WaxL410ORvhzraskd3tjaSz3PlF5H7/HHfJHXjNWSdH4kj197iA6S52budh/i9W9&#10;sf56VH4+8wfDrXPOK7v7Fut23pnympkfjLXQMN8MNe+vmWX/AMk1j+P/ABZrE/gnWo3+HOuRB9Ju&#10;FaSSSz2oDEwycXBOB14BNPm6E8p11srtpkPlfe+zrj8qdZidYsXP3s1g6d4y1pdPgT/hWevNiFfm&#10;Ellzx/181L/wmOtk5/4Vhr3/AH8sv/kmkUL4MI/4SHxYP+pgj/8ATfZ1vjduz2rgvC3ivWU8QeJp&#10;I/h1rTs+uRsyrJaZj/0G1Xa2bgc8buMjDDnOQN4eM9b/AOiYa/8A9/LL/wCSaAE8W4/4SbwwD/0G&#10;Jv8A0iua5/4p2niWfVLdrFJmtsL5Yh3cSZ6nHfPQ9qf4m8V6w/iLw25+HetIY9UlKq8lpmT/AES4&#10;GBi4xnnPJAwD3wDuf8JnrJ+UfDHXf+/ll/8AJNYYij9Yp8t2vQ6MPW+r1VOyduj2HWSanH4DZdZJ&#10;+0DT337id33TjOf4sYz75q34HA/4QnSOeul2/wD6LWsjWvGOsPot4jfDTXV3Wsg3NJZ4Hynni4zV&#10;fwb4t1uHwppcafDbXJFXToAGjks8NiMcjNwDg+4z9K1hHlilcxlLmk3bc6TS21Q3Mgvh8v8AD8uP&#10;yrPiIPxRnwf+YBF/6PkobxnrZHy/DDXv+/ll/wDJNYNv4s1eP4jzTH4d63uOiRr5PmWm7/XSHd/x&#10;8Yx265z2qiUd4+/K7fX5qwfiVx4YXJ/5i+nf+lsFL/wmmtf9Ew1//v5Zf/JNYXxF8W6zP4bVH+HW&#10;twj+1LBt0j2mDi7hO3i4PJxgcYyRnA5AB2eo/ahaO1kP3meOM0aabo2v+mffrGTxhrYP/JMtf9OJ&#10;LL/5Jofxhrp4Hwy17r3ksv8A5JoA4P4hXPia1+A+uSeFHuFuP7e1MSPar84i/tO43/T5c5I5FfNv&#10;hK68SWniKzufCU1wupLcL9jNry5fpgDvnPIOQRnIxmvq7wL4o1SPw7cxH4ca1Mra1qhYq9ntG6+n&#10;JU7rgcjO09sg4JGCeH+F3x4/ZP8AFPxDuvDfwdbw7q3im1jma70vw/4m0e5voFVgspaKO8LptYhW&#10;yBgkA4zXq4HGeww84cl/Pp8zwM0y54rFQqe05dtOunY+Lf8Ag6btvivN+xXo9x4KvUj8Pw6xE3jW&#10;NjFmW1M0IgA3gtxdGA/IQcDn5cg/z4Z7g1/Xr8a/BHg/4+RXXwq+LnwNv9b0DWvDN5aajpN8LNvO&#10;jaWD5h/pGFKkDByGDbSOhI/IP4+f8G8/7G/gj4y2ej2P7b03gvS45o5dd8M+MNS0M6mkLy7tsDtf&#10;xeWPJICNJHJz8x3DivpeGc8w2Dw8sPVi973Sbv62POz/ACytVrRrRku1m7HkX/BsfbfFaf8Abu8Q&#10;T+CL1I/D8Pw41NvGkbGLMtqQogA3AtxcmE/IQcDn5civTf8Ago1pXjrTv2uvFU/jm21FftU0cmky&#10;agXbfZeUoiMZbP7sDhQOB04r9NP2Dv8Agnx8CP8Agm78FNZ8FfBP4UeJb3UtWhmk1zxhrj6e99fj&#10;DeWjtHMAsUakAIigZBYgsSTg/wDBRjQf2FfEHwX0vxB+2fqkfgO6t9F3aJ4outa0231CaG2TzZob&#10;SKS4L3eQ/wDqUjdy0iYXcVFXl/E+HocSvFezbjJcu3vdNbd/0OPNeG62K4fVBVLSi+bfR+Vz8h/D&#10;Nh4i1XxFY6f4QtrqbVZruNdOjsQ3nGbd8mzbzuzjGOQa/oS+B8etwaLcQ+IjMdRSz00X32hiZPO+&#10;wwb95PJbdnOe9fBH/BLjSP8Agk74h8f/APCX/sz/ABTuPiT4rS6P9i6b4hvrC01OzeBBLJPb2M0k&#10;E7KFYHzvLZQFYBuGA++fDninWE8UeIGX4d603mXcBaNJLTdGfs8Ywc3GOnPBPB/CubjbPKOcYqEK&#10;cHFQTV2rNt26G3BeSVspoznVkm5taJ3St3OFvb3xcfF7XE0twNQW4ZRtdvl+c/KOfuZz7Yr1LxH9&#10;oOq+Ezdj94dcO8L0z9gus0HxLqP2j7UfhPrhkAwJN1jn6Z+0Vk+KPFWsvrnht3+HWtx+XrbMitJa&#10;Zk/0O5G0YuCM855wMA85wD+e4PBywsptyvd39D9GxuNWLjBKCjyq3qdpepeMi/YyA275t1TEMYsE&#10;/wAPNYn/AAmet/8ARMNf/wC/ll/8k0ybxlrZj/5Jhr3/AH3Zce//AB81221ucFw+Gu8/C7w75Qy3&#10;9gWm30z5CVoaDJqzrL/ai4/55/L/AJ46Vyvw28Wa1bfD3QYI/h1rUypotqqzRyWe1wIl+YbrgHB6&#10;jIBx6dK2n8Z62w4+GGu+v+ssv/kmnfoINKyfiJrm0/8ALhY/znqbWIvELavC1i/7rIxj7o9d3+fp&#10;zXPaJ4t1ePx1rU3/AArvW2ZrOyDRrJabkx53JzcYwc8YJ6HOOK3f+E11n/omOvf9/LL/AOSaafKK&#10;S5hPiXgeBrwH/npD/wCjkqfxvLq0WiyPo6nfu/eMv3lTHJH+eK5z4jeLNYufCd1G/wAO9bhUvDmS&#10;WS02j96v924J/SttfGetbP8AkmGvf9/LL/5JpxlyyTFKPNGwngWbXJtLZtWLsqt+5aTO4r3znkj3&#10;p/w7I/sy/wCf+Y/qH/pRJQPGutY/5Jhr3/fyy/8AkmsDwN4r1mKwvli+HetTbtcvmZo5LTCk3Dna&#10;c3A5HQ4yM9CaJPmd7BGPLG1zvRu3E547Vg6kw/4Wfo+T/wAy/qX/AKPsaB401noPhhr3/fyy/wDk&#10;msu11e+1f4oaWLvwxf6b5fh/UNv25oT5mZ7Lp5Ur9O+cdRjPOJZR87ftH3Bg/wCCjGgP6/BW+H/l&#10;Xtq3/wC0u+6uS/avn+z/APBRHw62evwXvh/5V7erQ1PHO78q+Gz+ry5g/RH6Zwzh/aZVF+bOo/4J&#10;pyeZZfGh/wC98cNQ/wDTVpVfTNfL3/BMCXzdC+Mkn9743ah/6a9Lr6hr7LC/7vD0X5H57jly42ov&#10;7zCiiitzlCiiigAooooAKKKKACiiigAooooAKKKKACiiigAooooAKKKKACiiigAooooAKKKKACii&#10;igAooooAKKKKACiiigAooooAKKKKACiiigAooooAKKKKACiiigAooooAKKKKACvjn44+EP2hbf8A&#10;b48BfC3w3+3Z8UtH8N+ONM17VL7RbCx8NtHZNaiFoYLd5tHklEX7xgfMeRyMfPnk/Y1cj4g+CvgT&#10;xN8WvDvxr1fTZpPEHhexvLTR7pbplSOK6CCYMgO1iQi4JzjHHWgD5r/4eC/GT+1rLVPD3wZ0W78E&#10;6r8Sp/h3oPiHVfE0keoT60gmhhubm3jtikdrJdQhGZGaRVfeIsDFeX+D/wDgqj8evhn+wD8Ffjr8&#10;YdL+H+qeKPGXwqi8Va5Jf+Kp7V7uEWsMw8qCCzZvtEokJI2LBG/y+ZgqT9UWH7BP7PGm/GGH40W+&#10;iat9tt/EUviC10ZtcnbSYNWkjeN9QSy3eStwVkf94FzliepzXJaZ/wAEof2SdG8N+H/COm6b4qh0&#10;7wz4buPDmm26+MLzDaNKyk6dKd+ZbZdihIm4QKAOKAJ/2FP2lfF37SnjH4p67q+pytodjrWhv4W0&#10;yaCJTp1rd+H9PvXi3IoLnzp5G3MWOTgEAADhvDn/AAU88W2PjPx5pnxb+D2leHrLwhZ65dw6PJrs&#10;q65JBYSSLHK9tNAkTpcIiyK0EsoVZFL7ece+/s5fso/CL9ljSNS0X4R6XqEEervZvfSalqst27m2&#10;s4rOH5pCSNsEEa++MnmuZ0v/AIJ7fs6WHjS68a6tp+v6401tqVva6X4g8SXN7Y6fDfhxdpbQSuVh&#10;Eiu6kLjg4GKAOH1r9tT9pX4e/BGD4nfFL9m3QbfUPFes+G9K+HNlo3jEzwaheazdx20MN3I8CNbe&#10;SZUeVgrqVyELsMVzFx/wUk+O2m/GKz/Zs1j4A+G18bW/iu403xHJb+Kp20y3s49JOpreQSfZhLLm&#10;NXQxtGrBl9CDXquj/wDBOL9m7Tfh7rPwxvbTxLqmm6z/AGf+81nxbeXU+nfYJhPY/Y5XctamCUCS&#10;Mx4KsoPYVqfDn9g79nz4Z+KdL8c6Ro+r32vaXrF5qn9ua3rtxeXd7dXNn9ilkuZZWJn/ANHxGobI&#10;UAYxQB4v+xh/wVdP7V/xo0P4eH4bWNppfi7S9RvNCvNKvru5uNP+yFSItRV7aOKBpYyzIY5ZBmMq&#10;SCQD1H7Q37evxK+GHxD8fab8OfgzpeueG/hRpml33j7UtQ8QvaXW29ZyqWUKwuszJHGXbzHjU5AB&#10;JzXpXwa/Yt+DfwI8af8ACZfD1vEMXk21xb6Xo974lurjTtLimdXlW1tXcxwBmRfujtgYqr8Yf2EP&#10;gB8cPiDN8SPHGlax9tvra1ttctdN164tbPWobaRpLeO9gjYJcqjMxUODjce1AHA/8E3/AIt/tK/H&#10;HVPi948+OfirT7rSbf4kXmleDdJ0u4VotOs7ZymzBtIZMtlSWeSUsc4EYGD5H+x/8b/jb8Zfifre&#10;p+P/AI5/tHXDWfxk8T6PbWOi/D/Rv+ETSxs9Zu7a3ga7/skz+WsUSK7/AGjfkH5s19p/Cr4K+Avg&#10;xa61afD/AEiS0j8QeILrWtSje4Zw13cPvlZdxO1SeijAHam/CT4I+Avgl4Zv/B/w+0qa30/Utf1L&#10;WbyO4unlL3l/dS3Vy+WJIDSyuQo4UHA4oA+Qvhn8b/2j/h58a9Btf2zvjZ8SPB+p6v44Glw6TP4N&#10;0yfwTqvnzNDaWdrew2/2mGWUvCsbS3JYyEAoc4r0r9sT9qu+1n9k/wAcfEX9kX4xWtnqfg28hi1b&#10;Uxo7SSWzC4RGhjS5i8slgWUsQwAzjJxXW6V/wTy+AeneK9J8SX154v1Sz0HXYdZ0Pw1rXjK9u9Js&#10;L6GTzYJ4rSSQxq8UmHQ4+VlBHIFdT+05+y14E/a08Af8Kw+J3iHxTZ6O82+6t/DHia50w3g4ISZo&#10;GBkQEBgp4BAPagD5i/4KXft/eLfhF4Jh+GfwP+Nfh/wt4u0fR9J8ReMta1S4tDPbWM11DHHZ28E+&#10;Vknuj5mTsYRQRyt8rtEa+5dOv7HVdPg1TS72G5trmFZbe4t5A8csbDKurDIKkEEEcEGvHfFH7BP7&#10;NHxA+Ef/AAp74m+BP+EqtGt4beXWvEs32zVpY4pFkjDXsgMx2lFH3vujb04r2OxsrPTLGHTdOtIr&#10;e3t4ligghjCJGijCqqjgAAYAHAFAGL8Lzj4eaOf+nBP5Vvg5Ga574Xyxj4e6OC6/8eCVv+ZH/eFA&#10;GFYf8lR1b/sAaf8A+j72t2RgPlzWDYSJ/wALQ1Yhv+YDp/8A6Pva3WZDyDzQBz/xJOdAtBn/AJmD&#10;S/8A0ugrjPjX8U9e8OatH4Z8PSfZ5FjWWS52hic9FAI/Ou0+JI/4p+1O7/mP6X/6XQVV8c/DLw/4&#10;/WNr0tDcR8LcQkbtvp9K4sfTxFXCyjQdpHfllbC0cXGeIjzR6/8ADGf8EviLqPjjS7iz1lN11YiM&#10;SXCgASq27BwOh+U57dxW38MBjwlGP+ny8/8ASqWpfBngvRfAmlLpWlJ15mmkI3St6k/5xUPwwYf8&#10;IlHkj/j8vP8A0qlq8HCtTw8Y1XeSWrMsbUw9TFTlQXLFvRHRZ5xWBr3/ACPvh/8A65Xn/oCVv5Hr&#10;XP8AiCRF8e+H8t/yyvP/AEBK6jlOgJ9qxfiKf+KB17/sC3X/AKKatgSRkZDVi/EV0/4QHXsN/wAw&#10;W6/9FNQBckvV0/RY7pwxCwL8q9+BTtE1VdWtvNCMrK3zCpLNEm06FScqYF/HipLaCG3j8qAKqj+E&#10;VnaXNe+hXNHlt1MXwZg+IfFfH/MwR/8Apvs62Vu0kuWtwp3L3rE8GSp/wkPizLD/AJGCMf8AlPs6&#10;3iY92Rj3NaEmH4r/AORm8L5/6DE3/pFc14j8ev2ifG+l+M7jwn4OvW02LTW8uaYRo7TPgf3gQFHb&#10;HNe2eLHT/hJfC+G/5jE3/pFc1wvxc/Zh0v4h69/wk2ia0um3U3/H5uh8xZW7N94YPr2NeTnNHHVs&#10;HbCO0r/ej3OH62V0MfzY6N4206pPzXUPgV8X9V+J/gjVrDxBBm+0u12y3S4CzqyPtYgYw3ynOBjo&#10;RjOB6R4J/wCRK0j/ALBdv/6LWuU+H/wm0L4S+BL7TrKTzru4tWe+vGGDKwQ4wP4VGTgfzJJrqfBM&#10;i/8ACFaRhv8AmF2//ota6svhiKeEjGu7y6nDmVTB1MdUlhVaDeiL8F2lxu8sEbWx9axQB/wtCbj/&#10;AJgMX/o+St3dGDgEdecVgpKD8UJ8H/mAxf8Ao+Suw4Sxf+J47HVl00wM3998dPTFV/iNz4WRs9dW&#10;07/0tgrYktbGW4W5kjVpE+6/pWP8R3UeGFG7/mL6d/6WwVnFS1uypSh0N8kg8GlJymaaGiJ5fvTj&#10;JHjG+tCT8e/+C9v7bXxK8Hw6b+xh4B1a60rS9Y/tXV/F1xBhW1CCTV7yKG1Dg7hHmCVpFwN2Yxkr&#10;vU/lvo2taz4a1mz8SeHdWutP1Cwuo7ixv7G4aKa2mRtySxupDK6sAwIIIIyOa/bb/gq//wAEuPEn&#10;7bvw7tfjN8DYrd/iB4Z1LWLT+zJmjiGtWZ1O4cQea5ASSNi7R7iE/eOCRuDD8w/hh/wSr/4KB/FP&#10;4ip8NdM/Zc8WaPP5+y51XxNpMun6dbIJFjeQ3UyiORV3bsRGR2UMyK+MV+x8I5jkNHIvZzlGMtef&#10;mtd+eu6t29D8n4mwOcVM4coqUk7crWyR+jHwn/4KifF3x3/wTNl/aT1izhvPHOhW954V1TUpIxbx&#10;3Fw1xYql6qxHhhDcRM2NgMquVCLtFfnL4g8R+IfF2s3PiXxXr15qeo3spkvNQ1C6eaed+7O7ksx9&#10;ycmv2a+Dv/BM34O/Cj9l7T/2J9VaPWLe68N6hc63rUlt5LXmqSXFs32vahyuwiNUG4sI4kBZiCx+&#10;Cfil/wAEYv24PBXje88O+AfAEPi7SYWX7Fr1lqtnarcKRnmK4nV0YHgjkZ6MRXJwnm3DuFr4hNqF&#10;5Nxb093olfb08yeK8pz/ABFLDtJzSik0tbS8z37/AIImftSfEvxp4f8AGH7NvjHUJ9U03RvDcmp6&#10;PfX19LNNZxqsVuLNA7ELAq7SirtCYYAHdx+LH/BTj9q/xr+2B+2B4r+IPiXxFqt1pmm376X4Y03V&#10;JE/4ldjAxRYI0T5FG4MxxyxYsxJJr+if9gH/AIJ46V+xJ8J9e1bxXqdhq/jTXNPddQ1OzjdUtoPJ&#10;Vvsabj86rKHbzNql/lJUYxX5d/8ABX//AIIKftVaj8adW/am/ZF8DTeOvDfiqyk1vW9D0xreG+0e&#10;dYVaSKK3LI12r8mNIVeVmymwkqX8nD5lkv8ArNWrQtGEvhb0V+r8rnuRy/N6fDlGlWu5J6rrbp9x&#10;+WfgDx941+FnjXSviJ8OvE95o2u6LfJd6VqmnzmOa1mRsq6MOhBH0PIPGRX9Z37AXx0/4aa/Z68P&#10;/How3UcninQdLvZxeKiymQ2UIcsE+UZYE/LwM/hX8+/7FP8AwQL/AOCgv7U3jvSV+IHwP8QfDfwX&#10;JqjQa54j8ZWI0+4tY41V38qxuClzKWDbUcR+UWyC/wArY/o++CHgTQ/hhp1z8OPDaqlhoNvp9haY&#10;jVMxxWUKA4UAAnGTgAZri4wxmBxM6aoyTkr3a1+R6XDOHxlFTlUTUXsn37noFc/4w/5Dvhf/ALGB&#10;/wD0hu63jLGOC4rn/GDode8LgN/zMD/+kN3XxR9YdA7hBlqGYFMjmnZU9TTJWVUzmgDkvDGtr4e+&#10;DOg6oYTIU0GzCqM8nyU/Sn+A/HN14nuZrG/tlWWNd6tGpwRnpz0PT61P8Pbe1v8A4VeH7O6jSSNt&#10;AtBIjcgjyUrR0Tw/ougqyaVbiPzD8zFsseScZ9q0jKn7NprUylGp7RNPQoaQhPxD1wjPy2FiM/jP&#10;XG+Ofjpqmh+J5NF0TToJIbSbZcNNu3SEYyq/3e4zz64rsdHI/wCFh6428f8AHhYd+vM9UPFHwd8J&#10;+LtYXXLqSaORmBuBC4CzAY4PpwOoweavDypRl+9VzLFxryppUnZjtf16DxP8Jjr9tHsW5ELMn91v&#10;OQMPzBq98QPFs3hOwjltrZZJpmKx7vur8vX88ccZ5qHxvZWOlfDmbS7FFjht/s6Rru/hEqCtvWtG&#10;03X7X7HqNsssfUf7JwRke/NZRlH2l3sayjUlTsnqZngLxXJ4s0yS7uLfy5Y3CyKudp46j/PFN8AO&#10;E0vUGIPGvagf/Jh61dI0ay0O0+xaZbLFGOQo/n9ayvh7g6bqALDnX7//ANKXoqcvNdbF01KMEpbh&#10;pnjW31HVv7OFmVVmxDJ6n39KdqGf+Fn6OP8AqAal/wCj7GrttoGkWl+2oW1uqyP1wcge49Koagw/&#10;4Wfo/P8AzAdS/wDR1jRPlk/dQqalFe8z5H/bPuhb/wDBQrwyxOM/Bu+/9O1vVdtUjz9+oP27bgW/&#10;/BQPwq+evwdvh/5VbesBtSGMh/5V+Y8TVOXNWvJH7XwXh/aZHF+b/M9g/wCCVkgl8J/F6UH73xt1&#10;A/8AlM0uvqokAZJr5O/4JMSCXwP8WnJ+98atQP8A5TNMr2n9qP8AaCg/Zz+GcHjC28ITeItX1bxF&#10;pug+GfD1vdLbtqWpX1ylvBEZWBWJAz73kIOyON2wxAU/oWD1wdP0X5H5Lmi5cxrL+8/zPR96f3qU&#10;MCcA15R+zP8AtDap8ck8UeGfHfw8Xwn4u8F60NN8SaHDrA1C3R2iWWKaC5EcXmxOjcFo42BVgVGA&#10;TgfDD9t/w18VP20PE/7JvhPwNeS2PhnwvJqEnjdrofZb29hvEtbqygj25cQPIqPNu2+aksW3dGxr&#10;qOE92opAwPQ0tABRRRQAUUUUAFFFFABRRRQAUUUUAFFFFABRRRQAUUUUAFFFFABRRRQAUUUUAFFF&#10;FABRRRQAUUUUAFFFFABRRRQAUUUUAFFFFABRRRQBz/xZ+J3hP4KfC3xJ8YvHt1NDofhPQLzWdZmg&#10;hMjx2lrA88zKg5YhEYhRyTxXB/Br9sHwn8abpfsPwi+I3h3T5NM+3x654w8GzabYtDtDA+dIduSp&#10;BA9KtftxfD3xj8XP2L/i58Kvh3o39o+IPE3ww1/SdD0/zo4/tN5c6dPDDFvkZUTdI6rudlUZySAC&#10;a8A+MX/BOf4hX/7DuvfDH4UfGf4kTeMtU8EW+nx6X4o+I11qFmsyCJpIUS5eSCMnY0YfaVAOOVJo&#10;A+q4fjT8HrjwnN49t/ir4bk0K3l8q41pNctzaRPnG1pt+wHPGCc1MnxZ+Fsv9l+V8SNBb+24w+i7&#10;dYgP29SyoGh+b96NzKuVzywHUivzgtf2NP2v9B8GXmteGfgL4uuY9b8daZcax4f1+38DSajZW1rY&#10;TRfbrCwgaPSFfzHSNmnmeRo8sIw3y113/BOr9hX9ob4YfHTwnrf7SPwbC2PgW1+IsOkazfahplxH&#10;v1XxLYapp0kEVqwEQ+zPcx4WCFYntnASNDDvAPvbxV8S/h14Fns7Xxv490XRpdQk8uxi1XVIrdrl&#10;/wC7GJGG8+wzXIfDj9rP4JfFn46+NP2dvAHiVtR8RfD/AMhfFSwRhoLSWVFcQ+YDgyBWXcuPlJwc&#10;EEV82/t4/s0/GLxz8YfHXibQ/wBl/wD4Wtp/jj4Pnwt4Xb+2NPtl8K6puus3E322eNo4XM8Tma2E&#10;swMRAjOFrvv2Bf2VvHX7OvxB+LGtfEXw9ZteeItU8Pmz8URLB5mufZvDemWt3ctsPmLvvYLlisu1&#10;mYl8EMGIB9CQ/Eb4fXHi6TwBb+OdHk16KHzZdFj1KI3aR/3jCG3gc9cYrlfiF+1b8Avht4K1/wAe&#10;at8SdMvrPwu0a67Dot5HeXFmzyrEFeKJiynewGCBivm34Ofs5/Fzwf8AFzxJ4V8V/soR3Wsah4z8&#10;Qaxpfx+k17TsWNtewTLbNFF5jXr3Cb1hMDRJCF3MJTgK3z/P/wAE/P2rvEPwL8G/Dbw3+yQvgvWv&#10;AXwlj8MeLNTXxLpTp461MS2AM8DxXBeSEtbzXXm3ogl3MF2EkmgD9FvHv7UHwO+HHi/Q/AHiHx9Y&#10;trniDxJb6HY6TZXCTXMd3PFLLH5sSEtEhWCT52AGcDuK6bxd8SPh78P0tpPHnjrR9EW8l8q0Or6n&#10;FbefJ/dTzGG5vYZNfAtn+x3+0Na/Hrwfb3v7KP2q68P/ALS1x411f4vnXtM2XuhzQXyoiobj7Y0i&#10;GeFWieIKoQFC/btv+CpP7PH7UX7QvjbTPDnwi+EkeqaJN4F1ewXxFp9roU11YalOYxHHOdXYmC1Z&#10;V3GS1ikmDKv3R81AH17efFv4V6dr9v4U1D4k6DBql3cLBa6bNrEC3E0rKGWNYy25mKsrBQMkMD0I&#10;rA8TftQfA7wr8R9D+Et54+sbnxD4g1htMtNL0+4S4mguFheYrOqEmAbEblwMnjvXwd4W/wCCff7R&#10;Wu/ALx9r3jH9n02/xH1DXvhzc+F5r/WNOlvol0lNGW9kjuI7h0iKG2us/ODIowA25Qd/4I/sd/tD&#10;eFfjh8LrbxF+yj9muvAvxe8Va74s+Lba9pjJ4hsdQn1CW1mjRLg3btsuYFeOaJPLaPam9QGAB98e&#10;JPiP8PvBt/Y6V4v8c6PpV1qc3laba6lqUUEl3JnGyJXYGRskcLk81HqHxS+G2leJl8E6j490eHW5&#10;IfNj0WTU4lvHTBO5YS28jg8gV8r/ALUfwH+I15+1b4h+JN/+xxB8bvDfiz4f6bomjWdzr+nWUPhy&#10;8t7q5eY3JvJFkit5RNE5mtY55gYmHlNhc8B8Tf2Pf2h9e+MPjLQrD9nr7fqXib40WHi3RfjV/bWn&#10;rHpOjxW1ojWLK8wvVljME0axRwtC6yhi6ksKAPqub9uL9mmz+AEX7SmqfEa1sfDlz4bvNdso75lh&#10;vbu0tY5JJjDbMRJK4WJ8IoJOPevQE+IngxfBFv8AEbUPENrp+i3NjHeLqGpTLbxpDIgdWdnICcEd&#10;TX5g+IP2Av2rdJ/Zz8T/AA21z9jw+PtZ8Yfs2t4N8NSHxLpEaeD9ZVtUJ81p7pSqSG6t5BLa+aSy&#10;bX2KN4+oP25v2Y/jn8Yv2Qfh34J+G1vfvq3hLVtDv9e8P6bJprXGoQ20arNBGNQzZSuG5VZz5Tle&#10;WAwaAPpzTPiX8OtbtobzRvHmjXkNzYyXtvJa6pFIstshAeZSrHdGpIBcfKCRk81yulftafs6az8R&#10;9a+FVj8XdBOseH9FsdV1SNtUhWOO0u9/kShy2CGCZ46BkP8AEM/Bet/8E5f2pfGfwU0nwH4N8Ea1&#10;4f1Rdc8Q+JNS1LxprmkQyS2VwmxvCrR6Jsit7fUmIM/lCSK3RCVd5Cuzrf2hv2PfjH8VvFHxPv8A&#10;wl+x49ja/En4W+CLPT1GoaMn9l3Gn30sl7pk5W6DblgljAeIPC4hwH4UEA+6bf4x/CS71bT9AtPi&#10;j4dlvtXh83SbOPWoGmvY+fniQPukXg8qCOKr3Xx5+B1jJcw3vxk8KwtZxs94sviG2UwKshjZny/y&#10;gOrIScYYEdQRXwB8Yf8AgnF+0DqH7VXiY+HPDPiqTwp4k8b+G9W8Na54Tk8L21n4es7EWWYpZ76J&#10;9StTC9s7rHZJIkyttJjLuR0/wp/4Jt69aeJPhrq3xD/Z60mQ2njj4lah41muprOYyW+pahqU2lmX&#10;Eh85XSW3dUG7yyfnCENgA+s/iz+2R+z78D7a41P4m+OrfTNPt20NV1SaRPs0zatfNZWYjfdh8yoW&#10;YjhIwXJ2hiOgg+PfwpGmatrus+MrHSdP0fWP7NudS1i8itrd5vKilGyR3CspWZMHPJzX52Xv/BPn&#10;9qtvgS+meJP2e/7e1LS/AfwbS30KbWNMkkvbvw74zvNT1Wyiaa4EQkGnybVaR0ik8/YJD84Gx8af&#10;2FP2sfEXjzUvinoPw58QLo//AAuTV9cTwjobeGrq9uLG70HTLSC4WDVpH09jHNbzRsjujqFLJkFS&#10;wB+heqfFr4WaJqOmaRrPxK0C0u9aVW0e1udYgjkvgxwphVnBlBPA25zXQ9RX5ea9+wL+0t4F8KeF&#10;rL4c/s6+KfEHiqHwbp2nR6h4m8QeGdU0ZPKvZ7hbLVYpvs8tmsHnHE+lRyOy7QM+WM/qGMbcUAec&#10;eDvBvwvt/h1YeI/Eng/Qz/oIlurq502JmJPUliuST+Zp/g9PgJ43nkttC8E6GZY1y0cuiwoxHqAV&#10;5rP1nwbq/jT4GaTYaLL/AKRDDHMsJbHnAKw2/XnIzxkDp1HMfBf4beLh4wt9cvtNuNPt7Fy0huoW&#10;jMpII2gHGf5CvJxGMxlHHQpU6d4vr+f3HtYTAYGtltSvUq2nHZf1vc720+Gvw6b4j6laP4B0Uwx6&#10;LYyRwnS4tqs0t2GYDbgEhVyepAHoKpX1/wDs8abr/wDwjd34O0IT7wjN/YsJjVj2LbcCulgUz/Ef&#10;WIVbaW8P2A3en769rw/VPhD4+tvEjaENFuLjzJMJfJG3ksD/ABFug9weR+WazHFYrCxj7KN7meU4&#10;HB42c1Xny2Wh6t49+HHw3h0K2nsPAeiRs+taanmRaXCpZXvIVZchehUkEdCDg1tH4YfCyBPMuPh7&#10;oKqOrNpMH/xNZ+t6PcaB8P8AR9Iup/NktdV0mNpefmIvYOa1vG+j6prOmLFpj/MkmWh6bxXfKU40&#10;eZLXTQ86NOEqvI5aX3GL8L/hdMiyQfDvQWVhnI0mDkf981i/Dr4Z/Dq78Lx3N94C0WaRru6Bkk0u&#10;FmwLiQAZK9AAAPQV0PgnTNQ0bSBb6lLlt2Vj3Z8scfL/AD6VX+HimbwbHFHLtP2y8+Zeo/0mWqhJ&#10;yhdoicVGdk7jovhl8K33bfh5oBwcHGkw8f8AjtYev/Db4dR+NtDtYvAOirHLHdebGulw7WIRcZG3&#10;nGe/Suk8P6FdaVNNLPd7txwFHf3PvVXxASPHnh/j/lnef+gJzRTlKUbtBNRjKyKt54H+DemyRw6h&#10;4I8OwvIwVFk0mDJz/wABqn45+Gvw1g8B6xf2PgPRI3TSbiSGaPS4VKkRMQwIXg+4qv8AEPwDr+u6&#10;6upaWyyxyKiFZJMeVjPOP7vfrnJNbHiSxl0r4Tapp087SSQ6DcK7HnJ8lu/p/SsKdatKtKMo2S2Z&#10;0VqNGGHhKM7t3uuw23+G/wAK7fS47q/8BaAiiFS0kmkweg6krS2HgD4QatCtxpvgXw/MjfxJpMH/&#10;AMTT/Fvh6+8TeEI7DT7jbJtjYKzYVwB0PB+v1Aqr8MfCOr+G7aabVWCGfG23WTIX3Pv9D0olWrfW&#10;lTUfd7hGlSlhXU57STS5TFs/Cfwn0GfxdrPiHwZoaWemaqrb5NLiKwxCwtXIGV4G5mbA4yxPUmvP&#10;9N/aK/ZdvfEv9k3Pwvsbe1LbY9Rl0ODYemMqF3AcnkjjFdf8VvBmr+OvA3xC8O6A7teNrUMkMUfW&#10;UpY2T+X1GN2Mcnv3r5I07wN4y1bxB/wiNh4X1CTUg+HsfsjiROgyykZQcjJOAB1rwc6zTMMDiacM&#10;PC6e+jZ9ZwvkeT5phKtTF1eWUdldKytvrufaXiL4efDga94aFp4D0VY7nUpRIE0uILIv2SdgDhfm&#10;GQDg9wD2FedfHf48fs0/A3X4/C938L9J1a+K7rq20/Sbb/Rx23kgDJ9OtelWOgXfhjTPAfhq9vGu&#10;JrGXyJJmBBkZdPnBPJP1618BftG/Dvxp8Ovi3rFr40spI2vb6W5tLrcWSeJ3JDKx64HBHUEY9K3z&#10;zMsZl+BjUox1dvNL5GfB+R5bnWayo4mpaKTaWzlr0/M+3PhjrfwA+Nvw3m8YeDPBWhq8dvILq1k0&#10;mBZrSTaTtYBevcMOD1FXNRtPgZ8OPhPa+OfHnhXQbe1g0uGSaaXS4WaRzGOB8uWdj07k18/f8E8f&#10;hv41tJPEHxOubCS30G50OaztZZGKi5mDgkoOjKu1lLdAx2jJDAdL+3h8N/HPjX4BeFdf8K2LXNro&#10;NmtxqtvAx3rGYU/ebR94Lg59Ac9ASNKGYYqeT/WXD30tu/mZ4nI8to8VLL4117LmScu1+na62LXw&#10;n/a4/ZX+J/jaDwbc/CLT9Fe6JW0u9S0u18uR88JlQdpPOCeM+5r2IfDr4bD4gzWzeBNENuuiRyeX&#10;/ZcO0N5rgtjbjOOM9cV+ZfgjwZ4p+IPimz8I+DNLlvNSvZttvDFxjGMsT/CqjknoAM1+kw8Favda&#10;LcfD+51UQ6hN8PorCS8jYtslPmR7xnBPzcjoTjtXNkGaY7H0ZuvH4dvPyPQ404dyrIsVRhhauk1q&#10;m7tefo+x5X4h/a8/ZJ0jxUug2Pwss76zWTZNqtvoMHlphiCQCNzDABGByCK9S1TQfg74s+Hdj4w8&#10;I+DtDe11C909oLiHSolLRtdwqy/dzyCQQevIr4B8Q/DXx94X8W/8IRrvhDUbfVWlKQWLWrGSf5io&#10;MQGfNUspwy5Ddia+3PgX8P8AxB8N/wBmfSdA8VeZHePrFlcSW8y4a2D30JEZ5PQf/qFRkuaZljsX&#10;Up14WittNtdg4p4fyPKsvoVsHW5pStdXTurb6balj42fEn9nP4IzxaZrvw30m71KeFZo7G10WDd5&#10;ZbbuJKgDocZ67TV34L+L/wBnn43WM0vhj4e6PDdWqqbuxuNFhDxg5x0XBHHUHrXhH7cXw08X6X8W&#10;Lzx//Z91caRqUELLeJCTFbMqLEYmIztyVDDOAd+Bkgmt/wDYF+Gvi628Y3nxD1CwurPSzp5gtmmh&#10;Krds5B3LnGQoXqAR83B4NRTzbNJ548M4e5tt073FWyDI4cKLHKt++sm9Vv8Ay23Pdvh98Nvh1eaB&#10;cSXfgHRJmXWtTjV5NLhbCLfTqq8r0CgKB0AAA4ArbT4W/C/OU+Hug7l640mHr/3zS/DWJn8NXSgs&#10;ude1bBxj/mIXFX9H0K60+7knluSysflGevufevrVtufAyvzbHL3Hw1+Ha/Eaxs18BaKIW0S6dof7&#10;Li2lhNAA2NuMgEjPXB96u6l4Q+Cek3EdnqHg7w3DJK2I0bS4Mk/981dvOPijYr/1Abv/ANH29cH8&#10;SfBXiq78XTXtvptxdR3Ug8mRUyF/2T/dA9TgVw4yvWw9PmhG7O/L8PRxVblqT5VZ6nXeIfhn8M18&#10;NX13Z+A9CU/YZHjkj0uHP3CQQQtO8M/C34d3HhzT55/h/obvJYxF3bS4SWJQZJO3nNTWOmX2kfC6&#10;Sw1SZmmj0mUPu6r8jHZ+A+X8K2vCmf8AhFNNAH/MPh/9AFdNOUpQTehx1IxjJxvcyl+Ffw0Awfhx&#10;oPHppEP/AMTXxF/wVz/4KB/C3/gmX8K9T1jRvgxomueNPFd81j4HsL3R4zY20kdrA8txOQAfLjMq&#10;N5SkGRmxlRudf0AwuOTX4R/8HXPwT8an4q+Df2iLa5v7jw+Y38P3VvHYyG1sbpYo7iOR5s+WrzJI&#10;6qpAJFqxBIBC+xkuFoYzMqdKs/db+88vNa9bC4CU6S1Pl+0/4OA/+Cglp8VZviM8nw9m0+aPavg2&#10;b4f2f9lRfugmV2gXWcgvzORuJ424UftF/wAEyP21Pgv/AMFJ/gB4Z+Lml/BvS9C1rTfFDaP4y0ld&#10;Lj8lbxdOmmPlNt/eRMDG4zyDgHla/mA3HOFr9uP+DVj4J+NfDnw48UfHzWbvUIdH8T+OLbTNGsLm&#10;xkjhmNpp180t3DITskDNP5J2rw1uQWJ4X7HijKctwuX+1oxUJJpK3U+ZyHMsdWxypzk3Fptn7Av8&#10;M/hVGMv8PNBX66TD/wDE02f4XfDAxsF+HOg/+CmH/wCJq14o0G71uKMWt35ZR8srZwff6ir0Fu1r&#10;ZrBJKZNkYXzG6t71+dtaaH2yfvWPJ9S1D4EfCj4FaT8QPH3hPQ9o0S1b59Lhea6maFTtXK5difX6&#10;muN+Bn7Tn7Lvxr8W/wDCDp8K9N0W8mUfYV1PS7XbdN3jUqCN3op69skVwP7dXw08deIPg54D8f6N&#10;ZPdaTovh+JNUWJiWhLxRbZSn90YILds+mTXzb8I/hr44+LHjyx8H+ANPkm1CSQSecGKpaRqRumdx&#10;9xV456kkBcsQD9VluS4DGZTLEVKlpL7lY+JzbPszwecRw9OneOn/AG9c/Rybwh8JNA8ReItV8R+E&#10;9At9O0/TbWeSW402ERwD98XflcDoM+uBXyR8QP8Agpd8KdJ8X3mmeAv2ZfDmq6TbzbLXUryOOF5w&#10;By2zyWwD25yR1xX07+0J8PvEvxT8B/ET4f8AhRIW1LUvDdpFaLNJtV3zMdpOOM4xnpnrjrX5P6/4&#10;e1rwxrl14c8RaXcWOoWU7Q3lpcxlJIpFJBVgec5z/wDXyK14WynLcy9o8Tq1sr207mPGGd5tlbpx&#10;wuie7tfXsfqp4O8S/Af46/Apfif8PPBekxxzSRRzR/2VCk1rMJI98TYX7w3dQcEEHkGvUIfhV8MP&#10;LwPhzoP/AIJ4f/ia+VP+Ce3wi8Z/D39mPXPFfiyG4tY/E1/a3Gm6fcx7SIEdQJhzwJN2RkDIUHkM&#10;DX2TCflwK+bzCjRw+OqU6UuaKdk/I+tynEV8Vl1OrWVpNXa/ruYf/Cq/hh/0TnQf/BRD/wDE18qf&#10;ts/tifs8fsJfC2TW9f8AhfofiDxLrHiDUrXQvD8dtbLJtRpys8u5crbqyxxkgEjzAFBwcfZNfjj/&#10;AMF9vgd8QD428O/tIRWVvJ4XaW88Ny3C3A82C/F/e3Kq0ZwSrxltrLuwYmDbcpv9DhvA4PMs4pUM&#10;TK0G9el/L5nJxFjMVgMpqVsOryX4efyOZ+D3/Bc34iaZ4/s7v46fs9fD3VfDJ3C/tfDvhlba8GRw&#10;yPLK6kg/wkAH1FfrB8IPEvwj+IGoeFvib8HbXSf7J1/wnfXEd1pMMapIvnWOFYxgZKksMH7p3dOa&#10;/mxB3Hjk/XNfvn/wS4+B3j39nv8AZn+Gfw2+Jlpb22rL4f1y9mt7W4EohS5v7WdEZl+UuFkUHaSM&#10;5wSOa+w494fyfK6VKphVySbs433Vt7fgfK8FZ1mmYVp08RJzile7Wzva1zzL/gojdC0/b68Iue/w&#10;gv8A/wBOlvXEf276u3/fVdL/AMFNbv7L+3j4NY/xfCS/H/lUt68vOsKRgMPz/wDr1/L/ABXrmz9E&#10;f2N4f0VPhyD83+Z71/wSG+CPwVvb34pftBN8H/C7eO1+K+o6evjVvD9sdWW0/s3Tf9HF5s84Rdf3&#10;e/bz0r2D9pn9hmy+KZm+JHwu8XaxYePbPxRpHiHRZPEXjLV73RFu9Pu4p1j/ALOkuXtrZJUjaJnt&#10;4UdVlYjPIbgf+CNUvn/CP4oTA/e+M2o/+m7Ta+wq/SsD/udP/CvyPxHONM2rr+9L8z5/+A/7Onx1&#10;8D3vjLxh8RfEHh9vEHxM1p7nxVceG76eNdGt0tBb2yWDSwkzSIdzF5VQZbhTjB479nL/AIJo+If2&#10;av2ptB+L3hz9qPxpr3hHQPhzceG7Xw34iXSmd2kvFnAdrXToGaIEGTcX85pgCzMpZW+saK6jzSOG&#10;Ixk1JRRQAUUUUAFFFFABRRRQAUUUUAFFFFABRRRQAUUUUAFFFFABRRRQAUUUUAFFFFABRRRQAUUU&#10;UAFFFFABRRRQAUUUUAFFFFABRRRQAUUUUANkQvim+U2MbhUlFAELRhFwfw70jjABz70+UgHBr5K/&#10;Yj+LFv4J/Zd+NXj/AMX+MmgXQfjt8UZTe3ivdG0hg8TansHlhgzoiqoEYI4AAwOgB9Y44BP5U7Kg&#10;DB9hX5keBP2//wBtXxTrPir4TaH8R3TWL7wZ4c8QeEdS+I1v4W0W6uBe6m0M8Onx2l3cQq8tsoNt&#10;DqAWXzGUSAqwau5uf2sP2tfFvwWsdM+HPxZ1aXxV4f8AiJqujeOtLv8ASfDFh4wiitrGO6FvbwT3&#10;D6TqEkfn28kkltIqNC427ZFYEA+/mAbgnpjHFGMZJP0r8uf2lf2j/iT8afBkmv8AgP473OjrfeFf&#10;hNfyeLtO8M21jdyteeO2sbgyRTiYRIBhzHlk3RkfNG7K3snxJ/bt+L/w10L4n6VcfEiwuNc8J/tI&#10;6F4P8O2dzZWq3V3pNzpOiXLp5SqN7SvdXjCQLkAnBCoMAH3Cduc84pBj+Fulfkz8ZP24v2mvBWif&#10;D39sh/jLp3jTW5fhT8RPE2n/AA9t9Pt7eDRprSC2EcbiAq8sMe3Lmdi2YpMOoJ2+mWX7cv7Yfg7Q&#10;td8E/EvxF4us7rVP+EfTwXq95pfgi/8AENzeXs0iyWtvZaTrEtkkEsab4Lq9ZEXZJuabAoA/RwEB&#10;c7R7UhBAwB9BjtX5y/sx/tjftl/tV/ETwj8CLT423Hg+d5vH1r4g1u48O6HdapIuj32kw2buts9z&#10;YJPi8cSeU0kLAkqN20r5p4q/bl/ae/ai/Y48XeMvGPx90nwW3hz4Q+E9RvtBtdJto/8AhJ77UZZl&#10;uLkSSfvoUL2wWNIGGHLAlhgAA/WZSOlIdrcbePWvmL9qzxgfB/j39lXXNQ8QTWenr8Sb6XWJRI+x&#10;4I/A/iKVvMC8uoKB8YPKgjkCvkrSf+CrP7VGgCaSXxdquqaf4t+F8Xifw74g8Y+F9B06GzWbULOG&#10;O/tLTTr24uY7PyLppPL1ELMNi5LYkAAP1Sxhc7u/fvQVycg/lX56/tjfG/49fAaH4R+JPB/xS/4a&#10;K8VeG/jNqq2vh/wjDY2WoXBPgXX5o7K9S1kWFirFbnAjRzEqlI5JNm/6Vsfjx4o8Pf8ABPe4/aS8&#10;P/EOy+Jmqw+AbjxBZ69p+li2tdSkMLTLsgjAMcKZ2+W2ZAseHJfcaAPdeAPcnFICOmTxX5WftlfG&#10;T9pfx58Frz4Cal+1/L4hsPFvhfwH4lv9e8O6HptvNpa6l4qsdOm04mKIqbaaO4Z03jzT9ldWd0Z1&#10;P2v+2Bqvxt+EH7P/AIZ8J/s5eMrG115NS0/S1NzeaXa6jqFqiBZU09NQ22b3jKuVjkCp1+6MEAHv&#10;xBYikY+o7/nX58eAPjl8XPjF+0v8AfGsf7SXiIJF8PPiVFr2k33hfTtPa91DS7/RoGguoUE0ZlBl&#10;KvJby+Wfs+6Eokkm/wA/sP26/wDgolcfC/4Tw23jHWtc1rxl8Bbf4j6lrWg6N4RsovtMsFqRaSDW&#10;b2yiSyj8wvK8RknBkJBRAoAB+o/JHShsH5c9utfnZqf7Z37ckvhb4gfH69+Jum6LZ/Dv4h+A9Lk8&#10;AWuj6de29/Dq0Ggfb4JL2PzCyg6lM0MlvLw3V5E2qOH+M37af7Wfi34K2viW1/ao0+x/4WRD8QrO&#10;48F6f4fsBd+G4tJh1BIUikKNNvH2ZBK0uSHf5CnyigD9TCoVcE4x+FTDOOa/L9PFH7Ungifx98Tf&#10;ht+1TfR6h4F/Y38IeKJr2+0OxuxrN5FN4lmSKVDF5UcTiIpI0SJKwWMiRdpz+lHw+8ST+MfAOh+L&#10;rm2WGTVdHtrySFM4RpYlcqM9huxQBy/w+uvH8PgbTTaWOifZls18pri8lVtvqQIyAau6N4p8YeIF&#10;dtDuPC955ZxI1tq0j7T6HbGeteB/tf8AjDxb4f8AgV4M0LRJLi30/UFb+0LuFmX5o1UxxFgQAGJZ&#10;sHkmLjgGvEP2ffF/ivwn8WNDk8JyztJPqUcUlrEzsJ0Y4bKqfmAXJ9selfOY7iCODzKOF5G72u/X&#10;y6n2mU8H1cyyOeYKqla9l35d7vofcFi/xG/4WNqbDT9F87+xbHzB9sm2hPOu9uD5ec53ZHTpjqcb&#10;Hm/E7/oF6D7/AOnTc/8AkKnWAP8AwsvVj/1L+n/+j72vLvGnxT8cW/jC4S3v5rWO0nZI7XaMYHdh&#10;jnPUZHQ162MxlPBxUp317HzOBy+tj6jhTaVlfXQ7Xx/L8Rn0a1W60/Qwp1vTirR3kzHd9sh29Y+m&#10;7GfbOK3Vl+KPT+zNB/8AA6f/AONVQ8Q6jcar4H0nUbu1eGWbV9JeSKQHKE3sHHQfyrptQvZLK1M0&#10;cW5t35V1Kd4qZx8jU+UyTJ8UcfLpmg/+B0//AMarD+H8/wARIfCsZtrDRDH9suv9ZezA5+0SZ6R+&#10;ufw6122nXb3Vqs8ke1m+9XzD+2L8WPGvw4+A+l6R4OvTa/27q2oW15dRqfMWMTykqhH3c5wT1x6V&#10;hisVTwuFlWlslc7cty+tmeYU8JTaUpu13se36R4+8Ra/dvY6HqfhK7njXc8NvrMkjAZxnCx5xkj8&#10;6ra5cfEVvGuhtLp2iCQR3XlBbybafkTOT5eR7Yr82PAXj/xV8N/Fdr4z8Has9rqFrJuSVW4YZ5Vh&#10;/EpHBB6iv0n0PxBe+J08F+J72FI7nUNHmuZY4wQqu8EbEAHnGTxXl5NnkM1hN8lnHf08j3+KeFKv&#10;DdSmudSjPZ7NNbq36l3VvFfi3Q3ji1q58LWrTcQi41aRC54yBujGeoqt46ufiI3gTWjc2Gh+SdJu&#10;PMaO8mLbfKbOAY8E4r4M+LPi/wAW+MfiFq2r+MJLhbz+0JC1rMzL9mIOPLVWOV2gKMcEYGa+lf2S&#10;PF3i7xJ+zj4osPERnmt7C1uo9PurgOfMUwMSoY8HafTpmssv4gp47MJYbktbr6eXQ2zjg6plOT08&#10;c6qlzWuu11pZ318z2qHVfiHp+kx3V3aeHoYY4AWkm1CZVC46k+XTtM8QeOtWt/tOkp4auYgceZBq&#10;UrDPpxHXz9+3J4q8Ux6xoPhNGuIdJOk/aA0e5UuJmJVkJ6NtUDjqPMyeorlP2P8AxT4q0f4xafom&#10;k+fLZ3qul9bruZFTaT5mBwMEAZPHzVNXiKNPNlg1Dd2uZ4fhGtiOH3maqLZvl8l3fc+mvCrfEU+I&#10;PE0kGn6KX/tqPzg97NgP9htMBf3fTbt9Oc/U7Ij+JW/zP7K8P5/vfbJv/jVSeDQR4i8VjH/Mej/9&#10;N9nW3G8rTtGY/l7NX0uktz49OS0OJ8Tv8Rz4h8OmbT9E8z+1JfJ23kxBb7HPnP7vgYz0zzjtmn+J&#10;vBOseMkii8YeAvB+qrbsWhXUN83l5643wnBPtWz4sXPiXwv/ANheb/0iua534o+LvEWjavDY6fM1&#10;vDsEgcYPmHP8u2K58VUp0qPNUV123OrCUq1auo0pWfrbYvXFj460jwvJpWneH/DtraW9i0cMFrdS&#10;qsUYTAVVEQAAAwBwOlN8IH4jv4Q0yODTdDMP9mwBfMvJslfLGM/u+uK1tO1K/wBU8BNf6lDsmk09&#10;iw45+U/Nx6jBx2zirfgpdvgnSCB/zC7f/wBFrWkeWVNO2j6HPUU41Gm9f1OS8NfDO58GX8mq+Efh&#10;h4J0u6mXZJcafE0MjrnO0ssIJGQDj1FSI3xGPxEmxYaJ539ix5X7XNt2+c/fy85zntXWaXqU99cy&#10;Qz2+1V5HB456VnqpHxPnwP8AmBQ/+j5KKcYKPupJeRVWVSU7zbb7jJF+JbPvOleHz/2+Tcf+Qqxv&#10;H7fEZvDi/aNP0RU/tSw/1d5Nnd9sh29Y+mcZ9s9a0PE/i/WNL11bK0h2xpj5WXJmz6fyq14/dpvC&#10;EMzoVLapppKnsftsHFTTqU5ycEVUpVKdOMpbSBx8TJF2SaVoDf715N/8apUX4mRACLSvD4+l7N/8&#10;aroTwpPpTlUkZrSxjfSxwvw6l+Iy6BcCy07RCn9uapu8y8mB3fb593SM8bs49RjOK3fP+KP/AEDN&#10;A/8AA6f/AONUnwzGPDtz/wBjBq3/AKcbit1ZWLMpjxt7+tUBw10/xGPxIs3fT9E87+xLraovJtpX&#10;zoM5Pl5znHt19q2BJ8Tu+m6F/wCB0/H/AJCqS8yfifY4P/MAu/8A0fbVqXM1zHPHHFb70b7zelDC&#10;3Mc34kf4mN4dvxPp2hhPsMu4rfTE7dh/6Zdaf4Ym+Jg8NaeINN0Ly/sMOzdezZxsGM/uutbnif8A&#10;5FnUf+wfN/6AaXwn/wAirpn/AGD4f/QBQBmmb4oY/wCQboP/AIHT/wDxqvPfHvwgg+Pvhvx18Hvi&#10;/wDDvwv4i8O+IFhtdc0fUriZoZkNvGRtIj3KykK6yKVdHVWQqyqw9fRiwztI5/irE8MA/wDCXeJs&#10;/wDP5b/+ksdEeaLunYHGMo2ezPgW0/4NuP8Agn5B8VpviQ/waM+nyrtTwXN42vv7Kh/dBMriMXOc&#10;jfzORuY/w4UfYWn+B9T+Fei+Cfh94E8E+F9G0TRb5bTRNK0uWSOC3jSxuVVAojG1Qu7nk569Sa7i&#10;DW9ck8UNpklj+4Ht0X+/n+lfMv8AwW++IPxI+GP/AATe+IXi34T+Hp9S1gaTc2fl2sMzyW1pdWs9&#10;rd3a+SQyG3tZp7jzM7Y/J3t8qtXdKpi8bUhTq1G72Su7nF7PDYOnOpCFrXvZHhn7V/8Awcr/ALKP&#10;7NPjXUPh14Z0lviDrGkas1jqi+F5nFrEyrlmS4lVY5grfIdhPzA9QM17/wDsLf8ABU34J/8ABRKx&#10;1SP9nfxNo8uq6LHG+raDqklxa3kCuo/eBGj/AHkYY7C65XcMdxn+VLHOWbt938a+o/8Agi18QPiT&#10;8Nv+Co/wZ1b4YeHrjVr3UPGEOlahYwwzSj+zbtXt72dkiIJWC2kludzfIhtxI42oa+0x3CWDo5fK&#10;dOT5oq931628j5bC8SYqpjFCaXK3Y/p08Ax+PL34ZaLZ/wBkaDPZy6HbJ5dxcy/PGYV4ZfLI5HUc&#10;jtU3hTwBqXgWSZ/BXw38F6Sbnb9obTY2gMgGcbtkI3YycZ6ZNSaFqt9pHwQ0fUtNjzNHoNn83GE/&#10;cpzz1pnwo8VeINaurm01SVriKNAyyt1RiTx75/TFfBRjUlTck9OqufWzlRVeKlHXoxNI/wCFj/8A&#10;Cd6z5VjovmfYrPzA15NtAzNjB8v654HbrVHxH8FdL8YaxJ4g8V/Bb4e6nfSbfNvdQsRNK+AAMu8B&#10;JwBgZPArqtFJ/wCFh66Mf8uFj/Oet4kggY6nH0qIynT+F29DWdOnU0nFP1RwfxCPxFXwdcpc6foa&#10;whoc+TdzFv8AWpjgx464reW4+KKJj+zNB/8AA6f/AONUfE1P+KIvMD/lpD/6OSqfxT17WdA0iM6S&#10;WTzZdklwpHyfKcL65PXPbHvRGLnKy6hKSpwu1t2LouvigeP7N0H/AMDp/wD41XJaVoXifxd4T1rw&#10;v4g8LeG9S0zUdQ1G21Gx1GaSSKdHmkWSNkMRDIQSMHqDyK6P4Ya7rGu6G02q5by5NkdxuHzjA4wO&#10;49e+a5zxL4r1XwX8JfEniPQyguodcu1iaRcqhe9KbvqN2R2z1yKpU5KsorcznUpyw7qSWljy/wCE&#10;H/BNj9mv4D+P7X4m/Cv9nLwhp2uafu+w30mu6jcmAsMFkWcuqtjowG4diK9qtB4oPxP0v/hIbbT4&#10;8aDqPk/YZ3fP76yzu3Kvtjr3r5l8P/EXxl4f8Qx+JLHXLhrhZC7LNIzLJk/MCD1zX1N573Xj/QLp&#10;wA0nhvUGYDsTLYGu/M6OKp1IuvUcm+7bfpqebk+KwdeMlQpqFuiVj4F/4Ku3ps/26fBDHjd8J9QH&#10;/lTt68V/t0kcyH8zXq3/AAWGvPsv7b3gNyfvfCvUf/Tlb188/wBtqf4/1r8Y4q/5G3yR/WHhrR5+&#10;FoPzl+Z94f8ABE6b7R8DPiVP/e+Mmpf+m/Tq+zK+Kf8AghtN537PPxDlH8Xxi1L/ANINOr7Vdtgy&#10;RX6Vgf8Ac6f+Ffkfz7nmmcYhf35fmLRTPNHpSq+44xXUeWOooooAKKKKACiiigAooooAKKKKACii&#10;igAooooAKKKKACiiigAooooAKKKKACiiigAooooAKKKKACiiigAooooAKKKD0oAKK+Xf24P20/iD&#10;+zp8VPDPw/svFngX4eeHda0ia7uvid8T9FvrvRY7pJQi6eXt7i2itpSv7zfPOoKnCqxBxm+MP+Ch&#10;PxM+FPj/AOGvg/X/AIU2vxEj8W/CfxB4p1ab4PyR3qyzadeaXGs9pNe3VvALRoL2aVvMcvuWNI2k&#10;YgSAH1pRXy/L/wAFYP2fp7eHxJ4b8AePNa8KW9ppE/ifxtpejW/9m+Gv7S8v7Kl55tylwW/ep5nk&#10;QzCIHMhUAmufuv8Agqte+K/ih4F8J/Bv9lPx9q2g+I/i7rngTVPE18mkW1u1zpS6ol21oJNTSWQJ&#10;LprSeYY9jQllUmcGFQD7Aor5S0f/AIK+/s5zaZ/wl3jb4efEDwl4Vm0bXNR07xh4i0W2WxvxpDlb&#10;6GFYLmW4Mi4ygaFVlyBGzNlRY1P/AIKufCXwzpOoJ4++B3xG8NeJLZtIbTfBOu2ulRahq0Opztb2&#10;U8Eq6g1miNKjo4uLmF4WAEqRl03AH1LRXzl4x/4KQeEfB2leE4Z/2cfihdeJvFy6hJZeBV0zTbXV&#10;YY7LZ9oc/a7+G2nx5iFFtp52mBzEJBzXp/xL/aN+H3wl+Alx+0Z45j1Wx0G10eLUZLW40maPUNsq&#10;qY4DayBZFnJZU8pgrBztIBBwAd48Yc5Jry0fsM/sVr8RLn4vL+yF8Lx4svNQmvrvxR/wr/Tf7Rmu&#10;pWZpZ3ufJ8xpHZmLOW3MWYkkk18//Hf/AIKofErSP+Ef+HvwU/ZP8ZWXxA1T4iaV4f1nw343sdK8&#10;7SrS8t5bmO62R6zFDP5kUMgTZc4RkcSBWVY39a/a6/a78Yfs0/Ej4UeE/Dnwl1LxhH4+8Rahpl5p&#10;GgWscmpOYdKuruP7N51xBAhMsKKzzSLGqFiWXggA6y0/Yr/Y9sNEfwzYfsp/DWDTZLKazk0+HwLp&#10;6wNbzSLLNCUEO0xvJGjsuMMyKSCQDVjUP2P/ANk/VfhtY/BrU/2Y/h5ceD9MuftGm+FLjwVYPptp&#10;Nz+8jtTF5SNyfmCg89a8Zt/+Cv8A+zbPFcX8ngTx5b6fpHge48VeLtTutFtkh8M2MEt1DMl4PtPm&#10;GdZrR4hDbpMztJH5Ydd7J0Wg/wDBRjw1rOna9ZXf7M3xY0/xZodrp94nw+uNBsZtX1CzvZGit7qH&#10;7Pey2yxeYjrIZp4jb4/fiIEEgHrWtfs+fAjxHol54Z8RfBbwlqGm6ho8Ok3+nXvhu1lgudPhdnit&#10;JI2jKvAjszLEQUUsSACapXH7LH7M934vh+INz+zz4Fk163tbe2t9ck8I2RvIoYMeREsxi3qke1di&#10;g4XAwBivB9C/4Kf3fxC+PPw/+E3w5/Zx8XC18Sx+KLfxY2tf2ZDc+G7/AEh7RJIZlGolXVDcgu0H&#10;nhhLEYi+JNlv/gn7/wAFKh+1z4D+Ftv8SPg14k8I+KviF8J7LxfZ3l1psMWj6u32e1N8tgRdS3Cx&#10;xTXICi5jiMiYdDIpDkA9w8Ofsw/s3+EPFd5488KfADwTpmuahJNJqGtaf4Us4bu5aVQsrSTJGHcu&#10;oAYkncBg5qjY/scfskaZ4E1L4W6Z+y58ObfwzrF4t3q3h2HwPYLYX1wpyss1uIvLlcHkMykg965b&#10;41/t1eEvgN8SbfwT42+CvxCOiPrWkaTf/EC30W3XQ7C81O5itrONnluEuJ1aeeGNpLaCaOJpAJGT&#10;Bxxun/8ABWT4DSaq8niP4Y/EHQfDY8QeJNDh8baxo9qulz6lok95DeWyeXdPcMT9ileOTyfKcFV3&#10;iQNGoB7n4R/Z++Bfw/1//hK/AnwY8J6LquyRP7T0nw3a21xtkSFHHmRoGwy29upGeRBGDwi4y9V/&#10;ZG/ZV12XSZ9a/Zp+H943h+zNpoLXXg2xkOm25OTDbloj5MeediYHtXlv7PH7fPiL9ob9qE/B6H4E&#10;+JPB+hyfDO18U2LeM9Phhv7xZ7yWKKWM211PEYHjRWCsVlViQ6oflqTTv26/F1jq/wAS9Nu/gD4o&#10;8ZT+Evi3J4S0HS/h5pkUlxNbpomm6ibi6mvbqC1g+a8lXc8sSttjRQznDAHv2o+CPB2sT6Xdax4V&#10;028l0O5a50SW6sY5G0+YwyQGSAsCYnMMssRZcEpK652sQeL0P9jn9krwvAlr4X/Ze+HWmxxvcvFH&#10;Y+CbCJUa4TZcMAsQwZV+Vz/GOGyK8j8Xf8FS/CmhfDrwd8X/AAj+yr8VPFvhfxxdWVloureH/wDh&#10;H1kbULmfyVsPsd3q8F486OGLiKCRVRHk3FEZha1z/go94a8HfEXWvhfN8M/GHjDXB8Tb3wj4f0bw&#10;f4ftkmkuLbRLPVXR5LrUFjcGO5OJ2MCZ+RkXZ5sgB7R4L/Z2+Afw30jSdA+HXwS8I6BY6DqEl/od&#10;novhm1tYdNupIZIZLi3SKNVhlaKaaNnQBikrqSQxB3PDXgLwV4N0WTw54R8JaZpWnzXE88tjpthH&#10;BC8s0jSTSFEAUtJI7u5xlmdickk18z3X/BXz9n6XwrF4v8KfCz4jeIbez8I/8JN4zi0XQ7VpvCGl&#10;iWaJpb9JLpC7hra4/wBHs/tM7LCzLGwKluv8Ef8ABQ/4X/En4xal8LPAPwz8ba1puj6kmn6l470v&#10;TrS40m3uXtI7tVdI7pr5IzDLGRcNai3JOBKaAPQvDX7LH7NHgzRNR8NeD/2evAulabrGowahq2n6&#10;b4RsoIb27hmWaG4mRIgskqSokiyMCyuisCCAa3fiL8Kvhl8YfC0/gX4ufDvQvFWh3TK1zo3iTSIb&#10;61lKnILRTKyMQemRxXmX7L37cfhD9q6/m/4Qf4QeOdL0mSzku9F8Ua1p9o2m6tCk3lP5ctpdTm3k&#10;Df8ALC6W3nK5YRkKxXkPHH/BRdPhN+0Z8Uvhj8Tvgz4gtfCfw78J6Hqlv4osRZTtqVzqEtxFHbRw&#10;reGd2kkiEcY8lfmSQuUXy2YA9nT9m/8AZ9jsPDelJ8DPBq2vg2RpPCNsPC9p5ehuy7GazXy8WxK/&#10;KTHtyOOlM8Vfsyfs4+O/DGh+CfG/wB8E6zo3hlIk8N6Tq3hWzuLXSVjULGLaKSMpAEUBV2BdoAAw&#10;BWL+z3+1V4d+P+o+JPCs3w38VeC/E3hG4t4vEPhPxla2sd7arcQrNBKGtLi4gkjkQ5DRytgqysFZ&#10;SBwPhf8A4KZ/C3xZpXjHxdp/wY+Iq+GfB9nrU0niz+yrGWx1BtKeWO7hj8m8ea2lDQyBEvY7UyYy&#10;uQQaAPbLv4PfCe/s9S069+GXh+a31i9trzWIZdFgZL+4txELeaYFMSyRCCDYzZKeTHtI2LjwXwn/&#10;AME0fCum/tPTftEeMfFmg6tCupajfW2k2Pw50/Tri6kvI2iYaheQfNqKxxOyIHRTg/MXOSaaf8Fb&#10;/gTp+k3V544+EfxI8M38uj6PqXhPQda0G1+3eLINUvVsbL+z44bqQF3uXjiaO4aB4t6vIEjy46Kx&#10;/wCCiXh/WvCt1f8Ahn9mL4rat4m03xA+j654A07SNOfUtJuFgW43XE7Xw09ImiZWSQXbLITsQs4K&#10;AA9V0D9nX4B+EtBu/CvhP4I+D9L0vUNFXSL7TdP8M2sNvc6erTMtnJGkYV4A1xcEREFAZ5Dj52z1&#10;1lY2em2MOm6dax29vbxLFBDDGFSNFGFVVHAAAwAOAK+SPCP/AAVn+Gvi34ny6Voug3mq6LrvgXwn&#10;qvw60PStP/4qHXdT1a81qGayEMsyxDyYtLErszJHCizySyhFDD67RiyKzIVJGSrdvagDyaOL4QeP&#10;vhXpvgr4gRR3cEdvGWha2lzHIufmVlXKnkjKnkEjkEisb4WfBX9mn4T60PEejT3V5fRtm3utSjlk&#10;aDjB2gRhfxIJHYivTfho9vB8ONJmkYKq2CMzenHWtDSfFGmaxcPaW7N5i9A643D1FclTD4SdaNSc&#10;VzLZ9Tto4zMKWGlRp1JKD3Sbt8zl7L4jeEF+IupXX9qN5Umi2Mat9ll+8s12SMbc9GH50/Ur34M6&#10;vqa6vqCwyXCtne1jL83+8NuG/HNatmVtviZrEz8BfD9g34ede159qX7Uc8fiXZpmixyaWkm0swYT&#10;SL3ZecDPYEfX2jGYrB4dR9v1ehWBweOxUpfVk9Fd2Oo8dfEDwbLoVrBa6ofk1rTm2/ZZRhVvISf4&#10;ewB+tbTfFDwRs51g4/69Zf8A4mq3jDW7PXvBmnatp774LrWNLkjLKRuU3sHY9K8D/a+/bY13wB4n&#10;f4afCZ1h1CxkU6tqU1uGEbEZESK3XgglsY7Dvh4zH4fAYf21R2XQ0yvJ8dnGMWFw8by89l3ufQy/&#10;FDwSF/5DLf8AgJL/APE1w86fCP4nfCqbwJ48ZZ7W4ubptrWshaNjcSFZEOw7WGcg/ge4rz39jv8A&#10;bL1T4pa1/wAKw+J58zWrgyPpuoQW+1LlVBZo3CjCsqgkEYUhSDhgN/r9n43034f/AAubxFqKNIqX&#10;92kcUfWSQ3MuFz2z69qijjsHj8G6qacOpeMyvMsnzJYeonGqmmrfg0eF/C/9jD4EeBfG9v4q8R/E&#10;G5163s2L2+m3OkyJH5m7Ks+Ad4H93GCcZyBg+46z4/8ABreMtDmi1dvLhiug5+yyDGUTHG3np2rn&#10;fht+0td+JfE0egeKdKgt1vHWOymtVbiQnAVgScg8AMOhxkYJI77W2Enjrw//ANcrz/0BKzytZb7F&#10;vCJJX1saZ7VzmpiV/aMm5JaXfTyseW/Ef4Efsx/EvxA3ijU5buzvJpmkvJNPSWNbljjlwUIzx1GC&#10;SSTk8108158JPA3wp1Twf4IVLO2XS7kQwx2svzO0bclmXkknqT/Kuw8Q+OdP8PXi6ebeSZuDLsI+&#10;QH+vtx9aTxpdwaj8NNavrc5STRLllP8A2xauijRwca8pU4pS66anJXxWY1MPCnWnJwWybdvkcj4+&#10;0z4JfFjw3a6T4wlaZreL/RriO3mWWBioBKtt+nHIJAyDgVT+Ffgf9n/4QTNfeGJ5ZLyRSrX13byv&#10;KFP8I+QAD6DJ75r1GxMcGmwl3wqwLz+FOtbi3uhvgl3BWw1XLCYaVZVXBc3e2plHG4uOGdBTkqb+&#10;zfQ4nwp8RvB9vr/iaSTVGCza3G8R+yyfMv2G1XP3eOVPX/Ct8fE/wPjnWW/8A5f/AIio/CEanxH4&#10;rbd/zH4//TfZ1cXxlpJ1T+yRKd+7aJMfLu9M56/hW8pxjv1OeNOUtlexzXib4j+DpvEXhyWPVWKQ&#10;6pM0jfZZflH2Odc/d55I6Vq3Hj34d3QUXWp+ZtYMoexlOGHf7nWpvFSgeJvC+B01eb/0iuK5P4l/&#10;HqfwvrjaF4e0+GaSA4uZLpW2hvRcEdO56Vz4vFUMLT56r0OjB4TFYytyUFdnRax8SPBR0W7ij1Zi&#10;WtZAq/ZZeu0/7NV/B3xL8Gw+EdLtptVKtHpsCsPsspwfLH+zVnw/48sfHvgO61eziaNvs8kVxG4P&#10;7uQJkj3HIOfQ84OQNXwPHjwZpDD/AKBdv/6LWt6dSNWCnF6MwqU50ajhNWa3Kf8Aws3wOOTrDf8A&#10;gJL/APEVhw/Efwc3xImuzqreW2ixpu+yy/e86Q4xtz0Nd5kSfKDXPxKsfxQmI/6AMX/o+Sr9CCKb&#10;x78PJ5Vmm1Lcy/dZrGU4/wDHayPiF8RfBtz4cWG31Ys39qWDf8eso4W7hYnlfQGu1n1K1tZlhnmA&#10;Z/uisb4kqG8MJz/zFtO/9LYamPLzaFe9pccnxO8EZ51hv/ASX/4ig/FDwSDxrDf+Akv/AMTW4oEW&#10;5s+3NOwJOTVEnC/Dv4jeD7XQLiO51VlZtc1Rx/ospyrX87KeF7gj3Hetw/E3wMTn+2W/8A5f/iKb&#10;8Mxt8OXX/Ywat/6cLityC9t7l2SGUMVOGA7UAcRdfEjwefiNZ3aao3lpot1GzfZZeGM1uQMbc9Aa&#10;3B8TfBBH/Iabn/pzl/8AiaLxc/FGxJ/6AF3/AOjrete41Oy090gup1jMn3Ae9AHM+JPiZ4Ml8P38&#10;Eerks1jKqj7LL12H/Zp/hj4leC4PDWnwy6wwZLGFWH2SXghB/s1teKlB8MalkdbGb/0A1SsNftfD&#10;vgXT9Tv8+WtjANqD5mJQcAZ59fpTSvohcySuwPxN8D441hv/AADl/wDiKw/DnxI8IQ+J/ENxLqrK&#10;s13A0f8AosvIFvGP7vHIrf8ACfji08VRSKluYZo1y8LODxnqO5H4DqK5jxT8R/DfwltPGvxE8WtM&#10;LDTZrZ5Rbx75HZoIUVFH95nZVGSFBOSVGSK9nP2nJbXsRKtTjTdRvRa3N7/hZvgbcM6w3qP9Fl/+&#10;JrjfjlL8IPjF4Wh+F/j1BqXh/wAQNeab4g09o54xc2Vxpt3BNHuQKw3LIVypDDOQRjI+UL3/AIKR&#10;/HSfx42vWP2GHRftm+PQTaqw8j/nmZdockjq3HJ4AGBX1z4L+K3hv41eGfBPxF8MLMtvea5IGhnj&#10;IeKRbK7DoexwQRkcHtXo47KcdlsIzqxsn189zycuzzL83qSp0Xe34rY/DH9rH/g2m+NnhLxlqGrf&#10;sj/FTQ/FXhu61Vv7J0vXJZbPULK1K7h58jxiOQq3yZTBYAMVXJUfYH/BHj/giT4B/YL+K6/tO/tD&#10;/FKz8SeONPt5I/Cdnoltdpa6T51u0U8rlkXzpikksQGDGFZm+ZipT9NvF3j7TfCU8drPbPPNJ83l&#10;xuvyrnqefrjjnFaek6vZ69pMeq2Tfu5EPDYJX2OM4Iror57m2Iwfsak/dej0tdeoUMpy2liueC1W&#10;tr7M47wJ8UPAeh/DHRW1jxCtstpoNv8AaZZoZFSMJCu4liuABg5OccU7wJ+0R+z/AOOdMlv/AIaf&#10;EnRdas4ZzHNNocwuI45MBipaIEBsEHB55zX86f8AwWm/4KU/GH9oj9om4+A3gv4n3Vv8PvhzDDo+&#10;m6fo/n2i3N7HbRxX0lwG2tK6z+dADjZsjygIcs3yf+z3+058dv2WPiLo/wAUPgV8StT0HVdF1Fb2&#10;z+y3LeQ8m3awlhJ2So6ZRlZSGUkHivUwvCOKxGBVbns2rpeXmcFfiSjRxfs1C6XU/rg0f4jeEI/H&#10;mtXb6qwjks7IRt9ll5x52eNvuK3R8TvA5GDrDD/tzm/+Jryj9gf9pTTP2uvgX4b/AGkdKmtZG8V+&#10;C9Ju9SWztpoYYL9RPHdwxrN8+yO5SaME5yEBDMCGNjxj+1ndaZ4ray8M6FBc6dbyBJprjcskxB+Y&#10;rz8oPQZB9cdq+Xp4SvVqyhGOqvf5Hu1sdhqFONSbsnsdp8RfiN4Pu/CF1a2uqs0jNCVX7LKM/vUP&#10;dfStiX4jeAruNo7nVNyuuGRrKUgj3+SqHiPxJpXjT4VHxPpLs1vdCFo/MTaw/fICpHqCCPTjjI5r&#10;T8ceO9N8B6al3fxtLJMxW3hjYAu2Cc9c7RgAkA4yOOaxUZ8/KtzolUpxp87ehHF8RPAsCLFDrG1F&#10;UBUWzmwP/Ha53wr438CXGi6npurXokhuNYv98UlnIyvG078EbCMEHp6Gug8AfErTfHdvIbe2a3uI&#10;cGSCRw3BzypB5HrwK+ZP+Cgf7cOpfsZ/Atn8CwW8njDxV4p1S10P7VG7R2kccztNd42lXMZeJRGx&#10;GWlDYdUdT04XBYrFYyOHpr35Oy9TmxWOwuFwUsRUfuJHrug/Dz9nzw/4gTxBaXt3I0Uhkht7iORo&#10;kOcjA8vJx2yT+NdhaeKtD8R/E/S00W8M32fQNQ8zMLrjM9lj7wHoa/Fjwj/wVD/bf8KeOf8AhOj8&#10;c9U1ItcNLNpWpsJrJ1ZtxQQn5VXsNuNo+7jiv1x/Zk/aB0b9qHwh4F+NeiW6241jwrqX2y0XeRbX&#10;KXFkk0QZ1UttkVl3YwcZBIOa9nP+Hs0yZQniZKUXomm3Z9tfwPC4fz/Ks1c6eGhyta2ta/mfDv8A&#10;wWtvRZ/trfD1j/F8L9RH/lRt6+YTrqgcvX0V/wAF2bv7F+2b8OW3fe+GWpD/AMqFvXyH/brY5l/8&#10;e/8Ar1+F8UU+bNW/JH9qeFVFS4Rpv+9L8z9Ef+CEfxy+Gv8AwgPjv4It4hf/AISmX4nanfrpv2Cf&#10;abf7DYDf5uzyu33d+72r6P8A2vf2u7T4Z+H7P4e/BLxx4TvPiLrvjTRfDVppt5qCXB0h7+8jha7u&#10;raNxLsjjZ3CnbvYIuRuzXh//AAQEYXP7Kfje4LE7vi9qn/pHYV9PfHr9kz4UfHrwrdaPqWn/ANh6&#10;xNqVjqdn4t0C2hh1OyvrO5juba4SYodzJLEh2uGVgCrAgkV+iYD/AHOn6L8j+beII8ueYlf35fmz&#10;lf2Xfjt8S9cuPiV8OvjzqGlahrvwz1hILvXNB017W31G1lthcRyiBpJDE4G9WXew+UEHmvH/APgn&#10;9/wUC+Lf7THxU0H/AIWZq2l6Zovj/wAI32ueEfD03g67spdsMtvhba/eR4tRCRTfvTsiKtgoHXJH&#10;vnwS/ZPt/gr9uvbf4u+Itc1LxBrcup+NNW1q3snm8QSNCsKJKEgVYY41UbUgEYHOc5Nc18Cv+Cev&#10;gP4GfEXw740tPin4s1zTfAul3+nfDnwtrM1ubHwxbXhj81IDHCksxCRLEjTvIyR7lUgMa7Dxz39H&#10;38inUirt6GloAKKKKACiiigAooooAKKKKACiiigAooooAKKKKACiiigAooooAKKKKACiiigAoooo&#10;AKKKKACiiigAooooAKG6UUUAeWfG34T/AB78a67b658Hf2kU8Iw/YWtdQ0bVPB8Or2VyCxPmhTLD&#10;IkmDt/1jLjHy9686+Cf/AATf8EfAx/Cq+G/iDfTR+G/AHi7w5JHJYRot1N4g1a11W7uwqELCqXFu&#10;wjgRdqpKFBAQZ+lvKT0oESDotAHxtov/AASUg8NeDZvhL4c/aL1K28Fa/a6PF4+0FvDsTy622n+X&#10;taKcy5tRKsSpIu2TIzgqTmu007/gnqvhnwt4F0bwb8Y7izvvAvxk8S+PrK+uNDWdLk63eavcXFi8&#10;fmrhVj1eWJZQ2cxK5XkrX0qIkAwB/wDWoESgYFAHyf4x/wCCU3ww+I3wP8KfATx18Qb++0Xw1pfi&#10;awuPL0+NHvo9Z37m5ZhG0RbK8MCVGRjIrL+HX/BKHSfhh4F8SaB4M8YfDrR9S1+3srSWbw/8A9Ds&#10;dPuLOB3Z4L60jGb4TbhvzKi5jUoqHOfsTyUJyRQIlAxQB8f33/BK9k/Z4039nnS/jFoc+k29/qF1&#10;fab4i+Gdnqelbrpgw+xWckwOn+Tz5PlykRg9CcGvYPGH7IXhPxv+x7Z/se634x1qex0/wrp+jWvi&#10;S6uBNqBeziiSG8kdv9ZNuiWRifvMTnrXsHlqaPLX0oA+X9J/4J1arq3xE0/42fF74+3PiTxjaeNt&#10;K1241SDw5HZQSwafZ3VtDZrAsr+WD9qeRpNzEt0ABwO7/af/AGYfFHx68XfD/wCIXgb4xS+Dde+H&#10;muXmpaTdpoiX0VxJPYXFkY5Y2kTKbZyxAYE4xkdR7L5aZzigRIOi0AfJHhb/AIJLfCrT/BPjfwF4&#10;4+Impa/a/ET4ayeFPFEkljHC88st5e3ct8mCwRzJeHbGQyqIlyWyRXKr/wAEX/Ao+G2reD4PFfgT&#10;Sbu/1LS52fwr8E9K0nTruGzlMn2fULO2ZTqCSkjzFklEZKKQi85+4fKXOaPKXGKAPjf4Bf8ABJq3&#10;/Zw+IWg+Nfhx8cLazsdB1zXryPw/Y+A7a0tRb6xHafbbaJIJUSBfNtI5I2VPkBZSrZ3V6R8Af2Ed&#10;A+A1p8D7Ox+It5qK/BT4Tr4HsWl09Y/7ViFtZwfanw58psWYOwbh+8Izxz9AGJDwRQYkJyaAPi/9&#10;p7/gkB4Z/aU+MniP4zaj8WbK11PVNW0jWNBv9S8C2upaj4e1DTprea3+yXk0gkitS9upe3jEZfe2&#10;ZMMQeu8T/wDBMTwH41+Eej/BzxH8R9Qk0/S/iB4s8USzRWCJJcNrl5qV08H3jtEJ1JlV+S3kqSBu&#10;IH1F5a+lHlrQB88/s1/sT+NPgt8ZI/jP8Q/2irrxpfWfgC18H6Zat4bisIrewt53lic7JXLyneQz&#10;cBiMgL0ri/jV/wAEp/DHxn8Uax4l1L4nW00Gt/E648YXvh/xJ4Pg1fSpWm0ey0s28lpNII5WRbIS&#10;xzODseQ/Icc/XRjUDIFcv40+Lnw7+H3ivwv4I8YeIfseqeMtSlsPDVsLSaT7ZcRwPO6bkQrHiON2&#10;y5UHGASSAQD5L+Dv/BKn40/s9az4XufhN+2Xpa2HgXRbnTPBOk+IvhVFeRaJDPM7yyQLFfwqszoy&#10;wtJtB8tNqhFZw3rfhv8AYR0Lw7+0P/w0HH8Rbqa5/wCFlap4w/s06eoTzL3QbXRzb79+dqpaiYNj&#10;JLlcADJ95a4tlLJLNGNq7nDMBtXnk+36VG2p6ar+U19Crc5VpR/j6UAfD/iL/gh18HtWurXWYPE3&#10;hXUNSbR5NL1TUfGnwo0zxAzW5up7hJLRbzctncJ9pdN/7xGCpujO3n0rUv8AgnBFqn7Reg/G+X4r&#10;WNva+Fb6K48PW+meA7Gz1e0hjgESaf8A2lAUL2IxkW7QlegyQBXu2qfGX4ZaN8S9H+EOp+K4YfEO&#10;v6JfatpFj5MhW4s7OW1iuZfNC+Uux722G1nDN5mVDBWx0UuoWEciRyXsSmXmNWkAL/Qd6APnn9nP&#10;9giX4HftFap+0f4g+KVhrGrajoNxpU0eieCrbRf7QSW4im+06kbeQrf3SeUESYohVXlAHznC/Hj/&#10;AIJ/WHxx+J/jbx/cfFm60y08beF9H0270630lJJLO80u5muLO+imZxyrTsGiKEOMcivoeO8triRo&#10;obiORkPzqrAkHPf05pFvrSWZrRLmJpY/9ZGsgJX6jtQB5R+zj+zNrvwb8V+Lvil8SPirJ4y8ZeNp&#10;bMaxrSaOmnQpb2kHlW8EVuskmwKC7El2LNIx4GAPBfjV/wAE1vFsNp8TPjXafEGDxL4m1L4f+I9N&#10;0ax0XwTa6Vf6u17bSpFDqN1buBqJj3KsRaNNpAPXOfq74kfGj4Y/CTw/Z+JvH/iqOxsb7xJpWg2t&#10;xHDJcbtR1K+gsLKEiFXK+ZdXEMe9gEXfudlUFgvir4yfDTwR4s8O+BvE3iiO31bxVfSWeg2awSSG&#10;5mSIyuhKKyx4RScuVBxgEnAoA+RZ/wDgkXD8f/hdZj9qr4uSeJNag8F+H9L8M2+peD7VrfQV0+7h&#10;1BY7m2d3j1AvcRIkwcIskSlAq53Va1L/AIIxfDvUvCuh+H5PEngW3XTvENzqWqaLYfBfSrfw/qCz&#10;QLDtOlRssRkjALRzTNMys7HBGFH2jcajp1o3l3V7DG/GBJIFPOcfyP5USahZJL9me4j84LuEKuC2&#10;P93r+lAHxP8AC7/gij8O/hWun67ovxkul8X+EvDGk6P8M/GNt4dhguvC6aff6ldIUCSbZYpotR+y&#10;3EHyJNFD0UsNn3DbiVYI1nkDOEG9lXGTjk47VjeGfHHh3xX4csfFOnT3EFrfQrLbx6tp89hcBWzg&#10;Pb3KRzRE4Pyuit7VuL0oA5f4bwxXfw20u1mj3LJp6qy+oIq7oXhK00W6a6SVpG5Ee7+Ef1rnvh34&#10;GsL3wPpl42t6zG0lmrMsOszooPoFDYA9hWsPAWlNnZ4j17r/ANB64/8Ai6zlCEpcz3LjUqRg4p6P&#10;cLXEnxL1iOVflbw/YA/9/r2uB1P9mJLjxIZ9O1lYdLeTc0LKTIg7qp6H2NdRZeAtOPxF1S1Gua1h&#10;dDsX3f21PuJaa7GCd2SBt4HQZOOprY/4V9pZYJ/wkWu+w/t64/8Ai6wxGDw2KS9sr2d0dODx+MwM&#10;m6ErNqzKvi7SrPRvB2m6Rp8WyK31nS44l64UXsFfNP7Zn7H3jTWvGs/xS+GdjPqzarKp1HTo8GSK&#10;QKAGX1UgDPcGvojx94A0620W1ddc1ps65pq4k1qdh815CM8t1Gcg9QcEcitmT4eaWq5/4SHXh/3H&#10;rj/4ussdl2Gx+F9jUWnTyOrJ86x2S4761h373VPZ37nzb+xL+yF4v8H+KI/i/wDEmCbTbqy8yPTd&#10;Lkx5hLI0bSSdcDazYUc9zxwfd9P8FaT4++F7eHNUDLHJfXbJJGeUcXMuGH+HetqP4d6Wxb/ioNe5&#10;/wCo9cc/+P1j/D/wHp9z4VjmbXdcXdeXQ2xa1Oo4uJBnAbrxz6nmjB5bhcHg/q0FePn1DNM6x2bZ&#10;h9crP39LW6W2S9Dnfhr+zY3hXxKniLxJqsd19lcSWccG4DzAeGbPpxgetd1r+R458Pjb/wAs7z/0&#10;BKb/AMK/0snbH4h13j/qPXH/AMXWPq/gPTl8b6HB/bmtkSR3W5m1qfcMInQ7sj3x1rbC4TD4OnyU&#10;o2OXGY7FZhV9rXlzPY3vEHgfT/EF8t7LK0bcCTYBhh/j703xtax6f8Ndas4FAjj0W5Vfp5LUSfDv&#10;TAcnxDr3/g9uP/i6yfHfgHT7fwNrVwuv64xj0m4YLJrc7KcRMcEFsEexraNKnGTklqznlVnOKjJ3&#10;S/A66yhFxpcKSdGt1B/Kn2NjBYq0cAPJycmsKw+H2nGxhb/hIde5iU8a9cen+/U3/CvNO/6GHXv/&#10;AAfXH/xdaGZD4PY/8JH4sCj/AJj8f/pvs6kHgqwGsf2msrbd2/yv9rr1+tYfhXwJpsmv+J4213W1&#10;8nXI1Ux61Opb/QbRssQ3zHnGTzgAdAK0U8HaDJdG1j8Va00ijLx/8JBPuH/j9Z1I05W5jSnKpG/L&#10;21J/FbMPE3hcf9Rab/0iua5X4i/AtvFOstruhahHbzT83SzbiGb+8Mf/AKq0PE/gWwi8ReG4hrut&#10;MJtUmUltanJX/RLg5U7vlPGMjsSOhNcF8V/2g/gh8JtfbwvqfifxVqGowttu7XS9Wmc2/GQGLyqu&#10;fYEkdwK5cw+o+x/2lpRv10O7Kf7Tlil9STc7bJX0PT/D/gvTfA3gi60ewLM32eSSaVm5kkKYLY6D&#10;gDj0FavgV2PgzRwR/wAwy3/9FrXFeE734efFPwJceLPAnjrWr6z8uaNm/tq5BSRV5R1ZgQenBHII&#10;IyCCdjwj4E06Twhpdy2v64u7TYGYLrk6qv7tegDYA9q6MP7H2K9n8PS2xx4j2/t5e2T5r633udls&#10;WMZUd65+BjJ8UZww/wCYDF/6OkqrZ+F/Duo3D21n4y1iZ4mxLHH4inLIeeDh+OlZqeBrBPiLNbrr&#10;utYXRYm3/wBtT7v9c/Gd2ce3StYyjKN4mUouO6O0utItbu4W5kB3L0wax/iYDH4WQr/0F9O/9LYa&#10;5XxL4s+E3hHWG8Pa78SdahvFVS0a6xeSbM9AxUkKcc4JyAQTxirXjfwjpUvhWK/tPEusTRyajp/l&#10;t/bk7qytdwjcPmx3yD2OCKxp1KE5NRkm1vY1qUa9OEZTi0ntdPX0O/UCRSH6Ghv3QxGtc5ceCNIs&#10;ojcXHifXI415Z21+4AH476WHwLpVygmj8Sa8ytyrLr1xg/8Aj9a80djHpcf8Mst4buCf+hg1b/04&#10;XFb0NnbW7M8MQUucsR3rg/h/4JsZdAuJX17W1xrmprti1qdR8t/OueGxk4yT1JyTya1Lbwz4dvLu&#10;Sys/GuryzQ8TRR+I5y0Z9wHyPxqtegNqO7LV87D4o2IU/wDMBu//AEfbVrXmj2Opsk10rZUY+Vuo&#10;9DXH3HgTT/8AhYtlb/27rWG0O6ff/bU+4ETW4wDuyBz074HpW1/wgOnJ8v8AwkWve3/E+uP/AIuj&#10;0AveKmYeGNRHf7DN/wCgNVWw0Kx17wPp+nX+4xvYQH5cbgQi8jI4/wAKz/EngDTI/Dl/KNf11itj&#10;KwDa5cEfcPbf0qPw34G01/DOnzSeINcXdYwltuuXAUfIOnzcUKTWwNKS1NXwt4LsPCcUgt5Glkmx&#10;5kjKBnHp/ntXHeP/AIXaV8Z9D8c/DbWL2a1h1Sa1X7RBjdG6wwujYPUBlGRxkZGR1roNP8MeGNat&#10;vtOk+NNWuo1baXt/Ec7rkdsh+tcrrT+Avhuni7xn488c6ppuk6TJDJdXkmt3Awv2eM44bc7EkKqj&#10;LMSFUEkCtYuq6ya+K/4nPUjh/q0oytyWd+1j4tvf2Ff2irXx23g6HwXJNbi88qPWoyBasnH73Och&#10;cckYyDkda+0vhh8HdO+Bng/wN8ObDUZLv7Lrsrz3EgA3yvZ3bOQOwyeB6V8x6f8A8FSvh1d+LY9P&#10;1H4d+LrXRWvtjap/wmkzzRwbsCUwBcbtuGKBzjkAnHP1N/ZnhPxbH4P8S+FvGGqX+n6pqnmWt5Dr&#10;k7q8ZsrlgyHdweMZHOCR3Ne/nmIzqpShTxsOVdPPz9fI+Z4bw+Q061SeBqcz6+Xp5eZ1ni7wFpXi&#10;uSO4up5IZI+NyY+Zc9D/AJ4zWlpekWeh6VHplkmI4o9qnjP1OO9UD8PNNPXxDr3/AIPrj/4umTfD&#10;rTdmf+Eh17/wfXH/AMXXzvNNx5Wz6tU6cZcyWp/OL/wWk/4JefHD4JftAXH7RHwz+FV5qXgH4hWs&#10;OsW9z4ftZ7v+z71rWOS9W5HzNGXm86fd9zEhAxtwPkn9mj9kX9on9rrx/pPw6+Anws1XXLnVtUWx&#10;S/hs3FjbSbd7Ge4x5cSonztuOQvQHIB/rI8L+EPCsHwk0nVvEfiHVIrNvD9u92smtTCIKYVyu3dj&#10;bzjbj2qv8LfC3wSvrC4t/hTq11awpNvurfT76e1+YjAYp8pOcY3Y7Y7V9dheLMdh8B7Lku4qykfM&#10;4jh7C1cZze0tfXlOd/YV/Zy0f9kj4K+Hf2btFhtseE/BekWd9NZvI0VxekTvdzp5hLASXDyyYPTf&#10;gAAACfxf+ykureKjqfh/XY7Swnk3zQyqzNHk/Ns9eOmT7Vx/7Zn7SXwf/YP+FPjb9or4s6t4nn03&#10;RbHT47Ox07VLhrjULuZplhtw4bChnAG9/lQZPsfxI8ff8HJ//BQ3xN8R9P8AFXg7VNJ8OaHYzxtc&#10;eFbVZ7iHUY1mLlJpp5XnUshEbGJ4uBlQrHNeblWX5tjpzq4f5vu9zrzPEZXh4QpYhbbLsf0QeJPD&#10;2m+EfhW3hzRottva+SqBmJY/vkySfUnJPuatfEbwFb/EHTIrdrnyJ7dmaGTaSOVwQeehOPfivgT/&#10;AIJT/wDBVfwp/wAFM/hJ4g8L+ONM1Pw/8SvCscNzrOmafqt5Jpt5ZvcoiXMBkkcoVLBGidiwbDqS&#10;CQn37ceBdItYGnuPFGuRoq5aR9fnCj3Pz15dejisFiXGqmppnp0ZYXGYVOD9xlX4a/DSPwOk1xc3&#10;q3F1cKFkZVIVVz0Hrng9K+Vf+Cmn7F3jH9q/4DQ+IPhdaNd+JvBvijVri00vzgPt1rLMfPiQEYMu&#10;6KFlyQPlYdWGPra38C6RcxCaDxPrjo3KsniCcg/+P15T8Vfip8Hf2YPg7rnxg+L/AI41uy02y1y8&#10;gt7e11mb7Rf3HnyeXbwx7x5kr7SeoACs7sqq7jbAYvGUcyp16GtRNWVr3fa3mc2YYLBVstnQre7T&#10;tq72t53Pxr8I/sc/tQeNfHf/AArfRPgl4iOqrcNDLHc6W8McZRtrlpGATCnqcngcZr9lv2Pf2eV/&#10;Zb+HngL4MTX/ANputN8L6pJqMyybla6lurOWbZwDs3u2B2GOvWvkzwf/AMFwPgfqvj7+yfF/wq8c&#10;aR4dkuWSPXLfxhJdTpHvwkklsAu3jlgsjleQok4z9zeDLrwjrninw74z8FeKZtY0vWPC97c2N82q&#10;PdRzRNLZFHjLMQAQ3br36V9Rxbmef4yNOlj6Ps47pd36+XY+Y4RyzI8LUnVwVb2ktm+y9D80f+Dg&#10;K8Nn+2J8NJN33vhrqQ/8qFvXxQdbfbkmvsL/AIOLLz7H+118L33bd3w51Mf+T9vXwb/bvHE9fgvE&#10;VPmzJvyX5H97+ENHn4Lpv+9L8z9iP+Deic3H7H3jCb+98XNU/wDSSwr70r4A/wCDc6b7R+xT4qn3&#10;Z3fFrVP/AElsa+/6+5wathYei/I/l3iTTiDFL/p5L82FFFFdJ4oUUUUAFFFFABRRRQAUUUUAFFFF&#10;ABRRRQAUUUUAFFFFABRRRQAUUUUAFFFFABRRRQAUUUUAFFFFABRRRQAUUUUAFFFFABRRRQAUUUUA&#10;FFFFABRRRQAUUUUAFFFFABRRRQAUUUUAIxwpJ9K+ZP29rTx5pPxZ+BPxa8K/CXxR4u0/wf49vrvx&#10;BbeE9NW6ubeCXSrqBJPLLrlfMdVODxur6cpNq+lAH56ftZx/Hn4kaj8b/GHw4/ZM+IeoR/GT9maT&#10;wd4btLrSYreay1aE60pjvFaT9wjrfxMjfMGwRwa5vTv+Cc2s+J9eufGnj79nSS41i8/aM8O3FxqF&#10;xGvnHwynh7R7W9+YNkWrSwzxyoOJPLwwYAV+l+xR2pPLT+7QB+YFv+xzq/gj4leB/wDha/7D2seO&#10;Phr4Tn+J9pb+ErHSYbu3s7W91rTJNJVbR3CSRNFDIY48YjCBwFMa480+IH7Hf7cl78LPC/hHU/2a&#10;JbrxX4Q+Hug/8I54l/sM6xqMRgvZbiSyi1GW8QabcQQ+XDmKNmnxhmYAY/Ysop6rRsX+7QB8yf8A&#10;BOH9n26+FPhj4hfEHxj8LG0DxZ4z+Jmvahd31/aot7c2D380toGcEkRhJC6x52hpHOMsxPhfwo/Z&#10;n+IWleEvHngq3/ZX17S/jde2vjFLr44faVt4NW+13V1JZH7Ssu+6DQSQRpG6kW2z5Qu0Gv0P2LjG&#10;2jauMbaAPyzf9j/4p6trnh3VPgJ+yHrvw70HTda+Fg8YaLcWcVq2tatpvjjTL++1Xy0cib7PZw3D&#10;vdN88qt/FtAro/2e/wBlf4keGf2lPhbrGr/sna5p/i7w18TfFeo/Ez4oTQxiDXbe6lvWspvPDlrl&#10;PLkhVVYfuQuwYAr9Kdi5zto2KP4aAPzW/b6+GGh/FT9tz4zeGL39ljVPiZrF5+zh4es/CJ0u1jm/&#10;sPV5r/xEttd5d1+zMGGVu1+eERsARvOeL8X/ALNf7aUv7RehfEnVP2c5JPEnhTx3oP8AbPizSPDP&#10;2m+1zTI7CG2uLlNWlu9/lvIZDJZJCI8KWOWJJ/Ui08B+DLDxrffEiy8MWcWvapp1tYajq8cAFxc2&#10;tu80kELv1ZI3uJ2UdAZXx1NapRT1WgD8sPCn/BOTx74w+BHjK2+Lv7N01/r2n/sf6FofgiLUoEke&#10;18T283iOQrbDdiO9iM9kUmXDp53yuNzZ/TT4ZR67D8N/D8PigSjU10O0GoidsyeeIV8zce53Zz71&#10;t7VxjbS0Acv8PY55PhhpsNtJtkbTVCN6HHBpnhHSNcs9SklvSyxchgzZ3nPWsv4eX/xDTwVpa6d4&#10;V0eS3W1URSza7LGzL2JUWrYPtkj3Nbo1D4ndf+EO0H/wo5v/AJDrOVJSkpX2NKdSVOm4rruOsQP+&#10;Fn6sMf8AMv6f/wCj72n3eh6pL4gjvor4rGvPX7vtiucs9R+IzfEbUnj8MaP539i2IeNtem2BRNd4&#10;Ib7LkkktkYAAAOTnjWfxB8Qo7hYD4a8PiTsp8TS5P/kpROMZWuxRcovQtfEXP9g2uT/zH9LP/k9B&#10;V7X7C7v7PybSfawbJXdgN+Ncl4/1L4itodsbvwroqL/benFWi16ZyW+2Q7Rj7KOCcAnsCTg4wduL&#10;UvieG2nwfof4+I5v/kSqlFSi0RGXK7o2tKt57S1jguJjIyrhmNYfgMTN4GVLeQLIbq9Ct6H7TLUk&#10;up/E1PnPg7Q+PTxHN/8AIdYfw9v/AIiJ4XUWvhXRZY/tl1hpdflQ5+0SZ4+yngHODnkc8dBUVy2C&#10;XvFrwdoPiOw8QS3V8zpH83nMzcTdcEfzrU1vH/CeeH9p/wCWN5/6AlMGp/E4/wDMnaF/4Uc3/wAh&#10;1h63qHxFHjXQ2k8K6Msqx3flRpr0pVvkXOT9lyO2ODn2qpVPaSuyIU/ZxsdjrNrfXIj+xTbdpO75&#10;sVQ8fKy/DvXFY5P9i3WT6/umqD+1fie3P/CH6H/4Uc3/AMiVk+PNQ+I58D60lz4U0aOI6TcebJH4&#10;gmZlXymyQDaAE47ZHPcVJfKdnYZOnQgf88V/kKmUELhjXNadqPxPaxh2+EdD2+UuCfEUw7f9elT/&#10;ANpfE4cDwfoR/wC5km/+Q6AIvCyltf8AFixyYY69GPp/xL7Ouf0nwV4ktvFSXcw2rHOXa4yPmU5/&#10;U/pmpvCmofEZfEPiYweFdGZm12MzK2vSqEb7BajCkWp3DaFOTg5JGMAE7wv/AIm4z/whmg/+FJN/&#10;8h1z1sPGtKLbasdFHEVKMZKPVWGeLxnxJ4X2n/mKzf8ApFc18D/tC+CPF/gv4ra0niqG4k+0ahJL&#10;DezKxSdGO4bWPXAIGM9q+3PE2o/EV/EXhszeFNGVhqkvkquvTMHb7JPwxNqCo25OQCcgDGCSLurS&#10;eL7tUXWvA/hiQKcx/aNfkbH0zZ15+cZXDNKMYOXLZ6M9zhniGtw7jJVoQU+ZWa/yPGf2FfA3jDwx&#10;8NPEuu+I4Lq1tdSbFhZ3SspzHG4eXa3TcWC5xk+X6AV7b9h1HUPhFa2eltieTRYQmP4v3a5X8Rkf&#10;jUWrah8SBol1H/wiWhLH9lcZXxDMSBt9PsgzUfg/UfiT/wAIjpa2/hPRWjGnQeW0niCZWZfLGCR9&#10;kOD7An6muvB4OOFwUcOpXSVrnm5jmVTMcynjJpJyd7LY4z4beGPE8PjK3mSymt1tZCLiSSPCgc5X&#10;n156etegSh2+JFwqH5v7Ajx/3+kqQ6h8TAOPBug5/wCxjm/+Q6xIL/4i/wDCx5nPhTRvO/sSMGM6&#10;/Lt2+dJzu+y5zntjHv2p4PBxwlJwTbMsdjZ46sqkopW00PmnxZoPiLw/4mudJ8SW8y33nFpGkJYy&#10;ljndu/iz617x4D0TX9B+B1jY+IYpI5TrVi8ccjZZIzfQlRjt9O1dlcxeOruZbi8+H/huSReFeTX5&#10;SR/5J1mfEO9+Ig8Notz4S0WKP+1LD5o9flc7vtcO0YNqOCcAnPAJIBPB4MvyeOBxUqyle/Q9bNuI&#10;KmaYKnh3BLl/Tt2Rq/EjQtV1qxgOmBpPJcs8I78dR7j096seAdG1HRNE+z6icM0hYR8fJTYtR+J2&#10;T/xR2h9P+hjm/wDkOhtR+JwP/InaH/4Uc3/yHXprDxjWdW+p4jxFT6v7Hpe5m+HLa/vfh9qlppUw&#10;S4k1jWFibHRjqFxXnvw98H+LoPHFq40y4tvstwDcSSR8KncZ75GRxnk13Pw6vviIugXH2Twno0i/&#10;25qZZpPEEqkN9unLDAtTkBsgHqQASASQN37d8TCMf8IXoP8A4Uk3/wAh16FLESpU5RS3PMr4VV6k&#10;ZuT0Gz5HxM0/P/Qv3f8A6Ptqn1nRtUvtUiura98tF/8AHOOoHeucu9Q+Iw+I9mT4U0VZhol0FjXX&#10;5dpXzoMkt9l4OccYwQTyMAHcXUPia67j4M0L/wAKOb/5DrBScTqcbmj4o48M6kP+ofN/6Aa5Dxto&#10;2va78IbOw0FS0htbZpIVXLSptX5R6c4b/gNX/EmpfEv/AIR/UPO8JaKsf2OXeyeIJmIGw9vsgzS+&#10;GNQ+JA8OaeIfCGhtH9hi2M3iKZSRsHJH2Q4P4mnGThJS7EVKftKbi2cR8BfDPiez8Svq81lNb2Yg&#10;ZJmmh2+aeMLzzwcH8K86/wCCiHwz8bfE34OeJLTwRo0moTaT4osdRura3GZDbpYMrlF6uR5gO0c4&#10;zjOK+ixqHxOxn/hDdB/8KOb/AOQ6wPDt/wDEL/hKfECp4U0WSRruDzlbXpgqn7PHgA/ZfmGOeQOe&#10;OetddPHVKeNjiUleLTt00OGrlsK2Xzwjk7STV+up+OMMM08sdvBGzyMQqRquSxPGB75r9S/2QvAX&#10;jH4b/AX4Z+GfHjzC/wD7Zmn+z3BbfbRyWl2yREN02qQMDgdq6e2/Zz8E6f4m/wCE1s/2a/AMWrLd&#10;G6W/TUG8wTE5L5+xdcnNbnii/wDiK2t+GxN4T0ZWXWmMITXpmDN9jueCfso2jGTnnkAYwcj3M+4k&#10;/tmjClGHKk7v1Pn+G+FZZHiJ1p1OZtWVux30u/Z8hwaa5IQ7jn5aw/7R+KA5/wCEP0L/AMKSb/5E&#10;qOXUfidsOfCOh/UeI5v/AJDr5W59keffELwd4i8X/s9+GYvDoaQ2mlWk09qrHMyC3XoO5B5x+Vct&#10;+zZ4B8YDx5H4qubOe1s7NZEuPOVk8/dGQEAOMgEhvQYHfp6l8NdR+Ig+H2hJZ+E9FkhXRrURSS6/&#10;MjMvkrglfspAJHYEgeprYl1H4mY48G6D9P8AhIpv/kOu2njalLCyoJKzPNrZbSrYyOIbd10PzR/4&#10;Oe/hj8QfGn7Ht14v8Ia5dR6X4V8RaTdeItMtfNIvIJFuokZ1T5Ssbsr5fgYyOa/n1wuNuPzFf2G3&#10;+keIvGes+JvCvir4ceHdSsdS0m1ttU03UNYkeCaFhOCjA2hDhgTkYwPft8IePv8Ag2Q/Ye8ZfEfT&#10;/HHh/wAD6t4c021uI5dQ8K6P8Q52stRxMZHR2nsJJoldT5ZEMke1QNu1vmr6bh3iLD5ZhnQrRdr3&#10;TW+p5Oc5JiMbiPbUmu1mfAf/AAbR/DH4heI/2svFXxJ0LWruz8PeHfCPl65br5ohv3nuIkhiYr8j&#10;MjfvAr/3SRyK/oQ+I+g6tr+lRR6YxbyZCzQDA3jBGR7j0968d+DP7KngH9i79n2T4Mfs9/BTw74b&#10;8PpeLcTLB4juLi4uJmmUmSWSS23yt0XLudqgAcACvOv24f8Agtf+yx+wFrV54B+Mms2Gp+MrOzt7&#10;lvBPhO8ub3UGjlkCqGc2iWsLhCZTHNPG5jG5QxZA3j4/F1s4zR1aEHd2st321PQwmGpZblqp1p2W&#10;t/8AgH1V8O9C1PQtHaDVG2tJJuSHj5OP8/lX58f8FxfCXj7VPgr4U8ZaR9ok8OaT461qLWo4pW8t&#10;LiaUC2ldBwQPLnQOfumUKD+8wfZv2Hv+CzP7L3/BQLVbfwb8Ddf0y08Wy2El3N4L8TahdWeoRRo5&#10;VsN9ka3nYDD4gmlIVgW28ge72Wha9448F614O8UfDbw3q2k6lqmoQ6jY6lrMjRTK0770Km0IZewP&#10;frgHipwWKrZPm0MRUp+9F3afUWOwdHOMplh6c9JLRp/mfz2AkV+3H/BL/wAJePfBf7NHwv0b4iC4&#10;W+bwvq9xBFdSs0kVrLe2rwIQ3K7YmQbP4R8vGKb4Q/4Je/sy+CvHx+Iuj/syeGZL4XDTQ2954uvJ&#10;7WFy27KQSWxjXafu4X5eMYr3ixm8SP8AEzS4te0TT7FI/D+oC3Ww1B5wf31lkHdDHtxxjGc5PTHP&#10;0HFXFlDPqEKNGnypO7b3vtZHzvCvCuIyPETrVp3bVrI/Jb/g5WvjZ/tY/Ct92M/D3Ux/5PQV+eB1&#10;yRRnzBX35/wdAXRtf2p/hMQ2M+AdUH/k7BX5qtrJ24DtmvxXOqfNjn6L8j/QnwZjF8DU7/zT/M/d&#10;P/g20mM/7C3iSUnO74saqf8AyWsq/QeQkJkV+Yf/AAbQa98bpv2Wtc0uLwD4XbwK/wARNWkfxI3i&#10;+4GrC7+zWf7oad9gMJi6fvftgbn/AFfr9Af8FEfi9441bwzZ/CbxT8FfG3hbwDc/E7wrp3i74jXm&#10;saRFpOp6TcarbRT28ZttQkvoEkZ0ikee3gTy2kBcZXd9Vhf92h6I/k3ib/kosX/18n+bProOx/ip&#10;Y2ZmwT0r5X/YVvfDPgPXPjh4A+H+qv8A8IB4U8YLF4Wjs7hrmOyf7Akt5bW2S2VR9reWuQrORjJx&#10;XzJ/wTJ1PxXov7Tnwb8S6/Fptha/EL4X+JZk1vQfFr6lqPjmZJ9PmS+1+1YBdNniiDlVie7XzLh4&#10;zNFhUl6Dwz9RqKZGx3EE0+gAooooAKKKKACiiigAooooAKKKKACiiigAooooAKKKKACiiigAoooo&#10;AKKKKACiiigAooooAKKKKACiiigAooooAKKKKACiiigApshIHBp1MmzjA+lAHwF/wUX/AGgfjhef&#10;tCfYf2ffDXxN1Zfgtpttrt5a+ALNpbPVdVkmjmfTdQ2yoDGbCOVQrBgr3QfGUFZ/xa/a9+Nlp+0X&#10;8Wvjj+zx8d/D6+D9J/Z/8C+M9P0XxBDJdw6nBcXOusfsyeci23nR+UHmVWYlYFIOBj7z8N+A/Bfh&#10;G+1bU/C3hOysbnXr77ZrU1rbqjX1wVCGWQ/xttAGT2FeeXX7Bn7GV9Lps91+zJ4MdtJs7S000toU&#10;P+jW9q0r20SfLwkbTzFF6KZWwOaAPjDxt+3B+0x8Urb4e/HeXxvp+j+GZv2hF0SP4c6TDLBq0kNr&#10;p97K0c0yy/v/ADCo3QmMKP3ZyTUvif8A4KWftkeBPgD4P+M1x4u8Ba9dfFb4PTeM/Dum6bosip4Y&#10;mAs5UgmYTMbuILdGFpCIyJUHHOB9uS/sifsv3HxN/wCFzSfAPwq3ir7fHe/2/wD2PH9pFyilUmD4&#10;4cBiN3XBNQaL+xT+yP4bXXF0L9nPwhZr4mjMevCHRIlF8hkEhWQY5UuA2OmQD2oA+YtU/a3/AG5/&#10;h38R/EOneMfHfgnVNI8D/GLwb4U1aG08Lywzapa+ILixhyreewga3+3KQ2H8zYchM1g/D39rn9r/&#10;AMWSr4C+Enizwzoax2Xxe12+vNa0q61R2bQvHFxp9rEnm3W4K8LbWXdtTP7tUREjH2/qnwN+D+t3&#10;OoXutfDPRriXVta0/V9UkmsEZrq+sXiezuXyPmkhaCEo3VTGuMYFQaJ+z78D/Dl219oXwn0Gzma1&#10;1W3eWDTUVjDqd4b3UI8gfduLomaUfxyHceaAPhDxh/wVs+OFm3hH4g+GNR0260eTVvBemeLtBsvB&#10;8s1vbz6vc2cNwsupPOgt5EW5MsaJFKCFUMVySPcv2bvGPxQ8Q/8ABOH4jeKLT4j3sfiO18Y/FSPS&#10;9e1FnvZLRbXxXrsVsoDuCViiijjRdwCIiKuAoFep6z+wV+xh4ha4k1r9mDwVdG80uPTLrztBiYSW&#10;ke0RwkYwVUKuPTaMV6BoXwx+HvhjwhefD/w74L02x0S+uL6e90u3tVSCeW9uJbi7dlAwWmmnmkc/&#10;xNKxPU0AfAfwB/az+N/7N37KHjbSvFfxPsddvPBP7KMHxH0bXPEazvPd6vONVciZp7mR5Yw1rbrs&#10;DDliF27go5u0/al+OmlfFvWfiDB8QtSlms/ij4nuodLn1CdrHbF8L9M1CK3MBk2+Qt07zCP7od2Y&#10;YYk193+N/wBjL9k/4kwaTa+PP2efCesR6HpDaVo8d/osUi2liylWtkBHEW1iNnTk8Voj9lz9nZpJ&#10;pj8FfDm6a5uLiY/2TH8809hHp8sh45Z7OOO3J7xIE6DFAHw/8Tf+Ckn7anwB8J2LeNV8N+J9U8be&#10;BfB+s6A+h+G5I10KfV9XTTpg8ZnP2tUEiugLRbnIQkA7q2P+G4P+CgmpeFLzRLPwktneaH4vltb/&#10;AF288Gwf2reaaNPW4EiaJ9v3K8crbJMTEiMpIAd2K+ztb/Zy+BPiewbTfEHwg8P31u3h2PQGhudM&#10;jZTpkb70s+Qf3Sv8wXoDyOa524/YW/Y+vfAdr8L7z9m7wfJ4fstQe9tdJbRY/KjuGUK0oGPvlQAT&#10;3AxQB8x/Fz/goN+0R4c8PeGfjV4b8eeFYvhvH4F0/W/EXiqz8MyX9uJnnkWc3sYnS40y1EaqVlEc&#10;pyX4O3n6O/bj+PXiD4B/CC31nwd4mt9N17Wtes9L0UzaDJqctxLK+DHBaxunmylQdqs6LkckCtjx&#10;R+xh+yh41vdG1Dxb+zx4S1Cbw7ax2uhvc6LE32KCNspGny4CKTkLggV1PxW+Dfwr+OnhY+B/jH8P&#10;9L8S6OZ45/7O1i0WaMSoco4DdGB6HrQB8Pfs8ft7ftmftS+NPCfwa8IeKfDfh3VLyPx7Fr+vax4P&#10;Zpd2h6hpVvbSiyW62xPIt8weIyMBncGO0BvPfF//AAUN/ay/aW/ZG8VfELSfiD4b8CxeGvhn4V1L&#10;XLG3glS91S+1KVxNJaXAmVraNTCVTCuWLMpIxz+hfgL9lz9nX4V+J28b/Df4KeHdD1YrcqdS03S4&#10;4pitwLcTjcAD+8Fpa7v73kR5ztFYmr/sK/sca4ulJrP7NHgu4XQ9OTT9IWXQYmFpaqxdIUGOEViW&#10;C9ATxQByf7Tvxv8AjB4Jn+Cfwh+EXifSdD1j4peJH0ufxX4h09ryHT4bfRrvUHxD5kfmzym1EaAu&#10;B8ztzjB+Qf2cv2tP2qre68ZWPhfxVo/ibxVb2fjifTb7VNbuGtJp4PGENmiwJNciEoImfyoyAwws&#10;auqkg/ot8Uvgf8H/AI3eD4fh/wDFz4baP4i0W2uI57fTdWsVmiilQFUdQR8rKGIyOxPbNYNp+xz+&#10;yrp+i3Hhyx/Z68JQ2N1p9xZXNpFosSxyW886zzREAcq8yLIw7soPWgD5A1H9pv8Aaf8Airr3wJ0a&#10;2+PkOj6xa/tMT+GfG1nJ4HksLiWEeE9X1FLS7tTdFAdsIwqySIxmgl+9FsOBo/8AwVQ/bO1rT/EX&#10;xQsvhk6aB/xWEFjY33hRYLfSG0n7WlvKbw3e69YtbDzYhEhTeQCcZr7bsf2M/wBlTT/BFj8NLH9n&#10;3wrHoOl6/Hren6Wukx+Tb6lGCEu1GOJlBID9QCRnHFSt+x/+y4fF2tePW+AHhU6z4jtbi31zUv7H&#10;i82+inUrMkhx8wkUkNn7wPOc0AfC/wC05+1R+3hb+DrH4eaz8b/Duk6hrcPwp8U2WteH/DMsTafF&#10;qvjSy0u6sGzcgzRfvI3L5XfGssTKBJuHpGhftT/tE6l8edd/Zt8A+NPD/h/UtU+MGt6d/wAJhrlh&#10;cXsEdvY6Dpd1sjt5bkKJJHmf5EdI1UEhC24t9WeM/wBmD9nj4j6VPo3j/wCC3hzWLW60O10a4gvt&#10;MjkWTT7acXEFscj/AFccwEiL0VwGGDVPxN+yJ+zB4y8M3HgzxX8BfDGoaXeat/ad1Y3Gkxskt6IY&#10;4PtB4/1nlQxJu67UUdBQB8U6N/wUa/bd+K3gH4geOPAuu+CdFj+GvwLtvGt99o8Py3aa1fJfa/BL&#10;FE3nJ5dvOmkoyv8AMybuA+7j9D/AviQ+MvBGj+LzbeT/AGtpVveeTuz5fmxK+3PfG7Fc1afs5fAe&#10;x0rUtFs/hDoENrrHhiHw3q1rHpcapd6RF5/l2MigfNAv2q4wh4HnP/eNdlpenWOkaZb6TpdpHb2t&#10;rbpDbwQrtWONVAVQOwAAAoA4zR9buvDnwUs9YsoC8kOmx+XtGcE4AJHoM5PsKwPhv8TfFOpeKo9M&#10;1W4NxDdOePLGYvTGOw/Guu+H39nXnw20uwvWiaOTT1WSNmHII5BFWNE8IeDPDl41/pNpBHMzE7zN&#10;uKg9hnoPYV59ejiamIhOE7RW6PQw+IwlPCzhUheT2fYwvHviLUfCl74y8T6NZtcXWn+Dba4t7dQc&#10;yOj3xC8AnkjsK/PbU/HPjLV/En/CYal4o1CXVN25NQN03mocn7rZBUDJwBgDPAr9IYJLC4+JGsRy&#10;zRsknh+wVgWGD++vcj9a8q1P9gz4Baj4p/t6Oa+tbbfuk0m3vQsDnJzzjeo56KwAwMV5PEGV4/MH&#10;B4edkt1e3zPp+D8/ynJPbfXKXM5JWdk/Va9zY+EHjXxD4+/Zy8MeJfFUcn2yTWNOjkkl+9ME1GJB&#10;L0H3gA3pzxXqWualcadaie3h3Nn73Za57xHpnh/w34L0vw9oMcNvaWesaVFb28bDbGi3sGB+ArrP&#10;tdiwK/aIjz/z0Fe9Rp1KeHjCT1SSufIYirSq4udSEbRbbS7JvQTSrqS9s1nlhKFl5U15/qvinVvC&#10;HwcbVtFjzN/aF1Hv258sG6l+b8K9DW7tcYF1Fj/roK5rwKmm33gdbG8eGSOS6vFkjkYYINzL2qq0&#10;JyouCdm1uTRnTp14ykrpNXR5L8JfiN4ytfGtrZSajcX0N9MsU8NxI0mAT98Z+6RyfTHXtj2DXCf+&#10;E70HP/PO8/H5EqHwp8PvAXg6+k1DQrOOOaRcGR7guQPRdx4qTXLu1/4TnQXFzHgR3mfnH9xK5Mtw&#10;uIwtBxqzu2/uO7NsZhcdiFUoQ5Vb+tDyf4rfEPxdceM7qyh1C4sYbGdooIbeVkyA33z0yTx7enfP&#10;eaN4m1XxZ8C9Y1TWo/3/APZV2hcLjzAIm+b8a2/FPgHwF4wvY7/W7SKSaNceYtwU3D0OCM9+ucZP&#10;rUnjYaZZfDXWrOyaGOOPRblY40YDH7puBWWDweKo4udSc7xeyNMZjsHXwNOjTpWlHd/1vcu32oya&#10;T4dW+jj3mOBPl+oA/KqvhHxJe62Jku4/mjA+dRwfatS0uLCTToUeeIgwqG+cc8UWiaNYR+VZNDGr&#10;NnCsK9CUKjqXT0PMjOmqTi1r3Mvwb/yMXizI/wCY7H/6b7OrNtrl9PrL2L2jCNePce/0qn4LurRf&#10;EPis/aY+dejx845/4l9nW+LmyD7vtEP/AH0Oa0mpNrUiLit0YfjH5fEPhggf8xab/wBIrmviz47e&#10;OfFfjL4jap/wkNzcLHa30kdvZSSNsgVTtG1TgDIGc4yc/SvtDxZd2h8S+GT9pj/5DE2fnH/PlcVx&#10;XxP/AGXPhV8TddbxJdXtxp97O+66msbhB5xxjJDAgH3HPrXiZ9gcZj8MoYeVmnrra59Nwrm2AynH&#10;Oriocyasna9n8zlf2PvHXivxX8PPEGjeI7q5u49N5tby5kZ2KvG2Ytx6hSueST8/pivbPBrNH4D0&#10;mQJu26TAQo6n92tYvhnwN4I+GPga78OeD7aK3tzDNI/74s0khXBZiTknAA57ADoBWv4KvbUeDNHU&#10;3MfGl2//AC0H/PNa78vw9bC4GFKpK7S3PIzbFYfGZjUrUI8sG7pEvh/V7vUZZI7q327Wyren+yfe&#10;qaEL8T5yD/zAYv8A0dJWz9rsY84uIffDisJbuz/4WZcH7THj+wYedw/57yV2QUvU4JNbo5nxP8Rv&#10;E+n+LZLK1Ajht5tiwMmS4wME/XqPYium8fytP4OhmkjZWbVNNJVv4f8ATYOK0pbTQLi7W/nitWlT&#10;7sjEEisz4iXNmfDCKs8f/IW07pIP+f2GuXD0atOcnKV0/wADoxFajUpxUI8rW/mbOt38+nWfn20B&#10;Zs49l9zUmkXct7YrczwmNj/Cf5043liwKtcx/TeKPtlmnAuo+n/PQV236HJy6mL8NQD4busH/mYN&#10;W/8AThcVtWs8k8ro8BUK2AfWsP4aXVovh25zcxj/AIn+q9XH/QQuK6D7ZZ/8/Uf/AH8FIZh3eR8U&#10;rE/9QC8/9H29U/F3jXUdE1VbC0tl2qFaRpM/PnsPT61YvLu0/wCFnWJ+0x4/sC7/AIx/z3t61LuD&#10;Rr2WOW7W3laM5jZ2U7TmqhKMXqrkzjKS0diHXbn7X4MvLny2XzdLkbaw5GYycGse91y88P8Aw3sd&#10;S06HdItnbgM3KrlV5P8AL6kVs+J7uz/4RrUVF1H/AMg+b+Mf3DSeF59Pk8KabHLNCw/s+HKsw/uC&#10;hStK4Si5RsjB+GHizW9fW4ttVJk8kLtuAoGck8H3/DtWp4XAHjDxMu3/AJfLf/0mjrQso9F0yEQW&#10;H2eFB/DGVArJ8L3VoPFviQm6j5vLfkuP+faOipKMpXSJoxlCFpO50mwVz/jMAa14YIP/ADH3/wDS&#10;G7rb+2WeP+PuP0/1grA8YXVo2ueFyLiP/kPPn94P+fG6rO5oZfxO8aa94fvbex0o+Usi72mZQ245&#10;6D+v1rovB+r3mueHbfUr+DZJLGS3+17gelWNQj0S/jEd+ttMqsCok2nGKkS4sI12RTxhVXGFYYFb&#10;SlD2aVjGMZ+2cm9Oxx9n4ju/CvwI0XVtPg3TJoVkI/lyFJiTkj0rD+FPxO8Ua34oXQ9ZnN1FcK7K&#10;6xgGJgM9v4eCOe5HNdZ4Aj0q/wDhXoFhfmGSOTQbQSRSMMH9ynFWPDfhDwd4WnkuNFtIYZJMhpDJ&#10;uYA44BJ4HHTpWlOpRjTlGSu3sY1KNaWIjKMtEN0Zt3xB10kf8w+x/nPWF4t8eeIdK8StZ2W2KGBs&#10;LHJHneCOp9u46VuaLd2g+IWuN9pjwbGx58wc8z1rXMGjXN0l3Ots0kedjttyMjBrOlKMZXavobVY&#10;ylFcsranFftK+LdY8G/s6+KvHmk+HpL6/wBK0KS/tdL53XE0S+YsPygnLMoXgE88Zr+Qj4oeNPE3&#10;xI+JGveP/Gk93Lq2saxc3moNf3DyzCaSRmYO7/MzAnGTzxX9ifxNurc+C7pBcxt80PyrIP8Anqlf&#10;iT/wUl/4Nlfjs/xV8TfGP9g3W9D8ReHdTmW+i8D6zrwttWhupp8TQwSzgW8sKBjKGmnicIGTEjKp&#10;k+p4TzHBYGvNV3y81rP9D5/iLA4rFU4ulrbdfqflf8CfiN4w+EPxq8K/FDwBHeSazoOv2l5p0Gn3&#10;Ekc1xIkqkQq0fzDzOU4ySHIwc4r+vD4R+Jr2++FcnjC+0iSG4nmu7yexXO6N2kZ2j5AOQTjpnNfj&#10;j/wTC/4NqvjZ4Y+MXhn4+/t0a9oWiaTodwmp2fgfQ9c+06k99DPuhS6lhXyI4wVWU+TNKWG1Ts+Y&#10;D9pPh/cWh0nUEknj+bXL/jeOR9pelxVmGCx2Kh7D3uVO7+exXD2DxWGw83UTjzWsjhfC/wAXPGFx&#10;4nhjv5vtENxMqNbRwj5QTj5fT15zXoWp4/4Who3H/MB1L/0dY1HpvgvwLpWqtq1hY26T5yreZ8qH&#10;HUDoD9KL24hm+KGjiOVW26DqWdrA/wDLaxr5nEVKU2vZxtoe3haVanFqpK5+Mf8AwdPXAg/aj+EJ&#10;zjPgPVR/5OwV+YZ1Af36/S7/AIOuJxB+058HTn/mRdVH/k5BX5Y/2knZWr5jMaXNim/62P7F8IcR&#10;7Pgumr/al+Z/QH/wbDOJf+CemtS/3vitq3/pPZ1+hviXwv4Z8Z6BeeFPGHh2x1bS9QgaC+03UrNJ&#10;7e5iYYZJI3BV1I6ggg1+df8Awa5v5n/BOPV3/wCqq6t/6T2dfpFXuUNKMV5I/l3iSXNn+Kf/AE8n&#10;+bOY8MfBL4M+CdM0fRfBvwj8MaTZ+HpJJNAtNL0C3t4tMZxh2t1RAISw4JQDI61B4H+AHwI+GXir&#10;U/Hfw2+CfhHw9rmtZ/tjWdD8N2tpdX+W3HzpYo1eXLc/MTzzXXUVqeKAAHQUUUUAFFFFABRRRQAU&#10;UUUAFFFFABRRRQAUUUUAFFFFABRRRQAUUUUAFFFFABRRRQAUUUUAFFFFABRRRQAUUUUAFFFFABRR&#10;RQAUUUUAFFFFABVfUpLiK0kktLbzpVjZo4dwXzGA4XJ4GT3NWKZKGJG0UAfNfw1/bX+O3j39o3V/&#10;2dtV/YxvNHuPDcVlc+ItXl8fafNDaWt1u8uZVUbpeEJKDBFS/Er/AIKpfsX+BPhj4o+JmlfFOHX4&#10;fCunG9ubHSbO4aS7gEyQmS2Ji23EYd1BliLoMjLDIrotJ/Zi8WH9pf4rfFXW9as49B+IXhDTdGsV&#10;sbiT7bbNDDNHK7AxhF/1gKkOx45Ar5f1z/gl5+1/4/8AgT4c+CXjPV/hfpg+F/wduvBHgbVNC1S/&#10;Y+I5GjtYIrvUI2s1/s6PyrUM8MTXf7yTcHwoUgH1hd/tz/sraZ4s0PwJrXxbtLPWPEC2X9nWF1ZX&#10;KYa7x9mjlcx7YHlLAIkpRmLAAHIrU+Bn7SfhH41fBvUvjVJZyaHpOk+JvEmj3p1Odf3X9jaxe6XN&#10;OWHAR3snlXuFdQeQa+Rf2ov+Ce//AAUC/aK8Tap4gn8Y+DYYv7R8M634f0tfijrlrp9pdaVdWl0+&#10;nTWdvp6w3ccstu2L6YSSRhhi1yAV+jv2f/2Y/Hfwq/ZP8TfArxU/hnUtU1rxd431WGOdZ7nTZINZ&#10;8RapqdvFONsUjYgvYklVcYcOFZwAzAGx4a/bp/ZO8WeBtc+I+jfGjTzo3htYW1q7ubW4tzAszBYS&#10;I5Y1eQSMQsZRWEjEBdxIFNm/br/ZNt/htB8W5/jHZjQ7nVn0qCRbK5Ny18i73tvsoj+0CVUw5Qxh&#10;gpDEYOa+afDn/BOP9rk/DnXNCvdb8F+H/wCz9d8K614B8Dx+ONW8Q6PHfaNqC3jJLdXllDcWlpcK&#10;iRC3iSZbbaHXzDlT6V45/Z+/bY8Za74G/aHn8J/B+Hx94M8T6pdxeCbfXtSj0WewvLH7IVk1P7C0&#10;0l2hzJ54skUqRF5Y2mVgD0yP9uv9kWXUrHSF+POitNqXh869asDIYxpqrOzXcj7NsMSi2nDNIVCm&#10;PBwSAeg+CX7TfwN/aOtr+f4L/EG31k6W0YvoRazW8sKyAmNzHOiPscKxVwNrbTgnBr5B0H/gj98S&#10;NR+GXxT+Hfjv4j+H7eT4mfBaTwu2paNHcN/ZeqTajqd7KY42VC1mpvIFGHV5BG4Kx/Ka9f8A2E/2&#10;O/iZ8C/iB4l+LHxj0jTbXXNW0Sx0i3ex+LHiLxbJLbwPI5Z59YWIQrufKQxwkoC2ZnzgAHouq/tv&#10;/ssaH8RL74U6j8YrFde003C3VhFa3Ev72CFp5YFdIykk6xo7eQjNKQpwpIxWX+x3+2x4E/a8/Zdt&#10;/wBrOw0S68M+GbsXM8P9uSbWWzi5+0OSq7QV+bAyAO5ryPQ/2C/2i7H4i6H4Fu9T8Dj4b6D8cZvi&#10;Tb+Jo9RvD4iuZGeeZNNa0+zCBAJZgrXQuWLxKU8kFsj1H9m79mHx38HP+CevhX9k7xWfDGra9onw&#10;9j0G++0LPc6RdTLAUYMCIpXgY8H5VbB6Z4oA3fBn7cn7KnxBht5/CnxisZhda9Z6LbpcWdxbvJe3&#10;YY2sQWaNWxNsYI+NjkYDEkCneP8A9t39lX4W6jeaV47+MlhY3Wn6xLpF1brbzzOL6K0S8ktwscbF&#10;5Ft5EkKrnAb14r5E+IH7M3xA/Z9/Y++MD/tL+PPD/gvRb7QdNHwu8P8AhvxlqXihtI8SWDvc6fPY&#10;y39pb3Bd7yO08nTYldVMG1HbzDj1f4J/sS/FX+yvgf8AEr4gR6HF4m0vVPEHi34p2s7uXbWtbsJx&#10;LFb4Rg6281wsCl2XENumMkBaAPVNM/4KG/sXa3o+veINK/aC0eWx8MeFZvEut3nlzCKDSYRma7DG&#10;PEkcfAfYWKE4YAkCub+IP/BUn9j3wTp1jf6b8Qn1prvxhp3h6a203S7ppYJrxmWKcoYtzQnYxEig&#10;q+PlY18t/tk/sIfFL4H/APBN7xJrGrX3hyYfD/8AY8+JHhbXIdHlnaS7vtQFlcwvADAvmRhbOYMz&#10;FGDOu1WBJX0jx9+wZ+2V8Uvicvx/1+D4V6b4g0HUPC0Xh3w7o/iDUBp+oWWlXklxLNc3B0/fayyB&#10;wI4EhnWIAqZpM7gAfStp+2j+y/e/FJvgvbfGHTj4kWaSD7A0MwVriOJpZLcTFPKaZY0djCHMgCtl&#10;eDXKWP8AwVD/AGCNS0uPW9P/AGkdJltZrG2voLhbO7Ky2s6horhP3PzQkMN0gyiHhypBFeS2n/BP&#10;v9pe41vRvhfql/4Ch+Huh/GS8+Ilv4kt9UvJNfuZpftUqaa9sbRYUUT3IV7oXDNJDGV8hS5KxeEP&#10;+CY/xY8PfBbwx8PbnVPBp1DRP2RT8LrmeG4uPLbWzHZqblCbYMbUtBIfMIEnzD91ycAH0bP+2P8A&#10;s0WvxUtPgrP8XLD/AISS+uLe3tbNIJmjaaeMSQwmcJ5KyujKyxs4dtwwDkVrfGv9pD4Kfs72NjqH&#10;xj8dR6OmpTPFp8f2Se4knZF3OVjgR3IVRlm24UckivmSH9g/9qbRfj74R8beAz4F8N2Gnax4duvF&#10;HivRfGOrR3Or2dhDbxXNndaG9q9lezSxxPBHfNPDJCrLIse6MK3qP7eP7NvxS+P1h4du/hR4K8J6&#10;pqWiz3DQ3eueNtV8NX+nNLEUE9nqOm29y6Hs8LQlZF4LL3AOu8b/ALcH7KHw6m0OLxh8a9Jtf+Ei&#10;0+K/0uRVlljazkbZHcyPGjLbws2VEkpRCQRng4m1r9sj9mrQPi03wJ1H4q2K+LFmFuNJ8mbH2hov&#10;NW3M2zyhMyfMIy4cgg4wa8K8L/sh/ty/B3xjF468DeIfhb441jxV8NNC8M+OdR8fSXsEen3enS3T&#10;fbba3tbZxfxSLdtutXktCXiDecN5VeQ+On/BPH9uD4rftDXHxPb4jeG7/StM+KGn+JvDMd98QtYt&#10;IGsIY0jaxl0mC0NpHKg81lui1w8hKriIfMoB7n4S/wCClP7LepfC3wT8R/iJ48g8JzeNvD8OtWej&#10;6kJJprO1kYoJbhoUZIItwZfNkKJlT83Bx9BxSRzRLLE6srKCrK2QR65r817r/gjj+0Ho/hzR9O0z&#10;XPD2uSap8IdL8E+M9Pk+LHiXw/Y2zWcl2TOiaXEP7Wt5EuyDaz/ZSDGSJh5rbf0Y8HeG7PwZ4R0v&#10;wfp2fs+k6bBZ2+XdvkijVF5dmY8L1ZmJ7knmgDhdD0z4X+HPhbYeKPFPhbST/oatJLNp0TySyHPH&#10;K5ZjVH4e+Lfgv4+1JtHX4c6TZ3HWFJ9Og/e/TC9fard/8P5PiP8ABPSNItLrybiG3Sa1ZvuM4Vht&#10;b2O4jI5BweRkHnPg58CfFmm+KovEfi22+xR2LbreESI7Stz/AHSQBz65rx8VWzGnmEIU43g93+fo&#10;e3g8PlNTLKs607VFsvyO1sfh/wCBX+I2qWbeCNJ8ldFsXWM6bFtVjNdgkDbjJCrk99o9BUOs3fwL&#10;0PVf7H1DwnoyzK2JNujxER8Z+b5a6GxGfibqyg8/2Bp//o69rzvxX8FPGN14qnuNMSGW3urhpBPJ&#10;P/q8nPzcZ656A8V04+tiaMU6MbnJl1HB1qjWInypLTzOo8deBfAKaBa3On+C9JXzNa01d0emxLuV&#10;ryEEcL0IJBHcEir+u+GfhR4ctvtGp+CdFQMfl26TES3/AI76UnifSF0PwRpek+a0gtdY0lNzdTi9&#10;g5qz498Ey+K44pbO4WOaEEL5mdrD046fXBrerOtGheK97sc1KNGVe1R+73E0zwV8LtWsxe6f4H0W&#10;SJs7WXSovp/drM+Hfw/8CXXhVLi78EaTI/2y6G6TTYmOBcSADJXsAB7YrofBnhr/AIRXS/7NabzG&#10;Zy7yYIBJ9B2GMfWqvw6iS48FrEwyGvLwNj/r5lrSm5umnJamdSNNVGo7BZ+BPhfeF1tvBWhv5bYf&#10;bpkPH/jtZOvfD/wFH420OCHwPpKxyR3fmIumxbWwiYyNvOP0ro9D8Mx6NNJcCVnZjhc9l/rVLxBu&#10;Hj3w+Ccfu7z/ANASim5yjeS1FUUVJqLujL8SWPwb8LzJa6p4L0ZZHAKxx6RExCnPP3enFReK/B/w&#10;2u/hzq2r6N4O0cj+yLh4Jo9NiUgiJsEHbwciqfxL+GniHWfEDa5osa3CzKokjaQBkYDGRngLwO+c&#10;k8Vpz+G5vCnwc1jSrudXlGk3bSbWJUExNwOOlctGtip4qUJxtFbM7K1DBwwkJwneb3RYn8HfC/SN&#10;Ej1HUvBOixxrChZm0qI8kD/Z6mm+HvDnwm8SWputM8E6KyrwynSYgV+vy1e8SeFl8V+GIdPE/luF&#10;jeOTaSAwA6jIzx/P2qv8PfA1z4RhlkvLhZJpgA3l52gDtz1+uBWjliPrKil7vczUcN9Vcm/fvt5G&#10;b4U8BeA5dd8TpN4I0hkh1yNYVbTYiEX7DaNgfLwNxY49ST3o8v4KNqv9kjwjovmbtu7+yYtu7OMZ&#10;29c1qeEoxNrni6Ek/Nr0at7f8S6zrkV+EPiYa15GIxa+Zu+1ed/Dnp0zux7Yz3qcXVxNOUfZRvfc&#10;vB0cLUjP20+W23mbXibwF4Bj8Q+Go4vA+kqk2qSrMq6bEA6/Y5zg/LyMgH6gHtXgv7Rv7YHwj+FH&#10;jE+Cvh98JfDmvXFqzLqU01nGkUUn9xSqHcR37CvpDxTGF1/wvDu/5isy5/7cbmvzw/au/Z98efB/&#10;4nX9xq1m13pusXs11pupW8R2yBnLlD/ddc4IPUcjg8eTxBjMwweDU8Mnfq97fI+n4Iy3Jc0zaVPM&#10;JJJJ8qbspP1Prr9n/wCLnwR/aI+H95e6d4E0Ww1yys3OpaT/AGfFuiO04dDtyyE4we3Q89e4tdD+&#10;FPhb4c2PiTxN4S0ZI10yFpJJNNiZnbyxwPl+Zifzr56/4J7/AAA8c+EtO1j40+Kbf7DZ6loM1ppd&#10;nMhEs8bFZDOQfuJ8gC55cHdwNpf6G8TfD8/Er4O6Xodve+TOun201u7fdLiIYDd8HPUcjrzjFdWB&#10;xWOrZX7Wcfftou/n8zzc6wWU4PiCeHw9S9G6Ta1t3V+tjA+Hfj34I+PNZbQW+HGl2M7/APHuLjTY&#10;MTHuAQvX+ddKngLwJ/wsWa1fwTpPkjQ42Ef9nRbQ3myc429cY5rzv4Qfs9eMrPxhBr/i+0+wQafM&#10;ssSiZHadweB8pICjvn2A6kj1gp5nxJuYufm8PxAf9/pK0y2tjq2H5sTHlaZy51Qy3D4vlwc+aNld&#10;72fkeT+Nvj98AvCnimbw/Y/DDTtRjt2CTXlrp9uIw+eQMr82OORxmuz1bSPhR4p+H1r4l8LeFtHk&#10;guNSsNssOmxAgG7iVlPy8cEgj3xXzp45/Z2+KXhbxTcaFZ+Fr7VIvMza31jau8cqE8EkDCN6qT8u&#10;OCQQT794H+HerfDD4JWfhrW7mN7o61YzTLF91Ge+gOzPfHrXm5Tjs0xGOqU8RC0V/SPWzzK8jweW&#10;0auErc1SVrq9+mrt01Oo8UaF8JPCVl/aOs+DNFiRmwmNJiJdvQfL1xTfDGi/CHxdZte6L4L0aRVb&#10;EitpMQZDjoRtqH4x/D/V/Gtna3OiMrTWe79zJJtEgI7cfe4GMkDrUfwd+H2s+Dba4vda2xzXW0eQ&#10;r52KPXHGc+hIxXr/AFjF/XlDl9y254PsMH9Q9pz/ALy+w74c+AfAd34fuJrvwRpEjLrmqJuk02Ji&#10;FW/nVRyvQKAAOwGO1bFv4H+F948kVt4K0N2jOHC6ZDx/47TfhvH5vhu6VuQ2v6sOP+whcVd0TwrB&#10;o93JdRys5YYUH+Fc/rXfFR5TzpOXNojnrv4f+BF+JNjaJ4J0nyW0O6do/wCzYtpYTW4Bxt64JGfc&#10;+tby/Db4dFf+RB0X/wAFUP8A8TUN0QvxOsQT/wAwC8/9H21dAy5wcn8KBnK+J/h54Ag8P6hNF4F0&#10;dXWymZWXS4gVOw8j5faneGvh/wDDtvC+n3N14I0UsdPiaSSTTYefkGSSVrY8V7f+Eb1Ln/mHzf8A&#10;oBqnpunf2r4FsdPLsnmadCNy9vkX/P0poHtoVrHwT8LtThaWx8FaHIFOGK6XFx/47XzN+3z+1n8H&#10;v2Evh/rni68+HOg6t4h1LVba28K+H7rT1WO5KxQNOSyofLREctnuzKP4iR9QeFPCtxoUks93MrNI&#10;u1Vj6AdepA5zXwl/wWs/Y9+KP7Svw3k8efCezuNW1LwLrivN4bsNOluLvUYbu3tImMAiDEvGVVip&#10;XBjLtuGwK3q5PQwNbNqVPEv925K55Gb1sbRympVw6/eJaH59aN/wVY/bD0/4hQ+NdR8W6ReWa6ob&#10;uXw7J4Xsls3jLkm34i8wJg7R85YDGSa/Wz9jf9oz4Lftr/Bzwd8VfDXgXQ7LUP7eey8UaRDp67bO&#10;7WxuXMOSg3p9xgcYIweDX4FWGkarqmqw6HpumT3F7PcLBDZwwlpJJCcBAo5LE8YxnNftv/wSI/ZN&#10;+IX7LP7OPhwfE3zLbVvF/jN9Zm0W4sZIJ9MU6ZPEsEokCt5mI9zDaNpbbk43H9E49yvIsHl9Oph1&#10;GNS9ko9Y9br7tT4bgvMc5xGYTp1pOULXd+jPoj4oeNfgp8M76HSJ/h3pV9dsuZbe302AeUuOCxK9&#10;T6fjWv8ADiT4OfEzQf7V0XwPo6yRttuLWTTYfMhb0Py/kelecftE/BzxtceOrjxjoelXGpW+pMpK&#10;2duzvAyoFwwAPHy5B9yPTPX/ALMfwx8ReCtIvte8RwtbSamsax2briSNVLfM390nd06gD14H5vUw&#10;+DjgVOMryZ9pRxmYTzSVKcLQX9XufPn7a37bvwy/Yz+Eng/Q9C+FWha94y17w/bzww3lnF5dtH5K&#10;gzzEKWJLHgfxENzwa+af2ev+Cyeu2Pjy1sf2jfgv4P1Dw/eXEcdzeaFoEcE9ih3BpAh3CXkoSuQc&#10;KcZJFWf+CxP7OvxAaTwF+0jo+l3V9oNx4J0/StRmt7XcthNGpeMuQxOJBKwB2gApjJLAV8YfDL4X&#10;ePvjP43074c/DHwvd6vrGq3CwWdnaJksx5LMThUUAFmZiFVQzMQASP0bh/IOHcVw77etZzafM27O&#10;L8ux8Bn2fcRYbiD2VG6imuVW0kv1P3jv5vgp4XTxJ8RdZ0bQf+Ef0/QLTUftaWcDReTsmfehxtO4&#10;BcYPzce1fmb8Yv8Ags78QNW8bzS/BT4K+CNJ8PxSMlrHq3h9Lmedd5xIxBUISu35RkAjrX334+/Z&#10;k1jxH+yl4o/ZX0XXxNqFv8M9K0a11D7KF+0SwQSIp8tpAE3tGOC5C7upxz+H/jDwb4q+H/iS88H+&#10;N/D93peqafcNBeWN9CUkikUlSpB9x249K8rgnKMlzGpW+spSa2TdtP5rf1Y9TjTN86wMKPsLxTV5&#10;Nd+x+xX7HH7Xnwi/bX+Ces6rF8LNF0HxRodzCmqaXDaxMvlvMuyWJtoZlI+U8DB46EV9L694a+Ev&#10;hjT/AO0tY8GaLFHu2qf7JiJZsE4Hy9eDX50/8EZf2cviB4U8CeNP2h/FGm3Wm6XrFra6Zosd1bbf&#10;tqrdI8kyktu2qyhOVwSThvlIr9Eviv4H1LxnpVudKdWmtXYiGSTAkUryOn3shcZIHJyR1r5jPMLg&#10;MLnVSjh5fu09PLuvkz6fI8XmGKyOFavH95br17MPDeifCLxZatdaN4O0ZwvEitpMQKnnqNvtX5Pf&#10;8F3/APgqd4v/AGPNTs/2VP2XdF0HSfFWpTXGra54wXT7S5uNLtvt0yxWUUToyxyOIgzNIpxE67V+&#10;fcv6sfCT4e6z4UW41LXP3c1woVbeOTdtGed2BjPTGCeK/BH/AIOWf2QfHPgL9qz/AIa80rwrrFz4&#10;U8cM9nqeuMySWlpq9tLNALT5Rui3W0MMi+Z/rG83YTsZU0yHDYCtnChVd462T2b6IrNa2NhljnFW&#10;l1sfIvwx/wCCmX7cXwm+IN78SPDnx/1a6vtTuvP1K11uOK+tJ/33msgt51aOFGbIxCI8Kdq7Riv6&#10;L/8Agl5+134R/bo+BXgf9o7QfBGk+HdU1LQ9XsvEmk6WYj9nvLe6tI2B2AFVbHmIrjdslU98n+Vq&#10;NHlZY4lLMxAUKvJNf0lf8G+X7IfjP9kr9j3wrbfEvwzq2ieJPG/9t+I9W0bV2QParJLpsFuAigNH&#10;utoIJCjkurOwO37o+i4wweAo4WEoRUZ3tp1Vtb2PH4axGMqYmUJSbjbqfGf/AAdp3P2f9pn4NsO/&#10;gbVv/SyCvyfOqADO6v1S/wCDu65MH7SnwXcD73gjVh/5OQV+Rp1I9RX5XiKPNVbP7U8L8UqfCdNN&#10;/al+Z/Rp/wAGsUnm/wDBNfVJD/F8VdX/APRFnX6UV+Z//BqhMJ/+CZWoTZ+98VNY/wDRFnX6YEhR&#10;ljXoU/gR/O+ey5s6xD/vy/NhRWL4w+JHw++Hv9n/APCeeN9J0X+1tQjsNL/tTUI4Ptd1JnZBHvI3&#10;yNg4UZJx0raBB6GqPJCiiigAooooAKKKKACiiigAooooAKKKKACiiigAooooAKKKKACiiigAoooo&#10;AKKKKACiiigAooooAKKKKACiiigAooooAKKKKACiiigAooooAKKKKACiiigAooooAKKKKACiiigA&#10;pH5XGKWigCERuDuCe1ORWVuVqSigBsgJXAFJErKSCPpT6KACiiigAooooAKKKKACiiigDkdH8E+M&#10;dC0yHR9L8cRLb26BIVfSVYhR0BO/k1cOgePguR49t/8AwSr/APHK6KilZAcjB4K8aw63PryeO4/t&#10;FzaxW8n/ABJ127I2kZf4+uZWz+FXP7B8f548eW//AIJV/wDjldFRT8gOT1vwV4z120SyvfHcW2O6&#10;guF26Oo+eKVZF/j6bkGfarS6D8QO/juD/wAEy/8AxyuiooA56XQfH5HHjy3P/cFX/wCOVU0TwX41&#10;0CxGm2HjyPy1kkceZo6k5dy5/j9WNdZRQBz/APYnj/8A6Hy3/wDBKv8A8cqnqHgrxpeapa6vL48j&#10;M1msghxo67fnABz8/tXWUUAc6uhfEALj/hO7f/wSr/8AHKrav4N8ba3pV1o1547i8m8t3hm2aOoO&#10;1lKn+Prg11dFAHN2/h3x9BAtuvjy32ooVf8AiSr0/wC/lSHQvH4GP+E9tz/3BV/+OV0FFAHI2Xgf&#10;xppt9fXtr47j36hdLcXG7R1xvEUcXHz8DbEv45NXBoXxB/6H2D/wSr/8croqKAORv/BHjTUb2xvr&#10;jx1F5mn3DTW+3R1xuMbxnPz8ja7fjirEnhnx25/eeN7Zh1/5Aq//AByumoo9Q22OXn8LeOrm1ksp&#10;PHUHlyRsjbdFXoRj/npTdM8I+OdKsLfTbXx1D5VtAsUe7R1J2qMDPz9eK6qigDnDoPxAxg+PLf8A&#10;8Eq//HKqJ4I8ajWm14eOovtDWq25/wCJOuNgYsP4+uSa66igDnP7A+IGc/8ACeQ/+CVf/jlVNa8E&#10;+NNdslsbzx7H5a3EM37vR1B3RyLIv8fTcgz7V11FAHOroHj8HI8dwf8AglX/AOOUkmhfEE8jx3b/&#10;APglX/45XR0UrAcnoPgrxnoVk9jZePI/Lkup7ht+jqTvmleV/wCPpuc49quLoPj4H/kfbf8A8Eq/&#10;/HK6CimBycngrxrLrkfiBvHkfnw2slumNHXbsdkY8b+uUWriaD4+C4/4T23/APBKv/xyugooA5e/&#10;8K+OtRsptPuPHUPlzxtHJt0dc7SMH/lp71JYeFvHGnWMOn23j6Hy4IVjj3aMudqjA/jrpKKAOdOh&#10;fEAD/kfLf/wTL/8AHKp2vgfxrZ395qMPjuLzL6RHn3aOuMqgQY+fjhRXXUUAeU237LPgSy8X/wDC&#10;fWfg3wXFrn2xrv8AtqHwHaLd/aGYs03mj595JJLZySSc810994H8Z6hd2V3deO492n3RuLcro643&#10;mKSPn95yNsjfjiuvoqpVKk/ibZnCnTp35YpX7I506B4/Yc+PLf8A8Eq//HKDoPj5l2/8J5b/APgl&#10;X/45XRUVJocXY/DrxRYeGYfCTeL7W4sYbJbTybrREkEkQQJtYF8NlRg8YNZvgr4C6b8N3uJvh5Ze&#10;GtBa72i8bRvB9vamfaTt3mMjdjJxnOMnHWvRqKpTmo2uRKnTnPnkk33scfa+B/Gtrq11rUfjmHzr&#10;uONJc6Ou3CbtpA3/AO2c1i+Mv2efD3xDv4da8f6L4V1y8hiEUN1rHgu2uZI48ltitISQMknAOMkm&#10;vSqKIzlF3i7DnTp1NJpP1Rx+r+BPGet6a+k3njmJYZGUt5ejqpG1gw/j9QKvL4f8f7f+R9t//BKv&#10;/wAcroqKl67lbKxz40H4gL08e2//AIJV/wDjlc54j+Bo8Z+E7/wH46u9F8QaLql01xf6TrvheG7t&#10;p3M3nDdFKxRgsgDDIOCqnqAa9Dop3a1QmlJWZ8u/DP8A4JKfsZ/B/wAfX3xN8AfAHwLaa1qF19om&#10;u5vCa3KxS+b5oeGOeV47dg/KmJU24AGAAK9+0vwjr8XiSHxJrniRbxrexntoIksRCFWV4mYkhjn/&#10;AFK/ma6SiqqVKlXWcm/UiFKnTVoJL0PhT/grJ/wRE8Hf8FVfiD4O+IHib9oDWPBc3hDR7rT4rfTd&#10;Ehu1ulmlSQsxkdSpBTGB1zXycf8Agzx+FW3/AJPo8Vf+EZaf/Hq/ZyisuVPc9rC55nGBo+yw9eUY&#10;9k9D5D/4Je/8Ex/G3/BMrwO3wc8M/tQzeLPBMuqXeqS6RqPgyG2ujeTpGpf7Uk7YRREvybOeea+s&#10;tc/tf+x7o6Atub7yG+xi8ZhEZcHbv2/NtzjOOcVapsisy4U1R5lSpOrUc5u7erfmfC//AAUE8bXn&#10;hjwl8K5v2lNC0+48eWPxM03Uo28B+G9X1S1tNMimbzpg627mM8jdnDEYAyM19t+Gtf0zxTolp4k0&#10;WZ5LO/tkntZJLd4mZGGQSjgMvBHDAEdwKtmFs44xRFGyMSTQQS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H//ZUEsDBAoAAAAAAAAAIQC8Z/X6WewBAFnsAQAVAAAAZHJzL21lZGlhL2ltYWdlMi5qcGVn/9j/&#10;4AAQSkZJRgABAQEA3ADcAAD/2wBDAAIBAQEBAQIBAQECAgICAgQDAgICAgUEBAMEBgUGBgYFBgYG&#10;BwkIBgcJBwYGCAsICQoKCgoKBggLDAsKDAkKCgr/2wBDAQICAgICAgUDAwUKBwYHCgoKCgoKCgoK&#10;CgoKCgoKCgoKCgoKCgoKCgoKCgoKCgoKCgoKCgoKCgoKCgoKCgoKCgr/wAARCAN+A34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jkfa2A1Mhu4LlfMguVZdxG6NsjPfpXyF/wUw0r9rey8V2fiL9nPw5dXkeue&#10;A9U8LWutr4us9NtfCWo3ssS/21cpczx+ekVuJSvlCWQOqhU+bNdp+w/+zhefszfEH4keAPB+ia1p&#10;/wAP7ZdDt/DK61rzXzX1+lm7ahfIXlkkRZTLbKwfaWlhlYKAQzAH0gvSihfuiigAooznp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GQDgmio5sllH60AfBf/Ba/9mr4m/Hj&#10;whdXvhb9mmT4waZcfDHxFoOl+GbXxBZ20uia9dwFLPWFgvJoorjy2+Q4YyR53KpNe2fsRad8Y/FH&#10;jv4kfH/4o/CK++Hdn42l0gaT4J1bXrW+vomtLZ4Zb64+ySywQyTqYE8pZGIW1UthiQPmX9vL4M+J&#10;fFv7R9jDdeBv2e9R+HNrpurSeH5fH3xg1DRbk6pPqXnahkW8u53F01yCoBSP7uUI2V7L/wAEpvg9&#10;bfDC38farp8nwotbPV7jTVi0H4U+NrzXrezaJJ90s9xdyM4eTzAAgVVAizyScAH2An3R9KHZVRmZ&#10;sADJJ7Uo6V5/+03qnw8f4K+I/A3xB+Luk+C4vFmg32jWetarq0Vp5M09tJGHjaR1BdQ28AHPy0AR&#10;+Af2rf2Yvijq+r6J8Nf2iPBPiC68P6hb2GuW+i+KbS6awu5zIsNvN5ch8uVzFKFjOGYowA4Neibg&#10;TgGvyf8Ahn4B+J/iD4ozfCjUNX/Zf8K+E9W0TwToU+seDfihbzSv/YOp6leLcWeniFGW5uf7QjTD&#10;Odmxvmk3Cv1cj++KAJ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mSRsxDKe&#10;lPooA/PP/grXf/sy+A/it8PfBHx7+JfwZ+FXhPVtP1e7tvE/jb4daVrFxPqcl0s8sMSXSMLdZWkl&#10;nlm24klPzNubn0T/AIJHS/sqyeE/Gv8Awy5+1D8Ofida/wBoWf8AbFx8O/BOmaNHYSbJfLWddPRB&#10;KzDcVL5ICtjqaxf+CqXxT/4Zc+L3gv8Aaj039p7wD8Pb6y8Manpc1v4q8D6hr95qFpujuZWggsMy&#10;xRxCPfJLt2qPvMBXu37Jfiv446rqfjLwh8fvjV4E8W694c1G0t7i18F6LcWLaWZbYThLhJ5HLF45&#10;YmRlwuNw5IIAB7WvCge1eXftd+C/hLrPwH8SeNvi98CPDPxCg8HaDf65p+heJdBt9QR7i3tZJAI1&#10;mRwrsBs3KM4bFeor90cdq5v4z634u8M/B7xZ4k+H/h7+1te0/wANX1zomk7C3228S3doYMDrvkCr&#10;jvmgD8mNV8FeJvCvxP0a+1rSP2VNF0VdH8E+MbW88E/BfTY9QurHVdVuYDHpk8u7zXha2tsyqpJW&#10;7DDaQpP7ERDDdK/ODxb+2F/wT/8Ai/8ADn4N6P8ADT4i/Cb4ifHrwnqWh2OgeG4fCdtPrNpMJYY9&#10;QhjsNhm0oKiyM3yoIfKHTAr9H42JkxQBJ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2R9vegD4W/4Ky+Ernxp42XwD4K+PfgrwH4l8dfB/wAReE5JviQqxaXf6behYpUt7jzV&#10;aO8jZxIFAIZAc9K9f/YZ8M+ILzXfG3xr+I/x28DeNPGHij+zLXVIfh3cLJpuk2tnHOLa3B8x3aQm&#10;edmd8FsgAYWvAf8AgoD8JfHXxS/by8K+GPHWv/s5Xuk654TuLb4f6L8ZvhamrSNdCaBpoYLmUFTO&#10;2CwjV1LJ/A23cO//AOCUfg74feFNb+Ko8BeIfhTfLHqum6fqUfwT+HceieH7e5t0uA6LPGuy9uQZ&#10;NspV3EW1E+ViwIB9lqcqCK5f4233j7TPgx4u1L4U2S3Hii38L6hJ4bt2UES6gttIbdMHg5lCDmun&#10;T7o47VhfFL4g6N8Jvhl4j+KniOOVtP8ADOg3mq36wrl2ht4XmcKO52oce9AH566Z4+/ar+LGtR/t&#10;B+BNU+K3h/TfA8PhHwvoun6v4C/s688e65LMv9s3eowTWizNbRROkSyKI4hJHMysQBX6SRZ3c9fS&#10;vk/xr/wUo1/wt8QtK8IWX7O91eWOneFfD2tfFLUl16L/AIpQ6zO0Fnahdp+1TbkdnClcR7W53AV9&#10;YRAbuKAJKKKKACiiigAooooAKKKKACiiigAooooAKKKKACiiigAooooAKKKKACiiigAooooAKKKK&#10;ACiiigAooooAKKKKACiiigAooooAKKKKACiiigAooooAKKKKACiiigAooooAKKKKACiiigAooooA&#10;KKKKACiiigAooooAKKKKACiiigAooooAKKKKACiiigAooooAKKKKACiiigAopHJCkivk74y/te/H&#10;n4M/t1+KPht4I/Zz8c/FDQf+FS+FtTj0vwnPZJHo13NqfiKKWaT7RLGS1xHbQKNpYYtO3cA+sqK8&#10;V/Zy/ak+Lvxu8b3XhTx9+xV4/wDhxZ2+lSXceueKrixe3nlWWJBbKLed28xhIzjIxiJuc4B9qoAK&#10;KKKACiiigAooooAKbISFyKdTZT0GKAM3wh4y8MeOtLm1rwjr1tqVpBqV5p8txaSB1S6tLmW1uYSR&#10;0eKeGWJh2aNh2rUr4T/Zx/ZF/wCCgE3hnxhqnhD9vTVPhtpOofGr4hX+leD5vhTpt6bS1uPGGsTx&#10;Sie4YSSpPHItyrEfdnUD5QK+rP2bvAnxi+HXga68O/HD9ohviZrX9rSSLrz+G7XSmghMce22MNsS&#10;nykM+4/MfNweAKAPQKKK5/x78SPCnw4TS5fFmp/ZV1rXLXSNOPllvNvLhtsUfHTJHU8CgDoKKB0o&#10;oAKKKKACiiigAooooAKKKKACiiigAoKg8kUUUAfDv/BZHW/2e7nw1pvgX9q/WfGWvfDddEvtd8Vf&#10;C7wF4bN1d6zbWW2Z7y6ulZXtbOBQSxjeNmYgB/4T6v8AsJeAtI+Ah8Xfsp+Evizfa94d+HjabbeG&#10;ND1vRY7e80CwntjLFB9ojCre2+PljlKhw0MqOzsu6q37f37C3jP9rfRb4/Cr4+y+Ada1bwPqvg/W&#10;7iTQYtSttS0bUI9k8DxuyMkin50kRsq3UMOK6/8AZZ/Zu8dfBe+8SfEH4x/GaTx3448XtZprWuR6&#10;LHp1rDa2iSLbWltbIz7I0M0zbmdmZpWJI4AAPZV6Vy/xvv4dK+C3i/VLjwO3iaO28L6hLJ4bSPe2&#10;rKttITaBcHcZceXjHO6unX7o+lcp8evCGr/EH4GeNPAWgSzR3+ueE9R0+xe3uvIkWaa1kjQrIf8A&#10;VtuYYb+E89qAPzv/AGYfgJ4vt/Amm6F4I/4ZxsfCXi7xZpPiPXtOX4oa3qmp3UluYVgt3ubiZpJh&#10;BHFHFHblvKXy1UIBnP6cRBi+4fjX5MfspaB+zf8A8LK8KfBTTf8AgmJ+xFd+OtBvLSK+uvDvjTw5&#10;e6xBNA6+ZdoPsjXElwhUyfeMgdeWzzX6zxE7iCP/AK9AElFFFABRRRQAUUUUAFFFFABRRRQAUUUU&#10;AFFFFABRRRQAUUUUAFFFFABRRRQAUUUUAFFFFABRRRQAUUUUAFFFFABRRRQAUUUUAFFFFABRRRQA&#10;UUUUAFFFFABRRRQAUUUUAFFFFABRRRQAUUUUAFFFFABRRRQAUUUUAFFFFABRRRQAUUUUAFFFFABR&#10;RRQAUUUUAFFFFABRRRQA2TlCM18u/tRftufAb9lX9pux+GmhfC/UvFPxs+IXhGzGm6LplxDanUNL&#10;s7q8+zq9xdSJCqxz3V2dq7pP3rEgjbX1G/3DXEfGj9nv4G/tF+FJPA/x3+Evh/xbpUg/489d02O4&#10;CN2ZCwLRuM5DqQynkEHmgDw/4HfG/wDbxuP20/Dnwt/ac8K+APDvhnxd8L/E2vaX4Z8M3FxfahY3&#10;Wmal4ft1NxevsjcNHq0v7uOPAKA7z0r6or5v/Z2/4JveBf2aP2iLX42eA/jj8RtS0bS/Buq+HvD3&#10;gPxd4mfV7DQ4r+7025na0nuQ12ik6XbqInmkRRnaE5B+kKADNR295aXfmfZLqOXypDHJ5bhtjjqp&#10;x0I9KJi2cD+7XxB8JrH/AIKZj4k/GJv2btU+DNv4Vb4xas1nH49tNXa/L+Xbbzm2IjMefu45x1oA&#10;+4yQOporzL9nK3/a2h8P6gP2ur34e3Gqm9B0k/D2C9S3Fvs5Ev2slt+7ONvGPevTRwMUAFFFFABT&#10;ZSQM06mTAsuAaAPzq/aa+IP7Y0/xr8UeHf24PGHxL+HHwRj1y5j8Nan8A9KD/wBoaWJT5MuqanAZ&#10;dQsnMeDIttHCFyR5hHNesf8ABIDS/wBmnRfD3xy0z9j7VrO++HMfxqhfw7eWOsT36TF/B/hmS5dr&#10;i4d5ZZWunuGkaRi/mF93zZr2D43ftmfBP4CzeKrDx9c6iz+EPC9rresQ2emvN+6urlra0t0x9+ee&#10;VGVIhydpq5+yT8W/hV8ZfAuseJ/hn8NbvwfdW/iae18XeHdU0NNPvrTVhDC7/aYl4MjQSW0gfLbo&#10;3jIJGKAPVK8D/wCCgv7PnjH9pj4XeF/hv4N8SeItDkj+Jmh3+oa94S1JLPUdNs4LjfLcQTOrBHUf&#10;7LHBPFe+V5N+2j4U/ao8a/ALVvD37GvxK0vwn46mmhNjq+rW0ciLAHBmjQyQzJHK6ZVJHikVGIJU&#10;gUAeJa5+wz4E+BWp6P4w+Jv/AAVh/aK023/tm3Szt/FXxisorXUJ/MXZalXs180SHCmNTlgcDrX2&#10;NX5F/Fb4bfB34U/DXVLH9qH9jr4pzfG7Vr7TbbSvil8Rb6bxol3c/wBoW5/0LUU3Q6cmOAkUNqoH&#10;G0V+ulABRRRQAUUUUAFFFFABSN90/Slob7tAHnn7Q/7TvwH/AGUPBVr8Rf2hviTZ+GNFv9Yh0qyv&#10;r2GWQTXkwcxQKIlZi7hHwMc7cda8o8Gf8FbP2E/iD8b9N+AvhH4vzXWsavb2raW3/CPX6QzzT3P2&#10;eOAF4BtYvj5mwgBGWHOPZPjn4H+B/wASvhpqHw+/aI0Tw/qXhXWF+zX+n+JvK+yzMeVH7wgBwRuU&#10;g7lK7lIIBr5l+E/gP4dfsdfGu4+LPij9rWz8ceFb2z8P+BfAekahcRX2uabJfa5Hb28M10JC97Gs&#10;99CqzSAzJGCZHk27qAPsyLJYnd+FE7FfmGfwohGD1pZFZjlaAPzl/bi+BHh/4MftR6Z45+KX7YP7&#10;WXhz4c+KIdU1LU73wL8RtauLCx1R7hXisfJtVk+w2ixvIY1RABsVAwAwfU/+CUkVw2sfFO68I/Fv&#10;40+Ofh/PqumHwf4l+NWr6hcXkknky/a4LVb1UYW6N5REgRd5kIJYxhq4j9tX4M/E7wj8Zv8AhFvh&#10;N+1H+1j4t8V+MpL/AF638D+CfHGgWWm6LYfaOcSXmmnyrdHlWKNS7vgAEtgmvVf+CZV54gstP8be&#10;A/iL45+NV14w0W7sTrnh340a5puoXGlxSxymCWzm0+3hieCbZJz8x3Q4+XBBAPqxfu15v+19rvg7&#10;Qv2XfiBJ45+J9l4N0+68G6nayeJr66ES6e0lpKomByCWXO4KvzErgAmvR1yFAPpXm37XPhbwH4q/&#10;Zl8eWXxN+FFj430a38J6jdXXhXUIgyal5VtI4hBIyjNjaHGGUkEEEA0AfnjfePvCuvfC7wT8Eb79&#10;mD4H+AINA1zQjH8SNB8eaRci1aK7g2zadBbL9reeYjZtIUjzm3ng1+qkYYPya/KXwToGk/AvRfBP&#10;7UUOk/sQ6xY3mraWIfCPgv4bQWWq2iXE0af6FqJupGe4hV9zM8K58tuEr9UPD+u6H4l02PXPD2s2&#10;uoWk+7ybyxuFlifBKnDKSDggg46EGgC9RRRQAUUUUAFFFFABRRRQAUUUUAFFFFABRRRQAUUUUAFF&#10;FFABRRRQAUUUUAFFFFABRRRQAUUUUAFFFFABRRRQAUUUUAFFFFABRRRQAUUUUAFFFFABRRRQAUUU&#10;UAFFFFABRRRQAUUUUAFFFFABRRRQAUUUUAFFFFABRRRQAUUUUAFFFFABRRRQAUUUUAFFFFABRRRQ&#10;AUUUUAI+dhxXxh/wUj/Zj/Z7vde0T4lXnwO8VeOPiT8RfFFr4Y8N6TZ/GzxD4b0+a5SwubnfN9jv&#10;Ugt40tbCdmZIS7sqjDM2a+z3+4a+dv8AgohH8HfEXgnwH8JfjV4Ci1rTPG/xKtNMt72TxFPpD6FJ&#10;DYX+ovqUN3blZoZ47ewuFj8tkZ5JEjLAOTQB43/wTI8P/ATwb8TfBupeFfgh4g8L+K/iF8H9W1iS&#10;a6+MWveJLKFbHWLO0v7NYtTupFUiSaweO4EauytKo2gOG+7q/O3/AIJBaL8Ofht8X49M8I/s9HQ9&#10;L+IngXV9b+HPizVviRqfiLV59B03VbO3kgulv8iySWXUbe4jjt3KOCxcb0BP6JUARzDJ4NfBf7Vn&#10;7dv7S3hj9oXXP2fdQ1rQf2c/BUN4sOn/ABm8X+FbnWv7ZVlUmSyACWNq24lN13JJjBPlGvvSYHII&#10;6+1eC+Nv+Ch3/BOqC71HwD8Qf2pvhy0trcSWeqaTqmsQNslRikkbo+RkEEEHpigDjP8AgnJo154U&#10;+Jvxi8Hx/tT+LPi9p0Oo6Fe2PirxZ4ih1Aytc6aJJhB9mRLeCEvysUKKi+hPJ+sF4Xk9q8K/Yn0n&#10;9gmDSfFXiH9hCLwOun6prCT+Kn8CtH9ne+EQCl1j+VG8vHQDI5r3Ufdx7UAYmrfETwhofjnRfhxq&#10;erLHrHiC1vLnSbMqczx2vleewPQbfPi6/wB6tyvmT9tT9k/x3+078evhPP4Z+L3xB8A6X4f03xG2&#10;reLPhvq9vZX0TzrYLDbs88EymOTy5CVCZzGORjmr8Lv2QtF/Z++OnhfVPFf/AAU9+OviXUpbib+y&#10;/Avj74haXNaa03kSBka2jsIpZgi5kGxhgxgngEEA+pabKCV/zxTqZNwM0AfnF+1AfEnxN/b71XXf&#10;Ef7Gf7Q2oaL4OTQ5JbbwbPpzaH4zks7y/lspruOYeZsgk/exeVKjN5xEq/KoP1J+wDpvjeXw18Rv&#10;iN8QPhR4q8Jah42+Kd9riWvjS7tn1C5t2s7K3gZ4rZRHbRxRW6Wcce53aKzjldy8rAfPv7e/w48L&#10;eJv2zpNT+PX7Ffxc+MXg9/AenxeHX8G3Fyum6JfLc3ZuA0cd3Csk0ytb5bDFRCo4319Ff8E+fCnw&#10;q8HfBG90r4P/ALMvi74U6W3iSeSXw340SVbuacwwBrlfNmlPlsoVB8wGYm4HUgHulYPxF8Z6N8NP&#10;AmufEnxE0i6f4f0e61LUGjXcwhgiaV8DudqnjvW9Xl/7YmofFrTv2bfGT/A/4T6Z448STaBdQ2Ph&#10;nV9QFvb3u+F1KOcHeMHmPK7wdu5c5AB4/wCNv+CmemeHvGui+Dof2dfEWpWkXhHQ/EnxGvlvbQJ4&#10;Pt9WuHgsY51L5nmZ4pGKRbiqJv5BGfrCvyn+ENpqvhfwUfgJ4V/ZJ+GHhmfxZ4r0bUPFmpeJf2qF&#10;1eaS4tJIBHFNE07XcsMUcYjishKEXAXHLbv1YoAKKGOBmmGZd23FAD6KRW3UtABRRRQAUN0ooPSg&#10;Dyv9rD9k74Ufti/DC3+GHxc0KzvbSw16z1nTf7Q02K8hjvLZ8oZLedWimjdGkidHBzHK+CrbXXxO&#10;X/gnz/wTs8e/EzUPh78JP2UvAHgfxb8L/GHg/wAS/wDCUaB4A0+3uI3t9St9VjihljRXXzVsmgdg&#10;QQszcN0Pq/7ZfxT+K/w+0fwH4L+C2s6NpOvfEL4j2fhqHxBr2ntd22kwtbXd7PP5KyR+bK0Vk8MS&#10;l1Uyzx5yOD8/a5+0B+1LP8edR/aW8CfFvQbT4Xaf8cNE+Gtz8P8A/hErd5vEMdxfWmmT6l/aG4Tr&#10;Nb3N6Ssa/u/LtZQVJOQAfc0RGce1SVHB3+WnO4Q80AfL37X3wptPjj+1R4J8A/Dz4t/EL4b/ABAt&#10;fCGpahH4+8CXdhiDSxPCjWlzbX8E8N0kkzKwXy9yMm7cBwbn7DngDQfhB8Wvi18LNY8ceN/GXjqw&#10;vdGvPFHj7x5qVrPda7aXFrIbMxJaRQw2sMTpeRLAkSYKs53eZuNv9qjwf+wP+0bqlrp/xn+OGkaP&#10;4h8MXE1vZat4d+KTaDq+mSbts0PnWlzFKBuXDROSuV5XIrpf2P8A4Sfsm/CDwxq+kfsueJbPXPtt&#10;9Hc+JtabxpLr9/e3Ozaj3d5PPNK7bQQqs21QCFAHFAHs69K5T48XVzY/A7xle2XhCx8QzQ+FNReH&#10;QNT2/ZtTYW0hFtLu+Xy5D8jZ42sc11a/dFcT+0rosHiX9nL4geHLqF5ItQ8E6rbSRx+buZXs5VIH&#10;lK8mcH+BWb+6pOAQD8o/gp8Iv2HPibqPhXUr/wDaU/YKH9rahaNP4O0n9m2wWYPJIgexhll1MuJC&#10;SYw5jJ3EHaelfrh8MPhj8N/gz4Nsfhr8I/Aej+GfD2neZ/Z+h6Dp0dpaW/mSNLJ5cUYCrukd3OBy&#10;zEnkmvgD9h/4q/tMfEew8L+A/Bt3+xrqh0NbS31PT9PtdZ07WobeIqrMtlPbKyTBFOMgIHHYdP0d&#10;iJZskUASUUUUAFFFFABRRRQAUUUUAFFFFABRRRQAUUUUAFFFFABRRRQAUUUUAFFFFABRRRQAUUUU&#10;AFFFFABRRRQAUUUUAFFFFABRRRQAUUUUAFFFFABRRRQAUUUUAFFFFABRRRQAUUUUAFFFFABRRRQA&#10;UUUUAFFFFABRRRQAUUUUAFFFFABRRRQAzzTnGKfXz5+35+0P43/Zt0j4ZeMvBfhfxJr41D4qW2m6&#10;v4d8I6cl1qGq2b6ZqUhgijcqGxJFFIcMCBETnsczwd/wUW8SeLfF2l+FJv8Agnv+0NpK6nqUFo2q&#10;at4FiitbMSSKnnTOLg7I0zuZsHCgnBoA+lqRiQMilpsu3ZhqAMbS/iF4T1jx5q3wzsNXjk1vRNMs&#10;tQ1OxXO6C3u3uUt5D2w7WlwB/wBcz7VsvIVOAK+Sfix+xF8Sfjl+3H41+Klt+0r8XPhjocnw38La&#10;bY3Pw31yys4dWuYL3XZJ1mFzaTlmiW4t8bdoAnOd2eO7/Zo+Aek/Av4o6tpF3+3f8T/iZrEmj/vv&#10;CvxC8Xade/YIvNQ/algtrOCSNs4TcxK4cjGSCAD3tG3rnFDPtPSkgI2cHvXEftMeKNc8Efs7+PvG&#10;XhnUGtdS0nwTqt5p90igmG4is5XjcA8EhlB54oA7oHIzRXx38Mv+CoXjjUPhv4fv9X/4J3ftIahd&#10;TaJayXV9b/D+Ex3MhhUtIp+0jIY5YcDg19TfDfxxN8QvAekeN7jwfrGgSatYR3LaJ4gtBBfWRYZM&#10;U8YZgki9CoJwe5oA3WBK4xXzR/wUy8XfCXw/8NfAvhn49+DvBupeB/E3xKtNP8WXnjyx+0WGl2UV&#10;jf3zTY3qEnkazS1idjtWW8QkOPkb6XckITXzR/wU++IWt+Cvgv4W8N2Xjjw/4P0zxl8QLPQ/Efjz&#10;xN4dh1S08M2TWt3cfazb3H7hpHmtoLVGmBjR7tXYNt2kA8v/AOCevxS+J3jL9pbw/rvxF8FfD+z0&#10;3x58GdR1b4faf4a8MS2OpeEPDthq9nBZ6fcyvcSLPFdLffaEKxQYe0kXDhVK/dFfDX/BNL9rTWPj&#10;n8R/BPheP4p+H/H0z/BO/l8ca9puj2sd1p2oWOtxQWKzS2qrHGt3b3Vy62wVVQ2BdQA5z9y0ANaM&#10;Ocmvzt/4LE/FbV/gnP4g07wN8WfB/wAI49H+EOteMtL1i78DaXeXfjLWrZJ2TSI5r+KSKIDy43k2&#10;oZ3+0LsZcE1+ilfEP/BUP47+KPh941vvh7P8P7fxR/bXwze3+FPhe+8GpqdtrXjO7vvs0Bldon8p&#10;bVfs8rLuRWimmZidgKgHrn7FPxh8OfFnxf8AFOH4cX/h3VPBWj+KoIPC+u+GdKit7a4RrSNpoPMi&#10;+S4MMuV8wdd2D0r6C5C18z/8E8NE+Ifwti8efs8+LfiPeeMtN8B63Y2eleJL7w/Z6e80stlHNdQh&#10;LKCGEpHMxClUyFYKzMRmvpg9KAPnD/gop4G/bq8c+AdDs/2KfHaaSkOpSN440/T9UtdN1nVLEoAs&#10;OnX13Z3cFrNuySzxDIwFkjPzV8nfDLQ/2UPC37UXwN8M6V+zN8SfCPxmPxX+0a9rHxZt7rU9YvrV&#10;dB1dZpRq7yTQzRGRkyIpQmSuEXgV9yftFftaeEv2fNR03wlD8PvFvjXxXrELzaR4P8EaObu9uIVb&#10;a0rF2SGCMHjfLIi54yTXmb/t/fFLwnPHr/7Qn/BOD4seEdBt28z/AISWD+y9djsExgyzQ6fdSzxA&#10;DqVjfAzk45oA+qKjn6AZ79PWqPhPxZoPjjw1pvjHwpqkN/pesafDfabfW7ZjubeVA8cin0ZGDD2N&#10;X5vu8igD85v+Ctvh/X9I+Oen/FDxt8GviB4w0nT4fC8/w6vPCLTXFroOo2mupcao89rFIuZZrMRr&#10;HIyMMRugwW5+n/8AgnzeeOPEXgfx58RvE3hjW/D+j+LvidqOteDfDXiS8Et/penTQWvmLMod/IM1&#10;8t9drBn92l2i4XG0fO37anw+t/il/wAFAtQ0N/2AtQ/aDh0/4aaVJc2V94ssdLs/DRe8vgjwC9nR&#10;LiS42N5mAGQW0fJD4H01+wX4Atfhv8GLzQbP9jeP4HJJ4hnm/wCEPj1yx1AT5ihH2zzLKR4wX27N&#10;pO4eTkjBBIB7ZXJfHDwvqnjf4NeMPBeh/aft2reF9QsrP7HOsU3nS27onlu5Co+WGGYgA4JIFdbX&#10;L/GDw3q3jL4UeKvB/h/xD/ZN/q3h6+s7HVixX7FNLA6JPkcjYzBsj+7QB+e/7MGjSwDQfBl1/wAE&#10;b/g+2seF7rTrHxDrWh/FTw1dyadcF9qXDqAZVlJjeQRklyyMAWIzX6YV+M/wq8S29v8AGPW/2ffC&#10;3wK+G/w6XxLoHgPQdS8S2Xxa0WWxt9T0TV9YurjVIRBKbq7muE1C2SNWjWTcjiTaFBP7MUANl+5X&#10;xX/wV/8AHXjLwjo/hO21L4rfELwR8O7rQ/EcviDxD8NTPFevrsUFsdHs7i4t0ea3tJd1+zsm3dJB&#10;ChYKxB+1JcbMGvln/gpJ4i+Amgx+Dofjp+1J8WvhrHcjURpqfC28uYhqYH2bzPtXkW027y8x+Xu2&#10;482TG7JwAVf+CZPx88Y/tCXfiPxda+JPEur+CovA/g+GwvvEWnywL/wkK2l0msR2xmRXeIKmnOzH&#10;IM8s5B5Ir6yr4y/4JX67b6l8RPixb/D747/Fz4kfD+G30B/DfiL4rSz7re8Yah9tsbQSwQhkjVbW&#10;RpFT5jcqhJMWT9lxvuHNADqKa7sDgCvmnw5/wU28DeLfitrnw88P/Af4gXGl6X4P8Ra/pfi3+zbZ&#10;bLxAui3NlbXtvYKZ/OlkEl9Eqs0aRsVbDHFAH0xQ3SsvwN4z8P8AxH8E6P8AELwle/adK17S7fUd&#10;MuNpXzbeeNZY3weRlGBx71qN92gDw/8AbU0n4WfEPTPh9+z18Z/hbbeKfD/xM8fjRLiOe+kt306S&#10;DSNT1WO7ieLDiVX01UBRkZfNLBvl2tzvwB+Bv7M/j3yfBOh/BGDRdN/Z9+JF5pngzT4dWmkthdiz&#10;tpzfvFlVkmzdtgy+ayvukDbmyOj/AG1vg/8AB343eDtE0f4qfHjxF8O5/CmpXHi3SfEXhLxJFpmo&#10;WYtLK4trqcTSRuBClvfSiQ7eBIMkDrwHwi/4JW6D8GfHsfxA8OftyftFXkjeKIdf1jStU+IsU1lr&#10;N0hiDC7jFopljkSBI3XILIMZHWgD6qiHzZpzoHOabCRuOKkoA+B/2/8A9mL4J/Cf9oPw9+09dfsN&#10;/Dn4iaDc2OoxeItJvL7SNLvv7WuJkl/tIG/McV27L5iMDIGBfcM5Ndl/wSs8E+HtO1v4qfFDwF8D&#10;/Bvwx8O+KtS0ttO8BeFvEOn6hLbTQQzLNeXR09nhgkn3xgQq7YEBY8u1Vf8AgpH8OfFN1+0B4F+L&#10;T/sYeHfjN4bsfDd/pmpad4s8baXpNrpc8k0UiTwi/bbJMQjKcLgJn5geD2X/AATs8V+BtWXxp4b8&#10;Lfsh+Efg/fadNYS6lpXhXxdpOrfbVlWbypZTpp2xkeW4USckE44BoA+nlOVBArn/AIseKrnwL8LP&#10;E3jaz1LTbObR/D95fRXmsLIbOBooHkEk/l/P5Slcvt+baDjnFdAOlcd8abr4W6p8PtY+H3xg1uys&#10;9H8S6HqFlqEd1eCHzrM2shusMSPuwb2Yj7oBPagD84PHHw++A3xn+Lvge+/4KTfHfxp488Ra5o2m&#10;+JLTRPhr4Em8KeH/AAhbahKYrKS+mtmbUkZ51aNDc3hy0ZzGuOP0U/Zx+G3jT4PfCjT/AIaeO/iP&#10;feLLzSrq+itNd1OQyXU2nm8maxjnkbmWaK0a3ieU8yPGzn71eM+Af+CZ/wAOfDvgfX9E1P4+ePPF&#10;l94y1rQ77xB4p8R3dlLe3mn6UUNhpimG2iijtlC5yqeYzSyOXJfI+nYsF+Oy0AS0UUUAFFFFABRR&#10;RQAUUUUAFFFFABRRRQAUUUUAFFFFABRRRQAUUUUAFFFFABRRRQAUUUUAFFFFABRRRQAUUUUAFFFF&#10;ABRRRQAUUUUAFFFFABRRRQAUUUUAFFFFABRRRQAUUUUAFFFFABRRRQAUUUUAFFFFABRRRQAUUUUA&#10;FFFFABRRRQB4z+2n8af2Zf2c/h5ofxy/ahvJbfTfDviy3m8OyW9nPcTHV5YZ7eFIooQWkdo5pkAI&#10;x83OMZHhvxI/bo/b91zRtD+L/wALf2TtD8A/DN/Gfh2w1LVfiprXna9q1lqGsWdg5tNNsHZLVsXJ&#10;YSXNwWG3mHPFfX/jv4d+A/ij4ZufBfxI8G6br2k3i4utN1ayS4hk+qOCM+/UV8weKf8Agk/8H/7Y&#10;0+3+A/xu8b/D3Q7XxVpOs6x4D0fWBd6HqH2HUbe/jhNndb/swMlug3QNGQD3HFAH1xTZSAvPrTqC&#10;AwwwoA+Mf+CiXgX9vbxL8VNL1b4ay+KNZ+CMehJH4q8I/CXxRaaN4smvvNlMkgluof8ASLYwmJRD&#10;BdW0u4OcvkAcP+wMv7Gsf7eun6b+yf8ACnXPCmoaf8G9ej8faf4s0G9tNaW7bVdEMP257wGSdyFm&#10;2vvdSA20kc19bftQftO6F+zPoOj3DfDbxT4z17xJqRsPDfhHwZYxTX+pTrG0j7fPlihjRI1ZmeSR&#10;VUDqTgVzf7N/7Xmn/HT4i6h8OPH37N3jj4XeOtP0X+0F0Xx1Y2Xm3+m+asbT2tzZXFxFNGkrIrrv&#10;VkZ1yuGBIB7lCAF4Heue+Klv4Muvhx4jtfiQI/8AhHZNCu117zC237GYHE+dvOPL3Zxz6V0MJJTk&#10;5ptzbW15BJbXcCSRyIUkjkUMrqRggg9QaAPjnwN+358Xv2lPBtnof/BL79l7+3vDttbpZ2PxO+Ju&#10;qHRfDlvEihEaGBBJqF9gLjasUSnA/ejOR7p+xR8WfHfx1/ZR8A/F74pxaWviPxB4ct7vWholu8dp&#10;9pYESeSkju6x7gdoZmIHUmuC+JX/AATO/Zy1XxNJ46+DGsa98HvF1wxdPEHwx1b+zWmkznMtphra&#10;5HqJImyK9T/Zi+B8H7N/7P3hH4ExeLLrXl8K6HDp/wDbV9bpFNfMg5ldE+VWY5JA454oA79/u189&#10;f8FI5fhjD+z3A/xX/ai1D4U2P/CQQ/YtY0+wtL1dTuvIuNmnzWd1BPHfROu+Q24QMxgVlZSua+hJ&#10;PuGvKf2qf2g/h/8As5+FvD/iPxt8NPEHjDUNY8URaX4R8NeE9BTUNSvtTa1uJ8QJIyIjJbW91I0j&#10;OgVI3y3OCAfPX/BKv4i/tEXnjTXPhrrX7NHh+2+GcOiteaL8YtG8ATeC31y8E0SJbSaLctJI5aJ5&#10;ZPtSOsQ8naIx5i4+3a8Y/Z1/a08TfHjxtdeENY/Y3+MXw8ht9Le8XWviFomnW1nMyyRp9nRra+nY&#10;zMJC4BULtjfLAgA+z0AFfHP/AAUP8eftb+BviXeWPwA8GeNNWuvFXwxk8OfDu68P2bS6Xo3iO8vT&#10;FNqWot92Bbe2ME6SyfKFinUZL7T9jV+d3/BbXw94n11Nct9Y+H/xK8V6XN8GdYh+Hlj8OftM40vx&#10;gyXAt7u+trRxMUbNssUzK0UbxybsbgaAPob9hL4Y+MfgtrPxG+E914j8aax4V0XX7OHwzq/jrUJ7&#10;y7vJTZRteyJNOS8kRnJIOSoJYLgDA+ih938K+ff2JvE/j74la/8AEn4v6t4K8YeG/CfijxNb3Hg3&#10;R/G9o9rfCNLSOO4n+zSEyW0Usq7kRgpwC20Zr6CH3efSgD5W/wCClXjm88GHwHa+Kvi/4q+HPw91&#10;bULyDx1448EwMuoWxSJWs7U3KRSPaQyuZS0qgHMaruXfz4d+wlffF3wf8UfB+rfDv9oP4zeO/CXj&#10;H4ha1p8Fr8SJJ7+3vfC8NmZYtZDzxK9nIt5i2TDKs8ZD7Cfmr64/a5+Bsfxh8I2OtW/7Svij4VX3&#10;huaa4svE3h/UoIoRvUArdwXSNb3UPyjMcinvgqTmvm79jv8A4KJ/tD+LP2p7H9lDXF8K/HXw3J5y&#10;XHxv+FOl3lha6N5cTOq6rbyRyWau7L5YNrdudxGYlGSAD7vs7G00+2js7G2SGGGMJDDGoVUUDAUA&#10;cAAcAdqdMQF5FPpk2cYFAH56f8FAfhjrnxm/bq/4R/4X/sM658Ste0f4eWU2qeJ9J/aSvvB0en28&#10;11diG2ktoYirs7RyMsgLM2CCFCAnpP8AgmF+0lrHhbxHefsqeOv2QvE3wxup/E2pwRNrnxebxgy6&#10;ta2ltPPaSzzBZoc2j21xHt3wvHKGVgWOcD/gptNot5+0xp8/w9+DXjC48QaPYeHbT4hfEDwr8XJ/&#10;Cp0zR9U1f7DZx+XBHK2pyCVriRYisaoFb96pbB9h/YV/Z6/Zo8KeJfFV74G+Fmr6b4t+Gvj3WvDu&#10;qal4g8TTatdX1zcw2V2dRa4kcmWS5sZtPYlhviGYM4j5APqdCWXJFcN+0qdP/wCGefH39rabf3lr&#10;/wAIXqv2i10mYRXU0f2SXckLkELIRkK2DhiDg13EeAgArjv2gdbsfDnwM8beIdVs7Se1sPCWpXNz&#10;Df27zQSRpayMyyIjKzoQPmVWBIyAQaAPgz9k7wX+1dJ4F8B3r/ss/sPppvk2DreWvje+/tSK3+Qh&#10;giaQ8ZugnZZdpk/iA5r9Jq/G+L9mz9ob4P8AwV8J/tRn9j/9hrT9NuL/AE65jh0u3143FgtxMggm&#10;QrceXJIrvGWRC235tpk24P6ffsf/AB38SftFfAvTviR4y8O6dpOtLqepaTrljo+otd2S3thfz2M7&#10;20zIjSwNLbu8bFQSjKSBQB6hJgoQa+L/APgqdr8uifFT4PweOf2mfiZ8Ifh3NHr7+KPGfw7vpIVk&#10;vVFh9h0+7ZYpViSUNeSLMy/L9leMFTMGH2hL9yvgf9vf4qfF7Rf2hvDP7PPh+x/aqGjyaP4j12/8&#10;VfCHw/pN7HeO11pZt7LZc28gkggS6njDExPGUVSJ/MLxgHnH7NfxA+INh+0v/bH7Nf7anxw+Lng9&#10;viB4Y0jTpvGOb7SdRgvftra1as72qYFjaWsd2l2jIC86QNvOd36fxcA4FfI//BMTU/i3d+K/iFpP&#10;ja4+Ok3h6107Q20CT48WOlWN8Ll31L7ULW0sIYykAVbX99IT5jllUL5LFvroADoKAIpm2nNfk18e&#10;fhzfeAvitrfxF0n4c/tyeH/Beh2/iCyudB8JeH/Ds2npp+o3VtcaiLO4lla6htZ5LGCXhg6KG2GP&#10;cRX6zS+xr8o/il8fvFPiH/hPPEsnir/goRqvg3Stc1Gy1ifwv4V8KNpJhjmdJktplAma3QZXzA25&#10;UHzEENgA/Tj4JHwi3wY8In4f6JJpug/8Ivp/9iabMys1pZ/Zo/JiJVmUlY9qnDMOOCRzXUHkYrxf&#10;9h749fCD4zfBLT9F+DnhXxJ4dsfB1nZ6K3hrxZp/2e/0+FLWI2wcB5FdWgMbrIjurqchjXtFAHzn&#10;/wAFP/2af2Tfjx+yP428RftceGdSufDvg3wPruo3GqaDdNDqWn2f2CQ3bWzAgM5ijz5bho3ZE3Kw&#10;GK+SfhX+z/qXwL+KngD4x/Hf/gnDH4M8Kaj430O00fXNH/aQ1LXNR0PULu9gg05r2xkgihlRrqWC&#10;NxFNKEL8iRQTX6Y+L/C/h7xx4U1PwX4u0e31DSdY0+ay1TT7qMPFc28qFJInU/eVkZlI7g18yfBv&#10;/gnv+xx4d8faX4p8M/F3xb4uh8G6xDJoHhnXPild6tpmjX0YLQ7LaSZl8yMLvQPuKbAVwVyAD6oh&#10;DDqKkqOLOf8A61ErYIw+KAPk3/gop+whrP7aPie40fVvCOj61odx8I/Emi6PNq+oFF0DxDcxgWWo&#10;pDtPmMOV8wfNHjIBzTP+CXfwP8Z/CRviBrmqfsgW/wAEtD8QXWlSWfgxdSsrqRtSht5I7+7V7R3Q&#10;W0j+T5Slgx2SOVQyYrC+Mfxz/wCCsHh79q+L4BfDXUP2afsOtW+o6zoM3ia312K5g0eG5EUIlMc2&#10;2e6Ikj3rGqoDubIGBXo37D/x1/at+Ifj74l/CD9rp/hi3iLwTdaY1lJ8LPtzWctneRTMjyveSMwl&#10;3QuDFtUptzlw6tQB9IKcqCBXh/8AwUG/Zv8A2Zv2h/2Z/E0H7Uvhm8vPDvhvQNS1SS80m5eG+sES&#10;zlE0tu6EfvPJLgKcq3RgQSK9vT7g+lVtd0XSPEuiXnhzxBp0N5YahayW19a3Cbo5oXUq6MD1UqSC&#10;O4NAH5YeAP2dn+Dl14T+PPxZ/wCCbK+HPhy2qaWbXWtO/aU1PVNa0pZpoktbm6sGgit5QXaLfFFO&#10;+zcQPMAOf1ViGGx7mvk/4a/8E7f2K9O8a29xonxb8WeJNP8ACeqW8tj4G1T4p3eoaRpN0GJgX7I0&#10;zKNrIdkcgIBT5QNvH1hHjdQBJRRRQAUUUUAFFFFABRRRQAUUUUAFFFFABRRRQAUUUUAFFFFABRRR&#10;QAUUUUAFFFFABRRRQAUUUUAFFFFABRRRQAUUUUAFFFFABRRRQAUUUUAFFFFABRRRQAUUUUAFFFFA&#10;BRRRQAUUUUAFFFFABRRRQAUUUUAFFFFABRRRQAUUUUAFFFFAHD/tGaf8VtX/AGffHmk/Ay+W18bX&#10;Pg3VIvBt1LIFWHVWtJBaOzHgATeWSTwK/Oz4c+GfgVD4w+H8H7LH7NP7RfhH4vWni3Rj4m1rx5pu&#10;sWtrZWou4v7SGp3t3J9juhJB58aeU0nmSSRmMYwa/RP9o6H4rXP7PXj62+BMqp44k8G6ovg2SRlV&#10;V1Y2kotCS3y/6/y+vHrX5q+Iv2V7jwH+0b8Pb6HwB+0X4jbxNceBfEHhXT/FWpapqNjbXK3nmavH&#10;rZWRoLSeCNobgLIQolttqbuVIB+sVGaKbN9zp3oA+Zf+CnV78PtK8C+D9a1PxR8SdK8bWviRj8O5&#10;vhLoK6prkl6beQTJHayI8UsRg3+YJQEC85Bwa8V/4JU/Gq3+P37QOofELV5vjd4q1a6+GNveWPjv&#10;4waDp2hQppd1cwyQQaZp9nxLDcbDLJc8gG2RMknC+8ftc/ErwP4Y8QeF/iXr/wAGvjNreofD7x20&#10;el/8K58B3WpvcvLpaPK5SJT5tk0Vz5LSjAE8UkeQyGvJP+CY3g/wxpvxp1K40fR/2iLSx8O+DZdH&#10;8E6Z8YPhi+hafoWjyXkMxsLadoka6kVkhC+YzOsUIGeGJAPueIkrz606mxkEcetKWUdTQB+Zfxr8&#10;IfA6y+NHxIX9tb9mr9oTxV8Qr7xhqU3gfWvBGj61fWF1o7SE6XHp09g/2e1eODyo5FlMbLKkjNlW&#10;DH7n/Y+tviXafsveAbX4x3ctx4oj8M2q65JNcrNIZ/LG4O6kq7joxBILA818J/td/s3/ABB17Vta&#10;+Pvx0H7QEkNn8bta0vxFbfD3V9Ql/wCKVksLn+x7rTbGxcmWGN59O81lQv50NyHG1TX25+wt4e1n&#10;wl+x18NfDWv+B5/Dd7ZeEbOG40K6VllsmWMfu5AxLBwPvAnIJINAHrkmdhxXy/8A8FVLHwvffBTw&#10;kdS8Y/FDSfEEPxGs5PAtt8G7Oym8Q6prAs73ba2321TCim2+1SSO7RqIoZNzhSyt9QvnYcV8tf8A&#10;BRnxH4R1P4baauq+HvjNZ+IPC/xHtf8AhC9c+FXgqTVNUt9VOk3Mv2u2h2Otza/ZJru3lYqyBnkj&#10;OCMgA43/AIJx+NPiI/x51TwH8c/H37R2neKD4QmvtP8AA3xxt9Ba1vbJbq2STUbOfRw6SvC7wxOr&#10;SgoLtcodysPtivhr/gnZ4k/4Tb9qC78R/GHVf2htd8fx+Ab6DQ9X+MXwp/4RnTrLSftti13BZokU&#10;cbTSzfYWfO5iIFwQFIP3LQAV8g/8FG/hinxQ+IPh/SPAf7C3jT4ieOo9HLaT490HxtH4WsdBg81v&#10;3U+q+d56tvy/kw287ENnbX19XzH+2R+01+1n+zP8ZdL1z4Z/szn4ifD/AFDw2I9Ukbx9oPh8aXqS&#10;3D4ZZNSuY3nLxsgKABF2qQxJZaAN79gX4O/tifBr4Zalov7Ynx1sfGmqXWp+dodtYtJc/wBi2nlg&#10;fZWv5Y4pb9t2W86SKNucYxXvuTt/CvKP2Ufjr8XPj74LvfF3xW/ZsvPhs0d2I9LtbrxlpWtDUISg&#10;JmSXTZ5Y1AbK7WIbIyOOa9Yzlc0AfMP7e/gDwP8AGf4q/Bn4J+KPgnpHjifWvFF1dzWfiXVJ4dNs&#10;dJtkha/upIIuLucK8McMbgoJJdzEKGzg+AfjB+0d8J/2sE+HGoeEfBuk/BnUfiLP4K8H6HpfhWWx&#10;v7aZNEh1KK9E4mMM8EjLeRFVhTaYh8xORVr/AIKP+Mfh74a8Q+B7zxB8ddS+DfijSbie78E/FjUP&#10;Dy3nh+3mkHlT6bfs7CMLNGFbZK0IbYpSTcuK8r8MfG74d+HPiToHx2/ba/4Kh/Dz4k3Hhd5pPAfg&#10;X4WeGxD51/LE0PnraW9xeXd/cmN3REQYXzGwpzmgD9Bsg9DTJewxWV4D8ST+MfB+k+LrnwxqWiSa&#10;rplveSaLrUKR3lg0saubedUd1WVC211VmAZSAzDk60vI6UAfnr/wVW0T4D+P/iB4oh8U/DrxNJ4o&#10;8J+EvDv9l3vhT4hT6Jc+IdR1DV3TSdLdIkIkiS4tnnaZtxhxlVJJI96/4JhafF4S+Cvib4Q6z8K7&#10;Pwr4r8E+PbrTPHUNj4suNei1HVJbOzv/ALcNQuYop7ky2t7akmWNXRgYyMRgnsvHXwY/ZE+Kn7S+&#10;h+IfHXhHw/q3xO8K6Sup6R57FryzsxKUScoDgqJGYIzA4YsV710X7PsPwIXSfFFz8BrzTriGfx5r&#10;DeLJrCYyN/by3TJfLMW+YSrImzaeAioF+TbQB33ToK5j4w+LNM8A/CrxR481rRX1Oz0Tw7e395ps&#10;ahmuooYHkeEAggllUrggjmunrlfjT4wk+H3wg8WePo9A/tVtD8N3+oLpfX7Z5Nu8nk4wc79u3oet&#10;AH5d/B3wT8Nfhv4z8TfFj4rfsvfBKa50PRfAfjDwfofhDUtSktbO113VdYtJIF+0TNFcXsQ05JFe&#10;KGKPdIRs4Br9U/Angbwf8NfDdn4I8BeGbPSNH0+MpZ6fYQCOKEEknCjpkkn3JzX5ReF/DXwO0L47&#10;R/tGfs5fAz4Pz2fw18O+Eb34lapbW97dW+p69qtxKy6ZpA+1GG1e1il+0/MkpDXqqFUlmP68UANl&#10;yUwK+Q/2+fAniL9pz4peAfg34U8Z+JH8M3nhnxsdSg8DeJzYyJ4gsksFsJLt4ZFl+yxM17C4GVW4&#10;uLVXA3CvryXJXivk34pf8Eqf2G/iR+0NN+0F4h1bXtI1ya21SPUrHRPHdzYW889/PZzTzlIpVMch&#10;ezUsEKq5kZnDMqFQDh/+CMvw5k8EeIviVqNv8L/iZpEd3oHhW11bWfipDfC+utbt01FdQs7d7xi0&#10;1nAzxTRumYy9/MFZgox92V5P+y/+y58Cv2av7c/4UrrOtXn9tfZf7S/tfxddars8nzfL2efK/lZ8&#10;187cbsDOdox6xQBk+LvEcfhawi1GXRdTvxNqNnZ+TpNm08iG4uYoBKyryIozJ5kr9EiR3PCmvzF8&#10;W69qnh+48TfDz4R+NP22tE+HF9rGpfbND8L/AAOgv7RVkuJDcrYajJbvMkDuZCGDNgMdpHGP068Z&#10;+FdL8ceGNS8G641wtlqtjJa3X2W5eGXy5FKtskQhkbB4YEEHkYr8b9b8I+EPh3FJ8NvgJ+wf8fPG&#10;/hubT/E2peHtevv2i002HWLLTL6GHUbgWMc7SCFJr+MBNomlTeyRuQaAP1C/Y2+Afwq+DXw3XxL8&#10;KLnX5LDxfZabqEI8RzFri2tI7CCC0tdv/LNYoI402nJBBySa9krjP2cobW3/AGevAdvY2ekW8Mfg&#10;zS1ht/D87S2ESi0iwts7/M8AHCMeSm0nmuzoA85/bDsb3VP2SPilpum/Ei28G3Fx8Odbig8YXlyY&#10;YdDdrCYC/kkH3EhJ80t2CE9q+Av2bP2df2nj8WF+HfhT/gmtN8G/Dtz488EeIdS8Uf8ACZ6VcabY&#10;jRW33z2ptJ3uL6S+jD2ys8SZjuXaUqRtP6B/tZa18NfDf7LHxL8RfGcX3/CH2Hw/1m48Wf2WxFz/&#10;AGaljM115RBBEnkh9uCDuxyK/PX4H/Ar4o/s7eP/AIcfEH43/sn/ABC8G+Ar7xloen6RdWv7VF9r&#10;1zot3d3sMGnx6lpzwxxSwyXMkEMixTTKnm4IdMsAD9RoepO2iQneAKIskliPapKAPzl/4Kat8cri&#10;9/tL9q34b/shW/hKz1y8j+H2sePPip4g03V2tS58v/j30slJ2iCGSOJ3QNkBmABPr3/BIjTdOtvg&#10;trmpeFfDHwKs9DvtWjezvvgf4xv9ajvZxGRM19NfWsEgmUeWAvznBOduADofto+FfipZ/tTeA/if&#10;8BND+GfjHxhF4V1PT4Ph38RNcl057qz82GWW9sriO2ufLkQhUfdFhlfG4Hg3v2CPB3jTTviZ8XPi&#10;B8Wf+Fe6J4y1jVtJtfEXgD4b6hLd2nh7yLMywtcTywQNNdTxXSu8giRdqRqC2wmgD6eX7orj/wBo&#10;a1uL34A+OLK08bw+GZZvB+ppH4kuZjHHpTG1kAu2b+FYj+8J7Bc12C9K5P496r4K0P4GeNNb+JRu&#10;R4ds/Ceoz6+bPPnCyS1kafy8EfP5YbHI5xQB+anwL/Zw/ain8faj8OPh7/wTal+Gej+JtE8CRan4&#10;6g8baTPpMN5oupareXerwywXDXV61zDe26R7olkPz+aECjP6pxctnNflL8LfgV8RfgW3hD4xfEv9&#10;kn4jeFfhS2rab9jurP8Aasv9V1LR4p7iNbWW801oUheMu8Ykhink2BiPnAOf1ZiGJM4I4x9aAJaK&#10;KKACiiigAooooAKKKKACiiigAooooAKKKKACiiigAooooAKKKKACiiigAooooAKKKKACiiigAooo&#10;oAKKKKACiiigAooooAKKKKACiiigAooooAKKKKACiiigAooooAKKKKACiiigAooooAKKKKACiiig&#10;AooooAKKKKACiiigAooooA8A/b68XeM/A/gPRX+G3wc8Q+PPEHijVLjwrpvh3QfGi6Dhb6yneW6e&#10;6dWSNo47ZvLdgCjsNpBPPyB8Pvht8W/gv8UfCPjP9pP9kz46+DfDLeL9Ls/+EjX9qaHxDbWl5Pdx&#10;RWq3VkrRvLbvcPFG20PxJyu3JH6QfEPx94Y+FfgLXPid42vZbbRfDmj3WqatcQWctw8VtbxNNKyx&#10;RK0khCIxCIrMx4UEkCuX8ffDH4FftB3/AIQ8V+Lri11yHw3q8eteHFh1Y/Znutv7mZkRtk+3IZNw&#10;YBsMOcGgD0amyKWXAFOpGYKMkUAfO3x5/wCCdvw//aU+PF98Y/it8TfHCWb+GNN0rSPD3hvxdfaX&#10;BZyW897LPcN9mmVZXmFzCpyuVFsOTnA539kv4B+Mv2ff2uPGXgb4daT8RofhXp/hW3juNS8feKm1&#10;K21fXJHhlSTTDLNJOscUDSxTM4RWlKqobyyx9C/bA+O/xa+GD+DPh38A9A8M3Xi7x5rkun6XeeMr&#10;yWHS7FYrd7iWWUQ/vJW2RkJGpUsx6jmuV/Y7/bN8afHp/hjovjnw1osN547+AOmePLibR7lz9lvX&#10;a3S7t2jfJSIm7hMLFizeXMDnbmgD6Si+7+Ncf8f7220n4M+KtfvLLUrmPS9CuNQa10e8a3urj7PG&#10;ZxFHIoJVmMYXofvdDXYRnI49aSRGY5AH40Afl14q+G37Zfxa1e8+Nutf8E6/jVZ2/iBjq9xZ+H/2&#10;wrSARJKPNKwWuI1TAOFi3KB0yK/QD9k7xD4J8Xfs1eB/E3w5utbm0O88N2smmSeJbw3GoGIoMC4l&#10;ZmLyjozbjkjOTRqevfBP9pz4eeKfh43iprnS5L7UPDniKG3u5rG5hnt5mt7mLPySJhkO114dGVkL&#10;Kyses8AeDPCHw78E6T4D8BaTBY6LpNjFaaXZ2v8Aq4YEUBVXnoAB35oA23JCkivi/wD4Ky/AzwV4&#10;7vPhT45XwV468UePG8eLo3gHw34T+IT+Hre7vZNI1d3e6uuVtoo7T7dI0yI0rbFiUMJCp+z5BlCK&#10;+XP+Cq/hfwd4++C3g/4e634D8Y+KPEWtfEizh8A6D4I8Zf8ACP3VzrEdle3AaTUP+XaCO1hvJnbD&#10;EiEAKxIUgHmv/BPX4a6j8E/2v5/A/wAff2bvEHhb4haj8N9RvPCviS6+Mtx4x0+60eO/05NQto3u&#10;I4ZLOUTyaazKYsShQQ/7sivu8MG6GvzS/ZF/Zb+Avxi+JXgfxD4i1f45eHPGXjT4ZXfiG1um+NV1&#10;qEKRabqsFpfad5hCMVjlurKTdsVJhP0zGa/SqJHQktQA+viz/gov8Np7f9oPw38c/iH+xa3x88D2&#10;/hN9Kj8J2uraWlzoWo/aXka+jtNUuLeC4E0TJEzK5kj8kYXDEj7Tr4T/AOChnwv1b4i/toaC7/sG&#10;j9ofSbT4bgXfhqT4gaNpo0CR76bZeLa393E0pm2mMybNoEKhXyGWgD0T/gmN8Nta8G+G/HHihPgh&#10;b/Czw34m8SRXfhj4Yx69aX0miQrbqkjyfYpZbeB53BkMMUjhe5BJFfU/8PPpXz3/AME/vh3p/wAP&#10;PAuvWGn/ALAf/DPy3GrLI2g/27pd/wD2ofKA+07tOnmRcfcw5DcZxjmvoQHK5HpQB4N/wUm+I3ir&#10;4UfsU+NPGngzxBpGk6kv9nWlrq3iDTYrzTtP+1aja2pubyKUFTaxrM0kzEHZEruASor4l16y+Nf7&#10;JPjvwXrvgH9vn9mxp/Esd6L680f4K6RYfZxb2E9415M9pP5gsNsDJJIHDJ5iYLE4r7q/4KCfE/W/&#10;g5+yB4y+IGht4fjkghs7S7vPFVmLjTbCzur6C1ur25hJHnRW9vNLO0WfnEW3+Kvl39i39nD4NeEf&#10;jdp+peEP2xv2bPFVtr8M8OreF/BHw00C1u9ct5IH3QpLbzO/l9HKqCCqEEYyaAPtT9mv4o6r8b/2&#10;e/Afxn13wtJod94v8F6Xrd5ok2fM0+W7tIp3t2zzmNpChz3Wu2mI24xTYYRDhFQBVGOO1LMOMn/9&#10;dAHwB+2D+1r8L/gz8e9P+PPwS/bx+HfgvWPH3w70ea50fx/4H1HU7XUtID3M1hewPatFJASLifKs&#10;SGG3cqkA17j/AMExNW+Hvi/4OeKvih4M/aI0/wCKGqeLvH1zqfjLxRo+gyaXZf2p9isrf7Pb2snz&#10;RRx2sFovLOWO52YsxrK+PX7T+u/sp/ta33jD4x+DPilq3w81bwPZWnhefwH4F1DxBZWupLdXDXgu&#10;odOhmmhldPsgjdkCECQA5rrv2APFnxP8feA/G3j3x5oPi/SdG1z4l6lqPgHSfH1n9l1iz0WaK3kC&#10;XFuT5lspu2vXhhlCyJbPbhlU8AA94rB+Inimy8D+BNc8a6lpNzfW+j6TdX1xY2aI01wkMTSNHGHZ&#10;VLsFKgMwGSMkDJG9XI/HPxKvgz4LeMPGD+GI9cXSfDGoXraLNGHW/EVvI/2cqQdwfbsIwc7qAPG/&#10;g/8AH/8A4JfeJvAul6V8LfiF8H7PTdY1SHVrXQbLUNMgY6kzqVd4EYf6SHCg5BYMoHYV9JV+O/iD&#10;T/iJ4d+IGl3XiTxh+zhpOhzeF/BvjWz/AOEN+DGmW+oX9nqmq3lvNbaXcSu5kkt/stqTIFJYXg4Q&#10;hSf2IoAbLnZwa/P/AP4KQ/s4fArQfilp9p8KP2LvAfjD4h+NtE8SeL9a1Txz4q1LT7NLLSRZG7YC&#10;13vNcySahbiOJVVcCViwCV+gEuNnNfPf7TXxI8A+Fv2tfgn4L+I2meFLPT9TsPFV8nijxQwjaCaG&#10;1tLUabaSMyqs9yuoPIVbO+GwmAUkBlAPF/8AgjT4d1nwz4t+JEXiD4T/AA48DTat4T8H6zp/h34d&#10;Xt/eRS2F2mqSQ3s1zeMWZncTQeSFXy2spD8wkVj93V8o/sB+Gv2d/hp+0t8cPhN+zV4b8MjQbC38&#10;NalJrXhzUpLs+dcpqCvpk8jSyKr27W7TLEm1Uj1GMbQTk/V1AHCftG6p8ddE+FGoax+zb4W0fXPG&#10;FndWM9homual9jt9QgS8ha7tvP2OIZJLUTpHIVKrIyFhgGvzwtfg1+3J8ZvgroOkeKf+CWGueG9R&#10;03xBrmoW+o+Gv2jLbRbuJNQuZBd2wRrdnS3mRYy0edpKq6gfLj9HvjXefGXTvhzqV7+z7oHhvVPF&#10;y+T/AGVYeLNUnstPk/fIJfNmghlkTEXmFdsbZcKDgEkfHvxC/wCCgn7anwl1O90L4oeIf2NdA1DT&#10;oy99p+rfH2/guIQBnmJ9ND59sZP40AfZnwh8OxeEPhP4X8JweEV8Px6X4dsrRNBjvBcLpojgRBbC&#10;UACUR42bwAG25710Vc/8JPGh+JHwq8M/EQy2cn9veH7LUfM08ym3bz4ElzH5yJJs+b5d6I+MblU5&#10;A6CgDz79rTxj4I+Hn7K3xM8f/E3we3iHw3ofw/1nUPEGgIgZtTsYbGaSe1APBMkasmO+6vkeT9lX&#10;4b/s46B8GvjP4z8V+MvGEP8AwnvhSxXwPrPxWuNS0rQL2/uIbWC4s1dP9P8Ast7PbshkxiNGlGCg&#10;FfXf7VvxJi+DX7LvxI+L8/g9fEMfhTwFrGsP4fePcupi2spZjakYORJs2Ywc7uhr85vhj4P+Evw6&#10;/ad0H4sfA74S/DbUvCfgPxd4N8Ma5eW+q6lfw3HiDXZ7e1lm0JZLp7e2S0N3HLjY7eXvAKFc0Afq&#10;nBnkmpCQOpqODAbAPalkRmORQB4V+0v8A/jr4w+Kmh/Hr9ln4v8Ahnw74u0jQ7rRri18XeH31LT7&#10;6ylmSRlKwzRSxSLLGPnVjxlSp7Xv2Wv2evi18LvEPjD4u/tAfFPS/FXjXxu1jHqc3h3QTp2nWdrZ&#10;pKtvBBC0ssjEefKWkdyzZUYAUAfJP7XXwA8Qfs7ftQR+IPgx+0F+0pr2u+NbTWL/AE/4X/CpbC5a&#10;wS51H7bd3Rn1B44La0+0TMAruW3SBU+UbR77/wAE0/Gt/wCJ/D/i/RvF3xA+Md14q0nULWLXvCfx&#10;ssrSHU9C3Ru0TRGz3QTQTjcyyxySKxiIypVlAB9RJ90fSuU+PfiPwv4P+BfjTxd448OtrGi6X4T1&#10;K81jSVTcb21jtZHlgA770Vlx711inKgiuU+O/jWP4bfA/wAZfEWXw6NYXQPCmo6i2ksu4XogtpJf&#10;Ixg537dvQ9aAPiC//Za+FvwR+A3w/wD2ivFniXxp4k0u31Tw7cyfC/UvixcX2i6ZJczwJi23Jm9E&#10;EkqmNHwGEYPGBX6DRH5h81fkzoXh34O+Gfjdp/xc+A3wc+GuoaF8L9L8I3vxAlTVNSvrCbxDrU2P&#10;seiwm7a3tmt4mjuMsjkC4jUBfvV+s0Ry+6gCSiiigAooooAKKKKACiiigAooooAKKKKACiiigAoo&#10;ooAKKKKACiiigAooooAKKKKACiiigAooooAKKKKACiiigAooooAKKKKACiiigAooooAKKKKACiii&#10;gAooooAKKKKACiiigAooooAKKKKACiiigAooooAKKKKACiiigAooooAKKKKAPP8A9qLxZ4M8Afs0&#10;/EXx18RvDl1rHh/RfAurX+u6TZyMs17ZQ2Usk8CMpBVnjVlBBBBPBFfnL8B/gR8GfgZ4ouNd+Jv7&#10;GPwt0jVPCvi/wFc6Ha+A/GWrzRWVvrd9LBEUeWcpdTwTxwuSqLG6CQ4wK/ST9of4g6b8JvgJ44+K&#10;mt+D5vEFn4Z8H6nqt5oEEQd9Tit7WSZrZVIIYyKhQAggluhr84fhJ+x14k/ZL+I3gn9rrxV+zD8F&#10;LjQtX8SaHZ2ui+EfGWtXkmhC8uFt7WexW6me1nEH2ouNsaBY/NaPaKAP1UpsvK8+tNin8zBGNp7g&#10;06UZTpQB8A/8FIfj7ZeKPiBrv7OHxH1X9ku68O6XdWV1p9j8Tvj/ACaBr9ncNaxSiZ4I4DJaPukY&#10;xskmWiKN/Hip/wDgj5YfCjwX4q8RfD/4U6d+zjDDHoMDTSfCH42TeLdW8uGRY4YpxPGGgtEVyFCt&#10;sDFQFGc1b/4Kb+I/2SoviJ4e12Px7+zRd/EDwT4kjv8AxR4C+LXjLStLuNWhksdkCzvNvljkRHhm&#10;i81CpAToNpqP/gm54l8E/GT9q7xJ8bPCkP7PPhV08BjS7nwT8FfiDp+u317m8ikGoX7WccaosW0x&#10;R/Kc/aGDNwoAB94Q/c655p1NhAC8DvTqAPy78bfBD4L/ABn/AG177xpqn7H/AMN/+EY8Z/E7xR4V&#10;vNb1LxZqya5qOtaXpmpXMl5cCK4SG2tmn090VNrN5TK42hlFfd37FniPwn4w/ZP+HviXwL4QXw/o&#10;914XtW0/RY7p51so9mBEsjks6jHDMSSMZr82f29bz9mXQf2x/EuueL/hL8Mfjh4kXX5Z7r4f/CPx&#10;VrsXi4HY1usd9pulLdQy3AhJheSZIC6Fg7bSRX6ifs865aeJfgX4R8Qaf8JdS8B293oFrJD4L1iz&#10;W3utFUxri0liUkRvGPlKg8EUAdwxwtfPP/BQbQvA/jzwz8N/hD4u0PUpbzxl8VrHTvDetaPr7aXd&#10;aBeR2N/eyahFcqCVkSztLxFTGJWlER4kNfQzHC181/8ABTNB4l+Dnhf4OW/wZ8OeNL7x94+tdE0u&#10;Hxbq1xYafpVytpeXy3slzbDzoXUWbRRmIq7SzxoGG7kA5D9kX9mr4Q/sU/thWfwI8OXnijxRqOt/&#10;CbUNS0Hxd4q8VG/msbO11a0W+09INirbRvLf2MwcczMkgP8AqRX2HXx//wAE5/2QPjB+zR8S9c1z&#10;x/8ACT4Y6Zb6toXkTeIvD/irWdY1q4lSaNord5tTdytqFaZiqMBv2HB5NfYFABX59/8ABX6Xw1pn&#10;xCb4k+GPhx8SvEHir4efCnUPEviS58F/FIeF7TS/DsLTyM8zhHe7mkeCcRwqh5iJJTgn9BK+Jf8A&#10;gq7+yv8AEz486pa6z4V+DOteINBn8H3mgeK7zwH8SYtC16ewui6z2Zhu0+x3tsY2Y7ZJInV3Yqwy&#10;aAPWv2K/DPg/4Y+IfiR8FfDviPx9qV54X8RWqX1x488VNqzyxzWiSwywSNzHGyk5jPIZSe9e/wCc&#10;rn2r5U/4JW/En9lX4ifDjxc/7O3iLxpqmuaf4mEHxIufiIzya0uqeSpCTzfNDKFj2hfId41HANfV&#10;YGExjtQB4h/wUM8cWfw5/ZC8VeI7/wAJ+FdYikuNLsPs/jqzSfRbY3ep2toL2+RxtNtbGcXUmcYS&#10;3Y5XGR8Tfs4eEfH/AMNv2+vDXhP4ja38C7I+Hfinc+HV0/4e/CHTtH1i8kbw+17DOX3PLHaMJZ1Y&#10;pg7rdAWIcivvn9sCDwZd/s2+Lbf4gfG3Tfhvoraeo1TxprH2P7Jp0Pmpu84XoNu0cg/cssnDLKVH&#10;JFfDXwO/a1+JOu/HZfjx4L/Yqtf2kbHS9Hkiuf2hPA/w4Hh2/Fkgy0drJqZjXVyRnC2TlW6KTkAg&#10;H6a0yZtoz+FYnwx+JPhD4xfDnw/8Wvh5qy6h4f8AFGh2ur6HfqjKLmzuYVmhl2sARuR1bBAIzzit&#10;yU4GaAPhH/gpF8IPj98WPiH4y1HQte+LVvo3hLwJomr+FLH4a6tJbR30qaq51iBlgPmTXbWQjEER&#10;+98+zLDFeh/8Eh/D2n6H8CfGl74c0D4gRaDqvxQvr3w3rnxSsL6117X7I2Vii3d1Ffqtwmxo3s4y&#10;6JvhsonC4fJ8w/b8uviD4c/bGOr/ALNHj/44TeM7zwLYx+J/Cvwg8GaTfW8VhHc3Rtbm9uNSkijR&#10;2eS4WJFYsdkhAxk19Af8E5viDqPxG+A99qXiH4teNvFOtWPii6sdet/iJ4Xg0fWdBu444d2nXFtA&#10;NgKqUmV1LLIlyjqzIymgD3yuB/aP+NPhv4E/CPXvHet69otveW2j3kmh2OuapDaR6lexwPJFaq0j&#10;KGZ2QDaOcGu+rzX9qj4afD/4jfBnXZfGvwg8HeM7rQ9JvNR8P6b430m1urJL6O3k8p2+0qUiBPym&#10;TIwpbkDNAH55XfxEtNU8PfC39p/W/wBub9nn4oazZ6vpsfhb4bx+D9GBtmuZoo5LLTJFlNzbTRg/&#10;UGH5lGOP1Xr8ZfgD4n/4Jm+MPE3g/wART/8ABSH9nq18SXmrWUj+F9O+Bnh21kS+85P9EiJg8xG8&#10;z92rhi3RlJ4Nfs1QA2T7vSvkn9vvw3408e2/hX4E+I/it8JkPiS+8Qaj/YvxA+Fc2vW11YWarcJP&#10;tEwS2+y27bJbiQhXkniVdrOqN9bS5K8V8b/8FW/hP468bX/gnxf4P8E/E67sbfRdf0Dxhrfwts7G&#10;/vrTRdQbTmuLVrG4dZpxO1nCwktd8sRtvuMJOACP/gjf8RtA8XeBPGHhjwf4t8Fz6LpFzYy6bovh&#10;H4L33gtYY5xORfeTdn/TLe5WNfJuYxsbyJAGYghfs6vl/wDYc8ffskeO/i14w8U/AL45WupaxJ4V&#10;8O+HZvh7qFq+m6t4Y0zSVu/IiuNPuUju4mabULpy8sag7lUZC5r6ejcuM0AUvEXiDQ/CmjXniTxP&#10;rVrpum2Fu1xfahf3KQwW8KglpJHchUVQMliQAK/Izxt4O/ZH1P4X6R8Zvhj44/Zb8d6rHP4407xB&#10;H4y8XWmk3OpWGqX8E0GpySyxvP8AbbWWwRVG3mN3MTjcuf131XTtO1i0uNK1ewhurW5haK4tbiMP&#10;HNGwwyspBDKR1B4r8tfhz8Nvh943fWL3QPjv+yL8M20zxTqVoPA+rfDLRrvUNHaK7lCrcS3M6yNK&#10;wAlzgDEg28AUAfo7+zFqc+s/s1/D3WLnxJ/bMl34H0maTWPszQ/bmaziYz+WwDJvJ3bSARuwQMV3&#10;BOBmsnwB5/8AwgmifatdstUk/sm28zU9NiVLa7bylzNEqkqsbn5lAJABGCRWq33Tn0oA8s/ae/bE&#10;/ZZ/ZN0TT7n9qP4taP4VsPETzW2nnWFdkvCiqZUARGzhXGQexrwv4O/t8f8ABFvU9X8K/Az4I/FX&#10;4YQ3Fx4ut5PCPhvRdB+zx/2zO/kwyQxrAqLOzTFQ/BG/qK+if2nPGnxB+HP7NvxC+IXwi8NnV/Fm&#10;g+BtW1HwxpHktJ9t1CCzlktodq/M2+VEXaOTnAr85NR+Lfxm8I/tRfD3wP8AEv8A4KW+MPEln4m8&#10;WeAdZ8H+DBotvpUvjTT7+8ia4khEcKyi3tX8uaeLP/HtHMkmN1AH6rRLhuvapKjh6YAqSgDxD9pz&#10;9lzxb8XfHui/Ff4M/tBap8OfG+i6XPp8epWGn299DeWEsiO0E9vMCGUSIrBhgg9+av8A7L/7MWrf&#10;Ai58SeMviH8Y9X8feMvF0tqde8S6taw226G2R1t7aGGEBIoo/NlIAySZGJJr54/4KyePPBvwY+I/&#10;hf40r+0V8VfBfiDRvCOqSXln8J/h2mv3EuixMk1zdXu+Nkt7WEoCXdkUE9c11/8AwS4+NXxG+Lqf&#10;ES28b+LPitrNvoGqWNnb3Hxa8H2ugX0Nw0LyTQpZQgSIgRrdvMlA3iVSmVGSAfW6/dH0rzX9pX9r&#10;f9mv9kzwrZeKP2mfinpfhTSdYvGsbO41beUuJvLLmMBFbnYGPIxgV6Wv3RXJfGzxL4v8HfBvxd4u&#10;+HuhNqXiDSfDN/eaHpojLm6vIreR4YcDk75FVcd80AfLPw3/AOCg3/BEZI9O+Dvwr+LXwttYdS8T&#10;Q3mm+H9J8P8A2eGfVnlURzCNLdUMxfZhzzkLzgCvs6LG/JP+fSvya+JXxk+O/g/4qeCtN+Kn/BSz&#10;xjfab478O+DPE3g3wrDoVvpMnjKS81O5XUdOtCkImTyIhp0hjzvEcz7+CSP1liA30AS0UUUAFFFF&#10;ABRRRQAUUUUAFFFFABRRRQAUUUUAFFFFABRRRQAUUUUAFFFFABRRRQAUUUUAFFFFABRRRQAUUUUA&#10;FFFFABRRRQAUUUUAFFFFABRRRQAUUUUAFFFFABRRRQAUUUUAFFFFABRRRQAUUUUAFFFFABRRRQAU&#10;UUUAFFFFABRRRQB5/wDtTeJPDfg79mb4jeL/ABn4SvNf0fS/Aur3mraFpszx3GpWsVlK8ttE6EMs&#10;kiKyKykEFgQQea/MzS/+Ca/hX4T6b4F+Jvxg/YY+Ddx4G1TxFo9jbaR4F+JXiR77SF1GeO3intJX&#10;uvKuNnnqzmMJmMOwOK/SX9rBPinffBXVPDvwk+EGneOL3WkbTNS0DUvFD6PHJYTxvHOwuY1Z0baQ&#10;Bt2t82QwIBr89PDf/BP79nP4U6/4UsP2ov8AgktY+EfB1z4gtdK03xJ4T+OWsalHod5dSCC3Z4PP&#10;iaJJJZEi3x5IaVQRgk0Afpd8G/hD8O/gP8O9N+FPwp0FtN0DSRKun2Ul9PdGISSvK/7yd3kbLu7f&#10;MxxnAwAAOpm5XB9a5v4O/B34efAP4cab8JvhVok2naDo6yjT7OfUri7aMSSvK+ZbiSSR8vIx+Zjg&#10;HAwAAOkmJCcetAHx9/wUi+D/AMOtc1Dwv8aNC8CfBXXtb8LeLvM8Q6D8S7yysItcP2DbHBJdSxvi&#10;eKN4Zo1kVhtCHAGDWR/wT/8ADz+L/wBqfxD8eoPhl8Fvh3DJ4H/sibwj8LPFlnql3qb/AGuOVb6+&#10;a0iiRREFMSYUk+edzcKBl/8ABTj9mP8AbW+JHxDtfEP7Pvwc+CvjX4eyxxX/AIi8LeL/AIcWGp6z&#10;JraobdtQia+ZYJnNnHawKGKOEgC+Zt2qMv8A4JNy/CDSvjv4w8D6bdfDnQfH2l+G0HiT4f6P8ALb&#10;wXr2mwtPHtlmkhZlurYsAAY3eMsVO7IAoA/QCIYXj1p1Ni+7TqAPx9/ba1b4ST/tcePtI0b4qeH/&#10;AII6np/iOR/FHxA+DPhXxVqmpIXw4n1efTYl02G4ZGSSRLgSsm7LnHJ/Uj9nKwTS/gN4PsIvjFdf&#10;EFYvD9qI/G940Rl1weWMXbGECMmQfMdoA5rwXVP2dv2/vhH4m8YeF/2YfiP8MX8F+MPFeqa8j+M9&#10;Eu31DSLjUZ3uLpR5LiO6TzpJGQPtIUhTkKK9a/Yj0nwPoH7Jfw+0X4b+J5tc0Oz8NW8Wm6tPbmF7&#10;tVGDIYzymTk7e1AHrLnCmvlz/gqn4O8H/FT4QeB/gZ4h+Cmh+PNU8cfEq10zwnpXijXrvT9NttRj&#10;07UL37XcvaOkrrHbWlztjBO6VogADhh9Rv8AdNfPH7ScHgT9p3432H7Cnjv4Jx+KPDq+G4/FvjLX&#10;J9VktG8PqZp4dLe1aErN9qluLW52vG6GOO3lO47gpAPG/wDgnt+z9D+yN+13N8IviJ8BfBeh+K/E&#10;nw31HVdB8TeBfFmsXkE+nWt/p0N5a3FtqM8nkv5t3ZMki/fCyAY2sD92V8rfst/BP4Hfslftk698&#10;E/CPwmvrfVfFPgP+2tB8fa74uvda1DV7CyuYIL2yklvZJJIFt576zYRo2xxcqx+ZTX1TQAV8Q/8A&#10;BRL4Ka/+1V+1DoPwP8D/AA78P+Jr7SfA661q1j8RPFWpR+HltpLyWGHOmWbql9OXilDNNuRE2DB3&#10;CvtxywPFfDn7aWk+Fv2qfAfx0+J+p/s9XN7ffATwzq8Xw98S6L4m1DT9W1XWbfT3u57JW0945vsx&#10;kW3j2bm3sWIUEA0Aew/sG+Mdeh0PxR+z74y+DXgnwXrXw51S3srzTvh1GI9Gmjnt1nhlgj2KYjtO&#10;GQglSOpr6DHC/hXy5/wTL8GJ8FPCfjb9nXW/hzoOh+JvB/iRG16+8P395dx62bq3SeG8knvXkuJJ&#10;GQ7W8x2I2gDAwK+olP7vOP4aAPB/2+W0rw/+zx4v8aeN/ipqGg6FHpun28MGn+DYNcmGoHU4Psxt&#10;7SRH+1XM0zQ28cW0/PIjLhgCPnz9j/4m/tWa9+0T4Y0jx94s/aeuNDnuJvtkPjz4H6VpOkuv2eUq&#10;Li6hnaSEbguMLkvtU8E10v8AwVt8SeDrW68EfDj4qftq+IPhD4d8YyyRrf6f4Qt76xtruyuLa4hv&#10;7q8l/wCQeIp2tjHO2I1k2FmXiuo8KeBv2iP2fvif8NdX+Kn/AAUG8T+PtG8VeKBolro0ngjS4IdQ&#10;lk068uUeWeDDIgW2ZtyZywUYwTgA+qdN0zT9HsYdL0qyit7a2hWK3t4IwkcUajCoqjAVQOAAMAVJ&#10;N93kU+mTfd6UAfCH7fPjvxT8O/2r5NR/Za8X/FyP4iXXgywTxnpPw8+FsXiWyOmLcXX2GW68+SJY&#10;Jd7Xgj2uSwD5XC5r2z/gmxotxY/BXXfEfiDQ/iZB4k8ReM7jUvF2pfFjw7DpWp6tfm1tYRcpbQu6&#10;R2628NvbxhTwLYjkgk+KfA39k39pf41a5rH7SHgj/gpp4007UG1rW/BuqGX4eaQPtf8AYet6hppL&#10;rghlW4t7lo24ISbnqRX1v+z18Nvin8LPA83hz4u/He++ImqSalJPHrmoaLb2LxwlEAg8u3+UhWV2&#10;3dT5hHYUAd1XGftA6Xo/iD4FeNtA8R3sVrp954T1KC+uJoZJEihe1kV3ZI/nYBSSVT5iBxyRXZ1m&#10;+Jo9dn0G/j8LXNtBqbWkq6bNeRl4UuCh8tnVSCyBsEgEEjIFAH5d/AH/AIKTeJPBVz4F+Ci/8FIf&#10;hHfW32yx0fTdPj+AfiWzmvk3rGsERKCNXKjaGxgHk8A1+q1fE/x/+G37fN/8OJLn9qn9pH4Waf4D&#10;sdW0+61668KeCb7+0VWO8hKLA0k7LG5k2rvwSoJr7YoAbLnZkV8g/wDBTPU/iD4j8d/Db4H/AAus&#10;PidrmqeINP13Ur7wf8OvFlp4fTUNPsm05JZ7zUZgZIEikvLdEjgIeQ3TEkBMj6+k5WvzY/bH8E/D&#10;G6/a81bxBqXiH9py80rwXrVvJ4w8deDviNb2ek+B7jUoo3FtDAyCd4vIlt5JY49ypHJEW3EDAB6x&#10;+yp+xZ8PNd+z6r4n/wCCetn8Ddd8F+KNL13w74stfFVpq+sazOrublJr6MG4aN4lEMqzOwkS5IAG&#10;3I+zoScc15d+zZ+y7Yfs4jWltfjj8RvGn9sfZt3/AAsDxR/aX2PyvN/1H7tPL3+b8/XdsTpjn1QA&#10;L0FAEco+bJr8n9M8R/AfxR8a/Ffj34m/D39l3T9B1PwJ8QtRh0fU/hjpJuPDusaNqek28D6ncyDz&#10;JpZvt8srxkKWyuCTzX6efGOy+JuqfC7xJpnwU17S9L8YTaJcp4Z1HW7Nriztb8xMIJZ4lZWkjWTa&#10;WUEEgEZFfkv8X/hb+0N8KPiK37RX/BTH4efBzwzqljdRvL8abL9nay8RaWjqQI57i4jm+12xGBiS&#10;aEqmB+8GM0AfrD+z74i/4S/4CeCPFg8Iw+H/AO1PCGm3f9g28Aij03zLWN/syoAAix52BQBgLjAr&#10;r2OFJrE+Gmtp4m+HHh/xHH4qs9eXUNEtLldc0+Hy7fUQ8Kt9ojXJ2pJneoycBgMmtpvun6UAeI/8&#10;FDPh/q3xK/Y2+IXh3Tv2jdS+E8a+EdTm1DxzpaBm021Wxn82Rj95UVSZC0ZWRfLBVgea+Mvhl43+&#10;KXjn4xfD64/aO+K/7UWk+D9Q8aaPJ4d1vxt8M9I0rTdUvVvIZ7G0uJrV2u7KO5uI4Y9kqRiXeInx&#10;5m0/dH7Ut78NvEfg3T/2a/ivpN5eaR8a7nUPAs8dmwXbHcaLqNzPub+EG3s51BGSGdeOteT+Hf2E&#10;/wBpfWfEPhvS/wBoX9ufUvGvgnwn4g07WbPw+PCFpY3GpXWn3Ed1Zm8uYyTII7iGGYhFTe0QzxkU&#10;AfVFvkFgRUlRwk5IzSysVIwaAPjj/gqB8Rv2cfg/fXvjL4u6D8QvElxqXwf8TaR4k8K/D7RUvJJf&#10;DMkIa9vLlpGRLeKHBIkLjLNgBjxXYfsJfDab4afEv4naB48+PmufEDx3ZroNlruoax4fj04Lp8dp&#10;K1g8axfLMHEtyHnHLSxSKQBGBXnv/BQv4f8Ag39qTwd481bwt8cfEvw/1Hw5eH4R+Lr2y0GC+i1O&#10;216PTE8gxSMPkB1a1YShlZCHOGAwfev2XP2avEnwLuPEfjT4n/GK+8eeNvFr2g1vxBdabFZxLb2q&#10;OttbQW8WRHFH5szDJLM0rEn0APYUGEA9q8p/bS8Cav8AEX9l7xt4W0f46ah8Nmk8O3j3HjPTUVpN&#10;NhW3cySHIJChcklcOAMqQcGvVlOVB9q84/aT8SeALTwHb/DP4maRdXmk/EjVF8GzQ2rAHGoRSxEk&#10;9l2BxkZIyOKAPzz8F+Nfir4v1nwgnx++NH7U9n8O7zWNOSw8YeJPhjpGnadet50Zg86WB2vbKGdw&#10;i+Y8aFlcBtu41+qEJOea+TdO/YC/aS1xNJ+Gvxj/AG7NT8T/AA30a8tJ4/Dg8H2lrfahHaypLBBd&#10;XiEllDxoSVRS+znGTX1lEecUASUUUUAFFFFABRRRQAUUUUAFFFFABRRRQAUUUUAFFFFABRRRQAUU&#10;UUAFFFFABRRRQAUUUUAFFFFABRRRQAUUUUAFFFFABRRRQAUUUUAFFFFABRRRQAUUUUAFFFFABRRR&#10;QAUUUUAFFFFABRRRQAUUUUAFFFFABRRRQAUUUUAFFFFABRRTc44Y0AcH+0Lo/wC0JrfgL7F+zJ42&#10;8N6B4l+3Rt9u8V6RLe2v2fDeYnlxSI28nbhs4GDkc14ba/svft9fF3xLoWlftZ/tN+A77wXpPiCx&#10;1m80PwT4LntLjU7iznS5to5Jp532RLPHFIQq5JjAyBmvq5mUcZpoOOhpXAkpsxOzA9aQOufmNP3L&#10;nGaYHyH+3x+xb+21+1T8TtPuPg/+2Uvg34dQaLHBqngWKC6tjqd4JZTJLNeWckVx5TRtEnlJIg+R&#10;s5ziun/YM/ZH+Kn7I8F94S1ey+EmneF5rXdDY/DjwTLpc815vGZ7mZ5Xa5YruBZyzkkEsa+laKAG&#10;wklSSO9UvEkWuXGhX1v4avobbUXs5F0+4uojJFFOUOxnUEFlDYJAIJHcVfLAdTQCCMg0AfKa/Cr/&#10;AILFY/5Oz+C3/hs73/5Mr2L9k34M63+zv+zb4L+CHiXxFb6xqHhnQYbK+1S0tzDFdSqPnkRCSUUs&#10;TgEkgV6VRQA2Q4Qmvn39pb9nH9ofVfi9p/7S37IXxa0Xw54wj8OroHiLSfFulSXek69p0c73Ft5g&#10;iZZIZ4JZrgxyKSNt1KGU8EfQe5f7wpJDhaAPn/8AZm/Zz/aM074z337TH7YHxX0HxD4tHhuTw/4Z&#10;0jwjpclrpehadNcQ3FyE81mkmmnltrUvIxAxbRgAc5+gqYr46GnDaORQAyUncK+YfiF+zr+258M/&#10;iv4m8d/sWfGDwPb6H401L+09a8MeP9FuJls9RMaxyXNtNbuDtcIrNG4PzDgjNfUQZW+6c0UAePfs&#10;n/s+eOvgpo2v+JvjH8SIfFnjvxnqy6j4p1qz0/7La70jEUNvbQ7mKQxRqFXcxY8k9a9h/h4opC6j&#10;qwoA8y+J3wCtfif8bPB3xI1x9PudI8PeH9f0rVdD1CzEyahHqS2a7WDZUoBbMGVgQwfHrXhunf8A&#10;BOXx58I/jt8NZf2efistn8G/Cvjh/EN18M9aV5xosn9m39qselSkloLcteZNs2UQD93sHy19gUUA&#10;FNl6Zp2cdaAyk4DUAfF/w0/4Ipfsa6zH4p8YftFfBxNc8WeJviZ4u8Q3up2fjDV7dJbfUvEOo39o&#10;pjguo40ZLW4gRgqgb0bqcsfpL9nL9mD4Hfsl+A5vhn+z/wCC20HRLjU5NQms31a7vN1w6Roz77qW&#10;RxlYkG0NtGMgZJJ76igArifj5o/x1134eXGnfs5eNdA8P+KGuIja6l4m0mS+tEiDDzFaKN0YkrwD&#10;uGD612xYDqaAQRkGgD4z+Iv7LP8AwVJ+NXhST4a/FX9qz4TzeHdRvLRtYh0r4e3cNzJDFcxzMsbt&#10;dMEY+XgEggZr7MooJxyaAGynCZr4x/ag/YT/AG1Pif4l+L2lfA/9o/wL4f8ABnxf1C0vtW03XvB9&#10;xeX1vPFpOn6c2yZJ0UKy6fGwG04LGvtAMD0NFAHk/wCy/wCFf2xvDP8Abn/DWfxZ8F+KPO+y/wDC&#10;P/8ACIeGZtO+y483z/O82aTzN2YduMbdrZzkY9YooLKDgmgDl/jLoXxD8T/CvxJ4b+EnjODw74o1&#10;DQ7m38O69c2YuI9OvHiZYbhojxIEchtp64x3r4N8F/8ABJr9s3TfGVr8VPjD8fvhn8WfGNjN5tj4&#10;m+KXhW+1dtPk/vWds84tbIjnBghRv9o1+jWaKAKPhmDXbXw3p9t4ourabU47GFdRms4THDJOEAka&#10;NSSVQtkgEkgYFXm+6aKQMp6MKAPCv22/2OvCv7alp8N/AvxI0WHU/Cvh/wCIn9u+KNNl1C4tWubZ&#10;dG1S1jWOS3dJAwubu3fhlyqMDkZB5vwT/wAEfv8Agnb8MvG2jfEnwT+z/NZ614f1a31LSbxvGmtS&#10;+RdQSrLFJskvGR9rqp2spU4wQQSK+mqKAI4c56cYon+8DipCyr940A56UAfE/wC0F+wf+3J458Z/&#10;ES3+C37SngHQ/B/jr4iaN4x/svXPBlxd3trfafHpGxPOSdFaNpNIhYjbna7DOeR9Cfs0+Gf2tfDm&#10;nasn7VvxS8H+JrqaaE6LJ4R8OTaetvGA3mLKJZZN5J24IxjB65r1SigAHSvEf23v2TtE/bK+Hfhv&#10;4UeMNLgvvD9t490zVvEVjNfTW32mztzIzoskDLIrElcbWXoea9t3r03CloA+X/Dn/BGn/gm/4O8Q&#10;2Hi3w3+z1Nb6hpd9FeWNwfG+tv5c0Th0ba96VbDAHDAg9CCK+m4mLP8AMOalpr9KAHZ7UZqOggFu&#10;KAJM0VGSB1NOTOKAHUV53+1B8erL9mf4Ka98ab3wZqfiCPQ7N7htL0lV8yRUVnYl2+WNQisxZjjj&#10;AyxUHtvDOtxeJPDen+IoIWjS/sYrlY3ILIHQMAcdxmgC9RRRQAUUUUAFFFFABRRRQAUUUUAFFFFA&#10;BRRRQAUUUUAFFFFABRRRQAUUUUAFFFFABRRRQAUUUUAFFFFABRRRQAUUUUAFFFFABRRRQAUUUUAF&#10;FFFABRRRQAUUUUABIHU03zE6bqJPu18y2vjvxu3/AAWI1D4YN401X/hG1/Zps9Uj8P8A9oy/YRfH&#10;xBcxNdiDd5fnGMIhk27toC5wMUAfTRkQclqXeuM7q/Orx7+2D+0t8FPGv7UuvfDXxHDrl7pn7Rfg&#10;jwx4V0zxhdXNzp2lWmoaRoiXEcEayr5A33EspVMAyOzEEsSdD44/8FDP2zv2fNa+KXwG1ePwD4g8&#10;ceDdV+H9x4d8QW+h3Vnp17pniPU57GSOe2NzI8c0D2k+HEpDh0O0YIoA/QQSIejdaPMQHG6vz9+N&#10;3/BTH9ov9k7Wfir8F/jBB4T8QeLPDM3gp/B/iLRfDt7BZS2/iK8urMG5skluJma2ls5nIjfMysoU&#10;Kc1V8R/8FM/2qPDXwj+J8mj6Jo/iDWvB/iLwTbeFfGl98OtZ0HSdag1rVFsriD7LesJBPbbXyUlZ&#10;cTQsR1WgD9DPMTON1LvXON1YXhLSfFy+CrTRfiR4hs9S1j7J5eraho1nJYwzSEYZoo/NkeEen7ws&#10;CM5Br86/hx8VfEfwY+NjfCeSa48baS37dNt4U0OT4p65qHie78OWb+FLu783T7rUriWa3nV42VZN&#10;7BUuJlAw5wAfph5if3qUOp6Gvg3xX/wUu+IHgD9pnwL4N/4Wv4D8a+HfGXxc/wCELvND8L+DdVR9&#10;GSSG6MVwNYkc2lzNHLAqSwBFI3ttJ2Gl0v8A4KEftSw/D7wf+1/rdt4Nk+GHi740WXgn/hD7fSbh&#10;dWsrO81j+yINQ+2m4MckiztHI8HkKNhYB8igD7w3pnG6gSxn+KvnH/gpf8WfiB4L+AVn8Gvgdr1x&#10;pvxG+MHiO18EeCb+ymZbjTJLzcbzVEKkMpsrGO7uw4+68Cetcp+xzot38bvgb4s/Yy/aN+I3jnUP&#10;EXwl8aTaLqGv6f8AEPV9J1nVLEEz6bdzahp9zBdSGS2lRX/ebZGjYsGoA+ufMTpurlfGuh6F4i8Y&#10;6JY+IdHtb638i8byby3WRNwEWDhgRnmvlL/gkp8HLC+8O+MPi74i+K3xW8Qa1ofxc8XeH9NXxZ8b&#10;PE+sWcWn22oyQQRGzvdQltpCkaqokeJpO+7PNdT/AMFjPjt4p/Zs/YZ+IXxc8ESXEOsWfgu/sdNv&#10;LK/e0nspr2S2sluopY/njkhNx5ylcHdGuCv3hpSpyrVI047yaX3mdWpGlTc3slc+F/8Agqj/AMF/&#10;Phl+zr8UtY/Z2/Yu+A3hHV/EnhfXHsPEnibxN4dSSwSaIsk9tDChjkd1kGxpCwUFTgMOa/PvwV/w&#10;XT/4KPeFfE9n4h1X4leF/EVvayFptF1r4caMLW5BUjbJ9mtYZcZO75JFOR3GQfkNmeRvMkYszHLM&#10;3U0hAAxiv13B8N5VhcOoSpqT6t6/8N8j81xWc46vW5lNrslsf0a/8Ee/+Cu/7OP/AAUceH4H/ET4&#10;GaD4c+KVhoYur6G10WFtP1fyztmmtvlLRAAoxjkJI3kBmAyfuX4efDX4cXuiXE174A0OZl1rU41a&#10;TSoWIRL6dFXleiqoUDsAB2r+Rb9nf42eKv2b/jt4S+PPhC4uV1Dwn4gtdSjitdQe2a5SKRWktzKn&#10;zKkqbo2xkFXYEEEg/wBfnwmuzfeEGvmG3zta1OQru+7m/nOK+C4mymnleKXsvglqvI+wyHMqmPou&#10;NT4o2+4t/wDCrPhV/wBE38P/APgmg/8AiKB8K/hU3T4b+H//AATwf/E1zvxF8Y6mmqNoenTPbrCV&#10;3yRvtZmIB6joOan+GvjDULq+/sHUJGm3KWjmZssvsT3H618Z/aFH6x7Hrt8z7D+y8QsJ9Y0tv8g8&#10;b/DL4cWyaabP4faJGZNYto38vSYV3KX5U4Xoe471sr8LPhWg2SfDfw/u99Hg/wDiaf47OYdKO3/m&#10;OWv/AKHXOftDeMtW8J+DVXR3aOW+n8j7QkhVohtLZUjvx+tdOJrxwtGVWWyVzlwuHqYzERow3k7G&#10;ifC3wE+3/wBmf8Iv4U+0+Z5f2f7Bbb9393G3OfatA/C34Ugf8k38P8/9QeD/AOIr5UE0yzfahM3m&#10;Ft3mbjnOc5z65719F/s/+MNV8X+Bt+sMXmsrg2/2hpCzSAKrBmJySfmweecV4+V51HMK3s3GztdH&#10;vZ1w7UynDqsp8yvZ9LXJPDXwy+HM+v8AiCGf4f6I0dvqkaQq2lQ4jU2luxAG3gbixwO7E9zXP/Gf&#10;xv8AssfA22jHjnwtoEd1cJvt9Pt9DhkmlXcFLBQvA56kjOGxnBrroNVk0WXxpq6RCRrW7WVUzjdt&#10;sLc4r8x/H3jnxF8SvGF9408UX8txeX0zO7SSbtq5+VBwAAoGAAAMDtU59nLyqjFQV5S27HZwbwuu&#10;JMVP2kuWnC17btvZL7tz73+Dnxd/ZI+NWrtoHhTwvoceobWMVjf6DDFLKqgElMqQ3XoDngnGATXa&#10;fEX4afDaz8B6xeaf4A0OGaHTZnjmi0mFWRghIIIXgj1r8xtK1XUtD1O31vRr+a1u7WZZbe4t5Nrx&#10;uDkMCOhBr9JPBvjjUfiR+ywvjXVkUXV/4Yke4293EbAt0HUjPAA5rLh/PJZopQqL3lrp2OrjThGH&#10;DcqdWhNypzutd01/mdhF8J/heB8/w10D/wAE8H/xNO/4VV8K84/4Vt4f/wDBNB/8RW8zhetYereJ&#10;ZrW/a2toFZY2+YsOvFfRzqRpq8j4enTlUlaI3/hVPws/6Jt4f/8ABNB/8RWCnwy+HR+Ictl/wr7R&#10;PJ/seOTyf7Kh2hvNcbsbeuMc9a7bT7r7bZR3AGNy5rHQY+JcxP8A0Ao//Rz1Ufe1Ia5dBrfC34UA&#10;c/Djw/8A+CeD/wCIrP0jwp8BNflaHQvDHhO9aNQ0i2tjayFQehO0HAryX9r74la0msQ/Dewnkhs1&#10;t1nvNpwZ2J+UEjsMdOmcHsMeL6JrmreG9Vg1zQ7+S3ureTfDNG3Kt/UdiDwQcEEV7GFyipiMP7Ry&#10;tfZHzeN4gp4XFeyUbpbs+0m+FPwsdcL8NdA9/wDiTQf/ABNYfwt+Gfw71D4b+H9Q1L4f6LPPcaHa&#10;STTTaXCzSOYUJYkrySckk9Sa2PhN4xn8e+A9L8VXUHlzXVvmZVHHmKSrEcnALKSPY1L8Jjj4VeGf&#10;+xfsv/RCV5M4uEnF9D6GnUjUpqcdmrin4U/Csdfht4f/APBNB/8AEUD4U/Cw9Phr4f8A/BNB/wDE&#10;VJ4m8Sy6ZcJbWsSs23czSKeKu6Hqg1ewFzt2tuKsvoaOWXLcXtI83Kcl4i+GPw6h8V6Hb2/w90RY&#10;5ricSxrpMIWQCBiAfl5weee9bi/Cj4XbefhroH/gng/+Jp3iL/kbvDn/AF8XP/pO9b1SWc//AMKq&#10;+FeM/wDCtvD/AP4JoP8A4ih/hR8LtvHw10D/AME8H/xNSJ4lkbVPsn2f5PM2Y/i69f8A61blU48p&#10;MZcxwfhT4Y/DmfXvEUNz8PtDkW31eOOFX0mFhGv2K2baMrwNzM2B3Ynua3D8KfhWOvw28P8A/gng&#10;/wDiad4S/wCRh8Uf9hyP/wBILStLW786bZfaVj3HdgVK1Kehlj4U/CwnA+G3h/8A8E8H/wATWH8S&#10;Phj8OrLwRqt5YfD3RIZo7GRo5YtLhVkbaeQQvBrrPD+qPqkDtJFtZGAJXoapfE7/AJJ5rX/YOl/9&#10;Bo2Aij+E/wALgmD8NdA/8E0H/wATTv8AhVHwt/6Jr4f/APBNB/8AEV0FIWA4NAGAfhR8Lcf8k18P&#10;/wDgmg/+JrCg+GPw6/4WFPZP8PtF8ldHhkWH+yYSoYyygtjb1IAGfQV3tYMX/JSrr/sAwf8Ao6ag&#10;Bv8Awqr4V/8ARNvD/wD4J4P/AImj/hVPwr/6Jt4f/wDBNB/8RV7X9UbStPNzHDuZm2rnoPesrw54&#10;kv7m/Wzvm8zzPutgAr+VUoSlFyRnKpGMlFksnwo+FzD5PhtoH4aPB/8AE1i/DH4ZfDm/+HOg32of&#10;D7RJpp9FtZJpptJhZpHaFSzElckk8knrXcxH/ZrD+FP/ACS7w3/2ALP/ANEJUmgh+FXwrBwfht4f&#10;/wDBNB/8RQPhT8LCMj4a+H//AATQf/EVc1vWJNPnWKODdkZLN/Kr1jcfarSO42bdy52+lO2lxX1s&#10;cRr3ww+HUPi3RLaL4faIsU0lx5sa6VDtfERIyNvOD+Vbo+FPwr6f8K28P/8Agng/+Jp3iLjxj4f/&#10;AOul1/6JNSeMfEMnhnQpNUhhDOrBYw3TJ70Ri5SSQpS5YuTIP+FV/Cr/AKJt4f8A/BNB/wDEUj/C&#10;n4Vuu1fht4f/APBNB/8AEV53ZePfFFlqY1N9Wnm+YtJDJKfLYdxt6D8BxXrOi6guq6fb6mibVmhD&#10;7T2yM1rWw9Sjbm6mFDFU8RdR6GJ8NLC2sPDM1hp9pHBDDrGopDDCoRI1F5NhQBwB7V/G/wCP/CWi&#10;XnxC8QXU+h2sjya/es0jWysWJuH6nFf2UfD/AP5At3x/zHNS/wDS2av5AvFekrJ4u1mQj72tXh7f&#10;893r63gjD08RjqinG9orfXqeBxXiKmHwcHB297p6HTf8E4fhB8NPHH/BQX4J+DfHfw40PWNG1X4n&#10;aPa6ppOraPBcWt5bvcorxSxSIUkRhwVYEEdRX9cHgLwL4K+GXg7T/h/8OPB+l+H9B0i1W20nRdE0&#10;+O0s7KBRhYooYlVI0A6KoAHYV/Kx/wAEzdOW2/4KNfAeb0+LWhf+liV/V6n3eKw4yw9PD5oowVly&#10;rY24XrVMRlvNN3d2eSftt/Cr4zfHL9nTxJ8G/gnN4Zt9Q8UWM2mXt54quLiOC2tZYZFeRBAjs0oY&#10;x4UgKQWyQQM9d8FdG+JPh/4YaLoHxWh0VdasbGO2uv8AhH5ppLU+WoRSjTIr8qATlRg111FfJn0Q&#10;UUUUAFFFFABRRRQAUUUUAFFFFABRRRQAUUUUAFFFFABRRRQAUUUUAFFFFABRRRQAUUUUAFFFFABR&#10;RRQAUUUUAFFFFABRRRQAUUUUAFFFFABRRRQAUUUUAFFFFACOpZcV5J8cv2P/AAh8ZviJonxo0b4i&#10;eKvAvjrw/plxpmn+MvBV3bR3b6fM6ySWc0d5b3FtcQmREcLLC5RxuQoSSfXKKAPjr9p3/gmbpOr/&#10;ALI837PXwMk1a81LxB8WNG8XeMvE2teIj/auq3MWoW011fy3RAzOIbdFRUVUVYo40RUUKMj9p/8A&#10;4JWr4u+CfizRfA/j3xV4y8dfEDx54R1Dxd4y8Ya9bw6i+m6RqEUsUEL2kFvDClvF9oeNEiBaSV2Y&#10;uzE19tOhf+Kk8kZzuoA+cYf+CYnwR1Xwx480/wCJHj/xx4w8QfES80u41vxzr+sQR6vA2lkvpgtm&#10;s7eCG3FrIXlj2xcvI7SeYWNa+r/sD+HPGvww1b4ZfF39oX4m+NhrHiDR9XuNX8Sa1Z+fDJpl1DdW&#10;0MENtaQ2kEZkhXzPLgV5QTvckKy+8qNoxmloA8//AGjP2dPCX7THw+h8BeLtf1vR5LHWbPV9F17w&#10;3qAtr/S9QtZRLBcwOyOm5WH3ZEeNlLKyMCRXnOj/APBNf4H6dpvhZNS8WeLNU1Tw38WP+Fi3XiLU&#10;tQt2vNc1z7FdWZkvCkCxmIw3bjyoUhVdke3aFKn6GooA+Trj/gkJ8FHsND0ez+O3xStdP8G+OE8W&#10;/D/TYdcsPs/hfUxcvO728bWRFwr+ZLHi8+0lI5ZEjKBjnodJ/wCCYXwQ0rxzpeuN4/8AG114V0Px&#10;0fGeh/DC61a3Ph+x17zHmS9RFtxdPsnczpDJcPAkuHWMEAj6QooA8V/aL/Yvs/2gvi54L+ONh+0F&#10;488C+I/AVnqFv4fuvCKaPNGgvVRLh2h1XTr2PzCkYQSKqsFLKDhmzH8AP2KLb4G/G3xR+0FrX7Rn&#10;xA8eeJPF+j2em6tN4ui0SCEQ2rSGFli0rTbNfMHmMpdgxK4HYV7dRQBwP7PH7Ovgf9mjwtrXhLwF&#10;f6ncW+u+L9U8R3japcJI63d/ctcTKhREAjDsQqkEgdWY81w/7fv7Nel/tgfAXxN+zZqv2dW8WeD9&#10;UtNNmvJpY4re/CxSWc7mIhisdykMhUZDBCpDAlT7tXJeM72+svG2hz6fpUl7J5F4PJjkRCBiLnLE&#10;D/8AXVQnKnJSTs07ompCNSDjJaM/j3+Mvwj8efAP4seIvgr8UNFfT/EHhfWJ9N1S1bOFlicqWQkD&#10;cjY3I4GHVlYcMDXNZ4zur+pr9vr/AIJVfsvf8FFra1vvjX8CtU0nxFaTI0fjLwlqGn2mrSQqpAt5&#10;ZpEkWaH5shXVtp5Urls/C/gv/g0y8Haf4os7z4hftH+LNV0eNz9u0/R9BsLG5mXacBJ3up1jIbBy&#10;Yn4BGATkfpmD4wwEsOvrF4yW9ldP0/4J8HieGcbGtalZrp5ep+a//BLX9h/xT+31+2L4X+DmnaJH&#10;daDa30Op+NJLqSaKFNJhlQzxmSHDI8qZjTDK258gjGR/VR8LrSO38Ky2kA2pHrmqIgz0A1C4ryn9&#10;jn9jz4K/sHfCyz+FX7OX7Oy6TBDZxQ6lrEl1aNqWsyJk+feXAKtPIWZz2RA22NY0CovoXw/8R+J7&#10;fQrhYfAdxKv9uam25b6Acm+nJHLdiSPfHFfF59nEs2xSmlaC0Se59RlGWrLaLTfvPc0/Gfw8j8QT&#10;DULGRYbnpIzdHHv70/wZ4Ch8NKb27kWW6bOGX7qD0H+NeT/H3/go7+zD+y/djTvj98T/AA74avPt&#10;CwtYXniS1a4ido/NUPFG7OgKEMCygEEEdRVj9n7/AIKC/s5/tUKw/Z/+Ieg+KJluJIfsen+JLT7Q&#10;WRFd8Qu6yFQrqSwUr78HHgf2baXt+R+ttD2v7Ul7P6v7RW7X1PVvHWfI0sE/8x21/wDQ6PiB4D03&#10;x/4dl0TUNqsfmt59m5oX/vDkfTryDzWH4z8ReKZItNE3gK4j26zbMCb6A7iG4Xhu9bR8T+LMcfDq&#10;6/8ABhb/APxdOpCNWDhJaPcVOpKjUU4OzWqPFR+zT8QDqv2Njb/ZvO2/avOB+XP3tvXpzivbPAPg&#10;XTfAPh6HQ9OCkr808wXBmk7uevJ+vAAHQCoh4p8UFtv/AAr64zn7v9oW/wD8XT/+Eo8V8/8AFu7o&#10;/wDcQt//AIuuHB5VhcBNzpLVno47O8bmlNRqyul2/UZoNtbXeteKrO7hWSOXVI0kjdchlNlb5BHp&#10;Xw5+0/8AsYePPhn4oudd8BaFdax4eupGmhazt98loWYDy2RB0BIAKjGPTBr7M8N+IPE//CQeImHg&#10;O4YyanGZFF9B8h+yW4xy3PAB49a2G8ReK9uW+Hd1+N/b/wDxdLNMqw+aUfZ1N90+x1cP8R47hzFO&#10;tQs01ZxezXTbqfnz8Df2Rvin8YPFMNhfeHL3R9JWU/2hqWoWrR+WowSEVsFnIPHbrk8GvvfW/Cuk&#10;eCPgnf8AhPQbdYrPT/D8kECqoGQsRGTgAZPU4Ayavp4g8U9F+Hl1/wCDC3/+LrH+Imv+KH8B6zDN&#10;4DuY0bTJg0jX0B2jYcnAbJ/CsspyfDZVFqm7t7s34i4ozDiStGVeyjHaK2Xn5s7psk/dqjeeH7DU&#10;JvPuVbd/FtPWs3/hJ/FhOT8O7r/wYW//AMXQvijxYfmHw8uvb/iYW/8A8XXrSipLY+bjKUdU7G9F&#10;GkMaxRLwowPasNCB8SpgV/5gUf8A6OelXxP4uJ/5J3df+DC3/wDi6xF8ReKP+FhyzHwBcbjo0a+X&#10;9ugzjzX5zux7VS2F1Od/aL+Al18TBD4j8MNGmq26iN4pNqrPHnu2M5HbPGM/j5D4O/Zj+KfiLWI7&#10;PV9Ek0u23Kbi6usfKvfaAfmPtX0w3iHxZu4+Hd1/4MLf/wCLoHiDxZu3j4e3X/gfb/8AxdehQzPF&#10;Yej7OL0/I8nE5Lg8ViPbTTv5dS94S8M6X4O8P2fhrR49tvZQLFFwMtgcscAAsTkk45JJ71S+E27/&#10;AIVV4Zx/0L9l/wCiEpf+El8Wjp8Orn/wYW//AMXWH8LvEfieH4a+HYIPAdzNGmh2ixzLfQKHUQph&#10;sFsjI55rgk3KV2epGMYxUVsjrdW0Gx1Uq10G3L91kPP+FT2VnBYW62lpHtjT7q9axpPE/iscn4eX&#10;X/gwt/8A4ulTxR4rK5Hw7uv/AAYW/wD8XS5pbD5Y3vYd4iz/AMJf4cz/AM/Fz/6TvW9XC6/4j8Ut&#10;4q0GSTwHcKyXE+1TfQfPmBs/xcYHPNbg8S+LSMj4dXX/AIMLf/4ugZqjSbAXX2wW6+Z/ex+v196s&#10;1g/8JL4v/wCicXX/AIMLf/4ug+JfFoGT8Orr/wAGFv8A/F0AHhL/AJGHxR/2HI//AEgtK2ri3iuo&#10;/KnQMp6q1cV4V8R+KV17xE0fgK4dpNYjMii+gHlt9ithtOW54APHrW5/wkni7/onV1/4MLf/AOLo&#10;A2LSzt7GPyraMKtY/wATv+Sea1/2Dpf/AEGj/hJPF3/ROrr/AMGFv/8AF1ifEfxF4ok8C6tDP4Cu&#10;YVaxkDSNfQHaNp5wGzQB3FBAPJFYK+JvFzDP/Curr/wYW/8A8XS/8JJ4u/6J1df+DC3/APi6AN2s&#10;KHP/AAsu6x/0AoP/AEdLQfEni4c/8K6uv/Bhb/8AxdYcHiPxR/wsS4mHgK4LHR4VMX26DIHmy/Nn&#10;djrx60Adnc2UV5C1vcxqyN1Uiqul+G7DSHaW2DMx/ikwcfpVL/hJPF3/AETq6/8ABhb/APxdH/CS&#10;eLv+idXX/gwt/wD4unzO1ieVN3NxQV4rB+FP/JLvDf8A2ALP/wBEJSv4m8WqP+SdXX/gwt//AIus&#10;P4Y+IfFEXw48Pw2/gK5mjTRLRY5lvoFDr5K4bBbIz6GkUdpdafa3jK1xErbfu5qSNFjRY0GAowAK&#10;xP8AhJPF3/ROrr/wYW//AMXR/wAJJ4u/6J1df+DC3/8Ai6AE8QjPjLw+P+ml1/6JNaWsaJZ65p76&#10;bqCb4369iD6j3rkte8SeKG8W6G7eArhWjkuNsZvoPn/dEHndxjrzW5/wkni7/onV1/4MLf8A+LoX&#10;u7CaUlZnN2PwUmj1NWvtUjktFcnagIdhnjNd3bWUNlCtvbxqkcabUVegA7Vkf8JJ4u/6J1df+DC3&#10;/wDi6R/Evi1Rz8Orr/wYW/8A8XWk6lSp8TM6dGnR+FDfh+caHdn/AKjmpf8ApbNX8lGtaV5viLVJ&#10;F/6C10f/ACM9f1o/DKea48MXE1zamGRtZ1JmhZgxQ/bJuMjg49uK/lPutKMup3z7c7tSuTn/ALbP&#10;X33hzT58yqr+6vzPjuOJcuX03/e/Q7n/AIJ16Z5H/BQr4FSsv3fi1oP/AKWx1/U3Hnbmv5gf2BNN&#10;+z/t7/A2Uptx8W9A/wDS6Kv6fBJj5QK5eP48mdJf3F+p0cFS5snv/ef6ElFM809xSLNk9K+HPriS&#10;iiigAooooAKKKKACiiigAooooAKKKKACiiigAooooAKKKKACiiigAooooAKKKKACiiigAooooAKK&#10;KKACiiigAooooAKKKKACiiigAooooAKKKKACiiigAooooAzfGHinSfA/hPUvGmvStHY6Tp817fSJ&#10;GWZYYkLuQByTtU8DrXlvw3/by/Zt+K37I0n7cPhDxrJJ8O4dMvL641O4sZIpoUtZZIp0eFhvWRZI&#10;nTYRknGOorsP2kbW5vv2ePHllZ2sk003g3VEhhiQszsbSUBQByST2HWvy++FH7PXxs8L+EvCv7Dm&#10;neAtYHw3+NHhnQPiJrVwbKRYdGubHTETXNMkyP3Zuri10yZUPLSXt0QODgA/SL4G/tafDX9obw/o&#10;vj74dzq3hfxD4AsfF2l61qF5BbyNZXTSBPMtHcXEICx7jI8YjJJUMWRwtDw1+278E/Gn7Ry/s6+C&#10;/EVnrEh+H1x4tk8TaTqdtcaZFbQX0VnJA0qSHEoeVWIxgLnJB4P5k6N8G/jZqPwTvNF8L/DvxAt1&#10;/wAMC+BbC6s4dLmjkn8nxBqsl3YpwP3/AJBOYgQ+HHAyK1v2jPDPhz40fHz4jeJP2KfgtrVvo9x+&#10;x0ul3l5pPhm4sItRni8QWsk9hEGjTfcra5VsDcQQuTs4APu74vf8FQ/2ffhd4n8Q+HdHaXxdF4c+&#10;FN947vNU8J6haXdq9ra30NnJaq6zf8fG+dW2nCherA4Feyz/AB1+FOlJocPir4haHol74itYZ9J0&#10;vWNYgt7i5EighY0dwZDzj5c81+V37Rem/DL4ofGj4peK/wBlT4KatbaDN+w7e6RJfaf4TuLS3u9S&#10;XWrNhZohiXfcRxFQ2BuIwOdnGx8aPhR8Rpfjl8aPCnxh8feFfDFh8QPC/hy28H6h4n+BGreKr+fT&#10;00iKHydLubPVrRLSWG7E7GExM3mOJCzBgAAfrJc3AtbSS6MUknlxl/LiXczYGcAdz7V4z8Lf25Ph&#10;n8aJ5rPwH4e1mG6034gjwhr+n+JrePSLnT777G11/qrt0a4+TZhId8jb9wUqjlbXin4tn9kr9m3w&#10;r4g8b6Z4m8YW+l2+kaVruq6Toxa6ijdUhfUp7fe0ixof3kqqZHUE4DYNfC6eEvGfi34t+E/jj4f8&#10;E6xN4e8V/t/W3iHRLltLmjabS4/Cep2n2xkZQ0cJmTaHcAHcv94UAfpFYfGL4V6t4zm+G+lfEzw9&#10;deIrdWa40C31mB72JQMktAH8wAd8rTrb4v8AwsvPGz/DO1+Jfh+bxJGpeTw9HrMDXyKBksYA/mAY&#10;5zt6V+U3xD+J3xM8WfFv4R/FSy+E3hLwPb+FP2mIrvxZ4e8I/CPVI9Z0Cxka9spLzUdY+1eTPHce&#10;fGzxR2hDeaG34jJO/wCHvBVxc/Dn4cfAbQfhnq0P7RGj/tSWOu+INa/sGZJrfT4tea5vtRlvCm1r&#10;STS/Mi27yHWRY9vOKAP00+Mfxi8CfAT4U+I/jX8UdZXTfDvhXRbnVNavWQsYreCMyOVUcu2AQFHL&#10;MQBkkVyfhv8Aa9+G/jv9nvSf2lvhp4f8UeKNA1rH2Gz8P+HJrjUAd7Rur2uBJGyOjK4YAqRg14P/&#10;AMFVviH4Q1Xxp8G/2XPide3mm+BfE3jWPxJ8SNW/s24ntpNL0ZlvINNkMUbc3V+tmrKSMxRTdc0f&#10;8E2viv4M/wCGhfjb8Bfhbf3WqeC/+Egi8Y+E9SXS7iG1hGpAm9s1eWNcsl1HJJtHQT+9AHr37Nv7&#10;evwv/ap1m40z4YfDr4hRW9lqV7p19q+ueCbmysre8tJDHPbPLIMCRXBXHcivUNZXd480Mn/n1vT+&#10;kVeAf8EqPDut+H/gx8QrXxDot3YyTfHnxpcQx3ls8TSQvq0zJIoYDKspyGHBByCa9/1nA8e6GAf+&#10;XW8/lFQBsyypDE0kjhVVfmLGsex8feG9R1FdOtr352bCllKqx9jUXxGtdRu/DkkenozEODIqHlk7&#10;/WvM7eK5nmSG1RmlZgEC9SeoxXlY3H1MPWUIxPYy/LaOKoSnOVmv6uz2zAYE56V+af8AwXF/4Kd+&#10;KP2D/wBliH4W/BfWrrS/iJ8RNc1yLSNYgtN39m2MWoyrczo+4COfEiLG2GKliwAIDD9IdGjuodGt&#10;or1285bdBLuPO7AzX863/Bzn4d8WWf7bnhvxRqOm3SaLf+EbyDS7qTPkyzw65qRnVP8AaUSwbv8A&#10;fX2r63h3C0cdmlOFXbe3eyvY+TzzEVMJgZuG+1/1Pzv8YeMfFvxC8V6h468eeJb7Wta1a8e71TVd&#10;UunnuLqdzlpJJHJZ2J5LEk5qb4f/ABE8ffCbxfY/ED4X+M9U8O67psnmafrGi38ltdWz4I3JJGQy&#10;nBI4I61kZBNIQp5r9k9jS9n7NxXLa1raH5mqlRVOe7v3P6Vv+CLv/BTLVf8Agon+yfp9n8TLmW4+&#10;JHw/13TtP8bXv2EQwagJZJvsl4m1ipeSKE+aAFxKkhVERkFS/wDBV7/gpV40+BXiNf2dPgDqi2Pi&#10;D7HHceIvECIkklgsgJS2iVgQsrJtcuR8qum35m3J+eH/AAaveHPFs37Tvj7xZbabdNodr4d0+zvL&#10;xc+Sl1LqETwxt/tskM5X2R667/gor4M8W+CP21PiFZeL7OSOa+8RT6jZs7bhLazt5kLK3cbGA4+6&#10;Qy9QQPiMpyPL6vFdShUs4QXMo927afK+x7WfZ1mGH4ZhOldSk+Vy7Jf5nm6fGL4uL4t/4T5fibr6&#10;64bo3R1YavN9o84nJk8zdndnnd1r9Mf+CUP/AAUo8ZfH7WpP2efj5qCXniOK1kutB8QbEjbUI0wX&#10;t5UQAGVFyyuoG9FbcNy7pPysHFe6f8E1PBvizxn+214Bj8J2ckrabrSX9+ySbRFaxfNKzH028Y/i&#10;JA719vxNkuW4nJ6k5QUXCLaaSTVuno9rHw3DecZjhs3pqMnLmkk1dtO/+W5+2fhcKniHxM57atF/&#10;6RW9fGv7Yn/BTrxTo/iq6+Gv7Od1a28dixi1DxHParNI0yuMrAr5QKMMrM6tu3fKF2hj9b39ve3e&#10;nePLTTkZriSVkhWP7xY6dAAB75r8a9Qtbyxv57HUonS4hmZLhJPvK4OCD75Br8z4RyvC5hiJzrrm&#10;ULWXe99/Q/Q+OM4xuW4enTw75efeVtrdF6n038Ev+Cpfx88HeL4ZPi9qdv4n0O4mjW9RtOhgubaP&#10;5gWhaFUUnJDEOGyECgpktX3xqnjXw98Rfgde+N/CWordabqWgyz2dwqkb1MZ7Hp9OxFfjR9K/Sz9&#10;hjTNX039gNhq1vNH51rqUtr5v8ULM+xh7EdK7uMMnwODoxxFCPK27NLZ+a80efwPneYYzETw1eXN&#10;G103uvn2Oz/bh/aztv2TfhfFrul6bb6hr2rXDW2iWN0xEe4LuaaTBDGNBtyFIJLKMrksv5veMP23&#10;/wBqzxt4jm8SXnxv16xeZ8rZ6PfvaW8K54RY4yBgdMnLH+IscmvoL/gs94X8Rp8QPCPjV7aQ6RJp&#10;MllHNuyi3Cys7KR2JRlx64P904+JxwOletwnlOXyy1V5xUpSve6vbyPD40zvM45xKhGbhGNrWdr+&#10;Z+iv/BPT/gof4y+NXjBfgn8ams5tWltXk0fWreFYWvGQFnikjX5d+3LAoFG1GyMjJ+sYlU/EqY5/&#10;5gUfX/rs9fkP+xh4V8S+MP2qPAlj4WtZJJrXxLaX10yttEdtBKsszE+nlow5PJIXqQK/XiH5fiTN&#10;7aFH/wCjnr5LivL8Ll+ZKNCyUley6H23BOZYzMsrcsRduLtd7v8A4Yq/Ej4p+H/hvpy32sM0ksjY&#10;htYcGST1PPYetcL4V/a20zUdUSy8SeHfsEMjBVuI7jzFQ+rAqCB7jNcn+1VZ6snj2G9ud32WSzVb&#10;UlsqCD82PQ5x9eK8v4xz2r8jzLPMdh8wdOGiXS25+75LwzluNypVarblJbp/D5f5n2xb3MV5ClxD&#10;IrRyIGjeM5DA9CD3GK4nR/Hvhn4Yfs9aT488Y6gtrpum+F7Oa8uGQnavkJwAOpJIAHcmtD4J2Wr2&#10;Pwy0e11sOLhbXO2RssqFiUB+iFRjt09q+f8A9urTdZ1D9gLRZNJt5pEtbXSZrzy+iRCIAs3+zuK/&#10;iRX3OVx+vVqUZac7V/K5+ZZxVll+HrTp+84J287bfI8C+MX/AAVE/aC8X+LJrj4V6rD4X0WGRlsb&#10;dNPguLiZOMNM0yuu/gnCBQN2DvxuPpf7Gf8AwUo8SeJPFNp8L/2g7q2mlvpBDpfiCC1WF3mZziOd&#10;EwmDuVVZFXG0bgSd1fDYHp/+qrOlWGo6lqtrpukQyS3lxcJFaRw/eeVmAUD3JIAr9cxXDeUPAumo&#10;KLS+Lrot2z8PwfFOdLMFVlUcrvWPT0S/I/ZrxD8/i3w627Obi4/9EPVL4vfFvQfg74Uk8Ra0DIzN&#10;5dnap96eXBIUenQ5PYVJOk0WqeEYpwVdfNDg9j9mavH/ANvrS9Yn0PQ9XiuW+ww3UsdxAudvmMAU&#10;c9uArDJ5y2B1r8qwNGnXxkaUnZN2P2fMsVWw+XyrQWqX9fcc+v7fnjYa0103gXS/7O/htBPIJwcf&#10;89fu9cn/AFfTj3r6C+FfxR0H4ueEofFOgMyo0hiubeQfNBKACUPuAQfcEGvgA4zuBr6l/YE0nW7b&#10;whrWr3Vy39n3WoRpZ27E4EiJ+8kAPHzbo1yOSY8HoK+gzrLMHh8KqlJWat8z5jh/Ocfisa6VV8ya&#10;fyPZPCK48ReKMH/mOR/+kNpW5I4jXcaw/CX/ACMPij/sOR/+kFpVzxPDdTabstd33ssq9SK+SlLl&#10;i2fdQjzSSL0M6yruV1I7FaxPicFf4fa0cdNOl/8AQTR4Utr6KSWWQMsZXG1l6tnqP1/Ol+JYx8Pd&#10;a4/5h8v/AKCamnJyjdoqpFU52TubyjaMCm5PtTqq3cNy0yyQPwPerdyEWuorBgQD4l3OD00OD/0d&#10;LW9WDF/yUu6/7AMH/o6amI2pbhYkMjkKo5ye1V7LXdN1CTyrS9jdgMkA1Q8awXlxorCzDHa2ZFU9&#10;VrlfDcF5caxbmzVvlkUyMvGFzzn8K5K2InTrKKVzto4WnUoublax6Gw3nBFc/wDCptnwv8N4P/MA&#10;syf+/CVvoM4Jrn/hYmfhf4byP+YBZ4/78JXWjiLureM9E0SX7Pf3YEn8SKpYj3IHSrllqttqUP2m&#10;xnjljJwGU968z8Y2N9Z+ILp71XbzJS8chBwynoAfYcfhXVfDHT7+z0qaW7VljklzHGwI6DBOPf8A&#10;pXROlTjSUkzjp16kqzg1oXfECD/hMvD59ZLr/wBEmt/oKwde/wCRw8O8fx3P/ok1vVznYGfWmyDI&#10;x71DEl0Lss7fJ9anYZFAHP8Aw9RRol0c/wDMc1L/ANLZq/lwg0gTPcSbc7r64Of+2z1/Uf8AD/8A&#10;5Ad1/wBhzUv/AEtmr+ZDSNOEtqzlfvXc/f8A6avX6V4ZW/tStf8Al/VH5/4hScctp2/m/Rm9+ynq&#10;Ufgb9rv4Q+L5NC1LUF0/4paDO1ho9i1xdT4vovkiiXl3PZRyTX9FPxO+NN54X/Zl17486J4W1C3u&#10;NP8ACdzqtnpOu2L21xHIkLOsc0R+aMggZXr1r8BP2O9P8n9tT4Ky4/5q54dH/lQhr+jnVdG0vxBp&#10;NzoetWMd1Z3kDwXVvMu5JY2UqysO4IJBrl8R+X+3lb+RfqdPAMubI/8At5/ofLn7IfxT/aC0r4/6&#10;d8GfjP8AG64+IVv4w+Ddp46tb680GwsZNEujdJBPZxfYoYle1cTxmLzQ8y+RJulkz8vmHhf9sn9p&#10;K8/bk0bw9d/E3WpPC2q/GbU/CN1pFz4VsU8JrpcVhdyQG01NYBdvqxuIYVaJp2iOZl8lcBx9RfCz&#10;9h79nP4LJqJ+GvhzW9Nm1SOyguL7/hMtUluorW0laW3s4Z5LlpLe0R2fFtEywkO6lCrMDFp/7CH7&#10;MGl/FmH4z2ngW+/te18QS67aWcnibUH0u31WRHR7+PTWnNnHclZH/fLCHyxOcnNfn59uewUUUUAF&#10;FFFABRRRQAUUUUAFFFFABRRRQAUUUUAFFFFABRRRQAUUUUAFFFFABRRRQAUUUUAFFFFABRRRQAUU&#10;UUAFFFFABRRRQAUUUUAFFFFABRRRQAUUUUAFFFFAAQDwRSbE/u0tGR60AJtUnO2k2J/dp24etGR6&#10;0AJtUfw0bF/u0u4etG4etACbV/u0BFHRaXNGaAEKKeCtBRT1Wl3D1ozQA3Yn92l2r6UuR60ZHrQA&#10;AADAFYOsov8Awnuh8f8ALre/yirezXK+MdPvNS8aaHBZa3cWDeReHz7WOJmxiLj94jLj8M8daAOp&#10;KIeq1StvDeh2d2b610uGOY5/eLGM81njwr4ixz8T9Z/8BbH/AOR6P+EV8Q/9FP1j/wABbH/5HqXG&#10;Mt0VGUo7M3GVFG7FfCP/AAVe/wCCYFl/wUl/ZMuNP8E2el2vxI8K+INXuvBuqagrL5inUJzNYlwy&#10;hFmCqNzhlV1UkD7w+0JPC3iHY3/Fz9Z6f8+tj/8AI9YPgHwzrs2gXEkfxF1aIf25qS7Y7ezwSL6c&#10;FvmgJySCTzjJOABgDow9epha0atN2a2OevRp4ik6dRXTP5I/2h/2V/2gP2UvH+qfDb4+fC3VvDup&#10;aTqBs7h7u1b7PLJtDgwzjMcyshDqyMQVOQelXf2Zf2OP2lP2xPHNj8Pv2evhPqmv3l9cSRLdRwmK&#10;ziZFDv5tw+IosKQTuYdR6iv6df2mv2mf2QvhJe2/hX9oH49x310s25NKbQ7HU5bdvnUu0aWjmPlH&#10;XJA5GK3v2X/i7+zl8ZtAZf2b/jjGsLSNLcaTYaXp9lOj5Kb3tzaqwJEfUryqqemDX3kuKs2jgVVe&#10;Ha/vWfLf7v1PjI5LlcsZ7JV03/LdX9NzzH/gmL/wTZ8Kf8E1v2UfDvw4nh0y+8da5rtne/EDxJp8&#10;UgGoXfmyGKFTIzHyreOTyUxtViHl2I0riuz/AG/f+CdfgP8AbY0e11mHVl0DxjpUPk6bry2/mrLB&#10;kt9mnQEFo9zFlYHMZYkAgsres+NfDOvRJpu/4i6vIG1i3HzW9n8pL/eGIByPfI9Qa8d/bs/b5/Z4&#10;/wCCefgj/hK/2gP2htYXUZ7Vp9H8J6XDp0uq6qBIqHyIWhXIDMMuzKgwckYNfG4fGZh/aCxFCT9q&#10;3fTf+vwsfT4rBZfLAuhXS9nbr/W58Dx/8EW/23W8YHw42gaCtiLwxf28ddj+z+XnHm7P9dtPXHl7&#10;v9nPFfoN+wR/wTw+Hv7Emg3Wopqv9veMNVj8vVPEUlt5QWDcGFtAm5vLjBALHJZ2GTgBET81dW/4&#10;OzNOt/GM1noP7L3iy68PrqG231O88cabDePa78eY1qukuiSbfm8sTsu7jzMfNX35+wD/AMFQv2Xf&#10;+Ci2leX8GPj74g0vxLG1w1z4H8TW2mW+rRxRFczCOOJ1kiIkRg6Ow5IOGVgPpM+zLirFYRRxiap9&#10;bJWf+K36nzuS5Pwzg8X7TDO8+l76elz6d8MAHxB4mJ/6C0X/AKRW1fNn7Xn/AATR0f41+JJfiL8J&#10;Nds9A1q4GdSsbqFvsl7JuH73cmWhfbuzhWDnbwp3Mfd/DHhnX5PEHiFF+I2rIyapEGdbezzIfskB&#10;ycwEZAwOMDAHGcks+IPiTw78LdHOvfEP9oG40a0BH7/UP7PjB+ZV4zb88so49RXy+AxmMweIU8M2&#10;peSvf5dT6TNMDl+Ow3s8Xbl7t2t8z5O+DH/BIrXNP8Ywav8AHDx1pl1pNpMsh0rRRKxveGyjyOqG&#10;Jc7M7QxYFgChw1fYvjLSNN0H4Tato+j2MNra2uiTR29vbxhUjURkBQBwBiuf+G3xB8D/ABdWeX4a&#10;ftISa0tuxWZbCTT5GUjGcj7PnHzLz05HrWh8RvDPiCDwFrEsvxE1aVV02YtFJb2e1xsPB2wA4+hB&#10;rbMswzDH1l9abbWyta3yOfKMsyvL6TeDStLd3vf5knx6+BPw/wD2ivh9cfDb4j6c81jO3mQXFu4S&#10;a0mAIWaJiCFdQx6gggkMGUkH4f8AGX/BGj4qw+JJ0+H/AMU9BudH35t5NYWaG4Vc/dZY43ViB/EC&#10;u487V6V97L4U8Rj/AJqfrPPra2P/AMj0p8K68Gw3xQ1gf9u9j/8AI9Vl+c5lll1h5tJ9Grr1RGac&#10;P5Tm0lPEwTa6p2+TPJv2Rv2Evhr+yhHNrun6lc654jvLfyLvWruNYwse7JSGNc+WpwpILMSR1wAB&#10;63CM/EiUkf8AMBjP/kZ6T/hFPEI+78Tta/8AAax/+R6w08M+IG+Ic0J+I2r7v7Gjbzvs9nuI81/l&#10;/wBRjH4Z964cRicRjKzq1m3J9Welg8HhsDRVGhFRiuiOh8YeDPD3jjSv7I8R6ctxDuDKNxVlIPUE&#10;cj8OorkPCn7NXw78MatHq3+m38kLBolvpFZVYfxYVRk/XI9AK6w+FfEG3J+J2sf+Atj/API9Rjwv&#10;rzjMfxQ1jPp9nsf/AJHrz6mFwtSopzimz1aOOxlGk6dObUXuk9DdUbCAorlPAuh6R4k+Cmg6Dr+n&#10;Q3dneeGbSK6tbiMOkqG3QFSp6irz+FfEe3A+J2s/+Atj/wDI9YXww8M67cfDbw/PH8RNWgVtDtGW&#10;GO3s9sYMK4UboCcD3JPqTXUm1a3Tt0OJxjKNmfJ/xd/4JIeIbrxdNqXwU8dabb6Tcys8em655wey&#10;HGI1kQP5q5zgsFYDaCXOWPo37In/AATk0b4Ga7H8RPijrNnruvQjNhb20LG1sWyR5il8GVyu0glV&#10;CEsADw1eo/EL4w/Cr4U6nHpHxF/aiXSLqRSyW95Lp6PgYP3fs+e46+tdH4Rlt/HWiQeJfB/xtvtT&#10;srhVkhurIafIjKyhhyLf0YH1wRXu4jO87qYJUpyfI9NrXXr1PmcLw/w7Tx7q0knNa2vez9DV19f+&#10;Kr8Ng/8APxc/+iHq54l8OaN4q0i48P8AiCxjurO5QpNBIuQw/wAfpyK5fXvDWvr4q0GJ/iNrDFp5&#10;9sjW9nmP9yxJGLcDnpyD7YrcPhTxEVAPxO1n/wABbH/5Hrwk+V3R9LKKlG0jztf2JvgiNaOrG31Q&#10;wEYXTTqB8kcYznHme/3+vtxXqegaFpXhzTLfRtEsY7e1tkCQQQrhUUVnf8ItrwOP+Fn6z/4D2P8A&#10;8j04+FPEPb4m61/4DWP/AMjVtUxGIrWVSTfqznw+EwuGbdKCXoO8Jf8AIw+KP+w5H/6QWlbxUN1F&#10;cL4V8Na++v8AiJF+I+rR7NYRXZbezzIfsdsdxzAecHHAAwo4zknc/wCEV8Q/9FP1j/wFsf8A5HrE&#10;6je2gdBWF8Th/wAW91o/9Q6X/wBBpP8AhFfEP/RT9Y/8BbH/AOR6xPiP4Z1+HwNq0snxG1eZVsJC&#10;0b29ntb5TwdsAOPoQfegDuaNo9KwIvCviMpk/E7Wv/AWx/8Akenf8In4i/6KdrP/AIC2P/yPQBu1&#10;hQ/8lLuv+wFB/wCjpaQ+E/EeOPidrP8A4C2P/wAj1hweGvEH/CxJ4f8AhY2r7ho8Jab7PZ7iPNl+&#10;X/UYwPpnnrQB3JRSNpWmR2tvEcxQKueu1axf+EW8Q/8ART9Y/wDAWx/+R6P+EV8Q/wDRT9Y/8BbH&#10;/wCR6LAb20Zziuf+FQB+F3hvI/5gFn/6ISiTwp4i7fE/Wvwt7H/5HrF+GPhrXp/hxoM0fxH1aFW0&#10;W1ZIY7ez2ophXCjdAWwOnJJ96AO2ktrebiWBW/3lzTtif3aw/wDhFfEP/RT9Y/8AAWx/+R6P+EV8&#10;Q/8ART9Y/wDAWx/+R6AF8Qf8jl4e/wCul1/6JNbtcLr/AIa8QJ4s0ND8RtXZmkuNsjW9nlMRHp+4&#10;xz7g+2K3R4U8Rf8ARTtZ/wDAWx/+R6AN3AHag9Kwv+ET8Rf9FO1n/wABbH/5HpH8KeIsf8lN1r/w&#10;Fsf/AJHoAZ8P+NDuj/1HNS/9LJq/mr8OaaJNKWXb964mP/kV6/pP+GUE1v4ZmguLx7h01nUQ08qq&#10;Gci8m+Y7QFyfYAegFfzn+DNMEnh6GTH3pJT0/wCmr1+i+G8uXMqv+FfmfnniM7ZXS/x/ozqv2ULE&#10;Qftj/Beb/qrnh3/04Q1/RVH92v57f2atPMP7W/wZmx0+L3hvt/1EYa/oSQ5XpXN4hO+eL/Av1Onw&#10;+d8h/wC3n+g6iiivgz7oKKKKACiiigAooooAKKKKACiiigAooooAKKKKACiiigAooooAKKKKACii&#10;igAooooAKKKKACiiigAooooAKKKKACiiigAooooAKKKKACiiigAooooAKKKKACiiigBsmdvFfP8A&#10;H8c/iUP+Cokn7NB1mP8A4Q9fgHH4nGm/ZY9/9pnW2tTN5u3fjyQF2btuecZ5r6AdSy4FfO/xe/ZG&#10;/aA1j9smD9sP4B/Hzwf4cvv+FZr4OvtF8YfDm61uGSIai18LhHttWsWjbcwTaQ4wCc84ABH8df21&#10;Pij4T+P2rfs4fs2/s72Pj7xD4V8C2/i3xpJrXjT+w7XT7G4nuYbWCB1s7o3N5MbO5YRMsUaqilph&#10;uAryDxB/wW38H2Hwh8ffFPQvgHqN/N4b8D+FfFHgvQpNfWG68U2+ttcQJEP3DC2khvLS5t3C+cPk&#10;RuN+0em+OP2H/wBofWPireftB/D79p7w34b8deKvh3beEPiJdL8N5bnTNUt7ae6mtru0tX1MSWVx&#10;Eby5UNJPcIVddynaK5a+/wCCOnwxj+KP7P8A428PfEe8tdH+CvhqXRNY0G601Zj4vgVo57IzyiRR&#10;C1vdLLOMI+4zuvy9aAG+OP8Agr94I8LWXiPXtF+FT6rpeh+E/Bt1a33/AAkcduL3XvEc06WmkfvI&#10;tkSxxRwzS3LOdqXC/uuMtQ1//grpqPg74dfEa88T/ALR77x18N9Z8KW1/wCGfB/xIj1TTdRtNfvx&#10;Z2lzbaj9jiJKus4eJ7dCGgxna6vUfw5/4It+D/BX7I3i79mTXfjPNrt/4h+I1v4u03xVfeHYm/s6&#10;Wza2Gm2rW0kjrcQ28NpDCVZlEi7/ALm7jsNY/wCCcXi3xr8FNe+GPjT4n+BbHUNa8VeHdWS+8BfC&#10;ODQ7O3i0rUIL0QeQt3LNK0rRMpkkuGEZfKIAGVgD6O8G3HjzXPA9nc/ELQLHw94gurP/AImNho2s&#10;HUYbGYg/LHcSW8PnbePmaFQTxtI6/EPw5/bC+LXgz4qv8JPjV4z8QfEBov2voPh74b1ptRttFntL&#10;WTw5cagJLqPTrWKK/jVopF8h0QMXRy2YlB+wP2hfhh8S/in4Cj0X4SfGe88BeILLWLTUdP122sBd&#10;wu0Egc21zbmSP7RbSrlJIxIhIOQ6kA14Pp3/AATC1SW78L+MPFXx1jvPFOn/ALQK/FTxVqlp4X+z&#10;2+q3S6VeacLK3g+0ubOMR3MZDtJOw8nBDF9ygFjxZ/wUR8c/C39oTwn8K/jH8B/D+jeG/G3j4+Ed&#10;B1XTvijbahrUF48E8ttcXmlRWwWC1m+zsodLqWRC8e+NcnblaT/wVE8VXMvh74q6t+zXHZ/BnxR8&#10;TofA2j+PV8aCTVFv5746fbXc2l/ZAkdlJeBYhKt28ih1doguccY//BF/xdb3vhnU9L/aQ8MrfeBv&#10;ipH438MatcfCpZNQvJ/tMsj2+q3f28S3yeVPLEnlG2C/KzK5RcdtpX/BLvxXbQeHfhFrH7RcN18H&#10;vC3xQh8c6T4Jj8H+XqTXkF8dQt7ObUjdMj2cd5tl2LapIwRVMhGcgHpX/BQv9obxn+zl+zLqWtfC&#10;SKK4+IXirUrPwn8M7OeMOsviDUpltbSRlIIeOFnNzIp4MVvJXL/so+Pvjf8AtPfs3al8OPHfxz1b&#10;wr8UfAfi688OeNvE3hnR9MW4uZ7WU+XcLbXlrcW8cdzbvBLgR5G4hSMVuftX/sm/Gz45/HH4YfGr&#10;4V/HDwv4d/4VjNqV3Y6D4u8A3Gt2d1f3VsbVbwi31OxZZIYHmRMlgPPc9cYj/Zj/AGSvjv8ACH9o&#10;v4g/tA/Fr48eE/EH/CwNP06O88P+D/h7daJbQ3doHQXhNxqt8zyPGURsbRiNTzQBxf8AwTP1j9pX&#10;4waR4n+KHxm/a48WeKIfD3xK8S+GLfw9d+HdAtbOe3sb6S2gnka006KfztqBm2yqhYn5McV9NauR&#10;/wAJ3oYP/Pre/wAoq4n9kT9mZ/2WfA/iTwc/jT+3P+Eg+IWueJ/tA037L9n/ALRvHufs+3zH3eXv&#10;278jdjO1eldtrSkePtD+X/l1vP5RUAc38cfitc/D3T4rDRtv9oXeTGZI9yxpyC3XrnGMgj1FePaH&#10;8aviRompLqB8Rz3YXhre8cvG/wBRnP5H8a9U/aF+GWseL7K317QY5Li5s1ZGtVx80Z5LDPcegzmv&#10;E9E8HeJ/EeoLpWkaLcSzSZwrLtH4lsAfjXxOcVM0jmHuXt0sfoHD1HJZ5S3XUebXmva67W629Op9&#10;R+EvE1h4x8O2viPSw/k3SllEi4ZSCVIP0II7jjjIr5h/b7/ao1T9lz9kjUtR8IahJa+I/EXibVdM&#10;0S4h4a3Y39y0kwOxgGVAcAlTk5ByK+mfAPhEeCfCdn4bjumm+zod0rLjcxYsTjsMk49vXqfkj/gp&#10;1+zl4h+O37Hl1rnhKGe41Lwf4s1XVI7GBSxuIft1ykoCqjFmCHcPujCkk9q/RMgVGpmGHWM+Ftc3&#10;b5n5bxFKtTy/EPB7pPlfX+rH5H3t9eanfTalqV1JcXNxI0txPNIWeSRjlmJPJJJySe9avw8+IfjP&#10;4UeMtP8AiB8Ptfn03V9NmEtneW74ZGHb0YHoVPBHBrFC7WKndn0PWrOkaLq3iLVbfQtB02e8vbyZ&#10;YbW0toy8k0jHCqqjqSegr+kK1PCywzjUtyW1VtLH85U5YiOIUo35rrW+t+n4n7l+Av2nfCXxT/ZH&#10;8L/tRajI1nprQx6jrWI3k+ytbM4u1ACKz7JIpQCq/NtyoIIr+XT9uH9rL4h/tt/tQeKv2jPibqkN&#10;ze6ze7LOOzhaK3trOICO3hijYkoixqvUlixZmJZmJ/pq+Hv7KF38PP2ANB/ZS1DxB5N9faXJYahq&#10;HlmZba6vjM8zKuIy6JJcPtU7SVUAnOTX8rvxY+Gfiv4M/EvXvhT440W90/VvD+qTWV7Z6hZtbzI8&#10;blctG3KEjBxzwRyetfkPCtPBf2jiHT6N8v8Ahu/z0ufs+eVMX/Z9D2vZN/4rGAOOK6/4AfHX4ifs&#10;z/GXw78ePhVqa2fiDwxqkd9ps0se6NnQ/ckX+JGGVZc8qSK4/cD1q1oeia14o1q18N+HNKuL7UL6&#10;4S3srK0hMkk8rHaqIqglmJ4AHJNfdV4U6lGUZq8Wtbny9L2kakXHdH9bHwK/ai8G+PP2X7z9riO6&#10;WTSNR0C112R4LaWNSG0u2dgqOpkUbsgAgkD1r8s/jJ8ZfHPxz8d33jzxzrV1dTXVy7wQzTbktkP3&#10;Y0AAAAUKvCjO0V+kH7Jf7Kl54Q/4J/w/sj6/rczXVp4LstHu7xrX7NIsp0q2B3Rkv5ZDHBB3dPwr&#10;8yfGvgzxD8O/F2oeCvFenyW2oabdPBcQvGy/MDjIDAHBxkEgZB6V8ZwTTwP1qu1bnT92/byOnxAq&#10;5h9XoR1UGtbdX5jfCPjHxV4C8QW/inwXr91puoWsivDdWkxRgQwYDjqMgHB44r9cvgz8bYv2hf2Q&#10;B8TCNt1caDPDqS4Py3UaFJP4VBywJ4GOcDOM1+P9paXeoXcen2FtJNPPII4YYU3M7HgKAOpNfrd+&#10;zb8Fr/4DfsVR+BNZlY6h/YdzeahG2f3U0ytI0Yyqkbc4wRkEHr1rXjyGD9jTlp7S/Te3mYeHNTGS&#10;xVWN37O3yT6WPR/jv8ULT4R/De/8XyFWulj8nTYWAPm3L52DBIyByzYOdqsRyMV8PeLPjF8TfG2q&#10;/wBteIfGN9LN/B5c5jRO+AqYAH9a+xv2tPhrffE/4O3mn6QJGvtNkXULSGPP79kVgyYCkklGfaBj&#10;LbckDNfC80U0EjQXMTRuv3o2Ugj8DXhcN0cHOjKTScr9baLyPe4uxGOp4qEYtqFltfV9b2PqD9jv&#10;9pHxP4u8RSfDn4ha6byaS3Mmk3Myr5jMuS6M2csdvzDgnCtyABXu0ef+Flzf9gKP/wBHPXyv+w58&#10;MtV134mr8QLmGWGx0WFzDIVIE00iGMKDtwwClieQQdvXmvqmE/8AFzJc/wDQBj/9HPXjZ1Tw9PHN&#10;UNtL9r9T6LhytiquWxde/Wze9vM+ff2w/wBpTxX4d8Uj4b/D/XXshbQg6pc26jzPMJDKitnK4GM8&#10;A89SK8J8I/GL4meBdS/tXwz4wvoZTwyyTGRX46FXyp6+leh/ttfDLV/DHxTm8bQxSSWOtKsrTBSR&#10;FIoCFCdoA4C45PX6V4zDFNdSrbW8LyO33VjXcT9BX4jneKzNZtNczTT91K/yt3P6a4Xy/I6nD1Nq&#10;MZc0ffbS363b7dD9CPgZ8Trb4ufDvT/GMZjW4mj2X8MfSK4Xh1AycDPIyc7Suea8Q/bD/aP1L9nn&#10;9i/w/P4VvpLfXtf0aysdIuIeGtz9nRpJQdrDKoCBnBy2QcgV6r+yl8N9Q+GfwhsdN1gOl9es17dw&#10;OP8AUvIBhOQCCFCgg9G3ckYrw/8Ab1+BWufGD9iXwz4g8MxTTX3hTSrO/WyhUsZ4TbIsuFVWLMq/&#10;NjIGAxJr9f4c5KtfD/XdE2ub/g/qfz1xdGVDD4uOX625uX0v0+Wx+auoalqOsXkmpatfTXVxNgyX&#10;FzKXkfjAySSTwMdegr079kT9pbxT+zb8XtL8SW2tXK6FJdrHr2nrMfKlt3IDuV2t8y8MMLuO3Axn&#10;I8rOQSrdc812v7PHwV179oD4uaP8M9Dgl2310n2+5jVsW1sDmSQkK23C5AJGNxGeOn7tmFPBSy6c&#10;ayXJyvpptpb9D+cstq46OZwlRcufmXXz6/qfsrq1xHeeIfC93A25JZLh0PqDbsc1xP7V/wAbrz4P&#10;eCo18OXMaa1qU3l2ReNX8tBy8m0nsMDoRlhxXaahbR2GveFrGNmKwvOilupxbsK8l/bx+GOqeKvC&#10;Gn+NdHilml0WV1nt4lLZhk25bAU8gqvcADPXivw7L40J46Eavw3/AK+R/QWaTxVPLJypfHY+ZLn4&#10;q/Em61//AISe48cam18WV/tP2xtwIGB3xwOB9K+rf2P/AI/ar8W9FvPDvjO+WbWtNkEizLEqfaLZ&#10;uA2AeWVuGOAMMnUk18Zk4OGHt9K+ov2Bfhfq+ljVPihq0MlulzH9h0+GRSpkUFXkkwV5GQqqQTki&#10;TI4FfXZ9h8FHAXsk1a1tH6Hw3DOJzCWaKPM2nfmTbfz1PdvC/Gv+KAP+g3H/AOkNpWD8S/iXdaBe&#10;f2FoXy3C4a4mZchBjIUA9yP888dB4WV21/xRjr/bkf8A6Q2lcn8V/h5rF1qR8R6TG9x5u1ZoI1yy&#10;4GAR6j17j6dPzXMZYqOFfsd/0P17K44SWLSxHw/qP+HfxS1PUtXXRfEUqv8AaGxBMFC7W/unHr29&#10;/rx1PxJH/FvNa/7B0v8A6DXEfDT4dazLrser6xZSW0NowZUmUqzvjjHsP/reuO3+JKlfh3rWR/zD&#10;pf8A0E1OVyxUsP8Avt/PcvNo4SOL/wBn2t02OgprSIpwzYp1RS2yyuHJ6V6R5ZKScZFc/Dz8Srn/&#10;ALAcH/o6Wt/GFwBWBCrf8LLuiB/zA4P/AEdNQBN4s8Tw+F7FblofMkdtsce7bn36dqw/DPxLuNR1&#10;KPTdWtI4/ObEckTEYPoQc9frWx438KXHiWxjS0kVZoWzG0n3SO4/z6VzvhP4ca7b6tDqGrwrFHBI&#10;H8vzAzMw6dOMA+/avLryx31pKHwnrYeGX/UZOo/f6dzvYySfu1gfC3H/AAq7w1n/AKAFn/6ISugR&#10;COTWB8LAx+Fvhsgf8wCz/wDRCV6h5PoUPEXxBm07UH0/SrWN/Jba8kjEgnuABjpWz4Z8Qw+JLFrl&#10;Y/LkVtske7OPQ/jXPeJvh9rM+qTX+lRJLHPIWMfmBWUnk9cDGfet7wd4Zn8OWUkVy6vNK+XZD8oH&#10;br/nmuifsfYq25y0/rHtnzbEev8A/I4+Hcf89Lr/ANEmt49KwfEHHjLw8P8Appdf+iTW9XOdRElz&#10;HJIYlkG5etSk45qvDYRQTGdF57c9KsHpQBz/AMPyTod1/wBhzUv/AEtmr+eb4fWKv4StX9TJ/D/0&#10;0av6F/AGf7DuiP8AoOal/wClk1fgH8MtKEvgawlK/eVz/wCRGr77w9ly5hU/w/qj858SP+RXTt/N&#10;+jOk+AFksP7VPwclB/5q94b/APTlBX78B0VclsDFfgb4G0LxhJ8cPhfD8P8AWdN03WpPit4bXS9Q&#10;1jS5L61t5v7SgCvLbxzwPMgPVFljJGfnFftH8ZtC+Mdz+yd4n0Aa1Z6l44k8GXkK33h7TJLCC5vT&#10;Aw3QQSXE7wgn7qmaQj+8a5+PJc2cJ/3V+p2eHv8AyIf+3n+h3+heMPCXikXDeGPFGn6kLWbyro2F&#10;7HN5Mn91thO0+x5o/wCEy8IHxH/whw8Vad/a/leb/Zf26P7T5f8Ae8rO7HvjFfDv7C/iP4LaF+0D&#10;a+N/grb2+geCdN+B+jaL8Qrk2L2du/il9QVLW3m3qokvUU3ayHlx58QY/MtcF8LNL8XeDf297PUt&#10;c1G31z4iX3x+1dNU8H33gqNp7HwzNaXYi1iLUgnnxxpD5SrmU27B/J8vzCGHxJ90fpjRRRQAUUUU&#10;AFFFFABRRRQAUUUUAFFFFABRRRQAUUUUAFFFFABRRRQAUUUUAFFFFABRRRQAUUUUAFFFFABRRRQA&#10;UUUUAFFFFABRRRQAUUUUAFFFU9Y8Q6J4eg+1a7q1rZw5x5t1cLGpPpliBQBcoqvY6rYapax3umXc&#10;dxDIuY5oZAysPYjg1N5hJxsoAdRTfNGMkUnnD0oAfRUYnX+IYps2oWtuyLPPHGZH2Rh5ACzeg9T7&#10;UATUVl+EfGvhTx7oFv4q8FeIbLVtMut32bUNPulmhl2sVbaykg4YEHB4IIrR87AztoAfRTPOHpSe&#10;d/s0ASUVGZgDjb3pfN5+7QA+imedxylZHir4i+BvAs+j2vjTxbpukyeINYj0rQo9SvkhOoXzxySJ&#10;bQhiPMlZIpWCLlisbHGAcAG1RUNxe29rA91cSrHFGpeSSRtqooGSST0AFVLvxZ4bsNKj1y+12yhs&#10;pNuy8lu0WJs9MOTtOfrQBo1y/jDXdI0Hxpod7rWow2sP2e8TzJpAq7iIsDJ+laGleP8AwTrt2tho&#10;ni7S7y4YErBa6hHI5A6nCsTVbWvm8eaG2P8Al1vTz9IqAEb4lfDxxn/hNNN9v9LX/Gmr8SPh3nLe&#10;MNN/8Cl/xrJ+Nnx/8AfAXwx/wkXje6kLSOEtLG1VWuLls87FJAwBySSAAOuSAfC/Cf8AwVF8Iahr&#10;kNn4v+GV1pdjIwWS/tr8XJiyR8xTYhKgZJwScDhSeK8/EZnl+FrKnVmlJ/18j2MDw/nGZYaWIw1G&#10;UoLdr9O/yPo5vib8O1XLeNNN/wDAtf8AGsHwD8Q/AltoNxb3fivT0Ztb1N9slwvKtfTsp+hBB+hr&#10;rtG17SPEul2+s6FqEV1Z3cKy29zbyBkkQjIII4PFZXw3wvhy5bHH9var+H/EwuK74yUldM8iUeVt&#10;SWx8uftAf8E0P2DPjv4hbxVaeIl8I6hNM0t7N4YvoYo7lmZmYtHIroCWfOVAPAHTium/Zd/Yf/Ym&#10;/ZUuYfEPhHU7LV/EEJPl+ItcvkluI8l/uABUj+V9p2qMhQTk5NH7Rv8AwU++FfwU8ZTeAPCPhmbx&#10;XqFjJs1OW1vlgtbd+d0Yl2vvkUgBgF2gnG7crKLv7M3/AAUo+Fvx+8Tx+A9e8Oz+F9ZuWb+z47q8&#10;Wa3usAYRZdqESn5vkK4wvDEkCvpZf6zSyv3nP2Ntr9PTe34HyVOpwnHNLRUPbX7dfXa56x41+IPg&#10;O4j01YPF9g/l6xbu226U4UPyevSvg7/grr/wRh/Zy/4KH6zf/H/4S/FrSfCPxYfTordrq+vv+JXr&#10;Zi2JF9tCo8iMsS+WssQJA27lcIoH6GeO1WSLSjn/AJjlqP8Ax+uL/aj/AGs/hh+yh4Sh8Q+PWnur&#10;zUHZNJ0exCme7dQNxG4gKi7l3OTgbhjJIU+Rl1THUcZF4S/O9rdfI97MVgfqknirKC3b/M/nL1n/&#10;AIICf8FK9K8aXHhWy+HfhXUbGHUPs6eJLP4haUtlNHux9pVZZ0uBFj5sNCsmP4M/LX6Vf8Em/wDg&#10;g18DP2M/GmkftG/tSfGjQfFnxG0S9mm0bTfD+pFtF0xsr5E6tLFFNPcKA7bmCopkACExiRvRP+H0&#10;HxQHig3bfB7Q/wCxzdE/Y1u5vtPk9l83O3fj+Ly8f7NfZP7L/wC1f8MP2rPB03ib4fzzQXVjIsWr&#10;aPfKq3Fm7Z2lgpIZHwSrgkHBHDKyr9RneI4op4RRxUeWD3a/W17HyuR1OGcXjGsNPmmtk/0NXwz8&#10;QfAsWv8AiGSTxhYLHNqkbRN9qXDD7JbqSOemQR+BrlPjd8If2SP2hrbb8ToNDurhf9XqUN0sNyoy&#10;uQJEIbHyKOT04FM/aO/ag+G/7Gnwc+Jn7RfxUulXS/Dcq3H2RbqKKa+n+xW/lWsJlZVaWR8Iq5yS&#10;eM9K/nZ/bc/4Lmft4ftneJ76WH4nah4D8LXMMUMPhHwffS28KJFJ5iu8ufNeUtgs24A4wAF+WvFy&#10;XKcxzCrz4eXLb7X+R72cY7AYel7LER5rr4bH9DHwW/Zy/Yu+Al++teArHR/t27K3+oX32maLlThG&#10;kJ2jKKRjBB+td98QviJ4Eufh/rFna+LdPkkk0udI41uVJZth4HNfyu/s/f8ABUH9vP8AZq8WR+K/&#10;hv8AtO+LGzeW099p+saxLfW16IWZlikSdmyh3MGAxkHnoMfv1/wTF/4Kq+Hv+Cnv7JfirxBrXh7T&#10;/D/jnwxbzW3ifw/Z3ivG6tEWiu4EZ2lEDglcuOHRwC2M1053kuZYJ+3rz9ov5tfxuc+T5lltX9xQ&#10;hyPt0/A+wh8S/h4xyPGem/jdL/jXL+J9C/Zs8Z6gur+J4/Dt5dAY86SRNx+pB5/GvQpriC1ha4uJ&#10;VRFQs7swAUDua8k8X/tt/BPwprH9j2txf6wV4luNJgSSKM56bndd31XI988V4OHpYmrL9ym35HrY&#10;utgaMV9YaS87Hd2Xjj4Yabapaab4o0iCGMYjhhuEVV+gFZkfxF8Bj4hS3f8Awl2n+V/YscfmfaVw&#10;W81zjr1xW34F+Jvgb4l6X/a3gjxDb6hCvEjRMQ0Z7BkYBlPsQD+FMhUj4mTf9gOP/wBHPWU4yjJq&#10;a1/E6acqc6adNq3SxBqPjb4YataNYap4o0e4gb78U1wjK31Brn/Cmifs2+CNQ/tTwpF4dsrhuPPi&#10;kXcPoSTj8K6bx58UPAvwz09dR8aeIYbGN/8AVq2Wkk5A+VFBZuvOAcDnpXB+DP21Pgx4t1T+y7y4&#10;vdHY/wCrm1aJEic+m9HYL9WIHYEmvOr4nLY11GtKKl0Ttc9XC4PNq2GnUoQm6fWydvnY7xPiV8PY&#10;juPjTTfwul/xrF+GXxD8C2/wz8PWF54t0+OWHQ7SOWOS5UFWEKAg89Qa7aOWC6RXhZWVhlWB4IrB&#10;+FAC/Cvwyduf+Kfs/wD0Qld1+qPN8meL/FH9kD9hX4ueIP8AhJvEmlaTa3hGJX0fUzaCXgAFhGQC&#10;QFGOP513Xwh8G/syfArRE0D4XpoGmR7FWW4jmUzTYVV3SSE7mJ2qTk8nmus8XfFz4c+BJ1tPFXie&#10;G2mflYVR5HC9iVQEgdeTwa0vDXi3wx4y01dX8MavBeW7Yy8LcqSAdrDqrYIypAI713VMRjp4dRnK&#10;Tgtk27f5HnUcLldPFOdOMVU6tJXOb134i+BH8U6DIni7T2SG4nMrLdKQuYGAzz61rN8SPh7Ic/8A&#10;CZaZz/eul4p3iJQ3i/w6w73Fx/6IetwyKvyke1cZ6J5vceGf2Y7nXv8AhJ57Pwy19uDGclOWAwDj&#10;p09q6qL4j/DqBVjTxjpoVOFVbpelXpfF/hWG/wD7Jk1+yW53AfZzcrvyRkDGc9K0FdGOFXrVzlUl&#10;bm/Exp08PFt00l6fqcb4W+I/gOHXvEks3i7T1WbWI3hZrpRvUWVsuRz6gj8K2X+Jfw8f/mdNN/8A&#10;Apf8aTwimPEXig4H/Ibj/wDSG1reYADOKg2MGP4mfDtc/wDFZ6b/AOBS/wCNY/xG+I/gO78C6taW&#10;vi2wkkksJFRFuVJY7Tx1rtkwRwKwficA3w/1nA/5h0v/AKCaQDh8T/h2RkeNNN/8C1/xpf8AhZ3w&#10;8/6HTTf/AALX/GtkMI/3ZX8abJd28TbZGVT23MBmmG25kf8ACzvh5/0Omm/+BS/41iQ/EjwEPiHc&#10;XZ8XaeIm0WFFkNyuCwllOOvXBFdoJFbjZWHBFj4mXHtocH/o6WgB/wDws74ef9Dppv8A4Fr/AI0f&#10;8LO+Hn/Q6ab/AOBa/wCNbuB6UYHpQBgt8UPh2v8AzOenfhdL/jWJ8MviN4Ds/hv4fs7vxdp8c0Oi&#10;WiSxvdKGRhCoIPPXNdu6BhwKwfhOgHwv8OHHXQbM/wDkBKAH/wDCzvh5/wBDppv/AIFr/jR/ws74&#10;ef8AQ6ab/wCBa/41tPIqHGylDKedtAHE678SPAUvi3Q7iPxdp5jhkuPMf7SuFzEQM8+tbf8Aws74&#10;ef8AQ6ab/wCBa/40zxFHnxj4fH/TS6/9Emt/AAzigDD/AOFnfDz/AKHTTf8AwLX/ABpG+J/w8A/5&#10;HPTf/Apf8a2hKpONlOIDjpQBzfwzvbTUPDM15Y3CzQzazqLxyRtlWU3k2CD6V+F/wb0fz/hppMu3&#10;70LH/wAfav3U+HqY0W7x/wBBzUv/AEtmr8U/gRpJn+EWhSBPvWhOf+BtX2nBMuTG1P8AD+p8D4gU&#10;+fLaf+L9GX/hxpRtf2hPhHMB0+MHhf8A9OlvX7dtGz8g1+M3hjTfs3xw+E0vl9PjH4V5/wC4tb1+&#10;zq5A5rn4ylzZqn/dR08Bw5Mjt/eZH5RHNAhYdWqSivkz7UKKKKACiiigAooooAKKKKACiiigAooo&#10;oAKKKKACiiigAooooAKKKKACiiigAooooAKKKKACiiigAooooAKKKKACiiigAooooAKKKKACiiig&#10;BrsR0r4y1vwf4D/aA/4KxeLPhl+0to9jr2j+G/hXpN98P/CfiCITWEzT3Nwt9eLBJmOaVSkKEkMU&#10;UjGN1fZxUN1rgfjR+y58Bf2hZ9Ovvi98O7bVbzRy50nU47ia1vLPf98RXFu6SorYGVDAHHINAHzD&#10;+0Mvw+/Zf0LRfgh+xx8Ro/CNv8QPjdpei+M30PWEnHhRbm2eV4raJiy6e84hQKuFAMpZVya8s+OH&#10;xu/ac+F3xO8Yfso+Af2lvE1xY6P8Xvh9Z6b4vvpYrnUrO01hLn7bp0spTEvECyIWG5RKOoAr7kg/&#10;Y1/ZgtvhLd/AyD4MaOvhe/vPtl9p3lsWnugwYXTzbvNacMoImL+YCBhuKh8N/sUfst+EvC8Pg7Q/&#10;g/p8djD4mt/EP764mmml1SDHk3ck8jtLLIgAALs2AMdOKAPjH4hfHv8AaJ+D/wAYviJ+yJpPx98S&#10;XGjj4teBtG0/xnrdxHPqWi2GsWEs11Gs5QDJkt9sbMCUMxAzgV137Ynir9oH9mvWPhh+z58Mfij8&#10;VPH9n8QviBeRalNouraKniG0tINOM40+C81GezhUvInmbpZfMCllTPAH1h4w/ZR/Z38fzeLLnxl8&#10;KdN1CTxz9hPiqS4Dlr9rNStqxIbKNECdjJtZTznPNYK/sFfsjQ/Dq4+F6fBTTzpN1rC6tcNJdXDX&#10;b36oqLdG7Mn2jzQiqgfzNwUBQQOKAPjK4+Jv7fFv/wAKp+Dnxv8AHHjb4aW/iT9pLUPD+k6lrGua&#10;Jca9rHhU6LJdQRXcumXV3bpdLc+dEGEm8rBG5GW55bVPEHxV+KHx08J/BXx38evGGrWHwv8A21Zv&#10;CmheJIdXENzqOnt4cg1RYbmRFxNNbzXDw+ZgHZwec19e/GP/AIJnfAz4jW/wx8KeGdB0/R/C/gPx&#10;1deJdU0Xyp5ZNWmmsp7dnNx5omWfdMr+eWZ/kABHBHf2X7Dv7K1r8OdL+E1t8G9Ph0PRPEP9vaXb&#10;wXE6TRaoXLtem4EgmeZmY7pGcswOGJHFAHxj+zD8ev2h/wBp22/Z1+B3jn9oHxRoVr4v8B+MfEni&#10;PxRpF1Hb6jrV1p+qW9rb2izlDsVI7lpHVRlgidgcw/Bb46ftO/tH/Ev4A/BvXP2j/Eml6bql58WN&#10;K8Ta74fkiguPEtvoWpWFtp915mwhJArNmRAMlpem4Y+1NY/YU/ZN134beH/hJffBmxXQfCk00vhu&#10;1tbq4gl01pixlMM8UizJv3tuAfDA4ORit7wx+zH8A/Bd/wCENT8J/C7S9Pm8A6Zfaf4Pa0jKf2Zb&#10;Xnk/ao4wDg+Z5ERYsCSUznJOQDw39jPxb8cv2iP+Cd2sWt/8UtSbxpHd+J9A0rxd8i3fnWeoXdpa&#10;3DHbtMmIYyxxgnJxXzF4y/4KNftQ/EL4Vah8aPhDr95G3wR/Z0uNQ+I2nWyRlb3xnf3H2O3gnWTC&#10;t9ki0+/umXcqg3MBZgCK/Sn4a/Cj4efB7wyfBvwz8LW+j6W2oXV61na7tpuLiZ55pPmJOXlkdz7t&#10;WD4H/ZY/Z4+G9n4y07wT8I9Hsbf4havPqfjW3S33R6vdTRiOWSZXJB3IoXaML6AZOQD4z+Feqf8A&#10;BTW/n8WeHfAOh/ELR9H1z4J3V3onir42+KvC10bXxcssAtZLUaRqd5IlpPDNcM2+PZE0EeM7iDB4&#10;U+I/7WviD4afEv8AZ6+HmufFHwz8cNJ0nw7qsnhD4p+J9LuFn0+TUCl3caPrFt5sJ+1RQ3MEZl2+&#10;TKqExpktX1r4Q/YK/ZF8DaLrfh7w/wDBPT/sfiLSf7L1aG+uri782x3bhaqZ5HMUIb5hHGVUEKQM&#10;qCGab+wJ+yJpfhbWPB0XwZtZrPX2tW1aa+1G7ubqY20nmW2LmWVpo/KfLx7HXYxJXBJoA+HPiV+2&#10;38bPDHhbwr+z/wDDuP47W/i3XvjzY+FvHfhvxLfaC3ibQrR9Fu9SW10/UZruPT5RdG1Ty7h7nhGl&#10;Vfn2JV7xdqv7VEniH4JaF+0j4K8YaTpmn/toaGvgGXx9rWi32szaa/h7V2Zbp9IvbuHck3mKpZw5&#10;XaSK+3YP2F/2T4PhtqPwlb4M6fPomralDqOox3lzPPcT3kW3yrk3UkjT+cm1dkgk3KBhSBVrw9+x&#10;j+zF4W0nRNG0b4SWKw+HfFieJtJknuJ5potXSGSBb1pZJGkllEU0iAuzcN7DAB5P/wAFRde13x98&#10;P/CP7DPgK/kt9d+PvihfDeoXFvJtksfDMSG6126B7H7BHJbqf+et5FjnFYX7Cvw/+HttoPxF/wCC&#10;cvxi8CaNr+mfCnxd5vhfRvEWmRXkMnh+9LXWnMscyspWEvLArYOBEAK94+Nn7H37PH7RHijR/G/x&#10;c8By6hrHh+1nt9H1S01y9sbi1hmKmWNXtZo22uUTIJOdo9BTPgt+xr+zl+z34z1T4i/CjwDNY69r&#10;VjDZapq15r19fT3FvEzNHEXuppDtVnYgDGNxoA+d/wDgjn8APgV4Y+Hnj7x34Z+DHhPTtbs/jn42&#10;sbPWLDw7aw3UFqurTIsCSpGHWMKAoQEKAMYxX1trWU8eaGMf8ut7/wC0qT4a/Cf4dfB/Sb7Qvhp4&#10;Ut9ItNS1q71a+htd2Jr26lMs853E/M7kse2TwBTtcOfH2h/9et5/KKgD4C/bt8R63rn7SuuWGrXT&#10;tDpght7GM5ASPylfj6sxyfp6V45gda/QL9r/APY9i+PCxeLvCF5BZ+I7eNYi9yzCG5iB4VsA4IyS&#10;CAfQj0+afCv7AH7SWu61Fp+ueE7fRbVmHnX95qMEixjPOFidmZsdBwDjBI61+X5xkuYSzKcoxclJ&#10;7/1sf0Bwrxdw/TyCnTq1FTlTjaSbs3bql1u+12e2f8EwfEut6j4C8QeG7y6eSx0/UI3slZT+7Mis&#10;XAPplQcdiSe9dt+0H4u17wN+yD468S+Grtre8guNXWGZfvJv1KZCR6HDHBHIOCK774I/Bzwt8DfA&#10;1v4G8Lq7Rxt5lxczNmS4mIAaQ+mcdBwABUem+D9C8ffDLWfBniWxW4sNT1TWbe6iYDlGv7kZGehH&#10;UHsQDX6PktOpgaFGNb3uW1/v2Pw7ijE082x2JrYVcqqN2+a3/U/GklnOWbLZzz/Olt7ieznS7tJn&#10;jlhYPFLG21kYdCD2IPvXvf7R3/BPX46fBvxdNH4L8H6p4q8PTzf8S3UNHs2uJlU5OyaGPLqy9C+3&#10;YflIIJKLd/Zc/wCCd/xg+L/i2G8+JvhLU/C/hu1mP26bVLY29zcbQp8qKKQCT5tw/ebdow2CWGK/&#10;dZZ7lP8AZ7quorW26+lj+baeQZx/aCoOm+a+9tPW595fC3xRrHjX9n74c+LfEE4mvtSt9IubuQLj&#10;fI6KzHHuTX56/wDBVnxp4l8Rftf6x4c1i/drHQbCzttJt/urHHJbxzu2O7NJI2WxnCqP4QB+mWu6&#10;Ppnh7w/oOg6Lax29pZ6rZQW8MahVRFYAAAcAACvBP+Cif7Cur/tQW+m+PPhtc2cPijR7ZrZobxzG&#10;l/bZLrHvwdrKxcrxg+YwJHBH5vw7mGDwWde2qq0XdJ/y36/p8z9V4oyvHY7h9UKLvKPK2v5rbr79&#10;T8t8ADpX0x/wSd8X+I9A/a1s/Dek3jrY65pd1Dqlv1WRY4mlQ46Bg6jDdgzAcMc+Zp+xn+1dJ4r/&#10;AOEMHwA8UfbRefZ/MbTHFrvzjP2n/UbP+mnmbP8AaxX6Af8ABPL9hfVP2WrLUfG3xEvrO48UaxAl&#10;v5dmxeOwtg24xhyBuZ22ljjA2KBnBLfecTZzlv8AZM6UZqUprRJ3+flbc/N+E8jzSWcU6rpuKg7t&#10;tW26ed9j88f+Dsn4leKdL8L/AA3+D9ncxLoeueM9V1nUImhBdrqx0zTILdg/UAR6jcgqOpZSfuiv&#10;xVUHvX9M/wDwWm/4J76r/wAFBP2UPGHh7wDaNJ428E+JF8QeE4YLOJ5tQkTS40k04O5Uos6up4YA&#10;yRQkhtoFfzQazo2s+HNUn0PxDpN1Y31pM0V1Z3lu0UsMinDI6MAVYEYIIzXDwficPUy32K+KLd++&#10;v5n2nEmHrQx3O17rRXI3cMO9fa3/AAb+fEvxZ4D/AOCkej+GPDt1FHaeNPBviLRteWSEM0lommT6&#10;gqqT9w/aLC3bcOcKV6Ma+KWLEgAfhX7O/wDBuJ/wTf8AFvgzwD4w/wCCg3xd8PXWnvqXhe+0XwHp&#10;mpaaimS3kEbTanGWJkQny2t0IVC0bTYLrIK9DiPE0KGU1FUavJWS8+/y3OTJcPVrZhBx6PX0P1Y/&#10;bX8X6z4V+CU0WkExjVb6OxupBnKQsjs2P94JsOeznvg18U+1foz8RfA+lfErwRqHgjWOINQtynmL&#10;yY2Byjj3VgGHbIr5H8W/sR/G/QtW+x+HNKt9atG/1d5b3UUOOf4lldSD9Nwr4nh/H4WhRlTqtRd+&#10;vU9HirK8wxOKjWpRco26a2+RH+xP4s1jQ/jda6BZNm21m3lhvEPbZG0iv9QVxzx8x9q+vY/+SlTY&#10;P/MBj/8ARz15p+zF+zBcfBae68UeJtTt7rVrq38lY7ZT5dumcsAxwWJIXsOn5+lxYHxJk/7AMf8A&#10;6OevHzrFYfFY1zpbaK/e3U9/h/B4nB5eoVt7t27JnyF+1/4p1bX/AI1ahpeoSbYNKVLezj9FKhi3&#10;1Jb6cV5d3wtfX/7S/wCy/efFzUofFvhLUre21KG38qSG4U7LhQePmGdpAJ7HPT3rxvwh+xb8Z9f1&#10;T7J4i06DQ7Uffuri5jmJ9lWNzk/Uge56V+NZxkuaVMznJRclJ3T/AK2sf0bw7xNkNDIqcJ1FBwja&#10;Se9/Trc95/Y28Uar4n+DFmmqHd/Z9w9nbyc5aJAu38gdv0UV0/hLVbnQ/gNpOs2kQkktPCVvNGjZ&#10;wzLaqwBx24rV+Hng3TPh74TsPB2jD/R7C3Eau3V2/ic+7HJPuah+Fig/Cfw0D38PWf8A6ISv0jA0&#10;6mHw9OFV3aSufjOaVqWKxlapRXLGTbXkm9D461TVb/XdSm1bVruS4ubiQvNNI2WYn/P4D0rt/wBm&#10;zxPq+hfFCx02xlb7PqDGG5h3HaRgkNj1GOK7T4ifsk317rc2pfD3UbWG3mk3NY3jMBCe+1gDkex6&#10;evSut+B/7P1t8Mrg+INYvkvNUkj2qYgRHACBuVc/e5/iOMjsK+yxOZYGpgeRdVt2Pz/C5TmEMyU3&#10;or3v3R2Ov8eLPDo/6eLn/wBJ3ql8X9ZvtB8DXl5pshWZmWPzFzlAxwSPfFXvEAB8W+HT63Fz/wCi&#10;HrV1fRbDW9Om0zUYvMhmjKuu7HFfMU5cslJn2VWLnScY9j5cwT8xYnPvXunwG13UdZ8DqNRkaQ2t&#10;00EUj53MoCkZz6bsfQCsCX9m2FtR/c+JmFruB8toQXx6Zzjr7V6P4b0HT/DGk2+iaXFthgGFz1Oe&#10;ST7knNejjcTQrU1GKPJy3B4jD1nKZT8Jf8jD4o/7Dkf/AKQWlaWt3E9rZ+bbplt2M+g9azfCX/Iw&#10;+KP+w5H/AOkFpW6yK4wwrypLmjY9yLtK5naDeXVzC7TjIVsK/rVL4m8fD/Wv+wbL/wCg1upGkYwi&#10;4rD+Jox8PdaP/UOl/wDQaIx5d2EnzSujYvJHiiklUfdTP1rw3XNa1PXtQbUtRmLSE/Ko6IAegr3Y&#10;xqRg1yevfCnQtY1RtQSeS1Z+XSEDax9eeldmFrU6Um5o4cZRqVopQYfCrXdR1nQZF1CTe1vN5ccj&#10;feYYB5960YP+Sl3P/YCg/wDR0taWmaNYaTp8en2ECxxxr8o/r9azYP8Akpl1/wBgKD/0dLXPUlGU&#10;m0dFKMoU0m7s3TSKxPVcUtAGKk0Cuf8AhWxHwv8ADQH/AEALP/0QldBXP/Cobvhd4bz/ANACz/8A&#10;RCUAZ/i/VNS/tZrYO0ccYHl7cru461ueFdQvL/SFmvF+ZWKq237w9auXuk6fqO37bbLJt+7u7VMs&#10;MaIqRjaqgBQOwrSUoumkkZxpyjUcmzD8QHPjLw8f+ml1/wCiTWpq13cWmmTXNtHukRMqNuazPEHH&#10;jLw8P+ml1/6JNbm0VmaHDaRrOrJqsbrM0jSSYkRiTkZ9K7csemKgt9G0y0uGure0VZGzlh71YKAA&#10;4rSpJSd0jOnCUI2bMD4fZGh3ZH/Qc1L/ANLZq/Hr9nTSPP8Agj4blZfv6fn/AMeav2G+H4xol2P+&#10;o5qX/pbNX5S/suaQZv2fvCkoT72kqf8Ax5q+l4Vqezxc35I+R40j7TL6f+L9BINL+zfFv4VTbeF+&#10;MnhP/wBO9tX69Kflr8p/EtlDpnj/AOGF9dSJGkfxk8JFpJDhVH9sW3Unp/n0r9OfH3xG8O/Dn4d6&#10;v8Ttcud2l6Lpc9/dSW+G3RRoXO31JAwOeprHieXPmCf91G/B0PZ5Tb+8zoKK8I/Zs/bF8U/GT4hf&#10;8Kv+KPwUk8D6xqHgu18XeGYV8QR6kuo6RNKYizskUfkXETmHzIfnUC4j2yP822XxV+254d0X9tLw&#10;p+xtoXgm81W412yvZNa8TQ3Sra6NcRWpuorMrtJmmkhVpGUFfKRombPmqK+cPqz3KiiigAooooAK&#10;KKKACiiigAooooAKKKKACiiigAooooAKKKKACiiigAooooAKKKKACiiigAooooAKKKKACiiigAoo&#10;ooAKKKKACiiigAooooAKKKKACijI9a+ch+2z8TPiX448aeH/ANlL9mibx9pPw/8AEFxoHiLxBe+L&#10;YdIguNWtwPtVlZCSKQ3DwswjdnMUYkDIGO0kAH0bQQCMEV4fqP7e3wP8G/DXwf49+L1h4u8H6p4z&#10;tZZdN8Caj4L1G78QxtFn7Qr6dYwT3G2IjLShDFtKtv2spPRfC39rz9nP41+INM8MfCn4r2GuXWte&#10;D18UaV9hilMV1pRuDbm4SUoIyVmHlvHu8yNuHVcigD0wRoOi04ADoK+f9W/4KdfsP6P4U0LxrL8a&#10;pbrT/EmlXOraW+l+FtUvJP7Nt52t5dQmigtnktrNZUZftUypCQNwcqQa2fGn7e/7J/gPxvZ/DjW/&#10;is0+s3vg+HxVb2ujaDf6kraJKbgLqBktIJEW3/0WfMhYKu1d23em4A9norxH4S/8FDf2QPjj4ls/&#10;C3w4+L/2ifUtCm1rRrrUNBv7Cy1XT4QhnuLO7uoI7e8SLevm+RI/lZ+fbUfw7/4KLfse/FHVrjRf&#10;B3xamaaPQ7zWbOTUfDOpWMOrafajNzdadNc20cepxRggs9o0wAZSeoyAe5UV5P4J/bQ/Zy+I3wI1&#10;f9prwd47vbrwHodvJcXniSTwzqMMMtvHEsrz24lt1e7iCOP3kCyJuDpncjqtrxf+13+zl4AvvCun&#10;+MfixY6e3jLw5qGv+HZLiOURXGmWMMM91ePJs2QRRx3EJLSsgJlRRliFoA9OorxPwH/wUJ/ZB+JG&#10;heJPEnh74xx2tp4T0JNc15vEWi32kSQ6UwcpqCR30ELz2jeW+24iV4mIwGJqHSf+CiX7ImqeDPEX&#10;j24+J1/pNj4WhsZtah8R+EdW0q9jjvZfJspI7O8tYri4W4l/dwtDG4mf5U3NxQB7lRXiZ/4KB/sl&#10;wfDXUvirqfxRutN03R9ct9F1Cx1rwvqdjqsWpT7fIshplxbJevcSh1McSwl5FOVBHNcp8Qf+CiPg&#10;KW0+E+s/AS6tfElj48+N1p4B8QJqlnd2F5orSWN/cyiW1uEjnguENog8uZFO2QnHQ0AfS9Fec/tW&#10;/tE+F/2Tv2d/Fv7Q/jSxnvbTwvpLXMOmWjbZ9TumZYrWyiyD+9uLiSKBBjl5Vrk/hD+1V48/aH/Z&#10;j0744fBb4M21x4jk1CfT9Z8EeIfFQsW0m8triS3u7aW5S3mBeOSMjiPDAg5ANAHuVcn4xTWW8aaI&#10;NCktlm8m8ybqNmXbiLPCkHPTvXjv7GH7Ynx2/axm1TV9Y/Zm0jwr4d0XxRq3h7UtUX4hG/uBf6fc&#10;NbyBLcWEQaNpFO1zIDjBK9q9w1YD/hO9C4/5db3+UVADPI+JXe+0P/wDm/8AjlH2X4kdPt2h/wDg&#10;LN/8croCFPWqcWq6dPP9niu1Zh0Hr9D3pOWurGk2ZTQ/EpF4vtC4/wCnOb/45WH8P4viE2g3Atb7&#10;Rgv9t6nuElrKTu+3T7uQ443Zx6Dg5613jgHtXk/xA+MujfAL9n3xF8T9Yli/4l+qav8AY4JJFX7R&#10;cHULgRRDJGctjIBzgEjOKunTlVqKEVdtpL5mVarTo0ZVJvRK7+R2l2/j+1VWudX0CNfV7WYZ/wDI&#10;lFsPiHcxedBqOgsv8LLay4/9GV+Ofxl/aG+L/wAftdbWvif4zu79RMz21jvKW1tlmICRj5RgMRu5&#10;bGAScV1X7Ln7Y/xY/Zt8T6fFpvim8uPDKXSjUNBmcyQ+SXJcxKT+7b53b5SoLH5s19pU4Hx0cJ7R&#10;TTlvy/8AB7n59R8QsvnjVTdNqDdub9bdj9TPGsXxDji00T32i4/tm28vy7WYYbfxn5+nt1raMHxK&#10;YYa+0P8A8A5v/jlUdT8QaV4t8MeHfFGhX8VzZahqljcWlxDIHSSNyGVgykggg9QSKoftCfGW3+Cf&#10;gZvEotFuLyadYLG1csFkkOSckA4AAJ7dPpXxtOjUqVlTitW7WPvquIo0cO60n7qV7+Ru/ZfiRjH2&#10;3Qvp9jm/+OULb/ErGTe6H/4Bzf8AxyvjW7/bC+PNz4h/tyLxYsKeYGXT47ZPIwBjGCNxHrzyc19M&#10;/sy/H7/heXhq6m1O0itdU02ZUvLeFm2sjgmOQZH8W1hjJIKnsRXoYzJ8Xg6XtKlrdba2v3PKwGfY&#10;HMK/sqd0+l+tuxr+GI/iEdf8QrFeaKH/ALUi87daS4J+yQdPn4GMdc814X+2P/wSZ/Zh/bo1O48V&#10;fHz4T+G7jxFPZwWreKdJS5tNQWGKQOq+Yku1uPk3MrNsO0EADH0d4VAHiLxQf+otFj/wCtq8D/aW&#10;/a/8U+GvFd98O/hx5MH2PEV1qbIWk8zadyoGGBgkc88r6Gscvo4ytiLYdtSXW9rfM6s0xWBwuG58&#10;TrF9Ot/I8p/Z8/4IAfsI/s9eK18baH8H9J8Q6hb3ltdadL4uurq+SymhYsrRoZFQ5JG4OGB2rx1z&#10;9cfEaD4gp4B1gXV5ovk/2bP5gjtJlbbsOcEyEA/hXzP8M/21vin4X1NIvGN5HrVhJMPO+0IFljXK&#10;5Ksg7KDwQeTX1V471Kz1f4UarqthL5kNxosssMgz8ytESDjGehHats0w+Po1V9Zk5X2d7mOT47Ls&#10;ZTf1aPLbdWsyn408X658N/CuoeOfHfjTwro2jaVZy3mp6rqSSQwWsEaF5JJHaUBVVFZiT0AJr8/v&#10;iH/wc9/sD+B/Esmg+HPEXiDxdapCjjWfDvgeVLVmYfcAvbq3lyOhzGBnoTX50f8ABxD/AMFEvFP7&#10;WH7XGofs+eGdeC+A/hnqMlja2un6stxa6nqK5Et62z5S67mhAyfLCsOCz5/PMDv/ADr6jJ+EqWIw&#10;6rYqT95XSWnoePmXEdWjiHToJaO131P6xv2M/wDgot8B/wBvzRLvWP2ZPjV4c1i40uO3bWtFvNHu&#10;7S+08ypuVZIpmXcBhl8yPfEWRgHbFesRR/EM/EKZRf6N539jx/N9ll27fNftvznPev5A/hL8WPiJ&#10;8CviVo3xe+E3i6+0HxF4fvlu9J1XT5jHLBIOOD3VlLKykFWRmVgVYg/1V/8ABO/9r7Rv26/gh4V/&#10;aW0yys7G61zwuq6zpNjqC3K6fexXMqSwsw5U5AcK3zBZFznqfGz/ACGWTyU4u8Ht5Psz0smzn+0o&#10;uE1aS7dT202/xJ6/b9C/8A5v/jlJ9m+JR4+36Hx/05zf/HK3XZY1LOwCgZJzwKjt7y1u22wTq2Dy&#10;K+bv3Pet1MVofiWv3b7Q/wDwDm/+OVh/C6P4gt8N/Dps73RhD/Ydp5IltZSwXyUxkhwCcewrvJAO&#10;4rkvAer6f4e+Cmha9q1z5VrZ+F7We5l2k7UW2VmOByeB9afLfoEpKMbsvmD4kg5+36F/4Bzf/HKP&#10;I+JP/P7of/gHN/8AHK+N/iX+3L8YfGGpk+EL9dBso5G8mO1jDysuTguzAjpjoAMivRf2WP2yvFXj&#10;XxbZ/DP4ki3mkulKWeqRoVkeQKMK4AIJOCc8cn0r2K2RY+hh/bSS7tX1SPnaHE2W4jFqgm9XZO2j&#10;PafECfEQeK9BEl9ou77RP5JW0mwD5DZz+8549K3BF8TCvN/of/gHN/8AHKj8QHPizw6Qf+Xi4/8A&#10;RD0fELx7pfw98PSa9qjhivy29vv2tM/90e+OfYCvIjGUpKMVds+gqSjShzSeiFa2+JJ5+36H/wCA&#10;c3/xyl8j4lIOL7Q//AOb/wCOV4kn7VHxAGr/AGuWCzNp52WtRFhtmfu7s+nevb/APjbS/H/h638R&#10;aVINsgxNCH3GCQAZjb3GR9QQRwa6cRgcRhYpzW5x4TMsPjZONN6ruYfhZfiIdf8AEYgvtF3f2wnn&#10;brWXBb7FbdP3nA24655zW55XxM/5/tD/APAOb/45R4SA/wCEi8Ucf8xyP/0gtK3s1yncYPlfEz/n&#10;+0P/AMA5v/jlYvxHT4iL4G1b7XfaL5X2CTzFjtZQxGOxLnFdxnPSsL4nf8k91r/sHS/+g0AIifE1&#10;lyb/AEP/AMA5v/jlBh+JZ632h/8AgHN/8crcTAGDWLrHjfRdIvmsJZJJHX73lqDtPp1HNOMXLREy&#10;lGKu2N8n4mAYF9of/gHN/wDHKw4B8RP+FiTgX2i+d/Y0O4/ZZdu3zZccb+uc85xXZWt5Be26XNtM&#10;rI65Rh3rJgA/4WZdcf8AMCg/9HS0ig8r4mf8/wBof/gHN/8AHKPK+Jn/AD/aH/4Bzf8AxytyZlSJ&#10;ndtoHVj2qtaatZXrtDbXSuw7A/5zQK6Mt4/iaoz/AGhof/gHN/8AHKxPhgnxEb4caB9jvdFEP9i2&#10;vkiS1lLBfJXGSJACcegFdwnNYXwpH/FrvDZx/wAwCz/9EJQMXyviZ/z/AGh/+Ac3/wAco8r4mf8A&#10;P9of/gHN/wDHK1ru8t7VsTzKu7plqmhKtGHVtwYZyO9AHD68vxFHizQ/Nv8ARfM8y48rbaS4H7o5&#10;z+854rc8r4mf8/8Aof8A4Bzf/HKPEIH/AAmXh/j/AJaXX/ok1vHpQBg+V8TP+f7Q/wDwDm/+OUNH&#10;8TAP+P8A0P8A8A5v/jlbSzRNJsEg3em6n5JHSgDmvhn9tHhqYX7RtP8A21qPmtCpClvtk2cA5IH1&#10;Nfmd+yXp7Tfs3eDnEY+bRYz09zX6b/D/ACNEvMf9B3Uv/S2avzl/Y704S/sxeCZMfe0OM/qa9/h6&#10;fLiJPyPl+KYc+CgvMp/GLwL4X8Z6h8PfCfjjwvp+saRqPxg8JW+oaXqlilxbXUTazaho5I5AVdSO&#10;CrAg1+iPin4JfD/XPglqXwB0Tw9Z6F4bvtAl0m307RbOO3gsrd4ygWKNAEQKDwqgAV8LfFGw+z+J&#10;fhnIB/zWjwf/AOnu1r9HAq4ztFZZ9LmxifkjbhmPJl1vNnzb8Cf2TPjt8OfHyfFv4gfFzw34g8Ra&#10;N4HsPBnhcweH5re2t9Jiu1nuZJlE7NJdTCOL5lKorQqQuCwOYn/BM7SNB/ah8F/tDeDv2gvHVvb+&#10;HPFmsa/q3h+/1RJ4L64voDGyofKDIhJAYMWzGNoK8GvqfA9KMD0rxT6IKKKKACiiigAooooAKKKK&#10;ACiiigAooooAKKKKACiiigAooooAKKKKACiiigAooooAKKKKACiiigAooooAKKKKACiiigAooooA&#10;KKKKACiiigAooooAjcE5BWviPwF8KP2l/wBk3TPil8AdE+D/AI+8QeGfFvxO1vxh4N8c/CvWtHhv&#10;7NdVvGvprO6TU5UEbRzySoJVWXfGV4UivuCigD8/fg78Gv8AgoH8Dvil4D/al+PPgbXPi1rFv4d8&#10;VaHqWk6XrWmPq2j2d5rAvNLUySm0tp3jtI4bed025ZMqHFcLrX7AH7bPwo/ZK+H/AIi+Cvgu3k+K&#10;0mv+NLXxBo1jq0Kx6Ho/i3VLu7lRZZGRHFibiCUhSdzwNsDZGf08ooA/Ov4mfsDfFz4HftCr4k+E&#10;OgfE7VPAt/8AAnQvAtvp3wu17RbS4tJNMkvB5Nyuqrg2ssd2DuiO5XWQsjZBHReFf2F/iZ8OPH3i&#10;ax8D/C/UI/DsX7E+nfD3wzLqWuW11cf2pDd6s5095soXdUntsylEibIwRggfeVFAHwD8QP2Ffj74&#10;9+Fv7Nvww0vwg2jt4T+D3ibw34rvBeQBdFurzw6lnArbXJdTONp8oOBjJwMGqN7+z3+1f8ctH+Df&#10;gbWP2Y9R8Ej4L+BPEFvqmqX2sae8Os31xoMulQWmn/Z53YwyPL5rvOsOBGo2k9P0MooA8X/ZD+Cm&#10;p+Df2FvAfwB+KPhVbG6s/h9a6Nr2js0biFvswilizGShxkjKkj0NfFHg7/gmb+1l8Ufgl8ZvAnxf&#10;0gaRreh/C8/Cr4J30uqQut9o0d099Lfkoz+ULpxYwEOAwFgNyYIz+n9FAH5+/D79kLxV4+n8SfEL&#10;43/s4fGLxJqlv8Gbzwd/Y/xG8faCkWqW93cW01xp9mNNQbRutI3juJnQocAKu5mEfh79n/8AaW8R&#10;fDz4gfDP4ofBn4s+LvhK1j4fl8H+EfHHjTSo/Fthqtvfmaa5sb61nZdlusdrNF58wkaSJhuAPP6D&#10;UUAfmZ8Qv2Sv+Cg3xT8L+FfF+rX3xJutJ+FvxvsvEvgzQ9d1zRU8ZS6O2jXdhc4uE82xa4imvDJD&#10;5rEtGrhmVmUjqrb9ir4tXuvfDj4neGPhV8RE1Kb9qbR/GPjiT4jeKNJutQXT7XQ9RsjfOljsgjAa&#10;WBPKjaVySG9cfoTRQB8m/wDBQ7wv8ZvH3xj+Ceh6P+zt4s8dfDfw14wbxd42h8KXGmiae/sE3aRb&#10;PHfXlsGjW8dbpiCwzaxjHPB+wno3xs8N/tMfGWbV/wBm7xf4H+Hfi/ULPxLoJ8WXGl+YmryxmK/i&#10;jisb252o3lRS7jtyXbvX1lRQB8+/8E5Pg38Svgl8KvG3h/4o+F30m81b4yeK9a0+F7iKTzbG71OW&#10;a3mzGzAB42DbSQwzggHivZda/wCR90P/AK9b3+UVbtYOtMo8e6Hk/wDLre/yioA2LmNp4WiViu5S&#10;N69qwNP8P6jHfo0qbVjYHeG6/SulorOVOM5JvoaU6sqcWl1GEEDBNfNH7avwx1/4pfsYeJtM8NgN&#10;c6X4i1LVGibH7yODUblnAJIAIXJ/4D64r6aY4Fc18OlWXw3cRld2fEGq/L6/8TC4rqwteeFxMK0N&#10;4tP7jhx2FjjcLOhLaSa+8/D4EZzn8qsaVpWpa/q1roek23nXV7cJBaxBgN8jsFVcnAGSQMkgV+nH&#10;xu/4JUfAP4pa63iHwhNd+EbiaZpLyLS0D28pYsxKxscRklv4SFAUAKK6T9m3/gnX8DP2dtQt/FUV&#10;tPr3iK2YtDrGqY/cnLYMcQ+VDtYLk5Py5BGSK/TqnG+XfVLxi+dr4bdfXtc/IaXh/mn1605LkT+K&#10;/T0O28BeB774a/BDwD8PtTuVmudFXSrK4lQYDPGqoSBk9x6157/wUI8H6nqfhjRPGtn81tpNxLBd&#10;pxkCby9rdemUC8AnLD0Ne2eOflg0sEbf+J5a8f8AA61NU0rT9asZtM1WxhuraZSs0FxGHR19CDkE&#10;exr81w+Mnh8YsRvq2/mfq+My+OJy94TZWST9Nj808Z6tX0Z/wT48F6rJ4i1n4hsoWyitf7PjzjMs&#10;rMkjY5yNqqmcjB8wY6GvTrv9ij4GXWvnXP7FuoYzIHbT4bwrbnAxjGNwB68MOvbpXpmgeG9E8LaZ&#10;DonhvSILGzhXEVvaxhEXJyTgdyeSepPNe9mWfQxWE9jTTV97nzWS8M18DjVWrSVo7W63KPhnA8R+&#10;J/8AsLRY/wDAK2r4P+NHg/U/AnxS1rw5q2DIl68scg6PG53q3U4yDn/CvvDwx83iPxN83/MXh/8A&#10;SK2qj8Svgt8PPi1Z/ZvGXhyGeYJthvYxtuIh82NrjnA3E7TlcnOOK8rK8w/s+u3JXTVj2c+ymWbY&#10;ZRi7Si7q+zPz3hgknnS3hXc0jhVXPUk4x+tfd2j+Fb/wN+zOfCmquDcWfhuRJto6N5bEjqenT8KP&#10;hx+y18Ifhlf/ANsaR4fN5eq26G61JhM0JypGzgBSCoIbG4c88103xMjYfDnXBn/mFz9f9w11Zxmy&#10;zCUYwVorXXuc3D+R1MrjKdaSbemnY/ks/wCChvw28Q/CP9uf4teAPFb27X9n4+1KWY2shePbNcNO&#10;mCQOdki544OevWvHAQRX9IH/AAWw/wCCIKf8FF7mx+O3wT8UafoPxF0TSpLS4gvrVRb69CiO8Mck&#10;iAMkwcrGsjbgEbGPlGfw7+If/BLD/go/8LfE0nhPxX+xJ8SZLyOFZGbRPCtxqlvtYZGJ7NZYifUB&#10;8juAa+/yXPcDisFGM5qM4pJpu23XXc+bzTKcVh8VJqN4t3TR4Hkdq/pC/wCDbP4beIfh7/wT58N3&#10;mvNb7fEhvtY037PIW/0d7t4lD8DDboX45GMc+n57f8E4v+Da79p348+LbHx3+2RpF58OPBdrcW9z&#10;Lo9w0barrFuyeYY0VWYWv8Ct5o3rub5Ayiv3z8P6Fo3hXxjD4b8N6Ra6fp+n+Gbe2sbGzgWKG2hS&#10;R1SNEUBURVAAUAAAYAwK+b4szjC4mEcLh3zWd21t6Ht8N5bWoVHiKitpZXOkvLY3Ns8AfbuXr71T&#10;0fRprKczTyewUfzrSDKG+9Ss4PQ18G6cXLma1Pso1JRi4rYc2TwK8q8U+DNU+IP7JFv4R0M/6Zd+&#10;ErP7Ov8AfdIo3C9Rgtt25JwCa9SJA71zvwo+b4V+Gef+ZfsuP+2CVtTqOnUU47pp/cc9alGtSlB9&#10;U195+ae0gkeldp+z14K1bx58ZNB0bSflaG/ju5pG6JHEwdj1GemPXmvsz4lfskfBf4nam2tax4aa&#10;zvHkZ57nS3ELTEkklxgqxJJJbGSepNdF8M/gp8OfhHp/2HwR4ZhtpGQLcXrLuuJuBnc55wdoO0YX&#10;OSAK+wxHFFOpg3GEXzNW8lc+EwvCOIp45SnJcid/PQv68P8AirPDqn/n4uP/AEneua/aO8Gaz4x8&#10;FI+iwNNLY3Pnm3jjZnlXaVwoHU85rptfwni3w5uP/Lxc/wDoh66Dhl9q+Rp1JUaimt0fdV6McRRd&#10;N7NWPidYJXnFukDtIzbVjC5Jb0x619L/ALO/g3V/BfgNYNZjMc19dNdeSyFWiDIihWB/i+XJ9M4r&#10;qU8F+El1L+118MaeLvzjJ9pFknmb/wC9uxnPv1rWwqH71d+NzKWLpqCjZdfM8rLcnjga3tHLmfTy&#10;MPwl/wAjD4o/7Dkf/pBaVuSLvQrmsPwiQfEPijB/5jkf/pBaVvV5h7Y2GPyk2bs1ifE7/knmtf8A&#10;YOl/9BrdrB+JzD/hXutDP/MOl/8AQTQBtdetec694T1y31aXZp800cjllkhiLAgnpx0NelZorSlU&#10;lSldGVajGtGzMfwfpNzo2iR2l5/rNxZlXtntUUH/ACUy6/7AUH/o6Wt2sGBgfiZc4P8AzAoP/R0t&#10;RKXM7lxioxsjW1a1kvdOmtYn2s64VqxNB0HUbTURPcL5apno33vb6V0dFNScY2FKEZSTYyLg1h/C&#10;n/kl3hv/ALAFn/6ISt8sF6msD4Un/i13hv8A7ANn/wCiEqSy3rmjz6hOs0EnO3BVulXrC3+yWcdv&#10;uLbVxk1NnHWim3cVtbmF4h/5HPw//wBdLr/0Sa3W5XFYPiBgfGfh/B/5aXX/AKJNb1IZnW+mXEV5&#10;5rS/LuyD61oDO7JpaCcDJqYxUdipSctzn/h+f+JLd/8AYd1L/wBLZq+Av2LNP3/sqeBJAfveH4T/&#10;ADr79+HrD+xLz/sOal/6WzV8OfsO6aZv2R/h/IE+94bg/rXsZPLlqt+R4Oe0+bDxXmM+NNl5Gq/D&#10;WTPT41eDR/5XLSv0GU/LXwj8frAwXPw3lKdPjX4M/wDT7aV92BlUctUZtLmxSfkjTJY8mDt5v9B1&#10;FIHU9GpDIg6t3xXmHsDqKKKACiiigAooooAKKKKACiiigAooooAKKKKACiiigAooooAKKKKACiii&#10;gAooooAKKKKACiiigAooooAKKKKACiiigAooooAKKKKACiiigAooooAKKKKACmiVTzVTW9Os/EOj&#10;XmgXsl1HDfWslvNJZXsttMqOpUmOaFlkifB4dGV1OCpBANfEH7M3wg0n41/tmTfFL9nz4u/F23+E&#10;vwrvrrTJtQ1b45eKtZsvHGvLuinhSHUdSnglsbNt0bOEIkuFZQcRHIB91GVR6/lQJEPevzL/AOCb&#10;Hxw/aY+Bn7K37MK6tq/ha88C/ELxZeeF18Ox6PKL+zV7m/eK8+1+btdi0WWi8oAB+HJFdl+yt+37&#10;4m+Hfwn+DPjT4neDfBfhn4Y+OPh54lmNt4T0Eadb6Xrum3U9ysUahzGsVxZxzkRhc+bCx3HfgAH6&#10;Bbx6Gjzk6Zr4D8f/ALe/7S3gn4GeE/FvjP42eAfDPjbUPhnP4u1LwPb/AA51fXNQl3yyvaxvBZOx&#10;srYRKsLXMmQ0qyEAAECXRP28P2wP2g/ivpvg/wCCV94N8LaTefss6P8AFCe41zQZ9Qmj1G5vr+Br&#10;QKs8QMTLbR/McFCrH5t4AAPvfzFoMqivgj4cft/ftb/tS3ttYfA4eDPDTeHf2f8AR/iB4s/t7Spr&#10;walqGpSX6QWEG2aPyIlXTpmaU72zIgC8E1ynw7/ad+JX7X/xF+FPjX4vaVYzQ+Af2Z5fjBfeGdNj&#10;YWWoeJ7m7msrByjM29LVLW9dFJOJbiOT70aEAH6RCVT0zQJUJ61+evgaw8P63+xJ4N/bB/aC/bO+&#10;N2j+NfHWjR60nivwbrGv32l6PNIhuBENFsBLYC1iUbT9otzuCndJuOa6zwf+11Y/s3/tJeLtT+Jv&#10;xr1DxH8M/iV8JP8AhZXw317VbyZoEk022jTV7S2SUnyI2ie1vEgUBVEkxAGDQB9veanv+VHmrnFf&#10;m3py/tQp4B+CPjr9pjx58ZP+ED+Itz4i8S/Ev/hANX1dtR0m8vEhl0PTmfTW+2W1hFA06lbbYvnL&#10;H5nBOef8FfG74hRfs+fD/wDbPv8AV/EE3iH4W/tLR/DyTVPEmf7T13wfqmuW+kvZ3pPzzOn2q1uV&#10;L5YS2aMfmL5AP1EMqj1/KjzkxmvnH/gpb8WfH/g74D2PwV+B2v3Om/Eb4yeJLXwR4L1GwkKXGltd&#10;7je6ohXDKbOwju7oMOjwp61y/wCxrpd98Zvgv4u/Y2/aF+IfjfUvEXwk8bTaNfeILHx9qul6xqVj&#10;kz6ddy39jcwXUjPbSornzMO0bFg1AH1sJkIzXLeMdB0PxH4y0Oy17R7W+t/IvJBDeW6yJuAiwcMC&#10;M9efevlf/gkv8JbTUfDXjL4r+J/in8UvEGsaJ8XvF2gab/wlnxk8S6vaRafbalJBBEbS9v5bdyka&#10;qokaMuMZ3Z5r601oFfHeh7j/AMut7/7SoAj/AOFXfCpBhvhvoP8A4J4P/iaoWfhn4A6hqb6NYeHP&#10;CM15GzCS1is7VpFKnDAqBkYPB44rgf2u/iNrXh7S7TwVos8lv/akbtdzRnBeIHHl57Anr6jjua+c&#10;7a5uLS5jvLSd4po5A8c0bbWRgcgg9QR2PavYwOUyxdD2jlbsfPZhn0MFivZKN7b6n20/wr+FbrtH&#10;w30A54/5A8H/AMTWH8P/AIZ/Dm70G4mu/AOiysuuanGrSaXCx2rfTqq5K9AAAB0AAA4FN/Z5+IGp&#10;/Eb4dW+r62268t5mtrmbaFEzKAd+BwMhhnHGc44xW18Pn2eGLp/TXtWP/lQuK8mtTlRm4zWx7uHr&#10;RxFJTjsyHU/AnwY0W3+16x4L8M2sW4DzLjTbdFyegyVpdN8AfBvWLRdQ0nwP4buoGztmt9Mt3VsH&#10;BwQpHWvmz4meP9Z+Ifie41XUrhvJSRksrXosMeeBgcZPc9z7YFW/g5461fwT4ztfsU7NbXkyQ3lv&#10;2kBbAPsQTwfr618rHiSm8Z7Fx929r/8AAPt5cG4iOW/WHP37X5bdPXue6+M/hp8N7dNNa0+HuiR7&#10;tYto32aXCu5S/KnC8g9x0rZf4XfC2JSz/DrQFVe50eD/AOJp3jYfuNKb11y1/wDQ68d/b7+IWp+G&#10;/B2neBtNd4/7ckka6mRiP3UWzKcH+IuvqMAivcx+MhgcHKvLor+vY+cyvL6uaY+nhaejm7f5v7tT&#10;qbr4gfsf2Wvnw1cx+ERdeYEyNLiMYJGeZAmwe/zcHOehrtoPhr8JLyFZ7X4feHnSRcxumkwEMPY7&#10;a/ObORj8flr6Z/4J/fEjUZbvVPhXes8tvHD9vsGLHEPzKsqcnoSysAB13E/er5nKOKHmGN9hUglz&#10;Xs1+p9txFwKsny361RqOXLbmTXyuj2jwx8MfhxLr/iCGb4faK6wapGkKNpcREa/ZIGwo28Akk4HG&#10;ST3qfxXoPwF8Daa2s+LPCfhmxt143z6XANzYJ2qNuWbAJ2gEnFavhnjxB4o/7C0X/pFbV8R/Hnx/&#10;qfxG+KOqa3fs6xxXDW1pCzHEUUbFcAZ/E44JYnvXr51nEcpw6na7k7JfqfOcM8Pz4gxroqXLGKu3&#10;v93qfW/ge9/Zj+I0kkPg7QvC95LHkvAukwrJgYy2xkDEcgbsYycZq18Rvhn8NrbwFrF7Y+ANEikh&#10;02d45otKhVkYIcEELkH6V8KaZqV7ouowarply8NxazLLBLGxVkYHIII5B9+1fctp4vfx5+zxceLZ&#10;YDHJfeHZZJE9G8sg/qDXNkOef2wpRnG0o66bM7eKuF/9X5QnTnzwlorrVNdDoY/hN8McfN8N9B/8&#10;E8H/AMTTJfhL8Lm+U/DfQcd/+JPB/wDE10pOO1Y+pa/LbXhhihyq/ez1NfRSlGnqz5GNN1HZIpr8&#10;JvhgOf8AhW+g/X+x4P8A4isP/hW3w1h8fzWz+AdFEC6Mknl/2VDtDea43Y24zjv1rvIHMkQfGMj8&#10;q/O3/g5D+Ofiv4K/sEeKdN8JTXEM3jg6b4au7y0vnt5ILWaaeecAp99ZY7Zrd4zhXjncNkEqerCU&#10;JYvEwox3k0l8znxNZYWjKq+iPin/AIKKf8HGulXvim/+G3/BPn4QeFbHSbVruzuPHOveF4J5rxiu&#10;xLmzhZQItp3MpmVskLuTGVr5U+HH/Bdf/gol4A8QHXNX8b+E/FVv9maL+yfEnw/0v7MCSDv/ANFg&#10;hfcuDj58cnIPb48XPTFB9APpX65h+HcpoYf2bpJ929X95+a1s4zCrVclUa9Nj+nP/glD/wAFJv2V&#10;/wDgp94S1Sy0n4GaX4Z8aeG7a3l8QeHrjSYZYirqB9oglEYBjMu9QGw4AUkc8fU3wv8Ahv8ADi/+&#10;G/h+/vvAGizTTaHaPNNNpUTM7GFCWJK5JJJyTzX8u3/BIf45eK/2fP8AgpD8IvF/hWW4I1LxlZ6D&#10;qFrDfPAt1a38q2jrJs/1iqZVl2EFWaJc+o/ql+Epx8LfDeRz/YFn/wCiEr854hyuOV45Rp/DLVeX&#10;dH22R5hLH4Xmn8UdGP8A+FU/C48/8K40H/wTw/8AxNB+FPwvJwvw30H/AME8H/xNXtZ1maxkSKKE&#10;HjJ3Ve0+4+1WiXG3buGceleDy6XPZ5uhxGv/AAx+HEHizQ4I/h/oixzXE4mjXSoQrgQMRkbecH16&#10;VtD4XfCsfI3w40HP/YHh/wDiaf4l/wCRw8Pf9fFx/wCk71W+J3ia98LeE7jVdNVfO8xUjZh93dxn&#10;3rOrUjRpucuiNaNKVaqqcd3ZIf8A8Kx+FO7Z/wAK78P59P7Ig/8AiacPhb8LT8o+G+g/+CeH/wCJ&#10;rwNNU1OPUv7Wjv5ftXmeZ5287t2c5z9a9/8Ah54jn8U+ErPWLpdssiFZuOrKxUn8SK83L80p46bi&#10;la34nq5nk9bLacZyldPT0ZieGPhl8N5te8RJcfD7RJEg1hI4VbS4SI1NnbNhRt+UZJOB3JNbX/Cr&#10;PhZjP/CttB/8E8P/AMTTvC3/ACH/ABQP+o5F0/68LSsf4peMtT0WRNB0t2heaLzGuFbDKpJGF9Dx&#10;1r2qdOVSaijwqlSNKnzM1h8LPhYf+aa6D/4J4f8A4msb4i/DL4b2ngbVruy+H+iQyR2EjRyR6VCr&#10;KQOoIXIP0rI+H/jzWrfWY9L1G5mu4bqVUHnSFmjY9wSTx7e3Heuy+JJz8P8AWuP+YbL/AOg0VqUq&#10;MuWRNCtHER5kMT4V/C1Bsb4baDx1/wCJPB/8TS/8Kt+Fnb4baD/4J4f/AImty6kEKNMV+6uTXj2v&#10;/EHxLq+otfQalcWsS/6uGCZlAGe+DyaqjQlWehOIxEcOrs9FHws+FjDj4baD/wCCeH/4msWL4YfD&#10;k/EOezf4f6IYV0eGRYjpcO0MZZQWxtxnAHPXitb4deKbnxPorXF9GPOt38uSRej8ZzViL5viVdf9&#10;gGD/ANHTVlKLhJpm1OcakVJdSC5+G3wis7eS7u/h94eihiUvJLJpMCqqgZJJK8ACq2leEfgVrkjx&#10;aL4U8K3bR8yLa2NtIV+u0HFeX/tP+NNafxGvguGdorOKFZZFjlI88k5G4DggEAgHvzXmfhzxFq/h&#10;TVYdd0W8aGaFg37tiqyAEHY4BG5TjkdCK9bD5TOth/ac2r2PDxOdxw+K9ly6Ldn1QfhX8LXHy/Df&#10;Qf8AwTw//E1h/DP4bfDa7+HWgXt98PtFmmuNFtZJZptLhZnYwoSSSuSSe55rrPC2rSa74dsdbli8&#10;t7uzjmaNTnaWUNj361wuq+LLrwT+zDZ+I7DetxD4VtVt3jAJSRoURW5GDhmBxz0rxK1RUKcpS6X/&#10;AAPocPB4qpCEPtNJfPYf4s1P9l/wTc/YvEmj+FbeZX2tAulwvIhxn5lRCV49QK29E8IfA3xLa/bv&#10;D/hDwvfQhtrS2un28ihvTKr1r4duru6vrqS9u7qSWaaRnmlkkLM7E5JJJyST1J5J685r0z9k7xrq&#10;Phv4q2uiR3Mxs9U3RTW6t8pcKSrkH0wffmvjsDxZLE45UpwtFuyfVep+h5nwH9RyuWJhVvKKu1bR&#10;23sfRGv/AAx+HEfivQ7aL4faIsc0lx5ka6VCFfEWRkbece/Stz/hVPwtA5+G2g/+CeD/AOJp2u/8&#10;jf4d/wB+5/8ARJrU1jUP7N06W98vd5a5AzX2bfLG5+dJc0rIx/8AhVnwr/6JtoP/AIJ4f/iaD8K/&#10;hcfu/DbQf/BPD/8AE1i2vjTWorwXE04kXd80W0cj6120Mm9VfH3hms6OIp1vhN6+FqYe3N1MD4YW&#10;Nnpvhmew0+0jggg1rUY4YYUCoii8mwoA4AHYDpXx9+wfp3m/sdfDpy33vDFuf0NfZHw+50O8/wCw&#10;9qX/AKWzV8o/sA2cb/sX/DV2Tr4Vtv5GvUy+XLNs8fMo89JJ9zD/AGx9UuPBXg7wT4qtPDWpa1JY&#10;/GLwbMmk6PHG11dka7Z/u4hK6IXPbc6j1Ir6f+K3xi17wx+zF4h+OOl+DNQ0vU9P8J3Op2+ia7HG&#10;tzbTJCzrHMsTum4EchXYehNeEftWWqxaT8PWCD/ktngn8P8AifWdfW2oaTZaxp9xpOq2kVxa3ULw&#10;3NvMu5JY2BDKVPBBBwQe1Tjpc1a/kPLo8uHt5s+Wf2SfiT8b9L/aG0r4QfE74133jyx8XfBOz8cL&#10;ealp9pC+kXpu0glhi+zRRj7NKs6mNZNzj7O/ztk4L3xH+0S/7cmh+Dfht+0HqXim1t/EtxP8SvC6&#10;6JZpofhrw+1hcG1hM4i886m9ybRlXzmzGZHaNF2FvVvhZ+xB+zf8ErfVIPhZ4O1LR31j7Et5eW/i&#10;7VGuhBZytLbWcU73JlgtI2eTbaRMkG2SRfLKuwMPhL9hr4CeBPildfF/wfJ460/Vr/XpdZ1C0t/i&#10;54kGl3V7LzJLLpv9ofYpNx6q0JU8ccCuM7z2CiiigAooooAKKKKACiiigAooooAKKKKACiiigAoo&#10;ooAKKKKACiiigAooooAKKKKACiiigAooooAKKKKACiiigAooooAKKKKACiiigAooooAKKKKACiii&#10;gDnfir8OoPir8N9c+Gtz4r1nQ49e0uawm1bw9dLBfWiSoUaSCRlcRyAE4bacHkcgV5H8AP2FNa/Z&#10;w0Pwx4H8B/tofFSXwn4TtYbXTfCF5pvhVLFraNdqwubfQ4p9uOrLKrseSxJJPv1FAHhfg/8A4J+f&#10;A/wJ8Lfhb8JdF1XxE2l/CHxJ/bfhaS4v4mmlud07YuGEQEiZuJOFCHheeDnx/wDaE/4JrWnjL4B/&#10;C/8AYP8Ah14Xnf4d+F/E9prOpeNNa8QJ9vsooLx7l7aOONFaV597xE4VBG7Bs9/tRl3DBpvkp3H6&#10;0AeCfFj/AIJ5/CD4u/FTUviwvjrxp4ZuPEXg218KeLtL8KaxFa2viDSLZ7h7e3uN0Lyx7DdXCh7e&#10;SFysm1mZQAI/gV/wTi+C3wC1aPW/DvjPxdqtxD8Kbf4d28muahbP5WiQXl3dQIBFbx5lQ3jxiQ5J&#10;jSPcGYM7e/qgTpTqAPgf9oD/AIJq+P8AwJrHhuw/ZI0XxE2nWfwebwDq2oab8RLfSrzUbOOd5LaD&#10;UFltHSWBPPmYS2xhuVMkihtrYHZfBL9gHx3+zL4m+AvjD4eTadq03g34YSfDf4maXPN5cV9osjxX&#10;UN1AXzuktbqJwEb/AFkV3MOGxn7EaJHOT+lHlJ6UAfOEP/BM74eaL4b1H4YeAf2hvix4X+HuqTTt&#10;d/DnQfElsmmpHMxaWCCaS1e+tIWLN+6guo0UMQoUHFaP7S3/AATP/ZX/AGp/hR8P/gt4+8O6lp+g&#10;/DPWLW+8Kw6BqJt5IooraS1axkkYO0lrNbytFNGTmRcZYEA19AUUAea/Hn9m3TvjafD+qWHxX8ae&#10;B9Y8L3M0uj634H1SK3lRJovKlhkhuIZ7aeNlxhZYXKMqshRhmvIPHX7BUNzD8If2ePh/p/2P4W+D&#10;fHcXjjxpqOpaobjUdd1Syn+12cMm4ZlMl+0d3NK3BFsEAG/j6pYbhg00xITkj9aAPGf2hP2M9I/a&#10;B+Lfg343Wnx18deCfEfgO01C38P3fhM6VJHGt6qJcOYtSsLuPzGSNUDqqsFLAHDNlvwD/Ys034Hf&#10;GvxR+0Bqn7QHj7xx4l8XaPZaZq1x4u/siOLybVpDCVi03T7Rd48xl3sGJXA7CvaFRU+6KdQBwf7P&#10;n7O/gT9mrwvrPhL4f3epTWuueLtU8R3jancJI4vL+5a4nClUUCMOx2qQSB1JPNb2t5Pj3Qxj/l1v&#10;f5RVvVyvjG+1Kx8aaHLpmlNeSeTeL5KzKmBiLnLcUAYfx/8Ag3F8VvDqHT5Y4tUsdzWkjqMSAjmN&#10;jjIB/LPWvB9M/Zk+L2oa1/ZFx4d+yxiQq95NMPKwDgsMHJ9RxzX06Nd8XOuT8Ppuf+olD/jQde8W&#10;n/mnsv8A4Mof8a7sLmWJwtJ04beZ5OMyXCY6t7Wa18uoz4a+ANL+GvhK18KaUd4hy007RgNNIeWc&#10;4H4DqQABk4o+HS58NXOf+g9q3/pwuKkPiDxag3f8K+l+X/qJQ/41hfD7XvFg0K4SHwNLIp1zU23D&#10;UIlwxvpyV5PYkjPfGa4pSdSTb6nqU6cacVCGiR5t8Wf2dfEFrrs+s+BtPF1aXMhc2ce1WhYnJCjg&#10;FPTuBxz1q18Fv2e9ei12DxP43s/s8Ns2+GzfDNI4JxuHIAHX1PHSvWm1vxd1Hw9m6Yz/AGlD/jQd&#10;d8W9vh5L+GpQf414iyHArFe3t526H0UuJsylgPqnNpa17a27XDxwALfSsf8AQdtf/Q6439qr4ITf&#10;GnwTHBoiQjWNOm82xklIXIP303YJAIweoGVU9q2PGuv+Knj01H8CTR41m3Zf+JhEdzb+nB4+tbJ1&#10;7xgw/wCSfTf+DKHn9a9LEYeni6EqVT4WrM8jB4ytgcVDEUXaUXdP/M+Drr4HfF6z13/hGpPh3qjX&#10;W8Kqx2rNGxPT5x8uMY5zX1N+yN+z1qPwe0q+17xhawrrWolUxGwf7PbryEDY4LMSWAODhP7teknx&#10;D4vXr8Ppf/BlD/jSnxB4uxg+AJvb/iZQ/wCNeLl3DeDy3Ee2Um30v0Pp8540zPOsEsLNKMXa9t3b&#10;9PId4YUN4h8Tqe+rRf8ApFbV8y/tJfsveMNM8Xah408DaB9s0m7k89re0AMkDkEv8gAyM5xjJ+YD&#10;nmvoDwzr/iz+3vEDL4Ekdn1SIyL/AGhD8h+yW4x154APHrW02ueMMc/D6bp/0Eof8a9DMssw+aYf&#10;2dXpqmtzxclzrFZHivb4fro09mj4x+G37NvxU+IeprAnhi4sbRZALm71CMwhVyM4DDJOD2GDz9K+&#10;v/EWgab4V+DWpeHNItlit7PQpYoVVQOBGeeAOT1NXxrvi8HcPh5N/wCDKH/GsX4ia74pbwFrEM3g&#10;WWNH02ZWk/tCFto2HnAPNY5Tk2HymL5Ltvds68+4kx2f1IutZRjsl/WrO8IzVeXTbSacXEsKsw6Z&#10;FZKeJPGLdfh9L+GpQ/40HxF4y7fD6b/wZQ/417DSe588m1sbwXC7RXyF/wAFdv2JNT/b+/Zk8YfA&#10;fwjBYnxTHpNnq3g+bUrqSKGLULe6c/MUOP3kLTwjeGQGYMR8oI+oB4i8Y9/h9N/4Mof8awF17xUf&#10;iHNL/wAILL5n9joPL/tCHgea/Oc4/CtKNaeHrRqQdmmmvkZ1qca1KVOWzVj+OnV9I1bw9q11oGv6&#10;XcWN9Y3Mlve2N5C0c1vMjFXjdGAZWVgQVIBBBBquzHbkCv6cP+ChX/BFj9lv/goNqknj7xL8I77w&#10;b42+zXAPivwhd2MEl/M8YWOS/jKEXgjZVIyySFRs8wLjHyn8N/8Ag1C+E2j+JPtXxX+N/jXXtK+z&#10;sBY6LbWGmTebkbW853uBtHOV8vnI5GOf0zD8ZZdKgpVU1LqrXv6M+DrcM46NZxp6roz4q/4N8v2F&#10;vEX7Wf7dOg/E+/0OObwd8LdRh1zXJ7lpo1luoyzWcUbx4zIJ1jl2lgCsRDAgkH+kX4R5/wCFV+GT&#10;n/mX7Pn1/cJXH/Ab4LfD39lv4cWfwo/Z9/Zs0zwn4fsY0WPT9Hmt4/NZUWPzZnzvnmZUXdNIzSOR&#10;lmY81rfDHXvFVt8NvD8dv4HllRdDtFSY6hEu8eSnzYJyM+lfC51mlTNsY6rVktEvI+uyvL45fh+W&#10;93u2dxPYWt5g3EKtt+7UsYSJNirtA4AHavmr42/8FX/2M/2c/Ea+EfjH8bvCuj6n500MtgviKG5l&#10;glhbZLHKsG8xOr/KVfa2QeODjsfgF+278Ff2pdFTX/2efGGg+LIZIHmaHSfEls1xHGspiLPAWEsa&#10;7wVBZQDwRkEE+bKjXjTU3F272djsjWoOXKpK/qek+JMN4v8ADv8A18XP/pO1Xte8Oab4k0ybSdVh&#10;8yGYYI7qexHoRXK694h8WN4q0Fm8CSKyTzlF/tCH58wsPXjjnmtxfEfjErlvh9N/4Mof8axlGM42&#10;fU6IylGV0efr+zvqP9o4k12I2vmc4U+Zsz+WcV6lpOkWei6fDpljHtigjVI1z2AxWOviXxhu58AS&#10;f+DKH/GpD4j8ZA5/4V7J/wCDKH/GuXDYGhhW3Tja504rMMTjbKtK9h3hNd3iHxRz/wAxyP8A9ILS&#10;m+N/A1p4qtQ4fy7qMYhmx2/un2rG8K+IfFa6/wCIyngSV2k1iNpFGoRDYRZWwx154AOR61tnxD4v&#10;Iwfh7N/4Mof8a7oylCXMjinCNSPKzN8FfC+HQr3+0tVuEuJo/wDj3Cqdqf7XPU+np/LQ+JMfl/Dz&#10;Wh/1D5f/AEE05fEHi9enw+m/8GUP+NYvxG8QeLJfA2rQzeBJY42sJA0h1CI7Rg84B5onUnUleRNO&#10;nClHlijtXhEilHOQeDxXBa98Gzc6o1xol5HBC/JhkB+U99vtXRJ4k8YMu7/hXs3/AIMof8aDr/i5&#10;uT8PZv8AwZQ/41VOpUpaxFVo062kkWvD3hew8N6Wun6eD/ekk/idvU1ViTd8S7oZ/wCYDB/6Olo/&#10;4SLxgBgfD6b/AMGUP+NYkPiLxYPiJPL/AMIJJ5jaPCpj/tCLgebKc5zj8Paok3LVmkYqMbIqfGv4&#10;JQ/EK3XWdHkjh1SCMhWZeLgdkY54xzg4PX0rhfBP7L3iKbWo5PGstvDZxMrtHDJvabDAlOMFQRnk&#10;HIzxXsD+IvGBXH/Cvpv/AAZQ/wCNNTxB4vU5/wCEAm/8GUP+NddPHYmjRdOL0OCrleFrYj2so6mx&#10;Z2dtYQR2lpCscMaBI441CqigYCgDoAO1cr4Q0K08S/BHR/D1/u8m+8L28Eu3GQr2yqSMg84NaR8R&#10;eMRz/wAK+l/8GUP+NYXwz13xWnw40CCLwJLNHHotoscv9oQrvAhT5sE5Ga4ZR54tS1TPSjzRacdG&#10;tj548Y/sofFXw5qEiaHpP9rWnnFbea3kAcr1BZSfl/M816d+zX+zdrvw916Txp41ljW6SNobW1gc&#10;OoBAyzHHX0Ar1X+3fF5XC/D6Yf8AcSh/xpDr/i4HB+H03/gyh/xrwcLw5l+FxXt43utUm9Ln02N4&#10;vzjHYH6pUkkmrNpatebJNf8A+Rx8Okf89Ln/ANEmti5sobuF7eddyPwymuL13xD4sPivQ5H8CSKy&#10;SXHlp/aEPz/uiOueK3f+Ei8Yf9E9m/8ABlD/AI19ButT5daO6Irb4d2EN4s8t20katnymX8hn0ro&#10;EjEY2joOnFYn/CReMP8Aon03/gyh/wAaRvEfjAD/AJJ9N/4Mof8AGs6dOnT+FGlSrUq/G7ifD7/k&#10;CXZz/wAx7Uv/AEtmr5o/4J7WYf8AYk+GL7evhO2PT2r6S+F809x4bmmu7UwyNrWos8LMG2H7ZNkZ&#10;HBrwP/gnVZ7/ANhv4XPt+94QtT/47XZh5csmcOIjzQRR/a/tBF4d+H7hf+a3eCe3/Ufs6+rVzjNf&#10;M/7aNqI/CXgFyv8AzW7wP/6kFlX0un3anES5qlysLHlpWHUUUVidAUUUUAFFFFABRRRQAUUUUAFF&#10;FFABRRRQAUUUUAFFFFABRRRQAUUUUAFFFFABRRRQAUUUUAFFFFABRRRQAUUUUAFFFFABRRRQAUUU&#10;UAFFFFAFPXNTbRtLudVFlc3P2a2km+zWcW+WbapOxF/iY4wB3OK+ffDf/BSf4d+Kfi7c/ArTvgF8&#10;Xk8T2Nna3upadceAnQ2drcSNHFcSHzMCMsj85ONh4r6OIB5Ir5h+HHhzxFa/8FaPip4pn0G+j0u6&#10;+D/hqC21FrVxbzSpeXxeNZMbWZQwyoORuGetAHdfAn9t74I/HLW9c8I2nivT9F1/R/Hmu+FofDus&#10;6xax32oTaXeSWk1xBAHLvEzxMykDOOoBBrvJfjP8JIvH6/CeX4reG08UsodfDTa5bjUCpXcGFvv8&#10;zBHOdvTmvzlj/Z9u9K+Cnijxrpvweu4vFFx/wUEvdWXUF0WT7abFvFpX7Srbd4tzbEncD5ZRmPQk&#10;nJl8Ba5D8OtZ/Z31D4V6zJ+0DcftZXXiKPxD/wAI7OWm09/ErXkGqLfbPLFqNKMcWzeMKvlbe1AH&#10;6TzfH/4H29xqdtP8aPCccmipM+sxv4itQ1gsUxglaYeZ+6CTKY2LY2uCpwRirOjfGT4UeI/A8vxO&#10;8O/FPw7f+GoFdpvEVlrVvNYxhfvFp0cxgDvluO9fnf4M0rXPgR+zZ8YvF7fszaLrep+KP2y/FjX+&#10;o+NPB9xqNtp1g+uzNDq72sYE1zBGFV4xGygl9wYAk15npGl/FvU/Hfxhm8Z+D7nVvC03xo8CeNdU&#10;sfC/wxv9D03XNBiso7a8vLbT5ri6baJ4YmlTzWeXy/MKAPigD9Sbb4/eAvECeG9R+HnizQPEmmeJ&#10;NVksbfVNJ8TWTwh0ieRvLPmf6Qw24McW5xyxGASNPR/jL8KPEPjS8+G2gfFLw5feI9NDHUPD9nrd&#10;vLfW2OvmQK5kTHuor40+J03wp+LHxo+CfjX9k34QXuk2UfxuvJ9f1y38CzabBeXX/COXMa3z7okM&#10;qKDDCZnAGUCZ4Aq3/wAEzr34H+Evhh8NfgT8S/gbqMfxo8MNqCeIb7UPA8z3FjqnmTfa7579otm2&#10;4yzCVZD5iyqO+KAPr/xz8aPhJ8Mb6x0z4k/Ffw34dutTbbptvruuW9pJdtkDESyupkOSBhQeSKXx&#10;N8Z/hL4L1/TvCnjH4q+G9J1TWMf2Tpuqa5b29xe5OB5MbuGlyePlB5r4m/4KR6Bpng39o/Vvjl4B&#10;8SLN41uPhfbaNdfD7x18J7jxF4d8YWUV1ezwWlvNCFksroyTzJIyyFCHhLxNtBrw/wCI3wv+Lev/&#10;ABe+OGi/HWPQPh+vxU0Tw4fCsOo/AvU/FV5Bp66NbQix0u8s9TtYrN7S8W6PktFkSN5u5hIAoB+o&#10;3i344/BvwB4gg8J+O/i54Z0TVLq3a4ttN1fXra2uJYVzukWORwzIMHLAYGDzxUGtftB/Avw5qcGj&#10;eIPjb4Rsby6mhhtbS88SWsUs0ksayRoqtICzPG6OoAyysCMgg1+Xv7U2ieCvhd8N/wBsD4fftKfD&#10;/WvFXjDxF4S0WTwH4iuPDEzvqWl2/h+1gi8qcB0tGhvIruWRTIpVpS2Wzmtbxt+zkvjj4KftkeI9&#10;V+Ddxqmqap8G/A0Hhm8k0R5ZZ3h8MRHFo23LMsw58vkMqg8qKAP020L4yfCfxRY6tqnhn4p+HNSt&#10;dAlaPXbix1u3mTTnUZZbhkciEgAkhyCAKh0P46fBrxH4Ok+Img/F/wAL33h+O6S2k1yz8QW0tmkz&#10;OsaxGZXKBy7ogXOSzKOpFfmf+27+zn8WIPGnj7QP2fvhxLYaLN8H/hZfeJLO38LTXVpqcNj4kvXv&#10;o5LeGSFrx0tADLAsqSSRDZuAcZb8ZPgbffE79nL44+OdC8X2vjS18beIvhpY6h4d8FfBPU/C+mBr&#10;PxJZtNcxQ3V9dvPKbdwszLsCLbJnOCQAfoN8Uv24/wBlP4QfB/U/jx4t+Pfhd/C+k6lDp97qem65&#10;bXKJdyyKiW+Ucgy5bJTOQqsxGFJHTWH7QvwI1TxRY+CNN+N/g+41rVLdJ9N0eHxLatdXcTLvWSKI&#10;Sb3Vl+YMoII5Ffnn+3v8DdUstc/ap07wL8HLk6I/hn4XanZ2ekeH2ME72etmS8khjjTEkkdrF8wQ&#10;FtqgEcgVoeK2074ZftKyeIP2btHs/iRaeM/i7oeqat8KfH3wfuVvbBprm1R9Y0rWAqLBFaxYu1W4&#10;WQKIWVGRioAB+gnxn+MXgb4AfCTxL8b/AIpa2NP8O+E9FuNV1i88ssY7eCMu+1Ry7kDCqOWYgDJI&#10;rk/DP7XngHx/+zzo/wC0t8L/AAv4q8U6HrWPsun6DoLTaihEjRyLJbMVaNo3RldTgqRgivCv+CqP&#10;jzw5q/jj4M/syfEh9Ss/AfiLxvH4l+JGrW+h3d3bS6bozJeW2myeRE//AB9X62gZTjMUUo707/gm&#10;78T/AAsP2hfjb8Dfho2p33gl/EEXjHwnqk2h3drbQ/2kCb2zVriJMstzG8u0ZwJ896APV/2aP29P&#10;h5+1XrFzpvw1+FnxEt7Wx1S+02+1nXvCL2llbXlpIYp7d5Gc4kWQFcYwSODXqusAP470It/z63v8&#10;oq8C/wCCVnhvxB4a+DXxCtPEugXmnzXHx48aXVvFfWrwtJDJq0zRyqGAyjKQVYcEHIr37WQB490M&#10;Af8ALre/yioA3gABgCoY7hGlMSSruX7y55FF0J2hkW2k2ybTsY9j61yGi6ZqyaxH/o8iGNgZGZeg&#10;9Pyq4x5k9TOc3GSsr3Ozkxtya5PwfrOneHfAmp6/q92tva2Wr6zPdTP92ONb+5LMfYAE11bghea8&#10;K/aQ0zWNX/Y38e2Gh20s1wbjVnEcP3ti6nMzn6BQxPsDToU1WrRg3a7S+8zxVaVDCzqJXsm/uR8x&#10;/tDf8FSfi54i8Xzaf8BdQj0HQ7Wbbb3smnxTXV5jILMJldEQ8EKF3cAlhkqLn7Mv/BUT4jaZ4rh8&#10;PftE6lDq2j3kxDazHYxwz2bHaASIVVGjGCT8u4bidxAAr5FAHak9zX6/LhvKPqPsuRbfF19b/wBI&#10;/C48VZ1/aCre0er2+z6WP2f8XXMF/p+j3tu4eKbWrRo2H8Slsg18/wD/AAUS/br1f9ly103wJ8OL&#10;WzuPFGsWz3DS3i70sLYMUEpQEbmZgwUE4HlsTngH034RaVq+h/s6/DbSNet5Yb22tNHjuoZvvpIE&#10;QEH3zX58/wDBVjwh4n8Pftgax4i1qykSx17T7O50mfcWWSOO3SF1B6ArJG+V64ZSeGFfAcO5dhcb&#10;nXsazTjG+n81tl+vyP07inNMZg+H1XopqUuVX/lvu/0PPV/bU/awXxT/AMJkv7QHiY3n2o3HltqD&#10;G135zj7Mf3Oz/pns2e1ff/8AwTz/AG6tS/am0/UvBXxEsbS18U6NCk7PZKVjv7Zm2mVUJJRkbaHG&#10;cHepXGSq/lj0GM19Mf8ABJzwn4l1z9rWx8RaRaSNY6Lpd1Nqk/IVFkiaJFPYkuwwvXAJ/hJr7zib&#10;Jss/smdVQUJQV01p8n67H5xwnnmaRzmnTc3OM3Zp3fzXpufpr4VVR4j8TEf9BaL/ANIrauf+Lnx5&#10;8P8Awq26e8H2/UpI9yWcTgbFxwzn+EE/U98V0PhgMPEXiYD/AKC0X/pFbV8wftB2Os2Xxa1ZtaMj&#10;GabzLZnYnMJHy4PoBxjtj2r8vyzC08ViuWo+n3n6/nGMrYPC89Pdvfsew/Db9q/QPFuspoXiTSP7&#10;JlnfbbzG4DxMeMKTgYJJPt713nxMYv8ADvXfT+yZ/wD0A18aWNveXV7DbWCs1xJIqwqgOSxPGPxr&#10;6/8AFcF/bfB3ULfU3LXEfh+RbhmbcS4h+Yk9+a2zbB0cJUTp9ehzZFmGIxtOSq6tW12Nbxn4u0jw&#10;F4YvvFuv3Qis9OtWmnbjJAHAHqSeAO5IFfKnjL/go347n1nd4E8Iada6evbVFeWWT3+R1C/Tn1z2&#10;r1X9vfSvEup/AaR9AErQ2upwT6rHFIRutwHHIH3gJDGxHbbu/hzXw3jPIP8A9evX4fyvB4yhKrVX&#10;M72S7etjxOKM4x2DxUaNF8qsnfqz76/Zz/al0L4+x3NgmkvpmqWUayXFnJMHV1JI3I3BIBxnIGM+&#10;4ruIkRviVKcf8wKP/wBHPXxb+wzpniO9/aC0+90Xzha2lrcPqrIxVTC0bKFP97MhjO0/3c/w19qR&#10;f8lKlwP+YDH/AOjnryM4wdLA4106b0sn6eR73D+PxGYZeqlb4rtX7m6QMdKijMT/AHCD24NNvo55&#10;7SSKB8MykD/Cs/w/p99bXDTXCsq9MHvXlWVj2r+8jUkUKlfjt/wXt/4KwfEz9mf4R+A/2OP2avG2&#10;seGPFmteE9N1fxN4j0stbz22nNHiGK2uUYNFI8kTbmQZCrjcAxB/YuX7lfyx/wDBczwz4r8P/wDB&#10;RrxLqPiXTri3t9Y8M+Hb7RJJ2+We0/sazh8yPn7vnQzr2+ZW+tfQ8L4OjjM0UauyV0ns2v6ueLxB&#10;iKuHwD5Ortc+Rbia4ubiS7uZmkmkctLK7ZZmJyST3JPJzXVfBX48fGT9nD4g2fxS+BHxL1jwp4gs&#10;WzBqei3jQyFdwYxuB8skbEDdG4ZHHDKQSK5NcAY/Cg4HBr9ZnSp1Kfs5RumrWPzqNSpGpzxeu5/V&#10;J/wTD/b50n/got+zP4D+OqWL2mvWN/caL40tfsnkwprENij3DQDc2YHEySJ8xIWTa3zK1Wv+Cj//&#10;AAUDf9kvRrXwL8P4La78Za1aNNCtznbp1sd6LdFdpWQ+YpVUJAJUk8DB+BP+DTXwz4qs/BfxG8Y3&#10;enXEei6h4ssbTTbtv9VLcwWF29wi8/eVJ7ctx0kX8NX/AIKz6H4g0n9ufxVfa1ZTRQalaadc6XJL&#10;92aAWUUJdP8AZ82KVfqjV+dZXkmCxHFM8JN3hG7t3tZ2+V9fQ+oz7OsbguGY4indTlZX7eZ5/eft&#10;sftdah4hk8Uz/tH+MPtUl2blkh12aO3D7t2BArCJUz/yzCBAONuOK/QX/gmv/wAFIdU/aSvv+FM/&#10;GcWsfiy1sVk0/Urddo1naZDKxjVQkTqgjJCnDZcgKBtr8qvm6mvZ/wDgnho+t61+2f8AD+DQbSaZ&#10;7fXUnuFh/ghQFpGPsFBJ9q+74i4fyqrlNSSpqDgm01pt6b9tT864b4hzWhm1OPPKam0mnre7/P0P&#10;2a8LHbr/AIoZDj/ieR/+kFpUfjX4kaR4Gt0Oos0k8h/d28WNxH97noPen+Fvm13xRj/oOR/+kNpX&#10;l3xy0jU7TxnLqt1bsLe6RBBL/CcKAR7HPb3r+fsyxVbC4Vzpxu/61P6QynB0cbjFTqSstfn5Ho/g&#10;b4r6J44uJLK2ElvcLysM2MuvqMfrVz4lNv8Ah9rW7tp0v/oNeO/CbStU1HxvZzaWGUW0nmXEi5wq&#10;YOQT79Pf6Zr2D4jZ/wCFd61/2DZf/QanKsVWxeH5qi1NM5wWHwOL5KLumr+nkbzFkbCnisPWviJ4&#10;b0K+/s2+v283jcsUe7b7H3rZvA7wyCJvm2nbz0NeFapZX1nfy2upI63Ct+88zkk56++a9zC0Y1pO&#10;7PncXiJUIrlR7pZ3sV9AlzbTLJHIuVdehFZMCL/wsy6OP+YHB/6OlrL+EllqVl4cZ79JFSWbdbqx&#10;PC4HI9ATWrB/yUu5/wCwFB/6OlrnnHlk0dFOTqU1JqxunpzTSU7UShmjZVODjg1X0+C5h3CV+tRq&#10;a6FhlXI4rn/hYCPhf4b2/wDQAsz/AOQEroiM81zvwuyfhd4aH/UAs/8A0QlPqIsa14z0TQ5vs99d&#10;fvP4o0XcR9av6fqNpqlv9rsLlZIzwGX1rzDxrYX1n4iupL1XKyzM0UjZwVPQA+w4/Cut+F+n6hZ6&#10;TNJdrJGsk2Y45MgjHU49/wCldVSjTjRUk9TjpV6k67g1oX/ECqfGPh7I/wCWl1/6JNa91dx2UDXN&#10;zMqRoMszdhWRr3/I4eHf+ul1/wCiTR8QbG91DwxcQ2BYvkMVXq6jqK54xUpJM6pScYthYfELw3qF&#10;9/Z8Go/vM4UshCufY1tqd3ymvFNO07Ub3UEsrOGTzhIBwpyhz1Ppg17RbIyIiO2WCgE+tb4ijCjJ&#10;cruc+FrVK0XzIx/h4ANFu/8AsO6l/wCls1eJ/wDBN21B/YQ+FT7PveDbT/0GvbPh9/yBLrP/AEHt&#10;S/8AS2avJP8AgmsbcfsFfCfI/wCZLtP/AEGudT5TolHmVil+3JbbPA3gNwmP+L4eBv8A1ILKvoRO&#10;lfOv/BSO28U3vwW8J2Xw91zTtL1uT4zeCV0vUNW0uS+tbab/AISCy2vLbxzwPMgPVFmjJ7MvWveP&#10;BNp4wsPCen2fxA1/TdU1uO2VdU1HR9JksbW4mx8zxW8k87woeyNNIR/eNDlzahGPLGxF428e+C/h&#10;voM3iz4heMdL0HSbdlWfUta1CK1t4ixwN0khCjJwBk8k1d0nW9L1/TLfWtC1S3vbO7jWS1u7WZZI&#10;5kIyGVlJDAjuDg184/t+29lpfxP+B/xO+Ivhe61j4e+FvHWoT+LreHSZL+O1lm0W9gsryW3jV2dE&#10;mkMe7adjzo3GMje/4JxeG/EHhj9l3T7fWdButJtbrXNVvNC0q+tzDJaabLeyyW0ZjbBjxGwIQgYB&#10;xgdKRR75RRRQAUUUUAFFFFABRRRQAUUUUAFFFFABRRRQAUUUUAFFFFABRRRQAUUUUAFFFFABRRRQ&#10;AUUUUAFFFFABRRRQAUUUUAFFFFABRRRQAUUUUAFGPaigsB1NABgdcUYHpSF1HU0oIPSgAwPSj8Kb&#10;vTON1LvX+9QAuPajHtSbl9aA6Ho1AC4HpRgelNLoOrUb0/vUAeP/ABg/YT/Zl+OHju8+IvxG8D6j&#10;dahqlrbW2tw2XirUrOy1iG3JMKX1nbXCW98qZOBPHJgcdOK9dsrWCys4rO2hWOOGNUjjRQqqoGAA&#10;OwAqTevrRvT+9QAuPajHtSb1/vUgdD0agB2B0xRgelJvX+9RvU9GoAXA9KMD0pvmJ/eo8xMZ3UAO&#10;rB1ph/wnuh8/8ut7/KKt3emM7q5bxho9vrfjPQ7W5ubqNPIvG3Wl3JC3Ai43RkHHPTODQB1WB6UY&#10;HpWCPh7pGOdY13/wo7z/AOO0f8IBov8A0Gdd/wDCivP/AI7QBvEZ4Nc14Ahin8LXkM0QZG17VlZW&#10;GQR/aFxxU7/D/Rwmf7Y13/worz/47WD8PPAukXGhzyy6rrKldc1NP3evXSDC306jhZAM8cnqTyck&#10;k0Bo9z5p/aG/4JUweL/GFx4u+BniXT9FgvpvMudD1CJxBA5B3NC6Biqk4IjK4XLYIXai3f2Y/wDg&#10;l5Y/DnxbF46+NfiCx1yaxmL6fpFjCxtt427JZGcKWIO7CbdoIU5P3a+ndR8JeFNKhNzqXifVreIH&#10;Bkm8UXSrz7mWpLbwT4du4EurXX9akjkUNHJH4kuyrA9CCJeRXsPPs2+qewdR8u22vpfc+dXDORrH&#10;fWFTXNva+l+9h3jVFjtdJRV2ga5aYX0+euJ/an/ZM+GX7VvhKHw/47W4tbywdpNJ1ix2+faMwG4f&#10;MCGRsLuQjnAwQwDDc8b+BdJij0wxarrTbtYtkbfr903V+2ZOD7jkdq2x8P8ARl4/tnXf/CivP/jt&#10;eVRrVsPUU6baktU+x7eIw9HFUHSrJOL0s9j4CT/gi78WT4l+zP8AFzQRo/2rH21bWb7T5Ofv+Tjb&#10;vx/D5mP9qvsr9mD9lD4Yfsp+EZvDfgCG4uLm+kWTVtYvirXF4652hioACICwVAMDJPLMzN00mheB&#10;odR/seXxnqK3bMALVvFdyJMkZA2+bnp7VdXwBouONa1z/wAKK8/+O16ePzvNMypqFebce1rX83bc&#10;8jLOHclyus6uGgubve9vTsL4XI/4SLxN1/5C8X/pFbVW+IXws8I/EywjsvFGnF3j3G3uoW2ywkjq&#10;rfkcEFSQMg4FZnhrwHpb6/4hjfVNa/dapEqldeugT/olueSJMseepyccdAK3P+EB0Urkazrn/hR3&#10;n/x2vKjOdOV4ux7dSnTqRcZq6MD4ffs9/D74daj/AGvpttcXd4pPk3V/KrtECBwoACjp1xu5Izg4&#10;rd+Jny/DrXsj/mEz/wDos07/AIQDRAu7+2dc/wDCivP/AI7WJ8SPA2l23gPWLiLVdaZo9Nmba+vX&#10;TKfkPVWkII9iMU51KlSV5ttkUaFLDw5acbLyOt1nSNP17TLjRNYs0uLS8haG4t5FysiMCGUjuCDi&#10;vnnxl/wTq8E6vrP27wZ4zvNFtW5axmtftSqc/wADF1YDHZixz37V7kvw/wBGTk6trg/7mK8/+O07&#10;/hAdE3c61rn/AIUd5/8AHa2wuMxWElejJq5z4zL8HjopV4KVu5ifB/4C/D34IabJZeC9Pm8642/b&#10;L+6kMk1xtzjJ4AAz0UKPbOSd2DI+JMgP/QBj/wDRz0w+ANFBwNZ1zn/qYrz/AOO1iR+BdKb4hTWz&#10;arrO3+xkcN/b11u/1rj73mZx7ZxWVSpUqzc5ttvudNGjSw9NU6aSSO898UVg/wDCA6JjP9ta5/4U&#10;d3/8doXwFojHC61rn/hRXf8A8dqLmptzk7OK/Mz/AILC/wDBHjWP+Chv7O3gP4s/s+aLosPxT8N6&#10;DY2zNeSGBta00wr/AKKZi4RTGzGRC4PVwGXdhv0Wl+HujOuBrGuf+FFef/Hawfhd4G0i7+G/h+7m&#10;1TWVaTQrR2EevXSKCYVPCrIAo9gAB2FdGExVbBYiNak7SX9anPisLSxdF06mzP5Cfit8Ffi78DPE&#10;8/g74w/DXW/DWpW91NbyWutabJblpIX2SBCwAcK3BKkjpzzXqX7Fv/BNn9rj9vPxpa+FfgT8MLt7&#10;GeMzTeJdVia20yCBZfKkk+0MNr7WyNibmJVgBkYr+jz9on9pz9gL4beLh4P+MHjW41TVrFnSa2ju&#10;LzUGs2+UsjlWbyycj5eDx6iu4/Zr+Jn7Lnx38MMPgJ46vJLezy0uk22s3dtJaBpGGWgMgKBmDHOM&#10;HOe9fcYjijNlgfafV3G/2rO3y0/U+NoZPlcsZ7JYhOz+G+vpuY/7GP7GPwz/AGCfgf8ADn9nT4Z6&#10;Zar/AGakkviDVLa3aNta1VrPbc38gd3bdIyZCl2EaBI1ISNFF79t79iTwZ+2R4Ht9P1HUH0rXtJE&#10;kmi6tDDG2HKkeVNlCxhJwSqlTkA84we81/wLpUfirQYV1XWmWSacNu1+6JGIWPBMmV/AjPevlX/g&#10;px/wVi/ZK/4Jr2UnhLXdW17xZ8RZtPW603wLpviy8iYozgK9zcAutopBLDcpZguVU18fg6mYVMcq&#10;uHu6t7pre/c+px1DL/qLo4hL2dranzTef8EeP20LfXpNKt/D2i3Fot15a6lHrkSxvHux5oVvnC45&#10;xtDY7Z4r7q/YJ/4J8+E/2PNLuPEOpawNa8XatZxxapf+SnkWoVnJitcoJFQ7lDFmO8xq21fu1+Nu&#10;qf8AB0n+2RP41mv9F+CHge38OtqRkt9JudY12a+S038QtdLqCRtLs+XzfIVS3zeUB8tfo1/wTI/4&#10;LQ/skf8ABQ6/tfhrrL6/8PviTdSXHleD9S8Y3l1DeRRlSjW15+7SZmRs+UVWQFJMKVAdvqs+xXFe&#10;IwKjil7nXlt973/yPlMjyvhjB411MPfn6cz29D7s8JD/AIqHxRx/zHI//SC0rS1jR9M1q1+x6pYx&#10;3EW7JjljDD8jXI+FPA2kza/4ijOq60Fj1dFUrr10pI+x2xySJPmPJ5OTjA6ACtxvh/o//QZ1z/wo&#10;rz/47XwkkpRsz72MpRd0X9F8P6LoMbxaRpkNqrtllhjC7j68VQ+Jn/JPNa4/5h8v/oNA+H2kd9Z1&#10;z/worz/47WJ8R/Aek23gbVrmLVNaZo7CQgSa9dMv3T1BkIP0PFKMVHRIJSlJ3bO5wPSs/UfDuian&#10;cfadR0i3ndRhXliDEfpVCL4e6RswdX13/wAKK8/+O0p+H2jj/mMa7/4UV5/8dqrvoS4qW5uJGgjC&#10;KuBjtWJB/wAlMuv+wFB/6OlpP+FfaMw41nXf/CivP/jtYcHgPS/+FiT2v9qa1tXR4W3f29dbuZZR&#10;18zOOOmcUDO6o/CsE/D7RwMnWNd/8KK8/wDjtH/CA6J/0Gtc/wDCivP/AI7QBvVz/wAKQD8LvDeR&#10;/wAwCz/9EJQ/w+0Zv+Yvrh/7mK8/+O1ifDHwPpNz8OdBuZdW1pWl0W1crHr10ijMKnhVkAUewAAo&#10;A7eWKKQ4khVv95aeACvSvNvGfjL4D/D/AFFdK8Z/Fu40+5Zc+RceLLsMOnUCXjqOvrW54a0jwH4v&#10;0mLXPC/jPVL6zmUNHcWvii6dSCAe0vXBBx15rSVOpGKk07GMa2HlNwjJN9rq5o+IOPGXh4f9NLr/&#10;ANEmt3A9K4XXvAmlx+LNDhTVNaIlkuNzNr10SMRE8HzMj8MZrc/4QDRcf8hnXf8Aworz/wCO1mbG&#10;4sMKMXSFQx6sFHNO4HNYP/CAaL/0Gdd/8KK8/wDjtI3gDRiONY13/wAKK8/+OUAJ8P8AnRLo5/5j&#10;2pf+ls1eK/8ABOC78v8AYR+Fabung20/9Br2X4Y2iWXhuaziklZY9a1FFaaVpGOLybksxJY+5JJ7&#10;14P/AME6boR/sNfC1D28H2v/AKDXNiJckUzqwtP2kmjW/bjuvM8D+A13f81w8Df+pBZV9DKQRwK+&#10;aP207oSeD/AaA8H43eB//Ugsq+l0xjinh5c1O5OKh7OpYXHfFGB6UUV0HOFFFFABRRRQAUUUUAFF&#10;FFABRRRQAUUUUAFFFFABRRRQAUUUUAFFFFABRRRQAUUUUAFFFFABRRRQAUUUUAFFFFABRRRQAUUU&#10;UAFFFFABRRRQAVwf7UPjPxF8OP2bviF8RPCF59m1bQfA2rajpdw0KyCK4hs5ZI22uCrYdVOCCD0I&#10;IrvK5X43fDVvjH8HfF3wlGt/2b/wlPhi/wBI/tD7N532X7TbvD5vl7l37d+7buXOMZHWgDyX4d/t&#10;QeLdB/4Ja6D+2n8QLNfEevWPwBtfG2t26yJZrql4miLfTIGSMpAJJAwysZVN3CEDFYfxd/4KMN8L&#10;dF8K6svwd+3f8JN8Fdb+IHlnxB5X2b+z9PivPsOfs7b/ADPM2edhdm3d5bfdqP4TfsSftQeHv2aL&#10;X9jP4zftN/D3xJ8OIfhefA88fh/4QX+k6xNZf2d9gWX7XLr93Csnl/M3+jYLdAo4rjT/AMErPjZ4&#10;tttJg+MX7Zdhrf8Awjvwa1z4daHHpPw1/s+NbXULFLQXs4bUZjNcoEVm2tHHJjCpDkmgB3h3/gpZ&#10;+1F4q8U+EfA2k/sJaSmqfET4Zv448FLefFoJEbGJYGmgv3XTGNncAXMWxYluEYthnjw2OB8Bf8FE&#10;f2jfi/8AtOH4p/s4/BifxV4a179lXw345XwT4i8dnSrXS5ptQ1Tz1R0tbkSXjLHHCMRqjiEbpEAF&#10;fTHg/wDYkPhT4nfC/wCI4+Jvnf8ACt/hHdeB/sf9jbf7R80WQ+17/OPlbfsf+qw+fM++NvzeJfDX&#10;/gkf8c/gTFo1x8Df23bHSbzT/gTpnwy1CTVvhf8AbYbq3tbm9nbUEjXUomhuD9s2oC7pH5ZLCUPt&#10;UA7H4g/8FLPE1h+z94U/ae+E/wAE/DepeD/EXw5TxfNceNPipbaBcCMxeadPtYPs1w91dqmchvJi&#10;JwolySBtfDv/AIKA+IfjV+0t4U+Bnwe+BkN9oviH4P6L8Rr7xdrHio2f2DTr+7u7byBbJay+dOv2&#10;aNlXzEV/MfLR+WC/nuv/APBGTSEfS/D3gD43WNp4at/g3pvw7vrDxP4Ei1m8htLMXAF5p1xJcxx2&#10;FzKLhvNZoJgxRCApANekfsgfsAeJf2ZviHofxG8VfG6z8UXWh/BHSPhwkVn4TbTVmg07UL25hvDu&#10;u58O0V1HE6DgvE0ilRIIowCr+0t/wUC8R/Bf9p23/Zf8EfCPw3qmqSeD7fxAt/42+Iq+G4NSWa6u&#10;LcWWnM1ncJd3a/Zy7pI8CKJYcyfPxxvxv/4K4W3ws8e/EDw3oPwe0DUNO+EtjYS/EG4174nWul3w&#10;nuLRLyS10y08iYajJDbyxM5aWBGZtiOxBx6V+2X+xn8WP2rE1DwnZfGzwfY+ENY0P+z77QfFnwqj&#10;1u4sJDvEl3p12t5bNbTsrIMyrcIrRKyqPmDcD/w6jvvA/wAQ9Z8X/A74yeGLG08WWGkxeKofiB8K&#10;7fxNeG6sbOKyF5Y3MlzCLaWW3ghEizR3MZdN4QFmBAK/xW/4Kq+NdE0j4n/Ej4DfstL468D/AAj0&#10;GxvvFmu3HjcaZdXFxdafFqAtrK1+yTLP5VvPA0rvLFgyYRZCuDn/ABH/AOCsnxR8LWvxQ8S+DP2O&#10;4dc0D4P+GPD3iDxhqE3xDFpNLZ6npkd+Us4fsLie4hVpFKSPEjKit5il/LHlv7cX7OX7Q/h/xf8A&#10;HT4O/s9x+PIdH+NfhzTGurLTvhfHqFnqeqLYrYSSWurQXSRaMpiggW4W7tmBC7oGXPHvif8ABM++&#10;1r4TfGjwRqPxhS0uPjV4G0DQrho9B81dCfT9HTTmkH79ftQcr5mP3WPu5P3qAMLxr/wVqvPgza+N&#10;bL49fs7Q6BrWh6H4Y1bwjpmn+N47qPXoNevprCxjmnltoFsZUuISJ1IlSNDvWSQAiqWv/wDBX+bw&#10;R8M/ibq3iD4F6Lq3jH4Z3vhUXXh3wP8AEqLVtP1S013U49Pt5rfUPskR8xHabdFJAvzQhd21xIOs&#10;/aH/AOCVvhn9ovxd4g8V+Jfis1q2qfD/AML6DpMS+HY5v7Ov9D1W41K21BvMlKTo8syo9syAFEYe&#10;Yd/yyeIv+Ccvjv4ifAfxN8JPiJ8afBVvqHiDxD4d1CHUPAvwgg0Szs4tK1S21Dyvs4vJppnma3KM&#10;8lyVQvuSMAFWAPOP2tP+Ckn7WXw4+Dvxa8OeG/gJ4X8MfEv4c33hORvM8fPqGnyaZrWoJax3Ecp0&#10;sEzq+6N4Wh2KCzrLJtVH9B+H3/BRH4oePP2h9Q+AkH7P/g+C68O+JbfRPEllN8Wlh1kMyxmW+sbC&#10;50+Fb2yjLkiQzxTSIjFYN2EN/wDaX/4Jqt+0NrHxi12H41f2LcfFLw74WsLH/inBcro1zod+99BO&#10;w+0J9qSSUoGiHlEKrASZYFanxg/4J4fGH9ofxtoOq/Gv9o3wjqGlaH4u0jxFDdaP8I1sPEUE9jcw&#10;3QtbbVV1BhBaSSw7GRreSYwyPGZ2JL0Adx/wUN/aG8Zfs7fsz6jqXwgEMnxE8XanZ+EvhjazRCRZ&#10;PEGpTLbWsrIwIeOAu11ICMGK2kzXL/sn+OfjX+03+zhqfwy+Inx61zwt8UPh/wCLrrw5418VeE9J&#10;0qO5up7aQmK5W3vrO5to47m3eGXaIeCxClcVu/tY/skfG/45/HL4Y/G74SfHjwn4ak+GU2pXVjof&#10;jD4d3OvWdzfXdv8AZheEW+q2DJLFA0yJlmA89z1xhn7L37JHx6+D37RXxA/aC+MHx/8ACPiNvH+n&#10;adFeaD4N+G91oNrFdWgdBeN9o1e/aSR42VGwVGI1NAHFf8EzL/8AaO+LmkeKPih8Zv2wfG3iuPw7&#10;8TPE3hi28O6hofhy1sZ7axvpLaCaQ2WkwXHnbEDErMqFifkA4r6d1cEeO9CBH/Lre/yirif2R/2Z&#10;z+yz4I8SeDj42/t7/hIPiDrnif7R/Zv2X7P/AGjePc/Z9vmSbvL37d+RuxnavSu31r/kfdD/AOvW&#10;9/lFQBtvNHGhkkbaq8sT2rL0/wARW+oXf2UQMh/hLMOa1GiDDaRVGy8PWVhP9pgU7v4dzdKpcvUl&#10;3urF9hlelcn4R1S00PwNqWtX77YLPWNYmmbaThVv7kk4HPQV1pzjiuW8FWNrqXg2+06+gWSGfW9X&#10;jmjZch1N/cggjuMVK5eZXCXNyvl3PiL4jfEzxd8S/Ed1r3iXVZJTM+I7ePKwxIPuqq5OAPxOckkn&#10;Jrqv2bPi94h8BfEbT9Nl1iQ6XqFwlteW826RQpOFKjPykEjBHrzxWf8AFP8AZ8+Inw01y6gm0G4v&#10;dOSTNvqdnbs0boxO3I52t6r2PTIwT1X7Nv7O/jTX/HWn+KvE/h+Sx0mxdLrdf25H2rugQHGecHPb&#10;HrgV95Wq5W8ttpbl263t+Z+Y4Wjm39rRdpc3Nq9bWv8AdY+n/G2Ps2k5/wCg5af+h15x+2f8Y9U+&#10;GPgi20XwzfSWuqa1Myw3MTFWihj2l2BwefmVeoPzZHSvSPGoxa6X/wBh21/9Drzf9s74Oar8T/A9&#10;rrXhmxmutV0WYtDbwqWaWF8B1A3AZyqt0J+XA65r4/L/AGH12n7b4b6/pc++zb6x/ZtT2HxW/wCH&#10;sfGs+qapc3/9qXOozNcs243DSkyZ9d3XNfVn7D3xu1vxpZ6h8PPF2qXF5fWCi6sbq4k3M1uSFZCc&#10;fwMVwSSSHwBhK+U59K1O2v20m402dLpX2tbvEQ4OOm3Ga+rf2IPglrXgq0v/AIg+MNNns76/X7NY&#10;21whVktwQzORn+NguAVBAjyCQ1fW568C8Bra+lrW/q1j4Phn+0P7TVr215r3t+PU9o8MD/iovE5/&#10;6i0P/pFbVxPxp+KGsaHqn/CLeHLn7Oyx7rq4VfnyRwoPbg5yOckYIwc9v4XB/wCEh8TjP/MWi/8A&#10;SK2rifjX8LNZ1vVB4r8O2/2h2iCXduv3zgcMPXjjA5yO+Tj4/B+y9svabH6FjvbfV37Lc5vwD8Yv&#10;FGk65b2+v6pJeWU0uyYXBLMmcDep68f3ehGe/I9W+JJB+HOuHv8A2TP/AOizXlfw++DnifWNchuN&#10;d017OyhmDzG4yrSYIO1RnPPr0HPcAH1T4lp5fw51wH/oEz/+izWuYfV/bL2Zjlf1n2L9r8r7jviP&#10;4vj8CeDr3xVJbNN9ljG2NCAWZmCLye25hn27HpXyxrfjbxd4i1Z9Y1XXbiS4kxuZZCgGPQLgAV9X&#10;eNvCmn+NvDV14Z1PcIbqPBaNsFWB3KfwYA9we4NfNOufBD4l6Hqb6Z/wjdxebMbbqyjZ43B7g4H9&#10;K7colhY83tLX8+x5me08ZKUPZ35fLueu/s6fE7VPG+k3Wia+8k15p+1vtThf3kZ4AOAPmGOTzn1r&#10;slAHxMl/7AUf/o565z4E/CS6+Hejy3mrlTqF7t84RyllRByq9ByCTnqPQ4rpY1P/AAsqVf8AqAx/&#10;+jnry8X7F4mTp7Hs5fGvHBwVb4jm/jN4/wBR8K2seiaQvlXF3GWa43f6tM4OPf37D36cP4M+LHiT&#10;QtciuNX1ae6tZGCXEdw5baufvD0I9s5/KvRfix8M5PGVguo6bJ/p1qjeSjH5ZV/u+x9D+B9Rxngr&#10;4H+IZtdifxRarBZwtuZfMVzNj+HAzwe/tXymMhmf9oJ0/h6dvmfbZfUyeOVSVZe/rfu+1j2KJww3&#10;e1fH/wDwUI/aR8SfAH9iDwzpPg5mh1Pxfo9tpa3nkhhb25tAZiPmG1yp2q2DjJPBwR9hJCYxgv0r&#10;4/8A+Cg37NfiP9oD9iDwzq3g5TLqnhHR7bVI7PzgouIBaKJlGVO5woyoyM4I5OAftsl+rf2pR+s/&#10;BzK//B8rn5/n/wBa/smt9W+Ozt/XoflHPcz3lxJeXc8ks0rs8ksrlmdiclie5Oa6L4RfF3xx8Dfi&#10;FpnxK+H+pfZ9S0y5WaJZAWilx1SRc/MhBORwfQg4I524t7iynktLyGSOaJyksUsZVkYHBUg8gg9j&#10;zXSfCH4QeNvjl8Q9N+GngDTRcahqdysMbSZWKEHrJI2DtUDknGewBOBX9BYr6n9Rl7a3s7a7Wt5H&#10;864X64sbH2V+e/Ru9z9m9Z+Pnh8/BPw7+03c6Ze/2WvhC58STWUap9oNuNMe5MYBfbv28Y3Yz/Fj&#10;mv5Ov2jfj18R/wBp/wCOHib49fFfxPdaxr3iXUmubzULxVV2UAJEm1PlRUiSONUUbVVFAAAAH9Ym&#10;tfALw4vwT8O/sy3ep3v9kyeEbnw3LeRyJ9o+znTHti4bZt8zacg7MZ/hxxX8nn7R/wAB/iH+zB8c&#10;vE3wE+K/hi50fXvDOpNb3ljdOrOFKiSJ9y5V1eJ45FZSVZXVhwa/KODfqv1ytb4unp5fhc/a+Ivr&#10;X1Wjz9tfU4vquMdq2/hp8SPHHwb+IOjfFX4aeIrjSfEGgahHe6Tqdqf3lvOjZVxnj8DwRwcisPcQ&#10;MkVufDL4beO/jL8QtG+FPwx8OXGreIPEGoR2Ok6ZagGS4nc4VBzgfUnAHJr72v7L2MvafDbU+Uo+&#10;09quTe5/Wx+w18bLf9o74A6T8d7SK6jTxbpum6ntvY0SXdLpdkzbljJVSSScKSP5V61qeoxabbfa&#10;JVLfNhVHUn0ryX9hr4L2f7OPwD0f4DWUt1JH4S03TdL3X0ySTExaXZK25owqMQ2RlQB6V63qOnRa&#10;nbG2mbaM5DDsa/B6/wDEl7Pu7fofr2H/AIcPafMr6PrseqF4vK8t0527s5qp8TM/8K71rI/5h0v/&#10;AKDV3R9Cj0xmkM3mSMMbtuMCqXxLP/Fvda/7B8v/AKDWNPm5fe3Nqns+d8mxvVTvdWtrSfyJM7v4&#10;sdquVVvNIt7yYTOSD3x3qpc1tCY8vNqWI2V1DqeMViQ/8lMujj/mBQf+jpa244xGgRe3FYkP/JS7&#10;of8AUCg/9HS0/Ukv6/rEWi6e15IjM2dsa+rVh6H44uLq9W21C3j2zMFRowflYnGDnNbWu6Gmt2DW&#10;kspU7tyMOxrF0bwHc2eoLd6lcxlY23IsJPzN+XFclb6x7Zcmx3Ufqv1eXP8AEdMozXivxe+L+qfB&#10;T9krSfFmgJ/xMZtFsLTT5WjDLDK8K/vCCeyhiOozjIIyK9q615H4++DifHL9lnSfAsd5Hb3baDY3&#10;Gm3E27ZHcJCu3dtOdpBKk4ON2cHGD6mE9isVB1vhur+h42YRxDwdRUPj5Xb1Pzx1bV9U8Qanca1r&#10;WoTXV5dStLc3Nw5Z5HJySSTya9U/Y6+Onif4T/FbTdCt7uWTR9cv4rTULD7ylnbYki5IwwYjJ9M8&#10;GvOPGngjxX8O/EFx4Y8ZaLNY3trI0ckUy8HHdSOGXphgSCCD3r2L9iv9mbxN8SPH1h8Q9dsJLXw/&#10;o10lz50yMpu5lw8aR8jIB2sW5GOOd1fpeY1sv/syXO1y2drW+Vj8eyqjmn9rQ9mpcyave/zv5H3D&#10;rxz4w8On/buf/RJqz4q11fDuizamEDMvEanOCx6dKra9/wAjh4d/37n/ANEmr+v6FD4g0uXTLhtv&#10;mDhgM7W7Gvy6PLzK5+1S5uV2OA034qeIItRWbUZIZLd2w8ax42KTzjHPHuTXpETCZVdPulQVrh9N&#10;+Dt9HqIfUdTha2RshY1O5xnoQeBkdeTXdxxCIAL0AxW+JlRcl7M58LGtFP2hhfD7I0W6I/6Dupf+&#10;ls1fNv8AwT0vSv7EfwxUH7vhO1H/AI7X0l8Ps/2JdD/qPan/AOls1fLP7AF0yfsXfDVMdPCtsP0N&#10;eFmdT2dJPzPosmp+0rS9Dc/bCuzJ4b+H8ef+a3eCP/T/AGdfVCelfIv7WNyZNG+Hse3/AJrZ4KP/&#10;AJX7OvrhZQAeK0y2XPh7+bM82p+zxVvJDjIo70eYnXNfM+h/t+eKNX+KWlxXfwGhtfhnr/xGuPA2&#10;jeOV8WB759Xi89VeXTfswEdpJNbyQpMty8m9oy0KqxZd39r/APat+MH7M1nqHjLwr+znaeJPCXhv&#10;Q11XxR4g1TxqulsVMrILPT4BbTm9vMLu8qRraM741EpZto9A8s99oqtpepx6rp1vqUcEsS3EKSLH&#10;Mu103DO1h2Ydx2qzQAUUUUAFFFFABRRRQAUUUUAFFFFABRRRQAUUUUAFFFFABRRRQAUUUUAFFFFA&#10;BRRRQAUUUUAFFFFABRRRQAUUUUAFFFFABRRRQAUUUUAFFFFABRRRQAUUUMdq5oAKK8l+In7df7Hf&#10;wk8fXvwr+J37TPgnQvEumxwvqGh6n4gghurZZUEkTSRs25A6EMuQMjkV0EX7SXwWuvHPhH4c6f47&#10;tbzVPHejX2reE1sY5J4NRs7TyPPmWeNTEAv2mHG5gW3/ACg4OADuqKj849NtHnNjO2gBzx7znNOU&#10;bRisnS/F1hrGvar4ctLLUY7jR5IUuZrrSbiG3lMkYkUwTSIsdyADhjEzhGyrbWBFaRnZcbh7UASU&#10;VyPxN+OPw2+D2peE9I+IevmxuPHHiqPw34ZjWzlm+16lJb3FykBMasI8xWs7b32oNmCwJUGh8YP2&#10;lPhL8Cte8I+FPiLrl3Dq3jrWm0rwnpem6NdahdahcpC88gWK1jkZUjijeR5WAjjVcswFAHe0VDNd&#10;xwRNPKwVEUszMcAKO9c/4U+Lfgjx1e2sHg3UptUtb7S/t9nrFhYzS6dND5piwt4qmBpNyn90H34+&#10;bbjmgDpqKj85sZxR5zgZZaAJK5fxjrVvovjPQ7u5trqRfIvF22trJM2cRfwopOPfGK6QzHjisPVx&#10;v8d6E/8Aetb0/pFQA7/hYej/APQH1z/wnbv/AON0f8LD0f8A6A+uf+E9d/8Axut4cDApnmHpigDE&#10;f4h6OFP/ABJ9c/8ACdu//jdYPw+8daTBoE8T6VrTbtb1Nt0Wh3LjDX07AZCdQDyOoOQeQa7thuXa&#10;a574aR/8U7c8/wDMf1b/ANOFxQAjePNHI50jXOP+pdu//jdA8eaR20jXf/Ceu/8A43XQsCvOaRBu&#10;60B5nDeNPHelSxaai6VrQK61bN+80K6XOH7Zj5PsOTW1/wAJ7o7f8wfXf/Ceu/8A43TvHa/u9Lx/&#10;0HLX/wBDrakZYlLucAcknoKXqH2jl31nwPLfjVZvB2pNdAgi4bwrcGQEcA7vKzxVz/hPdH7aTrn/&#10;AITt3/8AG6jX4o+Cze/2aNXXzPM2A+W20nOPvYxj36V0QkEiBgcj+8vSojWjV+F3sVKhKjvG1/Kx&#10;xXhrx5pKa94ik/srWis2qRMu3Qrklf8ARLccjZlTx0POMHuK2W8faQRxpOuf+E7d/wDxuneE4wvi&#10;TxNjtq0P/pFb1uSHArQkwl8f6OvP9ka5/wCE7d//ABusb4keO9IuvAOs2y6TrKtJpsyq0mg3SqMo&#10;epMYAHua7ZOmOKwfieqn4da4QemlXB/8hmgAb4g6O3/MH13Hp/wj13/8bpv/AAnuk5z/AGRrv/hP&#10;Xf8A8broVXaMUFQTmgDBT4gaMgwNH1z/AMJ27/8AjdYyePtJ/wCFiTXI0nWtv9ixpt/sK53Z81zn&#10;b5ece/Su32isCNf+LlzEf9AOP/0c9ADj8QtHPB0fXP8Awnrv/wCN0xPH+jA5/snXP/Cdu/8A43W6&#10;0wVC7lQAMknpVPTtf0XVJWi03U7eZlGWEUobAotJq6E5RTsyg/xD0ULk6Prn/hPXf/xusD4Y+ONJ&#10;t/hp4dsptL1pmh0O0Vmi0O5dSRCgyrKhBHoRwa7o/ONlc98J2ZfhX4ZOOvh+zzn/AK4JS0GeKfGP&#10;9i/9jX46+LJfG/j34Naz/alwzNdXmm6TqFo1yxAG+TylXe2FHJ56+tdd8CPgz+zv+zZpEmkfB74X&#10;6ppfnDF1dHw/eS3FwAzMA8roWYDccZPAwOwr0DxF8SfCXhS7Wx1nVBHMy7vLSNnIHvtBxWpouu6b&#10;4g06PVNJu1nhkGVdf5ex9QeRWzzTEVqf1d1W4r7N3ZfK5zxynC0an1pUUpP7XKrv52OQ8Q+N9Kl8&#10;V6DMNL1rEc85ZW0G6BOYWHAKc/h0r5Y/4Kaf8Env2Sv+ClGnyeKfEOja94T+IkNitrpnjzTPCd3N&#10;IsasCEubcCNbtQAVG5gyhjtZa+xPEaA+L/DpB63Fx/6Iet7yxjk06GIrYeoqlKTUl1KrUKWIpuFR&#10;XTP53tT/AODW39saHxzNp2h/G7wTceG11Ipb6tdaPrkN7JZ78CZrVbB41l2fN5QuGXd8vmkfNX6O&#10;/wDBMv8A4Ivfskf8E7by1+JeqR+IPiF8SbeS48nxpqfg67tYrSOQqFS2s8ypCVVceYXeQl5PmVWV&#10;F/QDaC2SacQMZGa9LGZ9mmOpezq1Pd6pJK/rY4MNk2X4Wp7SENfPocP4X8caTFr/AIilbStYPmaw&#10;jqF0G5Yr/oVsMNiP5Tx0OOMHoc1oaz8YvBXhvTpNX8RHUtPtI8eZdX2j3EUa5OBlmQDkkAc8mvFf&#10;26v25PAX/BPn9nj4jftB+NrmykvrfVltfCujXlw8f9r6o+nW7Q2qlFZudrMxAwqIzEqAWH80v7X/&#10;APwUG/av/bl8d3njb4/fFe/vUuoY4F0Oxla206GGNi8ca2yEJ8rHduILFjuJJrXJ8hxGcXkmoxXV&#10;/kkRmec0cttG15Pof1deHPj38M/GBmXwlq1zqn2fb9o/s3TZp/L3Z27tiHGdpxnrg+hqP4h+PdJu&#10;vAmr26aVrStJYyDdJoVyqg7T1JTAHv0r+Q34O/Hn4y/s+eLbbxv8F/iXrPhvULW9gull0m/khWWS&#10;Fi0ZkRTtlCktgOCPmb1Nf0G/8Ec/+Cut1/wUX/Zq8WfDz43ato8HxX8J6fNLqFnZKYW1fTMIF1FY&#10;ggRQskghkWNmCt5bEIJUWt844bxGV0/aqXPHvs16oxy3PqOYVPZtcsuh+gI+ImjkZ/sfXP8Awnbv&#10;/wCN0f8ACw9H/wCgPrn/AIT13/8AG620JVABTgeMmvmz3jC/4WHo/wD0B9c/8J67/wDjdYsPj7SR&#10;8Q7i5Ok61tbRYVC/2Fc7uJZTnb5ecc9eldwCGFc9AP8Ai5Vyc9NDgP8A5GloAc/xD0fb/wAgjXP/&#10;AAnrv/43Sf8ACxNHfj+xtc/8J+7/APjdfJf7fP8AwVLX4Ga7dfBv4I6Zb3/iW3XbqWsXmyS1sdyH&#10;CoqOS8ytgkOAq4AIfdx81/Dz/gsP+1j4Y8Twap42utJ8R6arAXWmy6dHal13AsUkiUFH2ggEhlGc&#10;lWxX0eD4UznHYX6xCGm6u7N+h8rjOMsjwOM+rzm207NpXS8rn6jn4g6QOuja5/4T91/8brC+Gnjj&#10;S4Phx4ftn0vWWMWh2iM0WhXLqxEKchhGQR7g4NN/Z1/aD+H/AO058NLT4n/D2aZbW6Z45rO8MYuL&#10;WRWIKSrG7hWIAYDJ+VlPetz4WMyfDDw5j+LQbM/+QEr56pRqUajp1FZrdbWaPpqNaniKMalN3i1d&#10;MpaprHgTXJVk1vwTqF4yDCtceFLiQrn0zEcVbtvGPh6ytktLPQ9ahijULHHH4bulVVAwAAI+AB2r&#10;J8W/H/wP4S1RtJl+03kybhN9jVWETA4KtlhyMHjtW/4P8eeH/HOmjUdAuvM+UGaFv9ZET/CwBOD1&#10;9j1GRzXLHGYerUdKM02ulzsqZfiKNJV5U2k+ttzD1vx5pLeK9BlGla1tie4zu0K5DNmIjgeXk/h0&#10;rb/4WHo//QH1z/wnrv8A+N03X13eMfD4PeS6/wDRNbryFAS5AAHWug5zE/4WHo//AEB9c/8ACeu/&#10;/jdB+Iejgf8AIH1z/wAJ67/+N1pQa7pl1O1pbX8Mkq/eRXGRVnJc4qYyjLZjcXHc534ZXkd94anu&#10;4Y5EWTWtSdVmiZGGbybgqwBU+xGRXyL+wZqiw/scfDmMluPC9uP0NfX3gFSNEusf9B3Uv/S2aviL&#10;9hvUxF+yN8P4zLjb4bgH868PP58mHi/P9D6bhen7TFTXl+puftm+H/DXxI8E+C/AvjDS1vtL1X4x&#10;eDba/s5mIWaJtdtAVJUg4I9DX1Vrv7OPwX8T/C2x+CuveBLW58K6asIsdHeSTy4hF/q8ENu+X3Nf&#10;Jv7Quoee3w6jEm7Pxq8Gf+ny0r7qX7taZFLnwV/N/oYcSU/Z5gl5I+X/AA//AME7vEfhvxno+naf&#10;8d7UfDXwz8QLjxr4b8DnwiftUGquk/lRzX/2v99ZxTTtMsKwRyFlQNMVGDf+OH7I37T/AMXfjD4V&#10;+KMH7R/w9+w+F9KjEHhTxN8I7/UdP/tYSM0mpxpDr1tiQrtSNZvO8kKSrbnYn6Ror2j58r2EF9FZ&#10;wpqV1FNcLGouJYITGjvj5mVSzFQT0UsxA4yetWKKKACiiigAooooAKKKKACiiigAooooAKKKKACi&#10;iigAooooAKKKKACiiigAooooAKKKKACiiigAooooAKKKKACiiigAooooAKKKKACiiigAooooAKKK&#10;KACmvnZxTqDyMGgD4G+Gvhj9pXxR/wAFRv2t9O+BPxI8B6DZyW/gSLVl8X+B7rWJJWbRZdpi8nUL&#10;VIwBuyrrIGJHQDBwNU/YQ+HHwy/am/ZR/ZE1vxPq+taD4e+G/wAQTezLePYtqMklxpc77vIZTHH5&#10;sxKxqwChVUcCv0IsPCvhjS9Zv/EemeHbG31DVPK/tS/gtUSa88pdsfmuBuk2KSq7ido4GBRf+GvD&#10;95rdp4nutCs5NSsIZYrHUJLVGnt45NvmIjkbkVtibgCA21c5wKAPyz+H37QPxH/ZO/Z1+E37cOre&#10;Lte1vSbKbxt8MfENnfahLcecq6zfJ4fmcOxUyJc2cVr5h+dlvMEkCr3xX+B/xG+BnhvQPGPjT4t+&#10;H/iQfCfwbtbvxx8LfEfxYvfD+uaZfS3d5e3GsadPGXSSacytCsdwqKPsKLHIoJA+6vjD+x74H+M1&#10;/wCF9I1rWZ9P8F+HNaj1ibwFpOm2sGn6pqEdx9oinnIj8whZv3hRWVXf5mBNd34w+C/wc+JmqWev&#10;/Eb4TeGfEF9p3Gn3mtaFb3U1r82f3byozJzzwRzQB+anjv48+M9dT4+eIPDnjDxXo/hHUvHfwjt9&#10;Wm1DUJlvND8P32lad9uOckws0ch811xjc7k55r2T9o3xH+yH8Gvhxo/wP+C93eeOP+E2+LFnpaeH&#10;YPjJPY6XpmoDTZrzy7/UN0z2dq0FuZDCqyNNIybY2ySPtib4eeAbhdUW48EaRINcjSPWw+mxH+0F&#10;SMRqs/y/vQIwEAbOFGBxxWOv7PXwCXwP/wAKyX4H+Dx4b+0C4/4R8eGbX7D5w6SeR5fl7/8Aa25o&#10;A/Lv4IfE/wAR+NpPhZ4J1/WdPlh8H/8ABQIaboumaX4uuNct9OsD4Z1maKGC9uIIJriANI+yR4ky&#10;OBkAZ+iv+CmXgn4YXn7en7KXj74geHLy8j0298azXH2G6nWYxWvhu6ukCLG65YSLuHcng5HFfYll&#10;8FPg3puqrrunfCXwzb3y3NvcLeQaDbpKJoI5IoJA4TO+OOWVEbOVWR1GAxB1tT8J+Fta1Ox1vWPD&#10;djd3ultI2m3lzaJJLaGRDHIYnYEx7kJVtpG5SQcigD8nvhF8Y7XW/wBqr4M2fhbw7aeF/Bvxp+Hv&#10;jBNa0ub41XniHVNagfTRdWZ1O3a2SGwut6P5YhuZXP71ONhNcR8BfGHjT4J/sralcfs2a7qMOpab&#10;+wjqesQ2mn6pLP8AZtXGr3ayXQjZ2C3CKpOAMjYBjtX67ad+zt+z9o/knSPgZ4Ptfs2rLqlv9m8M&#10;2sflXwzi6XbGNswycSD5hnrUc/7PnwesNB1nSvB3w90fw1Nrem3Nleap4b0mCzuhHPuLlZI0B3b2&#10;MmTn5+Tk0AfmH8Zj8PfAfjvx54F/ZD+OniLWbW6/YF8Z6stlY+Lrm/X+1DHALe/VjK2y7fIIIIYH&#10;kYzXYftOftVfEJ9Vi1b9lL4mSa54q0n9hfxHrmm2mj6kboDUlSyaC4KKSr3C/MyggsTwAc4P1r+y&#10;7/wTu+HP7Nfj+b4lnxfd+ItWXw2dBsXutD0+whtrFpRLKvlWUESSSSuqGSVwXbYMnivY/BHwR+DP&#10;w5uftvw++EvhnQpgsiedo2g29qwWQguMxopwxVSfUqCc4FAHxL/wTj8K/FHTPj94S8VeHvHfw0tP&#10;COrfC1pde0HQfjzqnizU9fui1u1vqrQXmk2iwEAzLIyvyZVG3ivubVv+R60Ln/l1vf8A2lUPgr4N&#10;fCH4a315qfw5+Ffhzw/c6i27ULjRNDgtHumznMjRIpc5J+9mptYAXx5oYA/5db3+UVAG1K8wjbyd&#10;u7Hy7un41g6DJq7alicy7P8Alp5meP8A69dFtHpSbF9KqMrEtXaYtc/8Njjw5cn/AKmDVv8A043F&#10;dBXP/DYZ8OXIP/Qwat/6cbipKJvFdzeRxRpE22NidzL/ACqTwrNeS2r+exZVYCNm6mtSSGKUbZIw&#10;w9DQkaRrtRcCsvZv2nNc19pH2XJb5mD474j0v/sOWv8A6HVX4sSX6+D7o2Bk3Er5nl/3c/N+GKue&#10;O1Hk6Wcf8x21/wDQ625beGZGjkjDKwwwPenVpupTcb7io1PZVYztezR855x0+vX9a9r+GkupN4Os&#10;m1QnftO3OM7Mnb+mKh/4VN4OXUft/wBhbcJN3l+YdnXOMeldOkEaKFCdBjHpXlZbl1TB1HKT3PZz&#10;bNKOPpxjCNrf1b0MTwsceI/E3/YXh/8ASK2rR1trwWRNt1z823rj2rP8K/8AIyeJv+wvF/6RW1bp&#10;APUV68lzRseJF8skzN0A3bxN9p3bQfl3dap/E7/knGu8f8wmf/0A1vAAdBWD8UAP+Fc66f8AqEz/&#10;APoBojHlVglLmlc3qZJ53mLs+7/FT6CAetUSFYKA/wDCypv+wHH/AOjnrerBQZ+JcwI/5gUf/o56&#10;AMj4v3mpQaHDFayOIZZGW5ZV7Y4BP+c159pF3qVjqMVxpTstwHxHsGc+2O9e4XthZ3tpJaXVsskc&#10;ikPG3QisfQPAfhzQb37bY2jebtwGkkLY+npXZRxEadFxaOGthZ1KymmbURxj/OK5z4Wj/i1Hho9/&#10;+Efs8f8AfhK6bYvpXPfCZFPwq8M5H/Mv2X/ohK4n7x3HgWryajLqk8msGT7UZm+0GbO7dnnOa9D/&#10;AGdpNTN1fxhj9j2LnpxJ/wDqz+ldt4q+F3hLxVqC6lqlk3nYw0kUhTd6Zx1P9K1vDnh3SvDelx6V&#10;pNsI4Y/4e7HuSe5rwMLlNahjnVlLT8/U+mx2eUMVlqw6haWi8lbsZ+vknxb4bJH/AC8XP/pO9dAe&#10;lYPiIY8X+HQP+fm5/wDRD1vV9AfMnI3N7qv9pEmVlkWTATJ9egrqUL+UGkHzbeR6U5reBpPNaJdw&#10;6NjkUsgGzpWVOnKm3rc2q1FUSsrWPxF/4OzPEni21074X+D7TUrpdCvvFmuXupWaA+TLdwaboqW8&#10;jcffWO4uQvPSR/w/GFBg1/Uh/wAFUv8Agn9D/wAFGP2WPHnwi0mZo/FGi+JY9b8Eu155ELapFpcM&#10;aRzHa37t0lkjORxvB4wDX8ynxd+C/wAWv2f/AB9efC742/DrWPCviHT8fatI1uxe3nQHlX2sPmRg&#10;QVYZVhyCQa/VeD8bh5Zf9XTSnFvTvd3v59j854kwtaOOdW3uySOcr7Q/4IBeJfF2g/8ABSvw7pXh&#10;nU7qGz1zwr4gsvEENuPkuLNdLuLhY5OPuC4gtn7fMifQ/Gml6Xqet6lb6Po2nzXd3dTLDa2tvCZJ&#10;JpGICoqjlmJ4AHJNfvJ/wQN/4JSeP/2Rvgn4y/a4/aK8I6p4e8e+LvD9zpGj+HdQkMcmn6KXhmY3&#10;EBUGO4lmgRtrElI0UEIzutd3EuOw+GyudOT1mrJdfWxx5Hha1fHQlBOyd2frWnC5qvcm9+1KYV+W&#10;p4yxX5hS5x0r8ft0Z+mxuPB4ziuX1KWWHxrqc0B/eL4bjK49fNmrpixxWFFg/Em6H/UBg/8AR0tV&#10;F2d+xE480WkfglrmqatreuXms6/dTTX95dST301x995mYs7N7liSfeq3Q7jX31/wUL/4JgeOdQ8Y&#10;6p8cf2dtDXU7fUJnutY8M2i4uIpNrPLcRbm/fbmB/dIN+5htVyTj5k+HX7BH7XfxJ8UW/haw+BPi&#10;DS2nZfM1HxDp0lha26Fgpd5JVGQuclUDOQDtVsYr94y3iHKa2XRm6ijZapuzVulj+d804fzbDZjK&#10;l7NybejSund73Ppf/ghfq2t/8Jd480E3c39n/wBn2lx5P/LPzt7Lu/3tvH0r7q8OvqC/AbTG0rzP&#10;tS+EoTb+WuW3/ZlxtHrnpXJ/sX/sm+GP2RvhYvgbTLyPUNTup2n1rV1haP7XJkhDsLNsCphQAcdT&#10;3r0L4VID8L/DYK8f8I/Z/wDohK/HeIsZRzTM6takrRlovutf57n7dwzga+VZTSo1tZLVr53t+h8t&#10;TPM07vOzGRmJkZ87i3cnPevQf2bJNU/4Tto7ZpfsptXNyFB2Z/h3dq9B8Zfs++D/ABRq7atFcz2M&#10;krM0wt8bZGJJLHOeSTXR+BfAGgeAdL+waLb/ADMq+fO5+eVhnlvzPTivz3BZHiqGO9pOXup3ut2f&#10;qmZcSYPFZW6UIvmkkrW0X9dB2vHPjDw6f9u5/wDRJo8eC8Xw5N9jznI8zH93PNGvceMfDo/6aXX/&#10;AKJNbkkUcqlJEDBuobvX1NSPtKbiup8TTl7Oopdjx+ye4F5EbInzt48vHrXrlsHCL5n3tvzfWq9v&#10;4c0O1uWu7fTIlkbncF/zirmAv3R3rkweFlhb3d7nbjsZHGSTUbWMHwD/AMgG8/7Dup/+ls1fAf7F&#10;195f7KvgSPPTw9D/AFr778Ac6HdZ/wCg5qX/AKWzV+c37HmrGL9mHwTHn7uhxD+deLxVLkwcH5/o&#10;fU8D0/a46ou0f1O1+Nd4JdR+G8Yb/mtHg7/092lfoKp+Wvzh+KWpG58RfDSEt1+M/g//ANPdpX6O&#10;R/d4rbhiXNlt/N/ocvGlP2eapf3UOooor6I+RCiiigAooooAKKKKACiiigAooooAKKKKACiiigAo&#10;oooAKKKKACiiigAooooAKKKKACiiigAooooAKKKKACiiigAooooAKKKKACiiigAooooAKKKKACii&#10;igAooooAKDjvRXgP/BS/9qr4j/sZfsnat8d/hN4AsPFGvWOpWNrY6HqMkiR3RnuEjKgxkNvwx29t&#10;2M8UAe+4XrgUvAr4x/bP/wCCqLfAn9mX4S/G34IeDtO8Tap8WNW0wadp+oTSLFb6ZIscl7dt5ZDf&#10;ukcIMnHmSRqfvYrv/En/AAUv+B3h3xvquj3Hgjxtc+FfDvjKPwn4i+Jlro8J0HTdaZ0jNq7tOLh9&#10;ksiRPNFA8Mbkq8ikHAB9H7h60ZHrXy/qn/BVL4H6b4g8SWknwq+Ismg+C/iIfBXjDxpHoVt/ZWj6&#10;r58cCCRjciaWJmmiO+CKURq6mXy84qr8KP8Agot4z8cXPxRi1f8AY6+JU3/CD/FNvBuh2vhmxsL+&#10;bV5RGrFm8u+ZLUJy0k1y0FuqSRASs5ZQAfVWR60ZHrXyL48/4KG3Xi1vg5dfBfTdQ0ObxD+0dH8P&#10;PiJ4d8WaXGuoaZs0rVbme1YRySRrIJLW3YSRyOhQ/KxDVc/bu/av+Pnwc/af+AP7Pvwc8Aa5cWPx&#10;I8R6mfEmuaTY6ZdSfY7HT5rp7WGO7u4mD/Iskj7CREGEXmSkRkA+rsj1oO08GvnPSf8Agof4W1Hx&#10;fH8O9a/Z5+KHhjXNa8NatrXgWz8XaFaWJ8VR6cqtcQ2ytdlreYK6MIr1bVyjbsAAked/szf8FU/D&#10;PxS8G23xa+OegeIfh/bw/BW58faxo+oWNjNYxaZBeTRNex3FtczTFisRAhYKSBnAY4oA+z/l6cUo&#10;KjpXyhF/wVs+CNi2vWXj34I/FLwnf+H/AIP6p8TZtN8SeHrSKW58P2KI7ywmO7kQyuH+WFmVlIKy&#10;eURivRvF/wC3N8Bvh9rtjo3jjUNQ0i2uvhbffECfWLy2QWljo1oIjO8zBywkVZQ21VYEBuc4BAPa&#10;c1yvjGz1G+8Z6HFpmrNZyeTeHzlhV8riLIw3Fea/AD9u34ffHzx7Y/DWb4XeOvBOsaz4ZHiLwza+&#10;OtHgtW1vSt6Kbq38meYrtLx7oZhFMgkUtGM16rqv/I86D/163v8AKKgBR4d8ZY5+IU//AILYP/ia&#10;P+Ed8Y/9FCm/8FsH/wATW9RkdM0AYL+HvGQUkfEOf/wWwf8AxNYPw70LxZNoVw0HjuaNf7b1MFRp&#10;8JywvpwW5Xucn0544rvK5/4a/wDIu3H/AGMGrf8ApwuKAHf8I74x/wCihTf+C2D/AOJo/wCEd8Y/&#10;9FCm/wDBbB/8TW6zqg3OwUeppVYMNynI9RQBwvjfQvFscemeb48mkDaxbBf+JfCNrb+Dwvb8q3F8&#10;O+Msf8lCn/8ABdB/8TS+O/8AU6V/2HbX/wBDrdoAwH8O+MO/xCn/APBbB/8AE0v/AAjnjAjn4hT/&#10;APgug/8Aia3TIgbaXGfTNLRYDhfDGheLJPEHiFU8eToy6pEJG+wQ/Ofsluc/d44wOPStz/hHvGH/&#10;AEUOb/wXQf8AxNJ4WI/4SLxNkf8AMWi/9Irao/G/jax8JWqjCy3Un+pgz2/vH24/E8VUYynKyJlU&#10;jTjzS2Jf+Ee8Y/8ARQ5v/BdB/wDE1ifEjQvFkXgLWJJ/Hk0sa6bMZI/7PhG4bDxkLn8qk8F/FKHx&#10;Bf8A9l6vbpbzSHFuysdr/wCzz0P861fiZz8Ode/7BM//AKAac6cqcrSJp1IVY3iCeHvGPU/EOf8A&#10;HToP/iad/wAI94w/6KHN/wCC6D/4mtuTBPzGub1r4i2Gm3rWcFt5/l8M6yADd3HQ/wD66UYylsVK&#10;pCmryZZ/4R7xj/0UOb/wXQf/ABNYceheLT8Q5ov+E8n3/wBjRnzf7Ph5XzX+XG3HX8a7DSdSstVs&#10;kv7KXdGw/Eex96y4zn4lTEj/AJgcf/o56nrYrfYP+Ee8Yf8ARQ5v/BdB/wDE0Dw74vzkfEOb/wAF&#10;0H/xNTeKvE+neFtMa/vW3N0hhU4aRvQf1PauX8N/GFb3U1s9cs4reOQ4SZGOFb3yen8q0hRqTjzJ&#10;GM8RSpz5G9ToJPD/AIxC/L8RJv8AwXQf/E1h/C7QvFc3w28PTW/juaGNtDtDHD9ghIRfJTC5K5OB&#10;6813CHnIrn/hQR/wqrwyP+pfsv8A0QlZmxJJ4e8Ykf8AJQpv/BdB/wDE0L4f8YAf8lCn/wDBbB/8&#10;TWP4x+KcOg6gdM0i3juJYzidmY7Vbpt4756+la/gnxpZeLrPKr5V1H/r4d2cZ7j2rSVGpGPO0Yxx&#10;FKVTkT1MbxDoXixfFmgo/jyZma4nEb/2fD8n7hs/w88cc1uL4d8Zbf8AkoU//gug/wDiaTxAc+Lf&#10;Dhx/y8XP/oh636zNjB/4R3xj/wBFCm/8FsH/AMTSP4d8YlOPiFN/4LoP/ia13vrUXH2YzDd6VOMd&#10;qV7jtY4TwxoPip9e8RLF47mUrq6CRv7PhPmN9itjk5Xjggcccetcj+0B+w38D/2o9MfTP2gvBeg+&#10;Klkhjh+06p4atWuFjjk81I1nCiVVDkttVgMs3qc+meEv+Ri8Uf8AYcj/APSC0rckkWMb3OB3q4zl&#10;TlzRdvQiVOFSPLJXXmfOPwK/4Jc/sgfs26zJ4k+CnwZ8L6JqMlxBN/aC+GreeaKWEuY3ieYO0TKX&#10;b5kKk8ZzgY9U+Img+KYvA2rSTeOppI1sZN0Z0+EBht6cLn8q7mKZZhvjOVrB+KYH/CvtYJ/6B8vH&#10;/ATRUqVKsuaTb9RRp06KtBJHn37SH7QPw0/ZI+Glx8Wf2iP2k7Hwvotusgjm1KG2SS8mSJ5fs9tH&#10;jdcTskblYYwzttOAcV+YvxD/AODsT4a6X4lks/hZ8BPGWuaOsSGLUda1LT9NnZ8ZYGGOG4UAHgES&#10;En0B4r4P/wCC637dPiT9tP8Abn8RafDrUdx4R+H97c6B4RhtY5ooykcp86dklwRK8gIZtoyI0AyF&#10;WvjJeV5r9CyfhPC1cLGri7tyV7bJL87nxWZcRYiOIcMPZJaX7n9PP/BPf/gsh+y7/wAFDr7/AIQv&#10;wL8ZdQ8KeNE8pV8HeL7Oxt7q/cwtLJ9hIZheInlyZ2hZFVNzRorAn6kh0LxWfiFPD/wnk2/+xoS0&#10;v2CHJHmy8Yxj+vNfx3eG/EWueDvEWn+LfDGq3FhqWl3sV3p97azNHLbzRsHSRGXDKysAQQQQR9DX&#10;9R3/AATn/b60r9qP9jTT/wBsX4i6pZw3GneBZZfHEmn2M6w2tzZSXBuNqFSzfIofCBhliFzjFeHx&#10;BkCyuUZ0W3CTtrun09T1snzqWNi41bJxV7/me4fF34meFfgP4TuPHHxg/aCtNA0yBGZrjULe3VpC&#10;FZtkabd80hCNtjQM7EYUE8V5h8MP+Cin7I/xe8W2/gTwL+2FayapeMFs7fUvDslgs7syosaSXUEa&#10;PIzMAsYYu2eAecfj/wDtSftLfED9qz4xal8U/HuqTOs08i6Tp8kmU0+03ExwIAAOB1YAbmyT6Dzt&#10;+nFfXYDw5p1MHz4iq1UaTsrWV+99/wAD4rG+IlaGMccPTTgn1vd26+X4n9H0OieK54/Ot/iRM6Mu&#10;5WXT4MEeo+Wsj4Y6H4rl+HGgSQePJoY20W1McQ0+EhF8lcDJXPHTnmvhz/ghx+2R4i8aWmofsrfE&#10;XxBcXk2k2P2zwnJcbnZLRCFkt920/KhZCu5hgHaoIHH3x8KAw+F/hwn/AKANn/6JSvznNMtr5Tjp&#10;4arvHr3XRn6JlOZ0c2wMcTS69Oz6ombw54uz83xAm/8ABbB/8TSDw74wP/NQbj/wXQf/ABNZXjD4&#10;ox6NfnTdIto7iSLIuGdjtU/3RjqQeta3gvxnY+LLIsNsVxH/AK+HPT3Ht/LpXHKjUVNSasdscRSl&#10;U5E9TF13QvFieK9DVvHk7M0lxsf+z4fk/df7uOR61uf8I94xx/yUOb/wWwf/ABNN8Qbj4w8Pcf8A&#10;LS5/9E03x14ztfBWlHULhGkkkbZbxDu3v6CpjGU5KK3NJSjTi5S2JP8AhH/GGcf8LDm/8F0H/wAT&#10;TX8PeMCP+Shzf+C6D/4mvO9K+OXiiHUY5dXSGa23fvI44grYPoa9asbmG9t47y1kV45YwyMrZBUj&#10;PatK2HqYe3OtzHD4qjib8j2MH4aRXEPhmeG7ujPImsakJJigUuftk2TgcDPtX5m/sm6mIv2cPB8R&#10;c/Lo0Y/U1+nHgL/kAXX/AGHNS/8AS2avyj/Zg1QRfAHwrF5n3dLUfqa+I4ybWBh/i/Q/UPDWn7TM&#10;qq/u/qjsvjX4t1PQLnwDrmheDdT8R3ln8XPCc1voOjzW0d1fsNYtSIomu5oYA56AySxpnqwFfod4&#10;i+O+neAfhRY/FX4lfDXxxo/2sQrc+G9N8I3PiLVrGWQ48uS30Fb7dtP3pImkiUcl8c1+cetakLn4&#10;jfC+PzOvxk8Jf+ni2r9WEHy81vwg28q1/mf6HL4iQ9nnkV/cX6nwj4F+Pfxr1TxD4J/aSHxm1+Zf&#10;F/7Ql14Ku/h7exiKxg0ktewoi2zxrLDcwiBLh2Yh/kkDKAcA/wCCrn/BQrTvgrqf/Cj/AAJ+034Y&#10;+Het6DHpeveJr7V9etLa+vLeW+jjh02yinYGQyKJZp5FU+VDEq9ZwyfUkX7IX7OVr8W7j46W3wqs&#10;18U3E007amtxOAk80RhluEi3+VHO8TMjTIgkKsQWwTXReIPhB8PfFPw7X4UeJ/DQ1Dw/5cMZ0+9u&#10;ZZdwikWSPc7MXYh0VsliSRya+qPgTc0fVdP1zT7XWdH1GC6s7yBJ7O6tpQ8c8TKGV0YcMpBBBGQQ&#10;avUUUAFFFFABRRRQAUUUUAFFFFABRRRQAUUUUAFFFFABRRRQAUUUUAFFFFABRRRQAUUUUAFFFFAB&#10;RRRQAUUUUAFFFFABRRRQAUUUUAFFFFABRRRQAUUUUAFFFFABXjn7cfwH8bftFfBuw8BeAp7CO+t/&#10;Gmi6rI2pTtHGYLS+inlGVVju2IcDGCcAkda9jooA/OzxB/wSP+Ol03xO0ez8X6DdaFDdW9j8CdKu&#10;bqVBoWk3WtprWqrP+7OyRplit4wm4eTZRZI3EDT0n/glb4t8N/EXxZ4Y1T4S+HfGng/xR8TrvxRb&#10;61rPxU1+xFjb3V2LuS2l0e2YWtxJHKX2SB0DYUupIOf0AooA+K/GP/BPr44a5+zF8afg7pt/4fXV&#10;PiB8dLjxfoMkmoSiFNPfULS4VZm8olZtkDgqAwzt+bkkc/4//Yc/bft/E3jTSvh3qGiv4T8QfHyX&#10;xzfWVj4+vdFuvEWlXOntBJpk09vbNJZmK5WCbfG7+aqbTs7/AHpRQB+ePwT/AOCZH7UHw98UaBb6&#10;zH4Vj0fR/wBqe2+KHnw+LL++n/s59C1Cxns911G8sk0U08G13lbzUZ2JjKBW+hv2tv2Yvi98Z/2i&#10;Pgr8XPhj4g03TIfh1N4pk1K8vJW86J9Q0K4sbV4YwhWQrPIjMGZcKCRk8V9EUUAfnH8Lf+Cbn7aW&#10;gfHj4M/HXxumh32qeB7XWdK8c3upfFLV9Tm1pdS09raXVIUuIfItmRwri0jjQMGZTKNq4yLb/gmD&#10;+0Pp37PHirwV8arvQdK02w/ZV1P4dwah4ZvLvVLie4S/ubyG7FqlskjKY2TMKb3LZRd2Qa/TOmyq&#10;zLhaAPyq+Ht98Rf+Covx38SaXY+KPAs2l337H+v+BNS1jwHq0+qWWl6nqrwxotzM8MPlTkJI5syv&#10;mRKgD8sK9R8b/wDBOj9rX9q1rjw5+0Ongvwrotx+zPrPwyZ/DOu3GoTrfXf2YJf/ALy3hHl/uS3l&#10;5yMAbmzkfoD5L9c09AVHIoA+Rv2Kv2KfGnwm+KOlfEj4rfA3w3per+H/AAm+k2viSz+KmveILm5e&#10;QxecYodQby7OGTylYxgO2Qo3YHP07q2R460EEf8ALre/yirerlvGfiHQvDnjLQ7/AMQaxa2MHkXi&#10;edeXCxIWIiwuWIGTg8e1AHU00KN27HNYI+LPwrPI+Jnh/wD8HMH/AMXR/wALZ+Fn/RS/D/8A4OYP&#10;/i6AOgrn/hr/AMi7cf8AYwat/wCnC4oPxa+FYGT8TPD/AP4OoP8A4usP4ffE/wCGtloVxBefEHQ4&#10;ZG1zU5FWXVYVJV76dlbluhUhge4IPegDuLmETx+WaLeIQRCEfw1h/wDC2fhZ/wBFL8P/APg5g/8A&#10;i6P+Fs/Cz/opfh//AMHMH/xdAD/Hf+p0r/sO2v8A6HW7XC+Nfij8NLmLTVtviHochj1m2kkEerQt&#10;tQPyxw3AHrW0Pi18KzyPiX4f/wDBxB/8VQBtPaq0/mkmph0rn/8AhbPws/6KX4f/APBzB/8AF0f8&#10;LZ+Ff/RS/D//AIOYP/i6AF8MA/8ACReJtoz/AMTaL/0itqxPip4I1LWQmu6erSSQxeXJbqvzMuSc&#10;j1Iz0/Kjwz8UfhnBr/iGab4h6GqXGqRvA7atCBIotLdSyndyMgjI7g+lbD/Ff4WMMD4l+H//AAcw&#10;f/F1dOpKnLmRnVpxrQ5Wcb8PvAOuXWtQ6nqNnNaQ2cyuBNEVZ2HIAB7dOa7T4mKR8OteJH/MJn/9&#10;ANMi+K/wtU8/Erw//wCDmD/4qsj4jfE/4aX3gLWLKy+IehzTTabMkMMWrQszsUOAAGyTTrVpVpXZ&#10;NGjGhHlidxICRgCuB17wBr39pyy6dbedHKxcNuVcZPQ5Pr6V0A+LXwrPT4l+H/8AwcQf/FUf8LZ+&#10;Fn/RS/D/AP4OYP8A4uinUlSd0VUpRqqzLnhnRJtB0eOwlfe+4s5X1NVUXHxJmAH/ADAo/wD0c9N/&#10;4Wz8LP8Aopfh/wD8HMH/AMXWKnxR+GY+IUt9/wALD0PyTo0cYm/taHaX81ztzuxnHas5PmldlxXL&#10;GyNL4j+ENQ8U6UrWLf6RbMzxx/3/AFGexrg/Dfw81/W9QWzutNntbccyTTQsvy+gyOSf0r0Rvix8&#10;LCpA+Jfh/wD8HMH/AMXUafFb4Wq/PxK8P/8Ag5g/+Krop4idOnyo5qmFp1KimzoERg3zD8a5/wCF&#10;SufhV4ZCDr4fsv8A0QlSH4tfCsDJ+Jnh/wD8HMH/AMXWF8MPif8ADWw+G3h7T774g6HDPBodpHND&#10;NqsKtG4hQFSC3BB4IrnOoxfH3w/1qz1uXUbCymuobuZ5f3MRZo2Y5IIH866H4VeDNS0OOTWtTRop&#10;LiMKtu33lXr83v7dq05fit8LX6fEvw/0/wCg1B/8VSp8WPhYF5+JXh//AMHMH/xVdEsRUlT5Dlhh&#10;acKvOh/iAbfFvhsY/wCXi5/9J3rfrhfEHxR+GkvirQbiL4h6G0cFxOZpF1aErGDAwBYhuMnjmtof&#10;Fn4VkZ/4WX4f/wDBxB/8VXOdRel0MNe/aVc7d24r71oqCBisD/hbPws/6KX4f/8ABzB/8XQfiz8K&#10;x/zUvw//AODiD/4qpjGMdinJy3HeEv8AkYfFH/Ycj/8ASC0rauYVniMT9D6VxPhf4ofDS313xFNP&#10;8Q9DjW41iN7dn1aECRRZWyll+bkblIyO4I7Vst8W/hUgyfiX4f8A/BxB/wDF1RJt2lvHbJtVu+ea&#10;w/ing/D/AFg/9Q2X/wBBNNHxa+FRHy/Erw/7/wDE4g/+KrF+IvxO+G994H1WzsviDoc0sljIscUe&#10;rQszkr0ADcmj5B8Wp/Kr/wAFLfgZ4p/Z0/bu+KHww8WRXHnQ+Lry8tbq4sJLcXVvcSmeOZFflkIk&#10;ADAkNjINeHAqB1r+mH/grd/wTD/ZS/4KdaJpvi1vjrpHhjx/4c06a10PXodYgkguYiJHjtbiNn/1&#10;YmffvTDgFxyDx+LvxE/4IVf8FEfAniWTw9o3gbwl4pt440ZdW8O/ETSfs0m4Z2j7VcQyZXocoBno&#10;SOa/Vcm4iwNbBxhVmozirO/Xpc/OszyXFUMQ3CLlFu+i7nx+TkYFf0af8Ebf2SPGuhf8Elj8F/EF&#10;5Np+qfEj4f6pd2632myQvYrqJuY4d8bkMw27ZA3yhldSMAg18n/8E3v+DdPwfpPi/T/iz/wUD+Nf&#10;hMW2m3treWHgTw74ohlF5hNxivZwV2ASFFKRE52MA+GBH7LQ/Er4ap4/nvP+Fh6GsLaPCiyHVodh&#10;cSykrndjOD09K8DifPqOKlClhndRd2/NbWPXyPJqlOM511bmVrep/PV4m8Oa34M8S6h4Q8S6ebXU&#10;dLvZbS/t2kVvKmjco6blJVsMCMgkHsSKpZz2+ma/ZL9tr/gn3+yB+1xq138QdK+LOi+GPGM1vtbV&#10;LLVLdoLx1RghuItw3HO0FwQ21ce4+efhp/wRR+F9l4tt7r4tftjeGr3RUKvPZ6JNFBPcYdfk3vKw&#10;VWUMMgEgkEdK+5wPH2T1MGpV24zS1jZu762Pz3G8DZzTxjjRjzQb0d1ovMyf+CCXwZ8T6/8AHfxB&#10;8cY9sej6Hor6azfKfOuJ2Rto+bI2rHnOCDu61+pHwoRh8L/Dfyf8wGzP/kBK5H4F6V+zF+zx8ONP&#10;+Fvwq8U+G9O0nT48Iq6xAXmkP3pZG3Zd2PJY9e2AABrfDP4n/DWx+HPh+wvfiHocM8Gi2sc0M2rQ&#10;q8biFQVYFsgg9jX5Rn2a/wBtZlPE2snol5LY/VeH8p/sfLIYdu73b82Y/jvwFrlprUt7YWU11Ddy&#10;tJ+5jLFGJyQQPr1roPhf4N1HRIZNZ1BTHJcRgRwsOVXqCfc+laUnxV+FjHP/AAsrw/8A+DqD/wCL&#10;pV+LHwsC4/4WX4f/APB1B/8AF158sVUqU+RnoU8HTp1edDvEAx4w8PEf37n/ANE1T+KHgm98YaEs&#10;NhIBPbyGSNG6PxjbntVDXfij8M5fFmh3MXxD0No4ZLjzpF1aHamYiBk7uMmto/Fn4Vkf8lL8P/8A&#10;g5g/+LrGMnCXMjepTjUg4vqeQaR8OvGGr6lHpx0G6txI2GmubdlRR3OSP/117joukpo2m2+mREmO&#10;3hWNd3XgYrJX4q/C4MD/AMLK8P8A/g6g/wDi6e3xa+FYGP8AhZfh/wBP+QzB/wDF1tXxU8Ra5z4X&#10;B08LdxE8Bf8AIAuxn/mOan/6WzV+Pf7OureR8EvDcQkHy6eAef8AaNfsB8Nb6y1LwxNqOn3cdxbz&#10;axqUkM0MgZJFN5MQwI4II7ivxU+BetGH4SaHGGPy2eOP95q+G4y/3GD/AL36H7B4Uw582rrtD9Ue&#10;qw6p9q+LXwrg3fe+MnhT/wBO9vX69r93ivxg8Laqbr44/CeEk/N8YvC3/p1t6/Z9enSujhH/AJFX&#10;/bzOPxQh7PiKK/uL9RaKKK+pPzcKKKKACiiigAooooAKKKKACiiigAooooAKKKKACiiigAooooAK&#10;KKKACiiigAooooAKKKKACiiigAooooAKKKKACiiigAooooAKKKKACiiigAooooAY0wVtpWl80elc&#10;78Uvg58Jvjj4Rn+H/wAavhh4d8YaDcyJJcaH4o0SDULOR1OVZoZ0dGIPIJGR2r85/wBjz4T/ALOf&#10;7In7K/7Vf7YHwh/ZL+HcPjb4Y/F/4oHwjqlj4IsobuytrK5m+z2kU0cQkitkVQoiRlVUBAAFAH6c&#10;+cMZ2/WkM6jqK/OT4+ePv2nvhN4I8O+DNb/a28ReMYfi38DPE2patcNp2nQyaTfWuj/bUutPMNsv&#10;l25JMZWXzTtdSGB5rmj8cPiL8JP2OPBfgn4TftM/GLVvFHgv9m7TfFOoaX4X8L6HdRWBmtHmtZtU&#10;uruOKP7NiF4kgiCzeVCWZnY7iAfpdF468Gz+MZvh3D4r01/EFtpsWoXGhrfRm8is5JHjjuGhzvWJ&#10;pIpEWQjaWjYAkqQNLz/9iviH9jD4m618af8AgoDa/GDxJDDHqHij9jTwNq17HCuEWa41bWJWCjsN&#10;zHHtUP7Tfxb/AGsvgd+034m8c/GPxx498N/CFNX0ceC/EngXR9L1HR7G0aG3S6TWoJkN4rvdtOPO&#10;hcIkTRHqGyAfcn2he4pfOHpXyD+yv4t/aI/ahm8Y/tISftJa1pFl4c+LGv6JYfD3T9FsZdPbTNLu&#10;3tVhm3xfaDcTiLzTIswC+coCEDnyz4aftNftTp8G/gd+2jrf7Ql/rH/C1vilY6Jrnw3bS7JdLtbG&#10;/upoFhtdkIuFuLcKrFnmcMY3yo7AH6IeevpTjKB0Ffl34f8A2t/20YP2bPhD4r1D4x+NvEWu/Gz4&#10;v33hy8l8N6Jo5udG03T11WYJp8dwkUP2qdLWNWed3XCEogIw319+wd4u/alv/AHja1/ad8HeKLdt&#10;E8XTw+CdR8ZW+nQ6rrGjm3hkikuI9PleESrM00Py7dwiVtozQB9DeaMdK5/wn8W/hf4+1zWvDHgT&#10;4jaDrWpeG7pbXxFp+k6xBcz6XcMu4RXMcbFoHK8hXCkjtXwN4a/ac/aq/wCFIfC39tXUP2idUvD8&#10;QvjZYeF9V+Gw0uxXTrfTr/VJNPENsRB9oW7gXbNveV1YxOCmDx3/APwSi8CX3hD9j74nXN98RNe1&#10;433xF8Y/LrX2XELJfXKFk8iCI5f7zbiwz93aOKAPtnzfVTQswYbgv/16/Mj/AIJLfsvfDu//AGb/&#10;AIO/Ee8/4JNfBq6vAkF4/wAV7hdHOsK63bt/aPNgZ/PTG8fvd+UGGB5pfin+y54M8HaB8Tv2h/i3&#10;+z/4R+O3h2TXNW17/hdnhTxbFF4x8MWsTM7RWtw4JiayEbKqQTxj93hlJ3AgH6b+aPSgSgjIH615&#10;P4F+OVv8UY9I8K+E/hl4/bw94i8KwX2m/EaSOzSyeCe0EsbbzcfaBOVZf+WGA59Oa+a/2PNf8Pfs&#10;feGP2tvFHhPwH4n8SWfg34p3V1Z6Bodvc6tq2qzf2VZN5aD95NcTSytksdxyzMeAaAPusy4ONtYW&#10;sgN480JivW1vf5RV+eP/AATK8e2+p/8ABTH4i+JPiHrfjDUfHXjz4W6RqPiD+1PAOu6bZ6dMl3dE&#10;WEH26zhEVvBEVjR32iZg7DLEgfofrAz470Ln/l1vf5RUAboK9NtJvB4CVW1i7ms9Nlu7dNzKuV+X&#10;3rl9E1rVF1SPNxJMJJArK3I5PJqow5o3uZyqKMkn1OycDbjFc/8ADVVj8O3Bwv8AyMGrf+nC4roC&#10;pPzCuf8Ahtz4euiP+hg1b/04XFSaHQF1HVaAQRkLXJ+OdZ1C2vU0+3naNfLDs0Zwx5PepfAutX93&#10;LJY3MxkCrvVmYkjnpXN9aj7b2Z1fVKn1f2t9Cz4+AMelHH/Mcte3+3W4HCHBT3NYfjlyYNLO3H/E&#10;8tf/AEOr3iK7ubDRri8tULSRxEoB61u5KMW+xzxjKUku+heMyjgKKcGBXJWvGRqeoJef2gt9L52c&#10;+du+b06/0r1nQby4vdItry6i2ySRKXX0OK48Jjo4qTSVrHdjsvnglFt3uZ3hOIL4k8Tf9heH/wBI&#10;reugwPSsLwp/yMnib/sLxf8ApFbVuk4Ga7jzwwPSsD4pID8Odc4HGlznp/0zNbqPu7Vh/FD/AJJx&#10;rv8A2CZ//QDQBuIgUciglR2pWbbXOa54i1C31FoYHEaxt0ZR81VGPNoTKSirs6MYIztrAjUf8LLm&#10;OOuhx5/7/PWxp07XtjHcyJtZlyQax48j4lTD/qBR/wDo56l6FLVGlq+u6ZoOmzavrNylvbwJuklk&#10;6AfzJ9AOSeBzWX4Z+KfgHxhetp3h3xBDcTqm4x7WUlfUbgM/hXjP7UuvajdeM4fD8kq/ZLW2WSOM&#10;LzufOST9AK81sL250++h1CylKT28yyQvx8rggg8+9ezh8p9thfaOWp87is7lh8Z7JR0W59nAiZMF&#10;MVg/CNAPhX4ZJA/5F+z/APRCVb8E6rc654W0vWb3b513p0M0uwYXcyBjgdhk1W+Ev/JKvDP/AGL9&#10;l/6ISvHacXZn0EZc0U0b5wOooABGdtVtSuZ7cKYU6/5xU9uzNHuYcnt6Ui7GF4lQf8Jj4dbH/Lxc&#10;f+iHreVQFxisPxJ/yOHh3/r4uf8A0neti9uTbWsk6gEpGWC+vFJ6IQ7zF3bdnNBYHjbXn0niPWGv&#10;Pthv5A27cqqx2/THSu50u6kvdNhvJBhpI1ZgPpWFHFQrNpI6sRhamHjFye5k+E8J4g8USEDjWo8/&#10;+ANpXzD+2L/wVf8Ah98A/Es3w3+GXhz/AISbxFZSPFqbTM8FrYzJIFaJiV3SNjcfl+UfLyckD1r9&#10;o3xxr3w2+A/xe8ceF51i1DToZJbWVs/I/wDZ1rhuCDkZ7EYNfijPcXF3cyXV3cSTTSyF5ZJGJZ2J&#10;5Yk9STnJr7zg/h3D5zUnUxGsY9F1b/yPzjjXibFZLGFHDWUpa37Ly9T9GPgX/wAFr9F1/wAXR6H8&#10;dPhzDoem3UqJHrGl3Eky2vD7mlQjcy52fd5AycHgV9oeMdX0zxF8JtQ1/R7gTWd7o5ntptpw8bx7&#10;lODzyD3r8FCeOtfpz/wSw8feJ/GP7DfifQfEN81xD4d1O6sdMaRmZkgMEcuzJJ4DSMABgAYGOK7e&#10;LuF8HluGji8LorpNPz6nBwbxVjsxxTwmLfM7Np+nR/I9+/a//bD+E/7GPwybx78Rr3zru6ZotD0K&#10;3kAutTmGMqgPRFBBeQ/KgIzksqt+bPjz/gu5+1hrHie4vvh74b8M6LpLNizsbqwe6kVR3aTeuSep&#10;AAAPTis//guR8SfF3ib9slvh/qeos2l+GdEtV0mzV22I08ayyuVzjexIBYAEqiA52ivjNen6V9Dw&#10;nwjldTLYYnFwU5TV9dknt8zyOKeLMzjmU8PhpuEYO2m7Z+v37Bf/AAWH8GftJeKrH4PfGnRbbwz4&#10;pvlWLTb6O4/0PU7joIV3f6qV/wCFWOGY7VO7aG+sPEvirw54I8Ra1418X61a6bpOj+Exe6nqF9cJ&#10;DDa28TzSSSySOQqIqKWZiQABkkV/O3oWt6v4Y1yz8TeH9Sns7/T7qO5s7u2maOSCZGDI6MpBVgwB&#10;BBBBHBFffH/BwZ8dvG83/BKHR9SK2fm/EqPwpa+JP9HOPLYXGpHyvm+Q/aLOLruwm4d8j5vijhfD&#10;YHM6McM+WFV2t2el/kfRcLcTYjHZfVWJ96dNXv3Pin/gol/wcgftXftHeKr/AMJfspeIL74Z+CIx&#10;d2cU+nsn9qarbyjYJZZSCbV9uSvksrIWyHyAR8r/AA2/4Kmf8FHPhN4hbxT4P/bU+IzXTW7QMute&#10;Jp9Uh2MQSfJvWliDfKMNt3DnBAJz4GBzyc04jIxX12HyXLcPh1SVNNdbq7fzPKrZljK1b2jm7+p/&#10;Sh/wRT/4LUWf/BSay1b4UfFjwxp/h/4jeHtPjuZI7G6At9YtsKklxDG7b1ZZOXRQyqHXn1+5vhOA&#10;vwv8OfIP+QHZ/wDohK/lJ/4JS/EnxJ8KP+Ck/wAEPFnhb7P9qm+JGl6Wwuoy6+RfzrYz8Aj5vJuZ&#10;Np7Ng84wf6tPhOP+LXeGwO2g2Y/8gJX5pxJllPLMco0/hkrpdu593kOOqY3C+/vHS50YwRnbS4Hp&#10;TS+1elOByM188e2c/wCIo8+MvD4/6aXX/ok1v4GOlYfiH/kc/D//AF0uv/RJrR1q+nsdMuLq3j3N&#10;HGSooAsq6scbaVlVuMVwOieI9ZTWI3N1JN5smHjkYkHJ547Y9vpXfJy2f8mtKlOVOVmZU6saiujn&#10;fAQ26FeED/mOan/6WzV+Fvwe1MRfDXSYyfuwMP8Ax9q/dTwDn+wrv/sOal/6WzV+APwy1lbfwNYw&#10;tIPlVxzj/no1fF8XrmwMPX9D9n8HKftM5xC/ufqj2D4b6l9o/aE+EcQ/6LB4Y/8ATpb1+3iS5XgG&#10;vwL8DTeJPEPxy+F+keCvE8OkarcfFTw6mn6pPp4uo7WU6lBiRod6eYAedu5c+or9vNd0/wCPujfC&#10;yx0zwX4i8L614wgWFb7VPEFjPZ2Nzj/WyCK3aRo2P8K7mAPU10cJLlyu3mzg8XKfs+Jor+5H82Xr&#10;P49/A/UfipcfAvTvjF4VuPG1pa/arrwfD4itW1SGDAPmtaB/OVMEfMVA5pfiR8e/gh8HL7R9L+Ln&#10;xh8LeFbrxDefZNBt/EniC2sZNSuOP3Vus7qZn5HyoCeRxXw94N8EeN7Pxj4J+EurfBfxFD8QvDf7&#10;SWo+NPE3i+HwldDT10l0vnmvI9RMflz/AGi3mS1WBHaY+aFZAqkiH9uzwl8RNe/aN8UfGPQNO8dX&#10;Nj4q+C2m6Z8OLPSPhf8A2xbalqMV7fS3GlanDdWcrWUEvnWjuJRbrIB80oMCrX1B+WH6JCUEjjrT&#10;qyfBo1h/Cult4isobXUP7Pg+3Wtv/q4pvLG9F/2Q2QPYCtagAooooAKKKKACiiigAooooAKKKKAC&#10;iiigAooooAKKKKACiiigAooooAKKKKACiiigAooooAKKKKACiiigAooooAKKKKACiiigAooooAKK&#10;KKACuN8A/s/fB34Y6D4l8L+C/A1rbab4w8Ralrniaxnke4i1C+1CQyXkrrMzjErMcxjCAHAUDiuy&#10;ooA8X+F//BPb9kH4OXNzdeBfhHt+0aBNoUMOr69f6nFYaVKMSWFnHezypY2rDAMFuI4yABtwBWLZ&#10;f8EtP2GrK30+yHwgvri207QY9ESzvvG2s3MN1pcUjyQWN1HLdst5bQtI/kwTiSOAHbEqAAD6CooA&#10;8y+Cn7Hn7PH7PGp2mtfCPwNPpt5Y+EbbwvZ3Nzr19evFo9vc3Fzb2YN1NIfLiluptndEZYwRGiIu&#10;T4y/YE/ZR8ffELUPiZ4o+G11Nf6xqVvqOuWNv4o1O30vVbyBI0iubvTYblbK7lVYYgJJoXbEac/K&#10;K9jooA8d1L9gT9kvVvizN8ar34Tr/bd1rkOtXkEetXsem3eqRIiR6hNpqzCymu1WNALh4WlGxfmy&#10;BSeEv2Af2SPA3xQt/i94Y+E32fVrHVrnVNLtX1y+l0zTb+4DCe8tNNknaztLiTe+6aGFJDvbLfMc&#10;+x0UAeU3/wCxD+y9qXwVs/2erj4Wxr4T03VP7T0uxt9Uu4riwvvOecXVvdpKLm3mEkjsJI5FZdxA&#10;IBxXSfBf4BfCr9n3wvceEPhT4dmsbW81CS+1Ca81S5vru+upMb57i6upJJ7iVgqgvI7NhVGcACuy&#10;ooA8b8Pf8E//ANkbwr8Vrf4z6H8JFi1qy1qfWdNt31q+k02w1KZWWW+t9NeY2VvdOHcNPFCsp3t8&#10;3JruPh38Dfhb8J/CF94C+H3hVdO0nU9Rvb++s1upZBLcXcjSXEm6RmYb3djgEAZ4AFdZRQBzfwl+&#10;Efw8+Bfw40n4SfCnw6ukeHdCtfs+k6bHcSSrbx7i20NKzMeSTliTzXlniz/gmj+xZ411bVtR174S&#10;XX2XxDqDXviLw5Y+LtVtND1e4Zgzy3elQXSWN0zEZbzYG3n72cmvd6KAM3UvCWial4UuPBQins9P&#10;uNPax8vSbyWxkghaMx4hlt2SS3ZV+68TKyEAqVIBHmPwJ/YV/Z5/Zt8bap8Q/hLB42t9U1yR5daf&#10;Wvit4i1eG/mYIpnmg1C/nhkn2xoomZDIFXaGAJB9gooA5qw+EPw70z4p6h8a7Hw6sfijVdHg0rUN&#10;U+0SEzWcMjyRxbC2wbWkc5ChjnkkYqfWFC+PNCUf8+t7/KKt6uV8Yvra+NND/sKO2abybz5bqRlX&#10;biLP3QTnpQB1OwEYqta6JpdlcNdWtmqSN/EO309PwrLE3xLIz9g0P/wKm/8AiKXzfiX/AM+Gh/8A&#10;gVN/8RQFkbYQDmsH4aDHhy4H/Uwat/6cLinNN8TApIsND/8AAqb/AOIrC+Hc3xE/sKf7LZ6MU/tz&#10;U93mXEoO77dPu6J03Zx7daAOt1fw7p2toqXitlTlWU4IpdI0HT9FhMNnGfm+8zdTWf5vxL/58ND/&#10;APAqb/4ijzfiX/z4aH/4FTf/ABFR7OHNzW1NPaVOTkvp2E8dKBDpZH/Qdtf/AEOtySCOVGjcfKww&#10;wrifG8/xEEemC4s9GA/ti2KbLiU/Nv4zlOn61tLN8TCObHQ//Aqb/wCIqzMaPhn4UF79s+yNjOfJ&#10;3fJ/j+tbi26IgjTgDpjtWN5vxL/58ND/APAqb/4ijzfiX/z4aH/4FTf/ABFZwpU6esVY0qValS3O&#10;27bB4U48R+Jh/wBReH/0itq3TzXC+F7j4iHxB4iMVno27+1IvODXEuA32S3xj5OmMde9bvm/Ev8A&#10;58ND/wDAqb/4itDM3QMd6wfih/yTjXf+wTP/AOgGl834l/8APhof/gVN/wDEVifEmb4h/wDCA6wL&#10;uy0YQnTZhIY7mXcF2HOMpjP1oA7gqG61VuNH066mFxcW4Zl7/wCPr+NZaT/Ew9bLQ/8AwKm/+Ipf&#10;N+Jf/Phof/gVN/8AEUBubYiRVCoNoAwAKwY93/CzJeP+YFH/AOjnp/m/Ev8A58ND/wDAqb/4isJZ&#10;/iIfiHNiz0Xzv7Gj+X7RLt2+a/8AsZzn8KAJ/ir8JdJ+Junqsspt763VvstyqjjOOG4yV46A8ZzX&#10;FeCv2WotO1pL7xbrEV3BEyutvbx/K7A5w+4HKkcEdwa9ILfEkDAsNDx/19Tf/EU1ZPiWP+XHQ/8A&#10;wKm/+Irpp4vEU6bpxlocdTL8LWrKpKOp0CRqnQVg/CX/AJJV4Z/7F+y/9EJTnn+JqrkWGh/+BU3/&#10;AMRWD8LZviH/AMK28PLZ2ejtD/Ydp5JkuJQxXyUxnCYzj0rmOw7zGTmisLzfiX/z4aH/AOBU3/xF&#10;Hm/Ev/nw0P8A8Cpv/iKAE8Sf8jh4d/6+Ln/0netxolbOe9cP4hn+In/CWaCJLPRhILifydtxLgny&#10;Gzn5PT0rcWb4llcmx0P/AMCpv/iKAJG8E6HLefa/KcZbc0at8pNbCwqi7EGAOg9Kw/N+JYOBZaH/&#10;AOBM3/xFDTfEzHFjof8A4FTf/EVMacYfCipVJ1FaTuZN34Q0Hx7Y+OfBPijT47rT9U1D7NeQTRqy&#10;uj6fag8MCPzB5r8if2wv2Hvir+yr4su5rrw/d33hSW4kbStehjMkYhEgRFuGUYhkO5eGwG3DaTgg&#10;frh4Yl+Iba/4iEVnopY6xH5265lwG+x23TCdNu3r3z2rYlX4iuuyTTNBYHsbib/4iveyPPsVkdZy&#10;prmi909mfOcQcO4XP6KU3yyjsz8PPgj8Afiv+0P4uj8GfCnwlc6lcNIqXNyI2FvZ7gxDzS42xKQj&#10;YycttIAJ4r9c/gV+zZ4f/Zb/AGTp/hrpO2S8/s6W61i88tA1xdunzsSoG4DhFzkhVUZwK9Ojg+IE&#10;JzBpXh9fpcTD/wBkrH+IsnxCHgXVlurPRli+wyeZ5dzKWxg9MpXTn3E+Kzy0HHlhHVJd/N9Tk4d4&#10;UwuQydXm5pvra1l5LofHP/BZ79gLxd8abWy/aP8Agp4X/tDXNHsjb+JtLsYgbi+tlIMc0aKu6aWP&#10;5lKklmTaFHy4P5RXlpeaZeSadqNtJb3FvM0VxBNGVkjcNhlZTyCDwQeQRX9HqSfEqRfnsdD/APAm&#10;b/4iuF8a/szfDj4ka/J4o+If7Onwv17U5VVJdQ1jQYrqd1UYVS8kDMQB0GeK9Xh/jetk2E+rVafP&#10;Bba2a8uv/APP4g4Jp5tiniaE+ST3vqn5n4+/sBfsF/E39sH4p6ZJJ4curPwPZ3kc3iDXpojHDJCj&#10;jfbwOVKyTMAV4yEzlsAAH9Nv+Civ7Cnhn9uT9mrxZ+yhpv8AZmiTSeGdPm8J3zaTHLHpF3aXTvCY&#10;k48kMitbs0eGWKeQDIJU+/aVpfjPw/pkGjaF4f8ADdnaWsKxWtraySxxxRqMKiqsYCqAAAAMAVmw&#10;v8Qf+FhzkWWimb+x4dwNxLt2+bLj+DOetePnXEmNznHxxEly8nwpdPPzZ6+R8N4TJcDKivec/iff&#10;/gH8ffxH+G/j34PePdV+GPxP8J3mh+INDvGtNV0rUIdkttKvVSO4PUMMhgQQSCDWKSexr+r/APbU&#10;/wCCanwA/b+023h/aU+DXh/UtT0+wuLXRfENjq13aX+nCZcFkkiAEm1sOqTLJGGGdhywPzV8NP8A&#10;g2P/AGAfA3iFtb8SeENY8YW5t2i/snxJ40nS3DEqRLmygt5NwwQPn24Y5U8EfTYfjXCfV060Hzre&#10;1rP5nk1uFsUq1qUly92fAP8Awbb/APBOvxT+0P8AtU2P7XXjLQfL8E/DO++02MmpaSs1vq2q+Wwj&#10;jjMnyh7dmSfeASjpGQQ3I/oK+E5J+F/hwH/oA2f4/uEqn4c8OeJ/Bfh+y8J+D/CXhfS9L020jtdO&#10;03Tt8NvawRoESKONIwqIqgKFAAAAA4FUfhtP8QU+G+gm0tNF8kaLa+W0tzLuK+SuCcJjOPQ18Tmm&#10;ZVc2xbqzVuiXZH1eW4Gnl2G5E792d3nC4FLu+WvgP44/8HDf7A/wN8UN4Pu/i9p3ii6inngu5PBt&#10;jc30MEkT7Cpl2KjgnO1kLqwGQSCM+qfsaf8ABVf9m39vC4XRP2fPit4bu9f+xSXc3hbUzc2uoQwp&#10;IYyxjaPDDgN8jMQrKTjNc8sDjadL2kqclHu07HRHG4Oc+RTV/U+jNf3Hxn4fJ/56XX/ok1ulRXDa&#10;7cfET/hLNCMlpo2/zLjyttxLj/VHOfk9PStZ7z4koNz22hhf+vqb/wCIrl95uyN3JRV2a1n4f0Ww&#10;u2vbSwWOZs5Ze2fT0/Crm0Dkdq818OfHnQfGOtr4b8IfE74e6pqLKxWw03xMs8x2jJwiAtwOvHHe&#10;upE/xMLYa00P/wACZuf/AByqlCpF++mvUilUo1PgafoL4C50K8z/ANBzUv8A0tmr+djwTrC2/hqC&#10;Iv8AdeQf+RGr+iH4aNeN4ZuPt6xrN/bOo+csLEqG+2TZwSAcV/Nt4d1pYNL8osfluJh/5FavleKa&#10;fNg4Lz/Q/cPBGPPnmI/wf+3HtP7OOqC8/av+DkIbOfi94c/9OUNf0CKitzX87X7J+ri7/bE+DMAc&#10;nPxc8O/+nCGv6J0GFrThiPLl9vNnn+M8eTiyK/6dx/Ng0SMu0j8qFiRRgU6ivpD8jGiNV6U6iigA&#10;ooooAKKKKACiiigAooooAKKKKACiiigAooooAKKKKACiiigAooooAKKKKACiiigAooooAKKKKACi&#10;iigBkjOrAr07184aH+3H8WfiR8TfiB4A+CP7Ier+Jrb4d+LH8O6trEvjHTrGOa7SCKdjHHM2/Zsm&#10;Tkjrmvo6XfnC/wAq+Kf2f/8AgnpY+Lfjt8fviJ8cR8VvD/8AwkXxemvvDTeFPjV4n8OWt/p5sLNF&#10;uBbaRqVvC5MiSL5jp5h2YJwBQB718Qf23f2dPgvqtn4S+N/xIs/DXiCTS4L3U9HkWW6/sqKU7Ve6&#10;lt0eO3j3BlEspRG2kg4qX4q/twfssfBTxIvhH4l/GWw0++FnBeXW22nnhsreY4imuZoY3jto3wdr&#10;ysikcg45r4++OX7Ifxu8KftI/GWEa58drrwR8VNB0q106P4aWfhzVBfwwacLGWz1G513T7u5iYBS&#10;RN5wVhIWPz7mNL9qr4J/t4eIvhv49/ZD+HsPxJtfCSfCO08O/De18PaR4euLfXF/sswzprmpX1pN&#10;Irh/3ZW2EBZeUbcwIAPuWD9qb4DXXxqX9nSz+JFvdeNDbxztoVnbzTPFC8DTpLI6IY442jUlXdgr&#10;HCgliAcz4y/tq/syfs++Jf8AhEfi98XLPSNSWxF7c232S4uPsdqTtFxcmGN1tosg/vJii8Hng14d&#10;/wAE7fhD8VPDfx68Z/Fr4h/CXWPDsOufDHwPptrNrluiTvcWOnvDcwnDMcxyZzk4O7Izmsf4y+B/&#10;jV8IPjx+0DrWm/s2eIPiJZfGTwdZWvha60WGGaKG4jsZLR7G8Mjr9nh3MH3nK4du/FAHqXhr9vfT&#10;PHX7ft5+xd4M0OC4s9J8G2+t6l4ikS9/fNcbzDHbstuYHTYoYyNKobdhNxBA7rxn+2d+zJ8PvihH&#10;8HfGHxj0+x8QNdWtrJaPDM0VvPcsFt4pp1QwwSSMyhEkdWYsMA5GfB/+Cfv7K3xo/Zv+Oi2PxF0u&#10;e4stJ/Z58F+GD4iEgaC71GwSdLmNDnc2zK8kDIIq58H7X4w/sy/tBfFjwvq/7MvijxlB8RvijBr2&#10;g+J9Jjtms1s5re1gYXU0si+SbYwuwUgkqBtyTigD2Zf23f2WX+Lg+BafGjTz4m/tb+yhaeTP5J1D&#10;buNn9p2eR9ox/wAsfM8zttzXF/DT/got8Kr74da94++ON/a+EV0/4ueI/A+j2cLT30+qSaZqE9qs&#10;kUMMRld3SEyMiIwQZySBmvmmz/Zs/aPX4T6d+xC3wG15dVs/2ml8azfE5ki/s19JXxKda+3efv3/&#10;AGowf6P5W3dv6nbzUngH9nn9on4JfFjwv+0FrvwD8Qa9pvh/4/fE6/vtD0m3invU0/WNRlex1OGI&#10;uPMVkA6EMFl6daAPrT9i79r3S/2xvDPjjxl4bsLSPS/C/wAS9U8MaXfWV6Zk1G3tVhZbrlV2M/m8&#10;x87SuCc5A0vhz+3B+yx8XPH8fww+HXxksdT1qd7hLOGO3nSG+NuxWcW07xrDdbGBDeU74xz0rzD/&#10;AIJmfDz4w+Afhz8Y9Z+IXweuPBupeLvjt4n8TaDoOpSR5azvDBJbyOYiQC+DvxnDBxzjJ+bPh94P&#10;/wCCifj741/s9/Gf9oXwj8TNQvvCXjC4m+Inh1PC+g2Og6BNdWs1vu0wW0Avbm2RnXM0t1KCnzFd&#10;xwAD7T+Ff/BQT9j343eI9F8KfCz476brF54khd9Ba3t7hYb8ou544pnjETyqAS0QbzFwcqMVxHi7&#10;/gqL8A5fi/8AD34Q/BjxTp/i678ZfECTw1fTQyTwxW3lxzmaW3laLyrzy5ITGwidgpPJFeA/AH9j&#10;X4/eFv2Mv2P/AIY3fwqvtF1rwT4yurrxlCscay6Mk0Oohp5Nrd3nRjgkkvzWT8DPgp+0pp3gj9kH&#10;9nbW/wBkLxBpl58DPG0aeOPFFxFbjT1jgs7q3+22sqvunW4Z1kJCgjzDu5oA+9fjX+0p8Fv2eLfT&#10;7j4vePY9KfVpnj0uzjs57q5umRd0hjgt43lZUXlmC7VHJIrmvGv7fP7IXw/0bQfEHiP46aZ9l8Ta&#10;OdW0WTT4Z7zz9PBAa7K28btHACcGVwqAggkEEDgP2nfC3xL8Aftt/Dr9q7Q/hHr3jjw7pPgPXPDe&#10;paZ4bt457vTri6ns54bpIXZdysLZ4nIOVyvbNeeeJtK+OngP9qDxb+0/d/sheKtc0v4pfAnSPD2n&#10;+HtNW1ubvw5qVldalI9hcgSBI4Zlv43MillDI4PQZAPaH/bq8EWf7T/iD4Patd6RbeDdC+CWl/EN&#10;/HjasDC9vd6jf2pUjbt8tUslkEgY7vMxgYBOb8Gv+Ci3wy/aB/bGX9mj4QSQatpI+Fsviy415vtF&#10;tcRSrqMNolubWeFHCOkwlWU4DAfLkc18bX3/AATf/a00zwBq3wzTwVNf3Vr+xz4R8MxXEd0n2a+1&#10;iw8Qane3Gkq5POIZYlyQFKuvvX0L+z7oPxh+JX/BUWH9pjVP2XvEXgfwjb/s3DwqupeIrWGCefUl&#10;1qG5NsY0diEWMkox4bEhHAGQD374rftqfsv/AAS8cr8Nvif8Y9P0rWhbwz3Vm8M0v2GGZikUt1JE&#10;jJao7AhWmZA2OCaueIP2tP2dPC9r4tvfEXxb020TwJPZQ+KxJ5m6we8VWtcrt3SCYOojKBg5yFyQ&#10;QPiv4/fskfHaD9pr9oC31rVPjdceDPjU+mT2EXwp0nwvdW19CumRWE1nezatptzcWjRtCxRklSPZ&#10;ICoD7iZfj3+yB8dfEH7Tngz9o/4f/BC/uvD/AOz7peh6SnhnV7gNffE1EG5ppfLkSGVtLD+daM6Y&#10;a6e44VdpoA+gfC3/AAVd/Y91rVfFmm+JPHN94dXwr49/4RE3GtaDexLqOpG1kuVit8w/O7JBcYjG&#10;X/ddPnTd2+oft4/smaV47tfhtqvxqsbbWLm4tLf7PNa3Cx29xdBTb288xj8q2mkDrtilZHJYDbk4&#10;r5A1L9m74961+0RYWN58A/ED6ba/ttWfxFbWJrWM2Z0OTQL+EXG7f9+K4aNXTGVZlIznIyfE37EX&#10;xruvFvxe+AfxP1f49Xnhb4kfFKXW7W1+H+n+Ff7Fv7O4nhlWWe+vtMlvbWWFkG7E4I8oeXtyBQB9&#10;j+Lf+Ci37FngPxpeeAfGX7QmkadqWm68NE1NbqGdYLHUDjbbTz+X5MEjZG0SOu/Py5pI/wBuv4C+&#10;LI/D958M/izoN1HqfxBt/Ct7BrCXtrcLeSWk9yLaKE2+/wC0skO9FkCRsgYh/uhvl/4w/sd/GnxP&#10;+z5+0J4Rtfg5eX2oeMP2oPC3iHR4HhiZ9T0q28QaDNPd8nBRbe2uGOcHbGwx2M3xv/ZW/aC179vu&#10;2+JXh34VajN4bX9pTwV4hbUYVQQjT7Twzqdrc3X3vupPLDG3GcuvUdAD3j9nv/gpN8F/2nvGmleG&#10;fhrrEdn9s8Q+INJax8RWV7Z3t7JpioZJLQPAI5EG7L73UoCBgtlR3Xw4/bZ/Zc+Lvj2T4Z/Df40a&#10;bqesolw8VvHFMkd0tu22dreZ0WK5EZ4fymfb3xXxf8Ev2Wv2kY/2g/Bugaz8JPEWi2fh3xj8WZL/&#10;AMUSwoLWOHWo4Tp9xE4fLhuR0GGQg46039hT9jT4veFG+CXgT49W3x1v9U+CWl3qW2n6lY+FLXwr&#10;DP8A2bPYOsNza6ZDe3kFxHM21XnZgSrylihNAH2p8Iv20f2Z/jx4s/4Qv4T/ABYtdX1KS1kurWKO&#10;zuIo723jYK81tLLGsd1GrFcvCzqNw5wRXcavz470LI/5db3+UVfGf7CHwx+P3wZ+N3hv4d/Cfw38&#10;VtE+C1j4YvItU8G/F63sbhfC06mL7HaaRfoDdTwj94hSWSVAiKVYcCvszVQV8daCD/z63v8AKKgD&#10;eqvFfW87mOK4VmHYNUksZdTHuZdwxuU9PpWVpWg3dpe+fKw2r02t1qo26ktu6sbJGRiud+HPHhu5&#10;wOviDVh/5ULiuirnfhzn/hGrnH/Qwat/6cbipKJvEnjPTvDUq21wskkrLuWOP06c1Z8N+JbHxJbt&#10;PZM2Y8CSNhyv+f6VyPxD8N6q+uSarbWsksUyruKLu2kDGMfQD86v/DLw7qOnyTalfxPGsiBY0YYL&#10;Drk/oK6JU6fsb31OSNat9Y5WtDU8dgeTpZx/zHbX/wBDrYuJRAGlZtqquTWN44BEGlZ/6DtqP/H6&#10;0ddsH1HS7iyjfa0kRCtXOvi1OqTtF2MYfErR/tnkbJvLzjzu35V0sLrKgkU5Vhla8rXwzrpvPsI0&#10;ubzP9zj656V6VpFk2naZb2TvuaKJVJrorU6cbOLOfD1KlRvmM3wtgeJPE/8A2Fof/SK2rU1DUbbT&#10;bdrm7l2qOPr7Csvwxn/hI/E2P+gxD/6RW1P8XaLdarbRyWfLw7v3f97OP8KxhrLU3m2o3Rf0nV7T&#10;VojLZzM237ysMEVmfE9t3w513j/mEz/+gGmeDdCv9Pme/vUMe5Nixnr1Bz+lSfE4g/DnXcD/AJhM&#10;/wD6AaJKMZaBBylG7N4DHQVBPe28MwhknVWP8JapXHfFZOp6DdXl/wCfHJ8rY+ZmPFEbdQlfoayc&#10;rnNYONvxLmI/6AUf/o563oUMcSoT90Y5rBBB+Jcx/wCoDH/6OepKPM/2i/2l9W+Gmrw+EvCFnDJf&#10;+WstzNeIzRohzgAAjJP1wK8x8GftifFTRNSjbxPeQ6vZtKpnWS3SOQJ3CFAoB78g9O1U/wBrLwjq&#10;WgfFm61meORrfVFWaGZo8LuChWQHvjH69K80igluZltoImeSRgscaLlmJ6ADua/Mc0zbNqeaTjGT&#10;jZ2SXbp63P2bIeH8hxGQwqTgpc0buXVP9LbH3/4Z1+z8UaJZ+INPZmt761SeHeuDtdQwyOxwazfh&#10;SSPhX4ZCnH/FP2ef+/CVS+Bnhe+8F/C/RfDmp7vtEVmHnWRcNG7kuyEA/wAJYr+HbpV34VAn4V+G&#10;cD/mX7L/ANEJX6Rh5SqUYymrNpXXY/H8RGnTxE403eKbs+6vow8Q/EHTNBuzYNHLNMuN6x/w55rV&#10;0LXLLxBYfbrCUsu4qeMYPpXn3jLwtrNtrlzcRWc00M8zOkkaZ6nOOOmOldR8NPD+o6Np00uoxtHJ&#10;O4/dnsB39s5r0KlOnGipJ6nm06teVdxktCx4k/5G7w6T/wA/Fx/6TtXmH7Yv7Uv/AAoPw/DoXhsR&#10;zeItWhY2YbBW1jHHnMO/P3QRgkH0Ir07xGxHjDw7/wBfFx/6TvXyZ/wU18AeIR460f4mxWrSaXJp&#10;a6fLLGhPkTJLI43HoAwl456qfbPVkuHw+JzCEKz913+b7HBxDicVhMrnUofFpr2T6ni8f7Tn7QsX&#10;iD/hJV+MniD7T9oM3ltqLm33E9PIP7rb/sbNo7Cvtb9kX9qG2/aD8MS6frcK23iLSY0/tKGNgEuF&#10;OQJoxnOCRyP4SR6ivzv7YIr6s/4Jk/DzxLH4k1v4n3Nm0Oltp/2C2lkQj7RKZVdinqF8vDe7Ac4O&#10;PruIcvwMcv51FRlG1rdfI+E4WzLMpZoqbk5Rle6f5n1R4WB/t7xRg4/4nkf/AKQ2lcj8Wfju3g6/&#10;bw94ZghuLxNpmmkO6OLk5QgEEt0/P14rr/CoJ17xRj/oOR/+kNpXhHxr8Kax4e8c3t9eW7fZ72Yz&#10;QTqDtO4n5SezcHj+mK/Jc8xOJw2E5qP39j904dwmDxmPUMQ9Erpd32O6+G37RN3rWqx6L4zt7eJr&#10;iTbDdw5RF4PDAk9TjH19s13nxHJb4ea0x5/4lsv/AKDXzn4D8Lav4u8S2unaVAzfvlaWUg7IwPm+&#10;YjpwDj1r6M+Iqlfh3rQP/QNk/wDQazyLFYrFUG6uttm+prxJgcFgsVFYfS6u12/4c3n+VsDoK5bX&#10;filoejak1gkU1wVP7ySFhtU+nvXT3aNNBJGv8SkD8q8T1nRNR0LUG0zUISsgPyt2cdiPUV9NhaVO&#10;pJ8zPkMZWqUYrkR7JpeqWesWKahYTiSN+Q2f0NZ8Kr/wsy5+X/mBwf8Ao6WqHwv0HUdE0Jm1CLY1&#10;zKJFjPVVwAM+laEHHxLuR/1AoP8A0dLXPOKjJpHRTlKdNOW5u4HpSBVHRR+VKaav+9mpNBsygLkD&#10;HrX4S/8ABxj/AMFHvFkPhzwd/wAE+Phd4gutPsLfwvpeq+PLzT9TQC+Z4VMFjKqDeoTaszKzDJaM&#10;lWwpH7tTjIHNfyzf8Fzvh34k8C/8FEvEWq+ILeGOHxR4Z0HV9JMcwYvanS7e3BbH3T5lvKMHsAe9&#10;fR8K4ehiM2SqdE2l3at+W54PEVarRy98nV2fofIScr069aueHvEPiHwhrdp4n8Ja/eaXqWn3MdxY&#10;6hp908M9tKjBkkjdCGRlYAhgQQQCOcVTUjFKSo61+tyhGcXB7dT87jKUZcyP6ev+COn/AAUH1D/g&#10;oX+y74N8e+Ntq+MvC15PoPjBmuoWe+uobKM/2j5cSr5S3G4tt2KodZVXKoDXzB/wVG/4KCeOfjP8&#10;V9Y+Cnwx8YzWXgXQbp7KX+y7pkGtzLgSvKynEkIcMqKCUYLvOSVC4n/BqJ8OPE+lfCXx18T7qGJd&#10;J17xhHp+nyLMC5ntLGR5gV/hAF3Dg98n0NeCftAfCnxX8DvjV4l+FPjSBV1HRdWkikdB8s0Z+eOZ&#10;e+142R1yAdrjPPFfG8M5XlsuJMRGVn7PWK+er+W3zPS4szLMqfD9Dkuuf4n6LRfM5fTtS1HR76LV&#10;dI1Ge1ureRZbe6t5WjkicHIZWUgqwIyCDkHmv1R/4JA/t5eLfjvpt78A/jR4h/tDxBolms2h6tdT&#10;E3OpWgOHWVmP7yWP5fm+86nLcqzt+VH9a+y/+CIvwq8U+LP2qp/idYRKuk+FNHmGozOOslyjRxRj&#10;/aOHb0xG3fGfqOMcDga2S1KtVJSj8LW977fPY+R4Ox2YUc7p06TbjJ+8vLv8tz9VfAQ/4kV5j/oO&#10;an/6WTV/MLZ6yIlniaX7t5cD/wAitX9PPgEkaFdn/qO6l/6WzV/K9c6sIdRvofN+7qVyP/Iz1/Nn&#10;EMefDwXmf3r4Cw9pn2JT/wCfa/8ASj3b9i7VftX7bPwVhEnX4teHz/5PxV/SZH93FfzH/sHan9q/&#10;bu+CMXmf81Z0H/0tjr+m3nbgelaZDHkwbXmzzPHCPLxfFf8ATuP5slor570X9vrw3rHxU0/wi/wp&#10;8QW/hPVvHFx4O0jx/JJb/YbnWoUmJg8oP5yIzwSRrKV2M4Cj7wNO/aY/b28Pfs3+N9X8HP8AC3Wv&#10;EEfhXwfD4p8Y39heW0CaTpUs88KTBZ5Fa5bdbTZjiDMAFzyyg+2fjZ9BUVV0rULfVLG31K0LeVcw&#10;rLHuXadrDI4PTr0q1QAUUUUAFFFFABRRRQAUUUUAFFFFABRRRQAUUUUAFFFFABRRRQAUUUUAFFFF&#10;ABRRRQAUUUUAFFFFABRRRQAUUUUAFFNLqvWgyoODQA6im+avWjzF27qAHUU0TITgGjzo8Z3UAOop&#10;vmL60eamM5oAdRTfNT1o81KAHUU0TITgGgSqaAHUU3zVBwTj60eanrQA6im+atHmoOTQA6immVB1&#10;NHmpjINADqKaZUHejzk9aAHUU3zUHJNHmp60AOopvmL2Bo8xaAHVg60yjx7oeT/y63v8oq3DIoOM&#10;1y/jDRNH8QeMtDtNZ06G6h8i8cRzxhl3ARYOD35NAHVUVz4+Gfw6A/5ErTf/AACT/Cj/AIVr8OP+&#10;hL03/wAA0/woA6Cuf+GrD/hHrgZ/5mDVv/ThcUN8Mvh0RtHgrTeeP+PNP8KxPh38OPAt3oVxLdeE&#10;NPkZdc1NAz2qsdq306qOnQAAD0AoA7uisH/hWHw8/wChL03/AMA0/wAKP+FYfDz/AKEvTf8AwDT/&#10;AAoAPHhAg0rJ/wCY7a/+h1vAg9DXDeN/hv4Et49Ma38H6cu/WLZG22qDcpfkdOntW2vwv+HgH/Il&#10;ab/4Bp/hQBvUVg/8Kx+HZ/5kvTf/AADT/Cg/DD4ef9CVpv8A4Bp/hQAeFWH/AAknibn/AJi8X/pF&#10;bVvVwvhj4ceBJNf8RRTeD9OZYdUiWNTaKdi/ZIGIHHAySfxrcPwy+HQ/5kvTf/ANP8KAN6sH4of8&#10;k413/sEz/wDoBpB8M/hy3TwZpv8A4Bp/hWL8Sfhx4Es/AOsXdp4Q06OSLTZmjkW1UFSEOCCBxQB3&#10;IYHoaKwV+F/w8A58FaZ/4Bp/hR/wrD4ef9CVpv8A4Bp/hQBvVzwZR8S5v+wFH/6Oenj4YfDs8jwX&#10;pv8A4Bp/hWFF8N/ArfEOa0Pg/TvJ/seOQR/ZV27vNcZxjrjvQB0fiHwn4e8WWa6f4k0O1voVbcsV&#10;3brIob1AYHmsHwh8BfhT4GuxqHhvwbbx3Cyb45pmaZ4zjHytIWK8emK1v+FY/DoDP/CE6Z/4BJ/h&#10;QPhj8PD/AMyVpf8A4BJ/hWMsPQqS55QV+9jaGKxFOm6cJtRe6TdvuNyMYfOKwvhKR/wqvwyM/wDM&#10;v2X/AKISlb4X/D0rgeCdL/8AANP8Kw/hf8O/Al58NfD19e+ENPklm0O0eWR7VWZ2MKkknHJNbIxO&#10;8orn/wDhWvw4xk+DNN/8A0/wpf8AhWfw6xkeC9N/8A0/woATxKQPGPh0E/8ALzcf+k71a8T+FtB8&#10;aaHdeG/E+lR3ljeRNHcW8wyrqf5fXqD0IrmvEHw38Cx+LNBhi8H6cqTXE4kUWq4cCBiM8c81tH4a&#10;fDwDDeCdM/8AANP8KE+Vpp2JlGNROLV+6PHIv+Cb/wCz6uv/ANsmXXnt/tBk/sltSX7Ptz/q8hPN&#10;2jp9/d/tHrXuWgeHtJ8LaTbaD4f0yKzsbSNYre3hQKkagYAArPHwx+HQPHgjTP8AwDT/AApx+GXw&#10;7I48F6Z/4Bp/hXRWxWIxNlVk5W7s5sPgcHg7ujBRvvZDvCOD4h8UYP8AzHIv/SC0rS1vRtL1y0+x&#10;atpsN1CzAtFcRhlOOhwa5Hwt8OfAk2veIkm8H6eyw6xGkSm1U7FNlbNgccDJJ+prab4afDr/AKEr&#10;Tf8AwDT/AArmlGMlZo61KUXdF7Q/Dmg+HYng0PSLezR23MtvCEBOOpx3qj8SyP8AhX2tZP8AzDpf&#10;/QTSf8Ky+HfQeCtL/wDAJP8ACsb4i/DnwHaeBdWurXwfpsckdjIySR2igqcdQQKUYqOiWhUpSk+a&#10;T1O6zUMttFK+94VbtyoNYqfDL4dKuG8F6Z/4Bp/hR/wrb4cf9CZpv/gGn+FVr0J06m/gbcGsKBgf&#10;iZdYP/MCg/8AR0tN/wCFa/Dnp/whem/+Aaf4Viw/DfwKfiJcWjeD9O8pdHhcR/ZU2hjLKCcY68Dm&#10;gDuqKwT8Mfh2Bk+C9N/8A0/wpF+Gfw6Y4HgrTf8AwDT/AAoA258leP518G/8FP8A/gkfon/BTz9l&#10;zwKnhTxNp3hrx94Z0q1fQ9bvbENDcwSQxiS1uHRDMI8fOu0kBxyp3ZH2u/ww+HhHHgrTP/AJP8K4&#10;7RNI+Dvg74Kab4+8faXotjYWnh23utS1G/hQKi+SpZ2Yjnn8SeOtb4WtWw9eNSi7ST0sc+KpUK1C&#10;Ua3w21P5bfjl/wAExv2+P2dvFLeFfiT+yz4wWZrieO3utJ0eS/t7lYn2NJHJbqwKE8qTjcCCK9f/&#10;AGFf+CDP7dH7ZviOyude8AX3w58H3ERnn8VeLtPki3RrN5bpDbnEjy/K5CsEX5QSyg7q/WH4u/8A&#10;BZX9nfw94l/s74O/sy2/iawjH7zU9TlXTw7YBHlp5MjEZJBLBTleAQQa9s/Y7/bq/ZI/a2vIPB9v&#10;4Es/DviySDe2hajaxssrBFL+RMABKAS2MhXIXJUZxX6DjM04oo5eqs8PyprWVrv7r6fM+FwdPhmv&#10;mHsoV+Zrptd+ttT1j4D/ALO3w1/ZS+HPw3/Z6+EmkpaaH4V0t7C1b7PCkt2yW+HupvKREaeZ90ss&#10;gUb5HZj1rk/21f8AgnR8Hf2zILfXNcuZ9B8UWMPlWfiHTYUZnj6iOdG/1yAklRuVlJOGALA+na98&#10;PPAcXivQ4F8I6cI5JLjzFFouGxFkZGOfxr8x/wDgqt/wX5+DP7JvxF1j9nX9kP4K+GfFnjfw7qos&#10;/EeteJNLZ9HsZoyy3FqqQyxSzToyhGIZUU7uWKla+KyuOZ1scp4Nv2i1uvxufW5nHLY4H2eLS5Nr&#10;f5HZeCv+CCXxLk8VQj4i/G3Q4tEEmbqTRbaaS6dQfuqJVVVJHG4k464bpX6Afs5/s3/Cr9lz4b2v&#10;wx+E+h/ZbK3+e6upmVrm+nIG6edwB5kh47AKAqqFVVUfza+E/wDgvt/wUs8OeL7XxPrXxL8LeILO&#10;3uTLN4d1f4d6QlndKc/u3a2torgLz/BKjcD5uuf1u/4JGf8ABYv9mv8A4KNXlp8E/iD8INN8J/Fa&#10;30b7TeWFtYq2m6s0ZfznsmZmkUBFWQxyncu8qGkCFz9DxBS4mrYdSxkuaC193ZebWn3nhZDT4bwd&#10;ZrCQ5ZPq9X6Jn354CP8AxILwY/5jmpf+ls1fyda1qbR6/qiBuBql1/6Pev6v/hraWun+GbixsrZI&#10;YY9Z1FI4o1wqKLybAA7DFfyR+J9QePxXrEYPTWLsf+R3r81zan7SnH1P6k8Ca3sc+xP/AF7X/pR7&#10;F+xJ4c8KfEn9tj4O+BvHnhuw1rRtV+J2i2+paTqlqk9vdwteR7o5I3BV1I6ggg96/pm139nf4Xa9&#10;8KrH4LadpeqeGfDWmCFdN0/wD4mv/DbWiRfciil0qe3lSIdDGrhGHBUiv5k/+Cbl81x/wUR+BcZP&#10;/NWND/8ASuOv6pouFxV5VHkw7Xmed42Vfa8XRf8A07j+bPkfw1+wl8cfDnijw/8ADiLxb4bm+F/h&#10;D4oXHjzRZJrq8k1y8uSLiS30+4LqyCOO5nEjXPmSSSLEFKAsz1k/tif8E9PjB+1B8RpviPqfh/4a&#10;6xd6p4HtNFsZPFF3evJ4Cvo55pZNR0d4oMyyuZIiSwt33W0f7zb8o+0KK9M/HjN8MaTf6F4f0/R9&#10;R1abULi0s4oLjULhQJLl1QK0rY6FiCxx3NaVFFABRRRQAUUUUAFFFFABRRRQAUUUUAFFFFABRRRQ&#10;AUUUUAFFFFABRRRQAUUUUAFFFFABRRRQAUUUUAFFFFABRRRQBR1/QLbxJot9oF9dXkMN9bSQSTaf&#10;fS2s6K4wTHNCyyRP6OjBlPIIIr4j/Z++A2l3H/BQ34z/AA11r41/GW88O/D/AEvwrqHhrSrz46eK&#10;JoYJri3mln8wPqB+0q7RrmObemMrtwSD91V574L/AGbfA3gT4/eOP2i9I1TVZNa8f2Ol2us2dzPG&#10;1pClhG8cJhVYw6lhId253BOMBeQQD5Tsv+Ci/wC1NB4M8K/tZaroHgE/CPxZ8ZLTwLb+GbfS70a/&#10;ZW95q/8AY9vqjXpujBLi6aOR7UWqHymYCbcOeZ+AH7Wv7Xfhn4F6r4k+Kv7XPwdsb7UPjN4m0ix1&#10;jxn4L1eZ7a0s7iSMQ2unwaoZL0llXAE8CwR9fOPX6B0v/gl98FNN8YaXqEvxL8d3fg/Q/Hg8Z6N8&#10;L7rU7Q6DZ64szXEd2oW1F2wS4YzpC9y0KyhWEfArKg/4JQfC/RPH0HxK8B/tE/FDw3q2n+JNa1fR&#10;ZdLutGkXTP7WZH1C2iFzpsu6GV41fMhkljb/AFciA4oA8X+C/wC174p/a+/aE/Zd+I+uCxtryLxH&#10;8R9D1g+H2nj0/UpbC3hhW5ijmJkSOQASLHIWZCxBYkZPr37eH7Y3xw/Zy+K2g+EPDGpeE/BPhHUP&#10;D899e/Efxx4I1PXNO+3JKFWwcWF3bfY8p85uJXcAdI2wa3/gh/wS++CfwF+IHh7x/wCFfiV48v28&#10;K+Jde1zQ9M1zVLW4ghutYijS93P9lW4lVmj80eZKzCR2+YqQo9B+OP7M2r/GXWV1fRv2mfiP4HST&#10;TWsNQ07wnd6bJaX0LE53w6jY3aRyckebEI5MfxcDAB4von7VH7YP7QHxR1P4Z/sx3/wft5fB3gjR&#10;NY8QalrcGo6pp2vX2owvKttY3NvNbtbWwVCRdvDcMQ6nyOCK5P44f8FBP2sPC2h/HL48/DPwx8P/&#10;APhAf2edT+xeJ/Dur2N9Pq3iNrezgvNQNrepcxRWQjjn2ReZbT+Y0eTsBGPTtO/4JbfB3wLa6Vp/&#10;wC+MfxJ+GFvp/gmw8J3sXgfXLWNtU0uzUrbJNLdWs8scqKzgXFu8Mw3nDjjEnxR/4Je/Bf4pa74q&#10;lvfin8QNL8N/ECezm+IngXS9Ytf7L8USW8ccStdGa2kulLxQxxy+RcQ+aqAPuycgHj/xo/4KdftA&#10;fCzUv2gPiDF4e8DzeB/hLrGhaL4Xs7jTb1b/AFi91ew06W3kuLlbgpBDDLeO0m2B2ePaq7GUs/oX&#10;7En7bvxM+Nfx38QfAf4ha74R8WxWPha31zTfHHgLwlqmj2G5pjFLp80N/PcHzkJV1kWXEiEkxoRi&#10;vQvE/wDwT++BHjTTvi3pHimfXLu1+MmqWOo+I4f7QSL7Bc2drbW9tLZNFGrwsn2WGUFmciRc52/I&#10;Oq+CX7P+u/CK/vtV8TftI/ET4g3N5bR28T+Nr2w8u0iTOBFDp9naw7zn5pXRpWwAXIoA+a/jx+3p&#10;+1Tot/8AHr4nfBPQfAC+Av2ddQisvEWk+JNLvZtV8TzR6dbaje/ZrmK6iisBHDdJHGZILjzHRidq&#10;kVW/Ywg+J3xJ/wCCqHx/+LPjDxv4b1bR9M8M+EofC9kvhW6ivNOsL6xmuooIrh9QkjTH/LciAefJ&#10;tcCELsPq/wAZP+CaPwh+MvjXxl4ku/in480HR/iVJZv8S/Bnh3U7OLS/FDW0McCNcCW1kuIi0EUU&#10;MhtpoPMSNQ2cZr0j4Zfsy+APhP8AGXx18bvC2oap/aXxAt9Hg1axuJozaWyabbPb24t1WNWXKOd2&#10;93yQMbRxQB8y+Fv27v2m/En7TuvfBTxN4g+GPgG6i8ZalovhnwL448I6xDqGqWURdLPUrfVluha3&#10;ZnVUn+yx26EI5Tzgylqpx/8ABTb43eKPgn8PNQ8D+C/C8PxAvdD8W33xS0nULO5kttDfw5BNDfpH&#10;GtwsibtRFvEhkdsxzZ5OCPavFf7Bnh/xT40sfGnjz49/E7xZpGgeKj4m0HwDrOqabJp9tqCu0sQS&#10;c2a3zRo7fJFJdtGo2rjaoA89/Zc/YIvLr4r/ALRH7Q/xk8E3Xg24+Ocx03T/AAjb6zBeT6DpZsY7&#10;e6n8yMyQR3V7cK1zIkZkjXZDks2+gDhfAH7aX/BSvxv4s+Efg54fgrZzfGz4T6l4v0W6/wCEZ1aR&#10;fDEunrp7y21yn9pD+0llGoRBWRrUxncSJQvz53wh/wCCjn7dX7VHxC0f4f8AwQ0H4VeHTN+zjp/x&#10;C1a/8TaHqOoKuqvq2p2EtjEkN/bnyJPsSFJGbdFhy3nblVfqvwl+xJ8K/B3ij4W+LdN8Q+IJLj4S&#10;eA9S8J+G0uLqApc2V8tgsslyBCC8wGnQ7WQxqN8mVbK7fmnw1/wSQ13wR+119p+HXxg+IPhH4f6X&#10;+ztp3grS/F2g65ph1S8uP7c1a7u7SeKe0ljKeVdQMJhArKcbJFYNkA8tm/4Kg/tOv8Xof2n4tb0G&#10;PwTD+ynb+L5vhg2j3bedqk2rvYmMXYvQiuLmNSLg274gJi2biZj6t8aP+Cgf7Zv7KD+KvAfxt0f4&#10;aeIfE0vwB1n4jeBdQ8MaHqFhYxXGmT2kNzpl7BNezyTDN9bstxHLFuCyAxocV6trX/BJz9mPWH0W&#10;1sNV8VaVo+l/Ct/h5feH7DULdrXWdD843Ecdy01vJMssc5MqTQSQvuY7iynbTpv+CWfwj8RaX4pi&#10;+Kvxs+JHjbVvEvw7m8DW/iTxNqWn/bNE0KWRZJbWzFtZQwqXkjid5ZYpZXMMe52CgUAeTz/tk/8A&#10;BSeL4n+J/hD5fwVGoaX8E7D4n2Os/wDCMas0EVrNLdQto0sH9ohpZi9sSL5ZERFBzbOWGKB/4Kif&#10;H7XvFeg6leXnw7+GHhvXPCvh/VfD0nxG8Latc23iiS+to5biKLV7a5jt9N8qR2hXzLe5YsoYqAwA&#10;+pJv2K/hbP8AEnVvii2v6/8A2hrPwltfh5dQrdQeSulwT3MyTKPJ3C5LXUgLlimAuIwQSeC1j/gl&#10;54E1r4VQfAC6/aZ+LH/CvP8AhH7PRdU8Dvq2lzWWpWtvCkIVnl097i2MiIPM+yTW4JLEBSTQBuft&#10;+/tG/Gf9nH4WeG/F/wAG/CVjdLq3i+203xN4lv8Aw/eazaeFtNe3nkfUpbGylhnu0EkcMO1JYwpu&#10;A7MFQg+V+G/26P2g/i1qfwy+B3wS+I3we1zxd48j1/Ubv4gWGh6nc6HZaZpRt0YnTDeQ3C3ckt3C&#10;hga7IiAdi78Kfpj4u/Ay4+JnhnSdA8KfGXxn4AuNDu1m0/VfBN9bJLtWJovJlivLe4t7iIq2dk0L&#10;gMqsMMAa8js/+CW/wg0ODSNf8G/GH4g6F440fxHqetx/EzS73Tv7YuLrUY0jvVljksXsXilWOLMP&#10;2UIphRkCsoNAGF+0Z+1B+0x8DdD8N6B4x+OnwC8F+J5tFu7rWP7U0XWtaGpzRybYhaWUE9tLbQOv&#10;LzSSzeW52BJcbz4DZf8ABR4P4r0v/got4n8JXEdnZfsWaj4w1DwnY3zGOS6t9Sdmhjdl43PHsV2X&#10;IVgT0NfUuo/8E2PBV742034k2v7SfxatfEEHhdvD2va0niCzmuvEOntcPOYrmWezkeA75Hw9mbZk&#10;U7VKgKBmfCz/AIJKfsz/AAy8N/8ACD3niLxb4o8Pj4a6l4BTQvE19aSW66Be3Mk8lpm3tYpG2eY0&#10;aOzl9n3mZhuoA479ir/goN8YvjR8ftG+DHxP1PwP4mg8SeB5dfj1b4e+FdW0+Hw9dRPCJNNunvpp&#10;luSVmBSdPJ3eU/7ocV9Zarx470PA/wCXW9/lFXCfAD9lO9+A19DNP+038TvGlnY6SmmaPpPjPVrG&#10;S20+3XG0KtpZ27TyAKq+dcmaXA+/yc97rC7fHehrn/l1vf5RUAP8Z+I38L6JJqUdt5j7wkak8ZPc&#10;+1ebad8QfFNlqS6lPqktwN2ZIZX+Rs9RjoPbHSvVdb8PWPiDT5NN1EFo5OcrwynsR7iuI0v4N3Y1&#10;NTqeowvaK3zLHkO47AjGBnvya7MPKhGm+dann4qniJVU4PQ7vSb5NSsbfUkRlW4hWRQ3UAgHB96y&#10;vhr/AMi7cf8AYwat/wCnC4rbtrSK0t47aBdscahUUdgOgrE+Gv8AyLtx/wBjBq3/AKcLiuM9Bbam&#10;5cTrbx+Yw/KnQTLPEsqdGokjWRdrDihEEa7F6UAYnjv/AFOlf9h21/8AQ63awvHf+p0r/sO2v/od&#10;btAFU6govPs2w/73vVqm+TH5nm7Bu6Zp1AGD4WOPEnick/8AMWh/9IrapfFeuTaRaxpbL+8m3bWP&#10;RcY/XmovCw3eI/EwP/QYh/8ASK2rU1LSbPVrf7NeJuHZh94fSnC0Zakz5pRaRk+EfEV1qkr2N6Q0&#10;ipuWRVxkZHX86d8Tgw+HOu5P/MJn/wDQDWhpGgWOioRabmZvvSSHLGs/4n5/4VxruT/zCZ//AEA0&#10;5OLloEOZR1N6qd/qaWk/lFN3dquVDPZW9w4klTJFZy5uhpHl6kkcgkQOvcZrBXP/AAsyb/sBx/8A&#10;o566BVCjCisGMf8AFzZj/wBQKP8A9HPTV+pJa8Sau+i6c11HFubdtTPQE9zXP6D4x1U6lHBey+ZH&#10;K4Q/KBtJPt/Wuq1XSLbWLRrO6HytyPUH1rJ0nwDb6fereXN95+05RfL24Pr1Oa5K0MQ6ycdjuoTw&#10;saElNa9DdR9zciuf+FRI+FHhlvTw/Zf+iEroRGAc5rn/AITpu+FPhkZ/5l+y/wDRCV1nD6HI+NPH&#10;Guza9cWOn381vBbzGNVj+VmI4JyDzzn8K6j4a+Kb3xFpk0epndNbyAGRVADKen48H9Kb4o+Ftj4g&#10;v21K21J7WaQgy/u9ytgYzjIwa2PDfhfT/DFh9gsGdgW3O8hyzH8K66lSjKiklqcVOlXjXcm9Cn4i&#10;/wCRv8OH/p4uf/Sd6va/qX9k6TdaiE3eTGWC+/8A+uqPiJceLvDq/wDTxc/+k71sXNlDeW8lrcLu&#10;WRSrD2rmjpLU65X5XY8mXx34sW++3/2vKW3f6vA2fTbjHT2/WvUdHvxqemW2ohComhV9rdsiuZX4&#10;M6YL/wA5tXm+z/8APHyxu+m76+1dhBaxW0SwwrtVFwq+grpxFSjO3IjlwtOtTbc2YvhXI1/xRt/6&#10;Dkf/AKQWlZvxE8T6jpk0el6fMYd0e+SReuCSAAfwP6VpeEhnxD4oB/6Dkf8A6QWlT+JvB9l4miUT&#10;zNHLGD5cijpn1Hce3Febio1Z0XGnuephZ0qddSqK6Oc8BeK9WudVGk39w0yyqdjNyVYZPXrjGf0r&#10;a+Jf/JPNaz/0D5f/AEGn+GfAll4cla6+0tNOy7fMZcAD2Hbt3PSk+JigfDzWeP8AmHS/+g1ODp1q&#10;dHlqO7Kx1SjUxDlRVkWvE+ptomi3errCJGtrdpFXPXAJxXg+q+JNd1rUZNVv9Rk86Rs/I5AX0AGe&#10;g/GvoS80621C2ks7xBJHLGUkRhwVPUV5frPwD1T+05P7E1S3FoWzGtwzb1HpwDn869nA1KNO/tDw&#10;cyo4irb2bOo+Eni288UeHGfUnLXFrL5UkhH3xgEH64rTgOfiXcn/AKgUH/o6Wp/CfhHT/CeixaTY&#10;szBfmkkbq7HqT/hUEPPxLuh/1AoP/R0tclRxlUbid9CNSNFKb1LfiXW20bS2uo4tzs21M9AfU+3H&#10;+etYfhHxbqN1qS2Gov5vm52NtA2nGecduK6i80+11C2a1u4g6MPmB/n7VQ0XwhpWhyNNbmSSQ8B5&#10;iCVHoMAU4yp+zaa1FONR1E09DRyfvCvzR/4LH/GfxJo/wQ+FvwL04NFp+saDBqmoyLIP33kxRoke&#10;NuQAWLZDDPQg8Efpgy45FfF3/BQ39jLXP2n/ANk3wh4p+HGiC88XeFdEtZrOBWVZLu1NunmwrlSW&#10;fIVlXcoJB6kgV6vDmIwuGzqjUxHwp/JPo36M8fiahi8RklaGHfvNdN7dUvVH5IDGzFaHhTxRrvgj&#10;xTp3jLwtqTWmpaVeR3djdKqnypo2DK2GBDYI6EEHoQRkVV1LStV0O9k0rWdNms7mHAlt7qExyJkZ&#10;5VgCOCOvb869V/Y9/ZC+I/7WnxU0/wAJeHtDul0NbtG8Qa0v7uO1tVZfN2yMrL5pU4VcN8xXIxmv&#10;3rHYzB0MDOrWkuS3W1np0PwDA4TGV8ZCnRi+e/ndep+k/wC3J+1p4j8Cf8Ez7n9rvw7pE9rq158L&#10;5NSs4LXUzDJY3F9YxqjpOEyGha4DhgoJMY+7nI/lq1C/1DVr+bVNVvZLi6uJmluLieQu8rscszMe&#10;SScknua/rZ/bB/Zc8JfHj9me8/ZL0/R7O303V/CN9o+j2rSvb29rIlpi0yYRuWOORIiQoPyrjaQc&#10;H+UX4zfCPx38Afix4j+CfxP0ZtP8QeFtYuNM1e0Lbgs0TlGKsOHQkblccMpVhkEGvy/g2phXKtGK&#10;tJu678vT/gn7HxJTxMYUXN30s/U53kjmut+Anxk8V/s9fGfwz8avBV/eW+oeG9at76P+z79rWSVY&#10;3DPF5qglQ6goTg8McgjiuQLHGRXuH/BOz9jrxv8At1fta+FfgL4P0eG6t7i+S88RNd3Dwww6ZCwe&#10;5Z5EG5cxgqu35izKBzX2GOqUKeDnKr8Nnf7j53CxqSxEVT3uj+rT4G683in4a23iZrbyf7Sury6a&#10;Hfu8vzLmR9ueM4zjOBn0FfyL+NNRCeNtcTf93W7zv/03ev67/hNpFhoHgw6HpcXl29jqV9Bbx7i2&#10;2NLuVVGTycAd+a/jy8f6mIviB4gRm/5j17/6PevwDHRU1p3Z/XXgzVlRzatff2a/NHvn/BMa987/&#10;AIKO/AhAc/8AF2NE/wDStK/q+jJxiv5Kf+CWF+s//BSz4Cor5/4uvovH/b0lf1rRfd608HHlp2OP&#10;xcqe04mi/wC5H82OoprSFTyKb5/PQV1H5aSUUUUAFFFFABRRRQAUUUUAFFFFABRRRQAUUUUAFFFF&#10;ABRRRQAUUUUAFFFFABRRRQAUUUUAFFFFABRRRQAUUUUAFFFFABRRRQAUUUUAFFFFABRRRQAUUUUA&#10;FFFFACMu4YzSJGE6GnUUAFNdd/enUUAIq7RjNLRRQAUUUUAFFFFABRRRQAVzviz+2LXxFpeuaZoF&#10;xqEdrHcRzR20sSsu8Jhv3roCPlPQ5roqaUUnNAGGPFniMjJ+Gesf+BVl/wDJFNHifxEG3f8ACtNY&#10;/wDAqy/+SK6AcDFFAGC3i3xEoz/wrLWP/Aqy/wDkisrwfqni3QtMl0+7+G+qM0mpX1yGju7MjbNd&#10;SzKOZ+oVwD755PU9mRkYNNWNVOQKAMT/AISvxF/0TPWP/Aqy/wDkij/hK/EX/RM9Y/8AAqy/+SK3&#10;aKAOP8T6t4r1dLJLb4baov2fUobiTzLqzGVRskD9/wBfStJPFviNlyfhlrH/AIFWX/yRW6yButCq&#10;FGBQBh/8JX4i/wCiZ6x/4FWX/wAkUHxX4i/6JnrH/gVZf/JFbtB54oA43RNX8Wadq+rX83w21Rk1&#10;C/SaELdWe5VFvFHg/v8ArmM+vGPfGr/wlfiL/omesf8AgVZf/JFbflrnOKdQBhf8JX4i/wCiZ6x/&#10;4FWX/wAkVmeNNV8V6/4T1HQbP4baos15ZSQxtJdWYUMykAnE54/CuwpGUN1oAwk8W+I2GT8M9Y/8&#10;CrL/AOSKX/hK/EX/AETPWP8AwKsv/kitxUCcCloAwv8AhK/EX/RM9Y/8CrL/AOSKyhrHixfF8mv/&#10;APCttU8ltOS3C/a7PduEjMT/AK/pg/8A1q7KmmJCckUAYn/CV+Iv+iZ6x/4FWX/yRR/wlfiL/ome&#10;sf8AgVZf/JFbtFAGC/i3xEoz/wAKz1j/AMCrL/5IrK8C6n4t8N+DNI8NX3w21RptP0u3tpmhu7Mq&#10;zJGqkgmccZHGQOK7NlDDBpqoqnIoAxP+Er8Rf9Ez1j/wKsv/AJIo/wCEr8Rf9Ez1j/wKsv8A5Ird&#10;ooA43WdW8WXuvaXqcHw21QJYSzNKrXdnlt0TIMfv/U+3Fai+LPEZGT8M9Y/8CrL/AOSK3GjVuTTg&#10;AowKAML/AISvxF/0TPWP/Aqy/wDkikbxZ4jC5Hwz1j/wKsv/AJIreoIDDBoA43QdW8V6dq2sXs/w&#10;21Rl1LUEuIQl3Z5VRbQREH9/13Rse/GPcDV/4SvxF/0TPWP/AAKsv/kittY1U5FOoAwv+Er8Rf8A&#10;RM9Y/wDAqy/+SKy/GereLNf8MX+hWfw21RZLu0eKNpbuzChiMDOJzx+Brsaa0aucsKAMNPFviJlz&#10;/wAKy1j/AMCrL/5IpreJ/ETHJ+Gusf8AgVZf/JFdAqhRgUUAYP8AwlfiID/kmesf+BVl/wDJFZcO&#10;r+LF8YS6+/w21TyZNNjtwourPduWR2z/AK/phh3612VNESr0oAxP+Er8Rf8ARM9Y/wDAqy/+SKP+&#10;Er8Rf9Ez1j/wKsv/AJIrdooAwJPFviMDA+GWr/jdWX/yRWV4L1DxT4f8HaT4evfhvqjzafptvbzN&#10;Hd2e0skaqSMzgkZHoPoK7NkD9aRYwtKwHkfxJ+BHwa+MGqx638T/ANk611y8hUrHdahbafJIAccZ&#10;M+T0H5V1Hg+xsfh/oNv4V8D/AAPu9J0+1jWO3s7BrCOONVUKAAs/YKB9AK7UIMYNBUHtWsq1aUOR&#10;ydl0u2jGOHw8KnPGCT7pJM4rVtS8VXviHTdWj+G+qCOxeYyr9rs9zbo9ox+/9fpXzj/wUA/4JV/s&#10;rf8ABReGPU/jL8CfEWj+JYWhC+NPCl5pltqjQx7sQPJI0iyxYY/K6NjjGCBX2F5KdRS7FxjFFGtW&#10;w9RTpScWuqHWo0sRBwqK6Z+I3hL/AINM9NtPF9reeOf2nvFmoaClxm+03SfBOnWd5LDz8iXMmqzp&#10;G/T5jC44Py88fpT+xN+w5+z5/wAE/vh3D4E/Z3/Zz1K0uGs44NX8TX0+nyaprBRncSXU4lXe252I&#10;UBUXIVVVVUD6P8lN24CgxKe9dmLzXMMdFRr1G12ObD5bgsHLmpQSffqYHgax1Cx8PyLqenvazTal&#10;eXH2eR0ZkWS4kkUEozLnawzgmv5qPHH/AAbs/wDBYbVfHOuatpv7LVnNb3WsXU9rKPH2iKHjeZmV&#10;sNdgjII4IyK/p1ECYxSiNRxXmyipaPofTZNnuYZDWlVwcrOSs7q+m5/OL+xT/wAEN/8AgrX+zX+1&#10;/wDDL9oPxv8Asfy3mj+C/G2n6zqdnpPjzw+1zNDBMHdYhJfohcgcBmUZ6kV/RR4J1zWPEvhPT9f1&#10;/wAG6h4evLy2WW40PVJraS5smI5ika2llhZh3Mcjr6Ma0mjVuaVVCDApxjyqyIzfOcdnmKWIxTvK&#10;1tFbQ4jxR8UIJviA3wV0jSfE9nrF9pbzWviJfBt5PpNsdjEb7zYLcSDHEbSBiSBjkA+d/wDBOHxP&#10;408WfsvWN/8AEDxtqniLUofEGsWsmr6zcebcTpFfzRpvbAHCqBgAADgAAYr2rxf4P8NePfDGoeDP&#10;F+kx32l6tavbahZzE7Z4XXayHBBwQccGuU+Bf7L/AMAP2ZtLvdF+Anws0vwtaajMJr630uNlSaQZ&#10;+Ygk8/MenXPNM8o72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//9lQSwMEFAAGAAgAAAAhAFd4Yr3gAAAACgEAAA8AAABkcnMvZG93bnJldi54bWxM&#10;j0FLw0AQhe+C/2EZwVu7idE1xExKKeqpCLaCeJsm0yQ0uxuy2yT9964nexzm473v5atZd2LkwbXW&#10;IMTLCASb0latqRG+9m+LFITzZCrqrGGECztYFbc3OWWVncwnjztfixBiXEYIjfd9JqUrG9bklrZn&#10;E35HO2jy4RxqWQ00hXDdyYcoUlJTa0JDQz1vGi5Pu7NGeJ9oWifx67g9HTeXn/3Tx/c2ZsT7u3n9&#10;AsLz7P9h+NMP6lAEp4M9m8qJDmGh0ueAIiQqTAhAqlQM4oDwqFQCssjl9YTiFwAA//8DAFBLAwQU&#10;AAYACAAAACEAGZS7ycMAAACnAQAAGQAAAGRycy9fcmVscy9lMm9Eb2MueG1sLnJlbHO8kMsKwjAQ&#10;RfeC/xBmb9N2ISKmbkRwK/oBQzJNo82DJIr+vQFBFAR3LmeGe+5hVuubHdmVYjLeCWiqGhg56ZVx&#10;WsDxsJ0tgKWMTuHoHQm4U4J1N52s9jRiLqE0mJBYobgkYMg5LDlPciCLqfKBXLn0PlrMZYyaB5Rn&#10;1MTbup7z+M6A7oPJdkpA3KkW2OEeSvNvtu97I2nj5cWSy18quLGluwAxasoCLCmDz2VbnQJp4N8l&#10;mv9INC8J/vHe7gEAAP//AwBQSwECLQAUAAYACAAAACEAihU/mAwBAAAVAgAAEwAAAAAAAAAAAAAA&#10;AAAAAAAAW0NvbnRlbnRfVHlwZXNdLnhtbFBLAQItABQABgAIAAAAIQA4/SH/1gAAAJQBAAALAAAA&#10;AAAAAAAAAAAAAD0BAABfcmVscy8ucmVsc1BLAQItABQABgAIAAAAIQAh6OSo0AIAAP8HAAAOAAAA&#10;AAAAAAAAAAAAADwCAABkcnMvZTJvRG9jLnhtbFBLAQItAAoAAAAAAAAAIQDUEoGCaoMCAGqDAgAV&#10;AAAAAAAAAAAAAAAAADgFAABkcnMvbWVkaWEvaW1hZ2UxLmpwZWdQSwECLQAKAAAAAAAAACEAvGf1&#10;+lnsAQBZ7AEAFQAAAAAAAAAAAAAAAADViAIAZHJzL21lZGlhL2ltYWdlMi5qcGVnUEsBAi0AFAAG&#10;AAgAAAAhAFd4Yr3gAAAACgEAAA8AAAAAAAAAAAAAAAAAYXUEAGRycy9kb3ducmV2LnhtbFBLAQIt&#10;ABQABgAIAAAAIQAZlLvJwwAAAKcBAAAZAAAAAAAAAAAAAAAAAG52BABkcnMvX3JlbHMvZTJvRG9j&#10;LnhtbC5yZWxzUEsFBgAAAAAHAAcAwAEAAGh3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width:28257;height:27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4iDvwAAANoAAAAPAAAAZHJzL2Rvd25yZXYueG1sRI9Bi8Iw&#10;FITvwv6H8Ba8aaqiu3SNsgiCV7UUvD2St23Z5qUkUau/3giCx2Hmm2GW69624kI+NI4VTMYZCGLt&#10;TMOVguK4HX2DCBHZYOuYFNwowHr1MVhibtyV93Q5xEqkEg45Kqhj7HIpg67JYhi7jjh5f85bjEn6&#10;ShqP11RuWznNsoW02HBaqLGjTU36/3C2Cmb+TkdZnIovXXJZhc1Ez+VWqeFn//sDIlIf3+EXvTOJ&#10;g+eVdAPk6gEAAP//AwBQSwECLQAUAAYACAAAACEA2+H2y+4AAACFAQAAEwAAAAAAAAAAAAAAAAAA&#10;AAAAW0NvbnRlbnRfVHlwZXNdLnhtbFBLAQItABQABgAIAAAAIQBa9CxbvwAAABUBAAALAAAAAAAA&#10;AAAAAAAAAB8BAABfcmVscy8ucmVsc1BLAQItABQABgAIAAAAIQBVM4iDvwAAANoAAAAPAAAAAAAA&#10;AAAAAAAAAAcCAABkcnMvZG93bnJldi54bWxQSwUGAAAAAAMAAwC3AAAA8wIAAAAA&#10;">
                  <v:imagedata r:id="rId9" o:title="" croptop="18066f" cropbottom="1726f" cropleft="17706f" cropright="427f"/>
                </v:shape>
                <v:shape id="图片 4" o:spid="_x0000_s1028" type="#_x0000_t75" style="position:absolute;left:32067;top:1206;width:27292;height:26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BFpwwAAANoAAAAPAAAAZHJzL2Rvd25yZXYueG1sRI9Ba8JA&#10;FITvBf/D8gQvpW4sIpq6ii0UWsGD0UOPr9lnNpp9G7Krif/eFQSPw8x8w8yXna3EhRpfOlYwGiYg&#10;iHOnSy4U7Hffb1MQPiBrrByTgit5WC56L3NMtWt5S5csFCJC2KeowIRQp1L63JBFP3Q1cfQOrrEY&#10;omwKqRtsI9xW8j1JJtJiyXHBYE1fhvJTdrYK/tbkXkfbY2s5n2Uh2Xya33+j1KDfrT5ABOrCM/xo&#10;/2gFY7hfiTdALm4AAAD//wMAUEsBAi0AFAAGAAgAAAAhANvh9svuAAAAhQEAABMAAAAAAAAAAAAA&#10;AAAAAAAAAFtDb250ZW50X1R5cGVzXS54bWxQSwECLQAUAAYACAAAACEAWvQsW78AAAAVAQAACwAA&#10;AAAAAAAAAAAAAAAfAQAAX3JlbHMvLnJlbHNQSwECLQAUAAYACAAAACEAv3QRacMAAADaAAAADwAA&#10;AAAAAAAAAAAAAAAHAgAAZHJzL2Rvd25yZXYueG1sUEsFBgAAAAADAAMAtwAAAPcCAAAAAA==&#10;">
                  <v:imagedata r:id="rId10" o:title="" croptop="18322f" cropbottom="1330f" cropleft="17132f" cropright="368f"/>
                </v:shape>
              </v:group>
            </w:pict>
          </mc:Fallback>
        </mc:AlternateContent>
      </w:r>
    </w:p>
    <w:p w14:paraId="058F56F9" w14:textId="0BA01105" w:rsidR="00247D96" w:rsidRDefault="00723539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FE9455" wp14:editId="1BD104E9">
                <wp:simplePos x="0" y="0"/>
                <wp:positionH relativeFrom="column">
                  <wp:posOffset>-379095</wp:posOffset>
                </wp:positionH>
                <wp:positionV relativeFrom="paragraph">
                  <wp:posOffset>149860</wp:posOffset>
                </wp:positionV>
                <wp:extent cx="470535" cy="340995"/>
                <wp:effectExtent l="0" t="0" r="5715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340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B92B47" w14:textId="6BFDA2D5" w:rsidR="00247D96" w:rsidRPr="00247D96" w:rsidRDefault="00247D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47D96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FE9455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9.85pt;margin-top:11.8pt;width:37.05pt;height:2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MdQKwIAAFMEAAAOAAAAZHJzL2Uyb0RvYy54bWysVEtv2zAMvg/YfxB0X+y82sWIU2QpMgwI&#10;2gLp0LMiS7EBWdQkJXb260fJzmPdTsMuMilSH18fPX9oa0WOwroKdE6Hg5QSoTkUld7n9Pvr+tNn&#10;SpxnumAKtMjpSTj6sPj4Yd6YTIygBFUISxBEu6wxOS29N1mSOF6KmrkBGKHRKMHWzKNq90lhWYPo&#10;tUpGaXqXNGALY4EL5/D2sTPSRcSXUnD/LKUTnqicYm4+njaeu3AmiznL9paZsuJ9GuwfsqhZpTHo&#10;BeqReUYOtvoDqq64BQfSDzjUCUhZcRFrwGqG6btqtiUzItaCzXHm0ib3/2D503FrXizx7RdocYCh&#10;IY1xmcPLUE8rbR2+mClBO7bwdGmbaD3heDm5T6fjKSUcTeNJOptNA0pyfWys818F1CQIObU4ldgs&#10;dtw437meXUIsB6oq1pVSUQlMECtlyZHhDJWPKSL4b15Kkyand+NpGoE1hOcdstKYy7WkIPl21/Z1&#10;7qA4YfkWOmY4w9cVJrlhzr8wi1TAipHe/hkPqQCDQC9RUoL9+bf74I8TQislDVIrp+7HgVlBifqm&#10;cXaz4WQSuBiVyfR+hIq9texuLfpQrwArH+IiGR7F4O/VWZQW6jfcgmWIiiamOcbOqT+LK98RHreI&#10;i+UyOiH7DPMbvTU8QIdOhxG8tm/Mmn5OHgf8BGcSsuzduDrf8FLD8uBBVnGWocFdV/u+I3MjG/ot&#10;C6txq0ev679g8QsAAP//AwBQSwMEFAAGAAgAAAAhAGRZoDXgAAAACAEAAA8AAABkcnMvZG93bnJl&#10;di54bWxMj8tOwzAQRfdI/IM1SGxQ69C0DYRMKoR4SOzaFBA7Nx6SiHgcxW4S/h53BcvRPbr3TLaZ&#10;TCsG6l1jGeF6HoEgLq1uuELYF0+zGxDOK9aqtUwIP+Rgk5+fZSrVduQtDTtfiVDCLlUItfddKqUr&#10;azLKzW1HHLIv2xvlw9lXUvdqDOWmlYsoWkujGg4Lterooabye3c0CJ9X1cerm57fxngVd48vQ5G8&#10;6wLx8mK6vwPhafJ/MJz0gzrkwelgj6ydaBFmq9skoAiLeA3iBCyXIA4ISRKDzDP5/4H8FwAA//8D&#10;AFBLAQItABQABgAIAAAAIQC2gziS/gAAAOEBAAATAAAAAAAAAAAAAAAAAAAAAABbQ29udGVudF9U&#10;eXBlc10ueG1sUEsBAi0AFAAGAAgAAAAhADj9If/WAAAAlAEAAAsAAAAAAAAAAAAAAAAALwEAAF9y&#10;ZWxzLy5yZWxzUEsBAi0AFAAGAAgAAAAhAJLMx1ArAgAAUwQAAA4AAAAAAAAAAAAAAAAALgIAAGRy&#10;cy9lMm9Eb2MueG1sUEsBAi0AFAAGAAgAAAAhAGRZoDXgAAAACAEAAA8AAAAAAAAAAAAAAAAAhQQA&#10;AGRycy9kb3ducmV2LnhtbFBLBQYAAAAABAAEAPMAAACSBQAAAAA=&#10;" fillcolor="white [3201]" stroked="f" strokeweight=".5pt">
                <v:textbox>
                  <w:txbxContent>
                    <w:p w14:paraId="31B92B47" w14:textId="6BFDA2D5" w:rsidR="00247D96" w:rsidRPr="00247D96" w:rsidRDefault="00247D9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47D96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38E98A" wp14:editId="67874099">
                <wp:simplePos x="0" y="0"/>
                <wp:positionH relativeFrom="column">
                  <wp:posOffset>2872105</wp:posOffset>
                </wp:positionH>
                <wp:positionV relativeFrom="paragraph">
                  <wp:posOffset>143510</wp:posOffset>
                </wp:positionV>
                <wp:extent cx="450850" cy="311150"/>
                <wp:effectExtent l="0" t="0" r="635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6C6D08" w14:textId="36651E4D" w:rsidR="00247D96" w:rsidRPr="00247D96" w:rsidRDefault="00247D96" w:rsidP="00247D9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8E98A" id="文本框 2" o:spid="_x0000_s1027" type="#_x0000_t202" style="position:absolute;left:0;text-align:left;margin-left:226.15pt;margin-top:11.3pt;width:35.5pt;height:24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xRrLAIAAFoEAAAOAAAAZHJzL2Uyb0RvYy54bWysVEtv2zAMvg/YfxB0XxynSdcacYosRYYB&#10;QVsgHXpWZCkWIIuapMTOfv0oOa91Ow27yKRI8fHxo6cPXaPJXjivwJQ0HwwpEYZDpcy2pN9fl5/u&#10;KPGBmYppMKKkB+Hpw+zjh2lrCzGCGnQlHMEgxhetLWkdgi2yzPNaNMwPwAqDRgmuYQFVt80qx1qM&#10;3uhsNBzeZi24yjrgwnu8feyNdJbiSyl4eJbSi0B0SbG2kE6Xzk08s9mUFVvHbK34sQz2D1U0TBlM&#10;eg71yAIjO6f+CNUo7sCDDAMOTQZSKi5SD9hNPnzXzbpmVqReEBxvzzD5/xeWP+3X9sWR0H2BDgcY&#10;AWmtLzxexn466Zr4xUoJ2hHCwxk20QXC8XI8Gd5N0MLRdJPnOcoYJbs8ts6HrwIaEoWSOpxKAovt&#10;Vz70rieXmMuDVtVSaZ2UyASx0I7sGc5Qh1QiBv/NSxvSlvT2BlPHRwbi8z6yNljLpaUohW7TEVVd&#10;tbuB6oAoOOgJ4i1fKqx1xXx4YQ4Zge0hy8MzHlID5oKjREkN7uff7qM/DgqtlLTIsJL6HzvmBCX6&#10;m8ER3ufjcaRkUsaTzyNU3LVlc20xu2YBCECO+2R5EqN/0CdROmjecBnmMSuamOGYu6ThJC5Cz3tc&#10;Ji7m8+SEJLQsrMza8hg6Yhcn8dq9MWeP4wo45yc4cZEV76bW+/aoz3cBpEojjTj3qB7hRwInUhyX&#10;LW7ItZ68Lr+E2S8AAAD//wMAUEsDBBQABgAIAAAAIQBLIRD+4AAAAAkBAAAPAAAAZHJzL2Rvd25y&#10;ZXYueG1sTI9NT4NAEIbvJv6HzZh4MXYpWGqQpTHGj6Q3S6vxtmVHILKzhN0C/nvHkx7fmSfvPJNv&#10;ZtuJEQffOlKwXEQgkCpnWqoV7Mun61sQPmgyunOECr7Rw6Y4P8t1ZtxErzjuQi24hHymFTQh9JmU&#10;vmrQar9wPRLvPt1gdeA41NIMeuJy28k4ilJpdUt8odE9PjRYfe1OVsHHVf2+9fPzYUpWSf/4Mpbr&#10;N1MqdXkx39+BCDiHPxh+9VkdCnY6uhMZLzoFN6s4YVRBHKcgGODMg6OC9TIFWeTy/wfFDwAAAP//&#10;AwBQSwECLQAUAAYACAAAACEAtoM4kv4AAADhAQAAEwAAAAAAAAAAAAAAAAAAAAAAW0NvbnRlbnRf&#10;VHlwZXNdLnhtbFBLAQItABQABgAIAAAAIQA4/SH/1gAAAJQBAAALAAAAAAAAAAAAAAAAAC8BAABf&#10;cmVscy8ucmVsc1BLAQItABQABgAIAAAAIQCupxRrLAIAAFoEAAAOAAAAAAAAAAAAAAAAAC4CAABk&#10;cnMvZTJvRG9jLnhtbFBLAQItABQABgAIAAAAIQBLIRD+4AAAAAkBAAAPAAAAAAAAAAAAAAAAAIYE&#10;AABkcnMvZG93bnJldi54bWxQSwUGAAAAAAQABADzAAAAkwUAAAAA&#10;" fillcolor="white [3201]" stroked="f" strokeweight=".5pt">
                <v:textbox>
                  <w:txbxContent>
                    <w:p w14:paraId="596C6D08" w14:textId="36651E4D" w:rsidR="00247D96" w:rsidRPr="00247D96" w:rsidRDefault="00247D96" w:rsidP="00247D9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ED81E09" w14:textId="141B2374" w:rsidR="00531640" w:rsidRDefault="00531640"/>
    <w:p w14:paraId="31ACC3D6" w14:textId="1305FB6E" w:rsidR="00531640" w:rsidRDefault="00531640"/>
    <w:p w14:paraId="2FA1F7EA" w14:textId="5CD55667" w:rsidR="00531640" w:rsidRDefault="00531640"/>
    <w:p w14:paraId="57988CE1" w14:textId="5BE8D4D8" w:rsidR="00531640" w:rsidRDefault="00531640"/>
    <w:p w14:paraId="3EE9561C" w14:textId="6B38632A" w:rsidR="00531640" w:rsidRDefault="00531640"/>
    <w:p w14:paraId="4C09A324" w14:textId="494ED921" w:rsidR="00531640" w:rsidRDefault="00531640"/>
    <w:p w14:paraId="13CFCB57" w14:textId="2E1C8850" w:rsidR="00531640" w:rsidRDefault="00531640"/>
    <w:p w14:paraId="31D8FF2A" w14:textId="5B7AA232" w:rsidR="00531640" w:rsidRDefault="00531640"/>
    <w:p w14:paraId="5E91167F" w14:textId="2A082A17" w:rsidR="00531640" w:rsidRDefault="00531640"/>
    <w:p w14:paraId="7C549D73" w14:textId="06FEEC85" w:rsidR="00531640" w:rsidRDefault="00531640"/>
    <w:p w14:paraId="29D8337C" w14:textId="7EA6E7DF" w:rsidR="00531640" w:rsidRDefault="00531640"/>
    <w:p w14:paraId="24DEFC71" w14:textId="2FE67466" w:rsidR="00531640" w:rsidRDefault="00531640"/>
    <w:p w14:paraId="745288B8" w14:textId="12FBC42B" w:rsidR="00531640" w:rsidRDefault="00531640"/>
    <w:p w14:paraId="365A9525" w14:textId="5EB15B33" w:rsidR="00531640" w:rsidRDefault="00531640"/>
    <w:p w14:paraId="614687F6" w14:textId="2AA0F74F" w:rsidR="00531640" w:rsidRDefault="00531640"/>
    <w:p w14:paraId="08731BC4" w14:textId="4771D090" w:rsidR="00531640" w:rsidRDefault="00531640"/>
    <w:p w14:paraId="7A8A4075" w14:textId="220E18A9" w:rsidR="00531640" w:rsidRDefault="00531640"/>
    <w:p w14:paraId="041F063C" w14:textId="1A678B44" w:rsidR="00531640" w:rsidRDefault="00531640"/>
    <w:p w14:paraId="45DD8B10" w14:textId="5655097F" w:rsidR="00531640" w:rsidRDefault="00531640"/>
    <w:p w14:paraId="50FFD0D5" w14:textId="125657AC" w:rsidR="00531640" w:rsidRDefault="00531640"/>
    <w:p w14:paraId="47039FDE" w14:textId="18B50688" w:rsidR="00531640" w:rsidRDefault="00531640"/>
    <w:p w14:paraId="612DC574" w14:textId="63D215FD" w:rsidR="00531640" w:rsidRDefault="00531640"/>
    <w:p w14:paraId="6F7479FA" w14:textId="51821542" w:rsidR="00531640" w:rsidRDefault="00531640"/>
    <w:p w14:paraId="0038B98E" w14:textId="6EDB9FA3" w:rsidR="00531640" w:rsidRDefault="00531640">
      <w:pPr>
        <w:rPr>
          <w:noProof/>
        </w:rPr>
      </w:pPr>
    </w:p>
    <w:p w14:paraId="06765E72" w14:textId="03568F50" w:rsidR="00531640" w:rsidRDefault="00531640"/>
    <w:p w14:paraId="78543A84" w14:textId="07020C32" w:rsidR="00531640" w:rsidRDefault="00531640"/>
    <w:p w14:paraId="4099998F" w14:textId="5FA4C9D4" w:rsidR="00531640" w:rsidRDefault="00531640"/>
    <w:p w14:paraId="4FDFC3C6" w14:textId="56666323" w:rsidR="00531640" w:rsidRDefault="00531640"/>
    <w:p w14:paraId="30F6183F" w14:textId="6C0CFD41" w:rsidR="00531640" w:rsidRDefault="00531640"/>
    <w:p w14:paraId="495C94AF" w14:textId="2B9FE9B8" w:rsidR="00531640" w:rsidRDefault="00531640"/>
    <w:p w14:paraId="231D9A4E" w14:textId="41B55E81" w:rsidR="00531640" w:rsidRDefault="00531640"/>
    <w:p w14:paraId="65F74F3B" w14:textId="1CBCD832" w:rsidR="00531640" w:rsidRDefault="00531640"/>
    <w:p w14:paraId="42C6C02F" w14:textId="1955DEB6" w:rsidR="00531640" w:rsidRDefault="00531640"/>
    <w:p w14:paraId="4EF777B7" w14:textId="06B87B7B" w:rsidR="00531640" w:rsidRDefault="00531640"/>
    <w:p w14:paraId="6E65C28C" w14:textId="4EA3F0DE" w:rsidR="00531640" w:rsidRDefault="00531640"/>
    <w:p w14:paraId="0A256277" w14:textId="573F21BB" w:rsidR="00531640" w:rsidRDefault="00531640"/>
    <w:p w14:paraId="2BFDED1C" w14:textId="5748E868" w:rsidR="00531640" w:rsidRDefault="00531640"/>
    <w:p w14:paraId="49D53E80" w14:textId="0567CD38" w:rsidR="00531640" w:rsidRDefault="00531640"/>
    <w:p w14:paraId="5AC9489D" w14:textId="12540339" w:rsidR="00531640" w:rsidRDefault="00531640"/>
    <w:p w14:paraId="60DC12A7" w14:textId="2E61EF0D" w:rsidR="00247D96" w:rsidRDefault="00247D96"/>
    <w:p w14:paraId="3B34C743" w14:textId="77777777" w:rsidR="00247D96" w:rsidRPr="00C85B7D" w:rsidRDefault="00247D96">
      <w:pPr>
        <w:rPr>
          <w:sz w:val="18"/>
          <w:szCs w:val="20"/>
        </w:rPr>
      </w:pPr>
    </w:p>
    <w:sectPr w:rsidR="00247D96" w:rsidRPr="00C85B7D" w:rsidSect="00BE7979"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8A688" w14:textId="77777777" w:rsidR="00EA0E7A" w:rsidRDefault="00EA0E7A" w:rsidP="00247D96">
      <w:r>
        <w:separator/>
      </w:r>
    </w:p>
  </w:endnote>
  <w:endnote w:type="continuationSeparator" w:id="0">
    <w:p w14:paraId="01F13728" w14:textId="77777777" w:rsidR="00EA0E7A" w:rsidRDefault="00EA0E7A" w:rsidP="00247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2E2B6" w14:textId="77777777" w:rsidR="00EA0E7A" w:rsidRDefault="00EA0E7A" w:rsidP="00247D96">
      <w:r>
        <w:separator/>
      </w:r>
    </w:p>
  </w:footnote>
  <w:footnote w:type="continuationSeparator" w:id="0">
    <w:p w14:paraId="6BC4CEA2" w14:textId="77777777" w:rsidR="00EA0E7A" w:rsidRDefault="00EA0E7A" w:rsidP="00247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6984"/>
    <w:rsid w:val="00057E6F"/>
    <w:rsid w:val="000D484A"/>
    <w:rsid w:val="00111870"/>
    <w:rsid w:val="001B57CA"/>
    <w:rsid w:val="00244B40"/>
    <w:rsid w:val="00247D96"/>
    <w:rsid w:val="00330855"/>
    <w:rsid w:val="0036711D"/>
    <w:rsid w:val="003753A5"/>
    <w:rsid w:val="004C019E"/>
    <w:rsid w:val="00531640"/>
    <w:rsid w:val="00616984"/>
    <w:rsid w:val="00723539"/>
    <w:rsid w:val="008303C2"/>
    <w:rsid w:val="008326AC"/>
    <w:rsid w:val="008C3207"/>
    <w:rsid w:val="00902798"/>
    <w:rsid w:val="009A00B0"/>
    <w:rsid w:val="009A6630"/>
    <w:rsid w:val="00B02666"/>
    <w:rsid w:val="00B539EE"/>
    <w:rsid w:val="00BE2731"/>
    <w:rsid w:val="00BE7979"/>
    <w:rsid w:val="00C85B7D"/>
    <w:rsid w:val="00D91F54"/>
    <w:rsid w:val="00E7499B"/>
    <w:rsid w:val="00EA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06088"/>
  <w15:chartTrackingRefBased/>
  <w15:docId w15:val="{202AF582-EA7E-4151-8256-1A70D08ED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D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D96"/>
    <w:rPr>
      <w:sz w:val="18"/>
      <w:szCs w:val="18"/>
    </w:rPr>
  </w:style>
  <w:style w:type="table" w:styleId="a7">
    <w:name w:val="Table Grid"/>
    <w:basedOn w:val="a1"/>
    <w:uiPriority w:val="59"/>
    <w:qFormat/>
    <w:rsid w:val="00247D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ict.bioon.com/detail.asp?id=278b680394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虹</dc:creator>
  <cp:keywords/>
  <dc:description/>
  <cp:lastModifiedBy>虹</cp:lastModifiedBy>
  <cp:revision>7</cp:revision>
  <dcterms:created xsi:type="dcterms:W3CDTF">2022-12-31T06:09:00Z</dcterms:created>
  <dcterms:modified xsi:type="dcterms:W3CDTF">2023-02-11T09:07:00Z</dcterms:modified>
</cp:coreProperties>
</file>